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617C" w:rsidRDefault="004D617C" w:rsidP="00CF5BDF">
      <w:pPr>
        <w:spacing w:after="0" w:line="240" w:lineRule="auto"/>
      </w:pPr>
    </w:p>
    <w:p w:rsidR="002F3735" w:rsidRDefault="007E237E" w:rsidP="002F3735">
      <w:pPr>
        <w:spacing w:after="0" w:line="240" w:lineRule="auto"/>
        <w:jc w:val="center"/>
      </w:pPr>
      <w:r>
        <w:t>Additional File 2</w:t>
      </w:r>
    </w:p>
    <w:p w:rsidR="002F3735" w:rsidRDefault="002F3735" w:rsidP="00CF5BDF">
      <w:pPr>
        <w:spacing w:after="0" w:line="240" w:lineRule="auto"/>
      </w:pPr>
    </w:p>
    <w:p w:rsidR="002F3735" w:rsidRDefault="002F3735" w:rsidP="002F3735">
      <w:pPr>
        <w:spacing w:after="0" w:line="240" w:lineRule="auto"/>
        <w:ind w:left="-851" w:firstLine="142"/>
      </w:pPr>
      <w:r>
        <w:t xml:space="preserve">Summary table: All </w:t>
      </w:r>
      <w:r w:rsidR="007E237E">
        <w:t xml:space="preserve">included </w:t>
      </w:r>
      <w:r>
        <w:t>studi</w:t>
      </w:r>
      <w:bookmarkStart w:id="0" w:name="_GoBack"/>
      <w:bookmarkEnd w:id="0"/>
      <w:r>
        <w:t xml:space="preserve">es </w:t>
      </w:r>
    </w:p>
    <w:p w:rsidR="002F3735" w:rsidRDefault="002F3735" w:rsidP="00CF5BDF">
      <w:pPr>
        <w:spacing w:after="0" w:line="240" w:lineRule="auto"/>
      </w:pPr>
    </w:p>
    <w:tbl>
      <w:tblPr>
        <w:tblStyle w:val="TableGrid"/>
        <w:tblW w:w="15735" w:type="dxa"/>
        <w:tblInd w:w="-743" w:type="dxa"/>
        <w:tblLayout w:type="fixed"/>
        <w:tblLook w:val="04A0" w:firstRow="1" w:lastRow="0" w:firstColumn="1" w:lastColumn="0" w:noHBand="0" w:noVBand="1"/>
      </w:tblPr>
      <w:tblGrid>
        <w:gridCol w:w="1702"/>
        <w:gridCol w:w="1134"/>
        <w:gridCol w:w="1843"/>
        <w:gridCol w:w="1446"/>
        <w:gridCol w:w="1105"/>
        <w:gridCol w:w="1985"/>
        <w:gridCol w:w="2693"/>
        <w:gridCol w:w="3827"/>
      </w:tblGrid>
      <w:tr w:rsidR="002F3735" w:rsidRPr="002F3735" w:rsidTr="001A6A8A">
        <w:trPr>
          <w:cantSplit/>
        </w:trPr>
        <w:tc>
          <w:tcPr>
            <w:tcW w:w="1702" w:type="dxa"/>
            <w:shd w:val="clear" w:color="auto" w:fill="B8CCE4" w:themeFill="accent1" w:themeFillTint="66"/>
          </w:tcPr>
          <w:p w:rsidR="002F3735" w:rsidRPr="002F3735" w:rsidRDefault="002F3735" w:rsidP="002F3735">
            <w:pPr>
              <w:jc w:val="center"/>
              <w:rPr>
                <w:b/>
                <w:i/>
              </w:rPr>
            </w:pPr>
            <w:bookmarkStart w:id="1" w:name="OLE_LINK1"/>
          </w:p>
          <w:p w:rsidR="002F3735" w:rsidRPr="002F3735" w:rsidRDefault="002F3735" w:rsidP="002F3735">
            <w:pPr>
              <w:jc w:val="center"/>
              <w:rPr>
                <w:b/>
                <w:i/>
              </w:rPr>
            </w:pPr>
            <w:r w:rsidRPr="002F3735">
              <w:rPr>
                <w:b/>
                <w:i/>
              </w:rPr>
              <w:t>Author/year</w:t>
            </w:r>
          </w:p>
        </w:tc>
        <w:tc>
          <w:tcPr>
            <w:tcW w:w="1134" w:type="dxa"/>
            <w:shd w:val="clear" w:color="auto" w:fill="B8CCE4" w:themeFill="accent1" w:themeFillTint="66"/>
          </w:tcPr>
          <w:p w:rsidR="002F3735" w:rsidRPr="002F3735" w:rsidRDefault="002F3735" w:rsidP="002F3735">
            <w:pPr>
              <w:jc w:val="center"/>
              <w:rPr>
                <w:b/>
                <w:i/>
              </w:rPr>
            </w:pPr>
          </w:p>
          <w:p w:rsidR="002F3735" w:rsidRPr="002F3735" w:rsidRDefault="002F3735" w:rsidP="002F3735">
            <w:pPr>
              <w:jc w:val="center"/>
              <w:rPr>
                <w:b/>
                <w:i/>
              </w:rPr>
            </w:pPr>
            <w:r w:rsidRPr="002F3735">
              <w:rPr>
                <w:b/>
                <w:i/>
              </w:rPr>
              <w:t>Quality</w:t>
            </w:r>
          </w:p>
        </w:tc>
        <w:tc>
          <w:tcPr>
            <w:tcW w:w="1843" w:type="dxa"/>
            <w:shd w:val="clear" w:color="auto" w:fill="B8CCE4" w:themeFill="accent1" w:themeFillTint="66"/>
          </w:tcPr>
          <w:p w:rsidR="002F3735" w:rsidRPr="002F3735" w:rsidRDefault="002F3735" w:rsidP="002F3735">
            <w:pPr>
              <w:jc w:val="center"/>
              <w:rPr>
                <w:b/>
                <w:i/>
              </w:rPr>
            </w:pPr>
          </w:p>
          <w:p w:rsidR="002F3735" w:rsidRPr="002F3735" w:rsidRDefault="002F3735" w:rsidP="002F3735">
            <w:pPr>
              <w:jc w:val="center"/>
              <w:rPr>
                <w:b/>
                <w:i/>
              </w:rPr>
            </w:pPr>
            <w:r w:rsidRPr="002F3735">
              <w:rPr>
                <w:b/>
                <w:i/>
              </w:rPr>
              <w:t>Design/Follow-up</w:t>
            </w:r>
          </w:p>
        </w:tc>
        <w:tc>
          <w:tcPr>
            <w:tcW w:w="1446" w:type="dxa"/>
            <w:shd w:val="clear" w:color="auto" w:fill="B8CCE4" w:themeFill="accent1" w:themeFillTint="66"/>
          </w:tcPr>
          <w:p w:rsidR="002F3735" w:rsidRPr="002F3735" w:rsidRDefault="002F3735" w:rsidP="002F3735">
            <w:pPr>
              <w:jc w:val="center"/>
              <w:rPr>
                <w:b/>
                <w:i/>
              </w:rPr>
            </w:pPr>
          </w:p>
          <w:p w:rsidR="002F3735" w:rsidRPr="002F3735" w:rsidRDefault="002F3735" w:rsidP="002F3735">
            <w:pPr>
              <w:jc w:val="center"/>
              <w:rPr>
                <w:b/>
                <w:i/>
              </w:rPr>
            </w:pPr>
            <w:r w:rsidRPr="002F3735">
              <w:rPr>
                <w:b/>
                <w:i/>
              </w:rPr>
              <w:t>Subgroup</w:t>
            </w:r>
          </w:p>
        </w:tc>
        <w:tc>
          <w:tcPr>
            <w:tcW w:w="1105" w:type="dxa"/>
            <w:shd w:val="clear" w:color="auto" w:fill="B8CCE4" w:themeFill="accent1" w:themeFillTint="66"/>
          </w:tcPr>
          <w:p w:rsidR="002F3735" w:rsidRPr="002F3735" w:rsidRDefault="002F3735" w:rsidP="002F3735">
            <w:pPr>
              <w:jc w:val="center"/>
              <w:rPr>
                <w:b/>
                <w:i/>
              </w:rPr>
            </w:pPr>
          </w:p>
          <w:p w:rsidR="002F3735" w:rsidRPr="002F3735" w:rsidRDefault="002F3735" w:rsidP="002F3735">
            <w:pPr>
              <w:jc w:val="center"/>
              <w:rPr>
                <w:b/>
                <w:i/>
              </w:rPr>
            </w:pPr>
            <w:r w:rsidRPr="002F3735">
              <w:rPr>
                <w:b/>
                <w:i/>
              </w:rPr>
              <w:t>N=X</w:t>
            </w:r>
          </w:p>
        </w:tc>
        <w:tc>
          <w:tcPr>
            <w:tcW w:w="1985" w:type="dxa"/>
            <w:shd w:val="clear" w:color="auto" w:fill="B8CCE4" w:themeFill="accent1" w:themeFillTint="66"/>
          </w:tcPr>
          <w:p w:rsidR="002F3735" w:rsidRPr="002F3735" w:rsidRDefault="002F3735" w:rsidP="002F3735">
            <w:pPr>
              <w:jc w:val="center"/>
              <w:rPr>
                <w:b/>
                <w:i/>
              </w:rPr>
            </w:pPr>
            <w:r w:rsidRPr="002F3735">
              <w:rPr>
                <w:b/>
                <w:i/>
              </w:rPr>
              <w:t>Housing type / Experimental groups</w:t>
            </w:r>
          </w:p>
        </w:tc>
        <w:tc>
          <w:tcPr>
            <w:tcW w:w="2693" w:type="dxa"/>
            <w:shd w:val="clear" w:color="auto" w:fill="B8CCE4" w:themeFill="accent1" w:themeFillTint="66"/>
          </w:tcPr>
          <w:p w:rsidR="002F3735" w:rsidRPr="002F3735" w:rsidRDefault="002F3735" w:rsidP="002F3735">
            <w:pPr>
              <w:jc w:val="center"/>
              <w:rPr>
                <w:b/>
                <w:i/>
              </w:rPr>
            </w:pPr>
          </w:p>
          <w:p w:rsidR="002F3735" w:rsidRPr="002F3735" w:rsidRDefault="002F3735" w:rsidP="002F3735">
            <w:pPr>
              <w:jc w:val="center"/>
              <w:rPr>
                <w:b/>
                <w:i/>
              </w:rPr>
            </w:pPr>
            <w:r w:rsidRPr="002F3735">
              <w:rPr>
                <w:b/>
                <w:i/>
              </w:rPr>
              <w:t>Outcomes assessed</w:t>
            </w:r>
          </w:p>
        </w:tc>
        <w:tc>
          <w:tcPr>
            <w:tcW w:w="3827" w:type="dxa"/>
            <w:shd w:val="clear" w:color="auto" w:fill="B8CCE4" w:themeFill="accent1" w:themeFillTint="66"/>
          </w:tcPr>
          <w:p w:rsidR="002F3735" w:rsidRPr="002F3735" w:rsidRDefault="002F3735" w:rsidP="002F3735">
            <w:pPr>
              <w:jc w:val="center"/>
              <w:rPr>
                <w:b/>
                <w:i/>
              </w:rPr>
            </w:pPr>
          </w:p>
          <w:p w:rsidR="002F3735" w:rsidRPr="002F3735" w:rsidRDefault="002F3735" w:rsidP="002F3735">
            <w:pPr>
              <w:jc w:val="center"/>
              <w:rPr>
                <w:b/>
                <w:i/>
              </w:rPr>
            </w:pPr>
            <w:r w:rsidRPr="002F3735">
              <w:rPr>
                <w:b/>
                <w:i/>
              </w:rPr>
              <w:t>Key findings</w:t>
            </w:r>
          </w:p>
        </w:tc>
      </w:tr>
      <w:tr w:rsidR="002F3735" w:rsidRPr="00736600" w:rsidTr="001A6A8A">
        <w:tc>
          <w:tcPr>
            <w:tcW w:w="1702" w:type="dxa"/>
          </w:tcPr>
          <w:p w:rsidR="002F3735" w:rsidRPr="00736600" w:rsidRDefault="002F3735" w:rsidP="002F3735">
            <w:pPr>
              <w:jc w:val="center"/>
            </w:pPr>
            <w:r w:rsidRPr="00BB428F">
              <w:t>Anderson</w:t>
            </w:r>
            <w:r>
              <w:t xml:space="preserve"> et al. (1993)</w:t>
            </w:r>
          </w:p>
        </w:tc>
        <w:tc>
          <w:tcPr>
            <w:tcW w:w="1134" w:type="dxa"/>
          </w:tcPr>
          <w:p w:rsidR="002F3735" w:rsidRPr="00736600" w:rsidRDefault="002F3735" w:rsidP="001A6A8A">
            <w:pPr>
              <w:jc w:val="center"/>
            </w:pPr>
            <w:r>
              <w:t>Moderate</w:t>
            </w:r>
          </w:p>
        </w:tc>
        <w:tc>
          <w:tcPr>
            <w:tcW w:w="1843" w:type="dxa"/>
          </w:tcPr>
          <w:p w:rsidR="002F3735" w:rsidRDefault="002F3735" w:rsidP="001A6A8A">
            <w:r>
              <w:t>Quasi-experimental</w:t>
            </w:r>
          </w:p>
          <w:p w:rsidR="002F3735" w:rsidRDefault="002F3735" w:rsidP="001A6A8A"/>
          <w:p w:rsidR="002F3735" w:rsidRPr="00736600" w:rsidRDefault="002F3735" w:rsidP="001A6A8A">
            <w:r>
              <w:t>12 month follow-up</w:t>
            </w:r>
          </w:p>
        </w:tc>
        <w:tc>
          <w:tcPr>
            <w:tcW w:w="1446" w:type="dxa"/>
          </w:tcPr>
          <w:p w:rsidR="002F3735" w:rsidRPr="00736600" w:rsidRDefault="002F3735" w:rsidP="001A6A8A">
            <w:r w:rsidRPr="00BB428F">
              <w:t>Deinstitutionalisation</w:t>
            </w:r>
          </w:p>
        </w:tc>
        <w:tc>
          <w:tcPr>
            <w:tcW w:w="1105" w:type="dxa"/>
          </w:tcPr>
          <w:p w:rsidR="002F3735" w:rsidRPr="00736600" w:rsidRDefault="002F3735" w:rsidP="001A6A8A">
            <w:pPr>
              <w:jc w:val="center"/>
            </w:pPr>
            <w:r w:rsidRPr="00BB428F">
              <w:t>N=</w:t>
            </w:r>
            <w:r>
              <w:t>556</w:t>
            </w:r>
          </w:p>
        </w:tc>
        <w:tc>
          <w:tcPr>
            <w:tcW w:w="1985" w:type="dxa"/>
          </w:tcPr>
          <w:p w:rsidR="002F3735" w:rsidRDefault="002F3735" w:rsidP="001A6A8A">
            <w:r>
              <w:t>“Supported accommodation”</w:t>
            </w:r>
          </w:p>
          <w:p w:rsidR="002F3735" w:rsidRDefault="002F3735" w:rsidP="001A6A8A">
            <w:pPr>
              <w:jc w:val="center"/>
            </w:pPr>
          </w:p>
          <w:p w:rsidR="002F3735" w:rsidRDefault="002F3735" w:rsidP="001A6A8A">
            <w:pPr>
              <w:pStyle w:val="ListParagraph"/>
              <w:numPr>
                <w:ilvl w:val="0"/>
                <w:numId w:val="186"/>
              </w:numPr>
              <w:ind w:left="346" w:hanging="346"/>
            </w:pPr>
            <w:r>
              <w:t>Long stay SUs who moved to different types of SA</w:t>
            </w:r>
          </w:p>
          <w:p w:rsidR="002F3735" w:rsidRPr="00736600" w:rsidRDefault="002F3735" w:rsidP="001A6A8A">
            <w:pPr>
              <w:pStyle w:val="ListParagraph"/>
              <w:numPr>
                <w:ilvl w:val="0"/>
                <w:numId w:val="186"/>
              </w:numPr>
              <w:ind w:left="346" w:hanging="346"/>
            </w:pPr>
            <w:r>
              <w:t xml:space="preserve">Long-stay SUs who remained in hospital </w:t>
            </w:r>
          </w:p>
        </w:tc>
        <w:tc>
          <w:tcPr>
            <w:tcW w:w="2693" w:type="dxa"/>
          </w:tcPr>
          <w:p w:rsidR="002F3735" w:rsidRDefault="002F3735" w:rsidP="001A6A8A">
            <w:pPr>
              <w:pStyle w:val="ListParagraph"/>
              <w:numPr>
                <w:ilvl w:val="0"/>
                <w:numId w:val="160"/>
              </w:numPr>
              <w:ind w:left="346" w:hanging="284"/>
            </w:pPr>
            <w:r>
              <w:t>Psychiatric symptoms</w:t>
            </w:r>
          </w:p>
          <w:p w:rsidR="002F3735" w:rsidRDefault="002F3735" w:rsidP="001A6A8A">
            <w:pPr>
              <w:pStyle w:val="ListParagraph"/>
              <w:numPr>
                <w:ilvl w:val="0"/>
                <w:numId w:val="160"/>
              </w:numPr>
              <w:ind w:left="346" w:hanging="284"/>
            </w:pPr>
            <w:r>
              <w:t>Social functioning</w:t>
            </w:r>
          </w:p>
          <w:p w:rsidR="002F3735" w:rsidRDefault="002F3735" w:rsidP="001A6A8A">
            <w:pPr>
              <w:ind w:left="346" w:hanging="284"/>
            </w:pPr>
          </w:p>
          <w:p w:rsidR="002F3735" w:rsidRDefault="002F3735" w:rsidP="001A6A8A">
            <w:pPr>
              <w:ind w:left="346" w:hanging="284"/>
            </w:pPr>
          </w:p>
          <w:p w:rsidR="002F3735" w:rsidRDefault="002F3735" w:rsidP="001A6A8A">
            <w:pPr>
              <w:ind w:left="346" w:hanging="284"/>
            </w:pPr>
          </w:p>
          <w:p w:rsidR="002F3735" w:rsidRDefault="002F3735" w:rsidP="001A6A8A">
            <w:pPr>
              <w:ind w:left="346" w:hanging="284"/>
            </w:pPr>
          </w:p>
          <w:p w:rsidR="002F3735" w:rsidRDefault="002F3735" w:rsidP="001A6A8A">
            <w:pPr>
              <w:pStyle w:val="ListParagraph"/>
              <w:numPr>
                <w:ilvl w:val="0"/>
                <w:numId w:val="160"/>
              </w:numPr>
              <w:ind w:left="346" w:hanging="284"/>
            </w:pPr>
            <w:r>
              <w:t xml:space="preserve">Patient </w:t>
            </w:r>
            <w:r w:rsidR="00C63780">
              <w:t>a</w:t>
            </w:r>
            <w:r>
              <w:t>ttitude re</w:t>
            </w:r>
            <w:r w:rsidR="00C63780">
              <w:t>f.</w:t>
            </w:r>
            <w:r>
              <w:t xml:space="preserve"> current placement and care</w:t>
            </w:r>
          </w:p>
          <w:p w:rsidR="002F3735" w:rsidRPr="00736600" w:rsidRDefault="002F3735" w:rsidP="001A6A8A">
            <w:pPr>
              <w:pStyle w:val="ListParagraph"/>
              <w:ind w:left="346" w:hanging="284"/>
            </w:pPr>
          </w:p>
        </w:tc>
        <w:tc>
          <w:tcPr>
            <w:tcW w:w="3827" w:type="dxa"/>
          </w:tcPr>
          <w:p w:rsidR="002F3735" w:rsidRDefault="002F3735" w:rsidP="001A6A8A">
            <w:pPr>
              <w:pStyle w:val="ListParagraph"/>
              <w:numPr>
                <w:ilvl w:val="0"/>
                <w:numId w:val="164"/>
              </w:numPr>
              <w:ind w:left="346" w:hanging="346"/>
            </w:pPr>
            <w:r>
              <w:t>No difference between groups</w:t>
            </w:r>
          </w:p>
          <w:p w:rsidR="002F3735" w:rsidRDefault="002F3735" w:rsidP="001A6A8A">
            <w:pPr>
              <w:pStyle w:val="ListParagraph"/>
              <w:numPr>
                <w:ilvl w:val="0"/>
                <w:numId w:val="164"/>
              </w:numPr>
              <w:ind w:left="346" w:hanging="346"/>
            </w:pPr>
            <w:r>
              <w:t xml:space="preserve">No changes in the size of social networks in both groups, the proportion of 'friends' as opposed to professionals in networks increased for Group 1. </w:t>
            </w:r>
          </w:p>
          <w:p w:rsidR="002F3735" w:rsidRPr="00736600" w:rsidRDefault="002F3735" w:rsidP="001A6A8A">
            <w:pPr>
              <w:pStyle w:val="ListParagraph"/>
              <w:numPr>
                <w:ilvl w:val="0"/>
                <w:numId w:val="164"/>
              </w:numPr>
              <w:ind w:left="346" w:hanging="346"/>
            </w:pPr>
            <w:r>
              <w:t>More SUs in Group 1 than Group 2 expressed satisfaction with their situation (more leavers wanted to remain in current placement, fewer leavers said there was nothing they liked about their current place, more leavers found their medication helpful)</w:t>
            </w:r>
          </w:p>
        </w:tc>
      </w:tr>
      <w:tr w:rsidR="002F3735" w:rsidRPr="00736600" w:rsidTr="001A6A8A">
        <w:tc>
          <w:tcPr>
            <w:tcW w:w="1702" w:type="dxa"/>
          </w:tcPr>
          <w:p w:rsidR="002F3735" w:rsidRPr="00736600" w:rsidRDefault="002F3735" w:rsidP="002F3735">
            <w:pPr>
              <w:jc w:val="center"/>
            </w:pPr>
            <w:r w:rsidRPr="00392FF9">
              <w:t xml:space="preserve">Baker F. </w:t>
            </w:r>
            <w:r>
              <w:t>&amp;</w:t>
            </w:r>
            <w:r w:rsidRPr="00392FF9">
              <w:t xml:space="preserve"> C. Douglas</w:t>
            </w:r>
            <w:r>
              <w:t xml:space="preserve"> (1990)</w:t>
            </w:r>
          </w:p>
        </w:tc>
        <w:tc>
          <w:tcPr>
            <w:tcW w:w="1134" w:type="dxa"/>
          </w:tcPr>
          <w:p w:rsidR="002F3735" w:rsidRPr="00736600"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Pr="00736600" w:rsidRDefault="002F3735" w:rsidP="001A6A8A">
            <w:r>
              <w:t>9 month follow-up</w:t>
            </w:r>
          </w:p>
        </w:tc>
        <w:tc>
          <w:tcPr>
            <w:tcW w:w="1446" w:type="dxa"/>
          </w:tcPr>
          <w:p w:rsidR="002F3735" w:rsidRPr="00736600" w:rsidRDefault="002F3735" w:rsidP="001A6A8A">
            <w:r w:rsidRPr="00392FF9">
              <w:t>Deinstitutionalisation</w:t>
            </w:r>
          </w:p>
        </w:tc>
        <w:tc>
          <w:tcPr>
            <w:tcW w:w="1105" w:type="dxa"/>
          </w:tcPr>
          <w:p w:rsidR="002F3735" w:rsidRPr="00736600" w:rsidRDefault="002F3735" w:rsidP="001A6A8A">
            <w:pPr>
              <w:jc w:val="center"/>
            </w:pPr>
            <w:r>
              <w:t>N=844</w:t>
            </w:r>
          </w:p>
        </w:tc>
        <w:tc>
          <w:tcPr>
            <w:tcW w:w="1985" w:type="dxa"/>
          </w:tcPr>
          <w:p w:rsidR="002F3735" w:rsidRDefault="002F3735" w:rsidP="001A6A8A">
            <w:r>
              <w:t xml:space="preserve"> “Community support services”</w:t>
            </w:r>
          </w:p>
          <w:p w:rsidR="002F3735" w:rsidRDefault="002F3735" w:rsidP="001A6A8A"/>
          <w:p w:rsidR="002F3735" w:rsidRPr="00736600" w:rsidRDefault="002F3735" w:rsidP="001A6A8A">
            <w:r>
              <w:t>None</w:t>
            </w:r>
          </w:p>
        </w:tc>
        <w:tc>
          <w:tcPr>
            <w:tcW w:w="2693" w:type="dxa"/>
          </w:tcPr>
          <w:p w:rsidR="002F3735" w:rsidRDefault="002F3735" w:rsidP="001A6A8A">
            <w:pPr>
              <w:pStyle w:val="ListParagraph"/>
              <w:numPr>
                <w:ilvl w:val="0"/>
                <w:numId w:val="138"/>
              </w:numPr>
              <w:ind w:left="346" w:hanging="284"/>
            </w:pPr>
            <w:r>
              <w:t>Unmet service needs</w:t>
            </w: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numPr>
                <w:ilvl w:val="0"/>
                <w:numId w:val="138"/>
              </w:numPr>
              <w:ind w:left="346" w:hanging="284"/>
            </w:pPr>
            <w:r>
              <w:t>Global level of functioning</w:t>
            </w: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numPr>
                <w:ilvl w:val="0"/>
                <w:numId w:val="138"/>
              </w:numPr>
              <w:ind w:left="346" w:hanging="284"/>
            </w:pPr>
            <w:r>
              <w:t>Maladaptive behaviour</w:t>
            </w: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ind w:left="346"/>
            </w:pPr>
          </w:p>
          <w:p w:rsidR="002F3735" w:rsidRPr="00736600" w:rsidRDefault="002F3735" w:rsidP="001A6A8A">
            <w:pPr>
              <w:pStyle w:val="ListParagraph"/>
              <w:numPr>
                <w:ilvl w:val="0"/>
                <w:numId w:val="138"/>
              </w:numPr>
              <w:ind w:left="346" w:hanging="284"/>
            </w:pPr>
            <w:r>
              <w:t xml:space="preserve">QoL </w:t>
            </w:r>
          </w:p>
        </w:tc>
        <w:tc>
          <w:tcPr>
            <w:tcW w:w="3827" w:type="dxa"/>
          </w:tcPr>
          <w:p w:rsidR="002F3735" w:rsidRDefault="002F3735" w:rsidP="001A6A8A">
            <w:pPr>
              <w:pStyle w:val="ListParagraph"/>
              <w:numPr>
                <w:ilvl w:val="0"/>
                <w:numId w:val="139"/>
              </w:numPr>
              <w:ind w:left="346" w:hanging="284"/>
            </w:pPr>
            <w:r>
              <w:t xml:space="preserve">SUs in housing rated as appropriate had fewer unmet service needs than clients in living in inappropriate housing. Those in housing of below average physical conditions and housing inadequate for basic life activities had more unmet needs. </w:t>
            </w:r>
          </w:p>
          <w:p w:rsidR="002F3735" w:rsidRDefault="002F3735" w:rsidP="001A6A8A">
            <w:pPr>
              <w:pStyle w:val="ListParagraph"/>
              <w:numPr>
                <w:ilvl w:val="0"/>
                <w:numId w:val="139"/>
              </w:numPr>
              <w:ind w:left="346" w:hanging="284"/>
            </w:pPr>
            <w:r>
              <w:t xml:space="preserve"> SUs in residences rated as adequate had improvement in functioning, SUs in “poor” adequacy had no change</w:t>
            </w:r>
          </w:p>
          <w:p w:rsidR="002F3735" w:rsidRDefault="002F3735" w:rsidP="001A6A8A">
            <w:pPr>
              <w:pStyle w:val="ListParagraph"/>
              <w:numPr>
                <w:ilvl w:val="0"/>
                <w:numId w:val="139"/>
              </w:numPr>
              <w:ind w:left="346" w:hanging="284"/>
            </w:pPr>
            <w:r>
              <w:t>SUs in housing with below average physical conditions showed a significant increase in the number of maladaptive behaviours</w:t>
            </w:r>
          </w:p>
          <w:p w:rsidR="002F3735" w:rsidRPr="00736600" w:rsidRDefault="002F3735" w:rsidP="001A6A8A">
            <w:pPr>
              <w:pStyle w:val="ListParagraph"/>
              <w:numPr>
                <w:ilvl w:val="0"/>
                <w:numId w:val="139"/>
              </w:numPr>
              <w:ind w:left="346" w:hanging="284"/>
            </w:pPr>
            <w:r>
              <w:t xml:space="preserve">SUs moving from appropriate to inappropriate residential settings </w:t>
            </w:r>
            <w:r>
              <w:lastRenderedPageBreak/>
              <w:t>showed deterioration in their perceived QoL</w:t>
            </w:r>
          </w:p>
        </w:tc>
      </w:tr>
      <w:tr w:rsidR="002F3735" w:rsidTr="001A6A8A">
        <w:trPr>
          <w:cantSplit/>
        </w:trPr>
        <w:tc>
          <w:tcPr>
            <w:tcW w:w="1702" w:type="dxa"/>
          </w:tcPr>
          <w:p w:rsidR="002F3735" w:rsidRDefault="002F3735" w:rsidP="002F3735">
            <w:pPr>
              <w:jc w:val="center"/>
            </w:pPr>
            <w:r w:rsidRPr="00182C03">
              <w:lastRenderedPageBreak/>
              <w:t>Barbato</w:t>
            </w:r>
            <w:r>
              <w:t xml:space="preserve"> et al. (2004)</w:t>
            </w:r>
          </w:p>
        </w:tc>
        <w:tc>
          <w:tcPr>
            <w:tcW w:w="1134" w:type="dxa"/>
          </w:tcPr>
          <w:p w:rsidR="002F3735"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Default="002F3735" w:rsidP="001A6A8A">
            <w:r>
              <w:t>6 year follow-up</w:t>
            </w:r>
          </w:p>
        </w:tc>
        <w:tc>
          <w:tcPr>
            <w:tcW w:w="1446" w:type="dxa"/>
          </w:tcPr>
          <w:p w:rsidR="002F3735" w:rsidRDefault="002F3735" w:rsidP="001A6A8A">
            <w:r w:rsidRPr="00E232BB">
              <w:t>Deinstitutionalisation</w:t>
            </w:r>
          </w:p>
        </w:tc>
        <w:tc>
          <w:tcPr>
            <w:tcW w:w="1105" w:type="dxa"/>
          </w:tcPr>
          <w:p w:rsidR="002F3735" w:rsidRPr="00D006D3" w:rsidRDefault="002F3735" w:rsidP="001A6A8A">
            <w:pPr>
              <w:jc w:val="center"/>
            </w:pPr>
            <w:r>
              <w:t>N=337</w:t>
            </w:r>
          </w:p>
        </w:tc>
        <w:tc>
          <w:tcPr>
            <w:tcW w:w="1985" w:type="dxa"/>
          </w:tcPr>
          <w:p w:rsidR="002F3735" w:rsidRDefault="002F3735" w:rsidP="001A6A8A">
            <w:r>
              <w:t xml:space="preserve">“Various community residences” </w:t>
            </w:r>
          </w:p>
          <w:p w:rsidR="002F3735" w:rsidRDefault="002F3735" w:rsidP="001A6A8A"/>
          <w:p w:rsidR="002F3735" w:rsidRDefault="002F3735" w:rsidP="001A6A8A">
            <w:pPr>
              <w:pStyle w:val="ListParagraph"/>
              <w:ind w:left="317"/>
            </w:pPr>
            <w:r>
              <w:t xml:space="preserve"> </w:t>
            </w:r>
          </w:p>
        </w:tc>
        <w:tc>
          <w:tcPr>
            <w:tcW w:w="2693" w:type="dxa"/>
          </w:tcPr>
          <w:p w:rsidR="002F3735" w:rsidRDefault="002F3735" w:rsidP="001A6A8A">
            <w:pPr>
              <w:pStyle w:val="ListParagraph"/>
              <w:numPr>
                <w:ilvl w:val="0"/>
                <w:numId w:val="122"/>
              </w:numPr>
              <w:ind w:left="317" w:hanging="317"/>
            </w:pPr>
            <w:r w:rsidRPr="006C15E7">
              <w:t xml:space="preserve">Psychiatric symptoms </w:t>
            </w:r>
          </w:p>
          <w:p w:rsidR="002F3735" w:rsidRDefault="002F3735" w:rsidP="001A6A8A">
            <w:pPr>
              <w:pStyle w:val="ListParagraph"/>
              <w:numPr>
                <w:ilvl w:val="0"/>
                <w:numId w:val="122"/>
              </w:numPr>
              <w:ind w:left="317" w:hanging="317"/>
            </w:pPr>
            <w:r>
              <w:t>S</w:t>
            </w:r>
            <w:r w:rsidRPr="006C15E7">
              <w:t xml:space="preserve">ocial functioning </w:t>
            </w:r>
          </w:p>
          <w:p w:rsidR="002F3735" w:rsidRDefault="002F3735" w:rsidP="001A6A8A">
            <w:pPr>
              <w:pStyle w:val="ListParagraph"/>
              <w:numPr>
                <w:ilvl w:val="0"/>
                <w:numId w:val="122"/>
              </w:numPr>
              <w:ind w:left="317" w:hanging="317"/>
            </w:pPr>
            <w:r>
              <w:t>S</w:t>
            </w:r>
            <w:r w:rsidRPr="006C15E7">
              <w:t>ocial disability</w:t>
            </w: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pStyle w:val="ListParagraph"/>
              <w:numPr>
                <w:ilvl w:val="0"/>
                <w:numId w:val="122"/>
              </w:numPr>
              <w:ind w:left="317" w:hanging="317"/>
            </w:pPr>
            <w:r>
              <w:t>H</w:t>
            </w:r>
            <w:r w:rsidRPr="006C15E7">
              <w:t>ospitalisation</w:t>
            </w: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pStyle w:val="ListParagraph"/>
              <w:numPr>
                <w:ilvl w:val="0"/>
                <w:numId w:val="122"/>
              </w:numPr>
              <w:ind w:left="317" w:hanging="317"/>
            </w:pPr>
            <w:r>
              <w:t>Death</w:t>
            </w:r>
          </w:p>
          <w:p w:rsidR="002F3735" w:rsidRDefault="002F3735" w:rsidP="001A6A8A">
            <w:pPr>
              <w:pStyle w:val="ListParagraph"/>
              <w:ind w:left="317"/>
            </w:pPr>
          </w:p>
          <w:p w:rsidR="002F3735" w:rsidRDefault="002F3735" w:rsidP="001A6A8A">
            <w:pPr>
              <w:pStyle w:val="ListParagraph"/>
              <w:numPr>
                <w:ilvl w:val="0"/>
                <w:numId w:val="122"/>
              </w:numPr>
              <w:ind w:left="317" w:hanging="317"/>
            </w:pPr>
            <w:r>
              <w:t>A</w:t>
            </w:r>
            <w:r w:rsidRPr="006C15E7">
              <w:t>ccommodation stability</w:t>
            </w:r>
          </w:p>
        </w:tc>
        <w:tc>
          <w:tcPr>
            <w:tcW w:w="3827" w:type="dxa"/>
          </w:tcPr>
          <w:p w:rsidR="002F3735" w:rsidRDefault="002F3735" w:rsidP="001A6A8A">
            <w:pPr>
              <w:pStyle w:val="ListParagraph"/>
              <w:numPr>
                <w:ilvl w:val="0"/>
                <w:numId w:val="123"/>
              </w:numPr>
              <w:ind w:left="317" w:hanging="317"/>
            </w:pPr>
            <w:r>
              <w:t>No significant change over time</w:t>
            </w:r>
          </w:p>
          <w:p w:rsidR="002F3735" w:rsidRDefault="002F3735" w:rsidP="001A6A8A">
            <w:pPr>
              <w:pStyle w:val="ListParagraph"/>
              <w:numPr>
                <w:ilvl w:val="0"/>
                <w:numId w:val="123"/>
              </w:numPr>
              <w:ind w:left="317" w:hanging="317"/>
            </w:pPr>
            <w:r>
              <w:t xml:space="preserve">No significant change over time </w:t>
            </w:r>
          </w:p>
          <w:p w:rsidR="002F3735" w:rsidRDefault="002F3735" w:rsidP="001A6A8A">
            <w:pPr>
              <w:pStyle w:val="ListParagraph"/>
              <w:numPr>
                <w:ilvl w:val="0"/>
                <w:numId w:val="123"/>
              </w:numPr>
              <w:ind w:left="317" w:hanging="317"/>
            </w:pPr>
            <w:r>
              <w:t>The number of patients with mild or no disability increased significantly, whereas the number with moderate disability decreased significantly.</w:t>
            </w:r>
          </w:p>
          <w:p w:rsidR="002F3735" w:rsidRDefault="002F3735" w:rsidP="001A6A8A">
            <w:pPr>
              <w:pStyle w:val="ListParagraph"/>
              <w:numPr>
                <w:ilvl w:val="0"/>
                <w:numId w:val="123"/>
              </w:numPr>
              <w:ind w:left="317" w:hanging="317"/>
            </w:pPr>
            <w:r>
              <w:t>During the follow-up period, 35 of the discharged patients had at least one admission to an acute psychiatric ward, with a total of 79 admissions and 700 inpatient days, corresponding to a crude admission rate of 7%.</w:t>
            </w:r>
          </w:p>
          <w:p w:rsidR="002F3735" w:rsidRDefault="002F3735" w:rsidP="001A6A8A">
            <w:pPr>
              <w:pStyle w:val="ListParagraph"/>
              <w:numPr>
                <w:ilvl w:val="0"/>
                <w:numId w:val="123"/>
              </w:numPr>
              <w:ind w:left="317" w:hanging="317"/>
            </w:pPr>
            <w:r>
              <w:t>22 patients died after discharge and before FU</w:t>
            </w:r>
          </w:p>
          <w:p w:rsidR="002F3735" w:rsidRDefault="002F3735" w:rsidP="001A6A8A">
            <w:pPr>
              <w:pStyle w:val="ListParagraph"/>
              <w:numPr>
                <w:ilvl w:val="0"/>
                <w:numId w:val="123"/>
              </w:numPr>
              <w:ind w:left="317" w:hanging="317"/>
            </w:pPr>
            <w:r>
              <w:t>At follow-up 112 patients (79% of the living patients) were still in the same place in which they had been accommodated at discharge, and 29 (21%) had moved at least once.</w:t>
            </w:r>
          </w:p>
          <w:p w:rsidR="002F3735" w:rsidRDefault="002F3735" w:rsidP="001A6A8A"/>
        </w:tc>
      </w:tr>
      <w:tr w:rsidR="002F3735" w:rsidRPr="00736600" w:rsidTr="001A6A8A">
        <w:tc>
          <w:tcPr>
            <w:tcW w:w="1702" w:type="dxa"/>
          </w:tcPr>
          <w:p w:rsidR="002F3735" w:rsidRPr="00736600" w:rsidRDefault="002F3735" w:rsidP="002F3735">
            <w:pPr>
              <w:jc w:val="center"/>
            </w:pPr>
            <w:r w:rsidRPr="00F73613">
              <w:t>Benedikte</w:t>
            </w:r>
            <w:r>
              <w:t xml:space="preserve"> et al (2002)</w:t>
            </w:r>
          </w:p>
        </w:tc>
        <w:tc>
          <w:tcPr>
            <w:tcW w:w="1134" w:type="dxa"/>
          </w:tcPr>
          <w:p w:rsidR="002F3735" w:rsidRPr="00736600"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Default="002F3735" w:rsidP="001A6A8A">
            <w:r>
              <w:t>10 year follow-up</w:t>
            </w:r>
          </w:p>
          <w:p w:rsidR="002F3735" w:rsidRPr="00736600" w:rsidRDefault="002F3735" w:rsidP="001A6A8A"/>
        </w:tc>
        <w:tc>
          <w:tcPr>
            <w:tcW w:w="1446" w:type="dxa"/>
          </w:tcPr>
          <w:p w:rsidR="002F3735" w:rsidRPr="00736600" w:rsidRDefault="002F3735" w:rsidP="001A6A8A">
            <w:r w:rsidRPr="00F73613">
              <w:t>Deinstitutionali</w:t>
            </w:r>
            <w:r>
              <w:t>s</w:t>
            </w:r>
            <w:r w:rsidRPr="00F73613">
              <w:t>ation</w:t>
            </w:r>
          </w:p>
        </w:tc>
        <w:tc>
          <w:tcPr>
            <w:tcW w:w="1105" w:type="dxa"/>
          </w:tcPr>
          <w:p w:rsidR="002F3735" w:rsidRPr="00736600" w:rsidRDefault="002F3735" w:rsidP="001A6A8A">
            <w:pPr>
              <w:jc w:val="center"/>
            </w:pPr>
            <w:r>
              <w:t>N=74</w:t>
            </w:r>
          </w:p>
        </w:tc>
        <w:tc>
          <w:tcPr>
            <w:tcW w:w="1985" w:type="dxa"/>
          </w:tcPr>
          <w:p w:rsidR="002F3735" w:rsidRDefault="002F3735" w:rsidP="001A6A8A">
            <w:r>
              <w:t>“Halfway homes”</w:t>
            </w:r>
          </w:p>
          <w:p w:rsidR="002F3735" w:rsidRDefault="002F3735" w:rsidP="001A6A8A"/>
          <w:p w:rsidR="002F3735" w:rsidRPr="00736600" w:rsidRDefault="002F3735" w:rsidP="001A6A8A">
            <w:r>
              <w:t>None</w:t>
            </w:r>
          </w:p>
        </w:tc>
        <w:tc>
          <w:tcPr>
            <w:tcW w:w="2693" w:type="dxa"/>
          </w:tcPr>
          <w:p w:rsidR="002F3735" w:rsidRPr="00736600" w:rsidRDefault="002F3735" w:rsidP="001A6A8A">
            <w:pPr>
              <w:pStyle w:val="ListParagraph"/>
              <w:numPr>
                <w:ilvl w:val="0"/>
                <w:numId w:val="166"/>
              </w:numPr>
              <w:ind w:left="346" w:hanging="284"/>
            </w:pPr>
            <w:r>
              <w:t>Hospitalisation</w:t>
            </w:r>
          </w:p>
        </w:tc>
        <w:tc>
          <w:tcPr>
            <w:tcW w:w="3827" w:type="dxa"/>
          </w:tcPr>
          <w:p w:rsidR="002F3735" w:rsidRPr="00736600" w:rsidRDefault="002F3735" w:rsidP="001A6A8A">
            <w:pPr>
              <w:pStyle w:val="ListParagraph"/>
              <w:numPr>
                <w:ilvl w:val="0"/>
                <w:numId w:val="167"/>
              </w:numPr>
              <w:ind w:left="346" w:hanging="284"/>
            </w:pPr>
            <w:r>
              <w:t>Duration of hospitalisation reduced over time. Residents</w:t>
            </w:r>
            <w:r w:rsidRPr="0026243D">
              <w:t xml:space="preserve"> were on average hospitalised 32% of the time before movin</w:t>
            </w:r>
            <w:r>
              <w:t>g to the halfway houses</w:t>
            </w:r>
            <w:r w:rsidRPr="0026243D">
              <w:t xml:space="preserve">. Through the 10 years after the stay </w:t>
            </w:r>
            <w:r>
              <w:t xml:space="preserve">residents </w:t>
            </w:r>
            <w:r w:rsidRPr="0026243D">
              <w:t>were hospitalized</w:t>
            </w:r>
            <w:r>
              <w:t xml:space="preserve">, </w:t>
            </w:r>
            <w:r w:rsidRPr="0026243D">
              <w:t>on average</w:t>
            </w:r>
            <w:r>
              <w:t>,</w:t>
            </w:r>
            <w:r w:rsidRPr="0026243D">
              <w:t xml:space="preserve"> 14% of the time.</w:t>
            </w:r>
          </w:p>
        </w:tc>
      </w:tr>
      <w:tr w:rsidR="002F3735" w:rsidTr="001A6A8A">
        <w:trPr>
          <w:cantSplit/>
        </w:trPr>
        <w:tc>
          <w:tcPr>
            <w:tcW w:w="1702" w:type="dxa"/>
          </w:tcPr>
          <w:p w:rsidR="002F3735" w:rsidRDefault="002F3735" w:rsidP="002F3735">
            <w:pPr>
              <w:jc w:val="center"/>
            </w:pPr>
            <w:r>
              <w:lastRenderedPageBreak/>
              <w:t>Chan et al. (2003)</w:t>
            </w:r>
          </w:p>
        </w:tc>
        <w:tc>
          <w:tcPr>
            <w:tcW w:w="1134" w:type="dxa"/>
          </w:tcPr>
          <w:p w:rsidR="002F3735" w:rsidRDefault="002F3735" w:rsidP="001A6A8A">
            <w:pPr>
              <w:jc w:val="center"/>
            </w:pPr>
            <w:r>
              <w:t>Moderate</w:t>
            </w:r>
          </w:p>
        </w:tc>
        <w:tc>
          <w:tcPr>
            <w:tcW w:w="1843" w:type="dxa"/>
          </w:tcPr>
          <w:p w:rsidR="002F3735" w:rsidRDefault="002F3735" w:rsidP="001A6A8A">
            <w:r>
              <w:t>C</w:t>
            </w:r>
            <w:r w:rsidRPr="00725D32">
              <w:t>ohort study</w:t>
            </w:r>
          </w:p>
          <w:p w:rsidR="002F3735" w:rsidRDefault="002F3735" w:rsidP="001A6A8A"/>
          <w:p w:rsidR="002F3735" w:rsidRDefault="002F3735" w:rsidP="001A6A8A"/>
          <w:p w:rsidR="002F3735" w:rsidRDefault="002F3735" w:rsidP="001A6A8A">
            <w:r>
              <w:t>1 year follow-up</w:t>
            </w:r>
          </w:p>
        </w:tc>
        <w:tc>
          <w:tcPr>
            <w:tcW w:w="1446" w:type="dxa"/>
          </w:tcPr>
          <w:p w:rsidR="002F3735" w:rsidRDefault="002F3735" w:rsidP="001A6A8A">
            <w:r>
              <w:t>Deinstitutionalisation</w:t>
            </w:r>
          </w:p>
        </w:tc>
        <w:tc>
          <w:tcPr>
            <w:tcW w:w="1105" w:type="dxa"/>
          </w:tcPr>
          <w:p w:rsidR="002F3735" w:rsidRDefault="002F3735" w:rsidP="001A6A8A">
            <w:pPr>
              <w:jc w:val="center"/>
            </w:pPr>
            <w:r w:rsidRPr="00725D32">
              <w:t>N=21</w:t>
            </w:r>
          </w:p>
        </w:tc>
        <w:tc>
          <w:tcPr>
            <w:tcW w:w="1985" w:type="dxa"/>
          </w:tcPr>
          <w:p w:rsidR="002F3735" w:rsidRDefault="002F3735" w:rsidP="001A6A8A">
            <w:r>
              <w:t>“Halfway houses”</w:t>
            </w:r>
          </w:p>
          <w:p w:rsidR="002F3735" w:rsidRDefault="002F3735" w:rsidP="001A6A8A"/>
          <w:p w:rsidR="002F3735" w:rsidRDefault="002F3735" w:rsidP="001A6A8A"/>
          <w:p w:rsidR="002F3735" w:rsidRDefault="002F3735" w:rsidP="001A6A8A">
            <w:r>
              <w:t>None</w:t>
            </w:r>
          </w:p>
        </w:tc>
        <w:tc>
          <w:tcPr>
            <w:tcW w:w="2693" w:type="dxa"/>
          </w:tcPr>
          <w:p w:rsidR="002F3735" w:rsidRDefault="002F3735" w:rsidP="001A6A8A">
            <w:pPr>
              <w:pStyle w:val="ListParagraph"/>
              <w:numPr>
                <w:ilvl w:val="0"/>
                <w:numId w:val="15"/>
              </w:numPr>
              <w:ind w:left="317" w:hanging="283"/>
            </w:pPr>
            <w:r>
              <w:t xml:space="preserve">QoL </w:t>
            </w:r>
          </w:p>
          <w:p w:rsidR="002F3735" w:rsidRDefault="002F3735" w:rsidP="001A6A8A"/>
          <w:p w:rsidR="002F3735" w:rsidRDefault="002F3735" w:rsidP="001A6A8A"/>
          <w:p w:rsidR="002F3735" w:rsidRDefault="002F3735" w:rsidP="001A6A8A"/>
          <w:p w:rsidR="002F3735" w:rsidRDefault="002F3735" w:rsidP="001A6A8A"/>
          <w:p w:rsidR="002F3735" w:rsidRDefault="002F3735" w:rsidP="001A6A8A"/>
          <w:p w:rsidR="002F3735" w:rsidRDefault="002F3735" w:rsidP="001A6A8A"/>
          <w:p w:rsidR="002F3735" w:rsidRDefault="002F3735" w:rsidP="001A6A8A">
            <w:pPr>
              <w:pStyle w:val="ListParagraph"/>
              <w:numPr>
                <w:ilvl w:val="0"/>
                <w:numId w:val="15"/>
              </w:numPr>
              <w:ind w:left="317" w:hanging="283"/>
            </w:pPr>
            <w:r>
              <w:t>Symptomology</w:t>
            </w:r>
          </w:p>
        </w:tc>
        <w:tc>
          <w:tcPr>
            <w:tcW w:w="3827" w:type="dxa"/>
          </w:tcPr>
          <w:p w:rsidR="002F3735" w:rsidRDefault="00C63780" w:rsidP="001A6A8A">
            <w:pPr>
              <w:pStyle w:val="ListParagraph"/>
              <w:numPr>
                <w:ilvl w:val="0"/>
                <w:numId w:val="16"/>
              </w:numPr>
              <w:ind w:left="317" w:hanging="284"/>
            </w:pPr>
            <w:r>
              <w:t>Significant</w:t>
            </w:r>
            <w:r w:rsidR="002F3735">
              <w:t xml:space="preserve"> improvement in QOL indices patients after discharged to HWHs. No significant changes in subjective QOL. The satisfaction with environment domain significantly decreased after the patient’s discharge to a HWH.</w:t>
            </w:r>
          </w:p>
          <w:p w:rsidR="002F3735" w:rsidRDefault="002F3735" w:rsidP="001A6A8A">
            <w:pPr>
              <w:pStyle w:val="ListParagraph"/>
              <w:numPr>
                <w:ilvl w:val="0"/>
                <w:numId w:val="16"/>
              </w:numPr>
              <w:ind w:left="317" w:hanging="284"/>
            </w:pPr>
            <w:r>
              <w:t>No significant  improvement in BPRS total scores over the follow-up period</w:t>
            </w:r>
          </w:p>
          <w:p w:rsidR="002F3735" w:rsidRDefault="002F3735" w:rsidP="001A6A8A">
            <w:pPr>
              <w:pStyle w:val="ListParagraph"/>
              <w:ind w:left="317"/>
            </w:pPr>
          </w:p>
        </w:tc>
      </w:tr>
      <w:tr w:rsidR="002F3735" w:rsidTr="001A6A8A">
        <w:trPr>
          <w:cantSplit/>
        </w:trPr>
        <w:tc>
          <w:tcPr>
            <w:tcW w:w="1702" w:type="dxa"/>
          </w:tcPr>
          <w:p w:rsidR="002F3735" w:rsidRPr="005A7161" w:rsidRDefault="002F3735" w:rsidP="002F3735">
            <w:pPr>
              <w:jc w:val="center"/>
            </w:pPr>
            <w:r>
              <w:t>Chan et al. (2007)</w:t>
            </w:r>
          </w:p>
        </w:tc>
        <w:tc>
          <w:tcPr>
            <w:tcW w:w="1134" w:type="dxa"/>
          </w:tcPr>
          <w:p w:rsidR="002F3735" w:rsidRDefault="002F3735" w:rsidP="001A6A8A">
            <w:pPr>
              <w:jc w:val="center"/>
            </w:pPr>
            <w:r>
              <w:t>High</w:t>
            </w:r>
          </w:p>
        </w:tc>
        <w:tc>
          <w:tcPr>
            <w:tcW w:w="1843" w:type="dxa"/>
          </w:tcPr>
          <w:p w:rsidR="002F3735" w:rsidRDefault="002F3735" w:rsidP="001A6A8A">
            <w:pPr>
              <w:rPr>
                <w:rFonts w:ascii="Calibri" w:hAnsi="Calibri"/>
                <w:color w:val="000000"/>
              </w:rPr>
            </w:pPr>
            <w:r>
              <w:rPr>
                <w:rFonts w:ascii="Calibri" w:hAnsi="Calibri"/>
                <w:color w:val="000000"/>
              </w:rPr>
              <w:t>Randomised control trial</w:t>
            </w:r>
          </w:p>
          <w:p w:rsidR="002F3735" w:rsidRDefault="002F3735" w:rsidP="001A6A8A"/>
          <w:p w:rsidR="002F3735" w:rsidRDefault="002F3735" w:rsidP="001A6A8A">
            <w:r>
              <w:t>2 year follow-up</w:t>
            </w:r>
          </w:p>
        </w:tc>
        <w:tc>
          <w:tcPr>
            <w:tcW w:w="1446" w:type="dxa"/>
          </w:tcPr>
          <w:p w:rsidR="002F3735" w:rsidRDefault="002F3735" w:rsidP="001A6A8A">
            <w:r>
              <w:t xml:space="preserve">Deinstitutionalisation </w:t>
            </w:r>
          </w:p>
        </w:tc>
        <w:tc>
          <w:tcPr>
            <w:tcW w:w="1105" w:type="dxa"/>
          </w:tcPr>
          <w:p w:rsidR="002F3735" w:rsidRDefault="002F3735" w:rsidP="001A6A8A">
            <w:pPr>
              <w:jc w:val="center"/>
            </w:pPr>
            <w:r>
              <w:t>N=28</w:t>
            </w:r>
          </w:p>
        </w:tc>
        <w:tc>
          <w:tcPr>
            <w:tcW w:w="1985" w:type="dxa"/>
          </w:tcPr>
          <w:p w:rsidR="002F3735" w:rsidRDefault="002F3735" w:rsidP="001A6A8A">
            <w:r>
              <w:t>“S</w:t>
            </w:r>
            <w:r w:rsidRPr="008F2B33">
              <w:t>upported group residence</w:t>
            </w:r>
            <w:r>
              <w:t>”</w:t>
            </w:r>
          </w:p>
          <w:p w:rsidR="002F3735" w:rsidRDefault="002F3735" w:rsidP="001A6A8A"/>
          <w:p w:rsidR="002F3735" w:rsidRDefault="002F3735" w:rsidP="001A6A8A">
            <w:pPr>
              <w:pStyle w:val="ListParagraph"/>
              <w:numPr>
                <w:ilvl w:val="0"/>
                <w:numId w:val="42"/>
              </w:numPr>
              <w:ind w:left="176" w:hanging="176"/>
            </w:pPr>
            <w:r>
              <w:t>Supported Group Residence (SGR)</w:t>
            </w:r>
          </w:p>
          <w:p w:rsidR="002F3735" w:rsidRDefault="002F3735" w:rsidP="001A6A8A">
            <w:pPr>
              <w:pStyle w:val="ListParagraph"/>
              <w:numPr>
                <w:ilvl w:val="0"/>
                <w:numId w:val="42"/>
              </w:numPr>
              <w:ind w:left="176" w:hanging="176"/>
            </w:pPr>
            <w:r>
              <w:t>Group continuing in hospital</w:t>
            </w:r>
          </w:p>
        </w:tc>
        <w:tc>
          <w:tcPr>
            <w:tcW w:w="2693" w:type="dxa"/>
          </w:tcPr>
          <w:p w:rsidR="002F3735" w:rsidRDefault="002F3735" w:rsidP="001A6A8A">
            <w:pPr>
              <w:pStyle w:val="ListParagraph"/>
              <w:numPr>
                <w:ilvl w:val="0"/>
                <w:numId w:val="43"/>
              </w:numPr>
              <w:ind w:left="317" w:hanging="283"/>
            </w:pPr>
            <w:r>
              <w:t>Symptoms</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43"/>
              </w:numPr>
              <w:ind w:left="317" w:hanging="283"/>
            </w:pPr>
            <w:r>
              <w:t>Social function</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 w:rsidR="002F3735" w:rsidRDefault="002F3735" w:rsidP="001A6A8A"/>
          <w:p w:rsidR="002F3735" w:rsidRDefault="002F3735" w:rsidP="001A6A8A"/>
          <w:p w:rsidR="002F3735" w:rsidRDefault="002F3735" w:rsidP="001A6A8A">
            <w:pPr>
              <w:pStyle w:val="ListParagraph"/>
              <w:ind w:left="317"/>
            </w:pPr>
          </w:p>
          <w:p w:rsidR="002F3735" w:rsidRDefault="002F3735" w:rsidP="001A6A8A">
            <w:pPr>
              <w:pStyle w:val="ListParagraph"/>
              <w:numPr>
                <w:ilvl w:val="0"/>
                <w:numId w:val="43"/>
              </w:numPr>
              <w:ind w:left="317" w:hanging="283"/>
            </w:pPr>
            <w:r>
              <w:t>Quality of life</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43"/>
              </w:numPr>
              <w:ind w:left="317" w:hanging="283"/>
            </w:pPr>
            <w:r>
              <w:t>General health quality</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43"/>
              </w:numPr>
              <w:ind w:left="317" w:hanging="283"/>
            </w:pPr>
            <w:r>
              <w:t>Medical/psychiatric cost</w:t>
            </w:r>
          </w:p>
        </w:tc>
        <w:tc>
          <w:tcPr>
            <w:tcW w:w="3827" w:type="dxa"/>
          </w:tcPr>
          <w:p w:rsidR="002F3735" w:rsidRDefault="002F3735" w:rsidP="001A6A8A">
            <w:pPr>
              <w:pStyle w:val="ListParagraph"/>
              <w:numPr>
                <w:ilvl w:val="0"/>
                <w:numId w:val="44"/>
              </w:numPr>
              <w:ind w:left="317" w:hanging="284"/>
            </w:pPr>
            <w:r>
              <w:t xml:space="preserve">Significant improvement in positive syndrome in the SGR group and a non-significant </w:t>
            </w:r>
            <w:r w:rsidRPr="008B7BBD">
              <w:t>trend</w:t>
            </w:r>
            <w:r>
              <w:t xml:space="preserve"> toward aggravation of negative syndrome in the hospital group. </w:t>
            </w:r>
          </w:p>
          <w:p w:rsidR="002F3735" w:rsidRDefault="002F3735" w:rsidP="001A6A8A">
            <w:pPr>
              <w:pStyle w:val="ListParagraph"/>
              <w:numPr>
                <w:ilvl w:val="0"/>
                <w:numId w:val="44"/>
              </w:numPr>
              <w:ind w:left="317" w:hanging="284"/>
            </w:pPr>
            <w:r>
              <w:t>The level of performance of the socially expected activities was more enhanced in the SGR group after 2 years. In addition, the level of both expectations for performance of social activities and performance of free-time activities assessed by the staff was also more enhanced in the SGR group.</w:t>
            </w:r>
          </w:p>
          <w:p w:rsidR="002F3735" w:rsidRDefault="002F3735" w:rsidP="001A6A8A">
            <w:pPr>
              <w:pStyle w:val="ListParagraph"/>
              <w:numPr>
                <w:ilvl w:val="0"/>
                <w:numId w:val="44"/>
              </w:numPr>
              <w:ind w:left="317" w:hanging="284"/>
            </w:pPr>
            <w:r>
              <w:t xml:space="preserve">Hospital group significantly declined in the physical domain. No differences were found in other domains. </w:t>
            </w:r>
          </w:p>
          <w:p w:rsidR="002F3735" w:rsidRDefault="002F3735" w:rsidP="001A6A8A">
            <w:pPr>
              <w:pStyle w:val="ListParagraph"/>
              <w:numPr>
                <w:ilvl w:val="0"/>
                <w:numId w:val="44"/>
              </w:numPr>
              <w:ind w:left="317" w:hanging="284"/>
            </w:pPr>
            <w:r>
              <w:t xml:space="preserve">There was no significant difference in general health between the two groups. No group differences between groups in medication dosage. </w:t>
            </w:r>
          </w:p>
          <w:p w:rsidR="002F3735" w:rsidRDefault="002F3735" w:rsidP="001A6A8A">
            <w:pPr>
              <w:pStyle w:val="ListParagraph"/>
              <w:numPr>
                <w:ilvl w:val="0"/>
                <w:numId w:val="44"/>
              </w:numPr>
              <w:ind w:left="317" w:hanging="284"/>
            </w:pPr>
            <w:r>
              <w:t xml:space="preserve">The expense of the hospital group was more than threefold greater than that of the SGR group. </w:t>
            </w:r>
          </w:p>
          <w:p w:rsidR="002F3735" w:rsidRDefault="002F3735" w:rsidP="001A6A8A">
            <w:pPr>
              <w:pStyle w:val="ListParagraph"/>
              <w:ind w:left="317"/>
            </w:pPr>
          </w:p>
        </w:tc>
      </w:tr>
      <w:tr w:rsidR="002F3735" w:rsidTr="001A6A8A">
        <w:trPr>
          <w:cantSplit/>
        </w:trPr>
        <w:tc>
          <w:tcPr>
            <w:tcW w:w="1702" w:type="dxa"/>
          </w:tcPr>
          <w:p w:rsidR="002F3735" w:rsidRDefault="002F3735" w:rsidP="002F3735">
            <w:pPr>
              <w:tabs>
                <w:tab w:val="center" w:pos="743"/>
                <w:tab w:val="left" w:pos="1245"/>
              </w:tabs>
              <w:jc w:val="center"/>
            </w:pPr>
            <w:r>
              <w:lastRenderedPageBreak/>
              <w:t>Cohen &amp; Hatib (1999)</w:t>
            </w:r>
          </w:p>
        </w:tc>
        <w:tc>
          <w:tcPr>
            <w:tcW w:w="1134" w:type="dxa"/>
          </w:tcPr>
          <w:p w:rsidR="002F3735" w:rsidRDefault="002F3735" w:rsidP="001A6A8A">
            <w:pPr>
              <w:jc w:val="center"/>
            </w:pPr>
            <w:r>
              <w:t>Moderate</w:t>
            </w:r>
          </w:p>
        </w:tc>
        <w:tc>
          <w:tcPr>
            <w:tcW w:w="1843" w:type="dxa"/>
          </w:tcPr>
          <w:p w:rsidR="002F3735" w:rsidRDefault="002F3735" w:rsidP="001A6A8A">
            <w:r>
              <w:t xml:space="preserve">Case control </w:t>
            </w:r>
          </w:p>
          <w:p w:rsidR="002F3735" w:rsidRDefault="002F3735" w:rsidP="001A6A8A"/>
          <w:p w:rsidR="002F3735" w:rsidRDefault="002F3735" w:rsidP="001A6A8A">
            <w:r>
              <w:t>Unknown length of follow up</w:t>
            </w:r>
          </w:p>
        </w:tc>
        <w:tc>
          <w:tcPr>
            <w:tcW w:w="1446" w:type="dxa"/>
          </w:tcPr>
          <w:p w:rsidR="002F3735" w:rsidRDefault="002F3735" w:rsidP="001A6A8A">
            <w:r w:rsidRPr="00E64607">
              <w:t>Deinstitutionalisation</w:t>
            </w:r>
          </w:p>
        </w:tc>
        <w:tc>
          <w:tcPr>
            <w:tcW w:w="1105" w:type="dxa"/>
          </w:tcPr>
          <w:p w:rsidR="002F3735" w:rsidRPr="00D006D3" w:rsidRDefault="002F3735" w:rsidP="001A6A8A">
            <w:pPr>
              <w:jc w:val="center"/>
            </w:pPr>
            <w:r w:rsidRPr="007807C0">
              <w:t>N=105</w:t>
            </w:r>
          </w:p>
        </w:tc>
        <w:tc>
          <w:tcPr>
            <w:tcW w:w="1985" w:type="dxa"/>
          </w:tcPr>
          <w:p w:rsidR="002F3735" w:rsidRDefault="002F3735" w:rsidP="001A6A8A">
            <w:r>
              <w:t>“Hostels” and “family homes”</w:t>
            </w:r>
          </w:p>
          <w:p w:rsidR="002F3735" w:rsidRDefault="002F3735" w:rsidP="001A6A8A"/>
          <w:p w:rsidR="002F3735" w:rsidRDefault="002F3735" w:rsidP="001A6A8A">
            <w:pPr>
              <w:pStyle w:val="ListParagraph"/>
              <w:numPr>
                <w:ilvl w:val="0"/>
                <w:numId w:val="83"/>
              </w:numPr>
              <w:ind w:left="317" w:hanging="317"/>
            </w:pPr>
            <w:r>
              <w:t>H</w:t>
            </w:r>
            <w:r w:rsidRPr="00E4246B">
              <w:t>ostel</w:t>
            </w:r>
            <w:r>
              <w:t>s</w:t>
            </w:r>
            <w:r w:rsidRPr="00E4246B">
              <w:t xml:space="preserve"> </w:t>
            </w:r>
          </w:p>
          <w:p w:rsidR="002F3735" w:rsidRDefault="002F3735" w:rsidP="001A6A8A">
            <w:pPr>
              <w:ind w:left="317" w:hanging="317"/>
            </w:pPr>
          </w:p>
          <w:p w:rsidR="002F3735" w:rsidRDefault="002F3735" w:rsidP="001A6A8A">
            <w:pPr>
              <w:pStyle w:val="ListParagraph"/>
              <w:numPr>
                <w:ilvl w:val="0"/>
                <w:numId w:val="83"/>
              </w:numPr>
              <w:ind w:left="317" w:hanging="317"/>
            </w:pPr>
            <w:r>
              <w:t xml:space="preserve">Family </w:t>
            </w:r>
            <w:r w:rsidRPr="00E4246B">
              <w:t>home</w:t>
            </w:r>
          </w:p>
        </w:tc>
        <w:tc>
          <w:tcPr>
            <w:tcW w:w="2693" w:type="dxa"/>
          </w:tcPr>
          <w:p w:rsidR="002F3735" w:rsidRDefault="002F3735" w:rsidP="001A6A8A">
            <w:pPr>
              <w:pStyle w:val="ListParagraph"/>
              <w:numPr>
                <w:ilvl w:val="0"/>
                <w:numId w:val="82"/>
              </w:numPr>
              <w:ind w:left="317" w:hanging="317"/>
            </w:pPr>
            <w:r>
              <w:t xml:space="preserve">Community tenure </w:t>
            </w:r>
          </w:p>
          <w:p w:rsidR="002F3735" w:rsidRDefault="002F3735" w:rsidP="001A6A8A">
            <w:pPr>
              <w:pStyle w:val="ListParagraph"/>
              <w:ind w:left="317"/>
            </w:pPr>
          </w:p>
          <w:p w:rsidR="002F3735" w:rsidRDefault="002F3735" w:rsidP="001A6A8A">
            <w:pPr>
              <w:pStyle w:val="ListParagraph"/>
              <w:numPr>
                <w:ilvl w:val="0"/>
                <w:numId w:val="82"/>
              </w:numPr>
              <w:ind w:left="317" w:hanging="317"/>
            </w:pPr>
            <w:r>
              <w:t>Work</w:t>
            </w:r>
          </w:p>
          <w:p w:rsidR="002F3735" w:rsidRDefault="002F3735" w:rsidP="001A6A8A">
            <w:pPr>
              <w:pStyle w:val="ListParagraph"/>
              <w:ind w:left="317"/>
            </w:pPr>
          </w:p>
          <w:p w:rsidR="002F3735" w:rsidRDefault="002F3735" w:rsidP="001A6A8A">
            <w:pPr>
              <w:pStyle w:val="ListParagraph"/>
              <w:numPr>
                <w:ilvl w:val="0"/>
                <w:numId w:val="82"/>
              </w:numPr>
              <w:ind w:left="317" w:hanging="317"/>
            </w:pPr>
            <w:r>
              <w:t>ADL</w:t>
            </w:r>
          </w:p>
        </w:tc>
        <w:tc>
          <w:tcPr>
            <w:tcW w:w="3827" w:type="dxa"/>
          </w:tcPr>
          <w:p w:rsidR="002F3735" w:rsidRDefault="002F3735" w:rsidP="001A6A8A">
            <w:pPr>
              <w:pStyle w:val="ListParagraph"/>
              <w:numPr>
                <w:ilvl w:val="0"/>
                <w:numId w:val="81"/>
              </w:numPr>
              <w:ind w:left="317" w:hanging="317"/>
            </w:pPr>
            <w:r>
              <w:t>Significantly better outcomes for Group 1</w:t>
            </w:r>
          </w:p>
          <w:p w:rsidR="002F3735" w:rsidRDefault="002F3735" w:rsidP="001A6A8A">
            <w:pPr>
              <w:pStyle w:val="ListParagraph"/>
              <w:numPr>
                <w:ilvl w:val="0"/>
                <w:numId w:val="81"/>
              </w:numPr>
              <w:ind w:left="317" w:hanging="317"/>
            </w:pPr>
            <w:r>
              <w:t>Significantly better outcomes for Group 1</w:t>
            </w:r>
          </w:p>
          <w:p w:rsidR="002F3735" w:rsidRDefault="002F3735" w:rsidP="001A6A8A">
            <w:pPr>
              <w:pStyle w:val="ListParagraph"/>
              <w:numPr>
                <w:ilvl w:val="0"/>
                <w:numId w:val="81"/>
              </w:numPr>
              <w:ind w:left="317" w:hanging="317"/>
            </w:pPr>
            <w:r>
              <w:t>Significantly better outcomes for Group 1</w:t>
            </w:r>
          </w:p>
          <w:p w:rsidR="002F3735" w:rsidRDefault="002F3735" w:rsidP="001A6A8A"/>
        </w:tc>
      </w:tr>
      <w:tr w:rsidR="002F3735" w:rsidTr="001A6A8A">
        <w:trPr>
          <w:cantSplit/>
        </w:trPr>
        <w:tc>
          <w:tcPr>
            <w:tcW w:w="1702" w:type="dxa"/>
          </w:tcPr>
          <w:p w:rsidR="002F3735" w:rsidRDefault="002F3735" w:rsidP="002F3735">
            <w:pPr>
              <w:jc w:val="center"/>
            </w:pPr>
            <w:r>
              <w:t>Crosby et al. (2015)</w:t>
            </w:r>
          </w:p>
        </w:tc>
        <w:tc>
          <w:tcPr>
            <w:tcW w:w="1134" w:type="dxa"/>
          </w:tcPr>
          <w:p w:rsidR="002F3735"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Default="002F3735" w:rsidP="001A6A8A">
            <w:r>
              <w:t>1 year follow up</w:t>
            </w:r>
          </w:p>
        </w:tc>
        <w:tc>
          <w:tcPr>
            <w:tcW w:w="1446" w:type="dxa"/>
          </w:tcPr>
          <w:p w:rsidR="002F3735" w:rsidRDefault="002F3735" w:rsidP="001A6A8A">
            <w:r w:rsidRPr="0077242B">
              <w:t>Deinstitutionalisation</w:t>
            </w:r>
          </w:p>
        </w:tc>
        <w:tc>
          <w:tcPr>
            <w:tcW w:w="1105" w:type="dxa"/>
          </w:tcPr>
          <w:p w:rsidR="002F3735" w:rsidRPr="00D006D3" w:rsidRDefault="002F3735" w:rsidP="001A6A8A">
            <w:pPr>
              <w:jc w:val="center"/>
            </w:pPr>
            <w:r w:rsidRPr="006C15E7">
              <w:t>N=53</w:t>
            </w:r>
          </w:p>
        </w:tc>
        <w:tc>
          <w:tcPr>
            <w:tcW w:w="1985" w:type="dxa"/>
          </w:tcPr>
          <w:p w:rsidR="002F3735" w:rsidRDefault="002F3735" w:rsidP="001A6A8A">
            <w:r>
              <w:t xml:space="preserve">Various residential settings </w:t>
            </w:r>
          </w:p>
          <w:p w:rsidR="002F3735" w:rsidRDefault="002F3735" w:rsidP="001A6A8A"/>
          <w:p w:rsidR="002F3735" w:rsidRDefault="002F3735" w:rsidP="001A6A8A">
            <w:r>
              <w:t xml:space="preserve">None </w:t>
            </w:r>
          </w:p>
        </w:tc>
        <w:tc>
          <w:tcPr>
            <w:tcW w:w="2693" w:type="dxa"/>
          </w:tcPr>
          <w:p w:rsidR="002F3735" w:rsidRDefault="002F3735" w:rsidP="001A6A8A">
            <w:pPr>
              <w:pStyle w:val="ListParagraph"/>
              <w:numPr>
                <w:ilvl w:val="0"/>
                <w:numId w:val="104"/>
              </w:numPr>
              <w:ind w:left="317" w:hanging="317"/>
            </w:pPr>
            <w:r>
              <w:t>Symptomology</w:t>
            </w: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pStyle w:val="ListParagraph"/>
              <w:numPr>
                <w:ilvl w:val="0"/>
                <w:numId w:val="104"/>
              </w:numPr>
              <w:ind w:left="317" w:hanging="317"/>
            </w:pPr>
            <w:r>
              <w:t>Mental state</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104"/>
              </w:numPr>
              <w:ind w:left="317" w:hanging="317"/>
            </w:pPr>
            <w:r>
              <w:t>Quality of life</w:t>
            </w:r>
          </w:p>
        </w:tc>
        <w:tc>
          <w:tcPr>
            <w:tcW w:w="3827" w:type="dxa"/>
          </w:tcPr>
          <w:p w:rsidR="002F3735" w:rsidRDefault="002F3735" w:rsidP="001A6A8A">
            <w:pPr>
              <w:pStyle w:val="ListParagraph"/>
              <w:numPr>
                <w:ilvl w:val="0"/>
                <w:numId w:val="103"/>
              </w:numPr>
              <w:ind w:left="317" w:hanging="317"/>
            </w:pPr>
            <w:r>
              <w:t xml:space="preserve">Significant reduction in anergia at follow up. Significant increase in hostility-suspiciousness at follow-up. No significant change in BPRS. Significant reduction in negative symptoms: facial expression and spontaneous movements. Individual symptom ratings showed no significant changes, aside from reductions in blunted affect and emotional withdrawal. Significant reduction in depression levels. </w:t>
            </w:r>
          </w:p>
          <w:p w:rsidR="002F3735" w:rsidRDefault="002F3735" w:rsidP="001A6A8A">
            <w:pPr>
              <w:pStyle w:val="ListParagraph"/>
              <w:numPr>
                <w:ilvl w:val="0"/>
                <w:numId w:val="103"/>
              </w:numPr>
              <w:ind w:left="317" w:hanging="317"/>
            </w:pPr>
            <w:r>
              <w:t xml:space="preserve">Significant improvements in levels of social activity, speech skills and community skills. </w:t>
            </w:r>
          </w:p>
          <w:p w:rsidR="002F3735" w:rsidRDefault="002F3735" w:rsidP="001A6A8A">
            <w:pPr>
              <w:pStyle w:val="ListParagraph"/>
              <w:numPr>
                <w:ilvl w:val="0"/>
                <w:numId w:val="103"/>
              </w:numPr>
              <w:ind w:left="317" w:hanging="317"/>
            </w:pPr>
            <w:r>
              <w:t xml:space="preserve">Reported levels of life satisfaction in each of the life domains ranged from 66-93%, with highest levels of satisfaction being expressed in relation to living situation (93%). Global quality of life ratings showed </w:t>
            </w:r>
            <w:r w:rsidRPr="00586ACA">
              <w:t>no significant change</w:t>
            </w:r>
            <w:r>
              <w:t xml:space="preserve"> over time. </w:t>
            </w:r>
          </w:p>
          <w:p w:rsidR="002F3735" w:rsidRDefault="002F3735" w:rsidP="001A6A8A"/>
        </w:tc>
      </w:tr>
      <w:tr w:rsidR="002F3735" w:rsidTr="001A6A8A">
        <w:trPr>
          <w:cantSplit/>
        </w:trPr>
        <w:tc>
          <w:tcPr>
            <w:tcW w:w="1702" w:type="dxa"/>
          </w:tcPr>
          <w:p w:rsidR="002F3735" w:rsidRDefault="002F3735" w:rsidP="002F3735">
            <w:pPr>
              <w:jc w:val="center"/>
            </w:pPr>
            <w:r>
              <w:lastRenderedPageBreak/>
              <w:t>Dayson et al. (1998)</w:t>
            </w:r>
          </w:p>
        </w:tc>
        <w:tc>
          <w:tcPr>
            <w:tcW w:w="1134" w:type="dxa"/>
          </w:tcPr>
          <w:p w:rsidR="002F3735"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Default="002F3735" w:rsidP="001A6A8A">
            <w:r>
              <w:t>5 year follow-up</w:t>
            </w:r>
          </w:p>
        </w:tc>
        <w:tc>
          <w:tcPr>
            <w:tcW w:w="1446" w:type="dxa"/>
          </w:tcPr>
          <w:p w:rsidR="002F3735" w:rsidRDefault="002F3735" w:rsidP="001A6A8A">
            <w:r>
              <w:t xml:space="preserve">Deinstitutionalisation </w:t>
            </w:r>
          </w:p>
          <w:p w:rsidR="002F3735" w:rsidRDefault="002F3735" w:rsidP="001A6A8A"/>
          <w:p w:rsidR="002F3735" w:rsidRDefault="002F3735" w:rsidP="001A6A8A"/>
        </w:tc>
        <w:tc>
          <w:tcPr>
            <w:tcW w:w="1105" w:type="dxa"/>
          </w:tcPr>
          <w:p w:rsidR="002F3735" w:rsidRDefault="002F3735" w:rsidP="001A6A8A">
            <w:pPr>
              <w:jc w:val="center"/>
            </w:pPr>
            <w:r>
              <w:t>N=17</w:t>
            </w:r>
          </w:p>
        </w:tc>
        <w:tc>
          <w:tcPr>
            <w:tcW w:w="1985" w:type="dxa"/>
          </w:tcPr>
          <w:p w:rsidR="002F3735" w:rsidRDefault="002F3735" w:rsidP="001A6A8A">
            <w:r>
              <w:t>“Group homes”</w:t>
            </w:r>
          </w:p>
          <w:p w:rsidR="002F3735" w:rsidRDefault="002F3735" w:rsidP="001A6A8A"/>
          <w:p w:rsidR="002F3735" w:rsidRDefault="002F3735" w:rsidP="001A6A8A">
            <w:pPr>
              <w:pStyle w:val="ListParagraph"/>
              <w:numPr>
                <w:ilvl w:val="0"/>
                <w:numId w:val="63"/>
              </w:numPr>
              <w:ind w:left="317" w:hanging="317"/>
            </w:pPr>
            <w:r>
              <w:t xml:space="preserve">Small, unstaffed house </w:t>
            </w:r>
          </w:p>
          <w:p w:rsidR="002F3735" w:rsidRDefault="002F3735" w:rsidP="001A6A8A">
            <w:pPr>
              <w:pStyle w:val="ListParagraph"/>
              <w:numPr>
                <w:ilvl w:val="0"/>
                <w:numId w:val="63"/>
              </w:numPr>
              <w:ind w:left="317" w:hanging="317"/>
            </w:pPr>
            <w:r>
              <w:t xml:space="preserve">Large, 24hr staffed  house </w:t>
            </w:r>
          </w:p>
        </w:tc>
        <w:tc>
          <w:tcPr>
            <w:tcW w:w="2693" w:type="dxa"/>
          </w:tcPr>
          <w:p w:rsidR="002F3735" w:rsidRDefault="002F3735" w:rsidP="001A6A8A">
            <w:pPr>
              <w:pStyle w:val="ListParagraph"/>
              <w:numPr>
                <w:ilvl w:val="0"/>
                <w:numId w:val="64"/>
              </w:numPr>
              <w:ind w:left="317" w:hanging="317"/>
            </w:pPr>
            <w:r>
              <w:t>Social network</w:t>
            </w:r>
          </w:p>
        </w:tc>
        <w:tc>
          <w:tcPr>
            <w:tcW w:w="3827" w:type="dxa"/>
          </w:tcPr>
          <w:p w:rsidR="002F3735" w:rsidRDefault="002F3735" w:rsidP="001A6A8A">
            <w:r w:rsidRPr="002273E7">
              <w:rPr>
                <w:u w:val="single"/>
              </w:rPr>
              <w:t>Group Home 1</w:t>
            </w:r>
            <w:r>
              <w:t xml:space="preserve">: At 1-year follow-up a cohesive group had emerged amongst the residents. This cohesive group was still apparent at 5 years follow up. </w:t>
            </w:r>
          </w:p>
          <w:p w:rsidR="002F3735" w:rsidRDefault="002F3735" w:rsidP="001A6A8A">
            <w:r w:rsidRPr="002273E7">
              <w:rPr>
                <w:u w:val="single"/>
              </w:rPr>
              <w:t>Group home 2</w:t>
            </w:r>
            <w:r>
              <w:t>: At 1-year follow-up the links between the residents were few and in general weak. At 5-year follow-up there were many more relationships between the men, but the vast majority of links were unreciprocated and the network lacked cohesion.</w:t>
            </w:r>
          </w:p>
          <w:p w:rsidR="002F3735" w:rsidRDefault="002F3735" w:rsidP="001A6A8A"/>
        </w:tc>
      </w:tr>
      <w:tr w:rsidR="002F3735" w:rsidTr="001A6A8A">
        <w:trPr>
          <w:cantSplit/>
        </w:trPr>
        <w:tc>
          <w:tcPr>
            <w:tcW w:w="1702" w:type="dxa"/>
          </w:tcPr>
          <w:p w:rsidR="002F3735" w:rsidRDefault="002F3735" w:rsidP="002F3735">
            <w:pPr>
              <w:tabs>
                <w:tab w:val="center" w:pos="743"/>
                <w:tab w:val="left" w:pos="1245"/>
              </w:tabs>
              <w:jc w:val="center"/>
            </w:pPr>
            <w:r>
              <w:lastRenderedPageBreak/>
              <w:t>De</w:t>
            </w:r>
            <w:r w:rsidRPr="00EC150C">
              <w:t>wees, Pulice</w:t>
            </w:r>
            <w:r>
              <w:t xml:space="preserve"> </w:t>
            </w:r>
            <w:r w:rsidRPr="00EC150C">
              <w:t>&amp; McCormick</w:t>
            </w:r>
            <w:r>
              <w:t xml:space="preserve"> (1996)</w:t>
            </w:r>
          </w:p>
        </w:tc>
        <w:tc>
          <w:tcPr>
            <w:tcW w:w="1134" w:type="dxa"/>
          </w:tcPr>
          <w:p w:rsidR="002F3735"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Default="002F3735" w:rsidP="001A6A8A">
            <w:r>
              <w:t>4 year follow-up</w:t>
            </w:r>
          </w:p>
        </w:tc>
        <w:tc>
          <w:tcPr>
            <w:tcW w:w="1446" w:type="dxa"/>
          </w:tcPr>
          <w:p w:rsidR="002F3735" w:rsidRDefault="002F3735" w:rsidP="001A6A8A">
            <w:r w:rsidRPr="003E5BF6">
              <w:t>Deinstitutionalisation</w:t>
            </w:r>
          </w:p>
        </w:tc>
        <w:tc>
          <w:tcPr>
            <w:tcW w:w="1105" w:type="dxa"/>
          </w:tcPr>
          <w:p w:rsidR="002F3735" w:rsidRPr="00D006D3" w:rsidRDefault="002F3735" w:rsidP="001A6A8A">
            <w:pPr>
              <w:jc w:val="center"/>
            </w:pPr>
            <w:r w:rsidRPr="003E5BF6">
              <w:t>N=46</w:t>
            </w:r>
          </w:p>
        </w:tc>
        <w:tc>
          <w:tcPr>
            <w:tcW w:w="1985" w:type="dxa"/>
          </w:tcPr>
          <w:p w:rsidR="002F3735" w:rsidRDefault="002F3735" w:rsidP="001A6A8A">
            <w:r>
              <w:t xml:space="preserve">“Various community settings” </w:t>
            </w:r>
          </w:p>
          <w:p w:rsidR="002F3735" w:rsidRDefault="002F3735" w:rsidP="001A6A8A"/>
          <w:p w:rsidR="002F3735" w:rsidRDefault="002F3735" w:rsidP="001A6A8A">
            <w:r>
              <w:t>None</w:t>
            </w:r>
          </w:p>
        </w:tc>
        <w:tc>
          <w:tcPr>
            <w:tcW w:w="2693" w:type="dxa"/>
          </w:tcPr>
          <w:p w:rsidR="002F3735" w:rsidRDefault="002F3735" w:rsidP="001A6A8A">
            <w:pPr>
              <w:pStyle w:val="ListParagraph"/>
              <w:numPr>
                <w:ilvl w:val="0"/>
                <w:numId w:val="91"/>
              </w:numPr>
              <w:ind w:left="317" w:hanging="317"/>
            </w:pPr>
            <w:r>
              <w:t>Residential status</w:t>
            </w:r>
          </w:p>
          <w:p w:rsidR="002F3735" w:rsidRDefault="002F3735" w:rsidP="001A6A8A"/>
          <w:p w:rsidR="002F3735" w:rsidRDefault="002F3735" w:rsidP="001A6A8A"/>
          <w:p w:rsidR="002F3735" w:rsidRDefault="002F3735" w:rsidP="001A6A8A"/>
          <w:p w:rsidR="002F3735" w:rsidRDefault="002F3735" w:rsidP="001A6A8A"/>
          <w:p w:rsidR="002F3735" w:rsidRDefault="002F3735" w:rsidP="001A6A8A"/>
          <w:p w:rsidR="002F3735" w:rsidRDefault="002F3735" w:rsidP="001A6A8A">
            <w:pPr>
              <w:pStyle w:val="ListParagraph"/>
              <w:numPr>
                <w:ilvl w:val="0"/>
                <w:numId w:val="91"/>
              </w:numPr>
              <w:ind w:left="317" w:hanging="317"/>
            </w:pPr>
            <w:r>
              <w:t>Symptomology</w:t>
            </w:r>
          </w:p>
          <w:p w:rsidR="002F3735" w:rsidRDefault="002F3735" w:rsidP="001A6A8A"/>
          <w:p w:rsidR="002F3735" w:rsidRDefault="002F3735" w:rsidP="001A6A8A"/>
          <w:p w:rsidR="002F3735" w:rsidRDefault="002F3735" w:rsidP="001A6A8A"/>
          <w:p w:rsidR="002F3735" w:rsidRDefault="002F3735" w:rsidP="001A6A8A"/>
          <w:p w:rsidR="002F3735" w:rsidRDefault="002F3735" w:rsidP="001A6A8A">
            <w:pPr>
              <w:pStyle w:val="ListParagraph"/>
              <w:numPr>
                <w:ilvl w:val="0"/>
                <w:numId w:val="91"/>
              </w:numPr>
              <w:ind w:left="317" w:hanging="317"/>
            </w:pPr>
            <w:r>
              <w:t>Hospitalisation</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91"/>
              </w:numPr>
              <w:ind w:left="317" w:hanging="317"/>
            </w:pPr>
            <w:r>
              <w:t>Access to medical care</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91"/>
              </w:numPr>
              <w:ind w:left="317" w:hanging="317"/>
            </w:pPr>
            <w:r>
              <w:t>Employment</w:t>
            </w:r>
          </w:p>
          <w:p w:rsidR="002F3735" w:rsidRDefault="002F3735" w:rsidP="001A6A8A">
            <w:pPr>
              <w:pStyle w:val="ListParagraph"/>
              <w:numPr>
                <w:ilvl w:val="0"/>
                <w:numId w:val="91"/>
              </w:numPr>
              <w:ind w:left="317" w:hanging="317"/>
            </w:pPr>
            <w:r>
              <w:t>Social support</w:t>
            </w:r>
          </w:p>
          <w:p w:rsidR="002F3735" w:rsidRDefault="002F3735" w:rsidP="001A6A8A">
            <w:pPr>
              <w:pStyle w:val="ListParagraph"/>
              <w:ind w:left="317"/>
            </w:pPr>
          </w:p>
          <w:p w:rsidR="002F3735" w:rsidRDefault="002F3735" w:rsidP="001A6A8A"/>
          <w:p w:rsidR="002F3735" w:rsidRDefault="002F3735" w:rsidP="001A6A8A"/>
        </w:tc>
        <w:tc>
          <w:tcPr>
            <w:tcW w:w="3827" w:type="dxa"/>
          </w:tcPr>
          <w:p w:rsidR="002F3735" w:rsidRDefault="002F3735" w:rsidP="001A6A8A">
            <w:pPr>
              <w:pStyle w:val="ListParagraph"/>
              <w:numPr>
                <w:ilvl w:val="0"/>
                <w:numId w:val="90"/>
              </w:numPr>
              <w:ind w:left="317" w:hanging="317"/>
            </w:pPr>
            <w:r>
              <w:t>At follow up 34 clients, or 74 % had been placed in structured community housing. 33 participants (72 %) had maintained stability in community housing for the previous six months.</w:t>
            </w:r>
          </w:p>
          <w:p w:rsidR="002F3735" w:rsidRDefault="002F3735" w:rsidP="001A6A8A">
            <w:pPr>
              <w:pStyle w:val="ListParagraph"/>
              <w:numPr>
                <w:ilvl w:val="0"/>
                <w:numId w:val="89"/>
              </w:numPr>
              <w:ind w:left="317" w:hanging="317"/>
            </w:pPr>
            <w:r>
              <w:t>BPRS scores significantly higher among study participants who had spent a greater number of days in structured settings (100&lt;, vs &gt;100days)</w:t>
            </w:r>
          </w:p>
          <w:p w:rsidR="002F3735" w:rsidRDefault="002F3735" w:rsidP="001A6A8A">
            <w:pPr>
              <w:pStyle w:val="ListParagraph"/>
              <w:numPr>
                <w:ilvl w:val="0"/>
                <w:numId w:val="89"/>
              </w:numPr>
              <w:ind w:left="317" w:hanging="317"/>
            </w:pPr>
            <w:r>
              <w:t>40 study participants (87 %) had been rehospitalized for some period of time. 23 participants (50 %) returned to hospital for cumulated periods of up to 1 year, and 17 (37%) returned for a year or more. SU who went to hospital were more likely to be residing in structured settings than in independent residential settings.</w:t>
            </w:r>
          </w:p>
          <w:p w:rsidR="002F3735" w:rsidRDefault="002F3735" w:rsidP="001A6A8A">
            <w:pPr>
              <w:pStyle w:val="ListParagraph"/>
              <w:numPr>
                <w:ilvl w:val="0"/>
                <w:numId w:val="89"/>
              </w:numPr>
              <w:ind w:left="317" w:hanging="317"/>
            </w:pPr>
            <w:r>
              <w:t>All sample had access, 28 clients (61%) relied on case managers to secure medical care.</w:t>
            </w:r>
          </w:p>
          <w:p w:rsidR="002F3735" w:rsidRDefault="002F3735" w:rsidP="001A6A8A">
            <w:pPr>
              <w:pStyle w:val="ListParagraph"/>
              <w:numPr>
                <w:ilvl w:val="0"/>
                <w:numId w:val="89"/>
              </w:numPr>
              <w:ind w:left="317" w:hanging="317"/>
            </w:pPr>
            <w:r>
              <w:t>None in the sample</w:t>
            </w:r>
          </w:p>
          <w:p w:rsidR="002F3735" w:rsidRDefault="002F3735" w:rsidP="001A6A8A">
            <w:pPr>
              <w:pStyle w:val="ListParagraph"/>
              <w:numPr>
                <w:ilvl w:val="0"/>
                <w:numId w:val="89"/>
              </w:numPr>
              <w:ind w:left="317" w:hanging="317"/>
            </w:pPr>
            <w:r>
              <w:t xml:space="preserve">Eighteen participants (39 %) had 3 sources of social support, while only one had none. 45 clients, or 98% had support from within the mental health system, and 35 clients, or 76 % had at least one support outside the system, including the family. Older SUs had significantly more support. </w:t>
            </w:r>
          </w:p>
          <w:p w:rsidR="002F3735" w:rsidRDefault="002F3735" w:rsidP="001A6A8A">
            <w:pPr>
              <w:pStyle w:val="ListParagraph"/>
              <w:ind w:left="317"/>
            </w:pPr>
          </w:p>
        </w:tc>
      </w:tr>
      <w:tr w:rsidR="002F3735" w:rsidRPr="00736600" w:rsidTr="001A6A8A">
        <w:tc>
          <w:tcPr>
            <w:tcW w:w="1702" w:type="dxa"/>
          </w:tcPr>
          <w:p w:rsidR="002F3735" w:rsidRPr="00736600" w:rsidRDefault="002F3735" w:rsidP="002F3735">
            <w:pPr>
              <w:jc w:val="center"/>
            </w:pPr>
            <w:r w:rsidRPr="00C43397">
              <w:t xml:space="preserve">Duurkoop </w:t>
            </w:r>
            <w:r>
              <w:t xml:space="preserve">&amp; </w:t>
            </w:r>
            <w:r w:rsidRPr="00C43397">
              <w:t>VanDyck</w:t>
            </w:r>
            <w:r>
              <w:t xml:space="preserve"> (2003)</w:t>
            </w:r>
          </w:p>
        </w:tc>
        <w:tc>
          <w:tcPr>
            <w:tcW w:w="1134" w:type="dxa"/>
          </w:tcPr>
          <w:p w:rsidR="002F3735" w:rsidRPr="00736600"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Pr="00736600" w:rsidRDefault="002F3735" w:rsidP="001A6A8A">
            <w:r>
              <w:t>13 year follow-up</w:t>
            </w:r>
          </w:p>
        </w:tc>
        <w:tc>
          <w:tcPr>
            <w:tcW w:w="1446" w:type="dxa"/>
          </w:tcPr>
          <w:p w:rsidR="002F3735" w:rsidRPr="00736600" w:rsidRDefault="002F3735" w:rsidP="001A6A8A">
            <w:r w:rsidRPr="00485DD5">
              <w:t>Deinstitutionalisation</w:t>
            </w:r>
          </w:p>
        </w:tc>
        <w:tc>
          <w:tcPr>
            <w:tcW w:w="1105" w:type="dxa"/>
          </w:tcPr>
          <w:p w:rsidR="002F3735" w:rsidRPr="00736600" w:rsidRDefault="002F3735" w:rsidP="001A6A8A">
            <w:pPr>
              <w:jc w:val="center"/>
            </w:pPr>
            <w:r>
              <w:t>N=174</w:t>
            </w:r>
          </w:p>
        </w:tc>
        <w:tc>
          <w:tcPr>
            <w:tcW w:w="1985" w:type="dxa"/>
          </w:tcPr>
          <w:p w:rsidR="002F3735" w:rsidRDefault="002F3735" w:rsidP="001A6A8A">
            <w:r>
              <w:t>“Small scale facilities”</w:t>
            </w:r>
          </w:p>
          <w:p w:rsidR="002F3735" w:rsidRDefault="002F3735" w:rsidP="001A6A8A">
            <w:pPr>
              <w:jc w:val="center"/>
            </w:pPr>
          </w:p>
          <w:p w:rsidR="002F3735" w:rsidRDefault="002F3735" w:rsidP="001A6A8A">
            <w:pPr>
              <w:pStyle w:val="ListParagraph"/>
              <w:numPr>
                <w:ilvl w:val="0"/>
                <w:numId w:val="178"/>
              </w:numPr>
              <w:ind w:left="346" w:hanging="346"/>
            </w:pPr>
            <w:r>
              <w:t xml:space="preserve">Congregate apartments (higher </w:t>
            </w:r>
            <w:r>
              <w:lastRenderedPageBreak/>
              <w:t>functioning SUs)</w:t>
            </w:r>
          </w:p>
          <w:p w:rsidR="002F3735" w:rsidRDefault="002F3735" w:rsidP="001A6A8A">
            <w:pPr>
              <w:pStyle w:val="ListParagraph"/>
              <w:numPr>
                <w:ilvl w:val="0"/>
                <w:numId w:val="178"/>
              </w:numPr>
              <w:ind w:left="346" w:hanging="346"/>
            </w:pPr>
            <w:r>
              <w:t>Residential care home (lower functioning SUs)</w:t>
            </w:r>
          </w:p>
          <w:p w:rsidR="002F3735" w:rsidRPr="00736600" w:rsidRDefault="002F3735" w:rsidP="001A6A8A">
            <w:pPr>
              <w:jc w:val="center"/>
            </w:pPr>
          </w:p>
        </w:tc>
        <w:tc>
          <w:tcPr>
            <w:tcW w:w="2693" w:type="dxa"/>
          </w:tcPr>
          <w:p w:rsidR="002F3735" w:rsidRDefault="002F3735" w:rsidP="001A6A8A">
            <w:pPr>
              <w:pStyle w:val="ListParagraph"/>
              <w:numPr>
                <w:ilvl w:val="0"/>
                <w:numId w:val="141"/>
              </w:numPr>
              <w:ind w:left="346" w:hanging="284"/>
            </w:pPr>
            <w:r>
              <w:lastRenderedPageBreak/>
              <w:t>Activities of daily living (ADL)</w:t>
            </w:r>
          </w:p>
          <w:p w:rsidR="002F3735" w:rsidRDefault="002F3735" w:rsidP="001A6A8A">
            <w:pPr>
              <w:pStyle w:val="ListParagraph"/>
              <w:numPr>
                <w:ilvl w:val="0"/>
                <w:numId w:val="141"/>
              </w:numPr>
              <w:ind w:left="346" w:hanging="284"/>
            </w:pPr>
            <w:r>
              <w:t>Psychiatric symptoms</w:t>
            </w:r>
          </w:p>
          <w:p w:rsidR="002F3735" w:rsidRDefault="002F3735" w:rsidP="001A6A8A">
            <w:pPr>
              <w:pStyle w:val="ListParagraph"/>
              <w:ind w:left="346"/>
            </w:pPr>
          </w:p>
          <w:p w:rsidR="002F3735" w:rsidRDefault="002F3735" w:rsidP="001A6A8A">
            <w:pPr>
              <w:pStyle w:val="ListParagraph"/>
              <w:numPr>
                <w:ilvl w:val="0"/>
                <w:numId w:val="141"/>
              </w:numPr>
              <w:ind w:left="346" w:hanging="284"/>
            </w:pPr>
            <w:r>
              <w:t>Social network</w:t>
            </w:r>
          </w:p>
          <w:p w:rsidR="002F3735" w:rsidRDefault="002F3735" w:rsidP="001A6A8A">
            <w:pPr>
              <w:pStyle w:val="ListParagraph"/>
              <w:numPr>
                <w:ilvl w:val="0"/>
                <w:numId w:val="141"/>
              </w:numPr>
              <w:ind w:left="346" w:hanging="284"/>
            </w:pPr>
            <w:r>
              <w:lastRenderedPageBreak/>
              <w:t>Satisfaction with treatment and living conditions</w:t>
            </w:r>
          </w:p>
          <w:p w:rsidR="002F3735" w:rsidRDefault="002F3735" w:rsidP="001A6A8A">
            <w:pPr>
              <w:pStyle w:val="ListParagraph"/>
              <w:numPr>
                <w:ilvl w:val="0"/>
                <w:numId w:val="141"/>
              </w:numPr>
              <w:ind w:left="346" w:hanging="284"/>
            </w:pPr>
            <w:r>
              <w:t xml:space="preserve">Use of medication </w:t>
            </w:r>
          </w:p>
          <w:p w:rsidR="002F3735" w:rsidRPr="00736600" w:rsidRDefault="002F3735" w:rsidP="001A6A8A">
            <w:pPr>
              <w:pStyle w:val="ListParagraph"/>
              <w:numPr>
                <w:ilvl w:val="0"/>
                <w:numId w:val="141"/>
              </w:numPr>
              <w:ind w:left="346" w:hanging="284"/>
            </w:pPr>
            <w:r>
              <w:t>Use of restrictive measures</w:t>
            </w:r>
          </w:p>
        </w:tc>
        <w:tc>
          <w:tcPr>
            <w:tcW w:w="3827" w:type="dxa"/>
          </w:tcPr>
          <w:p w:rsidR="002F3735" w:rsidRDefault="002F3735" w:rsidP="001A6A8A">
            <w:pPr>
              <w:pStyle w:val="ListParagraph"/>
              <w:numPr>
                <w:ilvl w:val="0"/>
                <w:numId w:val="142"/>
              </w:numPr>
              <w:ind w:left="346" w:hanging="284"/>
            </w:pPr>
            <w:r>
              <w:lastRenderedPageBreak/>
              <w:t>No change for Group1. Improvement for Group 2</w:t>
            </w:r>
          </w:p>
          <w:p w:rsidR="002F3735" w:rsidRDefault="002F3735" w:rsidP="001A6A8A">
            <w:pPr>
              <w:pStyle w:val="ListParagraph"/>
              <w:numPr>
                <w:ilvl w:val="0"/>
                <w:numId w:val="142"/>
              </w:numPr>
              <w:ind w:left="346" w:hanging="284"/>
            </w:pPr>
            <w:r>
              <w:t>No change for Group 1. Improvement for Group 2.</w:t>
            </w:r>
          </w:p>
          <w:p w:rsidR="002F3735" w:rsidRDefault="002F3735" w:rsidP="001A6A8A">
            <w:pPr>
              <w:pStyle w:val="ListParagraph"/>
              <w:numPr>
                <w:ilvl w:val="0"/>
                <w:numId w:val="142"/>
              </w:numPr>
              <w:ind w:left="346" w:hanging="284"/>
            </w:pPr>
            <w:r>
              <w:t>No change for either group.</w:t>
            </w:r>
          </w:p>
          <w:p w:rsidR="002F3735" w:rsidRDefault="002F3735" w:rsidP="001A6A8A">
            <w:pPr>
              <w:pStyle w:val="ListParagraph"/>
              <w:numPr>
                <w:ilvl w:val="0"/>
                <w:numId w:val="142"/>
              </w:numPr>
              <w:ind w:left="346" w:hanging="284"/>
            </w:pPr>
            <w:r>
              <w:lastRenderedPageBreak/>
              <w:t xml:space="preserve">Improvement for Group 1 and Group 2. </w:t>
            </w:r>
          </w:p>
          <w:p w:rsidR="002F3735" w:rsidRDefault="002F3735" w:rsidP="001A6A8A">
            <w:pPr>
              <w:pStyle w:val="ListParagraph"/>
              <w:ind w:left="346"/>
            </w:pPr>
          </w:p>
          <w:p w:rsidR="002F3735" w:rsidRDefault="002F3735" w:rsidP="001A6A8A">
            <w:pPr>
              <w:pStyle w:val="ListParagraph"/>
              <w:numPr>
                <w:ilvl w:val="0"/>
                <w:numId w:val="142"/>
              </w:numPr>
              <w:ind w:left="346" w:hanging="284"/>
            </w:pPr>
            <w:r>
              <w:t>No change for either group.</w:t>
            </w:r>
          </w:p>
          <w:p w:rsidR="002F3735" w:rsidRDefault="002F3735" w:rsidP="001A6A8A">
            <w:pPr>
              <w:pStyle w:val="ListParagraph"/>
              <w:numPr>
                <w:ilvl w:val="0"/>
                <w:numId w:val="142"/>
              </w:numPr>
              <w:ind w:left="346" w:hanging="284"/>
            </w:pPr>
            <w:r>
              <w:t>Decrease in Group 2.</w:t>
            </w:r>
          </w:p>
          <w:p w:rsidR="002F3735" w:rsidRPr="00736600" w:rsidRDefault="002F3735" w:rsidP="001A6A8A">
            <w:pPr>
              <w:ind w:left="346" w:hanging="284"/>
            </w:pPr>
          </w:p>
        </w:tc>
      </w:tr>
      <w:tr w:rsidR="002F3735" w:rsidRPr="00736600" w:rsidTr="001A6A8A">
        <w:tc>
          <w:tcPr>
            <w:tcW w:w="1702" w:type="dxa"/>
          </w:tcPr>
          <w:p w:rsidR="002F3735" w:rsidRPr="00736600" w:rsidRDefault="002F3735" w:rsidP="002F3735">
            <w:pPr>
              <w:jc w:val="center"/>
            </w:pPr>
            <w:r w:rsidRPr="00736600">
              <w:lastRenderedPageBreak/>
              <w:t>Eikelmann et al</w:t>
            </w:r>
            <w:r>
              <w:t>.</w:t>
            </w:r>
            <w:r w:rsidRPr="00736600">
              <w:t xml:space="preserve"> (</w:t>
            </w:r>
            <w:r>
              <w:t>1993</w:t>
            </w:r>
            <w:r w:rsidRPr="00736600">
              <w:t>)</w:t>
            </w:r>
          </w:p>
        </w:tc>
        <w:tc>
          <w:tcPr>
            <w:tcW w:w="1134" w:type="dxa"/>
          </w:tcPr>
          <w:p w:rsidR="002F3735" w:rsidRPr="00736600" w:rsidRDefault="002F3735" w:rsidP="001A6A8A">
            <w:pPr>
              <w:jc w:val="center"/>
            </w:pPr>
            <w:r>
              <w:t>Moderate</w:t>
            </w:r>
          </w:p>
        </w:tc>
        <w:tc>
          <w:tcPr>
            <w:tcW w:w="1843" w:type="dxa"/>
            <w:shd w:val="clear" w:color="auto" w:fill="FFFFFF" w:themeFill="background1"/>
          </w:tcPr>
          <w:p w:rsidR="002F3735" w:rsidRDefault="002F3735" w:rsidP="001A6A8A">
            <w:r>
              <w:t>Cohort study</w:t>
            </w:r>
          </w:p>
          <w:p w:rsidR="002F3735" w:rsidRDefault="002F3735" w:rsidP="001A6A8A"/>
          <w:p w:rsidR="002F3735" w:rsidRDefault="002F3735" w:rsidP="001A6A8A">
            <w:r>
              <w:t>5 year follow-up</w:t>
            </w:r>
          </w:p>
          <w:p w:rsidR="002F3735" w:rsidRDefault="002F3735" w:rsidP="001A6A8A"/>
          <w:p w:rsidR="002F3735" w:rsidRPr="00736600" w:rsidRDefault="002F3735" w:rsidP="001A6A8A"/>
        </w:tc>
        <w:tc>
          <w:tcPr>
            <w:tcW w:w="1446" w:type="dxa"/>
          </w:tcPr>
          <w:p w:rsidR="002F3735" w:rsidRPr="00736600" w:rsidRDefault="002F3735" w:rsidP="001A6A8A">
            <w:r w:rsidRPr="00736600">
              <w:t>Deinstitutionalisation</w:t>
            </w:r>
          </w:p>
        </w:tc>
        <w:tc>
          <w:tcPr>
            <w:tcW w:w="1105" w:type="dxa"/>
          </w:tcPr>
          <w:p w:rsidR="002F3735" w:rsidRPr="00736600" w:rsidRDefault="002F3735" w:rsidP="001A6A8A">
            <w:pPr>
              <w:jc w:val="center"/>
            </w:pPr>
            <w:r>
              <w:t>N=53</w:t>
            </w:r>
          </w:p>
        </w:tc>
        <w:tc>
          <w:tcPr>
            <w:tcW w:w="1985" w:type="dxa"/>
          </w:tcPr>
          <w:p w:rsidR="002F3735" w:rsidRDefault="002F3735" w:rsidP="001A6A8A">
            <w:r>
              <w:t>“Half-way house”</w:t>
            </w:r>
          </w:p>
          <w:p w:rsidR="002F3735" w:rsidRDefault="002F3735" w:rsidP="001A6A8A"/>
          <w:p w:rsidR="002F3735" w:rsidRPr="00736600" w:rsidRDefault="002F3735" w:rsidP="001A6A8A">
            <w:r>
              <w:t>None</w:t>
            </w:r>
          </w:p>
        </w:tc>
        <w:tc>
          <w:tcPr>
            <w:tcW w:w="2693" w:type="dxa"/>
          </w:tcPr>
          <w:p w:rsidR="002F3735" w:rsidRDefault="002F3735" w:rsidP="001A6A8A">
            <w:pPr>
              <w:pStyle w:val="ListParagraph"/>
              <w:numPr>
                <w:ilvl w:val="0"/>
                <w:numId w:val="168"/>
              </w:numPr>
              <w:ind w:left="346" w:hanging="284"/>
            </w:pPr>
            <w:r>
              <w:t>Residential status</w:t>
            </w:r>
          </w:p>
          <w:p w:rsidR="002F3735" w:rsidRDefault="002F3735" w:rsidP="001A6A8A">
            <w:pPr>
              <w:ind w:left="346" w:hanging="284"/>
            </w:pPr>
          </w:p>
          <w:p w:rsidR="002F3735" w:rsidRDefault="002F3735" w:rsidP="001A6A8A">
            <w:pPr>
              <w:ind w:left="346" w:hanging="284"/>
            </w:pPr>
          </w:p>
          <w:p w:rsidR="002F3735" w:rsidRDefault="002F3735" w:rsidP="001A6A8A">
            <w:pPr>
              <w:ind w:left="346" w:hanging="284"/>
            </w:pPr>
          </w:p>
          <w:p w:rsidR="002F3735" w:rsidRDefault="002F3735" w:rsidP="001A6A8A">
            <w:pPr>
              <w:ind w:left="346" w:hanging="284"/>
            </w:pPr>
          </w:p>
          <w:p w:rsidR="002F3735" w:rsidRDefault="002F3735" w:rsidP="001A6A8A">
            <w:pPr>
              <w:ind w:left="346" w:hanging="284"/>
            </w:pPr>
          </w:p>
          <w:p w:rsidR="002F3735" w:rsidRDefault="002F3735" w:rsidP="001A6A8A">
            <w:pPr>
              <w:ind w:left="346" w:hanging="284"/>
            </w:pPr>
          </w:p>
          <w:p w:rsidR="002F3735" w:rsidRDefault="002F3735" w:rsidP="001A6A8A">
            <w:pPr>
              <w:ind w:left="346" w:hanging="284"/>
            </w:pPr>
          </w:p>
          <w:p w:rsidR="002F3735" w:rsidRDefault="002F3735" w:rsidP="001A6A8A">
            <w:pPr>
              <w:ind w:left="346" w:hanging="284"/>
            </w:pPr>
          </w:p>
          <w:p w:rsidR="002F3735" w:rsidRDefault="002F3735" w:rsidP="001A6A8A">
            <w:pPr>
              <w:ind w:left="346" w:hanging="284"/>
            </w:pPr>
          </w:p>
          <w:p w:rsidR="002F3735" w:rsidRDefault="002F3735" w:rsidP="001A6A8A">
            <w:pPr>
              <w:ind w:left="346" w:hanging="284"/>
            </w:pPr>
          </w:p>
          <w:p w:rsidR="002F3735" w:rsidRDefault="002F3735" w:rsidP="001A6A8A">
            <w:pPr>
              <w:ind w:left="346" w:hanging="284"/>
            </w:pPr>
          </w:p>
          <w:p w:rsidR="002F3735" w:rsidRDefault="002F3735" w:rsidP="001A6A8A">
            <w:pPr>
              <w:ind w:left="346" w:hanging="284"/>
            </w:pPr>
          </w:p>
          <w:p w:rsidR="002F3735" w:rsidRDefault="002F3735" w:rsidP="001A6A8A">
            <w:pPr>
              <w:ind w:left="346" w:hanging="284"/>
            </w:pPr>
          </w:p>
          <w:p w:rsidR="002F3735" w:rsidRDefault="002F3735" w:rsidP="001A6A8A">
            <w:pPr>
              <w:ind w:left="346" w:hanging="284"/>
            </w:pPr>
          </w:p>
          <w:p w:rsidR="002F3735" w:rsidRDefault="002F3735" w:rsidP="001A6A8A">
            <w:pPr>
              <w:ind w:left="346" w:hanging="284"/>
            </w:pPr>
          </w:p>
          <w:p w:rsidR="002F3735" w:rsidRDefault="002F3735" w:rsidP="001A6A8A">
            <w:pPr>
              <w:pStyle w:val="ListParagraph"/>
              <w:numPr>
                <w:ilvl w:val="0"/>
                <w:numId w:val="168"/>
              </w:numPr>
              <w:ind w:left="346" w:hanging="284"/>
            </w:pPr>
            <w:r>
              <w:t>Work status</w:t>
            </w:r>
          </w:p>
          <w:p w:rsidR="002F3735" w:rsidRDefault="002F3735" w:rsidP="001A6A8A">
            <w:pPr>
              <w:pStyle w:val="ListParagraph"/>
              <w:ind w:left="346" w:hanging="284"/>
            </w:pPr>
          </w:p>
          <w:p w:rsidR="002F3735" w:rsidRDefault="002F3735" w:rsidP="001A6A8A">
            <w:pPr>
              <w:pStyle w:val="ListParagraph"/>
              <w:ind w:left="346" w:hanging="284"/>
            </w:pPr>
          </w:p>
          <w:p w:rsidR="002F3735" w:rsidRDefault="002F3735" w:rsidP="001A6A8A">
            <w:pPr>
              <w:pStyle w:val="ListParagraph"/>
              <w:ind w:left="346" w:hanging="284"/>
            </w:pPr>
          </w:p>
          <w:p w:rsidR="002F3735" w:rsidRDefault="002F3735" w:rsidP="001A6A8A">
            <w:pPr>
              <w:pStyle w:val="ListParagraph"/>
              <w:numPr>
                <w:ilvl w:val="0"/>
                <w:numId w:val="168"/>
              </w:numPr>
              <w:ind w:left="346" w:hanging="284"/>
            </w:pPr>
            <w:r>
              <w:t>Therapeutic needs</w:t>
            </w:r>
          </w:p>
          <w:p w:rsidR="002F3735" w:rsidRDefault="002F3735" w:rsidP="001A6A8A">
            <w:pPr>
              <w:pStyle w:val="ListParagraph"/>
              <w:ind w:left="346" w:hanging="284"/>
            </w:pPr>
          </w:p>
          <w:p w:rsidR="002F3735" w:rsidRDefault="002F3735" w:rsidP="001A6A8A">
            <w:pPr>
              <w:pStyle w:val="ListParagraph"/>
              <w:numPr>
                <w:ilvl w:val="0"/>
                <w:numId w:val="168"/>
              </w:numPr>
              <w:ind w:left="346" w:hanging="284"/>
            </w:pPr>
            <w:r>
              <w:t>Social contacts</w:t>
            </w:r>
          </w:p>
          <w:p w:rsidR="002F3735" w:rsidRDefault="002F3735" w:rsidP="001A6A8A">
            <w:pPr>
              <w:pStyle w:val="ListParagraph"/>
              <w:ind w:left="346" w:hanging="284"/>
            </w:pPr>
          </w:p>
          <w:p w:rsidR="002F3735" w:rsidRDefault="002F3735" w:rsidP="001A6A8A">
            <w:pPr>
              <w:pStyle w:val="ListParagraph"/>
              <w:ind w:left="346" w:hanging="284"/>
            </w:pPr>
          </w:p>
          <w:p w:rsidR="002F3735" w:rsidRDefault="002F3735" w:rsidP="001A6A8A">
            <w:pPr>
              <w:pStyle w:val="ListParagraph"/>
              <w:ind w:left="346" w:hanging="284"/>
            </w:pPr>
          </w:p>
          <w:p w:rsidR="002F3735" w:rsidRDefault="002F3735" w:rsidP="001A6A8A">
            <w:pPr>
              <w:pStyle w:val="ListParagraph"/>
              <w:ind w:left="346" w:hanging="284"/>
            </w:pPr>
          </w:p>
          <w:p w:rsidR="002F3735" w:rsidRPr="00736600" w:rsidRDefault="002F3735" w:rsidP="001A6A8A">
            <w:pPr>
              <w:pStyle w:val="ListParagraph"/>
              <w:numPr>
                <w:ilvl w:val="0"/>
                <w:numId w:val="168"/>
              </w:numPr>
              <w:ind w:left="346" w:hanging="284"/>
            </w:pPr>
            <w:r>
              <w:t>Hospitalizations</w:t>
            </w:r>
          </w:p>
        </w:tc>
        <w:tc>
          <w:tcPr>
            <w:tcW w:w="3827" w:type="dxa"/>
          </w:tcPr>
          <w:p w:rsidR="002F3735" w:rsidRDefault="002F3735" w:rsidP="001A6A8A">
            <w:pPr>
              <w:pStyle w:val="ListParagraph"/>
              <w:numPr>
                <w:ilvl w:val="0"/>
                <w:numId w:val="175"/>
              </w:numPr>
              <w:ind w:left="346" w:hanging="346"/>
            </w:pPr>
            <w:r w:rsidRPr="005B7B8C">
              <w:t>Most patients moved into a supported group living home or (from a group living home) into their own flat. Only a small proportion returned to the psychiatric hospital.</w:t>
            </w:r>
            <w:r>
              <w:t xml:space="preserve"> Three groups of SUs can be distinguished based on this outcome: </w:t>
            </w:r>
            <w:r w:rsidRPr="005B7B8C">
              <w:t xml:space="preserve">1.) those stable in their living situation status, i.e. continually </w:t>
            </w:r>
            <w:r>
              <w:t>moving toward more n=30</w:t>
            </w:r>
            <w:r w:rsidRPr="005B7B8C">
              <w:t xml:space="preserve">. 2) </w:t>
            </w:r>
            <w:r>
              <w:t xml:space="preserve">those who stayed in </w:t>
            </w:r>
            <w:r w:rsidRPr="005B7B8C">
              <w:t>the half-way house, 'fail' at the transition in a group living home or return following a temporary hospitalisation</w:t>
            </w:r>
            <w:r>
              <w:t xml:space="preserve"> n=9</w:t>
            </w:r>
            <w:r w:rsidRPr="005B7B8C">
              <w:t xml:space="preserve"> 3) </w:t>
            </w:r>
            <w:r>
              <w:t xml:space="preserve">those who </w:t>
            </w:r>
            <w:r w:rsidRPr="005B7B8C">
              <w:t>stay in the psychiatric hospital permanently</w:t>
            </w:r>
            <w:r>
              <w:t xml:space="preserve"> n=6.</w:t>
            </w:r>
            <w:r w:rsidRPr="005B7B8C">
              <w:t xml:space="preserve"> </w:t>
            </w:r>
          </w:p>
          <w:p w:rsidR="002F3735" w:rsidRDefault="002F3735" w:rsidP="001A6A8A">
            <w:pPr>
              <w:pStyle w:val="ListParagraph"/>
              <w:numPr>
                <w:ilvl w:val="0"/>
                <w:numId w:val="175"/>
              </w:numPr>
              <w:ind w:left="346" w:hanging="346"/>
            </w:pPr>
            <w:r>
              <w:t xml:space="preserve">The </w:t>
            </w:r>
            <w:r w:rsidRPr="00732D2F">
              <w:t xml:space="preserve">number of types of paid employment had increased while the mean length of employment time per week reduced slightly </w:t>
            </w:r>
          </w:p>
          <w:p w:rsidR="002F3735" w:rsidRDefault="002F3735" w:rsidP="001A6A8A">
            <w:pPr>
              <w:pStyle w:val="ListParagraph"/>
              <w:numPr>
                <w:ilvl w:val="0"/>
                <w:numId w:val="175"/>
              </w:numPr>
              <w:ind w:left="346" w:hanging="346"/>
            </w:pPr>
            <w:r>
              <w:t>SUs used services ranging from in-patient stay to GP care at FU</w:t>
            </w:r>
          </w:p>
          <w:p w:rsidR="002F3735" w:rsidRDefault="002F3735" w:rsidP="001A6A8A">
            <w:pPr>
              <w:pStyle w:val="ListParagraph"/>
              <w:numPr>
                <w:ilvl w:val="0"/>
                <w:numId w:val="175"/>
              </w:numPr>
              <w:ind w:left="346" w:hanging="346"/>
            </w:pPr>
            <w:r w:rsidRPr="005B7B8C">
              <w:t>There was a reduction in contact persons within the family and 'healthy' friends of more than half, while contacts with fellow patients increased.</w:t>
            </w:r>
          </w:p>
          <w:p w:rsidR="002F3735" w:rsidRDefault="002F3735" w:rsidP="001A6A8A">
            <w:pPr>
              <w:pStyle w:val="ListParagraph"/>
              <w:numPr>
                <w:ilvl w:val="0"/>
                <w:numId w:val="175"/>
              </w:numPr>
              <w:ind w:left="346" w:hanging="346"/>
            </w:pPr>
            <w:r>
              <w:t>O</w:t>
            </w:r>
            <w:r w:rsidRPr="00732D2F">
              <w:t xml:space="preserve">ver the study period 2/3 </w:t>
            </w:r>
            <w:r>
              <w:t xml:space="preserve">of SUs </w:t>
            </w:r>
            <w:r w:rsidRPr="00732D2F">
              <w:t>were readmitted</w:t>
            </w:r>
          </w:p>
          <w:p w:rsidR="002F3735" w:rsidRPr="00736600" w:rsidRDefault="002F3735" w:rsidP="001A6A8A"/>
        </w:tc>
      </w:tr>
      <w:tr w:rsidR="002F3735" w:rsidTr="001A6A8A">
        <w:trPr>
          <w:cantSplit/>
        </w:trPr>
        <w:tc>
          <w:tcPr>
            <w:tcW w:w="1702" w:type="dxa"/>
          </w:tcPr>
          <w:p w:rsidR="002F3735" w:rsidRDefault="002F3735" w:rsidP="002F3735">
            <w:pPr>
              <w:jc w:val="center"/>
            </w:pPr>
            <w:r>
              <w:lastRenderedPageBreak/>
              <w:t>Furlan et al. (2009)</w:t>
            </w:r>
          </w:p>
        </w:tc>
        <w:tc>
          <w:tcPr>
            <w:tcW w:w="1134" w:type="dxa"/>
          </w:tcPr>
          <w:p w:rsidR="002F3735" w:rsidRDefault="002F3735" w:rsidP="001A6A8A">
            <w:pPr>
              <w:jc w:val="center"/>
            </w:pPr>
            <w:r>
              <w:t>High</w:t>
            </w:r>
          </w:p>
        </w:tc>
        <w:tc>
          <w:tcPr>
            <w:tcW w:w="1843" w:type="dxa"/>
          </w:tcPr>
          <w:p w:rsidR="002F3735" w:rsidRDefault="002F3735" w:rsidP="001A6A8A">
            <w:r>
              <w:t>Cohort study</w:t>
            </w:r>
          </w:p>
          <w:p w:rsidR="002F3735" w:rsidRDefault="002F3735" w:rsidP="001A6A8A"/>
          <w:p w:rsidR="002F3735" w:rsidRDefault="002F3735" w:rsidP="001A6A8A">
            <w:r>
              <w:t>4 year follow-up</w:t>
            </w:r>
          </w:p>
        </w:tc>
        <w:tc>
          <w:tcPr>
            <w:tcW w:w="1446" w:type="dxa"/>
          </w:tcPr>
          <w:p w:rsidR="002F3735" w:rsidRDefault="002F3735" w:rsidP="001A6A8A">
            <w:r w:rsidRPr="00716A9F">
              <w:t>Deinstitutionalisation</w:t>
            </w:r>
          </w:p>
        </w:tc>
        <w:tc>
          <w:tcPr>
            <w:tcW w:w="1105" w:type="dxa"/>
          </w:tcPr>
          <w:p w:rsidR="002F3735" w:rsidRPr="00D006D3" w:rsidRDefault="002F3735" w:rsidP="001A6A8A">
            <w:pPr>
              <w:jc w:val="center"/>
            </w:pPr>
            <w:r w:rsidRPr="00716A9F">
              <w:t>N=118</w:t>
            </w:r>
          </w:p>
        </w:tc>
        <w:tc>
          <w:tcPr>
            <w:tcW w:w="1985" w:type="dxa"/>
          </w:tcPr>
          <w:p w:rsidR="002F3735" w:rsidRDefault="002F3735" w:rsidP="001A6A8A">
            <w:r>
              <w:t>“Community facilities”</w:t>
            </w:r>
          </w:p>
          <w:p w:rsidR="002F3735" w:rsidRDefault="002F3735" w:rsidP="001A6A8A"/>
          <w:p w:rsidR="002F3735" w:rsidRDefault="002F3735" w:rsidP="001A6A8A">
            <w:r>
              <w:t>None</w:t>
            </w:r>
          </w:p>
        </w:tc>
        <w:tc>
          <w:tcPr>
            <w:tcW w:w="2693" w:type="dxa"/>
          </w:tcPr>
          <w:p w:rsidR="002F3735" w:rsidRDefault="002F3735" w:rsidP="001A6A8A">
            <w:pPr>
              <w:pStyle w:val="ListParagraph"/>
              <w:numPr>
                <w:ilvl w:val="0"/>
                <w:numId w:val="98"/>
              </w:numPr>
              <w:ind w:left="317" w:hanging="317"/>
            </w:pPr>
            <w:r>
              <w:t>Symptomology</w:t>
            </w:r>
          </w:p>
          <w:p w:rsidR="002F3735" w:rsidRDefault="002F3735" w:rsidP="001A6A8A">
            <w:pPr>
              <w:pStyle w:val="ListParagraph"/>
              <w:ind w:left="317"/>
            </w:pPr>
          </w:p>
          <w:p w:rsidR="002F3735" w:rsidRDefault="002F3735" w:rsidP="001A6A8A">
            <w:pPr>
              <w:pStyle w:val="ListParagraph"/>
              <w:numPr>
                <w:ilvl w:val="0"/>
                <w:numId w:val="98"/>
              </w:numPr>
              <w:ind w:left="317" w:hanging="317"/>
            </w:pPr>
            <w:r>
              <w:t>Autonomy</w:t>
            </w:r>
          </w:p>
          <w:p w:rsidR="002F3735" w:rsidRDefault="002F3735" w:rsidP="001A6A8A">
            <w:pPr>
              <w:pStyle w:val="ListParagraph"/>
              <w:ind w:left="317"/>
            </w:pPr>
          </w:p>
          <w:p w:rsidR="002F3735" w:rsidRDefault="002F3735" w:rsidP="001A6A8A">
            <w:pPr>
              <w:pStyle w:val="ListParagraph"/>
              <w:numPr>
                <w:ilvl w:val="0"/>
                <w:numId w:val="98"/>
              </w:numPr>
              <w:ind w:left="317" w:hanging="317"/>
            </w:pPr>
            <w:r>
              <w:t>Relational skills</w:t>
            </w:r>
          </w:p>
        </w:tc>
        <w:tc>
          <w:tcPr>
            <w:tcW w:w="3827" w:type="dxa"/>
          </w:tcPr>
          <w:p w:rsidR="002F3735" w:rsidRDefault="002F3735" w:rsidP="001A6A8A">
            <w:pPr>
              <w:pStyle w:val="ListParagraph"/>
              <w:numPr>
                <w:ilvl w:val="0"/>
                <w:numId w:val="99"/>
              </w:numPr>
              <w:ind w:left="317" w:hanging="317"/>
            </w:pPr>
            <w:r>
              <w:t>Significant improvement at follow up.</w:t>
            </w:r>
          </w:p>
          <w:p w:rsidR="002F3735" w:rsidRDefault="002F3735" w:rsidP="001A6A8A">
            <w:pPr>
              <w:pStyle w:val="ListParagraph"/>
              <w:numPr>
                <w:ilvl w:val="0"/>
                <w:numId w:val="99"/>
              </w:numPr>
              <w:ind w:left="317" w:hanging="317"/>
            </w:pPr>
            <w:r>
              <w:t xml:space="preserve">Significant improvement at follow up. </w:t>
            </w:r>
          </w:p>
          <w:p w:rsidR="002F3735" w:rsidRDefault="002F3735" w:rsidP="001A6A8A">
            <w:pPr>
              <w:pStyle w:val="ListParagraph"/>
              <w:numPr>
                <w:ilvl w:val="0"/>
                <w:numId w:val="99"/>
              </w:numPr>
              <w:ind w:left="317" w:hanging="317"/>
            </w:pPr>
            <w:r>
              <w:t xml:space="preserve">Significant improvement on volition subscale. </w:t>
            </w:r>
          </w:p>
        </w:tc>
      </w:tr>
      <w:tr w:rsidR="002F3735" w:rsidTr="001A6A8A">
        <w:trPr>
          <w:cantSplit/>
        </w:trPr>
        <w:tc>
          <w:tcPr>
            <w:tcW w:w="1702" w:type="dxa"/>
          </w:tcPr>
          <w:p w:rsidR="002F3735" w:rsidRDefault="002F3735" w:rsidP="002F3735">
            <w:pPr>
              <w:jc w:val="center"/>
            </w:pPr>
            <w:r w:rsidRPr="001D26FC">
              <w:t>Grinshpoon, Naisberg</w:t>
            </w:r>
            <w:r>
              <w:t xml:space="preserve"> &amp; </w:t>
            </w:r>
            <w:r w:rsidRPr="001D26FC">
              <w:t>Weizman</w:t>
            </w:r>
            <w:r>
              <w:t xml:space="preserve"> (2006)</w:t>
            </w:r>
          </w:p>
        </w:tc>
        <w:tc>
          <w:tcPr>
            <w:tcW w:w="1134" w:type="dxa"/>
          </w:tcPr>
          <w:p w:rsidR="002F3735" w:rsidRDefault="002F3735" w:rsidP="001A6A8A">
            <w:pPr>
              <w:jc w:val="center"/>
            </w:pPr>
            <w:r>
              <w:t>High</w:t>
            </w:r>
          </w:p>
        </w:tc>
        <w:tc>
          <w:tcPr>
            <w:tcW w:w="1843" w:type="dxa"/>
          </w:tcPr>
          <w:p w:rsidR="002F3735" w:rsidRDefault="002F3735" w:rsidP="001A6A8A">
            <w:r>
              <w:t xml:space="preserve">Cohort study </w:t>
            </w:r>
          </w:p>
          <w:p w:rsidR="002F3735" w:rsidRDefault="002F3735" w:rsidP="001A6A8A"/>
          <w:p w:rsidR="002F3735" w:rsidRDefault="002F3735" w:rsidP="001A6A8A">
            <w:r>
              <w:t>6 month follow-up</w:t>
            </w:r>
          </w:p>
        </w:tc>
        <w:tc>
          <w:tcPr>
            <w:tcW w:w="1446" w:type="dxa"/>
          </w:tcPr>
          <w:p w:rsidR="002F3735" w:rsidRDefault="002F3735" w:rsidP="001A6A8A">
            <w:r>
              <w:t>D</w:t>
            </w:r>
            <w:r w:rsidRPr="00E253D6">
              <w:t>einstitutionalisation</w:t>
            </w:r>
          </w:p>
        </w:tc>
        <w:tc>
          <w:tcPr>
            <w:tcW w:w="1105" w:type="dxa"/>
          </w:tcPr>
          <w:p w:rsidR="002F3735" w:rsidRDefault="002F3735" w:rsidP="001A6A8A">
            <w:pPr>
              <w:jc w:val="center"/>
            </w:pPr>
            <w:r>
              <w:t>N=92</w:t>
            </w:r>
          </w:p>
        </w:tc>
        <w:tc>
          <w:tcPr>
            <w:tcW w:w="1985" w:type="dxa"/>
          </w:tcPr>
          <w:p w:rsidR="002F3735" w:rsidRDefault="002F3735" w:rsidP="001A6A8A">
            <w:r>
              <w:t>“H</w:t>
            </w:r>
            <w:r w:rsidRPr="00E253D6">
              <w:t>ostel-based residence</w:t>
            </w:r>
            <w:r>
              <w:t>”</w:t>
            </w:r>
          </w:p>
          <w:p w:rsidR="002F3735" w:rsidRDefault="002F3735" w:rsidP="001A6A8A"/>
          <w:p w:rsidR="002F3735" w:rsidRDefault="002F3735" w:rsidP="001A6A8A">
            <w:r>
              <w:t>None</w:t>
            </w:r>
          </w:p>
        </w:tc>
        <w:tc>
          <w:tcPr>
            <w:tcW w:w="2693" w:type="dxa"/>
          </w:tcPr>
          <w:p w:rsidR="002F3735" w:rsidRDefault="002F3735" w:rsidP="001A6A8A">
            <w:pPr>
              <w:pStyle w:val="ListParagraph"/>
              <w:numPr>
                <w:ilvl w:val="0"/>
                <w:numId w:val="71"/>
              </w:numPr>
              <w:ind w:left="317" w:hanging="317"/>
            </w:pPr>
            <w:r>
              <w:t>Psychiatric symptoms</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71"/>
              </w:numPr>
              <w:ind w:left="317" w:hanging="317"/>
            </w:pPr>
            <w:r>
              <w:t>Global functioning</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71"/>
              </w:numPr>
              <w:ind w:left="317" w:hanging="317"/>
            </w:pPr>
            <w:r>
              <w:t>Social functioning</w:t>
            </w:r>
          </w:p>
        </w:tc>
        <w:tc>
          <w:tcPr>
            <w:tcW w:w="3827" w:type="dxa"/>
          </w:tcPr>
          <w:p w:rsidR="002F3735" w:rsidRDefault="002F3735" w:rsidP="001A6A8A">
            <w:pPr>
              <w:pStyle w:val="ListParagraph"/>
              <w:numPr>
                <w:ilvl w:val="0"/>
                <w:numId w:val="62"/>
              </w:numPr>
              <w:ind w:left="317" w:hanging="317"/>
            </w:pPr>
            <w:r>
              <w:t>Significant reduction in most psychopathological symptoms, except for depression and severity of depression.</w:t>
            </w:r>
          </w:p>
          <w:p w:rsidR="002F3735" w:rsidRDefault="002F3735" w:rsidP="001A6A8A">
            <w:pPr>
              <w:pStyle w:val="ListParagraph"/>
              <w:numPr>
                <w:ilvl w:val="0"/>
                <w:numId w:val="62"/>
              </w:numPr>
              <w:ind w:left="317" w:hanging="317"/>
            </w:pPr>
            <w:r>
              <w:t xml:space="preserve">Significant decrease in Clinical Global Impression score and increase in GAF score. </w:t>
            </w:r>
          </w:p>
          <w:p w:rsidR="002F3735" w:rsidRDefault="002F3735" w:rsidP="001A6A8A">
            <w:pPr>
              <w:pStyle w:val="ListParagraph"/>
              <w:numPr>
                <w:ilvl w:val="0"/>
                <w:numId w:val="62"/>
              </w:numPr>
              <w:ind w:left="317" w:hanging="317"/>
            </w:pPr>
            <w:r>
              <w:t>Significant improvement in social competence and social interest as measured. Significant reduction in behaviour problems. Several significant positive changes in responses at follow-up on the Patients’ Attitude Questionnaire (PAQ).</w:t>
            </w:r>
          </w:p>
          <w:p w:rsidR="002F3735" w:rsidRPr="00E253D6" w:rsidRDefault="002F3735" w:rsidP="001A6A8A">
            <w:pPr>
              <w:pStyle w:val="ListParagraph"/>
              <w:ind w:left="317"/>
            </w:pPr>
          </w:p>
        </w:tc>
      </w:tr>
      <w:tr w:rsidR="002F3735" w:rsidRPr="00736600" w:rsidTr="001A6A8A">
        <w:tc>
          <w:tcPr>
            <w:tcW w:w="1702" w:type="dxa"/>
          </w:tcPr>
          <w:p w:rsidR="002F3735" w:rsidRPr="00736600" w:rsidRDefault="002F3735" w:rsidP="002F3735">
            <w:pPr>
              <w:jc w:val="center"/>
            </w:pPr>
            <w:r w:rsidRPr="00712A30">
              <w:t>Hadley</w:t>
            </w:r>
            <w:r>
              <w:t xml:space="preserve"> et al. (1993)</w:t>
            </w:r>
          </w:p>
        </w:tc>
        <w:tc>
          <w:tcPr>
            <w:tcW w:w="1134" w:type="dxa"/>
          </w:tcPr>
          <w:p w:rsidR="002F3735" w:rsidRPr="00736600"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Pr="00736600" w:rsidRDefault="002F3735" w:rsidP="001A6A8A">
            <w:r>
              <w:t>6 month follow-up</w:t>
            </w:r>
          </w:p>
        </w:tc>
        <w:tc>
          <w:tcPr>
            <w:tcW w:w="1446" w:type="dxa"/>
          </w:tcPr>
          <w:p w:rsidR="002F3735" w:rsidRPr="00736600" w:rsidRDefault="002F3735" w:rsidP="001A6A8A">
            <w:r w:rsidRPr="00712A30">
              <w:t>Deinstitutionalisation</w:t>
            </w:r>
          </w:p>
        </w:tc>
        <w:tc>
          <w:tcPr>
            <w:tcW w:w="1105" w:type="dxa"/>
          </w:tcPr>
          <w:p w:rsidR="002F3735" w:rsidRPr="00736600" w:rsidRDefault="002F3735" w:rsidP="001A6A8A">
            <w:pPr>
              <w:jc w:val="center"/>
            </w:pPr>
            <w:r w:rsidRPr="00E84F9E">
              <w:t>N=382</w:t>
            </w:r>
          </w:p>
        </w:tc>
        <w:tc>
          <w:tcPr>
            <w:tcW w:w="1985" w:type="dxa"/>
          </w:tcPr>
          <w:p w:rsidR="002F3735" w:rsidRDefault="002F3735" w:rsidP="001A6A8A">
            <w:r>
              <w:t>Various settings</w:t>
            </w:r>
          </w:p>
          <w:p w:rsidR="002F3735" w:rsidRDefault="002F3735" w:rsidP="001A6A8A"/>
          <w:p w:rsidR="002F3735" w:rsidRDefault="002F3735" w:rsidP="001A6A8A">
            <w:pPr>
              <w:pStyle w:val="ListParagraph"/>
              <w:numPr>
                <w:ilvl w:val="0"/>
                <w:numId w:val="180"/>
              </w:numPr>
              <w:ind w:left="346" w:hanging="346"/>
            </w:pPr>
            <w:r w:rsidRPr="008A6FBA">
              <w:t xml:space="preserve">Community residential rehabilitation </w:t>
            </w:r>
            <w:r>
              <w:t>(CRR)</w:t>
            </w:r>
          </w:p>
          <w:p w:rsidR="002F3735" w:rsidRDefault="002F3735" w:rsidP="001A6A8A">
            <w:pPr>
              <w:pStyle w:val="ListParagraph"/>
              <w:numPr>
                <w:ilvl w:val="0"/>
                <w:numId w:val="180"/>
              </w:numPr>
              <w:ind w:left="346" w:hanging="346"/>
            </w:pPr>
            <w:r>
              <w:t>Personal care boarding homes (PCBH)</w:t>
            </w:r>
          </w:p>
          <w:p w:rsidR="002F3735" w:rsidRDefault="002F3735" w:rsidP="001A6A8A">
            <w:pPr>
              <w:pStyle w:val="ListParagraph"/>
              <w:numPr>
                <w:ilvl w:val="0"/>
                <w:numId w:val="180"/>
              </w:numPr>
              <w:ind w:left="346" w:hanging="346"/>
            </w:pPr>
            <w:r>
              <w:t>Living with family/relative</w:t>
            </w:r>
          </w:p>
          <w:p w:rsidR="002F3735" w:rsidRPr="00736600" w:rsidRDefault="002F3735" w:rsidP="001A6A8A">
            <w:pPr>
              <w:pStyle w:val="ListParagraph"/>
              <w:numPr>
                <w:ilvl w:val="0"/>
                <w:numId w:val="180"/>
              </w:numPr>
              <w:ind w:left="346" w:hanging="346"/>
            </w:pPr>
            <w:r>
              <w:t xml:space="preserve">Living alone/friend </w:t>
            </w:r>
          </w:p>
        </w:tc>
        <w:tc>
          <w:tcPr>
            <w:tcW w:w="2693" w:type="dxa"/>
          </w:tcPr>
          <w:p w:rsidR="002F3735" w:rsidRPr="00736600" w:rsidRDefault="002F3735" w:rsidP="001A6A8A">
            <w:pPr>
              <w:pStyle w:val="ListParagraph"/>
              <w:numPr>
                <w:ilvl w:val="0"/>
                <w:numId w:val="143"/>
              </w:numPr>
              <w:ind w:left="346" w:hanging="284"/>
            </w:pPr>
            <w:r w:rsidRPr="008A6FBA">
              <w:t>Community tenure</w:t>
            </w:r>
          </w:p>
        </w:tc>
        <w:tc>
          <w:tcPr>
            <w:tcW w:w="3827" w:type="dxa"/>
          </w:tcPr>
          <w:p w:rsidR="002F3735" w:rsidRDefault="002F3735" w:rsidP="001A6A8A">
            <w:pPr>
              <w:pStyle w:val="ListParagraph"/>
              <w:numPr>
                <w:ilvl w:val="0"/>
                <w:numId w:val="179"/>
              </w:numPr>
              <w:ind w:left="346" w:hanging="346"/>
            </w:pPr>
            <w:r>
              <w:t>SUs in PCBHs had longer community tenure than SUs living alone/with friend, no significant differences for the other pairwise comparisons.</w:t>
            </w:r>
          </w:p>
          <w:p w:rsidR="002F3735" w:rsidRPr="00736600" w:rsidRDefault="002F3735" w:rsidP="001A6A8A">
            <w:pPr>
              <w:pStyle w:val="ListParagraph"/>
              <w:ind w:left="346"/>
            </w:pPr>
            <w:r>
              <w:t>Age and higher use of partial hospitalization best predicted the length of community tenure.</w:t>
            </w:r>
          </w:p>
        </w:tc>
      </w:tr>
      <w:tr w:rsidR="002F3735" w:rsidTr="001A6A8A">
        <w:trPr>
          <w:cantSplit/>
        </w:trPr>
        <w:tc>
          <w:tcPr>
            <w:tcW w:w="1702" w:type="dxa"/>
          </w:tcPr>
          <w:p w:rsidR="002F3735" w:rsidRPr="00C00F79" w:rsidRDefault="002F3735" w:rsidP="002F3735">
            <w:pPr>
              <w:jc w:val="center"/>
            </w:pPr>
            <w:r>
              <w:lastRenderedPageBreak/>
              <w:t>Higgins et al. (1997)</w:t>
            </w:r>
          </w:p>
        </w:tc>
        <w:tc>
          <w:tcPr>
            <w:tcW w:w="1134" w:type="dxa"/>
          </w:tcPr>
          <w:p w:rsidR="002F3735" w:rsidRPr="00126FDA" w:rsidRDefault="002F3735" w:rsidP="001A6A8A">
            <w:r>
              <w:t>Moderate</w:t>
            </w:r>
          </w:p>
        </w:tc>
        <w:tc>
          <w:tcPr>
            <w:tcW w:w="1843" w:type="dxa"/>
          </w:tcPr>
          <w:p w:rsidR="002F3735" w:rsidRDefault="002F3735" w:rsidP="001A6A8A">
            <w:r>
              <w:t>C</w:t>
            </w:r>
            <w:r w:rsidRPr="005E1BEB">
              <w:t>ohort</w:t>
            </w:r>
            <w:r>
              <w:t xml:space="preserve"> study</w:t>
            </w:r>
          </w:p>
          <w:p w:rsidR="002F3735" w:rsidRDefault="002F3735" w:rsidP="001A6A8A"/>
          <w:p w:rsidR="002F3735" w:rsidRPr="005E1BEB" w:rsidRDefault="002F3735" w:rsidP="001A6A8A">
            <w:r>
              <w:t>11 month follow-up</w:t>
            </w:r>
          </w:p>
        </w:tc>
        <w:tc>
          <w:tcPr>
            <w:tcW w:w="1446" w:type="dxa"/>
          </w:tcPr>
          <w:p w:rsidR="002F3735" w:rsidRPr="005E1BEB" w:rsidRDefault="002F3735" w:rsidP="001A6A8A">
            <w:r w:rsidRPr="005E1BEB">
              <w:t>Deinstitutionalisation</w:t>
            </w:r>
          </w:p>
        </w:tc>
        <w:tc>
          <w:tcPr>
            <w:tcW w:w="1105" w:type="dxa"/>
          </w:tcPr>
          <w:p w:rsidR="002F3735" w:rsidRPr="005E1BEB" w:rsidRDefault="002F3735" w:rsidP="001A6A8A">
            <w:pPr>
              <w:jc w:val="center"/>
            </w:pPr>
            <w:r w:rsidRPr="005E1BEB">
              <w:t>N=6</w:t>
            </w:r>
          </w:p>
        </w:tc>
        <w:tc>
          <w:tcPr>
            <w:tcW w:w="1985" w:type="dxa"/>
          </w:tcPr>
          <w:p w:rsidR="002F3735" w:rsidRDefault="002F3735" w:rsidP="001A6A8A">
            <w:r>
              <w:t>“H</w:t>
            </w:r>
            <w:r w:rsidRPr="004614EB">
              <w:t>igh-support community hostel</w:t>
            </w:r>
            <w:r>
              <w:t>”</w:t>
            </w:r>
          </w:p>
        </w:tc>
        <w:tc>
          <w:tcPr>
            <w:tcW w:w="2693" w:type="dxa"/>
          </w:tcPr>
          <w:p w:rsidR="002F3735" w:rsidRDefault="002F3735" w:rsidP="001A6A8A">
            <w:pPr>
              <w:pStyle w:val="ListParagraph"/>
              <w:numPr>
                <w:ilvl w:val="0"/>
                <w:numId w:val="47"/>
              </w:numPr>
              <w:ind w:left="317" w:hanging="283"/>
              <w:rPr>
                <w:rFonts w:ascii="Calibri" w:hAnsi="Calibri"/>
                <w:color w:val="000000"/>
              </w:rPr>
            </w:pPr>
            <w:r w:rsidRPr="00541687">
              <w:rPr>
                <w:rFonts w:ascii="Calibri" w:hAnsi="Calibri"/>
                <w:color w:val="000000"/>
              </w:rPr>
              <w:t xml:space="preserve">Levels of clinical functioning </w:t>
            </w: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numPr>
                <w:ilvl w:val="0"/>
                <w:numId w:val="47"/>
              </w:numPr>
              <w:ind w:left="317" w:hanging="283"/>
              <w:rPr>
                <w:rFonts w:ascii="Calibri" w:hAnsi="Calibri"/>
                <w:color w:val="000000"/>
              </w:rPr>
            </w:pPr>
            <w:r w:rsidRPr="00541687">
              <w:rPr>
                <w:rFonts w:ascii="Calibri" w:hAnsi="Calibri"/>
                <w:color w:val="000000"/>
              </w:rPr>
              <w:t>Social functioning</w:t>
            </w:r>
          </w:p>
          <w:p w:rsidR="002F3735" w:rsidRDefault="002F3735" w:rsidP="001A6A8A">
            <w:pPr>
              <w:pStyle w:val="ListParagraph"/>
              <w:numPr>
                <w:ilvl w:val="0"/>
                <w:numId w:val="47"/>
              </w:numPr>
              <w:ind w:left="317" w:hanging="283"/>
              <w:rPr>
                <w:rFonts w:ascii="Calibri" w:hAnsi="Calibri"/>
                <w:color w:val="000000"/>
              </w:rPr>
            </w:pPr>
            <w:r w:rsidRPr="00541687">
              <w:rPr>
                <w:rFonts w:ascii="Calibri" w:hAnsi="Calibri"/>
                <w:color w:val="000000"/>
              </w:rPr>
              <w:t>Patients' attitudes towards their treatment settings</w:t>
            </w:r>
          </w:p>
          <w:p w:rsidR="002F3735" w:rsidRPr="00541687" w:rsidRDefault="002F3735" w:rsidP="001A6A8A">
            <w:pPr>
              <w:pStyle w:val="ListParagraph"/>
              <w:numPr>
                <w:ilvl w:val="0"/>
                <w:numId w:val="47"/>
              </w:numPr>
              <w:ind w:left="317" w:hanging="283"/>
              <w:rPr>
                <w:rFonts w:ascii="Calibri" w:hAnsi="Calibri"/>
                <w:color w:val="000000"/>
              </w:rPr>
            </w:pPr>
            <w:r w:rsidRPr="00541687">
              <w:rPr>
                <w:rFonts w:ascii="Calibri" w:hAnsi="Calibri"/>
                <w:color w:val="000000"/>
              </w:rPr>
              <w:t xml:space="preserve">Need status and corresponding care interventions </w:t>
            </w:r>
          </w:p>
        </w:tc>
        <w:tc>
          <w:tcPr>
            <w:tcW w:w="3827" w:type="dxa"/>
          </w:tcPr>
          <w:p w:rsidR="002F3735" w:rsidRDefault="002F3735" w:rsidP="001A6A8A">
            <w:pPr>
              <w:pStyle w:val="ListParagraph"/>
              <w:numPr>
                <w:ilvl w:val="0"/>
                <w:numId w:val="56"/>
              </w:numPr>
              <w:ind w:left="317" w:hanging="284"/>
            </w:pPr>
            <w:r>
              <w:t xml:space="preserve">There were no significant differences between participants' first and second assessment scores for the mini-mental state examination, HADS, BPRS, SANS or the AIMS. </w:t>
            </w:r>
          </w:p>
          <w:p w:rsidR="002F3735" w:rsidRDefault="002F3735" w:rsidP="001A6A8A">
            <w:pPr>
              <w:pStyle w:val="ListParagraph"/>
              <w:numPr>
                <w:ilvl w:val="0"/>
                <w:numId w:val="56"/>
              </w:numPr>
              <w:ind w:left="317" w:hanging="284"/>
            </w:pPr>
            <w:r>
              <w:t>Social problems reduced over time.</w:t>
            </w:r>
          </w:p>
          <w:p w:rsidR="002F3735" w:rsidRDefault="002F3735" w:rsidP="001A6A8A">
            <w:pPr>
              <w:pStyle w:val="ListParagraph"/>
              <w:numPr>
                <w:ilvl w:val="0"/>
                <w:numId w:val="56"/>
              </w:numPr>
              <w:ind w:left="317" w:hanging="284"/>
            </w:pPr>
            <w:r>
              <w:t>F</w:t>
            </w:r>
            <w:r w:rsidRPr="004614EB">
              <w:t>our residents still stated a preference for the hostel over hospital accommodation</w:t>
            </w:r>
          </w:p>
          <w:p w:rsidR="002F3735" w:rsidRDefault="002F3735" w:rsidP="001A6A8A">
            <w:pPr>
              <w:pStyle w:val="ListParagraph"/>
              <w:numPr>
                <w:ilvl w:val="0"/>
                <w:numId w:val="56"/>
              </w:numPr>
              <w:ind w:left="317" w:hanging="284"/>
            </w:pPr>
            <w:r>
              <w:t>There was a significant drop in the levels of unmet need for assessment of social skills. The total number of needs described as unmeetable needs also decreased significantly.</w:t>
            </w:r>
          </w:p>
          <w:p w:rsidR="002F3735" w:rsidRDefault="002F3735" w:rsidP="001A6A8A"/>
        </w:tc>
      </w:tr>
      <w:tr w:rsidR="002F3735" w:rsidRPr="00736600" w:rsidTr="001A6A8A">
        <w:tc>
          <w:tcPr>
            <w:tcW w:w="1702" w:type="dxa"/>
          </w:tcPr>
          <w:p w:rsidR="002F3735" w:rsidRPr="00736600" w:rsidRDefault="002F3735" w:rsidP="002F3735">
            <w:pPr>
              <w:jc w:val="center"/>
            </w:pPr>
            <w:r w:rsidRPr="00C85A09">
              <w:t>Kaiser et al. (2001)</w:t>
            </w:r>
          </w:p>
        </w:tc>
        <w:tc>
          <w:tcPr>
            <w:tcW w:w="1134" w:type="dxa"/>
          </w:tcPr>
          <w:p w:rsidR="002F3735" w:rsidRPr="00736600" w:rsidRDefault="002F3735" w:rsidP="001A6A8A">
            <w:pPr>
              <w:jc w:val="center"/>
            </w:pPr>
            <w:r>
              <w:t>Moderate</w:t>
            </w:r>
          </w:p>
        </w:tc>
        <w:tc>
          <w:tcPr>
            <w:tcW w:w="1843" w:type="dxa"/>
            <w:shd w:val="clear" w:color="auto" w:fill="FFFFFF" w:themeFill="background1"/>
          </w:tcPr>
          <w:p w:rsidR="002F3735" w:rsidRDefault="002F3735" w:rsidP="001A6A8A">
            <w:r>
              <w:t xml:space="preserve">Quasi-experimental </w:t>
            </w:r>
          </w:p>
          <w:p w:rsidR="002F3735" w:rsidRDefault="002F3735" w:rsidP="001A6A8A"/>
          <w:p w:rsidR="002F3735" w:rsidRPr="00736600" w:rsidRDefault="002F3735" w:rsidP="001A6A8A">
            <w:r>
              <w:t>5 year follow-up</w:t>
            </w:r>
          </w:p>
        </w:tc>
        <w:tc>
          <w:tcPr>
            <w:tcW w:w="1446" w:type="dxa"/>
          </w:tcPr>
          <w:p w:rsidR="002F3735" w:rsidRPr="00736600" w:rsidRDefault="002F3735" w:rsidP="001A6A8A">
            <w:r>
              <w:t>Deinstitutionalisation</w:t>
            </w:r>
          </w:p>
        </w:tc>
        <w:tc>
          <w:tcPr>
            <w:tcW w:w="1105" w:type="dxa"/>
          </w:tcPr>
          <w:p w:rsidR="002F3735" w:rsidRPr="00736600" w:rsidRDefault="002F3735" w:rsidP="001A6A8A">
            <w:pPr>
              <w:jc w:val="center"/>
            </w:pPr>
            <w:r>
              <w:t>N=66</w:t>
            </w:r>
          </w:p>
        </w:tc>
        <w:tc>
          <w:tcPr>
            <w:tcW w:w="1985" w:type="dxa"/>
          </w:tcPr>
          <w:p w:rsidR="002F3735" w:rsidRDefault="002F3735" w:rsidP="001A6A8A">
            <w:r>
              <w:t>“Supervised accommodation”</w:t>
            </w:r>
          </w:p>
          <w:p w:rsidR="002F3735" w:rsidRDefault="002F3735" w:rsidP="001A6A8A"/>
          <w:p w:rsidR="002F3735" w:rsidRPr="00736600" w:rsidRDefault="002F3735" w:rsidP="001A6A8A">
            <w:r>
              <w:t>None</w:t>
            </w:r>
          </w:p>
        </w:tc>
        <w:tc>
          <w:tcPr>
            <w:tcW w:w="2693" w:type="dxa"/>
          </w:tcPr>
          <w:p w:rsidR="002F3735" w:rsidRPr="00EA3F38" w:rsidRDefault="002F3735" w:rsidP="001A6A8A">
            <w:pPr>
              <w:pStyle w:val="ListParagraph"/>
              <w:numPr>
                <w:ilvl w:val="0"/>
                <w:numId w:val="169"/>
              </w:numPr>
              <w:ind w:left="346" w:hanging="284"/>
            </w:pPr>
            <w:r w:rsidRPr="00EA3F38">
              <w:rPr>
                <w:rFonts w:cs="Arial"/>
                <w:color w:val="000000"/>
                <w:shd w:val="clear" w:color="auto" w:fill="FFFFFF"/>
              </w:rPr>
              <w:t>Needs for care</w:t>
            </w: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ind w:left="346"/>
            </w:pPr>
          </w:p>
          <w:p w:rsidR="002F3735" w:rsidRPr="00EA3F38" w:rsidRDefault="002F3735" w:rsidP="001A6A8A">
            <w:pPr>
              <w:pStyle w:val="ListParagraph"/>
              <w:numPr>
                <w:ilvl w:val="0"/>
                <w:numId w:val="169"/>
              </w:numPr>
              <w:ind w:left="346" w:hanging="284"/>
            </w:pPr>
            <w:r w:rsidRPr="00EA3F38">
              <w:rPr>
                <w:rFonts w:cs="Arial"/>
                <w:color w:val="000000"/>
                <w:shd w:val="clear" w:color="auto" w:fill="FFFFFF"/>
              </w:rPr>
              <w:t>Patients' assessment of treatment</w:t>
            </w:r>
          </w:p>
          <w:p w:rsidR="002F3735" w:rsidRDefault="002F3735" w:rsidP="001A6A8A">
            <w:pPr>
              <w:pStyle w:val="ListParagraph"/>
              <w:ind w:left="346"/>
            </w:pPr>
          </w:p>
          <w:p w:rsidR="002F3735" w:rsidRDefault="002F3735" w:rsidP="001A6A8A">
            <w:pPr>
              <w:pStyle w:val="ListParagraph"/>
              <w:ind w:left="346"/>
            </w:pPr>
          </w:p>
          <w:p w:rsidR="002F3735" w:rsidRPr="00EA3F38" w:rsidRDefault="002F3735" w:rsidP="001A6A8A">
            <w:pPr>
              <w:pStyle w:val="ListParagraph"/>
              <w:numPr>
                <w:ilvl w:val="0"/>
                <w:numId w:val="169"/>
              </w:numPr>
              <w:ind w:left="346" w:hanging="284"/>
            </w:pPr>
            <w:r w:rsidRPr="00EA3F38">
              <w:rPr>
                <w:rFonts w:cs="Arial"/>
                <w:color w:val="000000"/>
                <w:shd w:val="clear" w:color="auto" w:fill="FFFFFF"/>
              </w:rPr>
              <w:t>Hospitalisation</w:t>
            </w:r>
          </w:p>
          <w:p w:rsidR="002F3735" w:rsidRPr="00736600" w:rsidRDefault="002F3735" w:rsidP="001A6A8A">
            <w:pPr>
              <w:pStyle w:val="ListParagraph"/>
              <w:ind w:left="346"/>
            </w:pPr>
          </w:p>
        </w:tc>
        <w:tc>
          <w:tcPr>
            <w:tcW w:w="3827" w:type="dxa"/>
          </w:tcPr>
          <w:p w:rsidR="002F3735" w:rsidRPr="00EA3F38" w:rsidRDefault="002F3735" w:rsidP="001A6A8A">
            <w:pPr>
              <w:pStyle w:val="ListParagraph"/>
              <w:numPr>
                <w:ilvl w:val="0"/>
                <w:numId w:val="176"/>
              </w:numPr>
            </w:pPr>
            <w:r w:rsidRPr="00EA3F38">
              <w:rPr>
                <w:rFonts w:cs="Arial"/>
                <w:color w:val="000000"/>
                <w:shd w:val="clear" w:color="auto" w:fill="FFFFFF"/>
              </w:rPr>
              <w:t xml:space="preserve">61 % of the patients continued to live in highly staffed settings. Eleven percent had moved on to independent living and 16 % had returned into an institutional setting. </w:t>
            </w:r>
          </w:p>
          <w:p w:rsidR="002F3735" w:rsidRPr="00EA3F38" w:rsidRDefault="002F3735" w:rsidP="001A6A8A">
            <w:pPr>
              <w:pStyle w:val="ListParagraph"/>
              <w:numPr>
                <w:ilvl w:val="0"/>
                <w:numId w:val="176"/>
              </w:numPr>
            </w:pPr>
            <w:r w:rsidRPr="00EA3F38">
              <w:rPr>
                <w:rFonts w:cs="Arial"/>
                <w:color w:val="000000"/>
                <w:shd w:val="clear" w:color="auto" w:fill="FFFFFF"/>
              </w:rPr>
              <w:t>After one year patients (n=20) showed a significant increase in satisfaction with their living situation and more social contacts.</w:t>
            </w:r>
          </w:p>
          <w:p w:rsidR="002F3735" w:rsidRPr="00EA3F38" w:rsidRDefault="002F3735" w:rsidP="001A6A8A">
            <w:pPr>
              <w:pStyle w:val="ListParagraph"/>
              <w:numPr>
                <w:ilvl w:val="0"/>
                <w:numId w:val="176"/>
              </w:numPr>
            </w:pPr>
            <w:r w:rsidRPr="00EA3F38">
              <w:rPr>
                <w:rFonts w:cs="Arial"/>
                <w:color w:val="000000"/>
                <w:shd w:val="clear" w:color="auto" w:fill="FFFFFF"/>
              </w:rPr>
              <w:t>Average length of inpatient stay per year of the illness was decreased significantly at both follow-ups.</w:t>
            </w:r>
          </w:p>
        </w:tc>
      </w:tr>
      <w:tr w:rsidR="002F3735" w:rsidTr="001A6A8A">
        <w:trPr>
          <w:cantSplit/>
        </w:trPr>
        <w:tc>
          <w:tcPr>
            <w:tcW w:w="1702" w:type="dxa"/>
          </w:tcPr>
          <w:p w:rsidR="002F3735" w:rsidRDefault="002F3735" w:rsidP="002F3735">
            <w:pPr>
              <w:jc w:val="center"/>
            </w:pPr>
            <w:r>
              <w:lastRenderedPageBreak/>
              <w:t>Kallert et al. (2007)</w:t>
            </w:r>
          </w:p>
        </w:tc>
        <w:tc>
          <w:tcPr>
            <w:tcW w:w="1134" w:type="dxa"/>
          </w:tcPr>
          <w:p w:rsidR="002F3735" w:rsidRDefault="002F3735" w:rsidP="001A6A8A">
            <w:pPr>
              <w:jc w:val="center"/>
            </w:pPr>
            <w:r>
              <w:t>High</w:t>
            </w:r>
          </w:p>
        </w:tc>
        <w:tc>
          <w:tcPr>
            <w:tcW w:w="1843" w:type="dxa"/>
          </w:tcPr>
          <w:p w:rsidR="002F3735" w:rsidRDefault="002F3735" w:rsidP="001A6A8A">
            <w:r w:rsidRPr="00B70D01">
              <w:t xml:space="preserve">Cohort  </w:t>
            </w:r>
          </w:p>
          <w:p w:rsidR="002F3735" w:rsidRDefault="002F3735" w:rsidP="001A6A8A"/>
          <w:p w:rsidR="002F3735" w:rsidRDefault="002F3735" w:rsidP="001A6A8A"/>
          <w:p w:rsidR="002F3735" w:rsidRDefault="002F3735" w:rsidP="001A6A8A">
            <w:r>
              <w:t>2 year follow-up</w:t>
            </w:r>
          </w:p>
        </w:tc>
        <w:tc>
          <w:tcPr>
            <w:tcW w:w="1446" w:type="dxa"/>
            <w:shd w:val="clear" w:color="auto" w:fill="FFFFFF" w:themeFill="background1"/>
          </w:tcPr>
          <w:p w:rsidR="002F3735" w:rsidRDefault="002F3735" w:rsidP="001A6A8A">
            <w:r>
              <w:t>Deinstitutionalisation</w:t>
            </w:r>
          </w:p>
        </w:tc>
        <w:tc>
          <w:tcPr>
            <w:tcW w:w="1105" w:type="dxa"/>
          </w:tcPr>
          <w:p w:rsidR="002F3735" w:rsidRDefault="002F3735" w:rsidP="001A6A8A">
            <w:pPr>
              <w:jc w:val="center"/>
            </w:pPr>
            <w:r>
              <w:t>N=244</w:t>
            </w:r>
          </w:p>
        </w:tc>
        <w:tc>
          <w:tcPr>
            <w:tcW w:w="1985" w:type="dxa"/>
          </w:tcPr>
          <w:p w:rsidR="002F3735" w:rsidRDefault="002F3735" w:rsidP="001A6A8A">
            <w:r>
              <w:t>“Various accommodation settings”</w:t>
            </w:r>
          </w:p>
          <w:p w:rsidR="002F3735" w:rsidRDefault="002F3735" w:rsidP="001A6A8A"/>
          <w:p w:rsidR="002F3735" w:rsidRDefault="002F3735" w:rsidP="001A6A8A">
            <w:r>
              <w:t xml:space="preserve">1. </w:t>
            </w:r>
            <w:r w:rsidRPr="00C33BB1">
              <w:t xml:space="preserve">Nursing home </w:t>
            </w:r>
            <w:r>
              <w:t>in</w:t>
            </w:r>
            <w:r w:rsidRPr="00C33BB1">
              <w:t xml:space="preserve"> large psychiatric hospital</w:t>
            </w:r>
          </w:p>
          <w:p w:rsidR="002F3735" w:rsidRDefault="002F3735" w:rsidP="001A6A8A">
            <w:r>
              <w:t>2. Social therapeutic hostel</w:t>
            </w:r>
          </w:p>
          <w:p w:rsidR="002F3735" w:rsidRDefault="002F3735" w:rsidP="001A6A8A">
            <w:r>
              <w:t>3. Sheltered community residences</w:t>
            </w:r>
          </w:p>
          <w:p w:rsidR="002F3735" w:rsidRDefault="002F3735" w:rsidP="001A6A8A">
            <w:r>
              <w:t>4. At home with family</w:t>
            </w:r>
          </w:p>
          <w:p w:rsidR="002F3735" w:rsidRDefault="002F3735" w:rsidP="001A6A8A">
            <w:r>
              <w:t>5. Alone in own home</w:t>
            </w:r>
          </w:p>
        </w:tc>
        <w:tc>
          <w:tcPr>
            <w:tcW w:w="2693" w:type="dxa"/>
          </w:tcPr>
          <w:p w:rsidR="002F3735" w:rsidRDefault="002F3735" w:rsidP="001A6A8A">
            <w:pPr>
              <w:pStyle w:val="ListParagraph"/>
              <w:numPr>
                <w:ilvl w:val="0"/>
                <w:numId w:val="9"/>
              </w:numPr>
              <w:ind w:left="317" w:hanging="284"/>
            </w:pPr>
            <w:r w:rsidRPr="00C33BB1">
              <w:t>Psychopathological symptoms (PANSS)</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9"/>
              </w:numPr>
              <w:ind w:left="317" w:hanging="284"/>
            </w:pPr>
            <w:r>
              <w:t>S</w:t>
            </w:r>
            <w:r w:rsidRPr="00C33BB1">
              <w:t>ocial disabilities</w:t>
            </w:r>
          </w:p>
          <w:p w:rsidR="002F3735" w:rsidRDefault="002F3735" w:rsidP="001A6A8A">
            <w:pPr>
              <w:pStyle w:val="ListParagraph"/>
              <w:ind w:left="317"/>
            </w:pPr>
          </w:p>
          <w:p w:rsidR="002F3735" w:rsidRDefault="002F3735" w:rsidP="001A6A8A">
            <w:pPr>
              <w:pStyle w:val="ListParagraph"/>
              <w:numPr>
                <w:ilvl w:val="0"/>
                <w:numId w:val="9"/>
              </w:numPr>
              <w:ind w:left="317" w:hanging="284"/>
            </w:pPr>
            <w:r>
              <w:t>S</w:t>
            </w:r>
            <w:r w:rsidRPr="00C33BB1">
              <w:t xml:space="preserve">ubjective </w:t>
            </w:r>
            <w:r>
              <w:t>QoL</w:t>
            </w:r>
          </w:p>
          <w:p w:rsidR="002F3735" w:rsidRDefault="002F3735" w:rsidP="001A6A8A">
            <w:pPr>
              <w:pStyle w:val="ListParagraph"/>
              <w:ind w:left="317"/>
            </w:pPr>
          </w:p>
          <w:p w:rsidR="002F3735" w:rsidRDefault="002F3735" w:rsidP="001A6A8A">
            <w:pPr>
              <w:pStyle w:val="ListParagraph"/>
              <w:numPr>
                <w:ilvl w:val="0"/>
                <w:numId w:val="9"/>
              </w:numPr>
              <w:ind w:left="317" w:hanging="284"/>
            </w:pPr>
            <w:r>
              <w:t>N</w:t>
            </w:r>
            <w:r w:rsidRPr="00C33BB1">
              <w:t>eeds for care</w:t>
            </w:r>
            <w:r>
              <w:t xml:space="preserve"> </w:t>
            </w:r>
          </w:p>
        </w:tc>
        <w:tc>
          <w:tcPr>
            <w:tcW w:w="3827" w:type="dxa"/>
          </w:tcPr>
          <w:p w:rsidR="002F3735" w:rsidRDefault="002F3735" w:rsidP="001A6A8A">
            <w:pPr>
              <w:pStyle w:val="ListParagraph"/>
              <w:numPr>
                <w:ilvl w:val="0"/>
                <w:numId w:val="10"/>
              </w:numPr>
              <w:ind w:left="318" w:hanging="284"/>
            </w:pPr>
            <w:r>
              <w:t xml:space="preserve">Significant deterioration in negative symptoms, general psychopathology and PANSS total score for Group 1. Significant improvement in positive symptoms for Group 2. No other significant changes in psychopathology.  </w:t>
            </w:r>
          </w:p>
          <w:p w:rsidR="002F3735" w:rsidRDefault="002F3735" w:rsidP="001A6A8A">
            <w:pPr>
              <w:pStyle w:val="ListParagraph"/>
              <w:numPr>
                <w:ilvl w:val="0"/>
                <w:numId w:val="10"/>
              </w:numPr>
              <w:ind w:left="317" w:hanging="284"/>
            </w:pPr>
            <w:r>
              <w:t>Significant deterioration in global social adjustment for Group 1.</w:t>
            </w:r>
          </w:p>
          <w:p w:rsidR="002F3735" w:rsidRDefault="002F3735" w:rsidP="001A6A8A">
            <w:pPr>
              <w:pStyle w:val="ListParagraph"/>
              <w:numPr>
                <w:ilvl w:val="0"/>
                <w:numId w:val="10"/>
              </w:numPr>
              <w:ind w:left="317" w:hanging="284"/>
            </w:pPr>
            <w:r>
              <w:t xml:space="preserve">Significant reductions in general QoL for Group 1 and Group 2. </w:t>
            </w:r>
          </w:p>
          <w:p w:rsidR="002F3735" w:rsidRDefault="002F3735" w:rsidP="001A6A8A">
            <w:pPr>
              <w:pStyle w:val="ListParagraph"/>
              <w:numPr>
                <w:ilvl w:val="0"/>
                <w:numId w:val="10"/>
              </w:numPr>
              <w:ind w:left="317" w:hanging="284"/>
            </w:pPr>
            <w:r>
              <w:t>Group 1: Significant increase in clinical problems, clinical unmet needs, social problems and social unmet needs. Group 2: Significant increase in clinical problems. Group 5: Significant increase in clinical problems.</w:t>
            </w:r>
          </w:p>
          <w:p w:rsidR="002F3735" w:rsidRDefault="002F3735" w:rsidP="001A6A8A">
            <w:pPr>
              <w:pStyle w:val="ListParagraph"/>
              <w:ind w:left="317"/>
            </w:pPr>
          </w:p>
        </w:tc>
      </w:tr>
      <w:tr w:rsidR="002F3735" w:rsidTr="001A6A8A">
        <w:trPr>
          <w:cantSplit/>
        </w:trPr>
        <w:tc>
          <w:tcPr>
            <w:tcW w:w="1702" w:type="dxa"/>
          </w:tcPr>
          <w:p w:rsidR="002F3735" w:rsidRDefault="002F3735" w:rsidP="002F3735">
            <w:pPr>
              <w:jc w:val="center"/>
            </w:pPr>
            <w:r w:rsidRPr="004423A5">
              <w:lastRenderedPageBreak/>
              <w:t>Lerner</w:t>
            </w:r>
            <w:r>
              <w:t xml:space="preserve"> et al. (2012)</w:t>
            </w:r>
          </w:p>
        </w:tc>
        <w:tc>
          <w:tcPr>
            <w:tcW w:w="1134" w:type="dxa"/>
          </w:tcPr>
          <w:p w:rsidR="002F3735" w:rsidRDefault="002F3735" w:rsidP="001A6A8A">
            <w:pPr>
              <w:jc w:val="center"/>
            </w:pPr>
            <w:r>
              <w:t>Moderate</w:t>
            </w:r>
          </w:p>
        </w:tc>
        <w:tc>
          <w:tcPr>
            <w:tcW w:w="1843" w:type="dxa"/>
          </w:tcPr>
          <w:p w:rsidR="002F3735" w:rsidRDefault="002F3735" w:rsidP="001A6A8A">
            <w:r>
              <w:t>C</w:t>
            </w:r>
            <w:r w:rsidRPr="0022527B">
              <w:t>ohort study</w:t>
            </w:r>
          </w:p>
          <w:p w:rsidR="002F3735" w:rsidRDefault="002F3735" w:rsidP="001A6A8A"/>
          <w:p w:rsidR="002F3735" w:rsidRDefault="002F3735" w:rsidP="001A6A8A">
            <w:r>
              <w:t>N/A</w:t>
            </w:r>
          </w:p>
        </w:tc>
        <w:tc>
          <w:tcPr>
            <w:tcW w:w="1446" w:type="dxa"/>
          </w:tcPr>
          <w:p w:rsidR="002F3735" w:rsidRDefault="002F3735" w:rsidP="001A6A8A">
            <w:r>
              <w:t>Deinstitutionalisation</w:t>
            </w:r>
          </w:p>
        </w:tc>
        <w:tc>
          <w:tcPr>
            <w:tcW w:w="1105" w:type="dxa"/>
            <w:shd w:val="clear" w:color="auto" w:fill="FFFFFF" w:themeFill="background1"/>
          </w:tcPr>
          <w:p w:rsidR="002F3735" w:rsidRDefault="002F3735" w:rsidP="001A6A8A">
            <w:pPr>
              <w:jc w:val="center"/>
            </w:pPr>
            <w:r>
              <w:t># of hospitalisations reported, not participants</w:t>
            </w:r>
          </w:p>
        </w:tc>
        <w:tc>
          <w:tcPr>
            <w:tcW w:w="1985" w:type="dxa"/>
          </w:tcPr>
          <w:p w:rsidR="002F3735" w:rsidRDefault="002F3735" w:rsidP="001A6A8A">
            <w:r>
              <w:t>“Various settings”</w:t>
            </w:r>
          </w:p>
          <w:p w:rsidR="002F3735" w:rsidRDefault="002F3735" w:rsidP="001A6A8A"/>
          <w:p w:rsidR="002F3735" w:rsidRDefault="002F3735" w:rsidP="001A6A8A">
            <w:r>
              <w:t>Study groups:</w:t>
            </w:r>
          </w:p>
          <w:p w:rsidR="002F3735" w:rsidRDefault="002F3735" w:rsidP="001A6A8A">
            <w:r>
              <w:t xml:space="preserve">1. Hostels       </w:t>
            </w:r>
          </w:p>
          <w:p w:rsidR="002F3735" w:rsidRDefault="002F3735" w:rsidP="001A6A8A">
            <w:r>
              <w:t>2. Supportive</w:t>
            </w:r>
          </w:p>
          <w:p w:rsidR="002F3735" w:rsidRDefault="002F3735" w:rsidP="001A6A8A">
            <w:r>
              <w:t>Housing</w:t>
            </w:r>
          </w:p>
          <w:p w:rsidR="002F3735" w:rsidRDefault="002F3735" w:rsidP="001A6A8A">
            <w:r>
              <w:t xml:space="preserve">3. Vocational rehabilitation </w:t>
            </w:r>
          </w:p>
          <w:p w:rsidR="002F3735" w:rsidRDefault="002F3735" w:rsidP="001A6A8A"/>
          <w:p w:rsidR="002F3735" w:rsidRDefault="002F3735" w:rsidP="001A6A8A">
            <w:r>
              <w:t xml:space="preserve">Control groups: </w:t>
            </w:r>
          </w:p>
          <w:p w:rsidR="002F3735" w:rsidRDefault="002F3735" w:rsidP="001A6A8A"/>
          <w:p w:rsidR="002F3735" w:rsidRDefault="002F3735" w:rsidP="001A6A8A">
            <w:r>
              <w:t>4. Referred to</w:t>
            </w:r>
          </w:p>
          <w:p w:rsidR="002F3735" w:rsidRDefault="002F3735" w:rsidP="001A6A8A">
            <w:r>
              <w:t>rehabilitation but did not implement the referral</w:t>
            </w:r>
          </w:p>
          <w:p w:rsidR="002F3735" w:rsidRDefault="002F3735" w:rsidP="001A6A8A">
            <w:r>
              <w:t>5. Potential candidates for rehabilitation</w:t>
            </w:r>
          </w:p>
        </w:tc>
        <w:tc>
          <w:tcPr>
            <w:tcW w:w="2693" w:type="dxa"/>
          </w:tcPr>
          <w:p w:rsidR="002F3735" w:rsidRDefault="002F3735" w:rsidP="001A6A8A">
            <w:pPr>
              <w:pStyle w:val="ListParagraph"/>
              <w:numPr>
                <w:ilvl w:val="0"/>
                <w:numId w:val="27"/>
              </w:numPr>
              <w:ind w:left="317" w:hanging="283"/>
            </w:pPr>
            <w:r w:rsidRPr="0022527B">
              <w:t>The probability of staying in the community after discharge from a hospitalization</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27"/>
              </w:numPr>
              <w:ind w:left="317" w:hanging="283"/>
            </w:pPr>
            <w:r>
              <w:t>Discharge</w:t>
            </w:r>
          </w:p>
        </w:tc>
        <w:tc>
          <w:tcPr>
            <w:tcW w:w="3827" w:type="dxa"/>
          </w:tcPr>
          <w:p w:rsidR="002F3735" w:rsidRDefault="002F3735" w:rsidP="001A6A8A">
            <w:pPr>
              <w:pStyle w:val="ListParagraph"/>
              <w:numPr>
                <w:ilvl w:val="0"/>
                <w:numId w:val="28"/>
              </w:numPr>
              <w:ind w:left="317" w:hanging="317"/>
            </w:pPr>
            <w:r>
              <w:t>The probability to stay out in the community at least one year was 58 to 74 percent for the different study groups without any rehabilitation history as compared to 22 to 39 percent in the control groups. After controlling for significantly contributing factors to rehospitalisation, a significantly higher probability was found for those placed in a rehabilitation program to stay in the community after discharge from the index hospitalization.</w:t>
            </w:r>
          </w:p>
          <w:p w:rsidR="002F3735" w:rsidRDefault="002F3735" w:rsidP="001A6A8A">
            <w:pPr>
              <w:pStyle w:val="ListParagraph"/>
              <w:numPr>
                <w:ilvl w:val="0"/>
                <w:numId w:val="28"/>
              </w:numPr>
              <w:ind w:left="317" w:hanging="317"/>
            </w:pPr>
            <w:r>
              <w:t xml:space="preserve">In the group without a prior history of rehabilitation, those patients who were placed in a (1) hostel or (2) supportive home after discharge from the index hospitalization had a probability of a significantly earlier discharge than both control groups. This was found to be true also for those with a past rehabilitation </w:t>
            </w:r>
            <w:r w:rsidR="00C63780">
              <w:t>history</w:t>
            </w:r>
            <w:r>
              <w:t>.</w:t>
            </w:r>
          </w:p>
          <w:p w:rsidR="002F3735" w:rsidRDefault="002F3735" w:rsidP="001A6A8A">
            <w:pPr>
              <w:pStyle w:val="ListParagraph"/>
              <w:ind w:left="317"/>
            </w:pPr>
          </w:p>
        </w:tc>
      </w:tr>
      <w:tr w:rsidR="002F3735" w:rsidTr="001A6A8A">
        <w:trPr>
          <w:cantSplit/>
        </w:trPr>
        <w:tc>
          <w:tcPr>
            <w:tcW w:w="1702" w:type="dxa"/>
          </w:tcPr>
          <w:p w:rsidR="002F3735" w:rsidRPr="005200B2" w:rsidRDefault="002F3735" w:rsidP="002F3735">
            <w:pPr>
              <w:jc w:val="center"/>
            </w:pPr>
            <w:r w:rsidRPr="004423A5">
              <w:lastRenderedPageBreak/>
              <w:t>Macmillan,</w:t>
            </w:r>
            <w:r>
              <w:t xml:space="preserve"> </w:t>
            </w:r>
            <w:r w:rsidRPr="004423A5">
              <w:t xml:space="preserve"> Hornblow </w:t>
            </w:r>
            <w:r>
              <w:t xml:space="preserve">&amp; </w:t>
            </w:r>
            <w:r w:rsidRPr="004423A5">
              <w:t>Baird</w:t>
            </w:r>
            <w:r>
              <w:t xml:space="preserve"> (1992)</w:t>
            </w:r>
          </w:p>
        </w:tc>
        <w:tc>
          <w:tcPr>
            <w:tcW w:w="1134" w:type="dxa"/>
          </w:tcPr>
          <w:p w:rsidR="002F3735" w:rsidRDefault="002F3735" w:rsidP="001A6A8A">
            <w:r>
              <w:t>Moderate</w:t>
            </w:r>
          </w:p>
        </w:tc>
        <w:tc>
          <w:tcPr>
            <w:tcW w:w="1843" w:type="dxa"/>
          </w:tcPr>
          <w:p w:rsidR="002F3735" w:rsidRDefault="002F3735" w:rsidP="001A6A8A">
            <w:r w:rsidRPr="00A44718">
              <w:t>Cohort</w:t>
            </w:r>
            <w:r>
              <w:t xml:space="preserve"> study</w:t>
            </w:r>
          </w:p>
          <w:p w:rsidR="002F3735" w:rsidRDefault="002F3735" w:rsidP="001A6A8A"/>
          <w:p w:rsidR="002F3735" w:rsidRDefault="002F3735" w:rsidP="001A6A8A">
            <w:r>
              <w:t>18 month follow-up</w:t>
            </w:r>
          </w:p>
          <w:p w:rsidR="002F3735" w:rsidRDefault="002F3735" w:rsidP="001A6A8A"/>
          <w:p w:rsidR="002F3735" w:rsidRPr="00A44718" w:rsidRDefault="002F3735" w:rsidP="001A6A8A"/>
        </w:tc>
        <w:tc>
          <w:tcPr>
            <w:tcW w:w="1446" w:type="dxa"/>
          </w:tcPr>
          <w:p w:rsidR="002F3735" w:rsidRDefault="002F3735" w:rsidP="001A6A8A">
            <w:r w:rsidRPr="00A44718">
              <w:t>Deinstitutionalisation</w:t>
            </w:r>
          </w:p>
        </w:tc>
        <w:tc>
          <w:tcPr>
            <w:tcW w:w="1105" w:type="dxa"/>
          </w:tcPr>
          <w:p w:rsidR="002F3735" w:rsidRDefault="002F3735" w:rsidP="001A6A8A">
            <w:pPr>
              <w:jc w:val="center"/>
              <w:rPr>
                <w:rFonts w:ascii="Calibri" w:hAnsi="Calibri"/>
                <w:color w:val="000000"/>
              </w:rPr>
            </w:pPr>
            <w:r>
              <w:rPr>
                <w:rFonts w:ascii="Calibri" w:hAnsi="Calibri"/>
                <w:color w:val="000000"/>
              </w:rPr>
              <w:t>N=69</w:t>
            </w:r>
          </w:p>
          <w:p w:rsidR="002F3735" w:rsidRDefault="002F3735" w:rsidP="001A6A8A">
            <w:pPr>
              <w:jc w:val="center"/>
            </w:pPr>
          </w:p>
        </w:tc>
        <w:tc>
          <w:tcPr>
            <w:tcW w:w="1985" w:type="dxa"/>
          </w:tcPr>
          <w:p w:rsidR="002F3735" w:rsidRDefault="002F3735" w:rsidP="001A6A8A">
            <w:r>
              <w:t>“S</w:t>
            </w:r>
            <w:r w:rsidRPr="00555328">
              <w:t>taffed houses</w:t>
            </w:r>
            <w:r>
              <w:t>”</w:t>
            </w:r>
          </w:p>
          <w:p w:rsidR="002F3735" w:rsidRDefault="002F3735" w:rsidP="001A6A8A"/>
          <w:p w:rsidR="002F3735" w:rsidRDefault="002F3735" w:rsidP="001A6A8A">
            <w:r>
              <w:t>None</w:t>
            </w:r>
          </w:p>
        </w:tc>
        <w:tc>
          <w:tcPr>
            <w:tcW w:w="2693" w:type="dxa"/>
          </w:tcPr>
          <w:p w:rsidR="002F3735" w:rsidRDefault="002F3735" w:rsidP="001A6A8A">
            <w:pPr>
              <w:pStyle w:val="ListParagraph"/>
              <w:numPr>
                <w:ilvl w:val="0"/>
                <w:numId w:val="37"/>
              </w:numPr>
              <w:ind w:left="317" w:hanging="283"/>
              <w:rPr>
                <w:rFonts w:ascii="Calibri" w:hAnsi="Calibri"/>
                <w:color w:val="000000"/>
              </w:rPr>
            </w:pPr>
            <w:r w:rsidRPr="00555328">
              <w:rPr>
                <w:rFonts w:ascii="Calibri" w:hAnsi="Calibri"/>
                <w:color w:val="000000"/>
              </w:rPr>
              <w:t>Social functioning</w:t>
            </w:r>
          </w:p>
          <w:p w:rsidR="002F3735" w:rsidRDefault="002F3735" w:rsidP="001A6A8A">
            <w:pPr>
              <w:pStyle w:val="ListParagraph"/>
              <w:numPr>
                <w:ilvl w:val="0"/>
                <w:numId w:val="37"/>
              </w:numPr>
              <w:ind w:left="317" w:hanging="283"/>
              <w:rPr>
                <w:rFonts w:ascii="Calibri" w:hAnsi="Calibri"/>
                <w:color w:val="000000"/>
              </w:rPr>
            </w:pPr>
            <w:r w:rsidRPr="00555328">
              <w:rPr>
                <w:rFonts w:ascii="Calibri" w:hAnsi="Calibri"/>
                <w:color w:val="000000"/>
              </w:rPr>
              <w:t>Symptomology</w:t>
            </w:r>
          </w:p>
          <w:p w:rsidR="002F3735" w:rsidRDefault="002F3735" w:rsidP="001A6A8A">
            <w:pPr>
              <w:pStyle w:val="ListParagraph"/>
              <w:numPr>
                <w:ilvl w:val="0"/>
                <w:numId w:val="37"/>
              </w:numPr>
              <w:ind w:left="317" w:hanging="283"/>
              <w:rPr>
                <w:rFonts w:ascii="Calibri" w:hAnsi="Calibri"/>
                <w:color w:val="000000"/>
              </w:rPr>
            </w:pPr>
            <w:r w:rsidRPr="00555328">
              <w:rPr>
                <w:rFonts w:ascii="Calibri" w:hAnsi="Calibri"/>
                <w:color w:val="000000"/>
              </w:rPr>
              <w:t>Use of resources</w:t>
            </w: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numPr>
                <w:ilvl w:val="0"/>
                <w:numId w:val="37"/>
              </w:numPr>
              <w:ind w:left="317" w:hanging="283"/>
              <w:rPr>
                <w:rFonts w:ascii="Calibri" w:hAnsi="Calibri"/>
                <w:color w:val="000000"/>
              </w:rPr>
            </w:pPr>
            <w:r w:rsidRPr="00555328">
              <w:rPr>
                <w:rFonts w:ascii="Calibri" w:hAnsi="Calibri"/>
                <w:color w:val="000000"/>
              </w:rPr>
              <w:t>Relapse rate</w:t>
            </w: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numPr>
                <w:ilvl w:val="0"/>
                <w:numId w:val="37"/>
              </w:numPr>
              <w:ind w:left="317" w:hanging="283"/>
              <w:rPr>
                <w:rFonts w:ascii="Calibri" w:hAnsi="Calibri"/>
                <w:color w:val="000000"/>
              </w:rPr>
            </w:pPr>
            <w:r w:rsidRPr="00555328">
              <w:rPr>
                <w:rFonts w:ascii="Calibri" w:hAnsi="Calibri"/>
                <w:color w:val="000000"/>
              </w:rPr>
              <w:t>Satisfaction with care</w:t>
            </w: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Pr="00555328" w:rsidRDefault="002F3735" w:rsidP="001A6A8A">
            <w:pPr>
              <w:pStyle w:val="ListParagraph"/>
              <w:numPr>
                <w:ilvl w:val="0"/>
                <w:numId w:val="37"/>
              </w:numPr>
              <w:ind w:left="317" w:hanging="283"/>
              <w:rPr>
                <w:rFonts w:ascii="Calibri" w:hAnsi="Calibri"/>
                <w:color w:val="000000"/>
              </w:rPr>
            </w:pPr>
            <w:r w:rsidRPr="00555328">
              <w:rPr>
                <w:rFonts w:ascii="Calibri" w:hAnsi="Calibri"/>
                <w:color w:val="000000"/>
              </w:rPr>
              <w:t>Impact on the</w:t>
            </w:r>
            <w:r>
              <w:rPr>
                <w:rFonts w:ascii="Calibri" w:hAnsi="Calibri"/>
                <w:color w:val="000000"/>
              </w:rPr>
              <w:t xml:space="preserve"> </w:t>
            </w:r>
            <w:r w:rsidRPr="00555328">
              <w:rPr>
                <w:rFonts w:ascii="Calibri" w:hAnsi="Calibri"/>
                <w:color w:val="000000"/>
              </w:rPr>
              <w:t>community</w:t>
            </w:r>
          </w:p>
        </w:tc>
        <w:tc>
          <w:tcPr>
            <w:tcW w:w="3827" w:type="dxa"/>
          </w:tcPr>
          <w:p w:rsidR="002F3735" w:rsidRDefault="002F3735" w:rsidP="001A6A8A">
            <w:pPr>
              <w:pStyle w:val="ListParagraph"/>
              <w:numPr>
                <w:ilvl w:val="0"/>
                <w:numId w:val="38"/>
              </w:numPr>
              <w:ind w:left="317" w:hanging="284"/>
              <w:rPr>
                <w:rFonts w:ascii="Calibri" w:hAnsi="Calibri"/>
                <w:color w:val="000000"/>
              </w:rPr>
            </w:pPr>
            <w:r w:rsidRPr="00555328">
              <w:rPr>
                <w:rFonts w:ascii="Calibri" w:hAnsi="Calibri"/>
                <w:color w:val="000000"/>
              </w:rPr>
              <w:t>No significant change over time.</w:t>
            </w:r>
          </w:p>
          <w:p w:rsidR="002F3735" w:rsidRDefault="002F3735" w:rsidP="001A6A8A">
            <w:pPr>
              <w:pStyle w:val="ListParagraph"/>
              <w:numPr>
                <w:ilvl w:val="0"/>
                <w:numId w:val="38"/>
              </w:numPr>
              <w:ind w:left="317" w:hanging="284"/>
              <w:rPr>
                <w:rFonts w:ascii="Calibri" w:hAnsi="Calibri"/>
                <w:color w:val="000000"/>
              </w:rPr>
            </w:pPr>
            <w:r w:rsidRPr="00555328">
              <w:rPr>
                <w:rFonts w:ascii="Calibri" w:hAnsi="Calibri"/>
                <w:color w:val="000000"/>
              </w:rPr>
              <w:t>No significant change over time.</w:t>
            </w:r>
          </w:p>
          <w:p w:rsidR="002F3735" w:rsidRDefault="002F3735" w:rsidP="001A6A8A">
            <w:pPr>
              <w:pStyle w:val="ListParagraph"/>
              <w:numPr>
                <w:ilvl w:val="0"/>
                <w:numId w:val="38"/>
              </w:numPr>
              <w:ind w:left="317" w:hanging="284"/>
              <w:rPr>
                <w:rFonts w:ascii="Calibri" w:hAnsi="Calibri"/>
                <w:color w:val="000000"/>
              </w:rPr>
            </w:pPr>
            <w:r w:rsidRPr="00555328">
              <w:rPr>
                <w:rFonts w:ascii="Calibri" w:hAnsi="Calibri"/>
                <w:color w:val="000000"/>
              </w:rPr>
              <w:t xml:space="preserve">Significant reduction in visits per month to psychologist, </w:t>
            </w:r>
            <w:r>
              <w:rPr>
                <w:rFonts w:ascii="Calibri" w:hAnsi="Calibri"/>
                <w:color w:val="000000"/>
              </w:rPr>
              <w:t>s</w:t>
            </w:r>
            <w:r w:rsidRPr="00555328">
              <w:rPr>
                <w:rFonts w:ascii="Calibri" w:hAnsi="Calibri"/>
                <w:color w:val="000000"/>
              </w:rPr>
              <w:t>ocial worker, and "othe</w:t>
            </w:r>
            <w:r>
              <w:rPr>
                <w:rFonts w:ascii="Calibri" w:hAnsi="Calibri"/>
                <w:color w:val="000000"/>
              </w:rPr>
              <w:t>r</w:t>
            </w:r>
            <w:r w:rsidRPr="00555328">
              <w:rPr>
                <w:rFonts w:ascii="Calibri" w:hAnsi="Calibri"/>
                <w:color w:val="000000"/>
              </w:rPr>
              <w:t xml:space="preserve"> MH</w:t>
            </w:r>
            <w:r>
              <w:rPr>
                <w:rFonts w:ascii="Calibri" w:hAnsi="Calibri"/>
                <w:color w:val="000000"/>
              </w:rPr>
              <w:t xml:space="preserve"> </w:t>
            </w:r>
            <w:r w:rsidRPr="00555328">
              <w:rPr>
                <w:rFonts w:ascii="Calibri" w:hAnsi="Calibri"/>
                <w:color w:val="000000"/>
              </w:rPr>
              <w:t xml:space="preserve">professionals" over time. No </w:t>
            </w:r>
            <w:r>
              <w:rPr>
                <w:rFonts w:ascii="Calibri" w:hAnsi="Calibri"/>
                <w:color w:val="000000"/>
              </w:rPr>
              <w:t>c</w:t>
            </w:r>
            <w:r w:rsidRPr="00555328">
              <w:rPr>
                <w:rFonts w:ascii="Calibri" w:hAnsi="Calibri"/>
                <w:color w:val="000000"/>
              </w:rPr>
              <w:t xml:space="preserve">hange in visits to </w:t>
            </w:r>
            <w:r>
              <w:rPr>
                <w:rFonts w:ascii="Calibri" w:hAnsi="Calibri"/>
                <w:color w:val="000000"/>
              </w:rPr>
              <w:t>o</w:t>
            </w:r>
            <w:r w:rsidRPr="00555328">
              <w:rPr>
                <w:rFonts w:ascii="Calibri" w:hAnsi="Calibri"/>
                <w:color w:val="000000"/>
              </w:rPr>
              <w:t>the</w:t>
            </w:r>
            <w:r>
              <w:rPr>
                <w:rFonts w:ascii="Calibri" w:hAnsi="Calibri"/>
                <w:color w:val="000000"/>
              </w:rPr>
              <w:t>r</w:t>
            </w:r>
            <w:r w:rsidRPr="00555328">
              <w:rPr>
                <w:rFonts w:ascii="Calibri" w:hAnsi="Calibri"/>
                <w:color w:val="000000"/>
              </w:rPr>
              <w:t xml:space="preserve"> profe</w:t>
            </w:r>
            <w:r>
              <w:rPr>
                <w:rFonts w:ascii="Calibri" w:hAnsi="Calibri"/>
                <w:color w:val="000000"/>
              </w:rPr>
              <w:t>s</w:t>
            </w:r>
            <w:r w:rsidRPr="00555328">
              <w:rPr>
                <w:rFonts w:ascii="Calibri" w:hAnsi="Calibri"/>
                <w:color w:val="000000"/>
              </w:rPr>
              <w:t xml:space="preserve">sionals. </w:t>
            </w:r>
          </w:p>
          <w:p w:rsidR="002F3735" w:rsidRDefault="002F3735" w:rsidP="001A6A8A">
            <w:pPr>
              <w:pStyle w:val="ListParagraph"/>
              <w:numPr>
                <w:ilvl w:val="0"/>
                <w:numId w:val="38"/>
              </w:numPr>
              <w:ind w:left="317" w:hanging="284"/>
              <w:rPr>
                <w:rFonts w:ascii="Calibri" w:hAnsi="Calibri"/>
                <w:color w:val="000000"/>
              </w:rPr>
            </w:pPr>
            <w:r w:rsidRPr="00555328">
              <w:rPr>
                <w:rFonts w:ascii="Calibri" w:hAnsi="Calibri"/>
                <w:color w:val="000000"/>
              </w:rPr>
              <w:t>Variable rates of relapse and rehospitalisation over time. No clear trends.</w:t>
            </w:r>
          </w:p>
          <w:p w:rsidR="002F3735" w:rsidRDefault="002F3735" w:rsidP="001A6A8A">
            <w:pPr>
              <w:pStyle w:val="ListParagraph"/>
              <w:numPr>
                <w:ilvl w:val="0"/>
                <w:numId w:val="38"/>
              </w:numPr>
              <w:ind w:left="317" w:hanging="284"/>
              <w:rPr>
                <w:rFonts w:ascii="Calibri" w:hAnsi="Calibri"/>
                <w:color w:val="000000"/>
              </w:rPr>
            </w:pPr>
            <w:r w:rsidRPr="00555328">
              <w:rPr>
                <w:rFonts w:ascii="Calibri" w:hAnsi="Calibri"/>
                <w:color w:val="000000"/>
              </w:rPr>
              <w:t>At each 6-month period, over 90% of residents sta</w:t>
            </w:r>
            <w:r>
              <w:rPr>
                <w:rFonts w:ascii="Calibri" w:hAnsi="Calibri"/>
                <w:color w:val="000000"/>
              </w:rPr>
              <w:t>ted that they were happy with t</w:t>
            </w:r>
            <w:r w:rsidRPr="00555328">
              <w:rPr>
                <w:rFonts w:ascii="Calibri" w:hAnsi="Calibri"/>
                <w:color w:val="000000"/>
              </w:rPr>
              <w:t>h</w:t>
            </w:r>
            <w:r>
              <w:rPr>
                <w:rFonts w:ascii="Calibri" w:hAnsi="Calibri"/>
                <w:color w:val="000000"/>
              </w:rPr>
              <w:t>e</w:t>
            </w:r>
            <w:r w:rsidRPr="00555328">
              <w:rPr>
                <w:rFonts w:ascii="Calibri" w:hAnsi="Calibri"/>
                <w:color w:val="000000"/>
              </w:rPr>
              <w:t>ir housing, had sufficient space to</w:t>
            </w:r>
            <w:r>
              <w:rPr>
                <w:rFonts w:ascii="Calibri" w:hAnsi="Calibri"/>
                <w:color w:val="000000"/>
              </w:rPr>
              <w:t xml:space="preserve"> </w:t>
            </w:r>
            <w:r w:rsidRPr="00555328">
              <w:rPr>
                <w:rFonts w:ascii="Calibri" w:hAnsi="Calibri"/>
                <w:color w:val="000000"/>
              </w:rPr>
              <w:t>themselves, and sufficient help</w:t>
            </w:r>
            <w:r>
              <w:rPr>
                <w:rFonts w:ascii="Calibri" w:hAnsi="Calibri"/>
                <w:color w:val="000000"/>
              </w:rPr>
              <w:t xml:space="preserve"> </w:t>
            </w:r>
            <w:r w:rsidRPr="00555328">
              <w:rPr>
                <w:rFonts w:ascii="Calibri" w:hAnsi="Calibri"/>
                <w:color w:val="000000"/>
              </w:rPr>
              <w:t>from staff. Contact with</w:t>
            </w:r>
            <w:r>
              <w:rPr>
                <w:rFonts w:ascii="Calibri" w:hAnsi="Calibri"/>
                <w:color w:val="000000"/>
              </w:rPr>
              <w:t xml:space="preserve"> </w:t>
            </w:r>
            <w:r w:rsidR="00C63780" w:rsidRPr="00555328">
              <w:rPr>
                <w:rFonts w:ascii="Calibri" w:hAnsi="Calibri"/>
                <w:color w:val="000000"/>
              </w:rPr>
              <w:t>neighbours</w:t>
            </w:r>
            <w:r w:rsidRPr="00555328">
              <w:rPr>
                <w:rFonts w:ascii="Calibri" w:hAnsi="Calibri"/>
                <w:color w:val="000000"/>
              </w:rPr>
              <w:t xml:space="preserve"> was generally poor, and over 50% reported no</w:t>
            </w:r>
            <w:r>
              <w:rPr>
                <w:rFonts w:ascii="Calibri" w:hAnsi="Calibri"/>
                <w:color w:val="000000"/>
              </w:rPr>
              <w:t xml:space="preserve"> </w:t>
            </w:r>
            <w:r w:rsidRPr="00555328">
              <w:rPr>
                <w:rFonts w:ascii="Calibri" w:hAnsi="Calibri"/>
                <w:color w:val="000000"/>
              </w:rPr>
              <w:t xml:space="preserve">contact with friends during any of the three </w:t>
            </w:r>
            <w:r>
              <w:rPr>
                <w:rFonts w:ascii="Calibri" w:hAnsi="Calibri"/>
                <w:color w:val="000000"/>
              </w:rPr>
              <w:t>assessment</w:t>
            </w:r>
            <w:r w:rsidRPr="00555328">
              <w:rPr>
                <w:rFonts w:ascii="Calibri" w:hAnsi="Calibri"/>
                <w:color w:val="000000"/>
              </w:rPr>
              <w:t xml:space="preserve"> periods.</w:t>
            </w:r>
            <w:r>
              <w:rPr>
                <w:rFonts w:ascii="Calibri" w:hAnsi="Calibri"/>
                <w:color w:val="000000"/>
              </w:rPr>
              <w:t xml:space="preserve"> </w:t>
            </w:r>
          </w:p>
          <w:p w:rsidR="002F3735" w:rsidRPr="00555328" w:rsidRDefault="002F3735" w:rsidP="001A6A8A">
            <w:pPr>
              <w:pStyle w:val="ListParagraph"/>
              <w:numPr>
                <w:ilvl w:val="0"/>
                <w:numId w:val="38"/>
              </w:numPr>
              <w:ind w:left="317" w:hanging="284"/>
              <w:rPr>
                <w:rFonts w:ascii="Calibri" w:hAnsi="Calibri"/>
                <w:color w:val="000000"/>
              </w:rPr>
            </w:pPr>
            <w:r w:rsidRPr="00555328">
              <w:rPr>
                <w:rFonts w:ascii="Calibri" w:hAnsi="Calibri"/>
                <w:color w:val="000000"/>
              </w:rPr>
              <w:t>Minimal complaints from community and very few law infringements.</w:t>
            </w:r>
          </w:p>
        </w:tc>
      </w:tr>
      <w:tr w:rsidR="002F3735" w:rsidTr="001A6A8A">
        <w:trPr>
          <w:cantSplit/>
        </w:trPr>
        <w:tc>
          <w:tcPr>
            <w:tcW w:w="1702" w:type="dxa"/>
          </w:tcPr>
          <w:p w:rsidR="002F3735" w:rsidRDefault="002F3735" w:rsidP="002F3735">
            <w:pPr>
              <w:jc w:val="center"/>
            </w:pPr>
            <w:r>
              <w:t>Meehan et al. (2011)</w:t>
            </w:r>
          </w:p>
        </w:tc>
        <w:tc>
          <w:tcPr>
            <w:tcW w:w="1134" w:type="dxa"/>
          </w:tcPr>
          <w:p w:rsidR="002F3735" w:rsidRDefault="002F3735" w:rsidP="001A6A8A">
            <w:pPr>
              <w:jc w:val="center"/>
            </w:pPr>
            <w:r>
              <w:t>Moderate</w:t>
            </w:r>
          </w:p>
        </w:tc>
        <w:tc>
          <w:tcPr>
            <w:tcW w:w="1843" w:type="dxa"/>
          </w:tcPr>
          <w:p w:rsidR="002F3735" w:rsidRDefault="002F3735" w:rsidP="001A6A8A">
            <w:r w:rsidRPr="00DD2E02">
              <w:t>Cohort study</w:t>
            </w:r>
          </w:p>
          <w:p w:rsidR="002F3735" w:rsidRDefault="002F3735" w:rsidP="001A6A8A"/>
          <w:p w:rsidR="002F3735" w:rsidRDefault="002F3735" w:rsidP="001A6A8A"/>
          <w:p w:rsidR="002F3735" w:rsidRDefault="002F3735" w:rsidP="001A6A8A">
            <w:r>
              <w:t>7 year follow-up</w:t>
            </w:r>
          </w:p>
        </w:tc>
        <w:tc>
          <w:tcPr>
            <w:tcW w:w="1446" w:type="dxa"/>
          </w:tcPr>
          <w:p w:rsidR="002F3735" w:rsidRDefault="002F3735" w:rsidP="001A6A8A">
            <w:r>
              <w:t xml:space="preserve">Deinstitutionalisation </w:t>
            </w:r>
          </w:p>
        </w:tc>
        <w:tc>
          <w:tcPr>
            <w:tcW w:w="1105" w:type="dxa"/>
          </w:tcPr>
          <w:p w:rsidR="002F3735" w:rsidRDefault="002F3735" w:rsidP="001A6A8A">
            <w:pPr>
              <w:jc w:val="center"/>
            </w:pPr>
            <w:r>
              <w:t>N=181</w:t>
            </w:r>
          </w:p>
        </w:tc>
        <w:tc>
          <w:tcPr>
            <w:tcW w:w="1985" w:type="dxa"/>
          </w:tcPr>
          <w:p w:rsidR="002F3735" w:rsidRDefault="002F3735" w:rsidP="001A6A8A">
            <w:r>
              <w:t>“Supported accommodation”</w:t>
            </w:r>
          </w:p>
          <w:p w:rsidR="002F3735" w:rsidRDefault="002F3735" w:rsidP="001A6A8A"/>
          <w:p w:rsidR="002F3735" w:rsidRDefault="002F3735" w:rsidP="001A6A8A">
            <w:r>
              <w:t>None</w:t>
            </w:r>
          </w:p>
        </w:tc>
        <w:tc>
          <w:tcPr>
            <w:tcW w:w="2693" w:type="dxa"/>
          </w:tcPr>
          <w:p w:rsidR="002F3735" w:rsidRDefault="002F3735" w:rsidP="001A6A8A">
            <w:pPr>
              <w:pStyle w:val="ListParagraph"/>
              <w:numPr>
                <w:ilvl w:val="0"/>
                <w:numId w:val="1"/>
              </w:numPr>
              <w:ind w:left="459" w:hanging="425"/>
            </w:pPr>
            <w:r w:rsidRPr="00DD2E02">
              <w:t>Readmissions to</w:t>
            </w:r>
            <w:r>
              <w:t xml:space="preserve"> </w:t>
            </w:r>
            <w:r w:rsidRPr="00DD2E02">
              <w:t>long-term care</w:t>
            </w:r>
          </w:p>
          <w:p w:rsidR="002F3735" w:rsidRDefault="002F3735" w:rsidP="001A6A8A">
            <w:pPr>
              <w:pStyle w:val="ListParagraph"/>
              <w:numPr>
                <w:ilvl w:val="0"/>
                <w:numId w:val="1"/>
              </w:numPr>
              <w:ind w:left="459" w:hanging="425"/>
            </w:pPr>
            <w:r w:rsidRPr="00DD2E02">
              <w:t>Readmissions to acute care</w:t>
            </w:r>
          </w:p>
          <w:p w:rsidR="002F3735" w:rsidRDefault="002F3735" w:rsidP="001A6A8A">
            <w:pPr>
              <w:pStyle w:val="ListParagraph"/>
              <w:numPr>
                <w:ilvl w:val="0"/>
                <w:numId w:val="1"/>
              </w:numPr>
              <w:ind w:left="459" w:hanging="425"/>
            </w:pPr>
            <w:r w:rsidRPr="00DD2E02">
              <w:t>Death</w:t>
            </w:r>
          </w:p>
          <w:p w:rsidR="002F3735" w:rsidRDefault="002F3735" w:rsidP="001A6A8A">
            <w:pPr>
              <w:pStyle w:val="ListParagraph"/>
              <w:numPr>
                <w:ilvl w:val="0"/>
                <w:numId w:val="1"/>
              </w:numPr>
              <w:ind w:left="459" w:hanging="425"/>
            </w:pPr>
            <w:r>
              <w:t>F</w:t>
            </w:r>
            <w:r w:rsidRPr="00DD2E02">
              <w:t xml:space="preserve">requency of non-clinical support </w:t>
            </w:r>
          </w:p>
          <w:p w:rsidR="002F3735" w:rsidRDefault="002F3735" w:rsidP="001A6A8A">
            <w:pPr>
              <w:pStyle w:val="ListParagraph"/>
              <w:ind w:left="459"/>
            </w:pPr>
          </w:p>
          <w:p w:rsidR="002F3735" w:rsidRDefault="002F3735" w:rsidP="001A6A8A">
            <w:pPr>
              <w:pStyle w:val="ListParagraph"/>
              <w:numPr>
                <w:ilvl w:val="0"/>
                <w:numId w:val="1"/>
              </w:numPr>
              <w:ind w:left="459" w:hanging="425"/>
            </w:pPr>
            <w:r w:rsidRPr="00DD2E02">
              <w:t>Clinical functioning</w:t>
            </w:r>
          </w:p>
          <w:p w:rsidR="002F3735" w:rsidRDefault="002F3735" w:rsidP="001A6A8A">
            <w:pPr>
              <w:pStyle w:val="ListParagraph"/>
              <w:numPr>
                <w:ilvl w:val="0"/>
                <w:numId w:val="1"/>
              </w:numPr>
              <w:ind w:left="459" w:hanging="425"/>
            </w:pPr>
            <w:r w:rsidRPr="00DD2E02">
              <w:t>QoL</w:t>
            </w:r>
          </w:p>
          <w:p w:rsidR="002F3735" w:rsidRDefault="002F3735" w:rsidP="001A6A8A">
            <w:pPr>
              <w:pStyle w:val="ListParagraph"/>
              <w:numPr>
                <w:ilvl w:val="0"/>
                <w:numId w:val="1"/>
              </w:numPr>
              <w:ind w:left="459" w:hanging="425"/>
            </w:pPr>
            <w:r w:rsidRPr="00DD2E02">
              <w:t>Client satisfaction</w:t>
            </w:r>
          </w:p>
          <w:p w:rsidR="002F3735" w:rsidRDefault="002F3735" w:rsidP="001A6A8A">
            <w:pPr>
              <w:pStyle w:val="ListParagraph"/>
              <w:numPr>
                <w:ilvl w:val="0"/>
                <w:numId w:val="1"/>
              </w:numPr>
              <w:ind w:left="459" w:hanging="425"/>
            </w:pPr>
            <w:r w:rsidRPr="00DD2E02">
              <w:t>Vocational outcomes</w:t>
            </w:r>
          </w:p>
          <w:p w:rsidR="002F3735" w:rsidRDefault="002F3735" w:rsidP="001A6A8A">
            <w:pPr>
              <w:pStyle w:val="ListParagraph"/>
              <w:numPr>
                <w:ilvl w:val="0"/>
                <w:numId w:val="1"/>
              </w:numPr>
              <w:ind w:left="459" w:hanging="425"/>
            </w:pPr>
            <w:r w:rsidRPr="00DD2E02">
              <w:t>Forensic</w:t>
            </w:r>
          </w:p>
          <w:p w:rsidR="002F3735" w:rsidRDefault="002F3735" w:rsidP="001A6A8A">
            <w:pPr>
              <w:pStyle w:val="ListParagraph"/>
              <w:numPr>
                <w:ilvl w:val="0"/>
                <w:numId w:val="1"/>
              </w:numPr>
              <w:ind w:left="459" w:hanging="425"/>
            </w:pPr>
            <w:r w:rsidRPr="00DD2E02">
              <w:t>Cost of care</w:t>
            </w:r>
          </w:p>
        </w:tc>
        <w:tc>
          <w:tcPr>
            <w:tcW w:w="3827" w:type="dxa"/>
          </w:tcPr>
          <w:p w:rsidR="002F3735" w:rsidRDefault="002F3735" w:rsidP="001A6A8A">
            <w:pPr>
              <w:pStyle w:val="ListParagraph"/>
              <w:numPr>
                <w:ilvl w:val="0"/>
                <w:numId w:val="2"/>
              </w:numPr>
              <w:ind w:left="459" w:hanging="425"/>
            </w:pPr>
            <w:r>
              <w:t>4.9% readmitted to long term care</w:t>
            </w:r>
          </w:p>
          <w:p w:rsidR="002F3735" w:rsidRDefault="002F3735" w:rsidP="001A6A8A">
            <w:pPr>
              <w:pStyle w:val="ListParagraph"/>
              <w:ind w:left="459" w:hanging="425"/>
            </w:pPr>
          </w:p>
          <w:p w:rsidR="002F3735" w:rsidRDefault="002F3735" w:rsidP="001A6A8A">
            <w:pPr>
              <w:pStyle w:val="ListParagraph"/>
              <w:numPr>
                <w:ilvl w:val="0"/>
                <w:numId w:val="2"/>
              </w:numPr>
              <w:ind w:left="459" w:hanging="425"/>
            </w:pPr>
            <w:r>
              <w:t>60.2% readmitted to acute inpatient care at some point</w:t>
            </w:r>
          </w:p>
          <w:p w:rsidR="002F3735" w:rsidRDefault="002F3735" w:rsidP="001A6A8A">
            <w:pPr>
              <w:pStyle w:val="ListParagraph"/>
              <w:numPr>
                <w:ilvl w:val="0"/>
                <w:numId w:val="2"/>
              </w:numPr>
              <w:ind w:left="459" w:hanging="425"/>
            </w:pPr>
            <w:r>
              <w:t>10.5% died</w:t>
            </w:r>
          </w:p>
          <w:p w:rsidR="002F3735" w:rsidRDefault="002F3735" w:rsidP="001A6A8A">
            <w:pPr>
              <w:pStyle w:val="ListParagraph"/>
              <w:numPr>
                <w:ilvl w:val="0"/>
                <w:numId w:val="2"/>
              </w:numPr>
              <w:ind w:left="459" w:hanging="425"/>
            </w:pPr>
            <w:r>
              <w:t>Significant reduction in the number of direct support hours per week</w:t>
            </w:r>
          </w:p>
          <w:p w:rsidR="002F3735" w:rsidRDefault="002F3735" w:rsidP="001A6A8A">
            <w:pPr>
              <w:pStyle w:val="ListParagraph"/>
              <w:numPr>
                <w:ilvl w:val="0"/>
                <w:numId w:val="2"/>
              </w:numPr>
              <w:ind w:left="459" w:hanging="425"/>
            </w:pPr>
            <w:r>
              <w:t>No significant change</w:t>
            </w:r>
          </w:p>
          <w:p w:rsidR="002F3735" w:rsidRDefault="002F3735" w:rsidP="001A6A8A">
            <w:pPr>
              <w:pStyle w:val="ListParagraph"/>
              <w:numPr>
                <w:ilvl w:val="0"/>
                <w:numId w:val="2"/>
              </w:numPr>
              <w:ind w:left="459" w:hanging="425"/>
            </w:pPr>
            <w:r>
              <w:t>No significant change</w:t>
            </w:r>
          </w:p>
          <w:p w:rsidR="002F3735" w:rsidRDefault="002F3735" w:rsidP="001A6A8A">
            <w:pPr>
              <w:pStyle w:val="ListParagraph"/>
              <w:numPr>
                <w:ilvl w:val="0"/>
                <w:numId w:val="2"/>
              </w:numPr>
              <w:ind w:left="459" w:hanging="425"/>
            </w:pPr>
            <w:r>
              <w:t>No significant change</w:t>
            </w:r>
          </w:p>
          <w:p w:rsidR="002F3735" w:rsidRDefault="002F3735" w:rsidP="001A6A8A">
            <w:pPr>
              <w:pStyle w:val="ListParagraph"/>
              <w:numPr>
                <w:ilvl w:val="0"/>
                <w:numId w:val="2"/>
              </w:numPr>
              <w:ind w:left="459" w:hanging="425"/>
            </w:pPr>
            <w:r>
              <w:t>3.3% in paid employment</w:t>
            </w:r>
          </w:p>
          <w:p w:rsidR="002F3735" w:rsidRDefault="002F3735" w:rsidP="001A6A8A">
            <w:pPr>
              <w:pStyle w:val="ListParagraph"/>
              <w:numPr>
                <w:ilvl w:val="0"/>
                <w:numId w:val="2"/>
              </w:numPr>
              <w:ind w:left="459" w:hanging="425"/>
            </w:pPr>
            <w:r>
              <w:t>2.7% committed offences</w:t>
            </w:r>
          </w:p>
          <w:p w:rsidR="002F3735" w:rsidRDefault="002F3735" w:rsidP="001A6A8A">
            <w:pPr>
              <w:pStyle w:val="ListParagraph"/>
              <w:numPr>
                <w:ilvl w:val="0"/>
                <w:numId w:val="2"/>
              </w:numPr>
              <w:ind w:left="459" w:hanging="425"/>
            </w:pPr>
            <w:r>
              <w:t>Supported housing cost less than acute inpatient care and community care unit.</w:t>
            </w:r>
          </w:p>
          <w:p w:rsidR="002F3735" w:rsidRDefault="002F3735" w:rsidP="001A6A8A">
            <w:pPr>
              <w:pStyle w:val="ListParagraph"/>
              <w:ind w:left="317"/>
            </w:pPr>
          </w:p>
        </w:tc>
      </w:tr>
      <w:tr w:rsidR="002F3735" w:rsidRPr="00736600" w:rsidTr="001A6A8A">
        <w:tc>
          <w:tcPr>
            <w:tcW w:w="1702" w:type="dxa"/>
          </w:tcPr>
          <w:p w:rsidR="002F3735" w:rsidRPr="00736600" w:rsidRDefault="002F3735" w:rsidP="002F3735">
            <w:pPr>
              <w:jc w:val="center"/>
            </w:pPr>
            <w:r w:rsidRPr="00C85A09">
              <w:t>Meissner (1998)</w:t>
            </w:r>
          </w:p>
        </w:tc>
        <w:tc>
          <w:tcPr>
            <w:tcW w:w="1134" w:type="dxa"/>
          </w:tcPr>
          <w:p w:rsidR="002F3735" w:rsidRPr="00736600"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Pr="00736600" w:rsidRDefault="002F3735" w:rsidP="001A6A8A">
            <w:r>
              <w:lastRenderedPageBreak/>
              <w:t>3.7 year follow-up</w:t>
            </w:r>
          </w:p>
        </w:tc>
        <w:tc>
          <w:tcPr>
            <w:tcW w:w="1446" w:type="dxa"/>
          </w:tcPr>
          <w:p w:rsidR="002F3735" w:rsidRPr="00736600" w:rsidRDefault="002F3735" w:rsidP="001A6A8A">
            <w:r w:rsidRPr="00C85A09">
              <w:lastRenderedPageBreak/>
              <w:t>Deinstitutionalisation</w:t>
            </w:r>
          </w:p>
        </w:tc>
        <w:tc>
          <w:tcPr>
            <w:tcW w:w="1105" w:type="dxa"/>
          </w:tcPr>
          <w:p w:rsidR="002F3735" w:rsidRPr="00736600" w:rsidRDefault="002F3735" w:rsidP="001A6A8A">
            <w:pPr>
              <w:jc w:val="center"/>
            </w:pPr>
            <w:r>
              <w:t>N=16</w:t>
            </w:r>
          </w:p>
        </w:tc>
        <w:tc>
          <w:tcPr>
            <w:tcW w:w="1985" w:type="dxa"/>
          </w:tcPr>
          <w:p w:rsidR="002F3735" w:rsidRDefault="002F3735" w:rsidP="001A6A8A">
            <w:r>
              <w:t>“Halfway home”</w:t>
            </w:r>
          </w:p>
          <w:p w:rsidR="002F3735" w:rsidRDefault="002F3735" w:rsidP="001A6A8A"/>
          <w:p w:rsidR="002F3735" w:rsidRPr="00736600" w:rsidRDefault="002F3735" w:rsidP="001A6A8A">
            <w:r>
              <w:lastRenderedPageBreak/>
              <w:t>None</w:t>
            </w:r>
          </w:p>
        </w:tc>
        <w:tc>
          <w:tcPr>
            <w:tcW w:w="2693" w:type="dxa"/>
          </w:tcPr>
          <w:p w:rsidR="002F3735" w:rsidRDefault="002F3735" w:rsidP="001A6A8A">
            <w:pPr>
              <w:pStyle w:val="ListParagraph"/>
              <w:numPr>
                <w:ilvl w:val="0"/>
                <w:numId w:val="170"/>
              </w:numPr>
              <w:ind w:left="346" w:hanging="284"/>
            </w:pPr>
            <w:r>
              <w:lastRenderedPageBreak/>
              <w:t>Hospitalization</w:t>
            </w:r>
          </w:p>
          <w:p w:rsidR="002F3735" w:rsidRDefault="002F3735" w:rsidP="001A6A8A">
            <w:pPr>
              <w:ind w:left="346" w:hanging="284"/>
            </w:pPr>
          </w:p>
          <w:p w:rsidR="002F3735" w:rsidRDefault="002F3735" w:rsidP="001A6A8A">
            <w:pPr>
              <w:ind w:left="346" w:hanging="284"/>
            </w:pPr>
          </w:p>
          <w:p w:rsidR="002F3735" w:rsidRDefault="002F3735" w:rsidP="001A6A8A">
            <w:pPr>
              <w:pStyle w:val="ListParagraph"/>
              <w:numPr>
                <w:ilvl w:val="0"/>
                <w:numId w:val="170"/>
              </w:numPr>
              <w:ind w:left="346" w:hanging="284"/>
            </w:pPr>
            <w:r>
              <w:t>Residential status</w:t>
            </w: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numPr>
                <w:ilvl w:val="0"/>
                <w:numId w:val="170"/>
              </w:numPr>
              <w:ind w:left="346" w:hanging="284"/>
            </w:pPr>
            <w:r>
              <w:t>Work status</w:t>
            </w:r>
          </w:p>
          <w:p w:rsidR="002F3735" w:rsidRPr="00736600" w:rsidRDefault="002F3735" w:rsidP="001A6A8A">
            <w:pPr>
              <w:pStyle w:val="ListParagraph"/>
              <w:ind w:left="346" w:hanging="284"/>
            </w:pPr>
          </w:p>
        </w:tc>
        <w:tc>
          <w:tcPr>
            <w:tcW w:w="3827" w:type="dxa"/>
          </w:tcPr>
          <w:p w:rsidR="002F3735" w:rsidRDefault="002F3735" w:rsidP="001A6A8A">
            <w:pPr>
              <w:pStyle w:val="ListParagraph"/>
              <w:numPr>
                <w:ilvl w:val="0"/>
                <w:numId w:val="171"/>
              </w:numPr>
              <w:ind w:left="346" w:hanging="284"/>
            </w:pPr>
            <w:r>
              <w:lastRenderedPageBreak/>
              <w:t xml:space="preserve">SUs (50%) had hospital admissions during FU, average duration of stay </w:t>
            </w:r>
            <w:r>
              <w:lastRenderedPageBreak/>
              <w:t xml:space="preserve">50.9 days – reduction in hospitalization. </w:t>
            </w:r>
          </w:p>
          <w:p w:rsidR="002F3735" w:rsidRDefault="002F3735" w:rsidP="001A6A8A">
            <w:pPr>
              <w:pStyle w:val="ListParagraph"/>
              <w:numPr>
                <w:ilvl w:val="0"/>
                <w:numId w:val="171"/>
              </w:numPr>
              <w:ind w:left="346" w:hanging="284"/>
            </w:pPr>
            <w:r>
              <w:t xml:space="preserve"> Own flat was preferred over the accommodation managed by halfway house, proportion of SU in own flat increased with time. </w:t>
            </w:r>
          </w:p>
          <w:p w:rsidR="002F3735" w:rsidRDefault="002F3735" w:rsidP="001A6A8A">
            <w:pPr>
              <w:pStyle w:val="ListParagraph"/>
              <w:numPr>
                <w:ilvl w:val="0"/>
                <w:numId w:val="171"/>
              </w:numPr>
              <w:ind w:left="346" w:hanging="284"/>
            </w:pPr>
            <w:r>
              <w:t xml:space="preserve"> Reduction of unemployment at the point of discharge, no further changes for  the remaining FU period</w:t>
            </w:r>
          </w:p>
          <w:p w:rsidR="002F3735" w:rsidRDefault="002F3735" w:rsidP="001A6A8A">
            <w:pPr>
              <w:pStyle w:val="ListParagraph"/>
              <w:ind w:left="346" w:hanging="284"/>
            </w:pPr>
          </w:p>
        </w:tc>
      </w:tr>
      <w:tr w:rsidR="002F3735" w:rsidTr="001A6A8A">
        <w:trPr>
          <w:cantSplit/>
        </w:trPr>
        <w:tc>
          <w:tcPr>
            <w:tcW w:w="1702" w:type="dxa"/>
          </w:tcPr>
          <w:p w:rsidR="002F3735" w:rsidRDefault="002F3735" w:rsidP="002F3735">
            <w:pPr>
              <w:jc w:val="center"/>
            </w:pPr>
            <w:r>
              <w:lastRenderedPageBreak/>
              <w:t>Okin et al. (1995)</w:t>
            </w:r>
          </w:p>
        </w:tc>
        <w:tc>
          <w:tcPr>
            <w:tcW w:w="1134" w:type="dxa"/>
          </w:tcPr>
          <w:p w:rsidR="002F3735"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Default="002F3735" w:rsidP="001A6A8A">
            <w:r>
              <w:t>4-10 year follow-up</w:t>
            </w:r>
          </w:p>
        </w:tc>
        <w:tc>
          <w:tcPr>
            <w:tcW w:w="1446" w:type="dxa"/>
          </w:tcPr>
          <w:p w:rsidR="002F3735" w:rsidRDefault="002F3735" w:rsidP="001A6A8A">
            <w:r w:rsidRPr="0077242B">
              <w:t>Deinstitutionalisation</w:t>
            </w:r>
          </w:p>
        </w:tc>
        <w:tc>
          <w:tcPr>
            <w:tcW w:w="1105" w:type="dxa"/>
          </w:tcPr>
          <w:p w:rsidR="002F3735" w:rsidRPr="00D006D3" w:rsidRDefault="002F3735" w:rsidP="001A6A8A">
            <w:pPr>
              <w:jc w:val="center"/>
            </w:pPr>
            <w:r w:rsidRPr="000647AC">
              <w:t>N=54</w:t>
            </w:r>
          </w:p>
        </w:tc>
        <w:tc>
          <w:tcPr>
            <w:tcW w:w="1985" w:type="dxa"/>
          </w:tcPr>
          <w:p w:rsidR="002F3735" w:rsidRDefault="002F3735" w:rsidP="001A6A8A">
            <w:r>
              <w:t xml:space="preserve">“Structured community residential settings” </w:t>
            </w:r>
          </w:p>
        </w:tc>
        <w:tc>
          <w:tcPr>
            <w:tcW w:w="2693" w:type="dxa"/>
          </w:tcPr>
          <w:p w:rsidR="002F3735" w:rsidRDefault="002F3735" w:rsidP="001A6A8A">
            <w:pPr>
              <w:pStyle w:val="ListParagraph"/>
              <w:numPr>
                <w:ilvl w:val="0"/>
                <w:numId w:val="127"/>
              </w:numPr>
              <w:ind w:left="317" w:hanging="317"/>
            </w:pPr>
            <w:r>
              <w:t>Symptoms</w:t>
            </w:r>
          </w:p>
          <w:p w:rsidR="002F3735" w:rsidRDefault="002F3735" w:rsidP="001A6A8A">
            <w:pPr>
              <w:pStyle w:val="ListParagraph"/>
              <w:numPr>
                <w:ilvl w:val="0"/>
                <w:numId w:val="127"/>
              </w:numPr>
              <w:ind w:left="317" w:hanging="317"/>
            </w:pPr>
            <w:r>
              <w:t>Hospitalisations</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127"/>
              </w:numPr>
              <w:ind w:left="317" w:hanging="317"/>
            </w:pPr>
            <w:r>
              <w:t>Global functioning</w:t>
            </w:r>
          </w:p>
          <w:p w:rsidR="002F3735" w:rsidRDefault="002F3735" w:rsidP="001A6A8A">
            <w:pPr>
              <w:pStyle w:val="ListParagraph"/>
              <w:ind w:left="317"/>
            </w:pPr>
          </w:p>
          <w:p w:rsidR="002F3735" w:rsidRDefault="002F3735" w:rsidP="001A6A8A">
            <w:pPr>
              <w:pStyle w:val="ListParagraph"/>
              <w:numPr>
                <w:ilvl w:val="0"/>
                <w:numId w:val="127"/>
              </w:numPr>
              <w:ind w:left="317" w:hanging="317"/>
            </w:pPr>
            <w:r>
              <w:t>Community tenure</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127"/>
              </w:numPr>
              <w:ind w:left="317" w:hanging="317"/>
            </w:pPr>
            <w:r>
              <w:t>Quality of life</w:t>
            </w:r>
          </w:p>
        </w:tc>
        <w:tc>
          <w:tcPr>
            <w:tcW w:w="3827" w:type="dxa"/>
          </w:tcPr>
          <w:p w:rsidR="002F3735" w:rsidRDefault="002F3735" w:rsidP="001A6A8A">
            <w:pPr>
              <w:pStyle w:val="ListParagraph"/>
              <w:numPr>
                <w:ilvl w:val="0"/>
                <w:numId w:val="128"/>
              </w:numPr>
              <w:ind w:left="317" w:hanging="317"/>
            </w:pPr>
            <w:r>
              <w:t>No significant change over time</w:t>
            </w:r>
          </w:p>
          <w:p w:rsidR="002F3735" w:rsidRDefault="002F3735" w:rsidP="001A6A8A">
            <w:pPr>
              <w:pStyle w:val="ListParagraph"/>
              <w:numPr>
                <w:ilvl w:val="0"/>
                <w:numId w:val="128"/>
              </w:numPr>
              <w:ind w:left="317" w:hanging="317"/>
            </w:pPr>
            <w:r>
              <w:t>55% of patients required hospital readmission. The total sample spent 1.1 % of the time post-discharge in hospital.</w:t>
            </w:r>
          </w:p>
          <w:p w:rsidR="002F3735" w:rsidRDefault="002F3735" w:rsidP="001A6A8A">
            <w:pPr>
              <w:pStyle w:val="ListParagraph"/>
              <w:numPr>
                <w:ilvl w:val="0"/>
                <w:numId w:val="125"/>
              </w:numPr>
              <w:ind w:left="317" w:hanging="317"/>
            </w:pPr>
            <w:r>
              <w:t>Significant improvement in cognitive and social functioning</w:t>
            </w:r>
          </w:p>
          <w:p w:rsidR="002F3735" w:rsidRDefault="002F3735" w:rsidP="001A6A8A">
            <w:pPr>
              <w:pStyle w:val="ListParagraph"/>
              <w:numPr>
                <w:ilvl w:val="0"/>
                <w:numId w:val="125"/>
              </w:numPr>
              <w:ind w:left="317" w:hanging="317"/>
            </w:pPr>
            <w:r>
              <w:t>57% of patients continued to live in structured community residential settings, 28% moved to independent living, and 16% returned to an institutional setting.</w:t>
            </w:r>
          </w:p>
          <w:p w:rsidR="002F3735" w:rsidRDefault="002F3735" w:rsidP="001A6A8A">
            <w:pPr>
              <w:pStyle w:val="ListParagraph"/>
              <w:numPr>
                <w:ilvl w:val="0"/>
                <w:numId w:val="125"/>
              </w:numPr>
              <w:ind w:left="317" w:hanging="317"/>
            </w:pPr>
            <w:r>
              <w:t>94 % expressed a preference for life in the community. Patients’ mean ratings of their current quality of life on a 5-point scale were 3.75 for the total sample, 3.7 for patients with a diagnosis of schizophrenia, and 3.9 for patients with other diagnoses.</w:t>
            </w:r>
          </w:p>
          <w:p w:rsidR="002F3735" w:rsidRDefault="002F3735" w:rsidP="001A6A8A">
            <w:pPr>
              <w:pStyle w:val="ListParagraph"/>
              <w:ind w:left="317"/>
            </w:pPr>
          </w:p>
        </w:tc>
      </w:tr>
      <w:tr w:rsidR="002F3735" w:rsidTr="001A6A8A">
        <w:trPr>
          <w:cantSplit/>
        </w:trPr>
        <w:tc>
          <w:tcPr>
            <w:tcW w:w="1702" w:type="dxa"/>
          </w:tcPr>
          <w:p w:rsidR="002F3735" w:rsidRDefault="002F3735" w:rsidP="002F3735">
            <w:pPr>
              <w:jc w:val="center"/>
            </w:pPr>
            <w:r w:rsidRPr="0080379A">
              <w:lastRenderedPageBreak/>
              <w:t>Salokangas</w:t>
            </w:r>
            <w:r>
              <w:t xml:space="preserve"> et al (2006)</w:t>
            </w:r>
          </w:p>
        </w:tc>
        <w:tc>
          <w:tcPr>
            <w:tcW w:w="1134" w:type="dxa"/>
          </w:tcPr>
          <w:p w:rsidR="002F3735" w:rsidRDefault="002F3735" w:rsidP="001A6A8A">
            <w:pPr>
              <w:jc w:val="center"/>
            </w:pPr>
            <w:r>
              <w:t>Moderate</w:t>
            </w:r>
          </w:p>
        </w:tc>
        <w:tc>
          <w:tcPr>
            <w:tcW w:w="1843" w:type="dxa"/>
          </w:tcPr>
          <w:p w:rsidR="002F3735" w:rsidRDefault="002F3735" w:rsidP="001A6A8A">
            <w:pPr>
              <w:rPr>
                <w:rFonts w:ascii="Calibri" w:hAnsi="Calibri"/>
                <w:color w:val="000000"/>
              </w:rPr>
            </w:pPr>
            <w:r>
              <w:rPr>
                <w:rFonts w:ascii="Calibri" w:hAnsi="Calibri"/>
                <w:color w:val="000000"/>
              </w:rPr>
              <w:t>Cohort study</w:t>
            </w:r>
          </w:p>
          <w:p w:rsidR="002F3735" w:rsidRDefault="002F3735" w:rsidP="001A6A8A">
            <w:pPr>
              <w:rPr>
                <w:rFonts w:ascii="Calibri" w:hAnsi="Calibri"/>
                <w:color w:val="000000"/>
              </w:rPr>
            </w:pPr>
          </w:p>
          <w:p w:rsidR="002F3735" w:rsidRDefault="002F3735" w:rsidP="001A6A8A">
            <w:pPr>
              <w:rPr>
                <w:rFonts w:ascii="Calibri" w:hAnsi="Calibri"/>
                <w:color w:val="000000"/>
              </w:rPr>
            </w:pPr>
          </w:p>
          <w:p w:rsidR="002F3735" w:rsidRDefault="002F3735" w:rsidP="001A6A8A">
            <w:r>
              <w:rPr>
                <w:rFonts w:ascii="Calibri" w:hAnsi="Calibri"/>
                <w:color w:val="000000"/>
              </w:rPr>
              <w:t>3 year follow-up</w:t>
            </w:r>
          </w:p>
        </w:tc>
        <w:tc>
          <w:tcPr>
            <w:tcW w:w="1446" w:type="dxa"/>
          </w:tcPr>
          <w:p w:rsidR="002F3735" w:rsidRDefault="002F3735" w:rsidP="001A6A8A">
            <w:r>
              <w:t xml:space="preserve">Deinstitutionalisation </w:t>
            </w:r>
          </w:p>
        </w:tc>
        <w:tc>
          <w:tcPr>
            <w:tcW w:w="1105" w:type="dxa"/>
          </w:tcPr>
          <w:p w:rsidR="002F3735" w:rsidRDefault="002F3735" w:rsidP="001A6A8A">
            <w:pPr>
              <w:jc w:val="center"/>
            </w:pPr>
            <w:r>
              <w:t>N=2221</w:t>
            </w:r>
          </w:p>
        </w:tc>
        <w:tc>
          <w:tcPr>
            <w:tcW w:w="1985" w:type="dxa"/>
          </w:tcPr>
          <w:p w:rsidR="002F3735" w:rsidRDefault="002F3735" w:rsidP="001A6A8A">
            <w:r>
              <w:t>“Various accommodation settings”</w:t>
            </w:r>
          </w:p>
          <w:p w:rsidR="002F3735" w:rsidRDefault="002F3735" w:rsidP="001A6A8A"/>
          <w:p w:rsidR="002F3735" w:rsidRDefault="002F3735" w:rsidP="001A6A8A">
            <w:pPr>
              <w:pStyle w:val="ListParagraph"/>
              <w:numPr>
                <w:ilvl w:val="0"/>
                <w:numId w:val="194"/>
              </w:numPr>
              <w:ind w:left="346" w:hanging="346"/>
            </w:pPr>
            <w:r>
              <w:t>Alone</w:t>
            </w:r>
          </w:p>
          <w:p w:rsidR="002F3735" w:rsidRDefault="002F3735" w:rsidP="001A6A8A">
            <w:pPr>
              <w:pStyle w:val="ListParagraph"/>
              <w:numPr>
                <w:ilvl w:val="0"/>
                <w:numId w:val="194"/>
              </w:numPr>
              <w:ind w:left="346" w:hanging="346"/>
            </w:pPr>
            <w:r>
              <w:t>With spouse or partner</w:t>
            </w:r>
          </w:p>
          <w:p w:rsidR="002F3735" w:rsidRDefault="002F3735" w:rsidP="001A6A8A">
            <w:pPr>
              <w:pStyle w:val="ListParagraph"/>
              <w:numPr>
                <w:ilvl w:val="0"/>
                <w:numId w:val="194"/>
              </w:numPr>
              <w:ind w:left="346" w:hanging="346"/>
            </w:pPr>
            <w:r>
              <w:t>With parents</w:t>
            </w:r>
          </w:p>
          <w:p w:rsidR="002F3735" w:rsidRDefault="002F3735" w:rsidP="001A6A8A">
            <w:pPr>
              <w:pStyle w:val="ListParagraph"/>
              <w:numPr>
                <w:ilvl w:val="0"/>
                <w:numId w:val="194"/>
              </w:numPr>
              <w:ind w:left="346" w:hanging="346"/>
            </w:pPr>
            <w:r>
              <w:t>With other person</w:t>
            </w:r>
          </w:p>
          <w:p w:rsidR="002F3735" w:rsidRDefault="002F3735" w:rsidP="001A6A8A">
            <w:pPr>
              <w:pStyle w:val="ListParagraph"/>
              <w:numPr>
                <w:ilvl w:val="0"/>
                <w:numId w:val="194"/>
              </w:numPr>
              <w:ind w:left="346" w:hanging="346"/>
            </w:pPr>
            <w:r>
              <w:t>In group home or dormitory</w:t>
            </w:r>
          </w:p>
          <w:p w:rsidR="002F3735" w:rsidRDefault="002F3735" w:rsidP="001A6A8A">
            <w:pPr>
              <w:pStyle w:val="ListParagraph"/>
              <w:numPr>
                <w:ilvl w:val="0"/>
                <w:numId w:val="194"/>
              </w:numPr>
              <w:ind w:left="346" w:hanging="346"/>
            </w:pPr>
            <w:r>
              <w:t>In institution</w:t>
            </w:r>
          </w:p>
          <w:p w:rsidR="002F3735" w:rsidRDefault="002F3735" w:rsidP="001A6A8A">
            <w:pPr>
              <w:pStyle w:val="ListParagraph"/>
              <w:numPr>
                <w:ilvl w:val="0"/>
                <w:numId w:val="194"/>
              </w:numPr>
              <w:ind w:left="346" w:hanging="346"/>
            </w:pPr>
            <w:r>
              <w:t>In temporary or other housing</w:t>
            </w:r>
          </w:p>
        </w:tc>
        <w:tc>
          <w:tcPr>
            <w:tcW w:w="2693" w:type="dxa"/>
          </w:tcPr>
          <w:p w:rsidR="002F3735" w:rsidRDefault="002F3735" w:rsidP="001A6A8A">
            <w:pPr>
              <w:pStyle w:val="ListParagraph"/>
              <w:numPr>
                <w:ilvl w:val="0"/>
                <w:numId w:val="5"/>
              </w:numPr>
              <w:ind w:left="317" w:hanging="317"/>
            </w:pPr>
            <w:r>
              <w:t>Life satisfaction</w:t>
            </w:r>
          </w:p>
        </w:tc>
        <w:tc>
          <w:tcPr>
            <w:tcW w:w="3827" w:type="dxa"/>
          </w:tcPr>
          <w:p w:rsidR="002F3735" w:rsidRDefault="002F3735" w:rsidP="001A6A8A">
            <w:pPr>
              <w:pStyle w:val="ListParagraph"/>
              <w:numPr>
                <w:ilvl w:val="0"/>
                <w:numId w:val="6"/>
              </w:numPr>
              <w:ind w:left="318" w:hanging="284"/>
            </w:pPr>
            <w:r>
              <w:t xml:space="preserve">Satisfaction at follow-up associated with female gender, good psychosocial functioning, having several confidants, or living in group homes or dormitories. Patients with depressive symptoms or with low psychosocial functioning and those who were currently hospitalized reported the smallest changes in levels of satisfaction between the two time points. </w:t>
            </w:r>
          </w:p>
          <w:p w:rsidR="002F3735" w:rsidRDefault="002F3735" w:rsidP="001A6A8A">
            <w:pPr>
              <w:pStyle w:val="ListParagraph"/>
              <w:ind w:left="318"/>
            </w:pPr>
          </w:p>
        </w:tc>
      </w:tr>
      <w:tr w:rsidR="002F3735" w:rsidTr="001A6A8A">
        <w:trPr>
          <w:cantSplit/>
        </w:trPr>
        <w:tc>
          <w:tcPr>
            <w:tcW w:w="1702" w:type="dxa"/>
          </w:tcPr>
          <w:p w:rsidR="002F3735" w:rsidRDefault="002F3735" w:rsidP="002F3735">
            <w:pPr>
              <w:jc w:val="center"/>
            </w:pPr>
            <w:r w:rsidRPr="00CF2B14">
              <w:t>Shields, McGuinness</w:t>
            </w:r>
            <w:r>
              <w:t xml:space="preserve"> &amp;</w:t>
            </w:r>
            <w:r w:rsidRPr="00CF2B14">
              <w:t xml:space="preserve"> MacFlynn</w:t>
            </w:r>
          </w:p>
          <w:p w:rsidR="002F3735" w:rsidRDefault="002F3735" w:rsidP="002F3735">
            <w:pPr>
              <w:jc w:val="center"/>
            </w:pPr>
            <w:r>
              <w:t>(1995)</w:t>
            </w:r>
          </w:p>
        </w:tc>
        <w:tc>
          <w:tcPr>
            <w:tcW w:w="1134" w:type="dxa"/>
          </w:tcPr>
          <w:p w:rsidR="002F3735" w:rsidRDefault="002F3735" w:rsidP="001A6A8A">
            <w:pPr>
              <w:jc w:val="center"/>
            </w:pPr>
            <w:r>
              <w:t>Moderate</w:t>
            </w:r>
          </w:p>
        </w:tc>
        <w:tc>
          <w:tcPr>
            <w:tcW w:w="1843" w:type="dxa"/>
          </w:tcPr>
          <w:p w:rsidR="002F3735" w:rsidRDefault="002F3735" w:rsidP="001A6A8A">
            <w:r>
              <w:t xml:space="preserve">Cohort study </w:t>
            </w:r>
          </w:p>
          <w:p w:rsidR="002F3735" w:rsidRDefault="002F3735" w:rsidP="001A6A8A"/>
          <w:p w:rsidR="002F3735" w:rsidRDefault="002F3735" w:rsidP="001A6A8A">
            <w:r>
              <w:t>6 month follow-up</w:t>
            </w:r>
          </w:p>
        </w:tc>
        <w:tc>
          <w:tcPr>
            <w:tcW w:w="1446" w:type="dxa"/>
          </w:tcPr>
          <w:p w:rsidR="002F3735" w:rsidRDefault="002F3735" w:rsidP="001A6A8A">
            <w:r>
              <w:t>Deinstitutionalisation</w:t>
            </w:r>
          </w:p>
          <w:p w:rsidR="002F3735" w:rsidRDefault="002F3735" w:rsidP="001A6A8A"/>
        </w:tc>
        <w:tc>
          <w:tcPr>
            <w:tcW w:w="1105" w:type="dxa"/>
          </w:tcPr>
          <w:p w:rsidR="002F3735" w:rsidRPr="00D006D3" w:rsidRDefault="002F3735" w:rsidP="001A6A8A">
            <w:pPr>
              <w:jc w:val="center"/>
            </w:pPr>
            <w:r>
              <w:t>N=8</w:t>
            </w:r>
          </w:p>
        </w:tc>
        <w:tc>
          <w:tcPr>
            <w:tcW w:w="1985" w:type="dxa"/>
          </w:tcPr>
          <w:p w:rsidR="002F3735" w:rsidRDefault="002F3735" w:rsidP="001A6A8A">
            <w:r>
              <w:t>“Residential care with nursing staff”</w:t>
            </w:r>
          </w:p>
          <w:p w:rsidR="002F3735" w:rsidRDefault="002F3735" w:rsidP="001A6A8A"/>
          <w:p w:rsidR="002F3735" w:rsidRDefault="002F3735" w:rsidP="001A6A8A">
            <w:r>
              <w:t>None</w:t>
            </w:r>
          </w:p>
        </w:tc>
        <w:tc>
          <w:tcPr>
            <w:tcW w:w="2693" w:type="dxa"/>
          </w:tcPr>
          <w:p w:rsidR="002F3735" w:rsidRDefault="002F3735" w:rsidP="001A6A8A">
            <w:pPr>
              <w:pStyle w:val="ListParagraph"/>
              <w:numPr>
                <w:ilvl w:val="0"/>
                <w:numId w:val="72"/>
              </w:numPr>
              <w:ind w:left="317" w:hanging="317"/>
            </w:pPr>
            <w:r>
              <w:t>Mental state</w:t>
            </w:r>
          </w:p>
          <w:p w:rsidR="002F3735" w:rsidRDefault="002F3735" w:rsidP="001A6A8A">
            <w:pPr>
              <w:pStyle w:val="ListParagraph"/>
              <w:ind w:left="317"/>
            </w:pPr>
          </w:p>
          <w:p w:rsidR="002F3735" w:rsidRDefault="002F3735" w:rsidP="001A6A8A">
            <w:pPr>
              <w:pStyle w:val="ListParagraph"/>
              <w:numPr>
                <w:ilvl w:val="0"/>
                <w:numId w:val="72"/>
              </w:numPr>
              <w:ind w:left="317" w:hanging="317"/>
            </w:pPr>
            <w:r>
              <w:t>Social functioning / problems</w:t>
            </w:r>
          </w:p>
          <w:p w:rsidR="002F3735" w:rsidRDefault="002F3735" w:rsidP="001A6A8A">
            <w:pPr>
              <w:pStyle w:val="ListParagraph"/>
              <w:ind w:left="317"/>
            </w:pPr>
          </w:p>
          <w:p w:rsidR="002F3735" w:rsidRDefault="002F3735" w:rsidP="001A6A8A">
            <w:pPr>
              <w:pStyle w:val="ListParagraph"/>
              <w:numPr>
                <w:ilvl w:val="0"/>
                <w:numId w:val="72"/>
              </w:numPr>
              <w:ind w:left="317" w:hanging="317"/>
            </w:pPr>
            <w:r>
              <w:t>Consumer satisfaction</w:t>
            </w:r>
          </w:p>
        </w:tc>
        <w:tc>
          <w:tcPr>
            <w:tcW w:w="3827" w:type="dxa"/>
          </w:tcPr>
          <w:p w:rsidR="002F3735" w:rsidRDefault="002F3735" w:rsidP="001A6A8A">
            <w:pPr>
              <w:pStyle w:val="ListParagraph"/>
              <w:numPr>
                <w:ilvl w:val="0"/>
                <w:numId w:val="73"/>
              </w:numPr>
              <w:ind w:left="317" w:hanging="317"/>
            </w:pPr>
            <w:r>
              <w:t>No significant difference in positive symptomatology.</w:t>
            </w:r>
          </w:p>
          <w:p w:rsidR="002F3735" w:rsidRDefault="002F3735" w:rsidP="001A6A8A">
            <w:pPr>
              <w:pStyle w:val="ListParagraph"/>
              <w:numPr>
                <w:ilvl w:val="0"/>
                <w:numId w:val="73"/>
              </w:numPr>
              <w:ind w:left="317" w:hanging="317"/>
            </w:pPr>
            <w:r>
              <w:t>No significant improvement in social functioning. Statistically significant improvement in the Problems Questionnaire.</w:t>
            </w:r>
          </w:p>
          <w:p w:rsidR="002F3735" w:rsidRDefault="002F3735" w:rsidP="001A6A8A">
            <w:pPr>
              <w:pStyle w:val="ListParagraph"/>
              <w:numPr>
                <w:ilvl w:val="0"/>
                <w:numId w:val="73"/>
              </w:numPr>
              <w:ind w:left="317" w:hanging="317"/>
            </w:pPr>
            <w:r>
              <w:t>On the measure of consumer satisfaction on Cantrill’ s Ladder, on a scale of 0 to 6, one subject rated satisfaction at 1, two subjects rated satisfaction exactly on the half-way mark 3, and the other five subjects rated greater than 3.</w:t>
            </w:r>
          </w:p>
        </w:tc>
      </w:tr>
      <w:tr w:rsidR="002F3735" w:rsidTr="001A6A8A">
        <w:trPr>
          <w:cantSplit/>
        </w:trPr>
        <w:tc>
          <w:tcPr>
            <w:tcW w:w="1702" w:type="dxa"/>
          </w:tcPr>
          <w:p w:rsidR="002F3735" w:rsidRDefault="002F3735" w:rsidP="002F3735">
            <w:pPr>
              <w:jc w:val="center"/>
            </w:pPr>
            <w:r>
              <w:lastRenderedPageBreak/>
              <w:t>Trauer et al. (2001)</w:t>
            </w:r>
          </w:p>
        </w:tc>
        <w:tc>
          <w:tcPr>
            <w:tcW w:w="1134" w:type="dxa"/>
          </w:tcPr>
          <w:p w:rsidR="002F3735"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Default="002F3735" w:rsidP="001A6A8A">
            <w:r>
              <w:t>1 year follow up</w:t>
            </w:r>
          </w:p>
        </w:tc>
        <w:tc>
          <w:tcPr>
            <w:tcW w:w="1446" w:type="dxa"/>
          </w:tcPr>
          <w:p w:rsidR="002F3735" w:rsidRDefault="002F3735" w:rsidP="001A6A8A">
            <w:r w:rsidRPr="0077242B">
              <w:t>Deinstitutionalisation</w:t>
            </w:r>
          </w:p>
        </w:tc>
        <w:tc>
          <w:tcPr>
            <w:tcW w:w="1105" w:type="dxa"/>
          </w:tcPr>
          <w:p w:rsidR="002F3735" w:rsidRPr="00D006D3" w:rsidRDefault="002F3735" w:rsidP="001A6A8A">
            <w:pPr>
              <w:jc w:val="center"/>
            </w:pPr>
            <w:r w:rsidRPr="006C15E7">
              <w:t>N=125</w:t>
            </w:r>
          </w:p>
        </w:tc>
        <w:tc>
          <w:tcPr>
            <w:tcW w:w="1985" w:type="dxa"/>
          </w:tcPr>
          <w:p w:rsidR="002F3735" w:rsidRDefault="002F3735" w:rsidP="001A6A8A">
            <w:r>
              <w:t xml:space="preserve">“Community care units” </w:t>
            </w:r>
          </w:p>
          <w:p w:rsidR="002F3735" w:rsidRDefault="002F3735" w:rsidP="001A6A8A"/>
          <w:p w:rsidR="002F3735" w:rsidRDefault="002F3735" w:rsidP="001A6A8A">
            <w:r>
              <w:t>None</w:t>
            </w:r>
          </w:p>
        </w:tc>
        <w:tc>
          <w:tcPr>
            <w:tcW w:w="2693" w:type="dxa"/>
          </w:tcPr>
          <w:p w:rsidR="002F3735" w:rsidRDefault="002F3735" w:rsidP="001A6A8A">
            <w:pPr>
              <w:pStyle w:val="ListParagraph"/>
              <w:numPr>
                <w:ilvl w:val="0"/>
                <w:numId w:val="110"/>
              </w:numPr>
              <w:ind w:left="317" w:hanging="317"/>
            </w:pPr>
            <w:r>
              <w:t xml:space="preserve">Symptoms </w:t>
            </w:r>
          </w:p>
          <w:p w:rsidR="002F3735" w:rsidRDefault="002F3735" w:rsidP="001A6A8A">
            <w:pPr>
              <w:pStyle w:val="ListParagraph"/>
              <w:numPr>
                <w:ilvl w:val="0"/>
                <w:numId w:val="110"/>
              </w:numPr>
              <w:ind w:left="317" w:hanging="317"/>
            </w:pPr>
            <w:r>
              <w:t>Personal functioning</w:t>
            </w:r>
          </w:p>
          <w:p w:rsidR="002F3735" w:rsidRDefault="002F3735" w:rsidP="001A6A8A">
            <w:pPr>
              <w:pStyle w:val="ListParagraph"/>
              <w:numPr>
                <w:ilvl w:val="0"/>
                <w:numId w:val="110"/>
              </w:numPr>
              <w:ind w:left="317" w:hanging="317"/>
            </w:pPr>
            <w:r>
              <w:t>Quality of life</w:t>
            </w: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pStyle w:val="ListParagraph"/>
              <w:numPr>
                <w:ilvl w:val="0"/>
                <w:numId w:val="110"/>
              </w:numPr>
              <w:ind w:left="317" w:hanging="317"/>
            </w:pPr>
            <w:r>
              <w:t>Residential preferences</w:t>
            </w:r>
          </w:p>
          <w:p w:rsidR="002F3735" w:rsidRDefault="002F3735" w:rsidP="001A6A8A">
            <w:pPr>
              <w:ind w:left="317" w:hanging="317"/>
            </w:pPr>
          </w:p>
          <w:p w:rsidR="002F3735" w:rsidRDefault="002F3735" w:rsidP="001A6A8A">
            <w:pPr>
              <w:pStyle w:val="ListParagraph"/>
              <w:numPr>
                <w:ilvl w:val="0"/>
                <w:numId w:val="110"/>
              </w:numPr>
              <w:ind w:left="317" w:hanging="317"/>
            </w:pPr>
            <w:r>
              <w:t>Aggressive behaviour</w:t>
            </w:r>
          </w:p>
          <w:p w:rsidR="002F3735" w:rsidRDefault="002F3735" w:rsidP="001A6A8A">
            <w:pPr>
              <w:pStyle w:val="ListParagraph"/>
            </w:pPr>
          </w:p>
          <w:p w:rsidR="002F3735" w:rsidRDefault="002F3735" w:rsidP="001A6A8A">
            <w:pPr>
              <w:pStyle w:val="ListParagraph"/>
              <w:numPr>
                <w:ilvl w:val="0"/>
                <w:numId w:val="110"/>
              </w:numPr>
              <w:ind w:left="317" w:hanging="317"/>
            </w:pPr>
            <w:r>
              <w:t>Social networks</w:t>
            </w:r>
          </w:p>
        </w:tc>
        <w:tc>
          <w:tcPr>
            <w:tcW w:w="3827" w:type="dxa"/>
          </w:tcPr>
          <w:p w:rsidR="002F3735" w:rsidRDefault="002F3735" w:rsidP="001A6A8A">
            <w:pPr>
              <w:pStyle w:val="ListParagraph"/>
              <w:numPr>
                <w:ilvl w:val="0"/>
                <w:numId w:val="111"/>
              </w:numPr>
              <w:ind w:left="317" w:hanging="317"/>
            </w:pPr>
            <w:r>
              <w:t xml:space="preserve">No significant change over time </w:t>
            </w:r>
          </w:p>
          <w:p w:rsidR="002F3735" w:rsidRDefault="002F3735" w:rsidP="001A6A8A">
            <w:pPr>
              <w:pStyle w:val="ListParagraph"/>
              <w:numPr>
                <w:ilvl w:val="0"/>
                <w:numId w:val="111"/>
              </w:numPr>
              <w:ind w:left="317" w:hanging="317"/>
            </w:pPr>
            <w:r>
              <w:t>No significant change over time</w:t>
            </w:r>
          </w:p>
          <w:p w:rsidR="002F3735" w:rsidRDefault="002F3735" w:rsidP="001A6A8A">
            <w:pPr>
              <w:pStyle w:val="ListParagraph"/>
              <w:numPr>
                <w:ilvl w:val="0"/>
                <w:numId w:val="111"/>
              </w:numPr>
              <w:ind w:left="317" w:hanging="317"/>
            </w:pPr>
            <w:r>
              <w:t>Significant increase in subjective satisfaction with living situation domain. No other significant change over time.</w:t>
            </w:r>
          </w:p>
          <w:p w:rsidR="002F3735" w:rsidRDefault="002F3735" w:rsidP="001A6A8A">
            <w:pPr>
              <w:pStyle w:val="ListParagraph"/>
              <w:numPr>
                <w:ilvl w:val="0"/>
                <w:numId w:val="111"/>
              </w:numPr>
              <w:ind w:left="317" w:hanging="317"/>
            </w:pPr>
            <w:r>
              <w:t xml:space="preserve">At follow-up, 4 SUs reported wanting to return to hospital. </w:t>
            </w:r>
          </w:p>
          <w:p w:rsidR="002F3735" w:rsidRDefault="002F3735" w:rsidP="001A6A8A">
            <w:pPr>
              <w:pStyle w:val="ListParagraph"/>
              <w:numPr>
                <w:ilvl w:val="0"/>
                <w:numId w:val="111"/>
              </w:numPr>
              <w:ind w:left="317" w:hanging="317"/>
            </w:pPr>
            <w:r>
              <w:t>7 SUs had recorded aggressive behaviour during follow up period.</w:t>
            </w:r>
          </w:p>
          <w:p w:rsidR="002F3735" w:rsidRDefault="002F3735" w:rsidP="001A6A8A">
            <w:pPr>
              <w:pStyle w:val="ListParagraph"/>
              <w:numPr>
                <w:ilvl w:val="0"/>
                <w:numId w:val="111"/>
              </w:numPr>
              <w:ind w:left="317" w:hanging="317"/>
            </w:pPr>
            <w:r>
              <w:t>S</w:t>
            </w:r>
            <w:r w:rsidRPr="00DE52C7">
              <w:t>mall</w:t>
            </w:r>
            <w:r>
              <w:t>, significant</w:t>
            </w:r>
            <w:r w:rsidRPr="00DE52C7">
              <w:t xml:space="preserve"> increase in the mean number of persons having an emotional relationship with the patient and in satisfaction with co-residents</w:t>
            </w:r>
          </w:p>
          <w:p w:rsidR="002F3735" w:rsidRDefault="002F3735" w:rsidP="001A6A8A">
            <w:pPr>
              <w:pStyle w:val="ListParagraph"/>
              <w:ind w:left="317"/>
            </w:pPr>
          </w:p>
        </w:tc>
      </w:tr>
      <w:tr w:rsidR="002F3735" w:rsidTr="001A6A8A">
        <w:trPr>
          <w:cantSplit/>
        </w:trPr>
        <w:tc>
          <w:tcPr>
            <w:tcW w:w="1702" w:type="dxa"/>
          </w:tcPr>
          <w:p w:rsidR="002F3735" w:rsidRDefault="002F3735" w:rsidP="002F3735">
            <w:pPr>
              <w:jc w:val="center"/>
            </w:pPr>
            <w:r>
              <w:t>Trieman et al. (1998)</w:t>
            </w:r>
          </w:p>
        </w:tc>
        <w:tc>
          <w:tcPr>
            <w:tcW w:w="1134" w:type="dxa"/>
          </w:tcPr>
          <w:p w:rsidR="002F3735"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Default="002F3735" w:rsidP="001A6A8A">
            <w:r>
              <w:t>5 year follow-up</w:t>
            </w:r>
          </w:p>
        </w:tc>
        <w:tc>
          <w:tcPr>
            <w:tcW w:w="1446" w:type="dxa"/>
          </w:tcPr>
          <w:p w:rsidR="002F3735" w:rsidRDefault="002F3735" w:rsidP="001A6A8A">
            <w:r w:rsidRPr="0077242B">
              <w:t>Deinstitutionalisation</w:t>
            </w:r>
          </w:p>
        </w:tc>
        <w:tc>
          <w:tcPr>
            <w:tcW w:w="1105" w:type="dxa"/>
          </w:tcPr>
          <w:p w:rsidR="002F3735" w:rsidRPr="00D006D3" w:rsidRDefault="002F3735" w:rsidP="001A6A8A">
            <w:pPr>
              <w:jc w:val="center"/>
            </w:pPr>
            <w:r>
              <w:t>N=567</w:t>
            </w:r>
          </w:p>
        </w:tc>
        <w:tc>
          <w:tcPr>
            <w:tcW w:w="1985" w:type="dxa"/>
          </w:tcPr>
          <w:p w:rsidR="002F3735" w:rsidRDefault="002F3735" w:rsidP="001A6A8A">
            <w:r>
              <w:t>Various accommodation settings</w:t>
            </w:r>
          </w:p>
          <w:p w:rsidR="002F3735" w:rsidRDefault="002F3735" w:rsidP="001A6A8A"/>
          <w:p w:rsidR="002F3735" w:rsidRDefault="002F3735" w:rsidP="001A6A8A">
            <w:r>
              <w:t>None</w:t>
            </w:r>
          </w:p>
        </w:tc>
        <w:tc>
          <w:tcPr>
            <w:tcW w:w="2693" w:type="dxa"/>
          </w:tcPr>
          <w:p w:rsidR="002F3735" w:rsidRDefault="002F3735" w:rsidP="001A6A8A">
            <w:pPr>
              <w:pStyle w:val="ListParagraph"/>
              <w:numPr>
                <w:ilvl w:val="0"/>
                <w:numId w:val="112"/>
              </w:numPr>
              <w:ind w:left="317" w:hanging="317"/>
            </w:pPr>
            <w:r>
              <w:t>Residential stability</w:t>
            </w: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pStyle w:val="ListParagraph"/>
              <w:numPr>
                <w:ilvl w:val="0"/>
                <w:numId w:val="112"/>
              </w:numPr>
              <w:ind w:left="317" w:hanging="317"/>
            </w:pPr>
            <w:r>
              <w:t>Hospital admissions</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112"/>
              </w:numPr>
              <w:ind w:left="317" w:hanging="317"/>
            </w:pPr>
            <w:r>
              <w:t>Death</w:t>
            </w:r>
          </w:p>
        </w:tc>
        <w:tc>
          <w:tcPr>
            <w:tcW w:w="3827" w:type="dxa"/>
          </w:tcPr>
          <w:p w:rsidR="002F3735" w:rsidRDefault="002F3735" w:rsidP="001A6A8A">
            <w:pPr>
              <w:pStyle w:val="ListParagraph"/>
              <w:numPr>
                <w:ilvl w:val="0"/>
                <w:numId w:val="113"/>
              </w:numPr>
              <w:ind w:left="317" w:hanging="283"/>
            </w:pPr>
            <w:r>
              <w:t>278 patients stayed in their original community placement. 27 patients moved from one house to another by way of intermediate hospitalization. Slight trend can be noted towards less supportive facilities.</w:t>
            </w:r>
          </w:p>
          <w:p w:rsidR="002F3735" w:rsidRDefault="002F3735" w:rsidP="001A6A8A">
            <w:pPr>
              <w:pStyle w:val="ListParagraph"/>
              <w:numPr>
                <w:ilvl w:val="0"/>
                <w:numId w:val="113"/>
              </w:numPr>
              <w:ind w:left="317" w:hanging="283"/>
            </w:pPr>
            <w:r>
              <w:t xml:space="preserve">166 patients were readmitted to hospital at least once during follow-up period. Of these, 94 patients were admitted two or more times. 39 patients were in hospital at the end of the fifth year of follow-up. </w:t>
            </w:r>
          </w:p>
          <w:p w:rsidR="002F3735" w:rsidRDefault="002F3735" w:rsidP="001A6A8A">
            <w:pPr>
              <w:pStyle w:val="ListParagraph"/>
              <w:numPr>
                <w:ilvl w:val="0"/>
                <w:numId w:val="113"/>
              </w:numPr>
              <w:ind w:left="317" w:hanging="283"/>
            </w:pPr>
            <w:r>
              <w:t>92 patients died during follow up period. Mortality and suicide rates were not significantly different to comparison group of patients in hospital</w:t>
            </w:r>
          </w:p>
          <w:p w:rsidR="002F3735" w:rsidRDefault="002F3735" w:rsidP="001A6A8A">
            <w:pPr>
              <w:pStyle w:val="ListParagraph"/>
              <w:ind w:left="317"/>
            </w:pPr>
          </w:p>
        </w:tc>
      </w:tr>
      <w:tr w:rsidR="002F3735" w:rsidTr="001A6A8A">
        <w:trPr>
          <w:cantSplit/>
        </w:trPr>
        <w:tc>
          <w:tcPr>
            <w:tcW w:w="1702" w:type="dxa"/>
          </w:tcPr>
          <w:p w:rsidR="002F3735" w:rsidRDefault="002F3735" w:rsidP="002F3735">
            <w:pPr>
              <w:jc w:val="center"/>
            </w:pPr>
            <w:r w:rsidRPr="00182C03">
              <w:lastRenderedPageBreak/>
              <w:t>Vaslamatzis</w:t>
            </w:r>
            <w:r>
              <w:t xml:space="preserve">, </w:t>
            </w:r>
            <w:r w:rsidRPr="00182C03">
              <w:t>Katsouyanni</w:t>
            </w:r>
            <w:r>
              <w:t xml:space="preserve"> &amp;</w:t>
            </w:r>
            <w:r w:rsidRPr="00182C03">
              <w:t xml:space="preserve"> Markidi</w:t>
            </w:r>
            <w:r>
              <w:t>s</w:t>
            </w:r>
          </w:p>
          <w:p w:rsidR="002F3735" w:rsidRDefault="002F3735" w:rsidP="002F3735">
            <w:pPr>
              <w:jc w:val="center"/>
            </w:pPr>
            <w:r>
              <w:t>(1997)</w:t>
            </w:r>
          </w:p>
        </w:tc>
        <w:tc>
          <w:tcPr>
            <w:tcW w:w="1134" w:type="dxa"/>
          </w:tcPr>
          <w:p w:rsidR="002F3735"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Default="002F3735" w:rsidP="001A6A8A">
            <w:r>
              <w:t>Up to 5 years</w:t>
            </w:r>
          </w:p>
        </w:tc>
        <w:tc>
          <w:tcPr>
            <w:tcW w:w="1446" w:type="dxa"/>
          </w:tcPr>
          <w:p w:rsidR="002F3735" w:rsidRDefault="002F3735" w:rsidP="001A6A8A">
            <w:r w:rsidRPr="0077242B">
              <w:t>Deinstitutionalisation</w:t>
            </w:r>
          </w:p>
        </w:tc>
        <w:tc>
          <w:tcPr>
            <w:tcW w:w="1105" w:type="dxa"/>
          </w:tcPr>
          <w:p w:rsidR="002F3735" w:rsidRPr="00D006D3" w:rsidRDefault="002F3735" w:rsidP="001A6A8A">
            <w:pPr>
              <w:jc w:val="center"/>
            </w:pPr>
            <w:r w:rsidRPr="006C15E7">
              <w:t>N=59</w:t>
            </w:r>
          </w:p>
        </w:tc>
        <w:tc>
          <w:tcPr>
            <w:tcW w:w="1985" w:type="dxa"/>
          </w:tcPr>
          <w:p w:rsidR="002F3735" w:rsidRDefault="002F3735" w:rsidP="001A6A8A">
            <w:r>
              <w:t>“Halfway house”</w:t>
            </w:r>
          </w:p>
          <w:p w:rsidR="002F3735" w:rsidRDefault="002F3735" w:rsidP="001A6A8A"/>
          <w:p w:rsidR="002F3735" w:rsidRDefault="002F3735" w:rsidP="001A6A8A">
            <w:r>
              <w:t>None</w:t>
            </w:r>
          </w:p>
        </w:tc>
        <w:tc>
          <w:tcPr>
            <w:tcW w:w="2693" w:type="dxa"/>
          </w:tcPr>
          <w:p w:rsidR="002F3735" w:rsidRDefault="002F3735" w:rsidP="001A6A8A">
            <w:pPr>
              <w:pStyle w:val="ListParagraph"/>
              <w:numPr>
                <w:ilvl w:val="0"/>
                <w:numId w:val="117"/>
              </w:numPr>
              <w:ind w:left="317" w:hanging="317"/>
            </w:pPr>
            <w:r>
              <w:t xml:space="preserve">Hospitalizations </w:t>
            </w: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pStyle w:val="ListParagraph"/>
              <w:numPr>
                <w:ilvl w:val="0"/>
                <w:numId w:val="117"/>
              </w:numPr>
              <w:ind w:left="317" w:hanging="317"/>
            </w:pPr>
            <w:r>
              <w:t>Employment</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117"/>
              </w:numPr>
              <w:ind w:left="317" w:hanging="317"/>
            </w:pPr>
            <w:r>
              <w:t>Living independently</w:t>
            </w:r>
          </w:p>
        </w:tc>
        <w:tc>
          <w:tcPr>
            <w:tcW w:w="3827" w:type="dxa"/>
          </w:tcPr>
          <w:p w:rsidR="002F3735" w:rsidRDefault="002F3735" w:rsidP="001A6A8A">
            <w:pPr>
              <w:pStyle w:val="ListParagraph"/>
              <w:numPr>
                <w:ilvl w:val="0"/>
                <w:numId w:val="118"/>
              </w:numPr>
              <w:ind w:left="317" w:hanging="283"/>
            </w:pPr>
            <w:r>
              <w:t>Not rehospitalized after discharge (19 persons); one or two hospitalizations not exceeding 60 days (11 persons); remained in hospital for a period of more than 60 days (11 persons).</w:t>
            </w:r>
          </w:p>
          <w:p w:rsidR="002F3735" w:rsidRDefault="002F3735" w:rsidP="001A6A8A">
            <w:pPr>
              <w:pStyle w:val="ListParagraph"/>
              <w:numPr>
                <w:ilvl w:val="0"/>
                <w:numId w:val="118"/>
              </w:numPr>
              <w:ind w:left="317" w:hanging="283"/>
            </w:pPr>
            <w:r>
              <w:t>Seven subjects were working during the whole follow-up period; 16 had not worked at all; 18 were working at some time during the follow-up period.</w:t>
            </w:r>
          </w:p>
          <w:p w:rsidR="002F3735" w:rsidRDefault="002F3735" w:rsidP="001A6A8A">
            <w:pPr>
              <w:pStyle w:val="ListParagraph"/>
              <w:numPr>
                <w:ilvl w:val="0"/>
                <w:numId w:val="118"/>
              </w:numPr>
              <w:ind w:left="317" w:hanging="283"/>
            </w:pPr>
            <w:r>
              <w:t>15 of the 41 (36%) were living independently during follow-up.</w:t>
            </w:r>
          </w:p>
          <w:p w:rsidR="002F3735" w:rsidRDefault="002F3735" w:rsidP="001A6A8A"/>
        </w:tc>
      </w:tr>
      <w:tr w:rsidR="002F3735" w:rsidTr="001A6A8A">
        <w:trPr>
          <w:cantSplit/>
        </w:trPr>
        <w:tc>
          <w:tcPr>
            <w:tcW w:w="1702" w:type="dxa"/>
          </w:tcPr>
          <w:p w:rsidR="002F3735" w:rsidRDefault="002F3735" w:rsidP="002F3735">
            <w:pPr>
              <w:jc w:val="center"/>
            </w:pPr>
            <w:r>
              <w:t>Casper &amp; Clark (2004)</w:t>
            </w:r>
          </w:p>
        </w:tc>
        <w:tc>
          <w:tcPr>
            <w:tcW w:w="1134" w:type="dxa"/>
            <w:shd w:val="clear" w:color="auto" w:fill="FFFFFF" w:themeFill="background1"/>
          </w:tcPr>
          <w:p w:rsidR="002F3735" w:rsidRDefault="002F3735" w:rsidP="001A6A8A">
            <w:pPr>
              <w:jc w:val="center"/>
            </w:pPr>
            <w:r>
              <w:t>High</w:t>
            </w:r>
          </w:p>
          <w:p w:rsidR="002F3735" w:rsidRDefault="002F3735" w:rsidP="001A6A8A">
            <w:pPr>
              <w:jc w:val="center"/>
            </w:pPr>
          </w:p>
          <w:p w:rsidR="002F3735" w:rsidRDefault="002F3735" w:rsidP="001A6A8A">
            <w:pPr>
              <w:jc w:val="center"/>
            </w:pPr>
          </w:p>
        </w:tc>
        <w:tc>
          <w:tcPr>
            <w:tcW w:w="1843" w:type="dxa"/>
          </w:tcPr>
          <w:p w:rsidR="002F3735" w:rsidRDefault="002F3735" w:rsidP="001A6A8A">
            <w:r>
              <w:t>Case-control study</w:t>
            </w:r>
          </w:p>
          <w:p w:rsidR="002F3735" w:rsidRDefault="002F3735" w:rsidP="001A6A8A"/>
          <w:p w:rsidR="002F3735" w:rsidRDefault="002F3735" w:rsidP="001A6A8A"/>
          <w:p w:rsidR="002F3735" w:rsidRDefault="002F3735" w:rsidP="001A6A8A">
            <w:r>
              <w:t>1 year follow-up</w:t>
            </w:r>
          </w:p>
        </w:tc>
        <w:tc>
          <w:tcPr>
            <w:tcW w:w="1446" w:type="dxa"/>
            <w:shd w:val="clear" w:color="auto" w:fill="FFFFFF" w:themeFill="background1"/>
          </w:tcPr>
          <w:p w:rsidR="002F3735" w:rsidRDefault="002F3735" w:rsidP="001A6A8A">
            <w:r>
              <w:t>General SMI</w:t>
            </w:r>
          </w:p>
          <w:p w:rsidR="002F3735" w:rsidRDefault="002F3735" w:rsidP="001A6A8A"/>
        </w:tc>
        <w:tc>
          <w:tcPr>
            <w:tcW w:w="1105" w:type="dxa"/>
          </w:tcPr>
          <w:p w:rsidR="002F3735" w:rsidRDefault="002F3735" w:rsidP="001A6A8A">
            <w:pPr>
              <w:jc w:val="center"/>
              <w:rPr>
                <w:rFonts w:ascii="Calibri" w:hAnsi="Calibri"/>
                <w:color w:val="000000"/>
              </w:rPr>
            </w:pPr>
            <w:r>
              <w:rPr>
                <w:rFonts w:ascii="Calibri" w:hAnsi="Calibri"/>
                <w:color w:val="000000"/>
              </w:rPr>
              <w:t>N=56</w:t>
            </w:r>
          </w:p>
          <w:p w:rsidR="002F3735" w:rsidRDefault="002F3735" w:rsidP="001A6A8A">
            <w:pPr>
              <w:jc w:val="center"/>
            </w:pPr>
          </w:p>
        </w:tc>
        <w:tc>
          <w:tcPr>
            <w:tcW w:w="1985" w:type="dxa"/>
          </w:tcPr>
          <w:p w:rsidR="002F3735" w:rsidRDefault="002F3735" w:rsidP="001A6A8A">
            <w:r>
              <w:t>“Supportive housing program”</w:t>
            </w:r>
          </w:p>
          <w:p w:rsidR="002F3735" w:rsidRDefault="002F3735" w:rsidP="001A6A8A"/>
          <w:p w:rsidR="002F3735" w:rsidRDefault="002F3735" w:rsidP="001A6A8A">
            <w:r>
              <w:t>1. Forensic</w:t>
            </w:r>
          </w:p>
          <w:p w:rsidR="002F3735" w:rsidRDefault="002F3735" w:rsidP="001A6A8A">
            <w:r>
              <w:t>2. Non-forensic</w:t>
            </w:r>
          </w:p>
        </w:tc>
        <w:tc>
          <w:tcPr>
            <w:tcW w:w="2693" w:type="dxa"/>
          </w:tcPr>
          <w:p w:rsidR="002F3735" w:rsidRDefault="002F3735" w:rsidP="001A6A8A">
            <w:pPr>
              <w:pStyle w:val="ListParagraph"/>
              <w:numPr>
                <w:ilvl w:val="0"/>
                <w:numId w:val="13"/>
              </w:numPr>
              <w:ind w:left="317" w:hanging="284"/>
            </w:pPr>
            <w:r w:rsidRPr="00062F47">
              <w:t>Service utilization</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13"/>
              </w:numPr>
              <w:ind w:left="317" w:hanging="284"/>
            </w:pPr>
            <w:r w:rsidRPr="00062F47">
              <w:t>Incidents</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13"/>
              </w:numPr>
              <w:ind w:left="317" w:hanging="284"/>
            </w:pPr>
            <w:r w:rsidRPr="00062F47">
              <w:t>Hospitalizations</w:t>
            </w:r>
          </w:p>
        </w:tc>
        <w:tc>
          <w:tcPr>
            <w:tcW w:w="3827" w:type="dxa"/>
          </w:tcPr>
          <w:p w:rsidR="002F3735" w:rsidRDefault="002F3735" w:rsidP="001A6A8A">
            <w:pPr>
              <w:pStyle w:val="ListParagraph"/>
              <w:numPr>
                <w:ilvl w:val="0"/>
                <w:numId w:val="14"/>
              </w:numPr>
              <w:ind w:left="318" w:hanging="284"/>
            </w:pPr>
            <w:r>
              <w:t xml:space="preserve">The forensic consumers had utilized significantly more services during the first year of their residence and for each of the four quarters of that year. </w:t>
            </w:r>
          </w:p>
          <w:p w:rsidR="002F3735" w:rsidRDefault="002F3735" w:rsidP="001A6A8A">
            <w:pPr>
              <w:pStyle w:val="ListParagraph"/>
              <w:numPr>
                <w:ilvl w:val="0"/>
                <w:numId w:val="14"/>
              </w:numPr>
              <w:ind w:left="318" w:hanging="284"/>
            </w:pPr>
            <w:r>
              <w:t xml:space="preserve">A history of incarceration was significantly associated with 911 calls as well as all other incidents combined. </w:t>
            </w:r>
          </w:p>
          <w:p w:rsidR="002F3735" w:rsidRDefault="002F3735" w:rsidP="001A6A8A">
            <w:pPr>
              <w:pStyle w:val="ListParagraph"/>
              <w:numPr>
                <w:ilvl w:val="0"/>
                <w:numId w:val="14"/>
              </w:numPr>
              <w:ind w:left="318" w:hanging="284"/>
            </w:pPr>
            <w:r>
              <w:t>Receiving specialized CM services was the only significant predictor for hospitalizations.</w:t>
            </w:r>
          </w:p>
          <w:p w:rsidR="002F3735" w:rsidRDefault="002F3735" w:rsidP="001A6A8A">
            <w:pPr>
              <w:pStyle w:val="ListParagraph"/>
              <w:ind w:left="318"/>
            </w:pPr>
          </w:p>
        </w:tc>
      </w:tr>
      <w:bookmarkEnd w:id="1"/>
      <w:tr w:rsidR="002F3735" w:rsidTr="001A6A8A">
        <w:trPr>
          <w:cantSplit/>
        </w:trPr>
        <w:tc>
          <w:tcPr>
            <w:tcW w:w="1702" w:type="dxa"/>
          </w:tcPr>
          <w:p w:rsidR="002F3735" w:rsidRDefault="002F3735" w:rsidP="002F3735">
            <w:pPr>
              <w:jc w:val="center"/>
            </w:pPr>
            <w:r>
              <w:lastRenderedPageBreak/>
              <w:t>Boydell &amp; Everett</w:t>
            </w:r>
          </w:p>
          <w:p w:rsidR="002F3735" w:rsidRPr="000D274C" w:rsidRDefault="002F3735" w:rsidP="002F3735">
            <w:pPr>
              <w:jc w:val="center"/>
            </w:pPr>
            <w:r>
              <w:t>(1992)</w:t>
            </w:r>
          </w:p>
        </w:tc>
        <w:tc>
          <w:tcPr>
            <w:tcW w:w="1134" w:type="dxa"/>
          </w:tcPr>
          <w:p w:rsidR="002F3735" w:rsidRDefault="002F3735" w:rsidP="001A6A8A">
            <w:r>
              <w:t>Moderate</w:t>
            </w:r>
          </w:p>
        </w:tc>
        <w:tc>
          <w:tcPr>
            <w:tcW w:w="1843" w:type="dxa"/>
          </w:tcPr>
          <w:p w:rsidR="002F3735" w:rsidRDefault="002F3735" w:rsidP="001A6A8A">
            <w:r>
              <w:t>Cohort study</w:t>
            </w:r>
          </w:p>
          <w:p w:rsidR="002F3735" w:rsidRDefault="002F3735" w:rsidP="001A6A8A"/>
          <w:p w:rsidR="002F3735" w:rsidRDefault="002F3735" w:rsidP="001A6A8A">
            <w:r>
              <w:t>1 year follow-up</w:t>
            </w:r>
          </w:p>
        </w:tc>
        <w:tc>
          <w:tcPr>
            <w:tcW w:w="1446" w:type="dxa"/>
          </w:tcPr>
          <w:p w:rsidR="002F3735" w:rsidRDefault="002F3735" w:rsidP="001A6A8A">
            <w:r>
              <w:t>General SMI</w:t>
            </w:r>
          </w:p>
        </w:tc>
        <w:tc>
          <w:tcPr>
            <w:tcW w:w="1105" w:type="dxa"/>
          </w:tcPr>
          <w:p w:rsidR="002F3735" w:rsidRDefault="002F3735" w:rsidP="001A6A8A">
            <w:pPr>
              <w:jc w:val="center"/>
            </w:pPr>
            <w:r>
              <w:t>N=14</w:t>
            </w:r>
          </w:p>
        </w:tc>
        <w:tc>
          <w:tcPr>
            <w:tcW w:w="1985" w:type="dxa"/>
          </w:tcPr>
          <w:p w:rsidR="002F3735" w:rsidRDefault="002F3735" w:rsidP="001A6A8A">
            <w:r>
              <w:t>“S</w:t>
            </w:r>
            <w:r w:rsidRPr="002C42A5">
              <w:t>upported housing</w:t>
            </w:r>
            <w:r>
              <w:t>”</w:t>
            </w:r>
          </w:p>
          <w:p w:rsidR="002F3735" w:rsidRDefault="002F3735" w:rsidP="001A6A8A"/>
          <w:p w:rsidR="002F3735" w:rsidRDefault="002F3735" w:rsidP="001A6A8A">
            <w:r>
              <w:t>None</w:t>
            </w:r>
          </w:p>
        </w:tc>
        <w:tc>
          <w:tcPr>
            <w:tcW w:w="2693" w:type="dxa"/>
          </w:tcPr>
          <w:p w:rsidR="002F3735" w:rsidRDefault="002F3735" w:rsidP="001A6A8A">
            <w:pPr>
              <w:pStyle w:val="ListParagraph"/>
              <w:numPr>
                <w:ilvl w:val="0"/>
                <w:numId w:val="40"/>
              </w:numPr>
              <w:ind w:left="317" w:hanging="283"/>
            </w:pPr>
            <w:r>
              <w:t>Social climate</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40"/>
              </w:numPr>
              <w:ind w:left="317" w:hanging="283"/>
            </w:pPr>
            <w:r>
              <w:t xml:space="preserve">Formal vs informal support </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40"/>
              </w:numPr>
              <w:ind w:left="317" w:hanging="283"/>
            </w:pPr>
            <w:r>
              <w:t xml:space="preserve">Intensity of contact </w:t>
            </w:r>
          </w:p>
        </w:tc>
        <w:tc>
          <w:tcPr>
            <w:tcW w:w="3827" w:type="dxa"/>
          </w:tcPr>
          <w:p w:rsidR="002F3735" w:rsidRDefault="002F3735" w:rsidP="001A6A8A">
            <w:pPr>
              <w:pStyle w:val="ListParagraph"/>
              <w:numPr>
                <w:ilvl w:val="0"/>
                <w:numId w:val="41"/>
              </w:numPr>
              <w:ind w:left="317" w:hanging="284"/>
            </w:pPr>
            <w:r>
              <w:t xml:space="preserve">After 1 </w:t>
            </w:r>
            <w:r w:rsidR="00C63780">
              <w:t>year</w:t>
            </w:r>
            <w:r>
              <w:t xml:space="preserve">, staff and tenants </w:t>
            </w:r>
            <w:r w:rsidR="00C63780">
              <w:t>perceived</w:t>
            </w:r>
            <w:r>
              <w:t xml:space="preserve"> environment to be above average in areas of involvement, support, spontaneity, autonomy, practical orientation and personal problem orientation and below average in staff control. At TP1 staff felt that there was more emphasis on autonomy, personal problem orientation and open expression of anger tenants felt there was more emphasis on staff control. At TP2 the differences lessened (only significant difference on emphasis on expression of anger).</w:t>
            </w:r>
          </w:p>
          <w:p w:rsidR="002F3735" w:rsidRDefault="002F3735" w:rsidP="001A6A8A">
            <w:pPr>
              <w:pStyle w:val="ListParagraph"/>
              <w:numPr>
                <w:ilvl w:val="0"/>
                <w:numId w:val="41"/>
              </w:numPr>
              <w:ind w:left="317" w:hanging="284"/>
            </w:pPr>
            <w:r>
              <w:t>Over time staff perceived reduction of SU involvement, tenants reported increase in the extent to which they were encouraged to understand their feeling and personal problems. No significant difference in the number of social supports between TP1 and TP2.</w:t>
            </w:r>
          </w:p>
          <w:p w:rsidR="002F3735" w:rsidRDefault="002F3735" w:rsidP="001A6A8A">
            <w:pPr>
              <w:pStyle w:val="ListParagraph"/>
              <w:numPr>
                <w:ilvl w:val="0"/>
                <w:numId w:val="41"/>
              </w:numPr>
              <w:ind w:left="317" w:hanging="284"/>
            </w:pPr>
            <w:r>
              <w:t>There was a decrease of 59.7% in staff time spent on service delivery over 1 year (greatest decrease in the areas of support, recreation and leisure and documentation)</w:t>
            </w:r>
          </w:p>
        </w:tc>
      </w:tr>
      <w:tr w:rsidR="002F3735" w:rsidTr="001A6A8A">
        <w:trPr>
          <w:cantSplit/>
        </w:trPr>
        <w:tc>
          <w:tcPr>
            <w:tcW w:w="1702" w:type="dxa"/>
          </w:tcPr>
          <w:p w:rsidR="002F3735" w:rsidRPr="004E762C" w:rsidRDefault="002F3735" w:rsidP="002F3735">
            <w:pPr>
              <w:jc w:val="center"/>
            </w:pPr>
            <w:r>
              <w:lastRenderedPageBreak/>
              <w:t>Clarkson et al. (1999)</w:t>
            </w:r>
          </w:p>
        </w:tc>
        <w:tc>
          <w:tcPr>
            <w:tcW w:w="1134" w:type="dxa"/>
          </w:tcPr>
          <w:p w:rsidR="002F3735" w:rsidRDefault="002F3735" w:rsidP="001A6A8A">
            <w:r>
              <w:t>Moderate</w:t>
            </w:r>
          </w:p>
        </w:tc>
        <w:tc>
          <w:tcPr>
            <w:tcW w:w="1843" w:type="dxa"/>
          </w:tcPr>
          <w:p w:rsidR="002F3735" w:rsidRDefault="002F3735" w:rsidP="001A6A8A">
            <w:pPr>
              <w:rPr>
                <w:rFonts w:ascii="Calibri" w:hAnsi="Calibri"/>
                <w:color w:val="000000"/>
              </w:rPr>
            </w:pPr>
            <w:r>
              <w:rPr>
                <w:rFonts w:ascii="Calibri" w:hAnsi="Calibri"/>
                <w:color w:val="000000"/>
              </w:rPr>
              <w:t>Cohort study</w:t>
            </w:r>
          </w:p>
          <w:p w:rsidR="002F3735" w:rsidRDefault="002F3735" w:rsidP="001A6A8A">
            <w:pPr>
              <w:rPr>
                <w:rFonts w:ascii="Calibri" w:hAnsi="Calibri"/>
                <w:color w:val="000000"/>
              </w:rPr>
            </w:pPr>
          </w:p>
          <w:p w:rsidR="002F3735" w:rsidRDefault="002F3735" w:rsidP="001A6A8A">
            <w:pPr>
              <w:rPr>
                <w:rFonts w:ascii="Calibri" w:hAnsi="Calibri"/>
                <w:color w:val="000000"/>
              </w:rPr>
            </w:pPr>
            <w:r>
              <w:rPr>
                <w:rFonts w:ascii="Calibri" w:hAnsi="Calibri"/>
                <w:color w:val="000000"/>
              </w:rPr>
              <w:t>6 month follow-up</w:t>
            </w:r>
          </w:p>
          <w:p w:rsidR="002F3735" w:rsidRDefault="002F3735" w:rsidP="001A6A8A"/>
        </w:tc>
        <w:tc>
          <w:tcPr>
            <w:tcW w:w="1446" w:type="dxa"/>
          </w:tcPr>
          <w:p w:rsidR="002F3735" w:rsidRDefault="002F3735" w:rsidP="001A6A8A">
            <w:r>
              <w:t>General SMI</w:t>
            </w:r>
          </w:p>
        </w:tc>
        <w:tc>
          <w:tcPr>
            <w:tcW w:w="1105" w:type="dxa"/>
          </w:tcPr>
          <w:p w:rsidR="002F3735" w:rsidRDefault="002F3735" w:rsidP="001A6A8A">
            <w:pPr>
              <w:jc w:val="center"/>
            </w:pPr>
            <w:r w:rsidRPr="00796890">
              <w:t>N=39</w:t>
            </w:r>
          </w:p>
        </w:tc>
        <w:tc>
          <w:tcPr>
            <w:tcW w:w="1985" w:type="dxa"/>
          </w:tcPr>
          <w:p w:rsidR="002F3735" w:rsidRDefault="002F3735" w:rsidP="001A6A8A">
            <w:r>
              <w:t>“C</w:t>
            </w:r>
            <w:r w:rsidRPr="00796890">
              <w:t>ommunity support worker</w:t>
            </w:r>
            <w:r>
              <w:t>”</w:t>
            </w:r>
          </w:p>
          <w:p w:rsidR="002F3735" w:rsidRDefault="002F3735" w:rsidP="001A6A8A"/>
          <w:p w:rsidR="002F3735" w:rsidRDefault="002F3735" w:rsidP="001A6A8A"/>
          <w:p w:rsidR="002F3735" w:rsidRDefault="002F3735" w:rsidP="001A6A8A">
            <w:r>
              <w:t>None</w:t>
            </w:r>
          </w:p>
        </w:tc>
        <w:tc>
          <w:tcPr>
            <w:tcW w:w="2693" w:type="dxa"/>
          </w:tcPr>
          <w:p w:rsidR="002F3735" w:rsidRDefault="002F3735" w:rsidP="001A6A8A">
            <w:pPr>
              <w:pStyle w:val="ListParagraph"/>
              <w:numPr>
                <w:ilvl w:val="0"/>
                <w:numId w:val="39"/>
              </w:numPr>
              <w:ind w:left="317" w:hanging="317"/>
              <w:rPr>
                <w:rFonts w:ascii="Calibri" w:hAnsi="Calibri"/>
                <w:color w:val="000000"/>
              </w:rPr>
            </w:pPr>
            <w:r w:rsidRPr="00796890">
              <w:rPr>
                <w:rFonts w:ascii="Calibri" w:hAnsi="Calibri"/>
                <w:color w:val="000000"/>
              </w:rPr>
              <w:t xml:space="preserve">Unmet needs </w:t>
            </w: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numPr>
                <w:ilvl w:val="0"/>
                <w:numId w:val="39"/>
              </w:numPr>
              <w:ind w:left="317" w:hanging="317"/>
              <w:rPr>
                <w:rFonts w:ascii="Calibri" w:hAnsi="Calibri"/>
                <w:color w:val="000000"/>
              </w:rPr>
            </w:pPr>
            <w:r w:rsidRPr="00796890">
              <w:rPr>
                <w:rFonts w:ascii="Calibri" w:hAnsi="Calibri"/>
                <w:color w:val="000000"/>
              </w:rPr>
              <w:t xml:space="preserve">QoL </w:t>
            </w:r>
          </w:p>
          <w:p w:rsidR="002F3735" w:rsidRDefault="002F3735" w:rsidP="001A6A8A">
            <w:pPr>
              <w:pStyle w:val="ListParagraph"/>
              <w:numPr>
                <w:ilvl w:val="0"/>
                <w:numId w:val="39"/>
              </w:numPr>
              <w:ind w:left="317" w:hanging="317"/>
              <w:rPr>
                <w:rFonts w:ascii="Calibri" w:hAnsi="Calibri"/>
                <w:color w:val="000000"/>
              </w:rPr>
            </w:pPr>
            <w:r w:rsidRPr="00796890">
              <w:rPr>
                <w:rFonts w:ascii="Calibri" w:hAnsi="Calibri"/>
                <w:color w:val="000000"/>
              </w:rPr>
              <w:t>Satisfaction</w:t>
            </w:r>
          </w:p>
          <w:p w:rsidR="002F3735" w:rsidRDefault="002F3735" w:rsidP="001A6A8A">
            <w:pPr>
              <w:pStyle w:val="ListParagraph"/>
              <w:numPr>
                <w:ilvl w:val="0"/>
                <w:numId w:val="39"/>
              </w:numPr>
              <w:ind w:left="317" w:hanging="317"/>
              <w:rPr>
                <w:rFonts w:ascii="Calibri" w:hAnsi="Calibri"/>
                <w:color w:val="000000"/>
              </w:rPr>
            </w:pPr>
            <w:r w:rsidRPr="00796890">
              <w:rPr>
                <w:rFonts w:ascii="Calibri" w:hAnsi="Calibri"/>
                <w:color w:val="000000"/>
              </w:rPr>
              <w:t>Social functioning</w:t>
            </w:r>
          </w:p>
          <w:p w:rsidR="002F3735" w:rsidRDefault="002F3735" w:rsidP="001A6A8A">
            <w:pPr>
              <w:pStyle w:val="ListParagraph"/>
              <w:ind w:left="317"/>
              <w:rPr>
                <w:rFonts w:ascii="Calibri" w:hAnsi="Calibri"/>
                <w:color w:val="000000"/>
              </w:rPr>
            </w:pPr>
          </w:p>
          <w:p w:rsidR="002F3735" w:rsidRDefault="002F3735" w:rsidP="001A6A8A">
            <w:pPr>
              <w:pStyle w:val="ListParagraph"/>
              <w:numPr>
                <w:ilvl w:val="0"/>
                <w:numId w:val="39"/>
              </w:numPr>
              <w:ind w:left="317" w:hanging="317"/>
              <w:rPr>
                <w:rFonts w:ascii="Calibri" w:hAnsi="Calibri"/>
                <w:color w:val="000000"/>
              </w:rPr>
            </w:pPr>
            <w:r w:rsidRPr="00796890">
              <w:rPr>
                <w:rFonts w:ascii="Calibri" w:hAnsi="Calibri"/>
                <w:color w:val="000000"/>
              </w:rPr>
              <w:t>Symptomology</w:t>
            </w: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numPr>
                <w:ilvl w:val="0"/>
                <w:numId w:val="39"/>
              </w:numPr>
              <w:ind w:left="317" w:hanging="317"/>
              <w:rPr>
                <w:rFonts w:ascii="Calibri" w:hAnsi="Calibri"/>
                <w:color w:val="000000"/>
              </w:rPr>
            </w:pPr>
            <w:r w:rsidRPr="00796890">
              <w:rPr>
                <w:rFonts w:ascii="Calibri" w:hAnsi="Calibri"/>
                <w:color w:val="000000"/>
              </w:rPr>
              <w:t>Service usage</w:t>
            </w:r>
          </w:p>
          <w:p w:rsidR="002F3735" w:rsidRPr="00796890" w:rsidRDefault="002F3735" w:rsidP="001A6A8A">
            <w:pPr>
              <w:pStyle w:val="ListParagraph"/>
              <w:numPr>
                <w:ilvl w:val="0"/>
                <w:numId w:val="39"/>
              </w:numPr>
              <w:ind w:left="317" w:hanging="317"/>
              <w:rPr>
                <w:rFonts w:ascii="Calibri" w:hAnsi="Calibri"/>
                <w:color w:val="000000"/>
              </w:rPr>
            </w:pPr>
            <w:r>
              <w:rPr>
                <w:rFonts w:ascii="Calibri" w:hAnsi="Calibri"/>
                <w:color w:val="000000"/>
              </w:rPr>
              <w:t>Cost</w:t>
            </w:r>
          </w:p>
        </w:tc>
        <w:tc>
          <w:tcPr>
            <w:tcW w:w="3827" w:type="dxa"/>
          </w:tcPr>
          <w:p w:rsidR="002F3735" w:rsidRDefault="002F3735" w:rsidP="001A6A8A">
            <w:pPr>
              <w:pStyle w:val="ListParagraph"/>
              <w:numPr>
                <w:ilvl w:val="0"/>
                <w:numId w:val="59"/>
              </w:numPr>
              <w:ind w:left="317" w:hanging="284"/>
              <w:rPr>
                <w:rFonts w:ascii="Calibri" w:hAnsi="Calibri"/>
                <w:color w:val="000000"/>
              </w:rPr>
            </w:pPr>
            <w:r w:rsidRPr="008B7BBD">
              <w:rPr>
                <w:rFonts w:ascii="Calibri" w:hAnsi="Calibri"/>
                <w:color w:val="000000"/>
              </w:rPr>
              <w:t>Keyworker ratings suggest an overall fall in the number of unmet needs and in the proportion of needs which are unmet and a rise in the number of met needs and in the number of overall needs. According to patient ratings, the number of both met and unmet needs had risen over the study period, with little change in the proportion of needs met.</w:t>
            </w:r>
          </w:p>
          <w:p w:rsidR="002F3735" w:rsidRPr="008B7BBD" w:rsidRDefault="002F3735" w:rsidP="001A6A8A">
            <w:pPr>
              <w:pStyle w:val="ListParagraph"/>
              <w:numPr>
                <w:ilvl w:val="0"/>
                <w:numId w:val="59"/>
              </w:numPr>
              <w:ind w:left="317" w:hanging="284"/>
              <w:rPr>
                <w:rFonts w:ascii="Calibri" w:hAnsi="Calibri"/>
                <w:color w:val="000000"/>
              </w:rPr>
            </w:pPr>
            <w:r w:rsidRPr="008B7BBD">
              <w:rPr>
                <w:rFonts w:ascii="Calibri" w:hAnsi="Calibri"/>
                <w:color w:val="000000"/>
              </w:rPr>
              <w:t>No significant change over time.</w:t>
            </w:r>
          </w:p>
          <w:p w:rsidR="002F3735" w:rsidRPr="008B7BBD" w:rsidRDefault="002F3735" w:rsidP="001A6A8A">
            <w:pPr>
              <w:pStyle w:val="ListParagraph"/>
              <w:numPr>
                <w:ilvl w:val="0"/>
                <w:numId w:val="59"/>
              </w:numPr>
              <w:ind w:left="317" w:hanging="284"/>
              <w:rPr>
                <w:rFonts w:ascii="Calibri" w:hAnsi="Calibri"/>
                <w:color w:val="000000"/>
              </w:rPr>
            </w:pPr>
            <w:r w:rsidRPr="008B7BBD">
              <w:rPr>
                <w:rFonts w:ascii="Calibri" w:hAnsi="Calibri"/>
                <w:color w:val="000000"/>
              </w:rPr>
              <w:t>No significant change over time.</w:t>
            </w:r>
          </w:p>
          <w:p w:rsidR="002F3735" w:rsidRPr="008B7BBD" w:rsidRDefault="002F3735" w:rsidP="001A6A8A">
            <w:pPr>
              <w:pStyle w:val="ListParagraph"/>
              <w:numPr>
                <w:ilvl w:val="0"/>
                <w:numId w:val="59"/>
              </w:numPr>
              <w:ind w:left="317" w:hanging="284"/>
              <w:rPr>
                <w:rFonts w:ascii="Calibri" w:hAnsi="Calibri"/>
                <w:color w:val="000000"/>
              </w:rPr>
            </w:pPr>
            <w:r w:rsidRPr="008B7BBD">
              <w:rPr>
                <w:rFonts w:ascii="Calibri" w:hAnsi="Calibri"/>
                <w:color w:val="000000"/>
              </w:rPr>
              <w:t xml:space="preserve">Social networks decreased significantly. </w:t>
            </w:r>
          </w:p>
          <w:p w:rsidR="002F3735" w:rsidRDefault="002F3735" w:rsidP="001A6A8A">
            <w:pPr>
              <w:pStyle w:val="ListParagraph"/>
              <w:numPr>
                <w:ilvl w:val="0"/>
                <w:numId w:val="59"/>
              </w:numPr>
              <w:ind w:left="317" w:hanging="284"/>
              <w:rPr>
                <w:rFonts w:ascii="Calibri" w:hAnsi="Calibri"/>
                <w:color w:val="000000"/>
              </w:rPr>
            </w:pPr>
            <w:r>
              <w:rPr>
                <w:rFonts w:ascii="Calibri" w:hAnsi="Calibri"/>
                <w:color w:val="000000"/>
              </w:rPr>
              <w:t>S</w:t>
            </w:r>
            <w:r w:rsidRPr="00796890">
              <w:rPr>
                <w:rFonts w:ascii="Calibri" w:hAnsi="Calibri"/>
                <w:color w:val="000000"/>
              </w:rPr>
              <w:t xml:space="preserve">ignificant decreases in </w:t>
            </w:r>
            <w:r>
              <w:rPr>
                <w:rFonts w:ascii="Calibri" w:hAnsi="Calibri"/>
                <w:color w:val="000000"/>
              </w:rPr>
              <w:t xml:space="preserve">social </w:t>
            </w:r>
            <w:r w:rsidRPr="00796890">
              <w:rPr>
                <w:rFonts w:ascii="Calibri" w:hAnsi="Calibri"/>
                <w:color w:val="000000"/>
              </w:rPr>
              <w:t xml:space="preserve">problems in two domains, and a trend towards a lower overall number of problems. </w:t>
            </w:r>
          </w:p>
          <w:p w:rsidR="002F3735" w:rsidRDefault="002F3735" w:rsidP="001A6A8A">
            <w:pPr>
              <w:pStyle w:val="ListParagraph"/>
              <w:numPr>
                <w:ilvl w:val="0"/>
                <w:numId w:val="59"/>
              </w:numPr>
              <w:ind w:left="317" w:hanging="284"/>
              <w:rPr>
                <w:rFonts w:ascii="Calibri" w:hAnsi="Calibri"/>
                <w:color w:val="000000"/>
              </w:rPr>
            </w:pPr>
            <w:r>
              <w:rPr>
                <w:rFonts w:ascii="Calibri" w:hAnsi="Calibri"/>
                <w:color w:val="000000"/>
              </w:rPr>
              <w:t xml:space="preserve">No significant change over time. </w:t>
            </w:r>
          </w:p>
          <w:p w:rsidR="002F3735" w:rsidRDefault="002F3735" w:rsidP="001A6A8A">
            <w:pPr>
              <w:pStyle w:val="ListParagraph"/>
              <w:numPr>
                <w:ilvl w:val="0"/>
                <w:numId w:val="59"/>
              </w:numPr>
              <w:ind w:left="317" w:hanging="284"/>
              <w:rPr>
                <w:rFonts w:ascii="Calibri" w:hAnsi="Calibri"/>
                <w:color w:val="000000"/>
              </w:rPr>
            </w:pPr>
            <w:r w:rsidRPr="00796890">
              <w:rPr>
                <w:rFonts w:ascii="Calibri" w:hAnsi="Calibri"/>
                <w:color w:val="000000"/>
              </w:rPr>
              <w:t xml:space="preserve">The receipt of the CSW service did not lead to a significant extra total cost of services overall. </w:t>
            </w:r>
          </w:p>
          <w:p w:rsidR="002F3735" w:rsidRPr="00796890" w:rsidRDefault="002F3735" w:rsidP="001A6A8A">
            <w:pPr>
              <w:pStyle w:val="ListParagraph"/>
              <w:ind w:left="317"/>
              <w:rPr>
                <w:rFonts w:ascii="Calibri" w:hAnsi="Calibri"/>
                <w:color w:val="000000"/>
              </w:rPr>
            </w:pPr>
          </w:p>
        </w:tc>
      </w:tr>
      <w:tr w:rsidR="002F3735" w:rsidTr="001A6A8A">
        <w:trPr>
          <w:cantSplit/>
        </w:trPr>
        <w:tc>
          <w:tcPr>
            <w:tcW w:w="1702" w:type="dxa"/>
          </w:tcPr>
          <w:p w:rsidR="002F3735" w:rsidRDefault="002F3735" w:rsidP="002F3735">
            <w:pPr>
              <w:jc w:val="center"/>
            </w:pPr>
            <w:r>
              <w:t>D’Avanzo et al. (2004)</w:t>
            </w:r>
          </w:p>
        </w:tc>
        <w:tc>
          <w:tcPr>
            <w:tcW w:w="1134" w:type="dxa"/>
          </w:tcPr>
          <w:p w:rsidR="002F3735" w:rsidRDefault="002F3735" w:rsidP="001A6A8A">
            <w:pPr>
              <w:jc w:val="center"/>
            </w:pPr>
            <w:r>
              <w:t>High</w:t>
            </w:r>
          </w:p>
        </w:tc>
        <w:tc>
          <w:tcPr>
            <w:tcW w:w="1843" w:type="dxa"/>
          </w:tcPr>
          <w:p w:rsidR="002F3735" w:rsidRDefault="002F3735" w:rsidP="001A6A8A">
            <w:r>
              <w:t>Cohort study</w:t>
            </w:r>
          </w:p>
          <w:p w:rsidR="002F3735" w:rsidRDefault="002F3735" w:rsidP="001A6A8A"/>
          <w:p w:rsidR="002F3735" w:rsidRDefault="002F3735" w:rsidP="001A6A8A">
            <w:r>
              <w:t>1 year follow-up</w:t>
            </w:r>
          </w:p>
        </w:tc>
        <w:tc>
          <w:tcPr>
            <w:tcW w:w="1446" w:type="dxa"/>
          </w:tcPr>
          <w:p w:rsidR="002F3735" w:rsidRDefault="002F3735" w:rsidP="001A6A8A">
            <w:r>
              <w:t>General SMI</w:t>
            </w:r>
          </w:p>
        </w:tc>
        <w:tc>
          <w:tcPr>
            <w:tcW w:w="1105" w:type="dxa"/>
          </w:tcPr>
          <w:p w:rsidR="002F3735" w:rsidRDefault="002F3735" w:rsidP="001A6A8A">
            <w:pPr>
              <w:jc w:val="center"/>
            </w:pPr>
            <w:r w:rsidRPr="00D006D3">
              <w:t>N=1792</w:t>
            </w:r>
          </w:p>
        </w:tc>
        <w:tc>
          <w:tcPr>
            <w:tcW w:w="1985" w:type="dxa"/>
          </w:tcPr>
          <w:p w:rsidR="002F3735" w:rsidRDefault="002F3735" w:rsidP="001A6A8A">
            <w:r>
              <w:t>“Community residential facilities”</w:t>
            </w:r>
          </w:p>
          <w:p w:rsidR="002F3735" w:rsidRDefault="002F3735" w:rsidP="001A6A8A">
            <w:r>
              <w:t xml:space="preserve"> </w:t>
            </w:r>
          </w:p>
          <w:p w:rsidR="002F3735" w:rsidRDefault="002F3735" w:rsidP="001A6A8A">
            <w:r>
              <w:t>None</w:t>
            </w:r>
          </w:p>
        </w:tc>
        <w:tc>
          <w:tcPr>
            <w:tcW w:w="2693" w:type="dxa"/>
          </w:tcPr>
          <w:p w:rsidR="002F3735" w:rsidRDefault="002F3735" w:rsidP="001A6A8A">
            <w:pPr>
              <w:pStyle w:val="ListParagraph"/>
              <w:numPr>
                <w:ilvl w:val="0"/>
                <w:numId w:val="65"/>
              </w:numPr>
              <w:ind w:left="317" w:hanging="317"/>
            </w:pPr>
            <w:r>
              <w:t>Move-on</w:t>
            </w:r>
          </w:p>
          <w:p w:rsidR="002F3735" w:rsidRDefault="002F3735" w:rsidP="001A6A8A"/>
        </w:tc>
        <w:tc>
          <w:tcPr>
            <w:tcW w:w="3827" w:type="dxa"/>
          </w:tcPr>
          <w:p w:rsidR="002F3735" w:rsidRDefault="002F3735" w:rsidP="001A6A8A">
            <w:r>
              <w:t>In the study period, a total of 316 patients were discharged. Among these, 191 (11%) went to lower-protection settings or home and 49 (3%) to higher-protection settings. The probability of discharge to lower-protection settings and home was higher for people in</w:t>
            </w:r>
            <w:r w:rsidR="00C63780">
              <w:t xml:space="preserve"> </w:t>
            </w:r>
            <w:r>
              <w:t>residential care, not coming from a psychiatric hospital, having shorter duration of the current admission, having work at the time of admission and with a low HoNOS score.</w:t>
            </w:r>
          </w:p>
          <w:p w:rsidR="002F3735" w:rsidRDefault="002F3735" w:rsidP="001A6A8A">
            <w:r>
              <w:t>Associations were found between discharge to higher-protection settings and old age, inadequate accommodation in staff opinion, and the public sector managing the facility.</w:t>
            </w:r>
          </w:p>
        </w:tc>
      </w:tr>
      <w:tr w:rsidR="002F3735" w:rsidTr="001A6A8A">
        <w:trPr>
          <w:cantSplit/>
        </w:trPr>
        <w:tc>
          <w:tcPr>
            <w:tcW w:w="1702" w:type="dxa"/>
          </w:tcPr>
          <w:p w:rsidR="002F3735" w:rsidRDefault="002F3735" w:rsidP="002F3735">
            <w:pPr>
              <w:jc w:val="center"/>
            </w:pPr>
            <w:r w:rsidRPr="004869F4">
              <w:lastRenderedPageBreak/>
              <w:t>de Girolamo</w:t>
            </w:r>
            <w:r>
              <w:t xml:space="preserve"> et al. (2014)</w:t>
            </w:r>
          </w:p>
        </w:tc>
        <w:tc>
          <w:tcPr>
            <w:tcW w:w="1134" w:type="dxa"/>
          </w:tcPr>
          <w:p w:rsidR="002F3735"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Default="002F3735" w:rsidP="001A6A8A">
            <w:r>
              <w:t>1 year follow-up</w:t>
            </w:r>
          </w:p>
        </w:tc>
        <w:tc>
          <w:tcPr>
            <w:tcW w:w="1446" w:type="dxa"/>
          </w:tcPr>
          <w:p w:rsidR="002F3735" w:rsidRDefault="002F3735" w:rsidP="001A6A8A">
            <w:r>
              <w:t>General SMI</w:t>
            </w:r>
          </w:p>
        </w:tc>
        <w:tc>
          <w:tcPr>
            <w:tcW w:w="1105" w:type="dxa"/>
          </w:tcPr>
          <w:p w:rsidR="002F3735" w:rsidRPr="00D006D3" w:rsidRDefault="002F3735" w:rsidP="001A6A8A">
            <w:pPr>
              <w:jc w:val="center"/>
            </w:pPr>
            <w:r w:rsidRPr="00D57039">
              <w:t>N=403</w:t>
            </w:r>
          </w:p>
        </w:tc>
        <w:tc>
          <w:tcPr>
            <w:tcW w:w="1985" w:type="dxa"/>
          </w:tcPr>
          <w:p w:rsidR="002F3735" w:rsidRDefault="002F3735" w:rsidP="001A6A8A">
            <w:r>
              <w:t xml:space="preserve">“Residential care” </w:t>
            </w:r>
          </w:p>
          <w:p w:rsidR="002F3735" w:rsidRDefault="002F3735" w:rsidP="001A6A8A"/>
          <w:p w:rsidR="002F3735" w:rsidRDefault="002F3735" w:rsidP="001A6A8A">
            <w:r>
              <w:t>None</w:t>
            </w:r>
          </w:p>
        </w:tc>
        <w:tc>
          <w:tcPr>
            <w:tcW w:w="2693" w:type="dxa"/>
          </w:tcPr>
          <w:p w:rsidR="002F3735" w:rsidRDefault="002F3735" w:rsidP="001A6A8A">
            <w:pPr>
              <w:pStyle w:val="ListParagraph"/>
              <w:numPr>
                <w:ilvl w:val="0"/>
                <w:numId w:val="79"/>
              </w:numPr>
              <w:ind w:left="317" w:hanging="317"/>
            </w:pPr>
            <w:r>
              <w:t>Psychopathology</w:t>
            </w:r>
          </w:p>
          <w:p w:rsidR="002F3735" w:rsidRDefault="002F3735" w:rsidP="001A6A8A">
            <w:pPr>
              <w:ind w:left="317" w:hanging="317"/>
            </w:pPr>
          </w:p>
          <w:p w:rsidR="002F3735" w:rsidRDefault="002F3735" w:rsidP="001A6A8A">
            <w:pPr>
              <w:pStyle w:val="ListParagraph"/>
              <w:numPr>
                <w:ilvl w:val="0"/>
                <w:numId w:val="79"/>
              </w:numPr>
              <w:ind w:left="317" w:hanging="317"/>
            </w:pPr>
            <w:r>
              <w:t xml:space="preserve">Social functioning </w:t>
            </w:r>
          </w:p>
          <w:p w:rsidR="002F3735" w:rsidRDefault="002F3735" w:rsidP="001A6A8A">
            <w:pPr>
              <w:pStyle w:val="ListParagraph"/>
              <w:numPr>
                <w:ilvl w:val="0"/>
                <w:numId w:val="79"/>
              </w:numPr>
              <w:ind w:left="317" w:hanging="317"/>
            </w:pPr>
            <w:r>
              <w:t>Psychosocial functioning and disability</w:t>
            </w:r>
          </w:p>
          <w:p w:rsidR="002F3735" w:rsidRDefault="002F3735" w:rsidP="001A6A8A">
            <w:pPr>
              <w:pStyle w:val="ListParagraph"/>
              <w:numPr>
                <w:ilvl w:val="0"/>
                <w:numId w:val="79"/>
              </w:numPr>
              <w:ind w:left="317" w:hanging="317"/>
            </w:pPr>
            <w:r>
              <w:t>Cognitive function</w:t>
            </w:r>
          </w:p>
          <w:p w:rsidR="002F3735" w:rsidRDefault="002F3735" w:rsidP="001A6A8A">
            <w:pPr>
              <w:pStyle w:val="ListParagraph"/>
              <w:numPr>
                <w:ilvl w:val="0"/>
                <w:numId w:val="79"/>
              </w:numPr>
              <w:ind w:left="317" w:hanging="317"/>
            </w:pPr>
            <w:r>
              <w:t>Physical health</w:t>
            </w:r>
          </w:p>
          <w:p w:rsidR="002F3735" w:rsidRDefault="002F3735" w:rsidP="001A6A8A">
            <w:pPr>
              <w:pStyle w:val="ListParagraph"/>
              <w:numPr>
                <w:ilvl w:val="0"/>
                <w:numId w:val="79"/>
              </w:numPr>
              <w:ind w:left="317" w:hanging="317"/>
            </w:pPr>
            <w:r>
              <w:t>Residential status</w:t>
            </w:r>
          </w:p>
        </w:tc>
        <w:tc>
          <w:tcPr>
            <w:tcW w:w="3827" w:type="dxa"/>
          </w:tcPr>
          <w:p w:rsidR="002F3735" w:rsidRDefault="002F3735" w:rsidP="001A6A8A">
            <w:pPr>
              <w:pStyle w:val="ListParagraph"/>
              <w:numPr>
                <w:ilvl w:val="0"/>
                <w:numId w:val="80"/>
              </w:numPr>
              <w:ind w:left="317" w:hanging="317"/>
            </w:pPr>
            <w:r>
              <w:t xml:space="preserve">Statistically significant improvement for SUs discharged to own home. </w:t>
            </w:r>
          </w:p>
          <w:p w:rsidR="002F3735" w:rsidRDefault="002F3735" w:rsidP="001A6A8A">
            <w:pPr>
              <w:pStyle w:val="ListParagraph"/>
              <w:numPr>
                <w:ilvl w:val="0"/>
                <w:numId w:val="80"/>
              </w:numPr>
              <w:ind w:left="317" w:hanging="317"/>
            </w:pPr>
            <w:r>
              <w:t>No significant changes over time</w:t>
            </w:r>
          </w:p>
          <w:p w:rsidR="002F3735" w:rsidRDefault="002F3735" w:rsidP="001A6A8A">
            <w:pPr>
              <w:pStyle w:val="ListParagraph"/>
              <w:numPr>
                <w:ilvl w:val="0"/>
                <w:numId w:val="80"/>
              </w:numPr>
              <w:ind w:left="317" w:hanging="317"/>
            </w:pPr>
            <w:r>
              <w:t xml:space="preserve">Statistically significant improvement on work skills sub-scale for SUs discharged to own home </w:t>
            </w:r>
          </w:p>
          <w:p w:rsidR="002F3735" w:rsidRDefault="002F3735" w:rsidP="001A6A8A">
            <w:pPr>
              <w:pStyle w:val="ListParagraph"/>
              <w:numPr>
                <w:ilvl w:val="0"/>
                <w:numId w:val="80"/>
              </w:numPr>
              <w:ind w:left="317" w:hanging="317"/>
            </w:pPr>
            <w:r>
              <w:t>No significant changes over time</w:t>
            </w:r>
          </w:p>
          <w:p w:rsidR="002F3735" w:rsidRDefault="002F3735" w:rsidP="001A6A8A">
            <w:pPr>
              <w:pStyle w:val="ListParagraph"/>
              <w:numPr>
                <w:ilvl w:val="0"/>
                <w:numId w:val="80"/>
              </w:numPr>
              <w:ind w:left="317" w:hanging="317"/>
            </w:pPr>
            <w:r>
              <w:t>No significant changes over time</w:t>
            </w:r>
          </w:p>
          <w:p w:rsidR="002F3735" w:rsidRDefault="002F3735" w:rsidP="001A6A8A">
            <w:pPr>
              <w:pStyle w:val="ListParagraph"/>
              <w:numPr>
                <w:ilvl w:val="0"/>
                <w:numId w:val="80"/>
              </w:numPr>
              <w:ind w:left="317" w:hanging="317"/>
            </w:pPr>
            <w:r>
              <w:t xml:space="preserve">104 (25.8 %) patients were discharged: 55 discharged to home, 33 to other RFs, 9 to supported housing, and 6 to prison. For 16, unknown outcome. 10 patients died before 1-year follow up. </w:t>
            </w:r>
            <w:r w:rsidRPr="000E7790">
              <w:t xml:space="preserve"> </w:t>
            </w:r>
          </w:p>
          <w:p w:rsidR="002F3735" w:rsidRPr="000E7790" w:rsidRDefault="002F3735" w:rsidP="001A6A8A">
            <w:pPr>
              <w:pStyle w:val="ListParagraph"/>
              <w:ind w:left="317"/>
            </w:pPr>
          </w:p>
        </w:tc>
      </w:tr>
      <w:tr w:rsidR="002F3735" w:rsidRPr="00736600" w:rsidTr="001A6A8A">
        <w:tc>
          <w:tcPr>
            <w:tcW w:w="1702" w:type="dxa"/>
          </w:tcPr>
          <w:p w:rsidR="002F3735" w:rsidRPr="00736600" w:rsidRDefault="002F3735" w:rsidP="002F3735">
            <w:pPr>
              <w:jc w:val="center"/>
            </w:pPr>
            <w:r w:rsidRPr="00A575BB">
              <w:t>de Mooij</w:t>
            </w:r>
            <w:r>
              <w:t xml:space="preserve"> et al. (2016)</w:t>
            </w:r>
          </w:p>
        </w:tc>
        <w:tc>
          <w:tcPr>
            <w:tcW w:w="1134" w:type="dxa"/>
          </w:tcPr>
          <w:p w:rsidR="002F3735" w:rsidRPr="00736600"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Pr="00736600" w:rsidRDefault="002F3735" w:rsidP="001A6A8A">
            <w:r>
              <w:t>6 year follow-up</w:t>
            </w:r>
          </w:p>
        </w:tc>
        <w:tc>
          <w:tcPr>
            <w:tcW w:w="1446" w:type="dxa"/>
          </w:tcPr>
          <w:p w:rsidR="002F3735" w:rsidRPr="00736600" w:rsidRDefault="002F3735" w:rsidP="001A6A8A">
            <w:r>
              <w:t>General SMI</w:t>
            </w:r>
          </w:p>
        </w:tc>
        <w:tc>
          <w:tcPr>
            <w:tcW w:w="1105" w:type="dxa"/>
          </w:tcPr>
          <w:p w:rsidR="002F3735" w:rsidRPr="00736600" w:rsidRDefault="002F3735" w:rsidP="001A6A8A">
            <w:pPr>
              <w:jc w:val="center"/>
            </w:pPr>
            <w:r w:rsidRPr="00807962">
              <w:t>N=323</w:t>
            </w:r>
          </w:p>
        </w:tc>
        <w:tc>
          <w:tcPr>
            <w:tcW w:w="1985" w:type="dxa"/>
          </w:tcPr>
          <w:p w:rsidR="002F3735" w:rsidRDefault="002F3735" w:rsidP="001A6A8A">
            <w:r>
              <w:t>“Residential settings”</w:t>
            </w:r>
          </w:p>
          <w:p w:rsidR="002F3735" w:rsidRDefault="002F3735" w:rsidP="001A6A8A"/>
          <w:p w:rsidR="002F3735" w:rsidRDefault="002F3735" w:rsidP="001A6A8A">
            <w:pPr>
              <w:pStyle w:val="ListParagraph"/>
              <w:numPr>
                <w:ilvl w:val="0"/>
                <w:numId w:val="149"/>
              </w:numPr>
              <w:ind w:left="346" w:hanging="346"/>
            </w:pPr>
            <w:r>
              <w:t>Sheltered housing</w:t>
            </w:r>
          </w:p>
          <w:p w:rsidR="002F3735" w:rsidRPr="00736600" w:rsidRDefault="002F3735" w:rsidP="001A6A8A">
            <w:pPr>
              <w:pStyle w:val="ListParagraph"/>
              <w:numPr>
                <w:ilvl w:val="0"/>
                <w:numId w:val="149"/>
              </w:numPr>
              <w:ind w:left="346" w:hanging="346"/>
            </w:pPr>
            <w:r>
              <w:t>Independent housing</w:t>
            </w:r>
          </w:p>
        </w:tc>
        <w:tc>
          <w:tcPr>
            <w:tcW w:w="2693" w:type="dxa"/>
          </w:tcPr>
          <w:p w:rsidR="002F3735" w:rsidRDefault="002F3735" w:rsidP="001A6A8A">
            <w:pPr>
              <w:pStyle w:val="ListParagraph"/>
              <w:numPr>
                <w:ilvl w:val="0"/>
                <w:numId w:val="148"/>
              </w:numPr>
              <w:ind w:left="346" w:hanging="284"/>
            </w:pPr>
            <w:r>
              <w:t>Hospital admissions</w:t>
            </w:r>
          </w:p>
          <w:p w:rsidR="002F3735" w:rsidRDefault="002F3735" w:rsidP="001A6A8A">
            <w:pPr>
              <w:ind w:left="346" w:hanging="284"/>
            </w:pPr>
          </w:p>
          <w:p w:rsidR="002F3735" w:rsidRDefault="002F3735" w:rsidP="001A6A8A">
            <w:pPr>
              <w:ind w:left="346" w:hanging="284"/>
            </w:pPr>
          </w:p>
          <w:p w:rsidR="002F3735" w:rsidRDefault="002F3735" w:rsidP="001A6A8A">
            <w:pPr>
              <w:ind w:left="346" w:hanging="284"/>
            </w:pPr>
          </w:p>
          <w:p w:rsidR="002F3735" w:rsidRDefault="002F3735" w:rsidP="001A6A8A">
            <w:pPr>
              <w:ind w:left="346" w:hanging="284"/>
            </w:pPr>
          </w:p>
          <w:p w:rsidR="002F3735" w:rsidRDefault="002F3735" w:rsidP="001A6A8A">
            <w:pPr>
              <w:ind w:left="346" w:hanging="284"/>
            </w:pPr>
          </w:p>
          <w:p w:rsidR="002F3735" w:rsidRDefault="002F3735" w:rsidP="001A6A8A">
            <w:pPr>
              <w:pStyle w:val="ListParagraph"/>
              <w:ind w:left="346"/>
            </w:pPr>
          </w:p>
          <w:p w:rsidR="002F3735" w:rsidRPr="00736600" w:rsidRDefault="002F3735" w:rsidP="001A6A8A">
            <w:pPr>
              <w:pStyle w:val="ListParagraph"/>
              <w:numPr>
                <w:ilvl w:val="0"/>
                <w:numId w:val="148"/>
              </w:numPr>
              <w:ind w:left="346" w:hanging="284"/>
            </w:pPr>
            <w:r>
              <w:t>Residential mobility</w:t>
            </w:r>
          </w:p>
        </w:tc>
        <w:tc>
          <w:tcPr>
            <w:tcW w:w="3827" w:type="dxa"/>
          </w:tcPr>
          <w:p w:rsidR="002F3735" w:rsidRDefault="002F3735" w:rsidP="001A6A8A">
            <w:pPr>
              <w:pStyle w:val="ListParagraph"/>
              <w:numPr>
                <w:ilvl w:val="0"/>
                <w:numId w:val="150"/>
              </w:numPr>
              <w:ind w:left="346" w:hanging="284"/>
            </w:pPr>
            <w:r>
              <w:t>The severity of negative symptoms predicted rehospitalisation and duration of hospitalisation. Disorganisation symptoms predicted the duration of hospitalisation.</w:t>
            </w:r>
          </w:p>
          <w:p w:rsidR="002F3735" w:rsidRPr="00736600" w:rsidRDefault="002F3735" w:rsidP="001A6A8A">
            <w:pPr>
              <w:pStyle w:val="ListParagraph"/>
              <w:numPr>
                <w:ilvl w:val="0"/>
                <w:numId w:val="150"/>
              </w:numPr>
              <w:ind w:left="346" w:hanging="284"/>
            </w:pPr>
            <w:r>
              <w:t>Half the patients stayed in the same care setting. Twenty-one per cent of SMI patients changed care setting once, 11% twice, 5% three times, and 14% four or more times. Residential changes in were more frequent than changes in care setting: 78% changed address one or more times. Twenty-three per cent of patients with SMI changed address once, 19% twice, 10% three times and 26% four times or more.</w:t>
            </w:r>
          </w:p>
        </w:tc>
      </w:tr>
      <w:tr w:rsidR="002F3735" w:rsidTr="001A6A8A">
        <w:trPr>
          <w:cantSplit/>
        </w:trPr>
        <w:tc>
          <w:tcPr>
            <w:tcW w:w="1702" w:type="dxa"/>
          </w:tcPr>
          <w:p w:rsidR="002F3735" w:rsidRPr="009C76CC" w:rsidRDefault="002F3735" w:rsidP="002F3735">
            <w:pPr>
              <w:jc w:val="center"/>
            </w:pPr>
            <w:r>
              <w:lastRenderedPageBreak/>
              <w:t>Grant &amp; Westhues (2010)</w:t>
            </w:r>
          </w:p>
        </w:tc>
        <w:tc>
          <w:tcPr>
            <w:tcW w:w="1134" w:type="dxa"/>
          </w:tcPr>
          <w:p w:rsidR="002F3735" w:rsidRDefault="002F3735" w:rsidP="001A6A8A">
            <w:pPr>
              <w:jc w:val="center"/>
            </w:pPr>
            <w:r>
              <w:t>High</w:t>
            </w:r>
          </w:p>
        </w:tc>
        <w:tc>
          <w:tcPr>
            <w:tcW w:w="1843" w:type="dxa"/>
          </w:tcPr>
          <w:p w:rsidR="002F3735" w:rsidRDefault="002F3735" w:rsidP="001A6A8A">
            <w:r>
              <w:t>C</w:t>
            </w:r>
            <w:r w:rsidRPr="00B22A30">
              <w:t>ohort</w:t>
            </w:r>
            <w:r>
              <w:t xml:space="preserve"> study</w:t>
            </w:r>
          </w:p>
          <w:p w:rsidR="002F3735" w:rsidRDefault="002F3735" w:rsidP="001A6A8A"/>
          <w:p w:rsidR="002F3735" w:rsidRDefault="002F3735" w:rsidP="001A6A8A"/>
          <w:p w:rsidR="002F3735" w:rsidRPr="00B22A30" w:rsidRDefault="002F3735" w:rsidP="001A6A8A">
            <w:r>
              <w:t>1 year follow-up</w:t>
            </w:r>
          </w:p>
        </w:tc>
        <w:tc>
          <w:tcPr>
            <w:tcW w:w="1446" w:type="dxa"/>
          </w:tcPr>
          <w:p w:rsidR="002F3735" w:rsidRPr="00B22A30" w:rsidRDefault="002F3735" w:rsidP="001A6A8A">
            <w:r w:rsidRPr="00B22A30">
              <w:t>General SMI</w:t>
            </w:r>
          </w:p>
        </w:tc>
        <w:tc>
          <w:tcPr>
            <w:tcW w:w="1105" w:type="dxa"/>
          </w:tcPr>
          <w:p w:rsidR="002F3735" w:rsidRDefault="002F3735" w:rsidP="001A6A8A">
            <w:pPr>
              <w:jc w:val="center"/>
            </w:pPr>
            <w:r w:rsidRPr="00B22A30">
              <w:t>N=27</w:t>
            </w:r>
          </w:p>
        </w:tc>
        <w:tc>
          <w:tcPr>
            <w:tcW w:w="1985" w:type="dxa"/>
          </w:tcPr>
          <w:p w:rsidR="002F3735" w:rsidRDefault="002F3735" w:rsidP="001A6A8A">
            <w:r>
              <w:t>“M</w:t>
            </w:r>
            <w:r w:rsidRPr="007557F0">
              <w:t>ental health supported housing</w:t>
            </w:r>
            <w:r>
              <w:t>”</w:t>
            </w:r>
          </w:p>
          <w:p w:rsidR="002F3735" w:rsidRDefault="002F3735" w:rsidP="001A6A8A"/>
          <w:p w:rsidR="002F3735" w:rsidRDefault="002F3735" w:rsidP="001A6A8A">
            <w:r>
              <w:t>1. H</w:t>
            </w:r>
            <w:r w:rsidRPr="007557F0">
              <w:t>igh support</w:t>
            </w:r>
          </w:p>
          <w:p w:rsidR="002F3735" w:rsidRDefault="002F3735" w:rsidP="001A6A8A">
            <w:r>
              <w:t>2. L</w:t>
            </w:r>
            <w:r w:rsidRPr="007557F0">
              <w:t>ow</w:t>
            </w:r>
            <w:r>
              <w:t xml:space="preserve"> support</w:t>
            </w:r>
          </w:p>
        </w:tc>
        <w:tc>
          <w:tcPr>
            <w:tcW w:w="2693" w:type="dxa"/>
          </w:tcPr>
          <w:p w:rsidR="002F3735" w:rsidRDefault="002F3735" w:rsidP="001A6A8A">
            <w:pPr>
              <w:pStyle w:val="ListParagraph"/>
              <w:ind w:left="459"/>
            </w:pPr>
          </w:p>
          <w:p w:rsidR="002F3735" w:rsidRDefault="002F3735" w:rsidP="001A6A8A">
            <w:pPr>
              <w:pStyle w:val="ListParagraph"/>
              <w:ind w:left="459"/>
            </w:pPr>
          </w:p>
          <w:p w:rsidR="002F3735" w:rsidRDefault="002F3735" w:rsidP="001A6A8A">
            <w:pPr>
              <w:pStyle w:val="ListParagraph"/>
              <w:numPr>
                <w:ilvl w:val="0"/>
                <w:numId w:val="31"/>
              </w:numPr>
              <w:ind w:left="459" w:hanging="425"/>
            </w:pPr>
            <w:r>
              <w:t>Satisfaction with housing</w:t>
            </w:r>
          </w:p>
          <w:p w:rsidR="002F3735" w:rsidRDefault="002F3735" w:rsidP="001A6A8A">
            <w:pPr>
              <w:pStyle w:val="ListParagraph"/>
              <w:numPr>
                <w:ilvl w:val="0"/>
                <w:numId w:val="31"/>
              </w:numPr>
              <w:ind w:left="459" w:hanging="425"/>
            </w:pPr>
            <w:r>
              <w:t>Satisfaction with social support</w:t>
            </w:r>
          </w:p>
          <w:p w:rsidR="002F3735" w:rsidRDefault="002F3735" w:rsidP="001A6A8A">
            <w:pPr>
              <w:pStyle w:val="ListParagraph"/>
              <w:numPr>
                <w:ilvl w:val="0"/>
                <w:numId w:val="31"/>
              </w:numPr>
              <w:ind w:left="459" w:hanging="425"/>
            </w:pPr>
            <w:r>
              <w:t>Mental health</w:t>
            </w:r>
          </w:p>
          <w:p w:rsidR="002F3735" w:rsidRDefault="002F3735" w:rsidP="001A6A8A">
            <w:pPr>
              <w:pStyle w:val="ListParagraph"/>
              <w:ind w:left="459"/>
            </w:pPr>
          </w:p>
          <w:p w:rsidR="002F3735" w:rsidRDefault="002F3735" w:rsidP="001A6A8A">
            <w:pPr>
              <w:pStyle w:val="ListParagraph"/>
              <w:numPr>
                <w:ilvl w:val="0"/>
                <w:numId w:val="31"/>
              </w:numPr>
              <w:ind w:left="459" w:hanging="425"/>
            </w:pPr>
            <w:r>
              <w:t>Physical health</w:t>
            </w:r>
          </w:p>
          <w:p w:rsidR="002F3735" w:rsidRDefault="002F3735" w:rsidP="001A6A8A">
            <w:pPr>
              <w:pStyle w:val="ListParagraph"/>
              <w:ind w:left="459"/>
            </w:pPr>
          </w:p>
          <w:p w:rsidR="002F3735" w:rsidRDefault="002F3735" w:rsidP="001A6A8A">
            <w:pPr>
              <w:pStyle w:val="ListParagraph"/>
              <w:ind w:left="459"/>
            </w:pPr>
          </w:p>
          <w:p w:rsidR="002F3735" w:rsidRDefault="002F3735" w:rsidP="001A6A8A">
            <w:pPr>
              <w:pStyle w:val="ListParagraph"/>
              <w:ind w:left="459"/>
            </w:pPr>
          </w:p>
          <w:p w:rsidR="002F3735" w:rsidRDefault="002F3735" w:rsidP="001A6A8A">
            <w:pPr>
              <w:pStyle w:val="ListParagraph"/>
              <w:numPr>
                <w:ilvl w:val="0"/>
                <w:numId w:val="31"/>
              </w:numPr>
              <w:ind w:left="459" w:hanging="425"/>
            </w:pPr>
            <w:r>
              <w:t>Mastery</w:t>
            </w:r>
          </w:p>
          <w:p w:rsidR="002F3735" w:rsidRDefault="002F3735" w:rsidP="001A6A8A">
            <w:pPr>
              <w:pStyle w:val="ListParagraph"/>
              <w:ind w:left="459"/>
            </w:pPr>
          </w:p>
          <w:p w:rsidR="002F3735" w:rsidRDefault="002F3735" w:rsidP="001A6A8A">
            <w:pPr>
              <w:pStyle w:val="ListParagraph"/>
              <w:numPr>
                <w:ilvl w:val="0"/>
                <w:numId w:val="31"/>
              </w:numPr>
              <w:ind w:left="459" w:hanging="425"/>
            </w:pPr>
            <w:r>
              <w:t>Taking medications as prescribed</w:t>
            </w:r>
          </w:p>
          <w:p w:rsidR="002F3735" w:rsidRDefault="002F3735" w:rsidP="001A6A8A">
            <w:pPr>
              <w:pStyle w:val="ListParagraph"/>
              <w:numPr>
                <w:ilvl w:val="0"/>
                <w:numId w:val="31"/>
              </w:numPr>
              <w:ind w:left="459" w:hanging="425"/>
            </w:pPr>
            <w:r>
              <w:t>Hospitalizations</w:t>
            </w:r>
          </w:p>
        </w:tc>
        <w:tc>
          <w:tcPr>
            <w:tcW w:w="3827" w:type="dxa"/>
          </w:tcPr>
          <w:p w:rsidR="002F3735" w:rsidRDefault="002F3735" w:rsidP="001A6A8A">
            <w:pPr>
              <w:ind w:left="34"/>
            </w:pPr>
            <w:r>
              <w:t>After Bonferroni adjustments:</w:t>
            </w:r>
          </w:p>
          <w:p w:rsidR="002F3735" w:rsidRDefault="002F3735" w:rsidP="001A6A8A">
            <w:pPr>
              <w:ind w:left="34"/>
            </w:pPr>
          </w:p>
          <w:p w:rsidR="002F3735" w:rsidRDefault="002F3735" w:rsidP="001A6A8A">
            <w:pPr>
              <w:pStyle w:val="ListParagraph"/>
              <w:numPr>
                <w:ilvl w:val="0"/>
                <w:numId w:val="32"/>
              </w:numPr>
              <w:ind w:left="459" w:hanging="426"/>
            </w:pPr>
            <w:r>
              <w:t>No significant change for either group.</w:t>
            </w:r>
          </w:p>
          <w:p w:rsidR="002F3735" w:rsidRDefault="002F3735" w:rsidP="001A6A8A">
            <w:pPr>
              <w:pStyle w:val="ListParagraph"/>
              <w:numPr>
                <w:ilvl w:val="0"/>
                <w:numId w:val="32"/>
              </w:numPr>
              <w:ind w:left="459" w:hanging="426"/>
            </w:pPr>
            <w:r>
              <w:t>No significant change for either group.</w:t>
            </w:r>
          </w:p>
          <w:p w:rsidR="002F3735" w:rsidRDefault="002F3735" w:rsidP="001A6A8A">
            <w:pPr>
              <w:pStyle w:val="ListParagraph"/>
              <w:numPr>
                <w:ilvl w:val="0"/>
                <w:numId w:val="32"/>
              </w:numPr>
              <w:ind w:left="459" w:hanging="426"/>
            </w:pPr>
            <w:r>
              <w:t>No significant change for either group.</w:t>
            </w:r>
          </w:p>
          <w:p w:rsidR="002F3735" w:rsidRDefault="002F3735" w:rsidP="001A6A8A">
            <w:pPr>
              <w:pStyle w:val="ListParagraph"/>
              <w:numPr>
                <w:ilvl w:val="0"/>
                <w:numId w:val="32"/>
              </w:numPr>
              <w:ind w:left="459" w:hanging="425"/>
            </w:pPr>
            <w:r>
              <w:t>Significant change in perceptions of physical health for high support group. No significant change for low support group.</w:t>
            </w:r>
          </w:p>
          <w:p w:rsidR="002F3735" w:rsidRDefault="002F3735" w:rsidP="001A6A8A">
            <w:pPr>
              <w:pStyle w:val="ListParagraph"/>
              <w:numPr>
                <w:ilvl w:val="0"/>
                <w:numId w:val="32"/>
              </w:numPr>
              <w:ind w:left="459" w:hanging="426"/>
            </w:pPr>
            <w:r>
              <w:t>No significant change for either group.</w:t>
            </w:r>
          </w:p>
          <w:p w:rsidR="002F3735" w:rsidRDefault="002F3735" w:rsidP="001A6A8A">
            <w:pPr>
              <w:pStyle w:val="ListParagraph"/>
              <w:numPr>
                <w:ilvl w:val="0"/>
                <w:numId w:val="32"/>
              </w:numPr>
              <w:ind w:left="459" w:hanging="426"/>
            </w:pPr>
            <w:r>
              <w:t>No significant change for either group.</w:t>
            </w:r>
          </w:p>
          <w:p w:rsidR="002F3735" w:rsidRDefault="002F3735" w:rsidP="001A6A8A">
            <w:pPr>
              <w:pStyle w:val="ListParagraph"/>
              <w:numPr>
                <w:ilvl w:val="0"/>
                <w:numId w:val="32"/>
              </w:numPr>
              <w:ind w:left="459" w:hanging="426"/>
            </w:pPr>
            <w:r>
              <w:t>No significant change for either group.</w:t>
            </w:r>
          </w:p>
          <w:p w:rsidR="002F3735" w:rsidRDefault="002F3735" w:rsidP="001A6A8A">
            <w:pPr>
              <w:pStyle w:val="ListParagraph"/>
              <w:ind w:left="459"/>
            </w:pPr>
          </w:p>
        </w:tc>
      </w:tr>
      <w:tr w:rsidR="002F3735" w:rsidTr="001A6A8A">
        <w:trPr>
          <w:cantSplit/>
        </w:trPr>
        <w:tc>
          <w:tcPr>
            <w:tcW w:w="1702" w:type="dxa"/>
          </w:tcPr>
          <w:p w:rsidR="002F3735" w:rsidRDefault="002F3735" w:rsidP="002F3735">
            <w:pPr>
              <w:jc w:val="center"/>
            </w:pPr>
            <w:r>
              <w:t>Guazzelli et al. (2000)</w:t>
            </w:r>
          </w:p>
        </w:tc>
        <w:tc>
          <w:tcPr>
            <w:tcW w:w="1134" w:type="dxa"/>
            <w:shd w:val="clear" w:color="auto" w:fill="FFFFFF" w:themeFill="background1"/>
          </w:tcPr>
          <w:p w:rsidR="002F3735" w:rsidRDefault="002F3735" w:rsidP="001A6A8A">
            <w:pPr>
              <w:jc w:val="center"/>
            </w:pPr>
            <w:r>
              <w:t>High</w:t>
            </w:r>
          </w:p>
          <w:p w:rsidR="002F3735" w:rsidRDefault="002F3735" w:rsidP="001A6A8A">
            <w:pPr>
              <w:jc w:val="center"/>
            </w:pPr>
          </w:p>
          <w:p w:rsidR="002F3735" w:rsidRDefault="002F3735" w:rsidP="001A6A8A">
            <w:pPr>
              <w:jc w:val="center"/>
            </w:pPr>
          </w:p>
        </w:tc>
        <w:tc>
          <w:tcPr>
            <w:tcW w:w="1843" w:type="dxa"/>
          </w:tcPr>
          <w:p w:rsidR="002F3735" w:rsidRDefault="002F3735" w:rsidP="001A6A8A">
            <w:r w:rsidRPr="00861C7C">
              <w:t>Cohort study</w:t>
            </w:r>
          </w:p>
          <w:p w:rsidR="002F3735" w:rsidRDefault="002F3735" w:rsidP="001A6A8A"/>
          <w:p w:rsidR="002F3735" w:rsidRDefault="002F3735" w:rsidP="001A6A8A"/>
          <w:p w:rsidR="002F3735" w:rsidRPr="00861C7C" w:rsidRDefault="002F3735" w:rsidP="001A6A8A">
            <w:r>
              <w:t>2 year follow-up</w:t>
            </w:r>
          </w:p>
        </w:tc>
        <w:tc>
          <w:tcPr>
            <w:tcW w:w="1446" w:type="dxa"/>
          </w:tcPr>
          <w:p w:rsidR="002F3735" w:rsidRDefault="002F3735" w:rsidP="001A6A8A">
            <w:r w:rsidRPr="00861C7C">
              <w:t>General SMI</w:t>
            </w:r>
          </w:p>
        </w:tc>
        <w:tc>
          <w:tcPr>
            <w:tcW w:w="1105" w:type="dxa"/>
          </w:tcPr>
          <w:p w:rsidR="002F3735" w:rsidRDefault="002F3735" w:rsidP="001A6A8A">
            <w:pPr>
              <w:jc w:val="center"/>
            </w:pPr>
            <w:r>
              <w:t>N=19</w:t>
            </w:r>
          </w:p>
        </w:tc>
        <w:tc>
          <w:tcPr>
            <w:tcW w:w="1985" w:type="dxa"/>
          </w:tcPr>
          <w:p w:rsidR="002F3735" w:rsidRDefault="002F3735" w:rsidP="001A6A8A">
            <w:r>
              <w:t>“F</w:t>
            </w:r>
            <w:r w:rsidRPr="00BC096A">
              <w:t>amily-style, residential, community-based program</w:t>
            </w:r>
            <w:r>
              <w:t>”</w:t>
            </w:r>
          </w:p>
          <w:p w:rsidR="002F3735" w:rsidRDefault="002F3735" w:rsidP="001A6A8A"/>
          <w:p w:rsidR="002F3735" w:rsidRDefault="002F3735" w:rsidP="001A6A8A">
            <w:r>
              <w:t>None</w:t>
            </w:r>
          </w:p>
          <w:p w:rsidR="002F3735" w:rsidRDefault="002F3735" w:rsidP="001A6A8A"/>
        </w:tc>
        <w:tc>
          <w:tcPr>
            <w:tcW w:w="2693" w:type="dxa"/>
          </w:tcPr>
          <w:p w:rsidR="002F3735" w:rsidRDefault="002F3735" w:rsidP="001A6A8A">
            <w:pPr>
              <w:pStyle w:val="ListParagraph"/>
              <w:numPr>
                <w:ilvl w:val="0"/>
                <w:numId w:val="11"/>
              </w:numPr>
              <w:ind w:left="317" w:hanging="284"/>
            </w:pPr>
            <w:r w:rsidRPr="00BC096A">
              <w:t>Level of staff assistance (complete</w:t>
            </w:r>
            <w:r>
              <w:t xml:space="preserve"> </w:t>
            </w:r>
            <w:r w:rsidRPr="00BC096A">
              <w:t>/</w:t>
            </w:r>
            <w:r>
              <w:t xml:space="preserve"> </w:t>
            </w:r>
            <w:r w:rsidRPr="00BC096A">
              <w:t>partial</w:t>
            </w:r>
            <w:r>
              <w:t xml:space="preserve"> </w:t>
            </w:r>
            <w:r w:rsidRPr="00BC096A">
              <w:t>/</w:t>
            </w:r>
            <w:r>
              <w:t xml:space="preserve"> </w:t>
            </w:r>
            <w:r w:rsidRPr="00BC096A">
              <w:t>min</w:t>
            </w:r>
            <w:r>
              <w:t>imal</w:t>
            </w:r>
            <w:r w:rsidRPr="00BC096A">
              <w:t>)</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11"/>
              </w:numPr>
              <w:ind w:left="317" w:hanging="284"/>
            </w:pPr>
            <w:r w:rsidRPr="00BC096A">
              <w:t>Symptomology</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11"/>
              </w:numPr>
              <w:ind w:left="317" w:hanging="284"/>
            </w:pPr>
            <w:r w:rsidRPr="00BC096A">
              <w:t>Negative symptoms</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11"/>
              </w:numPr>
              <w:ind w:left="317" w:hanging="284"/>
            </w:pPr>
            <w:r w:rsidRPr="00BC096A">
              <w:t xml:space="preserve">Functional impairment </w:t>
            </w:r>
          </w:p>
        </w:tc>
        <w:tc>
          <w:tcPr>
            <w:tcW w:w="3827" w:type="dxa"/>
          </w:tcPr>
          <w:p w:rsidR="002F3735" w:rsidRDefault="002F3735" w:rsidP="001A6A8A">
            <w:pPr>
              <w:pStyle w:val="ListParagraph"/>
              <w:numPr>
                <w:ilvl w:val="0"/>
                <w:numId w:val="12"/>
              </w:numPr>
              <w:ind w:left="318" w:hanging="284"/>
            </w:pPr>
            <w:r>
              <w:t xml:space="preserve">7/19 moved from complete to minimal assistance; 6/19 moved from complete to partial assistance; and 6/19 remained at the complete level. One of the seven residents who moved to the minimal-assistance level also moved outside the rehabilitation community. </w:t>
            </w:r>
          </w:p>
          <w:p w:rsidR="002F3735" w:rsidRDefault="002F3735" w:rsidP="001A6A8A">
            <w:pPr>
              <w:pStyle w:val="ListParagraph"/>
              <w:numPr>
                <w:ilvl w:val="0"/>
                <w:numId w:val="12"/>
              </w:numPr>
              <w:ind w:left="318" w:hanging="284"/>
            </w:pPr>
            <w:r>
              <w:t xml:space="preserve">As a group, the residents showed reduction in overall psychiatric symptoms of more than 40 percent. </w:t>
            </w:r>
          </w:p>
          <w:p w:rsidR="002F3735" w:rsidRDefault="002F3735" w:rsidP="001A6A8A">
            <w:pPr>
              <w:pStyle w:val="ListParagraph"/>
              <w:numPr>
                <w:ilvl w:val="0"/>
                <w:numId w:val="12"/>
              </w:numPr>
              <w:ind w:left="318" w:hanging="284"/>
            </w:pPr>
            <w:r>
              <w:t>Over the two-year period, patients’ negative symptoms showed a 20 percent improvement as measured by the total score on the SANS</w:t>
            </w:r>
          </w:p>
          <w:p w:rsidR="002F3735" w:rsidRDefault="002F3735" w:rsidP="001A6A8A">
            <w:pPr>
              <w:pStyle w:val="ListParagraph"/>
              <w:numPr>
                <w:ilvl w:val="0"/>
                <w:numId w:val="12"/>
              </w:numPr>
              <w:ind w:left="318" w:hanging="284"/>
            </w:pPr>
            <w:r>
              <w:t>40 percent reduction in impairment.</w:t>
            </w:r>
          </w:p>
          <w:p w:rsidR="002F3735" w:rsidRDefault="002F3735" w:rsidP="001A6A8A">
            <w:pPr>
              <w:pStyle w:val="ListParagraph"/>
              <w:ind w:left="318"/>
            </w:pPr>
          </w:p>
        </w:tc>
      </w:tr>
      <w:tr w:rsidR="002F3735" w:rsidTr="001A6A8A">
        <w:trPr>
          <w:cantSplit/>
        </w:trPr>
        <w:tc>
          <w:tcPr>
            <w:tcW w:w="1702" w:type="dxa"/>
          </w:tcPr>
          <w:p w:rsidR="002F3735" w:rsidRDefault="002F3735" w:rsidP="002F3735">
            <w:pPr>
              <w:jc w:val="center"/>
            </w:pPr>
            <w:r>
              <w:lastRenderedPageBreak/>
              <w:t>Hanrahan et al. (2001)</w:t>
            </w:r>
          </w:p>
        </w:tc>
        <w:tc>
          <w:tcPr>
            <w:tcW w:w="1134" w:type="dxa"/>
          </w:tcPr>
          <w:p w:rsidR="002F3735"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Default="002F3735" w:rsidP="001A6A8A">
            <w:r>
              <w:t>2 year follow-up</w:t>
            </w:r>
          </w:p>
        </w:tc>
        <w:tc>
          <w:tcPr>
            <w:tcW w:w="1446" w:type="dxa"/>
          </w:tcPr>
          <w:p w:rsidR="002F3735" w:rsidRDefault="002F3735" w:rsidP="001A6A8A">
            <w:r>
              <w:t>General SMI</w:t>
            </w:r>
          </w:p>
        </w:tc>
        <w:tc>
          <w:tcPr>
            <w:tcW w:w="1105" w:type="dxa"/>
          </w:tcPr>
          <w:p w:rsidR="002F3735" w:rsidRDefault="002F3735" w:rsidP="001A6A8A">
            <w:pPr>
              <w:jc w:val="center"/>
            </w:pPr>
            <w:r>
              <w:t>N=74</w:t>
            </w:r>
          </w:p>
        </w:tc>
        <w:tc>
          <w:tcPr>
            <w:tcW w:w="1985" w:type="dxa"/>
          </w:tcPr>
          <w:p w:rsidR="002F3735" w:rsidRDefault="002F3735" w:rsidP="001A6A8A">
            <w:r>
              <w:t>“Community</w:t>
            </w:r>
          </w:p>
          <w:p w:rsidR="002F3735" w:rsidRDefault="002F3735" w:rsidP="001A6A8A">
            <w:r>
              <w:t>integrated living arrangements”</w:t>
            </w:r>
          </w:p>
          <w:p w:rsidR="002F3735" w:rsidRDefault="002F3735" w:rsidP="001A6A8A"/>
          <w:p w:rsidR="002F3735" w:rsidRDefault="002F3735" w:rsidP="001A6A8A">
            <w:r>
              <w:t>1.Intermittent-care residents</w:t>
            </w:r>
          </w:p>
          <w:p w:rsidR="002F3735" w:rsidRDefault="002F3735" w:rsidP="001A6A8A"/>
          <w:p w:rsidR="002F3735" w:rsidRDefault="002F3735" w:rsidP="001A6A8A">
            <w:r>
              <w:t>2.Continuous-care residents</w:t>
            </w:r>
          </w:p>
        </w:tc>
        <w:tc>
          <w:tcPr>
            <w:tcW w:w="2693" w:type="dxa"/>
          </w:tcPr>
          <w:p w:rsidR="002F3735" w:rsidRDefault="002F3735" w:rsidP="001A6A8A">
            <w:r>
              <w:t>1. Satisfaction with services</w:t>
            </w:r>
          </w:p>
          <w:p w:rsidR="002F3735" w:rsidRDefault="002F3735" w:rsidP="001A6A8A"/>
          <w:p w:rsidR="002F3735" w:rsidRDefault="002F3735" w:rsidP="001A6A8A"/>
          <w:p w:rsidR="002F3735" w:rsidRDefault="002F3735" w:rsidP="001A6A8A"/>
          <w:p w:rsidR="002F3735" w:rsidRDefault="002F3735" w:rsidP="001A6A8A"/>
          <w:p w:rsidR="002F3735" w:rsidRDefault="002F3735" w:rsidP="001A6A8A">
            <w:r>
              <w:t>2. Hospitalisation</w:t>
            </w:r>
          </w:p>
        </w:tc>
        <w:tc>
          <w:tcPr>
            <w:tcW w:w="3827" w:type="dxa"/>
          </w:tcPr>
          <w:p w:rsidR="002F3735" w:rsidRDefault="002F3735" w:rsidP="001A6A8A">
            <w:pPr>
              <w:pStyle w:val="ListParagraph"/>
              <w:numPr>
                <w:ilvl w:val="0"/>
                <w:numId w:val="61"/>
              </w:numPr>
              <w:ind w:left="317" w:hanging="317"/>
            </w:pPr>
            <w:r>
              <w:t>No significant differences in satisfaction scores were found between groups. No demographic differences in satisfaction scores were found.</w:t>
            </w:r>
          </w:p>
          <w:p w:rsidR="002F3735" w:rsidRDefault="002F3735" w:rsidP="001A6A8A">
            <w:pPr>
              <w:pStyle w:val="ListParagraph"/>
              <w:numPr>
                <w:ilvl w:val="0"/>
                <w:numId w:val="61"/>
              </w:numPr>
              <w:ind w:left="317" w:hanging="317"/>
            </w:pPr>
            <w:r>
              <w:t xml:space="preserve">The mean number of days in hospital decreased significantly from baseline to the first year in community living arrangement facilities. No difference between groups. </w:t>
            </w:r>
          </w:p>
        </w:tc>
      </w:tr>
      <w:tr w:rsidR="002F3735" w:rsidTr="001A6A8A">
        <w:trPr>
          <w:cantSplit/>
        </w:trPr>
        <w:tc>
          <w:tcPr>
            <w:tcW w:w="1702" w:type="dxa"/>
          </w:tcPr>
          <w:p w:rsidR="002F3735" w:rsidRDefault="002F3735" w:rsidP="002F3735">
            <w:pPr>
              <w:jc w:val="center"/>
            </w:pPr>
            <w:r w:rsidRPr="005339C9">
              <w:t>Hawthorne, Fals-Stewart</w:t>
            </w:r>
            <w:r>
              <w:t xml:space="preserve"> &amp; </w:t>
            </w:r>
            <w:r w:rsidRPr="005339C9">
              <w:t xml:space="preserve"> Lohr</w:t>
            </w:r>
          </w:p>
          <w:p w:rsidR="002F3735" w:rsidRPr="00C00F79" w:rsidRDefault="002F3735" w:rsidP="002F3735">
            <w:pPr>
              <w:jc w:val="center"/>
            </w:pPr>
            <w:r>
              <w:t>(1994)</w:t>
            </w:r>
          </w:p>
        </w:tc>
        <w:tc>
          <w:tcPr>
            <w:tcW w:w="1134" w:type="dxa"/>
          </w:tcPr>
          <w:p w:rsidR="002F3735" w:rsidRPr="00126FDA" w:rsidRDefault="002F3735" w:rsidP="001A6A8A">
            <w:r>
              <w:t>Moderate</w:t>
            </w:r>
          </w:p>
        </w:tc>
        <w:tc>
          <w:tcPr>
            <w:tcW w:w="1843" w:type="dxa"/>
          </w:tcPr>
          <w:p w:rsidR="002F3735" w:rsidRDefault="002F3735" w:rsidP="001A6A8A">
            <w:r>
              <w:t>C</w:t>
            </w:r>
            <w:r w:rsidRPr="00924ADB">
              <w:t>ohort</w:t>
            </w:r>
            <w:r>
              <w:t xml:space="preserve"> study</w:t>
            </w:r>
          </w:p>
          <w:p w:rsidR="002F3735" w:rsidRDefault="002F3735" w:rsidP="001A6A8A"/>
          <w:p w:rsidR="002F3735" w:rsidRPr="00924ADB" w:rsidRDefault="002F3735" w:rsidP="001A6A8A">
            <w:r>
              <w:t>1 year follow-up</w:t>
            </w:r>
          </w:p>
        </w:tc>
        <w:tc>
          <w:tcPr>
            <w:tcW w:w="1446" w:type="dxa"/>
          </w:tcPr>
          <w:p w:rsidR="002F3735" w:rsidRPr="00924ADB" w:rsidRDefault="002F3735" w:rsidP="001A6A8A">
            <w:r>
              <w:t xml:space="preserve">General </w:t>
            </w:r>
            <w:r w:rsidRPr="00924ADB">
              <w:t>SMI</w:t>
            </w:r>
          </w:p>
        </w:tc>
        <w:tc>
          <w:tcPr>
            <w:tcW w:w="1105" w:type="dxa"/>
          </w:tcPr>
          <w:p w:rsidR="002F3735" w:rsidRDefault="002F3735" w:rsidP="001A6A8A">
            <w:pPr>
              <w:jc w:val="center"/>
              <w:rPr>
                <w:rFonts w:ascii="Calibri" w:hAnsi="Calibri"/>
                <w:color w:val="000000"/>
              </w:rPr>
            </w:pPr>
            <w:r>
              <w:rPr>
                <w:rFonts w:ascii="Calibri" w:hAnsi="Calibri"/>
                <w:color w:val="000000"/>
              </w:rPr>
              <w:t>N=104</w:t>
            </w:r>
          </w:p>
          <w:p w:rsidR="002F3735" w:rsidRDefault="002F3735" w:rsidP="001A6A8A">
            <w:pPr>
              <w:jc w:val="center"/>
            </w:pPr>
          </w:p>
        </w:tc>
        <w:tc>
          <w:tcPr>
            <w:tcW w:w="1985" w:type="dxa"/>
          </w:tcPr>
          <w:p w:rsidR="002F3735" w:rsidRDefault="002F3735" w:rsidP="001A6A8A">
            <w:r>
              <w:t>“</w:t>
            </w:r>
            <w:r w:rsidRPr="00180A78">
              <w:t>Community-</w:t>
            </w:r>
            <w:r>
              <w:t>b</w:t>
            </w:r>
            <w:r w:rsidRPr="00180A78">
              <w:t xml:space="preserve">ased </w:t>
            </w:r>
            <w:r>
              <w:t>r</w:t>
            </w:r>
            <w:r w:rsidRPr="00180A78">
              <w:t xml:space="preserve">esidential </w:t>
            </w:r>
            <w:r>
              <w:t>c</w:t>
            </w:r>
            <w:r w:rsidRPr="00180A78">
              <w:t>are</w:t>
            </w:r>
            <w:r>
              <w:t>”</w:t>
            </w:r>
          </w:p>
          <w:p w:rsidR="002F3735" w:rsidRDefault="002F3735" w:rsidP="001A6A8A"/>
        </w:tc>
        <w:tc>
          <w:tcPr>
            <w:tcW w:w="2693" w:type="dxa"/>
          </w:tcPr>
          <w:p w:rsidR="002F3735" w:rsidRDefault="002F3735" w:rsidP="001A6A8A">
            <w:pPr>
              <w:pStyle w:val="ListParagraph"/>
              <w:numPr>
                <w:ilvl w:val="0"/>
                <w:numId w:val="48"/>
              </w:numPr>
              <w:ind w:left="317" w:hanging="283"/>
              <w:rPr>
                <w:rFonts w:ascii="Calibri" w:hAnsi="Calibri"/>
                <w:color w:val="000000"/>
              </w:rPr>
            </w:pPr>
            <w:r w:rsidRPr="00541687">
              <w:rPr>
                <w:rFonts w:ascii="Calibri" w:hAnsi="Calibri"/>
                <w:color w:val="000000"/>
              </w:rPr>
              <w:t>Number of hospital admissions</w:t>
            </w:r>
          </w:p>
          <w:p w:rsidR="002F3735" w:rsidRDefault="002F3735" w:rsidP="001A6A8A">
            <w:pPr>
              <w:pStyle w:val="ListParagraph"/>
              <w:ind w:left="317" w:hanging="283"/>
              <w:rPr>
                <w:rFonts w:ascii="Calibri" w:hAnsi="Calibri"/>
                <w:color w:val="000000"/>
              </w:rPr>
            </w:pPr>
          </w:p>
          <w:p w:rsidR="002F3735" w:rsidRDefault="002F3735" w:rsidP="001A6A8A">
            <w:pPr>
              <w:pStyle w:val="ListParagraph"/>
              <w:numPr>
                <w:ilvl w:val="0"/>
                <w:numId w:val="48"/>
              </w:numPr>
              <w:ind w:left="317" w:hanging="283"/>
              <w:rPr>
                <w:rFonts w:ascii="Calibri" w:hAnsi="Calibri"/>
                <w:color w:val="000000"/>
              </w:rPr>
            </w:pPr>
            <w:r w:rsidRPr="00541687">
              <w:rPr>
                <w:rFonts w:ascii="Calibri" w:hAnsi="Calibri"/>
                <w:color w:val="000000"/>
              </w:rPr>
              <w:t>Number of days in hospital</w:t>
            </w:r>
          </w:p>
          <w:p w:rsidR="002F3735" w:rsidRDefault="002F3735" w:rsidP="001A6A8A">
            <w:pPr>
              <w:pStyle w:val="ListParagraph"/>
              <w:numPr>
                <w:ilvl w:val="0"/>
                <w:numId w:val="48"/>
              </w:numPr>
              <w:ind w:left="317" w:hanging="283"/>
              <w:rPr>
                <w:rFonts w:ascii="Calibri" w:hAnsi="Calibri"/>
                <w:color w:val="000000"/>
              </w:rPr>
            </w:pPr>
            <w:r w:rsidRPr="00541687">
              <w:rPr>
                <w:rFonts w:ascii="Calibri" w:hAnsi="Calibri"/>
                <w:color w:val="000000"/>
              </w:rPr>
              <w:t>Employment status</w:t>
            </w:r>
          </w:p>
          <w:p w:rsidR="002F3735" w:rsidRDefault="002F3735" w:rsidP="001A6A8A">
            <w:pPr>
              <w:pStyle w:val="ListParagraph"/>
              <w:ind w:left="317" w:hanging="283"/>
              <w:rPr>
                <w:rFonts w:ascii="Calibri" w:hAnsi="Calibri"/>
                <w:color w:val="000000"/>
              </w:rPr>
            </w:pPr>
          </w:p>
          <w:p w:rsidR="002F3735" w:rsidRDefault="002F3735" w:rsidP="001A6A8A">
            <w:pPr>
              <w:pStyle w:val="ListParagraph"/>
              <w:ind w:left="317" w:hanging="283"/>
              <w:rPr>
                <w:rFonts w:ascii="Calibri" w:hAnsi="Calibri"/>
                <w:color w:val="000000"/>
              </w:rPr>
            </w:pPr>
          </w:p>
          <w:p w:rsidR="002F3735" w:rsidRDefault="002F3735" w:rsidP="001A6A8A">
            <w:pPr>
              <w:pStyle w:val="ListParagraph"/>
              <w:ind w:left="317" w:hanging="283"/>
              <w:rPr>
                <w:rFonts w:ascii="Calibri" w:hAnsi="Calibri"/>
                <w:color w:val="000000"/>
              </w:rPr>
            </w:pPr>
          </w:p>
          <w:p w:rsidR="002F3735" w:rsidRDefault="002F3735" w:rsidP="001A6A8A">
            <w:pPr>
              <w:pStyle w:val="ListParagraph"/>
              <w:ind w:left="317" w:hanging="283"/>
              <w:rPr>
                <w:rFonts w:ascii="Calibri" w:hAnsi="Calibri"/>
                <w:color w:val="000000"/>
              </w:rPr>
            </w:pPr>
          </w:p>
          <w:p w:rsidR="002F3735" w:rsidRDefault="002F3735" w:rsidP="001A6A8A">
            <w:pPr>
              <w:pStyle w:val="ListParagraph"/>
              <w:numPr>
                <w:ilvl w:val="0"/>
                <w:numId w:val="48"/>
              </w:numPr>
              <w:ind w:left="317" w:hanging="283"/>
              <w:rPr>
                <w:rFonts w:ascii="Calibri" w:hAnsi="Calibri"/>
                <w:color w:val="000000"/>
              </w:rPr>
            </w:pPr>
            <w:r w:rsidRPr="00541687">
              <w:rPr>
                <w:rFonts w:ascii="Calibri" w:hAnsi="Calibri"/>
                <w:color w:val="000000"/>
              </w:rPr>
              <w:t>Living status</w:t>
            </w:r>
          </w:p>
          <w:p w:rsidR="002F3735" w:rsidRDefault="002F3735" w:rsidP="001A6A8A">
            <w:pPr>
              <w:pStyle w:val="ListParagraph"/>
              <w:ind w:left="317" w:hanging="283"/>
              <w:rPr>
                <w:rFonts w:ascii="Calibri" w:hAnsi="Calibri"/>
                <w:color w:val="000000"/>
              </w:rPr>
            </w:pPr>
          </w:p>
          <w:p w:rsidR="002F3735" w:rsidRDefault="002F3735" w:rsidP="001A6A8A">
            <w:pPr>
              <w:pStyle w:val="ListParagraph"/>
              <w:ind w:left="317" w:hanging="283"/>
              <w:rPr>
                <w:rFonts w:ascii="Calibri" w:hAnsi="Calibri"/>
                <w:color w:val="000000"/>
              </w:rPr>
            </w:pPr>
          </w:p>
          <w:p w:rsidR="002F3735" w:rsidRDefault="002F3735" w:rsidP="001A6A8A">
            <w:pPr>
              <w:pStyle w:val="ListParagraph"/>
              <w:ind w:left="317" w:hanging="283"/>
              <w:rPr>
                <w:rFonts w:ascii="Calibri" w:hAnsi="Calibri"/>
                <w:color w:val="000000"/>
              </w:rPr>
            </w:pPr>
          </w:p>
          <w:p w:rsidR="002F3735" w:rsidRDefault="002F3735" w:rsidP="001A6A8A">
            <w:pPr>
              <w:pStyle w:val="ListParagraph"/>
              <w:ind w:left="317" w:hanging="283"/>
              <w:rPr>
                <w:rFonts w:ascii="Calibri" w:hAnsi="Calibri"/>
                <w:color w:val="000000"/>
              </w:rPr>
            </w:pPr>
          </w:p>
          <w:p w:rsidR="002F3735" w:rsidRDefault="002F3735" w:rsidP="001A6A8A">
            <w:pPr>
              <w:pStyle w:val="ListParagraph"/>
              <w:ind w:left="317" w:hanging="283"/>
              <w:rPr>
                <w:rFonts w:ascii="Calibri" w:hAnsi="Calibri"/>
                <w:color w:val="000000"/>
              </w:rPr>
            </w:pPr>
          </w:p>
          <w:p w:rsidR="002F3735" w:rsidRPr="00541687" w:rsidRDefault="002F3735" w:rsidP="001A6A8A">
            <w:pPr>
              <w:pStyle w:val="ListParagraph"/>
              <w:numPr>
                <w:ilvl w:val="0"/>
                <w:numId w:val="48"/>
              </w:numPr>
              <w:ind w:left="317" w:hanging="283"/>
              <w:rPr>
                <w:rFonts w:ascii="Calibri" w:hAnsi="Calibri"/>
                <w:color w:val="000000"/>
              </w:rPr>
            </w:pPr>
            <w:r w:rsidRPr="00541687">
              <w:rPr>
                <w:rFonts w:ascii="Calibri" w:hAnsi="Calibri"/>
                <w:color w:val="000000"/>
              </w:rPr>
              <w:t>Global Assessment of Functioning (GAF) Scale</w:t>
            </w:r>
          </w:p>
        </w:tc>
        <w:tc>
          <w:tcPr>
            <w:tcW w:w="3827" w:type="dxa"/>
          </w:tcPr>
          <w:p w:rsidR="002F3735" w:rsidRDefault="002F3735" w:rsidP="001A6A8A">
            <w:pPr>
              <w:pStyle w:val="ListParagraph"/>
              <w:numPr>
                <w:ilvl w:val="0"/>
                <w:numId w:val="57"/>
              </w:numPr>
              <w:ind w:left="317" w:hanging="284"/>
            </w:pPr>
            <w:r>
              <w:t>Significant reduction in mean number of hospital and crisis centre admissions.</w:t>
            </w:r>
          </w:p>
          <w:p w:rsidR="002F3735" w:rsidRDefault="002F3735" w:rsidP="001A6A8A">
            <w:pPr>
              <w:pStyle w:val="ListParagraph"/>
              <w:numPr>
                <w:ilvl w:val="0"/>
                <w:numId w:val="57"/>
              </w:numPr>
              <w:ind w:left="317" w:hanging="284"/>
            </w:pPr>
            <w:r>
              <w:t>Significant reduction in number of hospital and crisis centre days</w:t>
            </w:r>
          </w:p>
          <w:p w:rsidR="002F3735" w:rsidRDefault="002F3735" w:rsidP="001A6A8A">
            <w:pPr>
              <w:pStyle w:val="ListParagraph"/>
              <w:numPr>
                <w:ilvl w:val="0"/>
                <w:numId w:val="57"/>
              </w:numPr>
              <w:ind w:left="317" w:hanging="284"/>
            </w:pPr>
            <w:r>
              <w:t>Compared with their status at program entry, a significantly greater proportion of the residents were employed at one year follow-up.</w:t>
            </w:r>
          </w:p>
          <w:p w:rsidR="002F3735" w:rsidRDefault="002F3735" w:rsidP="001A6A8A">
            <w:pPr>
              <w:pStyle w:val="ListParagraph"/>
              <w:numPr>
                <w:ilvl w:val="0"/>
                <w:numId w:val="57"/>
              </w:numPr>
              <w:ind w:left="317" w:hanging="284"/>
            </w:pPr>
            <w:r>
              <w:t>Compared with their status at program entry, a significantly greater proportion of the residents were living independently and significantly fewer were homeless, at one year follow-up.</w:t>
            </w:r>
          </w:p>
          <w:p w:rsidR="002F3735" w:rsidRDefault="002F3735" w:rsidP="001A6A8A">
            <w:pPr>
              <w:pStyle w:val="ListParagraph"/>
              <w:numPr>
                <w:ilvl w:val="0"/>
                <w:numId w:val="57"/>
              </w:numPr>
              <w:ind w:left="317" w:hanging="284"/>
            </w:pPr>
            <w:r>
              <w:t>Significant increase in mean GAF scones</w:t>
            </w:r>
          </w:p>
          <w:p w:rsidR="002F3735" w:rsidRDefault="002F3735" w:rsidP="001A6A8A"/>
        </w:tc>
      </w:tr>
      <w:tr w:rsidR="002F3735" w:rsidTr="001A6A8A">
        <w:trPr>
          <w:cantSplit/>
        </w:trPr>
        <w:tc>
          <w:tcPr>
            <w:tcW w:w="1702" w:type="dxa"/>
          </w:tcPr>
          <w:p w:rsidR="002F3735" w:rsidRDefault="002F3735" w:rsidP="002F3735">
            <w:pPr>
              <w:jc w:val="center"/>
            </w:pPr>
            <w:r w:rsidRPr="00EC150C">
              <w:lastRenderedPageBreak/>
              <w:t>Hodgins, Cyr</w:t>
            </w:r>
            <w:r>
              <w:t xml:space="preserve"> &amp; </w:t>
            </w:r>
            <w:r w:rsidRPr="00EC150C">
              <w:t>Gaston</w:t>
            </w:r>
          </w:p>
          <w:p w:rsidR="002F3735" w:rsidRDefault="002F3735" w:rsidP="002F3735">
            <w:pPr>
              <w:jc w:val="center"/>
            </w:pPr>
            <w:r>
              <w:t>(1990)</w:t>
            </w:r>
          </w:p>
        </w:tc>
        <w:tc>
          <w:tcPr>
            <w:tcW w:w="1134" w:type="dxa"/>
          </w:tcPr>
          <w:p w:rsidR="002F3735" w:rsidRDefault="002F3735" w:rsidP="001A6A8A">
            <w:pPr>
              <w:jc w:val="center"/>
            </w:pPr>
            <w:r>
              <w:t>Moderate</w:t>
            </w:r>
          </w:p>
        </w:tc>
        <w:tc>
          <w:tcPr>
            <w:tcW w:w="1843" w:type="dxa"/>
          </w:tcPr>
          <w:p w:rsidR="002F3735" w:rsidRDefault="002F3735" w:rsidP="001A6A8A">
            <w:r>
              <w:t>Case control</w:t>
            </w:r>
          </w:p>
          <w:p w:rsidR="002F3735" w:rsidRDefault="002F3735" w:rsidP="001A6A8A"/>
          <w:p w:rsidR="002F3735" w:rsidRDefault="002F3735" w:rsidP="001A6A8A">
            <w:r>
              <w:t>2 year follow-up</w:t>
            </w:r>
          </w:p>
        </w:tc>
        <w:tc>
          <w:tcPr>
            <w:tcW w:w="1446" w:type="dxa"/>
          </w:tcPr>
          <w:p w:rsidR="002F3735" w:rsidRDefault="002F3735" w:rsidP="001A6A8A">
            <w:r>
              <w:t>General SMI</w:t>
            </w:r>
          </w:p>
          <w:p w:rsidR="002F3735" w:rsidRDefault="002F3735" w:rsidP="001A6A8A"/>
        </w:tc>
        <w:tc>
          <w:tcPr>
            <w:tcW w:w="1105" w:type="dxa"/>
          </w:tcPr>
          <w:p w:rsidR="002F3735" w:rsidRPr="00D006D3" w:rsidRDefault="002F3735" w:rsidP="001A6A8A">
            <w:pPr>
              <w:jc w:val="center"/>
            </w:pPr>
            <w:r>
              <w:t>N=112</w:t>
            </w:r>
          </w:p>
        </w:tc>
        <w:tc>
          <w:tcPr>
            <w:tcW w:w="1985" w:type="dxa"/>
          </w:tcPr>
          <w:p w:rsidR="002F3735" w:rsidRDefault="002F3735" w:rsidP="001A6A8A">
            <w:r>
              <w:t>“Supervised apartments”</w:t>
            </w:r>
          </w:p>
          <w:p w:rsidR="002F3735" w:rsidRDefault="002F3735" w:rsidP="001A6A8A"/>
          <w:p w:rsidR="002F3735" w:rsidRDefault="002F3735" w:rsidP="001A6A8A"/>
          <w:p w:rsidR="002F3735" w:rsidRDefault="002F3735" w:rsidP="001A6A8A">
            <w:pPr>
              <w:pStyle w:val="ListParagraph"/>
              <w:numPr>
                <w:ilvl w:val="0"/>
                <w:numId w:val="107"/>
              </w:numPr>
              <w:ind w:left="317" w:hanging="317"/>
            </w:pPr>
            <w:r>
              <w:t xml:space="preserve">Supervised living apartments </w:t>
            </w:r>
          </w:p>
          <w:p w:rsidR="002F3735" w:rsidRDefault="002F3735" w:rsidP="001A6A8A">
            <w:pPr>
              <w:ind w:left="317" w:hanging="317"/>
            </w:pPr>
          </w:p>
          <w:p w:rsidR="002F3735" w:rsidRDefault="002F3735" w:rsidP="001A6A8A">
            <w:pPr>
              <w:pStyle w:val="ListParagraph"/>
              <w:numPr>
                <w:ilvl w:val="0"/>
                <w:numId w:val="107"/>
              </w:numPr>
              <w:ind w:left="317" w:hanging="317"/>
            </w:pPr>
            <w:r>
              <w:t>Independent living</w:t>
            </w:r>
          </w:p>
          <w:p w:rsidR="002F3735" w:rsidRDefault="002F3735" w:rsidP="001A6A8A"/>
          <w:p w:rsidR="002F3735" w:rsidRDefault="002F3735" w:rsidP="001A6A8A"/>
        </w:tc>
        <w:tc>
          <w:tcPr>
            <w:tcW w:w="2693" w:type="dxa"/>
          </w:tcPr>
          <w:p w:rsidR="002F3735" w:rsidRDefault="002F3735" w:rsidP="001A6A8A">
            <w:pPr>
              <w:pStyle w:val="ListParagraph"/>
              <w:numPr>
                <w:ilvl w:val="0"/>
                <w:numId w:val="109"/>
              </w:numPr>
              <w:ind w:left="317" w:hanging="317"/>
            </w:pPr>
            <w:r>
              <w:t>Symptomatology</w:t>
            </w:r>
          </w:p>
          <w:p w:rsidR="002F3735" w:rsidRDefault="002F3735" w:rsidP="001A6A8A">
            <w:pPr>
              <w:ind w:left="317" w:hanging="317"/>
            </w:pPr>
          </w:p>
          <w:p w:rsidR="002F3735" w:rsidRDefault="002F3735" w:rsidP="001A6A8A">
            <w:pPr>
              <w:ind w:left="317" w:hanging="317"/>
            </w:pPr>
          </w:p>
          <w:p w:rsidR="002F3735" w:rsidRDefault="002F3735" w:rsidP="001A6A8A">
            <w:pPr>
              <w:pStyle w:val="ListParagraph"/>
              <w:numPr>
                <w:ilvl w:val="0"/>
                <w:numId w:val="109"/>
              </w:numPr>
              <w:ind w:left="317" w:hanging="317"/>
            </w:pPr>
            <w:r>
              <w:t>Psychosocial functioning</w:t>
            </w:r>
          </w:p>
          <w:p w:rsidR="002F3735" w:rsidRDefault="002F3735" w:rsidP="001A6A8A">
            <w:pPr>
              <w:pStyle w:val="ListParagraph"/>
              <w:numPr>
                <w:ilvl w:val="0"/>
                <w:numId w:val="109"/>
              </w:numPr>
              <w:ind w:left="317" w:hanging="317"/>
            </w:pPr>
            <w:r>
              <w:t>Stress</w:t>
            </w:r>
          </w:p>
          <w:p w:rsidR="002F3735" w:rsidRDefault="002F3735" w:rsidP="001A6A8A">
            <w:pPr>
              <w:pStyle w:val="ListParagraph"/>
              <w:numPr>
                <w:ilvl w:val="0"/>
                <w:numId w:val="109"/>
              </w:numPr>
              <w:ind w:left="317" w:hanging="317"/>
            </w:pPr>
            <w:r>
              <w:t>Social support</w:t>
            </w:r>
          </w:p>
          <w:p w:rsidR="002F3735" w:rsidRDefault="002F3735" w:rsidP="001A6A8A">
            <w:pPr>
              <w:pStyle w:val="ListParagraph"/>
              <w:numPr>
                <w:ilvl w:val="0"/>
                <w:numId w:val="109"/>
              </w:numPr>
              <w:ind w:left="317" w:hanging="317"/>
            </w:pPr>
            <w:r>
              <w:t>Quality of life</w:t>
            </w:r>
          </w:p>
          <w:p w:rsidR="002F3735" w:rsidRDefault="002F3735" w:rsidP="001A6A8A">
            <w:pPr>
              <w:pStyle w:val="ListParagraph"/>
              <w:numPr>
                <w:ilvl w:val="0"/>
                <w:numId w:val="109"/>
              </w:numPr>
              <w:ind w:left="317" w:hanging="317"/>
            </w:pPr>
            <w:r>
              <w:t>Life satisfaction</w:t>
            </w:r>
          </w:p>
          <w:p w:rsidR="002F3735" w:rsidRDefault="002F3735" w:rsidP="001A6A8A">
            <w:pPr>
              <w:pStyle w:val="ListParagraph"/>
              <w:numPr>
                <w:ilvl w:val="0"/>
                <w:numId w:val="109"/>
              </w:numPr>
              <w:ind w:left="317" w:hanging="317"/>
            </w:pPr>
            <w:r>
              <w:t>Hospital admissions</w:t>
            </w:r>
          </w:p>
          <w:p w:rsidR="002F3735" w:rsidRDefault="002F3735" w:rsidP="001A6A8A">
            <w:pPr>
              <w:pStyle w:val="ListParagraph"/>
              <w:numPr>
                <w:ilvl w:val="0"/>
                <w:numId w:val="109"/>
              </w:numPr>
              <w:ind w:left="317" w:hanging="317"/>
            </w:pPr>
            <w:r>
              <w:t>Outpatient appointments</w:t>
            </w:r>
          </w:p>
        </w:tc>
        <w:tc>
          <w:tcPr>
            <w:tcW w:w="3827" w:type="dxa"/>
          </w:tcPr>
          <w:p w:rsidR="002F3735" w:rsidRDefault="002F3735" w:rsidP="001A6A8A">
            <w:pPr>
              <w:pStyle w:val="ListParagraph"/>
              <w:numPr>
                <w:ilvl w:val="0"/>
                <w:numId w:val="108"/>
              </w:numPr>
              <w:ind w:left="317" w:hanging="283"/>
            </w:pPr>
            <w:r>
              <w:t xml:space="preserve">Group 1 showed more </w:t>
            </w:r>
            <w:r w:rsidRPr="00CF7068">
              <w:t>thought disorder</w:t>
            </w:r>
            <w:r>
              <w:t xml:space="preserve"> at follow up. No significant difference in depression scores.</w:t>
            </w:r>
          </w:p>
          <w:p w:rsidR="002F3735" w:rsidRDefault="002F3735" w:rsidP="001A6A8A">
            <w:pPr>
              <w:pStyle w:val="ListParagraph"/>
              <w:numPr>
                <w:ilvl w:val="0"/>
                <w:numId w:val="108"/>
              </w:numPr>
              <w:ind w:left="317" w:hanging="283"/>
            </w:pPr>
            <w:r>
              <w:t>No significant group differences</w:t>
            </w:r>
          </w:p>
          <w:p w:rsidR="002F3735" w:rsidRDefault="002F3735" w:rsidP="001A6A8A">
            <w:pPr>
              <w:pStyle w:val="ListParagraph"/>
              <w:ind w:left="317"/>
            </w:pPr>
          </w:p>
          <w:p w:rsidR="002F3735" w:rsidRDefault="002F3735" w:rsidP="001A6A8A">
            <w:pPr>
              <w:pStyle w:val="ListParagraph"/>
              <w:numPr>
                <w:ilvl w:val="0"/>
                <w:numId w:val="108"/>
              </w:numPr>
              <w:ind w:left="317" w:hanging="283"/>
            </w:pPr>
            <w:r>
              <w:t>No significant group differences</w:t>
            </w:r>
          </w:p>
          <w:p w:rsidR="002F3735" w:rsidRDefault="002F3735" w:rsidP="001A6A8A">
            <w:pPr>
              <w:pStyle w:val="ListParagraph"/>
              <w:numPr>
                <w:ilvl w:val="0"/>
                <w:numId w:val="108"/>
              </w:numPr>
              <w:ind w:left="317" w:hanging="283"/>
            </w:pPr>
            <w:r>
              <w:t>No significant group differences</w:t>
            </w:r>
          </w:p>
          <w:p w:rsidR="002F3735" w:rsidRDefault="002F3735" w:rsidP="001A6A8A">
            <w:pPr>
              <w:pStyle w:val="ListParagraph"/>
              <w:numPr>
                <w:ilvl w:val="0"/>
                <w:numId w:val="108"/>
              </w:numPr>
              <w:ind w:left="317" w:hanging="283"/>
            </w:pPr>
            <w:r>
              <w:t>No significant group differences</w:t>
            </w:r>
          </w:p>
          <w:p w:rsidR="002F3735" w:rsidRDefault="002F3735" w:rsidP="001A6A8A">
            <w:pPr>
              <w:pStyle w:val="ListParagraph"/>
              <w:numPr>
                <w:ilvl w:val="0"/>
                <w:numId w:val="108"/>
              </w:numPr>
              <w:ind w:left="317" w:hanging="283"/>
            </w:pPr>
            <w:r>
              <w:t>No significant group differences</w:t>
            </w:r>
          </w:p>
          <w:p w:rsidR="002F3735" w:rsidRDefault="002F3735" w:rsidP="001A6A8A">
            <w:pPr>
              <w:pStyle w:val="ListParagraph"/>
              <w:numPr>
                <w:ilvl w:val="0"/>
                <w:numId w:val="108"/>
              </w:numPr>
              <w:ind w:left="317" w:hanging="283"/>
            </w:pPr>
            <w:r>
              <w:t>No significant group differences</w:t>
            </w:r>
          </w:p>
          <w:p w:rsidR="002F3735" w:rsidRDefault="002F3735" w:rsidP="001A6A8A">
            <w:pPr>
              <w:pStyle w:val="ListParagraph"/>
              <w:numPr>
                <w:ilvl w:val="0"/>
                <w:numId w:val="108"/>
              </w:numPr>
              <w:ind w:left="317" w:hanging="283"/>
            </w:pPr>
            <w:r>
              <w:t>No significant group differences</w:t>
            </w:r>
          </w:p>
          <w:p w:rsidR="002F3735" w:rsidRDefault="002F3735" w:rsidP="001A6A8A"/>
        </w:tc>
      </w:tr>
      <w:tr w:rsidR="002F3735" w:rsidTr="001A6A8A">
        <w:trPr>
          <w:cantSplit/>
        </w:trPr>
        <w:tc>
          <w:tcPr>
            <w:tcW w:w="1702" w:type="dxa"/>
          </w:tcPr>
          <w:p w:rsidR="002F3735" w:rsidRDefault="002F3735" w:rsidP="002F3735">
            <w:pPr>
              <w:jc w:val="center"/>
            </w:pPr>
            <w:r>
              <w:t>Law et al.</w:t>
            </w:r>
          </w:p>
          <w:p w:rsidR="002F3735" w:rsidRDefault="002F3735" w:rsidP="002F3735">
            <w:pPr>
              <w:jc w:val="center"/>
            </w:pPr>
            <w:r>
              <w:t>(2002)</w:t>
            </w:r>
          </w:p>
        </w:tc>
        <w:tc>
          <w:tcPr>
            <w:tcW w:w="1134" w:type="dxa"/>
          </w:tcPr>
          <w:p w:rsidR="002F3735"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Default="002F3735" w:rsidP="001A6A8A"/>
          <w:p w:rsidR="002F3735" w:rsidRDefault="002F3735" w:rsidP="001A6A8A">
            <w:r>
              <w:t>1 year follow-up</w:t>
            </w:r>
          </w:p>
        </w:tc>
        <w:tc>
          <w:tcPr>
            <w:tcW w:w="1446" w:type="dxa"/>
          </w:tcPr>
          <w:p w:rsidR="002F3735" w:rsidRDefault="002F3735" w:rsidP="001A6A8A">
            <w:r>
              <w:t>General SMI</w:t>
            </w:r>
          </w:p>
          <w:p w:rsidR="002F3735" w:rsidRDefault="002F3735" w:rsidP="001A6A8A"/>
        </w:tc>
        <w:tc>
          <w:tcPr>
            <w:tcW w:w="1105" w:type="dxa"/>
          </w:tcPr>
          <w:p w:rsidR="002F3735" w:rsidRPr="00D006D3" w:rsidRDefault="002F3735" w:rsidP="001A6A8A">
            <w:pPr>
              <w:jc w:val="center"/>
            </w:pPr>
            <w:r w:rsidRPr="00D52DAC">
              <w:t>N=179</w:t>
            </w:r>
          </w:p>
        </w:tc>
        <w:tc>
          <w:tcPr>
            <w:tcW w:w="1985" w:type="dxa"/>
          </w:tcPr>
          <w:p w:rsidR="002F3735" w:rsidRDefault="002F3735" w:rsidP="001A6A8A">
            <w:r>
              <w:t>“L</w:t>
            </w:r>
            <w:r w:rsidRPr="00D52DAC">
              <w:t>ong stay care homes</w:t>
            </w:r>
            <w:r>
              <w:t xml:space="preserve">” </w:t>
            </w:r>
          </w:p>
          <w:p w:rsidR="002F3735" w:rsidRDefault="002F3735" w:rsidP="001A6A8A"/>
          <w:p w:rsidR="002F3735" w:rsidRDefault="002F3735" w:rsidP="001A6A8A">
            <w:r>
              <w:t>None</w:t>
            </w:r>
          </w:p>
        </w:tc>
        <w:tc>
          <w:tcPr>
            <w:tcW w:w="2693" w:type="dxa"/>
          </w:tcPr>
          <w:p w:rsidR="002F3735" w:rsidRDefault="002F3735" w:rsidP="001A6A8A">
            <w:pPr>
              <w:pStyle w:val="ListParagraph"/>
              <w:numPr>
                <w:ilvl w:val="0"/>
                <w:numId w:val="69"/>
              </w:numPr>
              <w:ind w:left="317" w:hanging="284"/>
            </w:pPr>
            <w:r>
              <w:t>Quality of life</w:t>
            </w:r>
          </w:p>
          <w:p w:rsidR="002F3735" w:rsidRDefault="002F3735" w:rsidP="001A6A8A">
            <w:pPr>
              <w:pStyle w:val="ListParagraph"/>
              <w:ind w:left="317"/>
            </w:pPr>
          </w:p>
          <w:p w:rsidR="002F3735" w:rsidRDefault="002F3735" w:rsidP="001A6A8A">
            <w:pPr>
              <w:pStyle w:val="ListParagraph"/>
              <w:numPr>
                <w:ilvl w:val="0"/>
                <w:numId w:val="69"/>
              </w:numPr>
              <w:ind w:left="317" w:hanging="284"/>
            </w:pPr>
            <w:r>
              <w:t xml:space="preserve">Social disability </w:t>
            </w:r>
          </w:p>
        </w:tc>
        <w:tc>
          <w:tcPr>
            <w:tcW w:w="3827" w:type="dxa"/>
          </w:tcPr>
          <w:p w:rsidR="002F3735" w:rsidRDefault="002F3735" w:rsidP="001A6A8A">
            <w:pPr>
              <w:pStyle w:val="ListParagraph"/>
              <w:numPr>
                <w:ilvl w:val="0"/>
                <w:numId w:val="70"/>
              </w:numPr>
              <w:ind w:left="317" w:hanging="317"/>
            </w:pPr>
            <w:r>
              <w:t xml:space="preserve">Significant increase in QoL from baseline to follow up. </w:t>
            </w:r>
          </w:p>
          <w:p w:rsidR="002F3735" w:rsidRDefault="002F3735" w:rsidP="001A6A8A">
            <w:pPr>
              <w:pStyle w:val="ListParagraph"/>
              <w:numPr>
                <w:ilvl w:val="0"/>
                <w:numId w:val="70"/>
              </w:numPr>
              <w:ind w:left="317" w:hanging="317"/>
            </w:pPr>
            <w:r>
              <w:t xml:space="preserve">Significant improvement in social disability from baseline to follow up. </w:t>
            </w:r>
          </w:p>
          <w:p w:rsidR="002F3735" w:rsidRDefault="002F3735" w:rsidP="001A6A8A"/>
        </w:tc>
      </w:tr>
      <w:tr w:rsidR="002F3735" w:rsidTr="001A6A8A">
        <w:trPr>
          <w:cantSplit/>
        </w:trPr>
        <w:tc>
          <w:tcPr>
            <w:tcW w:w="1702" w:type="dxa"/>
          </w:tcPr>
          <w:p w:rsidR="002F3735" w:rsidRDefault="002F3735" w:rsidP="002F3735">
            <w:pPr>
              <w:jc w:val="center"/>
            </w:pPr>
            <w:r>
              <w:t>Lora et al. (2004)</w:t>
            </w:r>
          </w:p>
          <w:p w:rsidR="002F3735" w:rsidRDefault="002F3735" w:rsidP="002F3735">
            <w:pPr>
              <w:jc w:val="center"/>
            </w:pPr>
          </w:p>
        </w:tc>
        <w:tc>
          <w:tcPr>
            <w:tcW w:w="1134" w:type="dxa"/>
          </w:tcPr>
          <w:p w:rsidR="002F3735" w:rsidRDefault="002F3735" w:rsidP="001A6A8A">
            <w:pPr>
              <w:jc w:val="center"/>
            </w:pPr>
            <w:r>
              <w:t>Moderate</w:t>
            </w:r>
          </w:p>
        </w:tc>
        <w:tc>
          <w:tcPr>
            <w:tcW w:w="1843" w:type="dxa"/>
            <w:shd w:val="clear" w:color="auto" w:fill="FFFFFF" w:themeFill="background1"/>
          </w:tcPr>
          <w:p w:rsidR="002F3735" w:rsidRDefault="002F3735" w:rsidP="001A6A8A">
            <w:r>
              <w:t>Cohort study</w:t>
            </w:r>
          </w:p>
          <w:p w:rsidR="002F3735" w:rsidRDefault="002F3735" w:rsidP="001A6A8A"/>
          <w:p w:rsidR="002F3735" w:rsidRDefault="002F3735" w:rsidP="001A6A8A">
            <w:r>
              <w:t>12 month follow-up</w:t>
            </w:r>
          </w:p>
        </w:tc>
        <w:tc>
          <w:tcPr>
            <w:tcW w:w="1446" w:type="dxa"/>
          </w:tcPr>
          <w:p w:rsidR="002F3735" w:rsidRDefault="002F3735" w:rsidP="001A6A8A">
            <w:r w:rsidRPr="00D6000E">
              <w:t>General SMI</w:t>
            </w:r>
          </w:p>
        </w:tc>
        <w:tc>
          <w:tcPr>
            <w:tcW w:w="1105" w:type="dxa"/>
          </w:tcPr>
          <w:p w:rsidR="002F3735" w:rsidRPr="00D006D3" w:rsidRDefault="002F3735" w:rsidP="001A6A8A">
            <w:pPr>
              <w:jc w:val="center"/>
            </w:pPr>
            <w:r w:rsidRPr="006C15E7">
              <w:t>N=</w:t>
            </w:r>
            <w:r>
              <w:t>83</w:t>
            </w:r>
          </w:p>
        </w:tc>
        <w:tc>
          <w:tcPr>
            <w:tcW w:w="1985" w:type="dxa"/>
            <w:shd w:val="clear" w:color="auto" w:fill="FFFFFF" w:themeFill="background1"/>
          </w:tcPr>
          <w:p w:rsidR="002F3735" w:rsidRDefault="002F3735" w:rsidP="001A6A8A">
            <w:r>
              <w:t>“Community residential facilities”</w:t>
            </w:r>
          </w:p>
          <w:p w:rsidR="002F3735" w:rsidRDefault="002F3735" w:rsidP="001A6A8A"/>
          <w:p w:rsidR="002F3735" w:rsidRDefault="002F3735" w:rsidP="001A6A8A">
            <w:pPr>
              <w:pStyle w:val="ListParagraph"/>
              <w:numPr>
                <w:ilvl w:val="0"/>
                <w:numId w:val="132"/>
              </w:numPr>
              <w:ind w:left="317" w:hanging="317"/>
            </w:pPr>
            <w:r>
              <w:t>Discharged patients</w:t>
            </w:r>
          </w:p>
          <w:p w:rsidR="002F3735" w:rsidRDefault="002F3735" w:rsidP="001A6A8A">
            <w:pPr>
              <w:pStyle w:val="ListParagraph"/>
              <w:numPr>
                <w:ilvl w:val="0"/>
                <w:numId w:val="132"/>
              </w:numPr>
              <w:ind w:left="317" w:hanging="317"/>
            </w:pPr>
            <w:r>
              <w:t>Long-term patients</w:t>
            </w:r>
          </w:p>
        </w:tc>
        <w:tc>
          <w:tcPr>
            <w:tcW w:w="2693" w:type="dxa"/>
          </w:tcPr>
          <w:p w:rsidR="002F3735" w:rsidRDefault="002F3735" w:rsidP="001A6A8A">
            <w:pPr>
              <w:pStyle w:val="ListParagraph"/>
              <w:numPr>
                <w:ilvl w:val="0"/>
                <w:numId w:val="133"/>
              </w:numPr>
              <w:ind w:left="317" w:hanging="284"/>
            </w:pPr>
            <w:r>
              <w:t>Global functioning</w:t>
            </w:r>
          </w:p>
          <w:p w:rsidR="002F3735" w:rsidRDefault="002F3735" w:rsidP="001A6A8A">
            <w:pPr>
              <w:pStyle w:val="ListParagraph"/>
              <w:numPr>
                <w:ilvl w:val="0"/>
                <w:numId w:val="133"/>
              </w:numPr>
              <w:ind w:left="317" w:hanging="284"/>
            </w:pPr>
            <w:r>
              <w:t>Symptomology</w:t>
            </w:r>
          </w:p>
          <w:p w:rsidR="002F3735" w:rsidRDefault="002F3735" w:rsidP="001A6A8A">
            <w:pPr>
              <w:pStyle w:val="ListParagraph"/>
              <w:numPr>
                <w:ilvl w:val="0"/>
                <w:numId w:val="133"/>
              </w:numPr>
              <w:ind w:left="317" w:hanging="284"/>
            </w:pPr>
            <w:r>
              <w:t xml:space="preserve">QOL </w:t>
            </w:r>
          </w:p>
          <w:p w:rsidR="002F3735" w:rsidRDefault="002F3735" w:rsidP="001A6A8A">
            <w:pPr>
              <w:pStyle w:val="ListParagraph"/>
              <w:numPr>
                <w:ilvl w:val="0"/>
                <w:numId w:val="133"/>
              </w:numPr>
              <w:ind w:left="317" w:hanging="284"/>
            </w:pPr>
            <w:r>
              <w:t>Family burden</w:t>
            </w:r>
          </w:p>
          <w:p w:rsidR="002F3735" w:rsidRDefault="002F3735" w:rsidP="001A6A8A"/>
        </w:tc>
        <w:tc>
          <w:tcPr>
            <w:tcW w:w="3827" w:type="dxa"/>
            <w:shd w:val="clear" w:color="auto" w:fill="FFFFFF" w:themeFill="background1"/>
          </w:tcPr>
          <w:p w:rsidR="002F3735" w:rsidRDefault="002F3735" w:rsidP="001A6A8A">
            <w:pPr>
              <w:pStyle w:val="ListParagraph"/>
              <w:numPr>
                <w:ilvl w:val="0"/>
                <w:numId w:val="134"/>
              </w:numPr>
              <w:ind w:left="317" w:hanging="317"/>
            </w:pPr>
            <w:r>
              <w:t>Significant Improvement over time</w:t>
            </w:r>
          </w:p>
          <w:p w:rsidR="002F3735" w:rsidRDefault="002F3735" w:rsidP="001A6A8A">
            <w:pPr>
              <w:pStyle w:val="ListParagraph"/>
              <w:numPr>
                <w:ilvl w:val="0"/>
                <w:numId w:val="134"/>
              </w:numPr>
              <w:ind w:left="317" w:hanging="317"/>
            </w:pPr>
            <w:r>
              <w:t xml:space="preserve">Significant reduction in positive symptoms over time. No change in negative symptoms. Group 2: </w:t>
            </w:r>
          </w:p>
          <w:p w:rsidR="002F3735" w:rsidRDefault="002F3735" w:rsidP="001A6A8A">
            <w:pPr>
              <w:pStyle w:val="ListParagraph"/>
              <w:numPr>
                <w:ilvl w:val="0"/>
                <w:numId w:val="134"/>
              </w:numPr>
              <w:ind w:left="317" w:hanging="317"/>
            </w:pPr>
            <w:r>
              <w:t>Group 1: Significant improvement over time. Group 2: No significant change over time.</w:t>
            </w:r>
          </w:p>
          <w:p w:rsidR="002F3735" w:rsidRDefault="002F3735" w:rsidP="001A6A8A">
            <w:pPr>
              <w:pStyle w:val="ListParagraph"/>
              <w:numPr>
                <w:ilvl w:val="0"/>
                <w:numId w:val="134"/>
              </w:numPr>
              <w:ind w:left="317" w:hanging="317"/>
            </w:pPr>
            <w:r>
              <w:t>No change</w:t>
            </w:r>
          </w:p>
          <w:p w:rsidR="002F3735" w:rsidRDefault="002F3735" w:rsidP="001A6A8A"/>
        </w:tc>
      </w:tr>
      <w:tr w:rsidR="002F3735" w:rsidTr="001A6A8A">
        <w:trPr>
          <w:cantSplit/>
        </w:trPr>
        <w:tc>
          <w:tcPr>
            <w:tcW w:w="1702" w:type="dxa"/>
          </w:tcPr>
          <w:p w:rsidR="002F3735" w:rsidRDefault="002F3735" w:rsidP="002F3735">
            <w:pPr>
              <w:jc w:val="center"/>
            </w:pPr>
            <w:r>
              <w:lastRenderedPageBreak/>
              <w:t>Malinovsky et al. (2013)</w:t>
            </w:r>
          </w:p>
        </w:tc>
        <w:tc>
          <w:tcPr>
            <w:tcW w:w="1134" w:type="dxa"/>
          </w:tcPr>
          <w:p w:rsidR="002F3735" w:rsidRDefault="002F3735" w:rsidP="001A6A8A">
            <w:pPr>
              <w:jc w:val="center"/>
            </w:pPr>
            <w:r>
              <w:t>Moderate</w:t>
            </w:r>
          </w:p>
        </w:tc>
        <w:tc>
          <w:tcPr>
            <w:tcW w:w="1843" w:type="dxa"/>
          </w:tcPr>
          <w:p w:rsidR="002F3735" w:rsidRDefault="002F3735" w:rsidP="001A6A8A">
            <w:r>
              <w:t>Quasi-</w:t>
            </w:r>
            <w:r w:rsidRPr="003B5F88">
              <w:t xml:space="preserve">experimental </w:t>
            </w:r>
          </w:p>
          <w:p w:rsidR="002F3735" w:rsidRDefault="002F3735" w:rsidP="001A6A8A"/>
          <w:p w:rsidR="002F3735" w:rsidRDefault="002F3735" w:rsidP="001A6A8A"/>
          <w:p w:rsidR="002F3735" w:rsidRDefault="002F3735" w:rsidP="001A6A8A">
            <w:r>
              <w:t>Unsure of exact follow-up period.</w:t>
            </w:r>
          </w:p>
          <w:p w:rsidR="002F3735" w:rsidRDefault="002F3735" w:rsidP="001A6A8A"/>
          <w:p w:rsidR="002F3735" w:rsidRDefault="002F3735" w:rsidP="001A6A8A"/>
        </w:tc>
        <w:tc>
          <w:tcPr>
            <w:tcW w:w="1446" w:type="dxa"/>
          </w:tcPr>
          <w:p w:rsidR="002F3735" w:rsidRPr="00646E49" w:rsidRDefault="002F3735" w:rsidP="001A6A8A">
            <w:r w:rsidRPr="00646E49">
              <w:t>General SMI</w:t>
            </w:r>
          </w:p>
        </w:tc>
        <w:tc>
          <w:tcPr>
            <w:tcW w:w="1105" w:type="dxa"/>
          </w:tcPr>
          <w:p w:rsidR="002F3735" w:rsidRPr="00646E49" w:rsidRDefault="002F3735" w:rsidP="001A6A8A">
            <w:pPr>
              <w:jc w:val="center"/>
            </w:pPr>
            <w:r w:rsidRPr="00646E49">
              <w:t>N=627</w:t>
            </w:r>
          </w:p>
        </w:tc>
        <w:tc>
          <w:tcPr>
            <w:tcW w:w="1985" w:type="dxa"/>
          </w:tcPr>
          <w:p w:rsidR="002F3735" w:rsidRDefault="002F3735" w:rsidP="001A6A8A">
            <w:r>
              <w:t xml:space="preserve">“Various accommodation settings” </w:t>
            </w:r>
          </w:p>
          <w:p w:rsidR="002F3735" w:rsidRDefault="002F3735" w:rsidP="001A6A8A"/>
          <w:p w:rsidR="002F3735" w:rsidRDefault="002F3735" w:rsidP="001A6A8A"/>
          <w:p w:rsidR="002F3735" w:rsidRDefault="002F3735" w:rsidP="001A6A8A">
            <w:r>
              <w:t>None</w:t>
            </w:r>
          </w:p>
          <w:p w:rsidR="002F3735" w:rsidRDefault="002F3735" w:rsidP="001A6A8A"/>
        </w:tc>
        <w:tc>
          <w:tcPr>
            <w:tcW w:w="2693" w:type="dxa"/>
          </w:tcPr>
          <w:p w:rsidR="002F3735" w:rsidRDefault="002F3735" w:rsidP="001A6A8A">
            <w:pPr>
              <w:pStyle w:val="ListParagraph"/>
              <w:numPr>
                <w:ilvl w:val="0"/>
                <w:numId w:val="24"/>
              </w:numPr>
              <w:ind w:left="317" w:hanging="283"/>
            </w:pPr>
            <w:r>
              <w:t>Hospitalisation rates</w:t>
            </w:r>
          </w:p>
          <w:p w:rsidR="002F3735" w:rsidRDefault="002F3735" w:rsidP="001A6A8A"/>
          <w:p w:rsidR="002F3735" w:rsidRDefault="002F3735" w:rsidP="001A6A8A"/>
          <w:p w:rsidR="002F3735" w:rsidRDefault="002F3735" w:rsidP="001A6A8A">
            <w:pPr>
              <w:pStyle w:val="ListParagraph"/>
              <w:numPr>
                <w:ilvl w:val="0"/>
                <w:numId w:val="24"/>
              </w:numPr>
              <w:ind w:left="317" w:hanging="283"/>
            </w:pPr>
            <w:r>
              <w:t>Self-report indicators of recovery</w:t>
            </w:r>
          </w:p>
          <w:p w:rsidR="002F3735" w:rsidRDefault="002F3735" w:rsidP="001A6A8A"/>
          <w:p w:rsidR="002F3735" w:rsidRDefault="002F3735" w:rsidP="001A6A8A"/>
          <w:p w:rsidR="002F3735" w:rsidRDefault="002F3735" w:rsidP="001A6A8A"/>
          <w:p w:rsidR="002F3735" w:rsidRDefault="002F3735" w:rsidP="001A6A8A"/>
          <w:p w:rsidR="002F3735" w:rsidRDefault="002F3735" w:rsidP="001A6A8A"/>
          <w:p w:rsidR="002F3735" w:rsidRDefault="002F3735" w:rsidP="001A6A8A"/>
          <w:p w:rsidR="002F3735" w:rsidRDefault="002F3735" w:rsidP="001A6A8A">
            <w:pPr>
              <w:pStyle w:val="ListParagraph"/>
              <w:numPr>
                <w:ilvl w:val="0"/>
                <w:numId w:val="24"/>
              </w:numPr>
              <w:ind w:left="317" w:hanging="283"/>
            </w:pPr>
            <w:r>
              <w:t>Indicators of staff competency</w:t>
            </w:r>
          </w:p>
          <w:p w:rsidR="002F3735" w:rsidRDefault="002F3735" w:rsidP="001A6A8A"/>
          <w:p w:rsidR="002F3735" w:rsidRDefault="002F3735" w:rsidP="001A6A8A"/>
          <w:p w:rsidR="002F3735" w:rsidRDefault="002F3735" w:rsidP="001A6A8A"/>
          <w:p w:rsidR="002F3735" w:rsidRDefault="002F3735" w:rsidP="001A6A8A">
            <w:pPr>
              <w:pStyle w:val="ListParagraph"/>
              <w:numPr>
                <w:ilvl w:val="0"/>
                <w:numId w:val="24"/>
              </w:numPr>
              <w:ind w:left="317" w:hanging="283"/>
            </w:pPr>
            <w:r>
              <w:t>Processes that promote recovery</w:t>
            </w:r>
          </w:p>
        </w:tc>
        <w:tc>
          <w:tcPr>
            <w:tcW w:w="3827" w:type="dxa"/>
          </w:tcPr>
          <w:p w:rsidR="002F3735" w:rsidRDefault="002F3735" w:rsidP="001A6A8A">
            <w:pPr>
              <w:pStyle w:val="ListParagraph"/>
              <w:numPr>
                <w:ilvl w:val="0"/>
                <w:numId w:val="25"/>
              </w:numPr>
              <w:ind w:left="317" w:hanging="284"/>
            </w:pPr>
            <w:r>
              <w:t>The total number of days spent in the hospital by residents decreased by 40%.</w:t>
            </w:r>
          </w:p>
          <w:p w:rsidR="002F3735" w:rsidRDefault="002F3735" w:rsidP="001A6A8A">
            <w:pPr>
              <w:pStyle w:val="ListParagraph"/>
              <w:numPr>
                <w:ilvl w:val="0"/>
                <w:numId w:val="25"/>
              </w:numPr>
              <w:ind w:left="317" w:hanging="284"/>
            </w:pPr>
            <w:r w:rsidRPr="003A697D">
              <w:rPr>
                <w:u w:val="single"/>
              </w:rPr>
              <w:t>Staff reports</w:t>
            </w:r>
            <w:r>
              <w:t>: Significant improvement in domains of health, adaptation, behaviour and global functioning</w:t>
            </w:r>
          </w:p>
          <w:p w:rsidR="002F3735" w:rsidRDefault="002F3735" w:rsidP="001A6A8A">
            <w:pPr>
              <w:pStyle w:val="ListParagraph"/>
              <w:ind w:left="317"/>
            </w:pPr>
            <w:r w:rsidRPr="003A697D">
              <w:rPr>
                <w:u w:val="single"/>
              </w:rPr>
              <w:t>Resident reports</w:t>
            </w:r>
            <w:r>
              <w:t>: No statistically significant improvements on any domain of the MCAS or the global rating.</w:t>
            </w:r>
          </w:p>
          <w:p w:rsidR="002F3735" w:rsidRDefault="002F3735" w:rsidP="001A6A8A">
            <w:pPr>
              <w:pStyle w:val="ListParagraph"/>
              <w:numPr>
                <w:ilvl w:val="0"/>
                <w:numId w:val="25"/>
              </w:numPr>
              <w:ind w:left="317" w:hanging="284"/>
            </w:pPr>
            <w:r w:rsidRPr="003A697D">
              <w:rPr>
                <w:u w:val="single"/>
              </w:rPr>
              <w:t>Staff self-ratings</w:t>
            </w:r>
            <w:r>
              <w:t xml:space="preserve">: Statistically significant improvements on three of the seven subscales - client preferences, holistic approach, and optimism. </w:t>
            </w:r>
          </w:p>
          <w:p w:rsidR="002F3735" w:rsidRDefault="002F3735" w:rsidP="001A6A8A">
            <w:pPr>
              <w:pStyle w:val="ListParagraph"/>
              <w:numPr>
                <w:ilvl w:val="0"/>
                <w:numId w:val="25"/>
              </w:numPr>
              <w:ind w:left="317" w:hanging="284"/>
            </w:pPr>
            <w:r w:rsidRPr="003A697D">
              <w:rPr>
                <w:u w:val="single"/>
              </w:rPr>
              <w:t>Senior staff reports</w:t>
            </w:r>
            <w:r>
              <w:t xml:space="preserve">: Statistically significant improvements on all aspects of the working alliance. There was also a significant improvement in the overall rating of working alliance by senior staff. </w:t>
            </w:r>
            <w:r w:rsidRPr="003A697D">
              <w:rPr>
                <w:u w:val="single"/>
              </w:rPr>
              <w:t>Resident’s reports</w:t>
            </w:r>
            <w:r>
              <w:t>: No significant change in working alliance. No significant change in the level of hope among residents.</w:t>
            </w:r>
          </w:p>
        </w:tc>
      </w:tr>
      <w:tr w:rsidR="002F3735" w:rsidRPr="00736600" w:rsidTr="001A6A8A">
        <w:tc>
          <w:tcPr>
            <w:tcW w:w="1702" w:type="dxa"/>
          </w:tcPr>
          <w:p w:rsidR="002F3735" w:rsidRPr="00736600" w:rsidRDefault="002F3735" w:rsidP="002F3735">
            <w:pPr>
              <w:jc w:val="center"/>
            </w:pPr>
            <w:r w:rsidRPr="00C87BF9">
              <w:t>McDermott</w:t>
            </w:r>
            <w:r>
              <w:t xml:space="preserve"> et al. (2016)</w:t>
            </w:r>
          </w:p>
        </w:tc>
        <w:tc>
          <w:tcPr>
            <w:tcW w:w="1134" w:type="dxa"/>
          </w:tcPr>
          <w:p w:rsidR="002F3735" w:rsidRPr="00736600"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Pr="00736600" w:rsidRDefault="002F3735" w:rsidP="001A6A8A">
            <w:r>
              <w:t>2 year follow-up</w:t>
            </w:r>
          </w:p>
        </w:tc>
        <w:tc>
          <w:tcPr>
            <w:tcW w:w="1446" w:type="dxa"/>
          </w:tcPr>
          <w:p w:rsidR="002F3735" w:rsidRPr="00736600" w:rsidRDefault="002F3735" w:rsidP="001A6A8A">
            <w:r>
              <w:t>General SMI</w:t>
            </w:r>
          </w:p>
        </w:tc>
        <w:tc>
          <w:tcPr>
            <w:tcW w:w="1105" w:type="dxa"/>
          </w:tcPr>
          <w:p w:rsidR="002F3735" w:rsidRPr="00736600" w:rsidRDefault="002F3735" w:rsidP="001A6A8A">
            <w:pPr>
              <w:jc w:val="center"/>
            </w:pPr>
            <w:r w:rsidRPr="00C87BF9">
              <w:t>N=197</w:t>
            </w:r>
          </w:p>
        </w:tc>
        <w:tc>
          <w:tcPr>
            <w:tcW w:w="1985" w:type="dxa"/>
          </w:tcPr>
          <w:p w:rsidR="002F3735" w:rsidRPr="00736600" w:rsidRDefault="002F3735" w:rsidP="001A6A8A">
            <w:r>
              <w:t xml:space="preserve">“Permanent supported housing” </w:t>
            </w:r>
          </w:p>
        </w:tc>
        <w:tc>
          <w:tcPr>
            <w:tcW w:w="2693" w:type="dxa"/>
          </w:tcPr>
          <w:p w:rsidR="002F3735" w:rsidRDefault="002F3735" w:rsidP="001A6A8A">
            <w:pPr>
              <w:pStyle w:val="ListParagraph"/>
              <w:numPr>
                <w:ilvl w:val="0"/>
                <w:numId w:val="151"/>
              </w:numPr>
              <w:ind w:left="346" w:hanging="284"/>
            </w:pPr>
            <w:r>
              <w:t>Hospitalisation</w:t>
            </w:r>
          </w:p>
          <w:p w:rsidR="002F3735" w:rsidRDefault="002F3735" w:rsidP="001A6A8A">
            <w:pPr>
              <w:pStyle w:val="ListParagraph"/>
              <w:ind w:left="346"/>
            </w:pPr>
          </w:p>
          <w:p w:rsidR="002F3735" w:rsidRDefault="002F3735" w:rsidP="001A6A8A">
            <w:pPr>
              <w:pStyle w:val="ListParagraph"/>
              <w:ind w:left="346"/>
            </w:pPr>
          </w:p>
          <w:p w:rsidR="002F3735" w:rsidRPr="00736600" w:rsidRDefault="002F3735" w:rsidP="001A6A8A">
            <w:pPr>
              <w:pStyle w:val="ListParagraph"/>
              <w:numPr>
                <w:ilvl w:val="0"/>
                <w:numId w:val="151"/>
              </w:numPr>
              <w:ind w:left="346" w:hanging="284"/>
            </w:pPr>
            <w:r>
              <w:t>Duration of hospitalisations</w:t>
            </w:r>
          </w:p>
        </w:tc>
        <w:tc>
          <w:tcPr>
            <w:tcW w:w="3827" w:type="dxa"/>
          </w:tcPr>
          <w:p w:rsidR="002F3735" w:rsidRDefault="002F3735" w:rsidP="001A6A8A">
            <w:pPr>
              <w:pStyle w:val="ListParagraph"/>
              <w:numPr>
                <w:ilvl w:val="0"/>
                <w:numId w:val="154"/>
              </w:numPr>
              <w:ind w:left="346" w:hanging="284"/>
            </w:pPr>
            <w:r w:rsidRPr="00F710D2">
              <w:t xml:space="preserve">Hospital use decreased </w:t>
            </w:r>
            <w:r>
              <w:t>for SUs in the programme (</w:t>
            </w:r>
            <w:r w:rsidRPr="00F710D2">
              <w:t>sustained over time</w:t>
            </w:r>
            <w:r>
              <w:t>)</w:t>
            </w:r>
          </w:p>
          <w:p w:rsidR="002F3735" w:rsidRPr="00736600" w:rsidRDefault="002F3735" w:rsidP="001A6A8A">
            <w:pPr>
              <w:pStyle w:val="ListParagraph"/>
              <w:numPr>
                <w:ilvl w:val="0"/>
                <w:numId w:val="154"/>
              </w:numPr>
              <w:ind w:left="346" w:hanging="284"/>
            </w:pPr>
            <w:r>
              <w:t xml:space="preserve">SUs had </w:t>
            </w:r>
            <w:r w:rsidRPr="00F710D2">
              <w:t>shorter mental health hospital admissions after joining the program</w:t>
            </w:r>
          </w:p>
        </w:tc>
      </w:tr>
      <w:tr w:rsidR="002F3735" w:rsidTr="001A6A8A">
        <w:trPr>
          <w:cantSplit/>
        </w:trPr>
        <w:tc>
          <w:tcPr>
            <w:tcW w:w="1702" w:type="dxa"/>
          </w:tcPr>
          <w:p w:rsidR="002F3735" w:rsidRDefault="002F3735" w:rsidP="002F3735">
            <w:pPr>
              <w:jc w:val="center"/>
            </w:pPr>
            <w:r>
              <w:lastRenderedPageBreak/>
              <w:t>Middleboe (1997)</w:t>
            </w:r>
          </w:p>
        </w:tc>
        <w:tc>
          <w:tcPr>
            <w:tcW w:w="1134" w:type="dxa"/>
          </w:tcPr>
          <w:p w:rsidR="002F3735" w:rsidRDefault="002F3735" w:rsidP="001A6A8A">
            <w:pPr>
              <w:jc w:val="center"/>
            </w:pPr>
            <w:r>
              <w:t>Moderate</w:t>
            </w:r>
          </w:p>
        </w:tc>
        <w:tc>
          <w:tcPr>
            <w:tcW w:w="1843" w:type="dxa"/>
          </w:tcPr>
          <w:p w:rsidR="002F3735" w:rsidRDefault="002F3735" w:rsidP="001A6A8A">
            <w:r>
              <w:t>C</w:t>
            </w:r>
            <w:r w:rsidRPr="00DD2E02">
              <w:t>ohort study</w:t>
            </w:r>
          </w:p>
          <w:p w:rsidR="002F3735" w:rsidRDefault="002F3735" w:rsidP="001A6A8A"/>
          <w:p w:rsidR="002F3735" w:rsidRDefault="002F3735" w:rsidP="001A6A8A"/>
          <w:p w:rsidR="002F3735" w:rsidRDefault="002F3735" w:rsidP="001A6A8A">
            <w:r>
              <w:t>Av. 1.1 year follow-up</w:t>
            </w:r>
          </w:p>
        </w:tc>
        <w:tc>
          <w:tcPr>
            <w:tcW w:w="1446" w:type="dxa"/>
          </w:tcPr>
          <w:p w:rsidR="002F3735" w:rsidRDefault="002F3735" w:rsidP="001A6A8A">
            <w:r w:rsidRPr="00DD2E02">
              <w:t>General SMI</w:t>
            </w:r>
          </w:p>
        </w:tc>
        <w:tc>
          <w:tcPr>
            <w:tcW w:w="1105" w:type="dxa"/>
          </w:tcPr>
          <w:p w:rsidR="002F3735" w:rsidRDefault="002F3735" w:rsidP="001A6A8A">
            <w:pPr>
              <w:jc w:val="center"/>
            </w:pPr>
            <w:r w:rsidRPr="00C1222D">
              <w:t>N=47</w:t>
            </w:r>
          </w:p>
        </w:tc>
        <w:tc>
          <w:tcPr>
            <w:tcW w:w="1985" w:type="dxa"/>
          </w:tcPr>
          <w:p w:rsidR="002F3735" w:rsidRDefault="002F3735" w:rsidP="001A6A8A">
            <w:r>
              <w:t>“Small group homes”</w:t>
            </w:r>
          </w:p>
          <w:p w:rsidR="002F3735" w:rsidRDefault="002F3735" w:rsidP="001A6A8A"/>
          <w:p w:rsidR="002F3735" w:rsidRDefault="002F3735" w:rsidP="001A6A8A">
            <w:r>
              <w:t>None</w:t>
            </w:r>
          </w:p>
          <w:p w:rsidR="002F3735" w:rsidRDefault="002F3735" w:rsidP="001A6A8A"/>
          <w:p w:rsidR="002F3735" w:rsidRDefault="002F3735" w:rsidP="001A6A8A"/>
        </w:tc>
        <w:tc>
          <w:tcPr>
            <w:tcW w:w="2693" w:type="dxa"/>
          </w:tcPr>
          <w:p w:rsidR="002F3735" w:rsidRDefault="002F3735" w:rsidP="001A6A8A">
            <w:pPr>
              <w:pStyle w:val="ListParagraph"/>
              <w:numPr>
                <w:ilvl w:val="0"/>
                <w:numId w:val="3"/>
              </w:numPr>
              <w:ind w:left="317" w:hanging="283"/>
            </w:pPr>
            <w:r>
              <w:t xml:space="preserve">Psychopathology </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3"/>
              </w:numPr>
              <w:ind w:left="317" w:hanging="283"/>
            </w:pPr>
            <w:r>
              <w:t>QoL</w:t>
            </w:r>
          </w:p>
          <w:p w:rsidR="002F3735" w:rsidRDefault="002F3735" w:rsidP="001A6A8A">
            <w:pPr>
              <w:pStyle w:val="ListParagraph"/>
              <w:numPr>
                <w:ilvl w:val="0"/>
                <w:numId w:val="3"/>
              </w:numPr>
              <w:ind w:left="317" w:hanging="283"/>
            </w:pPr>
            <w:r>
              <w:t>Social Integration</w:t>
            </w:r>
          </w:p>
          <w:p w:rsidR="002F3735" w:rsidRDefault="002F3735" w:rsidP="001A6A8A">
            <w:pPr>
              <w:pStyle w:val="ListParagraph"/>
              <w:ind w:left="317"/>
            </w:pPr>
          </w:p>
          <w:p w:rsidR="002F3735" w:rsidRDefault="002F3735" w:rsidP="001A6A8A">
            <w:pPr>
              <w:pStyle w:val="ListParagraph"/>
              <w:numPr>
                <w:ilvl w:val="0"/>
                <w:numId w:val="3"/>
              </w:numPr>
              <w:ind w:left="317" w:hanging="283"/>
            </w:pPr>
            <w:r>
              <w:t>Social Network</w:t>
            </w:r>
          </w:p>
          <w:p w:rsidR="002F3735" w:rsidRDefault="002F3735" w:rsidP="001A6A8A">
            <w:pPr>
              <w:pStyle w:val="ListParagraph"/>
              <w:ind w:left="317"/>
            </w:pPr>
          </w:p>
          <w:p w:rsidR="002F3735" w:rsidRDefault="002F3735" w:rsidP="001A6A8A">
            <w:pPr>
              <w:pStyle w:val="ListParagraph"/>
            </w:pPr>
          </w:p>
          <w:p w:rsidR="002F3735" w:rsidRDefault="002F3735" w:rsidP="001A6A8A">
            <w:pPr>
              <w:pStyle w:val="ListParagraph"/>
              <w:ind w:left="317"/>
            </w:pPr>
          </w:p>
          <w:p w:rsidR="002F3735" w:rsidRDefault="002F3735" w:rsidP="001A6A8A">
            <w:pPr>
              <w:pStyle w:val="ListParagraph"/>
              <w:numPr>
                <w:ilvl w:val="0"/>
                <w:numId w:val="3"/>
              </w:numPr>
              <w:ind w:left="317" w:hanging="283"/>
            </w:pPr>
            <w:r>
              <w:t xml:space="preserve">Social functioning </w:t>
            </w:r>
          </w:p>
          <w:p w:rsidR="002F3735" w:rsidRDefault="002F3735" w:rsidP="001A6A8A">
            <w:pPr>
              <w:pStyle w:val="ListParagraph"/>
              <w:ind w:left="317"/>
            </w:pPr>
          </w:p>
          <w:p w:rsidR="002F3735" w:rsidRDefault="002F3735" w:rsidP="001A6A8A">
            <w:pPr>
              <w:pStyle w:val="ListParagraph"/>
              <w:numPr>
                <w:ilvl w:val="0"/>
                <w:numId w:val="3"/>
              </w:numPr>
              <w:ind w:left="317" w:hanging="283"/>
            </w:pPr>
            <w:r>
              <w:t>Hospitalisation Index</w:t>
            </w:r>
          </w:p>
        </w:tc>
        <w:tc>
          <w:tcPr>
            <w:tcW w:w="3827" w:type="dxa"/>
          </w:tcPr>
          <w:p w:rsidR="002F3735" w:rsidRDefault="002F3735" w:rsidP="001A6A8A">
            <w:pPr>
              <w:pStyle w:val="ListParagraph"/>
              <w:numPr>
                <w:ilvl w:val="0"/>
                <w:numId w:val="4"/>
              </w:numPr>
              <w:ind w:left="317" w:hanging="284"/>
            </w:pPr>
            <w:r>
              <w:t xml:space="preserve">Significant reductions in neurotic, depressive and psychotic symptoms, and overall psychopathology. </w:t>
            </w:r>
          </w:p>
          <w:p w:rsidR="002F3735" w:rsidRDefault="002F3735" w:rsidP="001A6A8A">
            <w:pPr>
              <w:pStyle w:val="ListParagraph"/>
              <w:numPr>
                <w:ilvl w:val="0"/>
                <w:numId w:val="4"/>
              </w:numPr>
              <w:ind w:left="317" w:hanging="283"/>
            </w:pPr>
            <w:r>
              <w:t>Significant increase in QoL</w:t>
            </w:r>
          </w:p>
          <w:p w:rsidR="002F3735" w:rsidRDefault="002F3735" w:rsidP="001A6A8A">
            <w:pPr>
              <w:pStyle w:val="ListParagraph"/>
              <w:numPr>
                <w:ilvl w:val="0"/>
                <w:numId w:val="4"/>
              </w:numPr>
              <w:ind w:left="317" w:hanging="283"/>
            </w:pPr>
            <w:r>
              <w:t>Significant increase in social integration.</w:t>
            </w:r>
          </w:p>
          <w:p w:rsidR="002F3735" w:rsidRDefault="002F3735" w:rsidP="001A6A8A">
            <w:pPr>
              <w:pStyle w:val="ListParagraph"/>
              <w:numPr>
                <w:ilvl w:val="0"/>
                <w:numId w:val="4"/>
              </w:numPr>
              <w:ind w:left="317" w:hanging="283"/>
            </w:pPr>
            <w:r>
              <w:t>No significant change in overall social network, but significant increase in number of reciprocal supportive contacts.</w:t>
            </w:r>
          </w:p>
          <w:p w:rsidR="002F3735" w:rsidRDefault="002F3735" w:rsidP="001A6A8A">
            <w:pPr>
              <w:pStyle w:val="ListParagraph"/>
              <w:numPr>
                <w:ilvl w:val="0"/>
                <w:numId w:val="4"/>
              </w:numPr>
              <w:ind w:left="317" w:hanging="283"/>
            </w:pPr>
            <w:r>
              <w:t xml:space="preserve">No significant change in overall social functioning </w:t>
            </w:r>
          </w:p>
          <w:p w:rsidR="002F3735" w:rsidRDefault="002F3735" w:rsidP="001A6A8A">
            <w:pPr>
              <w:pStyle w:val="ListParagraph"/>
              <w:numPr>
                <w:ilvl w:val="0"/>
                <w:numId w:val="4"/>
              </w:numPr>
              <w:ind w:left="317" w:hanging="283"/>
            </w:pPr>
            <w:r>
              <w:t>Significant reduction in hospitalisation rates</w:t>
            </w:r>
          </w:p>
          <w:p w:rsidR="002F3735" w:rsidRDefault="002F3735" w:rsidP="001A6A8A">
            <w:pPr>
              <w:pStyle w:val="ListParagraph"/>
              <w:ind w:left="317"/>
            </w:pPr>
          </w:p>
        </w:tc>
      </w:tr>
      <w:tr w:rsidR="002F3735" w:rsidTr="001A6A8A">
        <w:trPr>
          <w:cantSplit/>
        </w:trPr>
        <w:tc>
          <w:tcPr>
            <w:tcW w:w="1702" w:type="dxa"/>
          </w:tcPr>
          <w:p w:rsidR="002F3735" w:rsidRDefault="002F3735" w:rsidP="002F3735">
            <w:pPr>
              <w:jc w:val="center"/>
            </w:pPr>
            <w:r>
              <w:t>Muir et al. (2008)</w:t>
            </w:r>
          </w:p>
        </w:tc>
        <w:tc>
          <w:tcPr>
            <w:tcW w:w="1134" w:type="dxa"/>
          </w:tcPr>
          <w:p w:rsidR="002F3735" w:rsidRDefault="002F3735" w:rsidP="001A6A8A">
            <w:pPr>
              <w:jc w:val="center"/>
            </w:pPr>
            <w:r>
              <w:t>Moderate</w:t>
            </w:r>
          </w:p>
        </w:tc>
        <w:tc>
          <w:tcPr>
            <w:tcW w:w="1843" w:type="dxa"/>
            <w:shd w:val="clear" w:color="auto" w:fill="FFFFFF" w:themeFill="background1"/>
          </w:tcPr>
          <w:p w:rsidR="002F3735" w:rsidRDefault="002F3735" w:rsidP="001A6A8A">
            <w:r>
              <w:t>Cohort study</w:t>
            </w:r>
          </w:p>
          <w:p w:rsidR="002F3735" w:rsidRDefault="002F3735" w:rsidP="001A6A8A"/>
          <w:p w:rsidR="002F3735" w:rsidRDefault="002F3735" w:rsidP="001A6A8A">
            <w:r>
              <w:t>18 month follow-up</w:t>
            </w:r>
          </w:p>
        </w:tc>
        <w:tc>
          <w:tcPr>
            <w:tcW w:w="1446" w:type="dxa"/>
          </w:tcPr>
          <w:p w:rsidR="002F3735" w:rsidRDefault="002F3735" w:rsidP="001A6A8A">
            <w:r w:rsidRPr="00D6000E">
              <w:t>General SMI</w:t>
            </w:r>
          </w:p>
        </w:tc>
        <w:tc>
          <w:tcPr>
            <w:tcW w:w="1105" w:type="dxa"/>
            <w:shd w:val="clear" w:color="auto" w:fill="FFFFFF" w:themeFill="background1"/>
          </w:tcPr>
          <w:p w:rsidR="002F3735" w:rsidRPr="00D006D3" w:rsidRDefault="002F3735" w:rsidP="001A6A8A">
            <w:pPr>
              <w:jc w:val="center"/>
            </w:pPr>
            <w:r>
              <w:t>Varied (N=54-69)</w:t>
            </w:r>
          </w:p>
        </w:tc>
        <w:tc>
          <w:tcPr>
            <w:tcW w:w="1985" w:type="dxa"/>
            <w:shd w:val="clear" w:color="auto" w:fill="FFFFFF" w:themeFill="background1"/>
          </w:tcPr>
          <w:p w:rsidR="002F3735" w:rsidRDefault="002F3735" w:rsidP="001A6A8A">
            <w:r>
              <w:t>“Supported housing”</w:t>
            </w:r>
          </w:p>
          <w:p w:rsidR="002F3735" w:rsidRDefault="002F3735" w:rsidP="001A6A8A"/>
          <w:p w:rsidR="002F3735" w:rsidRDefault="002F3735" w:rsidP="001A6A8A">
            <w:r>
              <w:t>None</w:t>
            </w:r>
          </w:p>
        </w:tc>
        <w:tc>
          <w:tcPr>
            <w:tcW w:w="2693" w:type="dxa"/>
            <w:shd w:val="clear" w:color="auto" w:fill="FFFFFF" w:themeFill="background1"/>
          </w:tcPr>
          <w:p w:rsidR="002F3735" w:rsidRDefault="002F3735" w:rsidP="001A6A8A">
            <w:pPr>
              <w:pStyle w:val="ListParagraph"/>
              <w:numPr>
                <w:ilvl w:val="0"/>
                <w:numId w:val="131"/>
              </w:numPr>
              <w:ind w:left="317" w:hanging="317"/>
            </w:pPr>
            <w:r>
              <w:t>Housing Tenancy</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131"/>
              </w:numPr>
              <w:ind w:left="317" w:hanging="317"/>
            </w:pPr>
            <w:r>
              <w:t>Mental Health</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131"/>
              </w:numPr>
              <w:ind w:left="317" w:hanging="317"/>
            </w:pPr>
            <w:r>
              <w:t>Personal Wellbeing</w:t>
            </w:r>
          </w:p>
          <w:p w:rsidR="002F3735" w:rsidRDefault="002F3735" w:rsidP="001A6A8A"/>
          <w:p w:rsidR="002F3735" w:rsidRDefault="002F3735" w:rsidP="001A6A8A"/>
          <w:p w:rsidR="002F3735" w:rsidRDefault="002F3735" w:rsidP="001A6A8A">
            <w:pPr>
              <w:pStyle w:val="ListParagraph"/>
              <w:numPr>
                <w:ilvl w:val="0"/>
                <w:numId w:val="131"/>
              </w:numPr>
              <w:ind w:left="317" w:hanging="317"/>
            </w:pPr>
            <w:r>
              <w:t>General Health</w:t>
            </w:r>
          </w:p>
          <w:p w:rsidR="002F3735" w:rsidRDefault="002F3735" w:rsidP="001A6A8A">
            <w:pPr>
              <w:pStyle w:val="ListParagraph"/>
              <w:ind w:left="317"/>
            </w:pPr>
          </w:p>
          <w:p w:rsidR="002F3735" w:rsidRDefault="002F3735" w:rsidP="001A6A8A">
            <w:pPr>
              <w:pStyle w:val="ListParagraph"/>
              <w:numPr>
                <w:ilvl w:val="0"/>
                <w:numId w:val="131"/>
              </w:numPr>
              <w:ind w:left="317" w:hanging="317"/>
            </w:pPr>
            <w:r>
              <w:t>Access to Services</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131"/>
              </w:numPr>
              <w:ind w:left="317" w:hanging="317"/>
            </w:pPr>
            <w:r>
              <w:t>Community Participation</w:t>
            </w:r>
          </w:p>
        </w:tc>
        <w:tc>
          <w:tcPr>
            <w:tcW w:w="3827" w:type="dxa"/>
            <w:shd w:val="clear" w:color="auto" w:fill="FFFFFF" w:themeFill="background1"/>
          </w:tcPr>
          <w:p w:rsidR="002F3735" w:rsidRDefault="002F3735" w:rsidP="001A6A8A">
            <w:pPr>
              <w:pStyle w:val="ListParagraph"/>
              <w:numPr>
                <w:ilvl w:val="0"/>
                <w:numId w:val="130"/>
              </w:numPr>
              <w:ind w:left="317" w:hanging="317"/>
            </w:pPr>
            <w:r>
              <w:t>70% of SUs maintained stable housing. 15% moved properties (either to exit the program or to move into more appropriate housing)</w:t>
            </w:r>
          </w:p>
          <w:p w:rsidR="002F3735" w:rsidRDefault="002F3735" w:rsidP="001A6A8A">
            <w:pPr>
              <w:pStyle w:val="ListParagraph"/>
              <w:numPr>
                <w:ilvl w:val="0"/>
                <w:numId w:val="130"/>
              </w:numPr>
              <w:ind w:left="317" w:hanging="317"/>
            </w:pPr>
            <w:r>
              <w:t>84% of SUs spent less time in hospital, compared to the immediate years prior to joining the program. 12% percent spent a greater proportion of time in hospital since participating in the program. Overall, 81% reduction in days hospitalised.</w:t>
            </w:r>
          </w:p>
          <w:p w:rsidR="002F3735" w:rsidRDefault="002F3735" w:rsidP="001A6A8A">
            <w:pPr>
              <w:pStyle w:val="ListParagraph"/>
              <w:numPr>
                <w:ilvl w:val="0"/>
                <w:numId w:val="130"/>
              </w:numPr>
              <w:ind w:left="317" w:hanging="317"/>
            </w:pPr>
            <w:r>
              <w:t>A slight decrease in overall satisfaction in wellbeing between the TP1 and TP3.</w:t>
            </w:r>
          </w:p>
          <w:p w:rsidR="002F3735" w:rsidRDefault="002F3735" w:rsidP="001A6A8A">
            <w:pPr>
              <w:pStyle w:val="ListParagraph"/>
              <w:numPr>
                <w:ilvl w:val="0"/>
                <w:numId w:val="130"/>
              </w:numPr>
              <w:ind w:left="317" w:hanging="317"/>
            </w:pPr>
            <w:r>
              <w:t xml:space="preserve">60% of SUs reported improved physical health </w:t>
            </w:r>
          </w:p>
          <w:p w:rsidR="002F3735" w:rsidRDefault="002F3735" w:rsidP="001A6A8A">
            <w:pPr>
              <w:pStyle w:val="ListParagraph"/>
              <w:numPr>
                <w:ilvl w:val="0"/>
                <w:numId w:val="130"/>
              </w:numPr>
              <w:ind w:left="317" w:hanging="317"/>
            </w:pPr>
            <w:r>
              <w:t>96% of SUs accessed clinical mental health professionals, psychiatrists and general practitioners</w:t>
            </w:r>
          </w:p>
          <w:p w:rsidR="002F3735" w:rsidRDefault="002F3735" w:rsidP="001A6A8A">
            <w:pPr>
              <w:pStyle w:val="ListParagraph"/>
              <w:numPr>
                <w:ilvl w:val="0"/>
                <w:numId w:val="130"/>
              </w:numPr>
              <w:ind w:left="317" w:hanging="317"/>
            </w:pPr>
            <w:r>
              <w:t>Statistically significant increases in participation included paid and voluntary work, training and education, as well as social and community activities.</w:t>
            </w:r>
          </w:p>
        </w:tc>
      </w:tr>
      <w:tr w:rsidR="002F3735" w:rsidTr="001A6A8A">
        <w:trPr>
          <w:cantSplit/>
        </w:trPr>
        <w:tc>
          <w:tcPr>
            <w:tcW w:w="1702" w:type="dxa"/>
          </w:tcPr>
          <w:p w:rsidR="002F3735" w:rsidRPr="00935BA9" w:rsidRDefault="002F3735" w:rsidP="002F3735">
            <w:pPr>
              <w:jc w:val="center"/>
            </w:pPr>
            <w:r>
              <w:lastRenderedPageBreak/>
              <w:t>Muir et al. (2010)</w:t>
            </w:r>
          </w:p>
        </w:tc>
        <w:tc>
          <w:tcPr>
            <w:tcW w:w="1134" w:type="dxa"/>
          </w:tcPr>
          <w:p w:rsidR="002F3735" w:rsidRDefault="002F3735" w:rsidP="001A6A8A">
            <w:r>
              <w:t>Moderate</w:t>
            </w:r>
          </w:p>
        </w:tc>
        <w:tc>
          <w:tcPr>
            <w:tcW w:w="1843" w:type="dxa"/>
          </w:tcPr>
          <w:p w:rsidR="002F3735" w:rsidRDefault="002F3735" w:rsidP="001A6A8A">
            <w:r>
              <w:t>Cohort</w:t>
            </w:r>
          </w:p>
          <w:p w:rsidR="002F3735" w:rsidRDefault="002F3735" w:rsidP="001A6A8A"/>
          <w:p w:rsidR="002F3735" w:rsidRDefault="002F3735" w:rsidP="001A6A8A">
            <w:r>
              <w:t>2 year follow-up</w:t>
            </w:r>
          </w:p>
        </w:tc>
        <w:tc>
          <w:tcPr>
            <w:tcW w:w="1446" w:type="dxa"/>
          </w:tcPr>
          <w:p w:rsidR="002F3735" w:rsidRDefault="002F3735" w:rsidP="001A6A8A">
            <w:r>
              <w:t>General SMI</w:t>
            </w:r>
          </w:p>
        </w:tc>
        <w:tc>
          <w:tcPr>
            <w:tcW w:w="1105" w:type="dxa"/>
          </w:tcPr>
          <w:p w:rsidR="002F3735" w:rsidRDefault="002F3735" w:rsidP="001A6A8A">
            <w:pPr>
              <w:jc w:val="center"/>
            </w:pPr>
            <w:r>
              <w:t>N=55</w:t>
            </w:r>
          </w:p>
        </w:tc>
        <w:tc>
          <w:tcPr>
            <w:tcW w:w="1985" w:type="dxa"/>
          </w:tcPr>
          <w:p w:rsidR="002F3735" w:rsidRDefault="002F3735" w:rsidP="001A6A8A">
            <w:r>
              <w:t>“S</w:t>
            </w:r>
            <w:r w:rsidRPr="003D1CDC">
              <w:t>upported housing</w:t>
            </w:r>
            <w:r>
              <w:t>”</w:t>
            </w:r>
          </w:p>
          <w:p w:rsidR="002F3735" w:rsidRDefault="002F3735" w:rsidP="001A6A8A"/>
        </w:tc>
        <w:tc>
          <w:tcPr>
            <w:tcW w:w="2693" w:type="dxa"/>
          </w:tcPr>
          <w:p w:rsidR="002F3735" w:rsidRDefault="002F3735" w:rsidP="001A6A8A">
            <w:pPr>
              <w:pStyle w:val="ListParagraph"/>
              <w:numPr>
                <w:ilvl w:val="0"/>
                <w:numId w:val="33"/>
              </w:numPr>
              <w:ind w:left="317" w:hanging="283"/>
            </w:pPr>
            <w:r>
              <w:t>Social network</w:t>
            </w:r>
          </w:p>
          <w:p w:rsidR="002F3735" w:rsidRDefault="002F3735" w:rsidP="001A6A8A">
            <w:pPr>
              <w:pStyle w:val="ListParagraph"/>
              <w:ind w:left="317"/>
            </w:pPr>
          </w:p>
          <w:p w:rsidR="002F3735" w:rsidRDefault="002F3735" w:rsidP="001A6A8A">
            <w:pPr>
              <w:pStyle w:val="ListParagraph"/>
              <w:numPr>
                <w:ilvl w:val="0"/>
                <w:numId w:val="33"/>
              </w:numPr>
              <w:ind w:left="317" w:hanging="283"/>
            </w:pPr>
            <w:r>
              <w:t>Work/education participation</w:t>
            </w:r>
          </w:p>
        </w:tc>
        <w:tc>
          <w:tcPr>
            <w:tcW w:w="3827" w:type="dxa"/>
          </w:tcPr>
          <w:p w:rsidR="002F3735" w:rsidRDefault="002F3735" w:rsidP="001A6A8A">
            <w:pPr>
              <w:pStyle w:val="ListParagraph"/>
              <w:numPr>
                <w:ilvl w:val="0"/>
                <w:numId w:val="34"/>
              </w:numPr>
              <w:ind w:left="317" w:hanging="284"/>
            </w:pPr>
            <w:r>
              <w:t>Significant increase in established friendships</w:t>
            </w:r>
          </w:p>
          <w:p w:rsidR="002F3735" w:rsidRDefault="002F3735" w:rsidP="001A6A8A">
            <w:pPr>
              <w:pStyle w:val="ListParagraph"/>
              <w:numPr>
                <w:ilvl w:val="0"/>
                <w:numId w:val="34"/>
              </w:numPr>
              <w:ind w:left="317" w:hanging="284"/>
            </w:pPr>
            <w:r>
              <w:t>Significant increase in work (paid, voluntary, supported or open) and/or education/training participation.</w:t>
            </w:r>
          </w:p>
          <w:p w:rsidR="002F3735" w:rsidRDefault="002F3735" w:rsidP="001A6A8A"/>
        </w:tc>
      </w:tr>
      <w:tr w:rsidR="002F3735" w:rsidRPr="00736600" w:rsidTr="001A6A8A">
        <w:tc>
          <w:tcPr>
            <w:tcW w:w="1702" w:type="dxa"/>
          </w:tcPr>
          <w:p w:rsidR="002F3735" w:rsidRPr="00736600" w:rsidRDefault="002F3735" w:rsidP="002F3735">
            <w:pPr>
              <w:jc w:val="center"/>
            </w:pPr>
            <w:r w:rsidRPr="00434BA0">
              <w:t>Nelson</w:t>
            </w:r>
            <w:r>
              <w:t xml:space="preserve"> et al (1998)</w:t>
            </w:r>
          </w:p>
        </w:tc>
        <w:tc>
          <w:tcPr>
            <w:tcW w:w="1134" w:type="dxa"/>
          </w:tcPr>
          <w:p w:rsidR="002F3735" w:rsidRPr="00736600"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Pr="00736600" w:rsidRDefault="002F3735" w:rsidP="001A6A8A">
            <w:r>
              <w:t>12 month follow-up</w:t>
            </w:r>
          </w:p>
        </w:tc>
        <w:tc>
          <w:tcPr>
            <w:tcW w:w="1446" w:type="dxa"/>
          </w:tcPr>
          <w:p w:rsidR="002F3735" w:rsidRPr="00736600" w:rsidRDefault="002F3735" w:rsidP="001A6A8A">
            <w:r>
              <w:t>General SMI</w:t>
            </w:r>
          </w:p>
        </w:tc>
        <w:tc>
          <w:tcPr>
            <w:tcW w:w="1105" w:type="dxa"/>
          </w:tcPr>
          <w:p w:rsidR="002F3735" w:rsidRPr="00736600" w:rsidRDefault="002F3735" w:rsidP="001A6A8A">
            <w:pPr>
              <w:jc w:val="center"/>
            </w:pPr>
            <w:r>
              <w:t>N=173</w:t>
            </w:r>
          </w:p>
        </w:tc>
        <w:tc>
          <w:tcPr>
            <w:tcW w:w="1985" w:type="dxa"/>
          </w:tcPr>
          <w:p w:rsidR="002F3735" w:rsidRDefault="002F3735" w:rsidP="001A6A8A">
            <w:r>
              <w:t xml:space="preserve">Various accommodation settings </w:t>
            </w:r>
          </w:p>
          <w:p w:rsidR="002F3735" w:rsidRDefault="002F3735" w:rsidP="001A6A8A"/>
          <w:p w:rsidR="002F3735" w:rsidRPr="00736600" w:rsidRDefault="002F3735" w:rsidP="001A6A8A">
            <w:r>
              <w:t>None</w:t>
            </w:r>
          </w:p>
        </w:tc>
        <w:tc>
          <w:tcPr>
            <w:tcW w:w="2693" w:type="dxa"/>
          </w:tcPr>
          <w:p w:rsidR="002F3735" w:rsidRDefault="002F3735" w:rsidP="001A6A8A">
            <w:pPr>
              <w:pStyle w:val="ListParagraph"/>
              <w:numPr>
                <w:ilvl w:val="0"/>
                <w:numId w:val="177"/>
              </w:numPr>
              <w:ind w:left="346" w:hanging="284"/>
            </w:pPr>
            <w:r>
              <w:t xml:space="preserve">Emotional well being </w:t>
            </w:r>
          </w:p>
          <w:p w:rsidR="002F3735" w:rsidRDefault="002F3735" w:rsidP="001A6A8A">
            <w:pPr>
              <w:pStyle w:val="ListParagraph"/>
              <w:ind w:left="346"/>
            </w:pPr>
          </w:p>
          <w:p w:rsidR="002F3735" w:rsidRDefault="002F3735" w:rsidP="001A6A8A">
            <w:pPr>
              <w:pStyle w:val="ListParagraph"/>
              <w:numPr>
                <w:ilvl w:val="0"/>
                <w:numId w:val="177"/>
              </w:numPr>
              <w:ind w:left="346" w:hanging="284"/>
            </w:pPr>
            <w:r>
              <w:t xml:space="preserve">Independent functioning </w:t>
            </w:r>
          </w:p>
          <w:p w:rsidR="002F3735" w:rsidRPr="00736600" w:rsidRDefault="002F3735" w:rsidP="001A6A8A">
            <w:pPr>
              <w:ind w:left="346" w:hanging="284"/>
            </w:pPr>
          </w:p>
        </w:tc>
        <w:tc>
          <w:tcPr>
            <w:tcW w:w="3827" w:type="dxa"/>
          </w:tcPr>
          <w:p w:rsidR="002F3735" w:rsidRDefault="002F3735" w:rsidP="001A6A8A">
            <w:pPr>
              <w:pStyle w:val="ListParagraph"/>
              <w:numPr>
                <w:ilvl w:val="0"/>
                <w:numId w:val="140"/>
              </w:numPr>
              <w:ind w:left="346" w:hanging="284"/>
            </w:pPr>
            <w:r>
              <w:t xml:space="preserve">The size of a person’s peer network was directly related to positive affect. Housing concerns and not having one’s own room were directly related to negative affect. </w:t>
            </w:r>
          </w:p>
          <w:p w:rsidR="002F3735" w:rsidRPr="00736600" w:rsidRDefault="002F3735" w:rsidP="001A6A8A">
            <w:pPr>
              <w:pStyle w:val="ListParagraph"/>
              <w:numPr>
                <w:ilvl w:val="0"/>
                <w:numId w:val="140"/>
              </w:numPr>
              <w:ind w:left="346" w:hanging="284"/>
            </w:pPr>
            <w:r>
              <w:t>The number of residents in participants’ housing was inversely related to their levels of independent functioning. Resident control was directly related to residents’ level of independent functioning</w:t>
            </w:r>
          </w:p>
        </w:tc>
      </w:tr>
      <w:tr w:rsidR="002F3735" w:rsidTr="001A6A8A">
        <w:trPr>
          <w:cantSplit/>
        </w:trPr>
        <w:tc>
          <w:tcPr>
            <w:tcW w:w="1702" w:type="dxa"/>
          </w:tcPr>
          <w:p w:rsidR="002F3735" w:rsidRDefault="002F3735" w:rsidP="002F3735">
            <w:pPr>
              <w:jc w:val="center"/>
            </w:pPr>
            <w:r>
              <w:t>Sakiyama et al. (2002)</w:t>
            </w:r>
          </w:p>
        </w:tc>
        <w:tc>
          <w:tcPr>
            <w:tcW w:w="1134" w:type="dxa"/>
          </w:tcPr>
          <w:p w:rsidR="002F3735"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Default="002F3735" w:rsidP="001A6A8A">
            <w:r>
              <w:t xml:space="preserve">6.5 year follow-up </w:t>
            </w:r>
          </w:p>
        </w:tc>
        <w:tc>
          <w:tcPr>
            <w:tcW w:w="1446" w:type="dxa"/>
          </w:tcPr>
          <w:p w:rsidR="002F3735" w:rsidRDefault="002F3735" w:rsidP="001A6A8A">
            <w:r>
              <w:t>General SMI</w:t>
            </w:r>
          </w:p>
        </w:tc>
        <w:tc>
          <w:tcPr>
            <w:tcW w:w="1105" w:type="dxa"/>
          </w:tcPr>
          <w:p w:rsidR="002F3735" w:rsidRPr="00D006D3" w:rsidRDefault="002F3735" w:rsidP="001A6A8A">
            <w:pPr>
              <w:jc w:val="center"/>
            </w:pPr>
            <w:r>
              <w:t>N=55</w:t>
            </w:r>
          </w:p>
        </w:tc>
        <w:tc>
          <w:tcPr>
            <w:tcW w:w="1985" w:type="dxa"/>
          </w:tcPr>
          <w:p w:rsidR="002F3735" w:rsidRDefault="002F3735" w:rsidP="001A6A8A">
            <w:r>
              <w:t>“S</w:t>
            </w:r>
            <w:r w:rsidRPr="0062771F">
              <w:t>upport house</w:t>
            </w:r>
            <w:r>
              <w:t>”</w:t>
            </w:r>
          </w:p>
          <w:p w:rsidR="002F3735" w:rsidRDefault="002F3735" w:rsidP="001A6A8A"/>
          <w:p w:rsidR="002F3735" w:rsidRDefault="002F3735" w:rsidP="001A6A8A">
            <w:pPr>
              <w:pStyle w:val="ListParagraph"/>
              <w:numPr>
                <w:ilvl w:val="0"/>
                <w:numId w:val="119"/>
              </w:numPr>
              <w:ind w:left="317" w:hanging="317"/>
            </w:pPr>
            <w:r>
              <w:t>R</w:t>
            </w:r>
            <w:r w:rsidRPr="000A13D2">
              <w:t>ecovery group</w:t>
            </w:r>
            <w:r>
              <w:t xml:space="preserve"> (</w:t>
            </w:r>
            <w:r w:rsidRPr="000A13D2">
              <w:t>patients able to live alone or with family</w:t>
            </w:r>
            <w:r>
              <w:t>)</w:t>
            </w:r>
          </w:p>
          <w:p w:rsidR="002F3735" w:rsidRDefault="002F3735" w:rsidP="001A6A8A">
            <w:pPr>
              <w:pStyle w:val="ListParagraph"/>
              <w:numPr>
                <w:ilvl w:val="0"/>
                <w:numId w:val="119"/>
              </w:numPr>
              <w:ind w:left="317" w:hanging="317"/>
            </w:pPr>
            <w:r>
              <w:t>Re-ho</w:t>
            </w:r>
            <w:r w:rsidRPr="000A13D2">
              <w:t xml:space="preserve">spitalization group </w:t>
            </w:r>
            <w:r>
              <w:t>(</w:t>
            </w:r>
            <w:r w:rsidRPr="000A13D2">
              <w:t>patients who were later re-</w:t>
            </w:r>
            <w:r>
              <w:t xml:space="preserve">hospitalized due to difficulty </w:t>
            </w:r>
            <w:r w:rsidRPr="000A13D2">
              <w:t>adaptin</w:t>
            </w:r>
            <w:r>
              <w:t>g</w:t>
            </w:r>
            <w:r w:rsidRPr="000A13D2">
              <w:t xml:space="preserve"> to the support house</w:t>
            </w:r>
            <w:r>
              <w:t>)</w:t>
            </w:r>
            <w:r w:rsidRPr="000A13D2">
              <w:t>.</w:t>
            </w:r>
          </w:p>
        </w:tc>
        <w:tc>
          <w:tcPr>
            <w:tcW w:w="2693" w:type="dxa"/>
          </w:tcPr>
          <w:p w:rsidR="002F3735" w:rsidRDefault="002F3735" w:rsidP="001A6A8A">
            <w:pPr>
              <w:pStyle w:val="ListParagraph"/>
              <w:numPr>
                <w:ilvl w:val="0"/>
                <w:numId w:val="120"/>
              </w:numPr>
              <w:ind w:left="317" w:hanging="317"/>
            </w:pPr>
            <w:r>
              <w:t xml:space="preserve">Residential status </w:t>
            </w:r>
          </w:p>
          <w:p w:rsidR="002F3735" w:rsidRDefault="002F3735" w:rsidP="001A6A8A"/>
          <w:p w:rsidR="002F3735" w:rsidRDefault="002F3735" w:rsidP="001A6A8A"/>
        </w:tc>
        <w:tc>
          <w:tcPr>
            <w:tcW w:w="3827" w:type="dxa"/>
          </w:tcPr>
          <w:p w:rsidR="002F3735" w:rsidRDefault="002F3735" w:rsidP="001A6A8A">
            <w:pPr>
              <w:pStyle w:val="ListParagraph"/>
              <w:numPr>
                <w:ilvl w:val="0"/>
                <w:numId w:val="121"/>
              </w:numPr>
              <w:ind w:left="317" w:hanging="283"/>
            </w:pPr>
            <w:r>
              <w:t xml:space="preserve">Group 1 had a significantly shorter total hospitalization period and a smaller number of hospitalizations before entry into the facility, compared to Group 2. Group 1 was significantly better than Group 2 in measures of thought disorder. No significant difference between the groups on total BPRS score, at the time of entry into the facility. Group 1 significantly better than Group 2 in measures of ‘speech skills’ and ‘self-care’ at the time of entry into the facility. Group 2 experienced a relapse of, mainly positive, symptoms, at the time of the discontinuation of the use of the facility or re-admission. </w:t>
            </w:r>
          </w:p>
          <w:p w:rsidR="002F3735" w:rsidRDefault="002F3735" w:rsidP="001A6A8A">
            <w:pPr>
              <w:pStyle w:val="ListParagraph"/>
              <w:ind w:left="317"/>
            </w:pPr>
          </w:p>
        </w:tc>
      </w:tr>
      <w:tr w:rsidR="002F3735" w:rsidTr="001A6A8A">
        <w:trPr>
          <w:cantSplit/>
        </w:trPr>
        <w:tc>
          <w:tcPr>
            <w:tcW w:w="1702" w:type="dxa"/>
          </w:tcPr>
          <w:p w:rsidR="002F3735" w:rsidRDefault="002F3735" w:rsidP="002F3735">
            <w:pPr>
              <w:jc w:val="center"/>
            </w:pPr>
            <w:r w:rsidRPr="004869F4">
              <w:lastRenderedPageBreak/>
              <w:t>Segal</w:t>
            </w:r>
            <w:r>
              <w:t xml:space="preserve"> &amp; </w:t>
            </w:r>
            <w:r w:rsidRPr="004869F4">
              <w:t>Holschuh</w:t>
            </w:r>
          </w:p>
          <w:p w:rsidR="002F3735" w:rsidRDefault="002F3735" w:rsidP="002F3735">
            <w:pPr>
              <w:jc w:val="center"/>
            </w:pPr>
            <w:r>
              <w:t>(1991)</w:t>
            </w:r>
          </w:p>
        </w:tc>
        <w:tc>
          <w:tcPr>
            <w:tcW w:w="1134" w:type="dxa"/>
          </w:tcPr>
          <w:p w:rsidR="002F3735"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Default="002F3735" w:rsidP="001A6A8A">
            <w:r>
              <w:t>10-12 year follow up</w:t>
            </w:r>
          </w:p>
        </w:tc>
        <w:tc>
          <w:tcPr>
            <w:tcW w:w="1446" w:type="dxa"/>
          </w:tcPr>
          <w:p w:rsidR="002F3735" w:rsidRDefault="002F3735" w:rsidP="001A6A8A">
            <w:r>
              <w:t>General SMI</w:t>
            </w:r>
          </w:p>
        </w:tc>
        <w:tc>
          <w:tcPr>
            <w:tcW w:w="1105" w:type="dxa"/>
          </w:tcPr>
          <w:p w:rsidR="002F3735" w:rsidRPr="00D006D3" w:rsidRDefault="002F3735" w:rsidP="001A6A8A">
            <w:pPr>
              <w:jc w:val="center"/>
            </w:pPr>
            <w:r w:rsidRPr="00484A40">
              <w:t>N=360</w:t>
            </w:r>
          </w:p>
        </w:tc>
        <w:tc>
          <w:tcPr>
            <w:tcW w:w="1985" w:type="dxa"/>
          </w:tcPr>
          <w:p w:rsidR="002F3735" w:rsidRDefault="002F3735" w:rsidP="001A6A8A">
            <w:r>
              <w:t>“Supported housing”</w:t>
            </w:r>
          </w:p>
          <w:p w:rsidR="002F3735" w:rsidRDefault="002F3735" w:rsidP="001A6A8A"/>
          <w:p w:rsidR="002F3735" w:rsidRDefault="002F3735" w:rsidP="001A6A8A">
            <w:pPr>
              <w:pStyle w:val="ListParagraph"/>
              <w:numPr>
                <w:ilvl w:val="0"/>
                <w:numId w:val="76"/>
              </w:numPr>
              <w:ind w:left="317" w:hanging="317"/>
            </w:pPr>
            <w:r>
              <w:t xml:space="preserve">Supportive sheltered care </w:t>
            </w:r>
          </w:p>
          <w:p w:rsidR="002F3735" w:rsidRDefault="002F3735" w:rsidP="001A6A8A">
            <w:pPr>
              <w:pStyle w:val="ListParagraph"/>
              <w:numPr>
                <w:ilvl w:val="0"/>
                <w:numId w:val="76"/>
              </w:numPr>
              <w:ind w:left="317" w:hanging="317"/>
            </w:pPr>
            <w:r>
              <w:t>Transitional, high-expectation sheltered care</w:t>
            </w:r>
          </w:p>
        </w:tc>
        <w:tc>
          <w:tcPr>
            <w:tcW w:w="2693" w:type="dxa"/>
          </w:tcPr>
          <w:p w:rsidR="002F3735" w:rsidRDefault="002F3735" w:rsidP="001A6A8A">
            <w:pPr>
              <w:pStyle w:val="ListParagraph"/>
              <w:numPr>
                <w:ilvl w:val="0"/>
                <w:numId w:val="77"/>
              </w:numPr>
              <w:ind w:left="317" w:hanging="317"/>
            </w:pPr>
            <w:r>
              <w:t xml:space="preserve">Social network </w:t>
            </w:r>
            <w:r w:rsidRPr="00484A40">
              <w:t xml:space="preserve">size </w:t>
            </w: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pStyle w:val="ListParagraph"/>
              <w:numPr>
                <w:ilvl w:val="0"/>
                <w:numId w:val="77"/>
              </w:numPr>
              <w:ind w:left="317" w:hanging="317"/>
            </w:pPr>
            <w:r>
              <w:t xml:space="preserve">Social network / </w:t>
            </w:r>
            <w:r w:rsidRPr="00484A40">
              <w:t>types of relationships</w:t>
            </w:r>
          </w:p>
        </w:tc>
        <w:tc>
          <w:tcPr>
            <w:tcW w:w="3827" w:type="dxa"/>
          </w:tcPr>
          <w:p w:rsidR="002F3735" w:rsidRDefault="002F3735" w:rsidP="001A6A8A">
            <w:pPr>
              <w:pStyle w:val="ListParagraph"/>
              <w:numPr>
                <w:ilvl w:val="0"/>
                <w:numId w:val="78"/>
              </w:numPr>
              <w:ind w:left="317" w:hanging="317"/>
            </w:pPr>
            <w:r>
              <w:t xml:space="preserve">Significantly smaller network size in Group 2. Larger network size for SUs who had been in sheltered care during FU. </w:t>
            </w:r>
          </w:p>
          <w:p w:rsidR="002F3735" w:rsidRDefault="002F3735" w:rsidP="001A6A8A">
            <w:pPr>
              <w:pStyle w:val="ListParagraph"/>
              <w:numPr>
                <w:ilvl w:val="0"/>
                <w:numId w:val="78"/>
              </w:numPr>
              <w:ind w:left="317" w:hanging="317"/>
            </w:pPr>
            <w:r>
              <w:t xml:space="preserve">Group 2 less likely to receive emotional support, give emotional support and receive instrumental support. </w:t>
            </w:r>
          </w:p>
          <w:p w:rsidR="002F3735" w:rsidRDefault="002F3735" w:rsidP="001A6A8A"/>
        </w:tc>
      </w:tr>
      <w:tr w:rsidR="002F3735" w:rsidTr="001A6A8A">
        <w:trPr>
          <w:cantSplit/>
        </w:trPr>
        <w:tc>
          <w:tcPr>
            <w:tcW w:w="1702" w:type="dxa"/>
          </w:tcPr>
          <w:p w:rsidR="002F3735" w:rsidRDefault="002F3735" w:rsidP="002F3735">
            <w:pPr>
              <w:jc w:val="center"/>
            </w:pPr>
            <w:r>
              <w:t>Segal &amp; Kotler (1993)</w:t>
            </w:r>
          </w:p>
        </w:tc>
        <w:tc>
          <w:tcPr>
            <w:tcW w:w="1134" w:type="dxa"/>
          </w:tcPr>
          <w:p w:rsidR="002F3735"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Default="002F3735" w:rsidP="001A6A8A">
            <w:r>
              <w:t>10 year follow-up</w:t>
            </w:r>
          </w:p>
        </w:tc>
        <w:tc>
          <w:tcPr>
            <w:tcW w:w="1446" w:type="dxa"/>
          </w:tcPr>
          <w:p w:rsidR="002F3735" w:rsidRDefault="002F3735" w:rsidP="001A6A8A">
            <w:r>
              <w:t>General SMI</w:t>
            </w:r>
          </w:p>
        </w:tc>
        <w:tc>
          <w:tcPr>
            <w:tcW w:w="1105" w:type="dxa"/>
          </w:tcPr>
          <w:p w:rsidR="002F3735" w:rsidRPr="00D006D3" w:rsidRDefault="002F3735" w:rsidP="001A6A8A">
            <w:pPr>
              <w:jc w:val="center"/>
            </w:pPr>
            <w:r w:rsidRPr="0071741B">
              <w:t>N=393</w:t>
            </w:r>
          </w:p>
        </w:tc>
        <w:tc>
          <w:tcPr>
            <w:tcW w:w="1985" w:type="dxa"/>
          </w:tcPr>
          <w:p w:rsidR="002F3735" w:rsidRDefault="002F3735" w:rsidP="001A6A8A">
            <w:r>
              <w:t>“</w:t>
            </w:r>
            <w:r w:rsidRPr="00D324CD">
              <w:t>Sheltered-care facilities</w:t>
            </w:r>
            <w:r>
              <w:t xml:space="preserve">” </w:t>
            </w:r>
          </w:p>
          <w:p w:rsidR="002F3735" w:rsidRDefault="002F3735" w:rsidP="001A6A8A"/>
          <w:p w:rsidR="002F3735" w:rsidRDefault="002F3735" w:rsidP="001A6A8A">
            <w:r>
              <w:t xml:space="preserve">None </w:t>
            </w:r>
          </w:p>
        </w:tc>
        <w:tc>
          <w:tcPr>
            <w:tcW w:w="2693" w:type="dxa"/>
          </w:tcPr>
          <w:p w:rsidR="002F3735" w:rsidRDefault="002F3735" w:rsidP="001A6A8A">
            <w:pPr>
              <w:pStyle w:val="ListParagraph"/>
              <w:numPr>
                <w:ilvl w:val="0"/>
                <w:numId w:val="96"/>
              </w:numPr>
              <w:ind w:left="317" w:hanging="317"/>
            </w:pPr>
            <w:r>
              <w:t>Social functioning</w:t>
            </w: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pStyle w:val="ListParagraph"/>
              <w:numPr>
                <w:ilvl w:val="0"/>
                <w:numId w:val="96"/>
              </w:numPr>
              <w:ind w:left="317" w:hanging="317"/>
            </w:pPr>
            <w:r>
              <w:t>Physical health status</w:t>
            </w:r>
          </w:p>
          <w:p w:rsidR="002F3735" w:rsidRDefault="002F3735" w:rsidP="001A6A8A">
            <w:pPr>
              <w:ind w:left="317" w:hanging="317"/>
            </w:pPr>
          </w:p>
          <w:p w:rsidR="002F3735" w:rsidRDefault="002F3735" w:rsidP="001A6A8A">
            <w:pPr>
              <w:ind w:left="317" w:hanging="317"/>
            </w:pPr>
          </w:p>
          <w:p w:rsidR="002F3735" w:rsidRDefault="002F3735" w:rsidP="001A6A8A">
            <w:pPr>
              <w:pStyle w:val="ListParagraph"/>
              <w:numPr>
                <w:ilvl w:val="0"/>
                <w:numId w:val="96"/>
              </w:numPr>
              <w:ind w:left="317" w:hanging="317"/>
            </w:pPr>
            <w:r>
              <w:t>Psychopathology</w:t>
            </w:r>
          </w:p>
          <w:p w:rsidR="002F3735" w:rsidRDefault="002F3735" w:rsidP="001A6A8A">
            <w:pPr>
              <w:ind w:left="317" w:hanging="317"/>
            </w:pPr>
          </w:p>
          <w:p w:rsidR="002F3735" w:rsidRDefault="002F3735" w:rsidP="001A6A8A">
            <w:pPr>
              <w:ind w:left="317" w:hanging="317"/>
            </w:pPr>
          </w:p>
          <w:p w:rsidR="002F3735" w:rsidRDefault="002F3735" w:rsidP="001A6A8A">
            <w:pPr>
              <w:pStyle w:val="ListParagraph"/>
              <w:numPr>
                <w:ilvl w:val="0"/>
                <w:numId w:val="96"/>
              </w:numPr>
              <w:ind w:left="317" w:hanging="317"/>
            </w:pPr>
            <w:r>
              <w:t>Employment</w:t>
            </w:r>
          </w:p>
          <w:p w:rsidR="002F3735" w:rsidRDefault="002F3735" w:rsidP="001A6A8A">
            <w:pPr>
              <w:ind w:left="317" w:hanging="317"/>
            </w:pPr>
          </w:p>
          <w:p w:rsidR="002F3735" w:rsidRDefault="002F3735" w:rsidP="001A6A8A">
            <w:pPr>
              <w:ind w:left="317" w:hanging="317"/>
            </w:pPr>
          </w:p>
          <w:p w:rsidR="002F3735" w:rsidRDefault="002F3735" w:rsidP="001A6A8A">
            <w:pPr>
              <w:pStyle w:val="ListParagraph"/>
              <w:numPr>
                <w:ilvl w:val="0"/>
                <w:numId w:val="96"/>
              </w:numPr>
              <w:ind w:left="317" w:hanging="317"/>
            </w:pPr>
            <w:r>
              <w:t>Death</w:t>
            </w:r>
          </w:p>
          <w:p w:rsidR="002F3735" w:rsidRDefault="002F3735" w:rsidP="001A6A8A"/>
        </w:tc>
        <w:tc>
          <w:tcPr>
            <w:tcW w:w="3827" w:type="dxa"/>
          </w:tcPr>
          <w:p w:rsidR="002F3735" w:rsidRDefault="002F3735" w:rsidP="001A6A8A">
            <w:pPr>
              <w:pStyle w:val="ListParagraph"/>
              <w:numPr>
                <w:ilvl w:val="0"/>
                <w:numId w:val="97"/>
              </w:numPr>
              <w:ind w:left="317" w:hanging="317"/>
            </w:pPr>
            <w:r>
              <w:t xml:space="preserve">No significant change in self-initiated </w:t>
            </w:r>
            <w:r w:rsidRPr="00545546">
              <w:t>social interactions</w:t>
            </w:r>
            <w:r>
              <w:t xml:space="preserve"> at follow up. No significant change in </w:t>
            </w:r>
            <w:r w:rsidRPr="00545546">
              <w:t>assisted social interactions</w:t>
            </w:r>
            <w:r>
              <w:t xml:space="preserve">. When aging accounted for, results show a reduction in independent social functioning and an increase in assisted social functioning </w:t>
            </w:r>
          </w:p>
          <w:p w:rsidR="002F3735" w:rsidRDefault="002F3735" w:rsidP="001A6A8A">
            <w:pPr>
              <w:pStyle w:val="ListParagraph"/>
              <w:numPr>
                <w:ilvl w:val="0"/>
                <w:numId w:val="97"/>
              </w:numPr>
              <w:ind w:left="317" w:hanging="317"/>
            </w:pPr>
            <w:r>
              <w:t>Poorer health reported at follow up. When aging accounted for, symptoms decreased.</w:t>
            </w:r>
          </w:p>
          <w:p w:rsidR="002F3735" w:rsidRDefault="002F3735" w:rsidP="001A6A8A">
            <w:pPr>
              <w:pStyle w:val="ListParagraph"/>
              <w:numPr>
                <w:ilvl w:val="0"/>
                <w:numId w:val="97"/>
              </w:numPr>
              <w:ind w:left="317" w:hanging="317"/>
            </w:pPr>
            <w:r>
              <w:t>No significant difference at follow up. When aging accounted for, symptoms decreased.</w:t>
            </w:r>
          </w:p>
          <w:p w:rsidR="002F3735" w:rsidRDefault="002F3735" w:rsidP="001A6A8A">
            <w:pPr>
              <w:pStyle w:val="ListParagraph"/>
              <w:numPr>
                <w:ilvl w:val="0"/>
                <w:numId w:val="97"/>
              </w:numPr>
              <w:ind w:left="317" w:hanging="317"/>
            </w:pPr>
            <w:r>
              <w:t>Workforce participation was significantly related to prior paid work experience</w:t>
            </w:r>
          </w:p>
          <w:p w:rsidR="002F3735" w:rsidRDefault="002F3735" w:rsidP="001A6A8A">
            <w:pPr>
              <w:pStyle w:val="ListParagraph"/>
              <w:numPr>
                <w:ilvl w:val="0"/>
                <w:numId w:val="97"/>
              </w:numPr>
              <w:ind w:left="317" w:hanging="317"/>
            </w:pPr>
            <w:r>
              <w:t>Significantly higher mortality rate compared to general population (2.85 times the rate)</w:t>
            </w:r>
          </w:p>
          <w:p w:rsidR="002F3735" w:rsidRDefault="002F3735" w:rsidP="001A6A8A">
            <w:pPr>
              <w:pStyle w:val="ListParagraph"/>
              <w:ind w:left="317"/>
            </w:pPr>
          </w:p>
        </w:tc>
      </w:tr>
      <w:tr w:rsidR="002F3735" w:rsidTr="001A6A8A">
        <w:trPr>
          <w:cantSplit/>
        </w:trPr>
        <w:tc>
          <w:tcPr>
            <w:tcW w:w="1702" w:type="dxa"/>
          </w:tcPr>
          <w:p w:rsidR="002F3735" w:rsidRDefault="002F3735" w:rsidP="002F3735">
            <w:pPr>
              <w:jc w:val="center"/>
            </w:pPr>
            <w:r>
              <w:lastRenderedPageBreak/>
              <w:t>Shu et al.</w:t>
            </w:r>
          </w:p>
          <w:p w:rsidR="002F3735" w:rsidRDefault="002F3735" w:rsidP="002F3735">
            <w:pPr>
              <w:jc w:val="center"/>
            </w:pPr>
            <w:r>
              <w:t>(2001)</w:t>
            </w:r>
          </w:p>
        </w:tc>
        <w:tc>
          <w:tcPr>
            <w:tcW w:w="1134" w:type="dxa"/>
          </w:tcPr>
          <w:p w:rsidR="002F3735" w:rsidRDefault="002F3735" w:rsidP="001A6A8A">
            <w:pPr>
              <w:jc w:val="center"/>
            </w:pPr>
            <w:r>
              <w:t>Moderate</w:t>
            </w:r>
          </w:p>
        </w:tc>
        <w:tc>
          <w:tcPr>
            <w:tcW w:w="1843" w:type="dxa"/>
          </w:tcPr>
          <w:p w:rsidR="002F3735" w:rsidRDefault="002F3735" w:rsidP="001A6A8A">
            <w:r w:rsidRPr="00137840">
              <w:t xml:space="preserve">Cohort </w:t>
            </w:r>
            <w:r>
              <w:t>study</w:t>
            </w:r>
          </w:p>
          <w:p w:rsidR="002F3735" w:rsidRDefault="002F3735" w:rsidP="001A6A8A"/>
          <w:p w:rsidR="002F3735" w:rsidRPr="00137840" w:rsidRDefault="002F3735" w:rsidP="001A6A8A">
            <w:r>
              <w:t>6 month follow-up</w:t>
            </w:r>
          </w:p>
        </w:tc>
        <w:tc>
          <w:tcPr>
            <w:tcW w:w="1446" w:type="dxa"/>
          </w:tcPr>
          <w:p w:rsidR="002F3735" w:rsidRPr="00137840" w:rsidRDefault="002F3735" w:rsidP="001A6A8A">
            <w:r w:rsidRPr="00137840">
              <w:t>General</w:t>
            </w:r>
            <w:r>
              <w:t xml:space="preserve"> SMI</w:t>
            </w:r>
          </w:p>
        </w:tc>
        <w:tc>
          <w:tcPr>
            <w:tcW w:w="1105" w:type="dxa"/>
          </w:tcPr>
          <w:p w:rsidR="002F3735" w:rsidRPr="00137840" w:rsidRDefault="002F3735" w:rsidP="001A6A8A">
            <w:pPr>
              <w:jc w:val="center"/>
            </w:pPr>
            <w:r w:rsidRPr="00137840">
              <w:t>N=60</w:t>
            </w:r>
          </w:p>
        </w:tc>
        <w:tc>
          <w:tcPr>
            <w:tcW w:w="1985" w:type="dxa"/>
          </w:tcPr>
          <w:p w:rsidR="002F3735" w:rsidRDefault="002F3735" w:rsidP="001A6A8A">
            <w:r>
              <w:t>“Half-way house”</w:t>
            </w:r>
          </w:p>
          <w:p w:rsidR="002F3735" w:rsidRDefault="002F3735" w:rsidP="001A6A8A"/>
          <w:p w:rsidR="002F3735" w:rsidRDefault="002F3735" w:rsidP="001A6A8A">
            <w:r>
              <w:t>1. Half-way house</w:t>
            </w:r>
          </w:p>
          <w:p w:rsidR="002F3735" w:rsidRDefault="002F3735" w:rsidP="001A6A8A">
            <w:r>
              <w:t>2. Home care</w:t>
            </w:r>
          </w:p>
        </w:tc>
        <w:tc>
          <w:tcPr>
            <w:tcW w:w="2693" w:type="dxa"/>
          </w:tcPr>
          <w:p w:rsidR="002F3735" w:rsidRDefault="002F3735" w:rsidP="001A6A8A">
            <w:pPr>
              <w:pStyle w:val="ListParagraph"/>
              <w:numPr>
                <w:ilvl w:val="0"/>
                <w:numId w:val="35"/>
              </w:numPr>
              <w:ind w:left="317" w:hanging="283"/>
            </w:pPr>
            <w:r>
              <w:t>QoL</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35"/>
              </w:numPr>
              <w:ind w:left="317" w:hanging="283"/>
            </w:pPr>
            <w:r>
              <w:t>Autonomy</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35"/>
              </w:numPr>
              <w:ind w:left="317" w:hanging="283"/>
            </w:pPr>
            <w:r>
              <w:t>Social activity</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35"/>
              </w:numPr>
              <w:ind w:left="317" w:hanging="283"/>
            </w:pPr>
            <w:r>
              <w:t>Life satisfaction</w:t>
            </w:r>
          </w:p>
          <w:p w:rsidR="002F3735" w:rsidRDefault="002F3735" w:rsidP="001A6A8A">
            <w:pPr>
              <w:pStyle w:val="ListParagraph"/>
              <w:ind w:left="317"/>
            </w:pPr>
          </w:p>
          <w:p w:rsidR="002F3735" w:rsidRPr="00535A22" w:rsidRDefault="002F3735" w:rsidP="001A6A8A">
            <w:pPr>
              <w:pStyle w:val="ListParagraph"/>
              <w:numPr>
                <w:ilvl w:val="0"/>
                <w:numId w:val="35"/>
              </w:numPr>
              <w:ind w:left="317" w:hanging="283"/>
            </w:pPr>
            <w:r>
              <w:rPr>
                <w:rFonts w:ascii="Calibri" w:hAnsi="Calibri"/>
                <w:color w:val="000000"/>
              </w:rPr>
              <w:t>Health maintenance</w:t>
            </w:r>
          </w:p>
          <w:p w:rsidR="002F3735" w:rsidRPr="00535A22" w:rsidRDefault="002F3735" w:rsidP="001A6A8A">
            <w:pPr>
              <w:pStyle w:val="ListParagraph"/>
              <w:ind w:left="317"/>
            </w:pPr>
          </w:p>
          <w:p w:rsidR="002F3735" w:rsidRPr="00535A22" w:rsidRDefault="002F3735" w:rsidP="001A6A8A">
            <w:pPr>
              <w:pStyle w:val="ListParagraph"/>
              <w:numPr>
                <w:ilvl w:val="0"/>
                <w:numId w:val="35"/>
              </w:numPr>
              <w:ind w:left="317" w:hanging="283"/>
            </w:pPr>
            <w:r>
              <w:rPr>
                <w:rFonts w:ascii="Calibri" w:hAnsi="Calibri"/>
                <w:color w:val="000000"/>
              </w:rPr>
              <w:t>Family support</w:t>
            </w:r>
          </w:p>
          <w:p w:rsidR="002F3735" w:rsidRPr="00535A22" w:rsidRDefault="002F3735" w:rsidP="001A6A8A">
            <w:pPr>
              <w:pStyle w:val="ListParagraph"/>
              <w:ind w:left="317"/>
            </w:pPr>
          </w:p>
          <w:p w:rsidR="002F3735" w:rsidRPr="00535A22" w:rsidRDefault="002F3735" w:rsidP="001A6A8A">
            <w:pPr>
              <w:pStyle w:val="ListParagraph"/>
              <w:numPr>
                <w:ilvl w:val="0"/>
                <w:numId w:val="35"/>
              </w:numPr>
              <w:ind w:left="317" w:hanging="283"/>
            </w:pPr>
            <w:r>
              <w:rPr>
                <w:rFonts w:ascii="Calibri" w:hAnsi="Calibri"/>
                <w:color w:val="000000"/>
              </w:rPr>
              <w:t>Economic function</w:t>
            </w:r>
          </w:p>
          <w:p w:rsidR="002F3735" w:rsidRPr="00535A22" w:rsidRDefault="002F3735" w:rsidP="001A6A8A">
            <w:pPr>
              <w:pStyle w:val="ListParagraph"/>
              <w:ind w:left="317"/>
            </w:pPr>
          </w:p>
          <w:p w:rsidR="002F3735" w:rsidRPr="00535A22" w:rsidRDefault="002F3735" w:rsidP="001A6A8A">
            <w:pPr>
              <w:pStyle w:val="ListParagraph"/>
              <w:numPr>
                <w:ilvl w:val="0"/>
                <w:numId w:val="35"/>
              </w:numPr>
              <w:ind w:left="317" w:hanging="283"/>
            </w:pPr>
            <w:r>
              <w:rPr>
                <w:rFonts w:ascii="Calibri" w:hAnsi="Calibri"/>
                <w:color w:val="000000"/>
              </w:rPr>
              <w:t>Physical health</w:t>
            </w:r>
          </w:p>
          <w:p w:rsidR="002F3735" w:rsidRPr="00535A22" w:rsidRDefault="002F3735" w:rsidP="001A6A8A">
            <w:pPr>
              <w:pStyle w:val="ListParagraph"/>
              <w:ind w:left="317"/>
            </w:pPr>
          </w:p>
          <w:p w:rsidR="002F3735" w:rsidRDefault="002F3735" w:rsidP="001A6A8A">
            <w:pPr>
              <w:pStyle w:val="ListParagraph"/>
              <w:numPr>
                <w:ilvl w:val="0"/>
                <w:numId w:val="35"/>
              </w:numPr>
              <w:ind w:left="317" w:hanging="283"/>
            </w:pPr>
            <w:r>
              <w:rPr>
                <w:rFonts w:ascii="Calibri" w:hAnsi="Calibri"/>
                <w:color w:val="000000"/>
              </w:rPr>
              <w:t>Psychological wellbeing</w:t>
            </w:r>
          </w:p>
          <w:p w:rsidR="002F3735" w:rsidRDefault="002F3735" w:rsidP="001A6A8A"/>
        </w:tc>
        <w:tc>
          <w:tcPr>
            <w:tcW w:w="3827" w:type="dxa"/>
          </w:tcPr>
          <w:p w:rsidR="002F3735" w:rsidRPr="00535A22" w:rsidRDefault="002F3735" w:rsidP="001A6A8A">
            <w:pPr>
              <w:pStyle w:val="ListParagraph"/>
              <w:numPr>
                <w:ilvl w:val="0"/>
                <w:numId w:val="36"/>
              </w:numPr>
              <w:ind w:left="317" w:hanging="284"/>
              <w:rPr>
                <w:rFonts w:ascii="Calibri" w:hAnsi="Calibri"/>
                <w:color w:val="000000"/>
              </w:rPr>
            </w:pPr>
            <w:r w:rsidRPr="00535A22">
              <w:rPr>
                <w:rFonts w:ascii="Calibri" w:hAnsi="Calibri"/>
                <w:color w:val="000000"/>
              </w:rPr>
              <w:t>The overall QOL in patients receiving home care service was significantly higher than those receiving half way house service when adjusted for age, sex, education, number of admission, duration of symptom and the time interval.</w:t>
            </w:r>
          </w:p>
          <w:p w:rsidR="002F3735" w:rsidRPr="00535A22" w:rsidRDefault="002F3735" w:rsidP="001A6A8A">
            <w:pPr>
              <w:pStyle w:val="ListParagraph"/>
              <w:numPr>
                <w:ilvl w:val="0"/>
                <w:numId w:val="36"/>
              </w:numPr>
              <w:ind w:left="317" w:hanging="284"/>
              <w:rPr>
                <w:rFonts w:ascii="Calibri" w:hAnsi="Calibri"/>
                <w:color w:val="000000"/>
              </w:rPr>
            </w:pPr>
            <w:r w:rsidRPr="00535A22">
              <w:rPr>
                <w:rFonts w:ascii="Calibri" w:hAnsi="Calibri"/>
                <w:color w:val="000000"/>
              </w:rPr>
              <w:t>The autonomy of patients receiving home care was significantly better than in the half-way house care group. However, autonomy did not change over time.</w:t>
            </w:r>
          </w:p>
          <w:p w:rsidR="002F3735" w:rsidRPr="00535A22" w:rsidRDefault="002F3735" w:rsidP="001A6A8A">
            <w:pPr>
              <w:pStyle w:val="ListParagraph"/>
              <w:numPr>
                <w:ilvl w:val="0"/>
                <w:numId w:val="36"/>
              </w:numPr>
              <w:ind w:left="317" w:hanging="284"/>
              <w:rPr>
                <w:rFonts w:ascii="Calibri" w:hAnsi="Calibri"/>
                <w:color w:val="000000"/>
              </w:rPr>
            </w:pPr>
            <w:r>
              <w:rPr>
                <w:rFonts w:ascii="Calibri" w:hAnsi="Calibri"/>
                <w:color w:val="000000"/>
              </w:rPr>
              <w:t>P</w:t>
            </w:r>
            <w:r w:rsidRPr="00535A22">
              <w:rPr>
                <w:rFonts w:ascii="Calibri" w:hAnsi="Calibri"/>
                <w:color w:val="000000"/>
              </w:rPr>
              <w:t>atients receiving home care had significantly higher scores in social activity compared</w:t>
            </w:r>
            <w:r w:rsidRPr="00535A22">
              <w:rPr>
                <w:rFonts w:ascii="Calibri" w:hAnsi="Calibri"/>
                <w:color w:val="000000"/>
              </w:rPr>
              <w:br/>
              <w:t>to those patients receiving half-way house services.</w:t>
            </w:r>
          </w:p>
          <w:p w:rsidR="002F3735" w:rsidRPr="00535A22" w:rsidRDefault="002F3735" w:rsidP="001A6A8A">
            <w:pPr>
              <w:pStyle w:val="ListParagraph"/>
              <w:numPr>
                <w:ilvl w:val="0"/>
                <w:numId w:val="36"/>
              </w:numPr>
              <w:ind w:left="317" w:hanging="284"/>
              <w:rPr>
                <w:rFonts w:ascii="Calibri" w:hAnsi="Calibri"/>
                <w:color w:val="000000"/>
              </w:rPr>
            </w:pPr>
            <w:r>
              <w:rPr>
                <w:rFonts w:ascii="Calibri" w:hAnsi="Calibri"/>
                <w:color w:val="000000"/>
              </w:rPr>
              <w:t>N</w:t>
            </w:r>
            <w:r w:rsidRPr="00535A22">
              <w:rPr>
                <w:rFonts w:ascii="Calibri" w:hAnsi="Calibri"/>
                <w:color w:val="000000"/>
              </w:rPr>
              <w:t>o significant difference between the groups</w:t>
            </w:r>
          </w:p>
          <w:p w:rsidR="002F3735" w:rsidRPr="00535A22" w:rsidRDefault="002F3735" w:rsidP="001A6A8A">
            <w:pPr>
              <w:pStyle w:val="ListParagraph"/>
              <w:numPr>
                <w:ilvl w:val="0"/>
                <w:numId w:val="36"/>
              </w:numPr>
              <w:ind w:left="317" w:hanging="284"/>
              <w:rPr>
                <w:rFonts w:ascii="Calibri" w:hAnsi="Calibri"/>
                <w:color w:val="000000"/>
              </w:rPr>
            </w:pPr>
            <w:r>
              <w:rPr>
                <w:rFonts w:ascii="Calibri" w:hAnsi="Calibri"/>
                <w:color w:val="000000"/>
              </w:rPr>
              <w:t>N</w:t>
            </w:r>
            <w:r w:rsidRPr="00535A22">
              <w:rPr>
                <w:rFonts w:ascii="Calibri" w:hAnsi="Calibri"/>
                <w:color w:val="000000"/>
              </w:rPr>
              <w:t>o significant difference between the groups</w:t>
            </w:r>
          </w:p>
          <w:p w:rsidR="002F3735" w:rsidRPr="00535A22" w:rsidRDefault="002F3735" w:rsidP="001A6A8A">
            <w:pPr>
              <w:pStyle w:val="ListParagraph"/>
              <w:numPr>
                <w:ilvl w:val="0"/>
                <w:numId w:val="36"/>
              </w:numPr>
              <w:ind w:left="317" w:hanging="284"/>
              <w:rPr>
                <w:rFonts w:ascii="Calibri" w:hAnsi="Calibri"/>
                <w:color w:val="000000"/>
              </w:rPr>
            </w:pPr>
            <w:r>
              <w:rPr>
                <w:rFonts w:ascii="Calibri" w:hAnsi="Calibri"/>
                <w:color w:val="000000"/>
              </w:rPr>
              <w:t>N</w:t>
            </w:r>
            <w:r w:rsidRPr="00535A22">
              <w:rPr>
                <w:rFonts w:ascii="Calibri" w:hAnsi="Calibri"/>
                <w:color w:val="000000"/>
              </w:rPr>
              <w:t>o significant difference between the groups</w:t>
            </w:r>
          </w:p>
          <w:p w:rsidR="002F3735" w:rsidRPr="00535A22" w:rsidRDefault="002F3735" w:rsidP="001A6A8A">
            <w:pPr>
              <w:pStyle w:val="ListParagraph"/>
              <w:numPr>
                <w:ilvl w:val="0"/>
                <w:numId w:val="36"/>
              </w:numPr>
              <w:ind w:left="317" w:hanging="284"/>
              <w:rPr>
                <w:rFonts w:ascii="Calibri" w:hAnsi="Calibri"/>
                <w:color w:val="000000"/>
              </w:rPr>
            </w:pPr>
            <w:r>
              <w:rPr>
                <w:rFonts w:ascii="Calibri" w:hAnsi="Calibri"/>
                <w:color w:val="000000"/>
              </w:rPr>
              <w:t>N</w:t>
            </w:r>
            <w:r w:rsidRPr="00535A22">
              <w:rPr>
                <w:rFonts w:ascii="Calibri" w:hAnsi="Calibri"/>
                <w:color w:val="000000"/>
              </w:rPr>
              <w:t>o significant difference between the groups</w:t>
            </w:r>
          </w:p>
          <w:p w:rsidR="002F3735" w:rsidRPr="00535A22" w:rsidRDefault="002F3735" w:rsidP="001A6A8A">
            <w:pPr>
              <w:pStyle w:val="ListParagraph"/>
              <w:numPr>
                <w:ilvl w:val="0"/>
                <w:numId w:val="36"/>
              </w:numPr>
              <w:ind w:left="317" w:hanging="284"/>
              <w:rPr>
                <w:rFonts w:ascii="Calibri" w:hAnsi="Calibri"/>
                <w:color w:val="000000"/>
              </w:rPr>
            </w:pPr>
            <w:r>
              <w:rPr>
                <w:rFonts w:ascii="Calibri" w:hAnsi="Calibri"/>
                <w:color w:val="000000"/>
              </w:rPr>
              <w:t>N</w:t>
            </w:r>
            <w:r w:rsidRPr="00535A22">
              <w:rPr>
                <w:rFonts w:ascii="Calibri" w:hAnsi="Calibri"/>
                <w:color w:val="000000"/>
              </w:rPr>
              <w:t>o significant difference between the groups</w:t>
            </w:r>
          </w:p>
          <w:p w:rsidR="002F3735" w:rsidRPr="00535A22" w:rsidRDefault="002F3735" w:rsidP="001A6A8A">
            <w:pPr>
              <w:pStyle w:val="ListParagraph"/>
              <w:numPr>
                <w:ilvl w:val="0"/>
                <w:numId w:val="36"/>
              </w:numPr>
              <w:ind w:left="317" w:hanging="284"/>
              <w:rPr>
                <w:rFonts w:ascii="Calibri" w:hAnsi="Calibri"/>
                <w:color w:val="000000"/>
              </w:rPr>
            </w:pPr>
            <w:r>
              <w:rPr>
                <w:rFonts w:ascii="Calibri" w:hAnsi="Calibri"/>
                <w:color w:val="000000"/>
              </w:rPr>
              <w:t>N</w:t>
            </w:r>
            <w:r w:rsidRPr="00535A22">
              <w:rPr>
                <w:rFonts w:ascii="Calibri" w:hAnsi="Calibri"/>
                <w:color w:val="000000"/>
              </w:rPr>
              <w:t>o significant difference between the groups</w:t>
            </w:r>
          </w:p>
          <w:p w:rsidR="002F3735" w:rsidRDefault="002F3735" w:rsidP="001A6A8A"/>
        </w:tc>
      </w:tr>
      <w:tr w:rsidR="002F3735" w:rsidTr="001A6A8A">
        <w:trPr>
          <w:cantSplit/>
        </w:trPr>
        <w:tc>
          <w:tcPr>
            <w:tcW w:w="1702" w:type="dxa"/>
          </w:tcPr>
          <w:p w:rsidR="002F3735" w:rsidRPr="00C00F79" w:rsidRDefault="002F3735" w:rsidP="002F3735">
            <w:pPr>
              <w:jc w:val="center"/>
            </w:pPr>
            <w:r>
              <w:lastRenderedPageBreak/>
              <w:t>Caplan et al. (2006)</w:t>
            </w:r>
          </w:p>
        </w:tc>
        <w:tc>
          <w:tcPr>
            <w:tcW w:w="1134" w:type="dxa"/>
          </w:tcPr>
          <w:p w:rsidR="002F3735" w:rsidRPr="00126FDA" w:rsidRDefault="002F3735" w:rsidP="001A6A8A">
            <w:r>
              <w:t>Moderate</w:t>
            </w:r>
          </w:p>
        </w:tc>
        <w:tc>
          <w:tcPr>
            <w:tcW w:w="1843" w:type="dxa"/>
          </w:tcPr>
          <w:p w:rsidR="002F3735" w:rsidRDefault="002F3735" w:rsidP="001A6A8A">
            <w:pPr>
              <w:rPr>
                <w:rFonts w:ascii="Calibri" w:hAnsi="Calibri"/>
                <w:color w:val="000000"/>
              </w:rPr>
            </w:pPr>
            <w:r>
              <w:rPr>
                <w:rFonts w:ascii="Calibri" w:hAnsi="Calibri"/>
                <w:color w:val="000000"/>
              </w:rPr>
              <w:t>Randomised control trial</w:t>
            </w:r>
          </w:p>
          <w:p w:rsidR="002F3735" w:rsidRDefault="002F3735" w:rsidP="001A6A8A"/>
          <w:p w:rsidR="002F3735" w:rsidRDefault="002F3735" w:rsidP="001A6A8A"/>
          <w:p w:rsidR="002F3735" w:rsidRPr="00924ADB" w:rsidRDefault="002F3735" w:rsidP="001A6A8A">
            <w:r>
              <w:t>2 year follow-up</w:t>
            </w:r>
          </w:p>
        </w:tc>
        <w:tc>
          <w:tcPr>
            <w:tcW w:w="1446" w:type="dxa"/>
          </w:tcPr>
          <w:p w:rsidR="002F3735" w:rsidRPr="00924ADB" w:rsidRDefault="002F3735" w:rsidP="001A6A8A">
            <w:r w:rsidRPr="00924ADB">
              <w:t xml:space="preserve">Homeless </w:t>
            </w:r>
          </w:p>
        </w:tc>
        <w:tc>
          <w:tcPr>
            <w:tcW w:w="1105" w:type="dxa"/>
          </w:tcPr>
          <w:p w:rsidR="002F3735" w:rsidRDefault="002F3735" w:rsidP="001A6A8A">
            <w:pPr>
              <w:jc w:val="center"/>
              <w:rPr>
                <w:rFonts w:ascii="Calibri" w:hAnsi="Calibri"/>
                <w:color w:val="000000"/>
              </w:rPr>
            </w:pPr>
            <w:r>
              <w:rPr>
                <w:rFonts w:ascii="Calibri" w:hAnsi="Calibri"/>
                <w:color w:val="000000"/>
              </w:rPr>
              <w:t>N=118</w:t>
            </w:r>
            <w:r>
              <w:rPr>
                <w:rFonts w:ascii="Calibri" w:hAnsi="Calibri"/>
                <w:color w:val="000000"/>
              </w:rPr>
              <w:br/>
            </w:r>
          </w:p>
          <w:p w:rsidR="002F3735" w:rsidRDefault="002F3735" w:rsidP="001A6A8A">
            <w:pPr>
              <w:jc w:val="center"/>
            </w:pPr>
          </w:p>
        </w:tc>
        <w:tc>
          <w:tcPr>
            <w:tcW w:w="1985" w:type="dxa"/>
          </w:tcPr>
          <w:p w:rsidR="002F3735" w:rsidRDefault="002F3735" w:rsidP="001A6A8A">
            <w:r>
              <w:t>Group housing vs. independent apartments</w:t>
            </w:r>
          </w:p>
          <w:p w:rsidR="002F3735" w:rsidRDefault="002F3735" w:rsidP="001A6A8A"/>
          <w:p w:rsidR="002F3735" w:rsidRDefault="002F3735" w:rsidP="001A6A8A">
            <w:pPr>
              <w:pStyle w:val="ListParagraph"/>
              <w:numPr>
                <w:ilvl w:val="0"/>
                <w:numId w:val="45"/>
              </w:numPr>
              <w:ind w:left="317" w:hanging="317"/>
            </w:pPr>
            <w:r>
              <w:t>Evolving consumer households (ECH)</w:t>
            </w:r>
          </w:p>
          <w:p w:rsidR="002F3735" w:rsidRDefault="002F3735" w:rsidP="001A6A8A">
            <w:pPr>
              <w:pStyle w:val="ListParagraph"/>
              <w:numPr>
                <w:ilvl w:val="0"/>
                <w:numId w:val="45"/>
              </w:numPr>
              <w:ind w:left="317" w:hanging="317"/>
            </w:pPr>
            <w:r>
              <w:t>Independent apartments (IA)</w:t>
            </w:r>
          </w:p>
          <w:p w:rsidR="002F3735" w:rsidRDefault="002F3735" w:rsidP="001A6A8A"/>
          <w:p w:rsidR="002F3735" w:rsidRDefault="002F3735" w:rsidP="001A6A8A">
            <w:r>
              <w:t>Subgroups: Substance abusers vs non-abusers</w:t>
            </w:r>
          </w:p>
        </w:tc>
        <w:tc>
          <w:tcPr>
            <w:tcW w:w="2693" w:type="dxa"/>
          </w:tcPr>
          <w:p w:rsidR="002F3735" w:rsidRDefault="002F3735" w:rsidP="001A6A8A">
            <w:pPr>
              <w:pStyle w:val="ListParagraph"/>
              <w:numPr>
                <w:ilvl w:val="0"/>
                <w:numId w:val="52"/>
              </w:numPr>
              <w:ind w:left="317" w:hanging="283"/>
              <w:rPr>
                <w:rFonts w:ascii="Calibri" w:hAnsi="Calibri"/>
                <w:color w:val="000000"/>
              </w:rPr>
            </w:pPr>
            <w:r w:rsidRPr="00B22115">
              <w:rPr>
                <w:rFonts w:ascii="Calibri" w:hAnsi="Calibri"/>
                <w:color w:val="000000"/>
              </w:rPr>
              <w:t>Executive functioning</w:t>
            </w: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Pr="00B22115" w:rsidRDefault="002F3735" w:rsidP="001A6A8A">
            <w:pPr>
              <w:pStyle w:val="ListParagraph"/>
              <w:ind w:left="317"/>
              <w:rPr>
                <w:rFonts w:ascii="Calibri" w:hAnsi="Calibri"/>
                <w:color w:val="000000"/>
              </w:rPr>
            </w:pPr>
          </w:p>
          <w:p w:rsidR="002F3735" w:rsidRPr="00B22115" w:rsidRDefault="002F3735" w:rsidP="001A6A8A">
            <w:pPr>
              <w:pStyle w:val="ListParagraph"/>
              <w:numPr>
                <w:ilvl w:val="0"/>
                <w:numId w:val="52"/>
              </w:numPr>
              <w:ind w:left="317" w:hanging="283"/>
              <w:rPr>
                <w:rFonts w:ascii="Calibri" w:hAnsi="Calibri"/>
                <w:color w:val="000000"/>
              </w:rPr>
            </w:pPr>
            <w:r w:rsidRPr="00B22115">
              <w:rPr>
                <w:rFonts w:ascii="Calibri" w:hAnsi="Calibri"/>
                <w:color w:val="000000"/>
              </w:rPr>
              <w:t>Verbal memory</w:t>
            </w: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Default="002F3735" w:rsidP="001A6A8A">
            <w:pPr>
              <w:pStyle w:val="ListParagraph"/>
              <w:ind w:left="317"/>
              <w:rPr>
                <w:rFonts w:ascii="Calibri" w:hAnsi="Calibri"/>
                <w:color w:val="000000"/>
              </w:rPr>
            </w:pPr>
          </w:p>
          <w:p w:rsidR="002F3735" w:rsidRPr="00B22115" w:rsidRDefault="002F3735" w:rsidP="001A6A8A">
            <w:pPr>
              <w:pStyle w:val="ListParagraph"/>
              <w:numPr>
                <w:ilvl w:val="0"/>
                <w:numId w:val="52"/>
              </w:numPr>
              <w:ind w:left="317" w:hanging="283"/>
              <w:rPr>
                <w:rFonts w:ascii="Calibri" w:hAnsi="Calibri"/>
                <w:color w:val="000000"/>
              </w:rPr>
            </w:pPr>
            <w:r w:rsidRPr="00B22115">
              <w:rPr>
                <w:rFonts w:ascii="Calibri" w:hAnsi="Calibri"/>
                <w:color w:val="000000"/>
              </w:rPr>
              <w:t>Attention</w:t>
            </w:r>
          </w:p>
        </w:tc>
        <w:tc>
          <w:tcPr>
            <w:tcW w:w="3827" w:type="dxa"/>
          </w:tcPr>
          <w:p w:rsidR="002F3735" w:rsidRDefault="002F3735" w:rsidP="001A6A8A">
            <w:pPr>
              <w:pStyle w:val="ListParagraph"/>
              <w:numPr>
                <w:ilvl w:val="0"/>
                <w:numId w:val="53"/>
              </w:numPr>
              <w:ind w:left="317" w:hanging="284"/>
            </w:pPr>
            <w:r w:rsidRPr="0093665A">
              <w:rPr>
                <w:u w:val="single"/>
              </w:rPr>
              <w:t>Non-abusers</w:t>
            </w:r>
            <w:r>
              <w:t xml:space="preserve">: Perseverations improve between TP1 and TP2 in the ECH housing, and then at a lesser rate until Time 3. In the IA housing, by contrast, total perseverations worsen over time. </w:t>
            </w:r>
            <w:r w:rsidRPr="0093665A">
              <w:rPr>
                <w:u w:val="single"/>
              </w:rPr>
              <w:t>Abusers</w:t>
            </w:r>
            <w:r>
              <w:t>: Except for an initial reduction in the ECH housing until TP2, perseverations remain stable among the substance abusers.</w:t>
            </w:r>
          </w:p>
          <w:p w:rsidR="002F3735" w:rsidRDefault="002F3735" w:rsidP="001A6A8A">
            <w:pPr>
              <w:pStyle w:val="ListParagraph"/>
              <w:numPr>
                <w:ilvl w:val="0"/>
                <w:numId w:val="53"/>
              </w:numPr>
              <w:ind w:left="317" w:hanging="284"/>
            </w:pPr>
            <w:r>
              <w:t>Scores tend to improve over time, with little systematic variation in the magnitude of change between housing types or substance abuse status.</w:t>
            </w:r>
          </w:p>
          <w:p w:rsidR="002F3735" w:rsidRDefault="002F3735" w:rsidP="001A6A8A">
            <w:pPr>
              <w:pStyle w:val="ListParagraph"/>
              <w:numPr>
                <w:ilvl w:val="0"/>
                <w:numId w:val="53"/>
              </w:numPr>
              <w:ind w:left="317" w:hanging="284"/>
            </w:pPr>
            <w:r>
              <w:t>Scores tend to improve over time, with little systematic variation in the magnitude of change between housing types or substance abuse status.</w:t>
            </w:r>
          </w:p>
          <w:p w:rsidR="002F3735" w:rsidRDefault="002F3735" w:rsidP="001A6A8A"/>
        </w:tc>
      </w:tr>
      <w:tr w:rsidR="002F3735" w:rsidTr="001A6A8A">
        <w:trPr>
          <w:cantSplit/>
        </w:trPr>
        <w:tc>
          <w:tcPr>
            <w:tcW w:w="1702" w:type="dxa"/>
          </w:tcPr>
          <w:p w:rsidR="002F3735" w:rsidRDefault="002F3735" w:rsidP="002F3735">
            <w:pPr>
              <w:jc w:val="center"/>
            </w:pPr>
            <w:r>
              <w:t>Dickey et al. (1996)</w:t>
            </w:r>
          </w:p>
        </w:tc>
        <w:tc>
          <w:tcPr>
            <w:tcW w:w="1134" w:type="dxa"/>
          </w:tcPr>
          <w:p w:rsidR="002F3735" w:rsidRDefault="002F3735" w:rsidP="001A6A8A">
            <w:pPr>
              <w:jc w:val="center"/>
            </w:pPr>
            <w:r>
              <w:t>Moderate</w:t>
            </w:r>
          </w:p>
        </w:tc>
        <w:tc>
          <w:tcPr>
            <w:tcW w:w="1843" w:type="dxa"/>
          </w:tcPr>
          <w:p w:rsidR="002F3735" w:rsidRDefault="002F3735" w:rsidP="001A6A8A">
            <w:r>
              <w:t xml:space="preserve">Quasi-experimental </w:t>
            </w:r>
          </w:p>
          <w:p w:rsidR="002F3735" w:rsidRDefault="002F3735" w:rsidP="001A6A8A"/>
          <w:p w:rsidR="002F3735" w:rsidRDefault="002F3735" w:rsidP="001A6A8A">
            <w:r>
              <w:t>18 month follow-up</w:t>
            </w:r>
          </w:p>
        </w:tc>
        <w:tc>
          <w:tcPr>
            <w:tcW w:w="1446" w:type="dxa"/>
          </w:tcPr>
          <w:p w:rsidR="002F3735" w:rsidRDefault="002F3735" w:rsidP="001A6A8A">
            <w:r>
              <w:t>Homeless</w:t>
            </w:r>
          </w:p>
        </w:tc>
        <w:tc>
          <w:tcPr>
            <w:tcW w:w="1105" w:type="dxa"/>
          </w:tcPr>
          <w:p w:rsidR="002F3735" w:rsidRDefault="002F3735" w:rsidP="001A6A8A">
            <w:pPr>
              <w:jc w:val="center"/>
            </w:pPr>
            <w:r>
              <w:t>N=112</w:t>
            </w:r>
          </w:p>
          <w:p w:rsidR="002F3735" w:rsidRPr="00D006D3" w:rsidRDefault="002F3735" w:rsidP="001A6A8A">
            <w:pPr>
              <w:jc w:val="center"/>
            </w:pPr>
          </w:p>
        </w:tc>
        <w:tc>
          <w:tcPr>
            <w:tcW w:w="1985" w:type="dxa"/>
          </w:tcPr>
          <w:p w:rsidR="002F3735" w:rsidRDefault="002F3735" w:rsidP="001A6A8A">
            <w:r>
              <w:t>“Supported housing”</w:t>
            </w:r>
          </w:p>
          <w:p w:rsidR="002F3735" w:rsidRDefault="002F3735" w:rsidP="001A6A8A"/>
          <w:p w:rsidR="002F3735" w:rsidRDefault="002F3735" w:rsidP="001A6A8A">
            <w:r>
              <w:t>1. Single-occupancy apartments</w:t>
            </w:r>
          </w:p>
          <w:p w:rsidR="002F3735" w:rsidRDefault="002F3735" w:rsidP="001A6A8A"/>
          <w:p w:rsidR="002F3735" w:rsidRDefault="002F3735" w:rsidP="001A6A8A">
            <w:r>
              <w:t xml:space="preserve">2. Evolving consumer households </w:t>
            </w:r>
          </w:p>
        </w:tc>
        <w:tc>
          <w:tcPr>
            <w:tcW w:w="2693" w:type="dxa"/>
          </w:tcPr>
          <w:p w:rsidR="002F3735" w:rsidRDefault="002F3735" w:rsidP="001A6A8A">
            <w:pPr>
              <w:pStyle w:val="ListParagraph"/>
              <w:numPr>
                <w:ilvl w:val="0"/>
                <w:numId w:val="92"/>
              </w:numPr>
              <w:ind w:left="317" w:hanging="317"/>
            </w:pPr>
            <w:r>
              <w:t>Service use</w:t>
            </w: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pStyle w:val="ListParagraph"/>
              <w:numPr>
                <w:ilvl w:val="0"/>
                <w:numId w:val="90"/>
              </w:numPr>
              <w:ind w:left="317" w:hanging="317"/>
            </w:pPr>
            <w:r>
              <w:t>Residential status</w:t>
            </w:r>
          </w:p>
        </w:tc>
        <w:tc>
          <w:tcPr>
            <w:tcW w:w="3827" w:type="dxa"/>
          </w:tcPr>
          <w:p w:rsidR="002F3735" w:rsidRDefault="002F3735" w:rsidP="001A6A8A">
            <w:pPr>
              <w:pStyle w:val="ListParagraph"/>
              <w:numPr>
                <w:ilvl w:val="0"/>
                <w:numId w:val="93"/>
              </w:numPr>
              <w:ind w:left="317" w:hanging="283"/>
            </w:pPr>
            <w:r>
              <w:t>No significant group differences. More than 50 % of the clients in Group 2 were hospitalized, and 40% used emergency crisis services.</w:t>
            </w:r>
          </w:p>
          <w:p w:rsidR="002F3735" w:rsidRDefault="002F3735" w:rsidP="001A6A8A">
            <w:pPr>
              <w:pStyle w:val="ListParagraph"/>
              <w:numPr>
                <w:ilvl w:val="0"/>
                <w:numId w:val="93"/>
              </w:numPr>
              <w:ind w:left="317" w:hanging="283"/>
            </w:pPr>
            <w:r>
              <w:t>SUs in Group 2 were housed 92 % of the time; SUs in Group 1 were housed 83 % of the time. Number of days hospitalized was negatively associated with housing stability. Strong association between higher housing stability and less service use.</w:t>
            </w:r>
          </w:p>
          <w:p w:rsidR="002F3735" w:rsidRDefault="002F3735" w:rsidP="001A6A8A"/>
        </w:tc>
      </w:tr>
      <w:tr w:rsidR="002F3735" w:rsidRPr="00736600" w:rsidTr="001A6A8A">
        <w:tc>
          <w:tcPr>
            <w:tcW w:w="1702" w:type="dxa"/>
          </w:tcPr>
          <w:p w:rsidR="002F3735" w:rsidRPr="00736600" w:rsidRDefault="002F3735" w:rsidP="002F3735">
            <w:pPr>
              <w:jc w:val="center"/>
            </w:pPr>
            <w:r w:rsidRPr="00A575BB">
              <w:t>Gabrielian</w:t>
            </w:r>
            <w:r>
              <w:t xml:space="preserve"> et al. (2016)</w:t>
            </w:r>
          </w:p>
        </w:tc>
        <w:tc>
          <w:tcPr>
            <w:tcW w:w="1134" w:type="dxa"/>
          </w:tcPr>
          <w:p w:rsidR="002F3735" w:rsidRPr="00736600" w:rsidRDefault="002F3735" w:rsidP="001A6A8A">
            <w:pPr>
              <w:jc w:val="center"/>
            </w:pPr>
            <w:r>
              <w:t>Moderate</w:t>
            </w:r>
          </w:p>
        </w:tc>
        <w:tc>
          <w:tcPr>
            <w:tcW w:w="1843" w:type="dxa"/>
          </w:tcPr>
          <w:p w:rsidR="002F3735" w:rsidRDefault="002F3735" w:rsidP="001A6A8A">
            <w:r>
              <w:t>Case control study</w:t>
            </w:r>
          </w:p>
          <w:p w:rsidR="002F3735" w:rsidRDefault="002F3735" w:rsidP="001A6A8A"/>
          <w:p w:rsidR="002F3735" w:rsidRPr="00736600" w:rsidRDefault="002F3735" w:rsidP="001A6A8A">
            <w:r w:rsidRPr="00A575BB">
              <w:t>12 m</w:t>
            </w:r>
            <w:r>
              <w:t>onth</w:t>
            </w:r>
            <w:r w:rsidRPr="00A575BB">
              <w:t xml:space="preserve"> </w:t>
            </w:r>
            <w:r>
              <w:t>follow-up</w:t>
            </w:r>
          </w:p>
        </w:tc>
        <w:tc>
          <w:tcPr>
            <w:tcW w:w="1446" w:type="dxa"/>
          </w:tcPr>
          <w:p w:rsidR="002F3735" w:rsidRPr="00736600" w:rsidRDefault="002F3735" w:rsidP="001A6A8A">
            <w:r>
              <w:t>Homeless</w:t>
            </w:r>
          </w:p>
        </w:tc>
        <w:tc>
          <w:tcPr>
            <w:tcW w:w="1105" w:type="dxa"/>
          </w:tcPr>
          <w:p w:rsidR="002F3735" w:rsidRPr="00736600" w:rsidRDefault="002F3735" w:rsidP="001A6A8A">
            <w:pPr>
              <w:jc w:val="center"/>
            </w:pPr>
            <w:r>
              <w:t>N=102</w:t>
            </w:r>
          </w:p>
        </w:tc>
        <w:tc>
          <w:tcPr>
            <w:tcW w:w="1985" w:type="dxa"/>
          </w:tcPr>
          <w:p w:rsidR="002F3735" w:rsidRPr="00736600" w:rsidRDefault="002F3735" w:rsidP="001A6A8A">
            <w:r>
              <w:t xml:space="preserve">“Transitional housing” </w:t>
            </w:r>
          </w:p>
        </w:tc>
        <w:tc>
          <w:tcPr>
            <w:tcW w:w="2693" w:type="dxa"/>
          </w:tcPr>
          <w:p w:rsidR="002F3735" w:rsidRPr="00736600" w:rsidRDefault="002F3735" w:rsidP="001A6A8A">
            <w:pPr>
              <w:pStyle w:val="ListParagraph"/>
              <w:numPr>
                <w:ilvl w:val="0"/>
                <w:numId w:val="153"/>
              </w:numPr>
              <w:ind w:left="346" w:hanging="284"/>
            </w:pPr>
            <w:r w:rsidRPr="00727B00">
              <w:t xml:space="preserve">Completion </w:t>
            </w:r>
            <w:r>
              <w:t xml:space="preserve">vs premature exit </w:t>
            </w:r>
          </w:p>
        </w:tc>
        <w:tc>
          <w:tcPr>
            <w:tcW w:w="3827" w:type="dxa"/>
          </w:tcPr>
          <w:p w:rsidR="002F3735" w:rsidRPr="00736600" w:rsidRDefault="002F3735" w:rsidP="001A6A8A">
            <w:pPr>
              <w:pStyle w:val="ListParagraph"/>
              <w:numPr>
                <w:ilvl w:val="0"/>
                <w:numId w:val="163"/>
              </w:numPr>
              <w:ind w:left="346" w:hanging="284"/>
            </w:pPr>
            <w:r>
              <w:t xml:space="preserve">SUs who exited prematurely were more likely to be on parole at enrolment, to have active substance use disorders, diagnosis of chronic pain, or HCV, alcohol and drug disorders, to have one or more inpatient medical-surgical </w:t>
            </w:r>
            <w:r>
              <w:lastRenderedPageBreak/>
              <w:t>admissions (26% versus 8%) and used more emergency department services (75% versus 45% with one or more visits). Stayers had significantly better adherence to outpatient medical and mental health care.</w:t>
            </w:r>
          </w:p>
        </w:tc>
      </w:tr>
      <w:tr w:rsidR="002F3735" w:rsidTr="001A6A8A">
        <w:trPr>
          <w:cantSplit/>
        </w:trPr>
        <w:tc>
          <w:tcPr>
            <w:tcW w:w="1702" w:type="dxa"/>
          </w:tcPr>
          <w:p w:rsidR="002F3735" w:rsidRDefault="002F3735" w:rsidP="002F3735">
            <w:pPr>
              <w:jc w:val="center"/>
            </w:pPr>
            <w:r>
              <w:lastRenderedPageBreak/>
              <w:t>Gilmer et al. (2010)</w:t>
            </w:r>
          </w:p>
        </w:tc>
        <w:tc>
          <w:tcPr>
            <w:tcW w:w="1134" w:type="dxa"/>
          </w:tcPr>
          <w:p w:rsidR="002F3735" w:rsidRDefault="002F3735" w:rsidP="001A6A8A">
            <w:pPr>
              <w:jc w:val="center"/>
            </w:pPr>
            <w:r>
              <w:t>Moderate</w:t>
            </w:r>
          </w:p>
        </w:tc>
        <w:tc>
          <w:tcPr>
            <w:tcW w:w="1843" w:type="dxa"/>
          </w:tcPr>
          <w:p w:rsidR="002F3735" w:rsidRDefault="002F3735" w:rsidP="001A6A8A">
            <w:r w:rsidRPr="007B0E5A">
              <w:t>Quasi-experimental</w:t>
            </w:r>
          </w:p>
          <w:p w:rsidR="002F3735" w:rsidRDefault="002F3735" w:rsidP="001A6A8A"/>
          <w:p w:rsidR="002F3735" w:rsidRDefault="002F3735" w:rsidP="001A6A8A"/>
          <w:p w:rsidR="002F3735" w:rsidRDefault="002F3735" w:rsidP="001A6A8A">
            <w:r>
              <w:t>2 year follow-up</w:t>
            </w:r>
          </w:p>
        </w:tc>
        <w:tc>
          <w:tcPr>
            <w:tcW w:w="1446" w:type="dxa"/>
          </w:tcPr>
          <w:p w:rsidR="002F3735" w:rsidRDefault="002F3735" w:rsidP="001A6A8A">
            <w:r>
              <w:t>Homeless</w:t>
            </w:r>
          </w:p>
        </w:tc>
        <w:tc>
          <w:tcPr>
            <w:tcW w:w="1105" w:type="dxa"/>
          </w:tcPr>
          <w:p w:rsidR="002F3735" w:rsidRDefault="002F3735" w:rsidP="001A6A8A">
            <w:pPr>
              <w:jc w:val="center"/>
            </w:pPr>
            <w:r>
              <w:t>N=363</w:t>
            </w:r>
          </w:p>
          <w:p w:rsidR="002F3735" w:rsidRPr="00D006D3" w:rsidRDefault="002F3735" w:rsidP="001A6A8A">
            <w:pPr>
              <w:jc w:val="center"/>
            </w:pPr>
          </w:p>
        </w:tc>
        <w:tc>
          <w:tcPr>
            <w:tcW w:w="1985" w:type="dxa"/>
          </w:tcPr>
          <w:p w:rsidR="002F3735" w:rsidRDefault="002F3735" w:rsidP="001A6A8A">
            <w:r>
              <w:t xml:space="preserve">“Full-service partnerships” (FSPs) </w:t>
            </w:r>
          </w:p>
          <w:p w:rsidR="002F3735" w:rsidRDefault="002F3735" w:rsidP="001A6A8A"/>
          <w:p w:rsidR="002F3735" w:rsidRDefault="002F3735" w:rsidP="001A6A8A">
            <w:pPr>
              <w:pStyle w:val="ListParagraph"/>
              <w:numPr>
                <w:ilvl w:val="0"/>
                <w:numId w:val="105"/>
              </w:numPr>
              <w:ind w:left="317" w:hanging="317"/>
            </w:pPr>
            <w:r>
              <w:t>FSP clients</w:t>
            </w:r>
          </w:p>
          <w:p w:rsidR="002F3735" w:rsidRDefault="002F3735" w:rsidP="001A6A8A">
            <w:pPr>
              <w:pStyle w:val="ListParagraph"/>
              <w:ind w:left="317"/>
            </w:pPr>
          </w:p>
          <w:p w:rsidR="002F3735" w:rsidRDefault="002F3735" w:rsidP="001A6A8A">
            <w:pPr>
              <w:pStyle w:val="ListParagraph"/>
              <w:numPr>
                <w:ilvl w:val="0"/>
                <w:numId w:val="105"/>
              </w:numPr>
              <w:ind w:left="317" w:hanging="317"/>
            </w:pPr>
            <w:r>
              <w:t xml:space="preserve">Control Group </w:t>
            </w:r>
          </w:p>
        </w:tc>
        <w:tc>
          <w:tcPr>
            <w:tcW w:w="2693" w:type="dxa"/>
          </w:tcPr>
          <w:p w:rsidR="002F3735" w:rsidRDefault="002F3735" w:rsidP="001A6A8A">
            <w:r>
              <w:t>1. Residential status</w:t>
            </w:r>
          </w:p>
          <w:p w:rsidR="002F3735" w:rsidRDefault="002F3735" w:rsidP="001A6A8A"/>
          <w:p w:rsidR="002F3735" w:rsidRDefault="002F3735" w:rsidP="001A6A8A"/>
          <w:p w:rsidR="002F3735" w:rsidRDefault="002F3735" w:rsidP="001A6A8A">
            <w:r>
              <w:t>2. Access to financial support</w:t>
            </w:r>
          </w:p>
          <w:p w:rsidR="002F3735" w:rsidRDefault="002F3735" w:rsidP="001A6A8A"/>
          <w:p w:rsidR="002F3735" w:rsidRDefault="002F3735" w:rsidP="001A6A8A"/>
          <w:p w:rsidR="002F3735" w:rsidRDefault="002F3735" w:rsidP="001A6A8A">
            <w:r>
              <w:t>3. Employment</w:t>
            </w:r>
          </w:p>
          <w:p w:rsidR="002F3735" w:rsidRDefault="002F3735" w:rsidP="001A6A8A"/>
          <w:p w:rsidR="002F3735" w:rsidRDefault="002F3735" w:rsidP="001A6A8A">
            <w:r>
              <w:t>4. Mental health service use</w:t>
            </w:r>
          </w:p>
          <w:p w:rsidR="002F3735" w:rsidRDefault="002F3735" w:rsidP="001A6A8A"/>
          <w:p w:rsidR="002F3735" w:rsidRDefault="002F3735" w:rsidP="001A6A8A"/>
          <w:p w:rsidR="002F3735" w:rsidRDefault="002F3735" w:rsidP="001A6A8A"/>
          <w:p w:rsidR="002F3735" w:rsidRDefault="002F3735" w:rsidP="001A6A8A"/>
          <w:p w:rsidR="002F3735" w:rsidRDefault="002F3735" w:rsidP="001A6A8A"/>
          <w:p w:rsidR="002F3735" w:rsidRDefault="002F3735" w:rsidP="001A6A8A"/>
          <w:p w:rsidR="002F3735" w:rsidRDefault="002F3735" w:rsidP="001A6A8A"/>
          <w:p w:rsidR="002F3735" w:rsidRDefault="002F3735" w:rsidP="001A6A8A">
            <w:r>
              <w:t>5. Quality of life</w:t>
            </w:r>
          </w:p>
        </w:tc>
        <w:tc>
          <w:tcPr>
            <w:tcW w:w="3827" w:type="dxa"/>
          </w:tcPr>
          <w:p w:rsidR="002F3735" w:rsidRDefault="002F3735" w:rsidP="001A6A8A">
            <w:pPr>
              <w:pStyle w:val="ListParagraph"/>
              <w:numPr>
                <w:ilvl w:val="0"/>
                <w:numId w:val="106"/>
              </w:numPr>
              <w:autoSpaceDE w:val="0"/>
              <w:autoSpaceDN w:val="0"/>
              <w:adjustRightInd w:val="0"/>
              <w:ind w:left="317" w:hanging="317"/>
            </w:pPr>
            <w:r w:rsidRPr="00A76E99">
              <w:t xml:space="preserve">Significant decline in days homeless in </w:t>
            </w:r>
            <w:r>
              <w:t>G</w:t>
            </w:r>
            <w:r w:rsidRPr="00A76E99">
              <w:t>roup 1</w:t>
            </w:r>
          </w:p>
          <w:p w:rsidR="002F3735" w:rsidRDefault="002F3735" w:rsidP="001A6A8A">
            <w:pPr>
              <w:pStyle w:val="ListParagraph"/>
              <w:autoSpaceDE w:val="0"/>
              <w:autoSpaceDN w:val="0"/>
              <w:adjustRightInd w:val="0"/>
              <w:ind w:left="317"/>
            </w:pPr>
          </w:p>
          <w:p w:rsidR="002F3735" w:rsidRDefault="002F3735" w:rsidP="001A6A8A">
            <w:pPr>
              <w:pStyle w:val="ListParagraph"/>
              <w:numPr>
                <w:ilvl w:val="0"/>
                <w:numId w:val="106"/>
              </w:numPr>
              <w:autoSpaceDE w:val="0"/>
              <w:autoSpaceDN w:val="0"/>
              <w:adjustRightInd w:val="0"/>
              <w:ind w:left="317" w:hanging="317"/>
            </w:pPr>
            <w:r>
              <w:t>Significant increase in the percent of clients receiving disability benefits</w:t>
            </w:r>
          </w:p>
          <w:p w:rsidR="002F3735" w:rsidRDefault="002F3735" w:rsidP="001A6A8A">
            <w:pPr>
              <w:pStyle w:val="ListParagraph"/>
              <w:autoSpaceDE w:val="0"/>
              <w:autoSpaceDN w:val="0"/>
              <w:adjustRightInd w:val="0"/>
              <w:ind w:left="317"/>
            </w:pPr>
          </w:p>
          <w:p w:rsidR="002F3735" w:rsidRDefault="002F3735" w:rsidP="001A6A8A">
            <w:pPr>
              <w:pStyle w:val="ListParagraph"/>
              <w:autoSpaceDE w:val="0"/>
              <w:autoSpaceDN w:val="0"/>
              <w:adjustRightInd w:val="0"/>
              <w:ind w:left="317"/>
            </w:pPr>
          </w:p>
          <w:p w:rsidR="002F3735" w:rsidRDefault="002F3735" w:rsidP="001A6A8A">
            <w:pPr>
              <w:pStyle w:val="ListParagraph"/>
              <w:numPr>
                <w:ilvl w:val="0"/>
                <w:numId w:val="106"/>
              </w:numPr>
              <w:autoSpaceDE w:val="0"/>
              <w:autoSpaceDN w:val="0"/>
              <w:adjustRightInd w:val="0"/>
              <w:ind w:left="317" w:hanging="317"/>
            </w:pPr>
            <w:r>
              <w:t>No significant changes</w:t>
            </w:r>
          </w:p>
          <w:p w:rsidR="002F3735" w:rsidRDefault="002F3735" w:rsidP="001A6A8A">
            <w:pPr>
              <w:pStyle w:val="ListParagraph"/>
              <w:autoSpaceDE w:val="0"/>
              <w:autoSpaceDN w:val="0"/>
              <w:adjustRightInd w:val="0"/>
              <w:ind w:left="317"/>
            </w:pPr>
          </w:p>
          <w:p w:rsidR="002F3735" w:rsidRDefault="002F3735" w:rsidP="001A6A8A">
            <w:pPr>
              <w:pStyle w:val="ListParagraph"/>
              <w:numPr>
                <w:ilvl w:val="0"/>
                <w:numId w:val="106"/>
              </w:numPr>
              <w:autoSpaceDE w:val="0"/>
              <w:autoSpaceDN w:val="0"/>
              <w:adjustRightInd w:val="0"/>
              <w:ind w:left="317" w:hanging="317"/>
            </w:pPr>
            <w:r>
              <w:t xml:space="preserve">Significantly larger increase in case management visits per year, medication management visits per year, therapy/rehabilitation per year, and total visits per year in Group 1. Significant decrease in </w:t>
            </w:r>
            <w:r w:rsidRPr="00A76E99">
              <w:t>us</w:t>
            </w:r>
            <w:r>
              <w:t>e of</w:t>
            </w:r>
            <w:r w:rsidRPr="00A76E99">
              <w:t xml:space="preserve"> inpatient, emergency, and justice system services</w:t>
            </w:r>
            <w:r>
              <w:t xml:space="preserve"> in Group 1</w:t>
            </w:r>
          </w:p>
          <w:p w:rsidR="002F3735" w:rsidRDefault="002F3735" w:rsidP="001A6A8A">
            <w:pPr>
              <w:ind w:left="317" w:hanging="317"/>
            </w:pPr>
          </w:p>
          <w:p w:rsidR="002F3735" w:rsidRDefault="002F3735" w:rsidP="001A6A8A">
            <w:pPr>
              <w:pStyle w:val="ListParagraph"/>
              <w:numPr>
                <w:ilvl w:val="0"/>
                <w:numId w:val="106"/>
              </w:numPr>
              <w:ind w:left="317" w:hanging="317"/>
            </w:pPr>
            <w:r>
              <w:t>Better QoL in Group 1</w:t>
            </w:r>
          </w:p>
          <w:p w:rsidR="002F3735" w:rsidRDefault="002F3735" w:rsidP="001A6A8A"/>
        </w:tc>
      </w:tr>
      <w:tr w:rsidR="002F3735" w:rsidTr="001A6A8A">
        <w:trPr>
          <w:cantSplit/>
        </w:trPr>
        <w:tc>
          <w:tcPr>
            <w:tcW w:w="1702" w:type="dxa"/>
          </w:tcPr>
          <w:p w:rsidR="002F3735" w:rsidRDefault="002F3735" w:rsidP="002F3735">
            <w:pPr>
              <w:jc w:val="center"/>
            </w:pPr>
            <w:r>
              <w:t>Gilmer et al. (2014)</w:t>
            </w:r>
          </w:p>
        </w:tc>
        <w:tc>
          <w:tcPr>
            <w:tcW w:w="1134" w:type="dxa"/>
          </w:tcPr>
          <w:p w:rsidR="002F3735"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Default="002F3735" w:rsidP="001A6A8A">
            <w:r>
              <w:t>2 year follow-up</w:t>
            </w:r>
          </w:p>
        </w:tc>
        <w:tc>
          <w:tcPr>
            <w:tcW w:w="1446" w:type="dxa"/>
          </w:tcPr>
          <w:p w:rsidR="002F3735" w:rsidRDefault="002F3735" w:rsidP="001A6A8A">
            <w:r>
              <w:t>Homeless</w:t>
            </w:r>
          </w:p>
        </w:tc>
        <w:tc>
          <w:tcPr>
            <w:tcW w:w="1105" w:type="dxa"/>
          </w:tcPr>
          <w:p w:rsidR="002F3735" w:rsidRPr="00D006D3" w:rsidRDefault="002F3735" w:rsidP="001A6A8A">
            <w:pPr>
              <w:jc w:val="center"/>
            </w:pPr>
            <w:r>
              <w:t>N= 6</w:t>
            </w:r>
            <w:r w:rsidRPr="006C15E7">
              <w:t>584</w:t>
            </w:r>
          </w:p>
        </w:tc>
        <w:tc>
          <w:tcPr>
            <w:tcW w:w="1985" w:type="dxa"/>
          </w:tcPr>
          <w:p w:rsidR="002F3735" w:rsidRDefault="002F3735" w:rsidP="001A6A8A">
            <w:r>
              <w:t>“</w:t>
            </w:r>
            <w:r w:rsidRPr="007543D9">
              <w:t>Permanent supported housing</w:t>
            </w:r>
            <w:r>
              <w:t>” (Housing First)</w:t>
            </w:r>
          </w:p>
          <w:p w:rsidR="002F3735" w:rsidRDefault="002F3735" w:rsidP="001A6A8A"/>
          <w:p w:rsidR="002F3735" w:rsidRDefault="002F3735" w:rsidP="001A6A8A">
            <w:pPr>
              <w:pStyle w:val="ListParagraph"/>
              <w:numPr>
                <w:ilvl w:val="0"/>
                <w:numId w:val="114"/>
              </w:numPr>
              <w:ind w:left="317" w:hanging="283"/>
            </w:pPr>
            <w:r>
              <w:t>High HF fidelity projects</w:t>
            </w:r>
          </w:p>
          <w:p w:rsidR="002F3735" w:rsidRDefault="002F3735" w:rsidP="001A6A8A">
            <w:pPr>
              <w:ind w:left="317" w:hanging="283"/>
            </w:pPr>
          </w:p>
          <w:p w:rsidR="002F3735" w:rsidRDefault="002F3735" w:rsidP="001A6A8A">
            <w:pPr>
              <w:pStyle w:val="ListParagraph"/>
              <w:numPr>
                <w:ilvl w:val="0"/>
                <w:numId w:val="114"/>
              </w:numPr>
              <w:ind w:left="317" w:hanging="283"/>
            </w:pPr>
            <w:r>
              <w:t>Medium HF fidelity projects</w:t>
            </w:r>
          </w:p>
          <w:p w:rsidR="002F3735" w:rsidRDefault="002F3735" w:rsidP="001A6A8A">
            <w:pPr>
              <w:pStyle w:val="ListParagraph"/>
            </w:pPr>
          </w:p>
          <w:p w:rsidR="002F3735" w:rsidRDefault="002F3735" w:rsidP="001A6A8A">
            <w:pPr>
              <w:pStyle w:val="ListParagraph"/>
              <w:numPr>
                <w:ilvl w:val="0"/>
                <w:numId w:val="114"/>
              </w:numPr>
              <w:ind w:left="317" w:hanging="283"/>
            </w:pPr>
            <w:r>
              <w:t>Low fidelity projects</w:t>
            </w:r>
          </w:p>
        </w:tc>
        <w:tc>
          <w:tcPr>
            <w:tcW w:w="2693" w:type="dxa"/>
          </w:tcPr>
          <w:p w:rsidR="002F3735" w:rsidRDefault="002F3735" w:rsidP="001A6A8A">
            <w:pPr>
              <w:pStyle w:val="ListParagraph"/>
              <w:numPr>
                <w:ilvl w:val="0"/>
                <w:numId w:val="115"/>
              </w:numPr>
              <w:ind w:left="317" w:hanging="317"/>
            </w:pPr>
            <w:r>
              <w:t>Residential status</w:t>
            </w:r>
          </w:p>
        </w:tc>
        <w:tc>
          <w:tcPr>
            <w:tcW w:w="3827" w:type="dxa"/>
          </w:tcPr>
          <w:p w:rsidR="002F3735" w:rsidRDefault="002F3735" w:rsidP="001A6A8A">
            <w:pPr>
              <w:pStyle w:val="ListParagraph"/>
              <w:numPr>
                <w:ilvl w:val="0"/>
                <w:numId w:val="116"/>
              </w:numPr>
              <w:ind w:left="317" w:hanging="317"/>
            </w:pPr>
            <w:r>
              <w:t>After adjustment for individual characteristics, days spent homeless after enrolment declined by 87 for Group 1 and 34 for Group 3. After adjustment for days spent homeless before enrolment, days spent homeless after enrolment declined by 63 for Group 1 and by 53 for Group 3. After enrolment, clients in for Group 1 spent more than 60 additional days in apartments than clients in Group 3.</w:t>
            </w:r>
          </w:p>
          <w:p w:rsidR="002F3735" w:rsidRDefault="002F3735" w:rsidP="001A6A8A"/>
        </w:tc>
      </w:tr>
      <w:tr w:rsidR="002F3735" w:rsidTr="001A6A8A">
        <w:trPr>
          <w:cantSplit/>
        </w:trPr>
        <w:tc>
          <w:tcPr>
            <w:tcW w:w="1702" w:type="dxa"/>
          </w:tcPr>
          <w:p w:rsidR="002F3735" w:rsidRDefault="002F3735" w:rsidP="002F3735">
            <w:pPr>
              <w:jc w:val="center"/>
            </w:pPr>
            <w:r>
              <w:lastRenderedPageBreak/>
              <w:t>Gilmer et al. (2014a)</w:t>
            </w:r>
          </w:p>
        </w:tc>
        <w:tc>
          <w:tcPr>
            <w:tcW w:w="1134" w:type="dxa"/>
          </w:tcPr>
          <w:p w:rsidR="002F3735" w:rsidRDefault="002F3735" w:rsidP="001A6A8A">
            <w:pPr>
              <w:jc w:val="center"/>
            </w:pPr>
            <w:r>
              <w:t>Moderate</w:t>
            </w:r>
          </w:p>
        </w:tc>
        <w:tc>
          <w:tcPr>
            <w:tcW w:w="1843" w:type="dxa"/>
          </w:tcPr>
          <w:p w:rsidR="002F3735" w:rsidRDefault="002F3735" w:rsidP="001A6A8A">
            <w:r w:rsidRPr="006C15E7">
              <w:t>Quasi-experimental</w:t>
            </w:r>
          </w:p>
          <w:p w:rsidR="002F3735" w:rsidRDefault="002F3735" w:rsidP="001A6A8A"/>
          <w:p w:rsidR="002F3735" w:rsidRDefault="002F3735" w:rsidP="001A6A8A">
            <w:r>
              <w:t>2 year follow-up</w:t>
            </w:r>
          </w:p>
        </w:tc>
        <w:tc>
          <w:tcPr>
            <w:tcW w:w="1446" w:type="dxa"/>
          </w:tcPr>
          <w:p w:rsidR="002F3735" w:rsidRDefault="002F3735" w:rsidP="001A6A8A">
            <w:r>
              <w:t>Homeless</w:t>
            </w:r>
          </w:p>
        </w:tc>
        <w:tc>
          <w:tcPr>
            <w:tcW w:w="1105" w:type="dxa"/>
          </w:tcPr>
          <w:p w:rsidR="002F3735" w:rsidRPr="00D006D3" w:rsidRDefault="002F3735" w:rsidP="001A6A8A">
            <w:pPr>
              <w:jc w:val="center"/>
            </w:pPr>
            <w:r w:rsidRPr="006C15E7">
              <w:t>N= 10231</w:t>
            </w:r>
          </w:p>
        </w:tc>
        <w:tc>
          <w:tcPr>
            <w:tcW w:w="1985" w:type="dxa"/>
          </w:tcPr>
          <w:p w:rsidR="002F3735" w:rsidRDefault="002F3735" w:rsidP="001A6A8A">
            <w:r>
              <w:t xml:space="preserve">“Full-service partnerships” (FSPs) </w:t>
            </w:r>
          </w:p>
          <w:p w:rsidR="002F3735" w:rsidRDefault="002F3735" w:rsidP="001A6A8A"/>
          <w:p w:rsidR="002F3735" w:rsidRDefault="002F3735" w:rsidP="001A6A8A">
            <w:pPr>
              <w:pStyle w:val="ListParagraph"/>
              <w:numPr>
                <w:ilvl w:val="0"/>
                <w:numId w:val="124"/>
              </w:numPr>
              <w:ind w:left="317" w:hanging="317"/>
            </w:pPr>
            <w:r>
              <w:t>FSP group</w:t>
            </w:r>
          </w:p>
          <w:p w:rsidR="002F3735" w:rsidRDefault="002F3735" w:rsidP="001A6A8A">
            <w:pPr>
              <w:pStyle w:val="ListParagraph"/>
              <w:ind w:left="317"/>
            </w:pPr>
          </w:p>
          <w:p w:rsidR="002F3735" w:rsidRDefault="002F3735" w:rsidP="001A6A8A">
            <w:pPr>
              <w:pStyle w:val="ListParagraph"/>
              <w:numPr>
                <w:ilvl w:val="0"/>
                <w:numId w:val="124"/>
              </w:numPr>
              <w:ind w:left="317" w:hanging="317"/>
            </w:pPr>
            <w:r>
              <w:t>Matched control group</w:t>
            </w:r>
          </w:p>
        </w:tc>
        <w:tc>
          <w:tcPr>
            <w:tcW w:w="2693" w:type="dxa"/>
          </w:tcPr>
          <w:p w:rsidR="002F3735" w:rsidRDefault="002F3735" w:rsidP="001A6A8A">
            <w:pPr>
              <w:pStyle w:val="ListParagraph"/>
              <w:numPr>
                <w:ilvl w:val="0"/>
                <w:numId w:val="126"/>
              </w:numPr>
              <w:ind w:left="317" w:hanging="317"/>
            </w:pPr>
            <w:r>
              <w:t>Service use.</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126"/>
              </w:numPr>
              <w:ind w:left="317" w:hanging="317"/>
            </w:pPr>
            <w:r>
              <w:t>Costs</w:t>
            </w:r>
          </w:p>
        </w:tc>
        <w:tc>
          <w:tcPr>
            <w:tcW w:w="3827" w:type="dxa"/>
          </w:tcPr>
          <w:p w:rsidR="002F3735" w:rsidRDefault="002F3735" w:rsidP="001A6A8A">
            <w:pPr>
              <w:pStyle w:val="ListParagraph"/>
              <w:numPr>
                <w:ilvl w:val="0"/>
                <w:numId w:val="125"/>
              </w:numPr>
              <w:ind w:left="317" w:hanging="317"/>
            </w:pPr>
            <w:r>
              <w:t>The mean annual number of mental health outpatient visits increased by 55.5 in Group 1.</w:t>
            </w:r>
          </w:p>
          <w:p w:rsidR="002F3735" w:rsidRDefault="002F3735" w:rsidP="001A6A8A">
            <w:pPr>
              <w:pStyle w:val="ListParagraph"/>
              <w:numPr>
                <w:ilvl w:val="0"/>
                <w:numId w:val="125"/>
              </w:numPr>
              <w:ind w:left="317" w:hanging="317"/>
            </w:pPr>
            <w:r>
              <w:t>Annual mental health costs increased by US$11,725 relative to the matched control group. Total service costs increased by US$12,056.</w:t>
            </w:r>
          </w:p>
          <w:p w:rsidR="002F3735" w:rsidRDefault="002F3735" w:rsidP="001A6A8A">
            <w:pPr>
              <w:pStyle w:val="ListParagraph"/>
              <w:ind w:left="317"/>
            </w:pPr>
          </w:p>
        </w:tc>
      </w:tr>
      <w:tr w:rsidR="002F3735" w:rsidTr="001A6A8A">
        <w:trPr>
          <w:cantSplit/>
        </w:trPr>
        <w:tc>
          <w:tcPr>
            <w:tcW w:w="1702" w:type="dxa"/>
          </w:tcPr>
          <w:p w:rsidR="002F3735" w:rsidRDefault="002F3735" w:rsidP="002F3735">
            <w:pPr>
              <w:jc w:val="center"/>
            </w:pPr>
            <w:r>
              <w:t>Henwood et al. (2014)</w:t>
            </w:r>
          </w:p>
        </w:tc>
        <w:tc>
          <w:tcPr>
            <w:tcW w:w="1134" w:type="dxa"/>
          </w:tcPr>
          <w:p w:rsidR="002F3735"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Default="002F3735" w:rsidP="001A6A8A">
            <w:r>
              <w:t>1 year follow-up</w:t>
            </w:r>
          </w:p>
        </w:tc>
        <w:tc>
          <w:tcPr>
            <w:tcW w:w="1446" w:type="dxa"/>
          </w:tcPr>
          <w:p w:rsidR="002F3735" w:rsidRDefault="002F3735" w:rsidP="001A6A8A">
            <w:r>
              <w:t>Homeless</w:t>
            </w:r>
          </w:p>
        </w:tc>
        <w:tc>
          <w:tcPr>
            <w:tcW w:w="1105" w:type="dxa"/>
          </w:tcPr>
          <w:p w:rsidR="002F3735" w:rsidRDefault="002F3735" w:rsidP="001A6A8A">
            <w:pPr>
              <w:jc w:val="center"/>
            </w:pPr>
            <w:r>
              <w:t>N=80</w:t>
            </w:r>
          </w:p>
        </w:tc>
        <w:tc>
          <w:tcPr>
            <w:tcW w:w="1985" w:type="dxa"/>
          </w:tcPr>
          <w:p w:rsidR="002F3735" w:rsidRDefault="002F3735" w:rsidP="001A6A8A">
            <w:r>
              <w:t>“</w:t>
            </w:r>
            <w:r w:rsidRPr="001B23B3">
              <w:t>Permanent Supportive</w:t>
            </w:r>
            <w:r>
              <w:t xml:space="preserve"> </w:t>
            </w:r>
            <w:r w:rsidRPr="001B23B3">
              <w:t>Housing</w:t>
            </w:r>
            <w:r>
              <w:t>”</w:t>
            </w:r>
          </w:p>
          <w:p w:rsidR="002F3735" w:rsidRDefault="002F3735" w:rsidP="001A6A8A"/>
          <w:p w:rsidR="002F3735" w:rsidRDefault="002F3735" w:rsidP="001A6A8A">
            <w:r>
              <w:t>None</w:t>
            </w:r>
          </w:p>
        </w:tc>
        <w:tc>
          <w:tcPr>
            <w:tcW w:w="2693" w:type="dxa"/>
          </w:tcPr>
          <w:p w:rsidR="002F3735" w:rsidRDefault="002F3735" w:rsidP="001A6A8A">
            <w:pPr>
              <w:pStyle w:val="ListParagraph"/>
              <w:numPr>
                <w:ilvl w:val="0"/>
                <w:numId w:val="21"/>
              </w:numPr>
              <w:ind w:left="317" w:hanging="283"/>
            </w:pPr>
            <w:r>
              <w:t>QoL</w:t>
            </w:r>
          </w:p>
        </w:tc>
        <w:tc>
          <w:tcPr>
            <w:tcW w:w="3827" w:type="dxa"/>
          </w:tcPr>
          <w:p w:rsidR="002F3735" w:rsidRDefault="002F3735" w:rsidP="001A6A8A">
            <w:pPr>
              <w:pStyle w:val="ListParagraph"/>
              <w:numPr>
                <w:ilvl w:val="0"/>
                <w:numId w:val="23"/>
              </w:numPr>
              <w:ind w:left="317" w:hanging="284"/>
            </w:pPr>
            <w:r>
              <w:t xml:space="preserve">Subjective satisfaction with living situation, family relations and finances were all significantly increased at 12 months. Time in independent housing remained significantly associated with three of the quality of life domains. Community participation was significantly related to frequency of social contacts. Symptom severity was significantly related to 4 QoL domains and negatively related to QoL in all six models; indicating that psychiatric symptom severity negatively and broadly impacts quality of life. </w:t>
            </w:r>
          </w:p>
          <w:p w:rsidR="002F3735" w:rsidRDefault="002F3735" w:rsidP="001A6A8A">
            <w:pPr>
              <w:pStyle w:val="ListParagraph"/>
              <w:ind w:left="317"/>
            </w:pPr>
          </w:p>
        </w:tc>
      </w:tr>
      <w:tr w:rsidR="002F3735" w:rsidRPr="00736600" w:rsidTr="001A6A8A">
        <w:tc>
          <w:tcPr>
            <w:tcW w:w="1702" w:type="dxa"/>
          </w:tcPr>
          <w:p w:rsidR="002F3735" w:rsidRPr="00736600" w:rsidRDefault="002F3735" w:rsidP="002F3735">
            <w:pPr>
              <w:jc w:val="center"/>
            </w:pPr>
            <w:r w:rsidRPr="00166A0E">
              <w:t>Henwood</w:t>
            </w:r>
            <w:r>
              <w:t xml:space="preserve"> et al. (2015)</w:t>
            </w:r>
          </w:p>
        </w:tc>
        <w:tc>
          <w:tcPr>
            <w:tcW w:w="1134" w:type="dxa"/>
          </w:tcPr>
          <w:p w:rsidR="002F3735" w:rsidRPr="00736600" w:rsidRDefault="002F3735" w:rsidP="001A6A8A">
            <w:pPr>
              <w:jc w:val="center"/>
            </w:pPr>
            <w:r>
              <w:t>Moderate</w:t>
            </w:r>
          </w:p>
        </w:tc>
        <w:tc>
          <w:tcPr>
            <w:tcW w:w="1843" w:type="dxa"/>
          </w:tcPr>
          <w:p w:rsidR="002F3735" w:rsidRDefault="002F3735" w:rsidP="001A6A8A">
            <w:r w:rsidRPr="007C1001">
              <w:t>Cohort</w:t>
            </w:r>
            <w:r>
              <w:t xml:space="preserve"> study</w:t>
            </w:r>
          </w:p>
          <w:p w:rsidR="002F3735" w:rsidRDefault="002F3735" w:rsidP="001A6A8A"/>
          <w:p w:rsidR="002F3735" w:rsidRPr="00736600" w:rsidRDefault="002F3735" w:rsidP="001A6A8A">
            <w:r w:rsidRPr="007C1001">
              <w:t>12</w:t>
            </w:r>
            <w:r>
              <w:t xml:space="preserve"> </w:t>
            </w:r>
            <w:r w:rsidRPr="007C1001">
              <w:t>m</w:t>
            </w:r>
            <w:r>
              <w:t>onth</w:t>
            </w:r>
            <w:r w:rsidRPr="007C1001">
              <w:t xml:space="preserve"> </w:t>
            </w:r>
            <w:r>
              <w:t>follow-up</w:t>
            </w:r>
          </w:p>
        </w:tc>
        <w:tc>
          <w:tcPr>
            <w:tcW w:w="1446" w:type="dxa"/>
          </w:tcPr>
          <w:p w:rsidR="002F3735" w:rsidRPr="00736600" w:rsidRDefault="002F3735" w:rsidP="001A6A8A">
            <w:r>
              <w:t>Homeless</w:t>
            </w:r>
          </w:p>
        </w:tc>
        <w:tc>
          <w:tcPr>
            <w:tcW w:w="1105" w:type="dxa"/>
          </w:tcPr>
          <w:p w:rsidR="002F3735" w:rsidRPr="00736600" w:rsidRDefault="002F3735" w:rsidP="001A6A8A">
            <w:pPr>
              <w:jc w:val="center"/>
            </w:pPr>
            <w:r>
              <w:t>N=75</w:t>
            </w:r>
          </w:p>
        </w:tc>
        <w:tc>
          <w:tcPr>
            <w:tcW w:w="1985" w:type="dxa"/>
          </w:tcPr>
          <w:p w:rsidR="002F3735" w:rsidRDefault="002F3735" w:rsidP="001A6A8A">
            <w:r>
              <w:t>“Permanent supported housing”</w:t>
            </w:r>
          </w:p>
          <w:p w:rsidR="002F3735" w:rsidRDefault="002F3735" w:rsidP="001A6A8A"/>
          <w:p w:rsidR="002F3735" w:rsidRDefault="002F3735" w:rsidP="001A6A8A">
            <w:pPr>
              <w:pStyle w:val="ListParagraph"/>
              <w:numPr>
                <w:ilvl w:val="0"/>
                <w:numId w:val="185"/>
              </w:numPr>
              <w:ind w:left="346" w:hanging="346"/>
            </w:pPr>
            <w:r>
              <w:t>Treatment first (TF)</w:t>
            </w:r>
          </w:p>
          <w:p w:rsidR="002F3735" w:rsidRPr="00736600" w:rsidRDefault="002F3735" w:rsidP="001A6A8A">
            <w:pPr>
              <w:pStyle w:val="ListParagraph"/>
              <w:numPr>
                <w:ilvl w:val="0"/>
                <w:numId w:val="185"/>
              </w:numPr>
              <w:ind w:left="346" w:hanging="346"/>
            </w:pPr>
            <w:r>
              <w:t>Housing first (HF)</w:t>
            </w:r>
          </w:p>
        </w:tc>
        <w:tc>
          <w:tcPr>
            <w:tcW w:w="2693" w:type="dxa"/>
          </w:tcPr>
          <w:p w:rsidR="002F3735" w:rsidRDefault="002F3735" w:rsidP="001A6A8A">
            <w:pPr>
              <w:pStyle w:val="ListParagraph"/>
              <w:numPr>
                <w:ilvl w:val="0"/>
                <w:numId w:val="156"/>
              </w:numPr>
              <w:ind w:left="346" w:hanging="284"/>
            </w:pPr>
            <w:r>
              <w:t>Met needs</w:t>
            </w:r>
          </w:p>
          <w:p w:rsidR="002F3735" w:rsidRDefault="002F3735" w:rsidP="001A6A8A">
            <w:pPr>
              <w:pStyle w:val="ListParagraph"/>
              <w:ind w:left="346"/>
            </w:pPr>
          </w:p>
          <w:p w:rsidR="002F3735" w:rsidRPr="00736600" w:rsidRDefault="002F3735" w:rsidP="001A6A8A">
            <w:pPr>
              <w:pStyle w:val="ListParagraph"/>
              <w:numPr>
                <w:ilvl w:val="0"/>
                <w:numId w:val="156"/>
              </w:numPr>
              <w:ind w:left="346" w:hanging="284"/>
            </w:pPr>
            <w:r>
              <w:t>Type of needs</w:t>
            </w:r>
          </w:p>
        </w:tc>
        <w:tc>
          <w:tcPr>
            <w:tcW w:w="3827" w:type="dxa"/>
          </w:tcPr>
          <w:p w:rsidR="002F3735" w:rsidRDefault="002F3735" w:rsidP="001A6A8A">
            <w:pPr>
              <w:pStyle w:val="ListParagraph"/>
              <w:numPr>
                <w:ilvl w:val="0"/>
                <w:numId w:val="159"/>
              </w:numPr>
              <w:ind w:left="346" w:hanging="346"/>
            </w:pPr>
            <w:r>
              <w:t>Significantly more HF than TF SUs had their baseline needs met.</w:t>
            </w:r>
          </w:p>
          <w:p w:rsidR="002F3735" w:rsidRPr="00736600" w:rsidRDefault="002F3735" w:rsidP="001A6A8A">
            <w:pPr>
              <w:pStyle w:val="ListParagraph"/>
              <w:numPr>
                <w:ilvl w:val="0"/>
                <w:numId w:val="159"/>
              </w:numPr>
              <w:ind w:left="346" w:hanging="346"/>
            </w:pPr>
            <w:r>
              <w:t>The average number of deficiency needs identified by HF and TF SUs did not differ at baseline, but at 12-months significantly more TF SUs identified the need for housing and employment as compared to HF SUs.</w:t>
            </w:r>
          </w:p>
        </w:tc>
      </w:tr>
      <w:tr w:rsidR="002F3735" w:rsidRPr="00736600" w:rsidTr="001A6A8A">
        <w:tc>
          <w:tcPr>
            <w:tcW w:w="1702" w:type="dxa"/>
          </w:tcPr>
          <w:p w:rsidR="002F3735" w:rsidRPr="00736600" w:rsidRDefault="002F3735" w:rsidP="002F3735">
            <w:pPr>
              <w:jc w:val="center"/>
            </w:pPr>
            <w:r w:rsidRPr="00924C6E">
              <w:t>Hurlburt</w:t>
            </w:r>
            <w:r>
              <w:t xml:space="preserve"> et al. (1996)</w:t>
            </w:r>
          </w:p>
        </w:tc>
        <w:tc>
          <w:tcPr>
            <w:tcW w:w="1134" w:type="dxa"/>
          </w:tcPr>
          <w:p w:rsidR="002F3735" w:rsidRPr="00736600" w:rsidRDefault="002F3735" w:rsidP="001A6A8A">
            <w:pPr>
              <w:jc w:val="center"/>
            </w:pPr>
            <w:r>
              <w:t>Moderate</w:t>
            </w:r>
          </w:p>
        </w:tc>
        <w:tc>
          <w:tcPr>
            <w:tcW w:w="1843" w:type="dxa"/>
          </w:tcPr>
          <w:p w:rsidR="002F3735" w:rsidRDefault="002F3735" w:rsidP="001A6A8A">
            <w:r>
              <w:t>Randomised control trial</w:t>
            </w:r>
          </w:p>
          <w:p w:rsidR="002F3735" w:rsidRDefault="002F3735" w:rsidP="001A6A8A"/>
          <w:p w:rsidR="002F3735" w:rsidRPr="00736600" w:rsidRDefault="002F3735" w:rsidP="001A6A8A">
            <w:r w:rsidRPr="00924C6E">
              <w:t>24</w:t>
            </w:r>
            <w:r>
              <w:t xml:space="preserve"> month</w:t>
            </w:r>
            <w:r w:rsidRPr="00924C6E">
              <w:t xml:space="preserve"> </w:t>
            </w:r>
            <w:r>
              <w:t>follow-up</w:t>
            </w:r>
          </w:p>
        </w:tc>
        <w:tc>
          <w:tcPr>
            <w:tcW w:w="1446" w:type="dxa"/>
          </w:tcPr>
          <w:p w:rsidR="002F3735" w:rsidRPr="00736600" w:rsidRDefault="002F3735" w:rsidP="001A6A8A">
            <w:r>
              <w:t>Homeless</w:t>
            </w:r>
          </w:p>
        </w:tc>
        <w:tc>
          <w:tcPr>
            <w:tcW w:w="1105" w:type="dxa"/>
          </w:tcPr>
          <w:p w:rsidR="002F3735" w:rsidRPr="00736600" w:rsidRDefault="002F3735" w:rsidP="001A6A8A">
            <w:pPr>
              <w:jc w:val="center"/>
            </w:pPr>
            <w:r w:rsidRPr="002740FA">
              <w:t>N=362</w:t>
            </w:r>
          </w:p>
        </w:tc>
        <w:tc>
          <w:tcPr>
            <w:tcW w:w="1985" w:type="dxa"/>
          </w:tcPr>
          <w:p w:rsidR="002F3735" w:rsidRDefault="002F3735" w:rsidP="001A6A8A">
            <w:r>
              <w:t>“Permanent supported housing”</w:t>
            </w:r>
          </w:p>
          <w:p w:rsidR="002F3735" w:rsidRDefault="002F3735" w:rsidP="001A6A8A">
            <w:pPr>
              <w:pStyle w:val="ListParagraph"/>
              <w:ind w:left="346"/>
            </w:pPr>
          </w:p>
          <w:p w:rsidR="002F3735" w:rsidRDefault="002F3735" w:rsidP="001A6A8A">
            <w:pPr>
              <w:pStyle w:val="ListParagraph"/>
              <w:numPr>
                <w:ilvl w:val="0"/>
                <w:numId w:val="188"/>
              </w:numPr>
              <w:ind w:left="346" w:hanging="346"/>
            </w:pPr>
            <w:r>
              <w:t>C</w:t>
            </w:r>
            <w:r w:rsidRPr="006C4B95">
              <w:t xml:space="preserve">omprehensive case </w:t>
            </w:r>
            <w:r w:rsidRPr="006C4B95">
              <w:lastRenderedPageBreak/>
              <w:t>management</w:t>
            </w:r>
            <w:r>
              <w:t xml:space="preserve"> (CCM)</w:t>
            </w:r>
            <w:r w:rsidRPr="006C4B95">
              <w:t xml:space="preserve"> with acces</w:t>
            </w:r>
            <w:r>
              <w:t>s to a S8 certificate</w:t>
            </w:r>
          </w:p>
          <w:p w:rsidR="002F3735" w:rsidRDefault="002F3735" w:rsidP="001A6A8A">
            <w:pPr>
              <w:pStyle w:val="ListParagraph"/>
              <w:numPr>
                <w:ilvl w:val="0"/>
                <w:numId w:val="188"/>
              </w:numPr>
              <w:ind w:left="346" w:hanging="346"/>
            </w:pPr>
            <w:r>
              <w:t>T</w:t>
            </w:r>
            <w:r w:rsidRPr="006C4B95">
              <w:t xml:space="preserve">raditional </w:t>
            </w:r>
            <w:r>
              <w:t xml:space="preserve">CM with </w:t>
            </w:r>
            <w:r w:rsidRPr="006C4B95">
              <w:t>access to  a  S8 certificate</w:t>
            </w:r>
          </w:p>
          <w:p w:rsidR="002F3735" w:rsidRDefault="002F3735" w:rsidP="001A6A8A">
            <w:pPr>
              <w:pStyle w:val="ListParagraph"/>
              <w:numPr>
                <w:ilvl w:val="0"/>
                <w:numId w:val="188"/>
              </w:numPr>
              <w:ind w:left="346" w:hanging="346"/>
            </w:pPr>
            <w:r>
              <w:t xml:space="preserve">CCM </w:t>
            </w:r>
            <w:r w:rsidRPr="006C4B95">
              <w:t>without access to a S</w:t>
            </w:r>
            <w:r>
              <w:t>8 certificate</w:t>
            </w:r>
          </w:p>
          <w:p w:rsidR="002F3735" w:rsidRPr="00736600" w:rsidRDefault="002F3735" w:rsidP="001A6A8A">
            <w:pPr>
              <w:pStyle w:val="ListParagraph"/>
              <w:numPr>
                <w:ilvl w:val="0"/>
                <w:numId w:val="188"/>
              </w:numPr>
              <w:ind w:left="346" w:hanging="346"/>
            </w:pPr>
            <w:r>
              <w:t>T</w:t>
            </w:r>
            <w:r w:rsidRPr="006C4B95">
              <w:t xml:space="preserve">raditional </w:t>
            </w:r>
            <w:r>
              <w:t xml:space="preserve">CM </w:t>
            </w:r>
            <w:r w:rsidRPr="006C4B95">
              <w:t>without access to a S8 certificate</w:t>
            </w:r>
          </w:p>
        </w:tc>
        <w:tc>
          <w:tcPr>
            <w:tcW w:w="2693" w:type="dxa"/>
          </w:tcPr>
          <w:p w:rsidR="002F3735" w:rsidRDefault="002F3735" w:rsidP="001A6A8A">
            <w:pPr>
              <w:pStyle w:val="ListParagraph"/>
              <w:numPr>
                <w:ilvl w:val="0"/>
                <w:numId w:val="158"/>
              </w:numPr>
              <w:ind w:left="346" w:hanging="284"/>
            </w:pPr>
            <w:r>
              <w:lastRenderedPageBreak/>
              <w:t>Housing consistency</w:t>
            </w:r>
          </w:p>
          <w:p w:rsidR="002F3735" w:rsidRDefault="002F3735" w:rsidP="001A6A8A">
            <w:pPr>
              <w:pStyle w:val="ListParagraph"/>
              <w:ind w:left="346"/>
            </w:pPr>
          </w:p>
          <w:p w:rsidR="002F3735" w:rsidRDefault="002F3735" w:rsidP="001A6A8A">
            <w:pPr>
              <w:pStyle w:val="ListParagraph"/>
              <w:ind w:left="346"/>
            </w:pPr>
          </w:p>
          <w:p w:rsidR="002F3735" w:rsidRPr="00736600" w:rsidRDefault="002F3735" w:rsidP="001A6A8A">
            <w:pPr>
              <w:pStyle w:val="ListParagraph"/>
              <w:numPr>
                <w:ilvl w:val="0"/>
                <w:numId w:val="158"/>
              </w:numPr>
              <w:ind w:left="346" w:hanging="284"/>
            </w:pPr>
            <w:r>
              <w:t>Housing stability</w:t>
            </w:r>
          </w:p>
        </w:tc>
        <w:tc>
          <w:tcPr>
            <w:tcW w:w="3827" w:type="dxa"/>
          </w:tcPr>
          <w:p w:rsidR="002F3735" w:rsidRDefault="002F3735" w:rsidP="001A6A8A">
            <w:pPr>
              <w:pStyle w:val="ListParagraph"/>
              <w:numPr>
                <w:ilvl w:val="0"/>
                <w:numId w:val="190"/>
              </w:numPr>
              <w:ind w:left="346" w:hanging="346"/>
            </w:pPr>
            <w:r>
              <w:t>Housing type and case management style had no effect on housing consistency</w:t>
            </w:r>
          </w:p>
          <w:p w:rsidR="002F3735" w:rsidRPr="00736600" w:rsidRDefault="002F3735" w:rsidP="001A6A8A">
            <w:pPr>
              <w:pStyle w:val="ListParagraph"/>
              <w:numPr>
                <w:ilvl w:val="0"/>
                <w:numId w:val="190"/>
              </w:numPr>
              <w:ind w:left="346" w:hanging="346"/>
            </w:pPr>
            <w:r>
              <w:t xml:space="preserve">Clients with CCM were no more likely to achieve stable housing or </w:t>
            </w:r>
            <w:r>
              <w:lastRenderedPageBreak/>
              <w:t xml:space="preserve">stable independent housing than clients with only traditional CM. SUs in Groups 1 and 2 (Section 8 certificate) were more likely to achieve stable independent living arrangements, stabilize in independent housing faster and less likely to drop out of the social service program than those without access to a certificate. </w:t>
            </w:r>
          </w:p>
        </w:tc>
      </w:tr>
      <w:tr w:rsidR="002F3735" w:rsidTr="001A6A8A">
        <w:trPr>
          <w:cantSplit/>
        </w:trPr>
        <w:tc>
          <w:tcPr>
            <w:tcW w:w="1702" w:type="dxa"/>
          </w:tcPr>
          <w:p w:rsidR="002F3735" w:rsidRDefault="002F3735" w:rsidP="002F3735">
            <w:pPr>
              <w:jc w:val="center"/>
            </w:pPr>
            <w:r>
              <w:lastRenderedPageBreak/>
              <w:t>Kasprow et al. (2000)</w:t>
            </w:r>
          </w:p>
        </w:tc>
        <w:tc>
          <w:tcPr>
            <w:tcW w:w="1134" w:type="dxa"/>
          </w:tcPr>
          <w:p w:rsidR="002F3735" w:rsidRDefault="002F3735" w:rsidP="001A6A8A">
            <w:pPr>
              <w:jc w:val="center"/>
            </w:pPr>
            <w:r>
              <w:t>High</w:t>
            </w:r>
          </w:p>
        </w:tc>
        <w:tc>
          <w:tcPr>
            <w:tcW w:w="1843" w:type="dxa"/>
          </w:tcPr>
          <w:p w:rsidR="002F3735" w:rsidRDefault="002F3735" w:rsidP="001A6A8A">
            <w:r w:rsidRPr="00924ADB">
              <w:t>Cohort</w:t>
            </w:r>
          </w:p>
          <w:p w:rsidR="002F3735" w:rsidRDefault="002F3735" w:rsidP="001A6A8A"/>
          <w:p w:rsidR="002F3735" w:rsidRPr="00924ADB" w:rsidRDefault="002F3735" w:rsidP="001A6A8A">
            <w:r>
              <w:t>One year follow up</w:t>
            </w:r>
          </w:p>
        </w:tc>
        <w:tc>
          <w:tcPr>
            <w:tcW w:w="1446" w:type="dxa"/>
            <w:shd w:val="clear" w:color="auto" w:fill="auto"/>
          </w:tcPr>
          <w:p w:rsidR="002F3735" w:rsidRDefault="002F3735" w:rsidP="001A6A8A">
            <w:r>
              <w:t>Homeless</w:t>
            </w:r>
          </w:p>
        </w:tc>
        <w:tc>
          <w:tcPr>
            <w:tcW w:w="1105" w:type="dxa"/>
          </w:tcPr>
          <w:p w:rsidR="002F3735" w:rsidRDefault="002F3735" w:rsidP="001A6A8A">
            <w:pPr>
              <w:jc w:val="center"/>
            </w:pPr>
            <w:r>
              <w:t>N=65424 (Veterans contacted by VA homeless program)</w:t>
            </w:r>
          </w:p>
          <w:p w:rsidR="002F3735" w:rsidRDefault="002F3735" w:rsidP="001A6A8A">
            <w:pPr>
              <w:jc w:val="center"/>
            </w:pPr>
          </w:p>
          <w:p w:rsidR="002F3735" w:rsidRDefault="002F3735" w:rsidP="001A6A8A">
            <w:pPr>
              <w:jc w:val="center"/>
            </w:pPr>
            <w:r>
              <w:t>N=35792 (Eligible for HUD-VA SH program)</w:t>
            </w:r>
          </w:p>
        </w:tc>
        <w:tc>
          <w:tcPr>
            <w:tcW w:w="1985" w:type="dxa"/>
          </w:tcPr>
          <w:p w:rsidR="002F3735" w:rsidRDefault="002F3735" w:rsidP="001A6A8A">
            <w:r>
              <w:t>“Supported housing”</w:t>
            </w:r>
          </w:p>
          <w:p w:rsidR="002F3735" w:rsidRDefault="002F3735" w:rsidP="001A6A8A"/>
          <w:p w:rsidR="002F3735" w:rsidRDefault="002F3735" w:rsidP="001A6A8A">
            <w:r>
              <w:t>None</w:t>
            </w:r>
          </w:p>
        </w:tc>
        <w:tc>
          <w:tcPr>
            <w:tcW w:w="2693" w:type="dxa"/>
          </w:tcPr>
          <w:p w:rsidR="002F3735" w:rsidRDefault="002F3735" w:rsidP="001A6A8A">
            <w:pPr>
              <w:pStyle w:val="ListParagraph"/>
              <w:numPr>
                <w:ilvl w:val="0"/>
                <w:numId w:val="49"/>
              </w:numPr>
              <w:ind w:left="317" w:hanging="317"/>
              <w:rPr>
                <w:rFonts w:ascii="Calibri" w:hAnsi="Calibri"/>
                <w:color w:val="000000"/>
              </w:rPr>
            </w:pPr>
            <w:r w:rsidRPr="00541687">
              <w:rPr>
                <w:rFonts w:ascii="Calibri" w:hAnsi="Calibri"/>
                <w:color w:val="000000"/>
              </w:rPr>
              <w:t>Succe</w:t>
            </w:r>
            <w:r>
              <w:rPr>
                <w:rFonts w:ascii="Calibri" w:hAnsi="Calibri"/>
                <w:color w:val="000000"/>
              </w:rPr>
              <w:t>s</w:t>
            </w:r>
            <w:r w:rsidRPr="00541687">
              <w:rPr>
                <w:rFonts w:ascii="Calibri" w:hAnsi="Calibri"/>
                <w:color w:val="000000"/>
              </w:rPr>
              <w:t>sful move through the HUD-VA supported ho</w:t>
            </w:r>
            <w:r>
              <w:rPr>
                <w:rFonts w:ascii="Calibri" w:hAnsi="Calibri"/>
                <w:color w:val="000000"/>
              </w:rPr>
              <w:t>u</w:t>
            </w:r>
            <w:r w:rsidRPr="00541687">
              <w:rPr>
                <w:rFonts w:ascii="Calibri" w:hAnsi="Calibri"/>
                <w:color w:val="000000"/>
              </w:rPr>
              <w:t>sing program steps</w:t>
            </w:r>
          </w:p>
          <w:p w:rsidR="002F3735" w:rsidRDefault="002F3735" w:rsidP="001A6A8A">
            <w:pPr>
              <w:rPr>
                <w:rFonts w:ascii="Calibri" w:hAnsi="Calibri"/>
                <w:color w:val="000000"/>
              </w:rPr>
            </w:pPr>
          </w:p>
          <w:p w:rsidR="002F3735" w:rsidRDefault="002F3735" w:rsidP="001A6A8A">
            <w:pPr>
              <w:rPr>
                <w:rFonts w:ascii="Calibri" w:hAnsi="Calibri"/>
                <w:color w:val="000000"/>
              </w:rPr>
            </w:pPr>
          </w:p>
          <w:p w:rsidR="002F3735" w:rsidRDefault="002F3735" w:rsidP="001A6A8A">
            <w:pPr>
              <w:rPr>
                <w:rFonts w:ascii="Calibri" w:hAnsi="Calibri"/>
                <w:color w:val="000000"/>
              </w:rPr>
            </w:pPr>
          </w:p>
          <w:p w:rsidR="002F3735" w:rsidRDefault="002F3735" w:rsidP="001A6A8A">
            <w:pPr>
              <w:rPr>
                <w:rFonts w:ascii="Calibri" w:hAnsi="Calibri"/>
                <w:color w:val="000000"/>
              </w:rPr>
            </w:pPr>
          </w:p>
          <w:p w:rsidR="002F3735" w:rsidRDefault="002F3735" w:rsidP="001A6A8A">
            <w:pPr>
              <w:rPr>
                <w:rFonts w:ascii="Calibri" w:hAnsi="Calibri"/>
                <w:color w:val="000000"/>
              </w:rPr>
            </w:pPr>
          </w:p>
          <w:p w:rsidR="002F3735" w:rsidRDefault="002F3735" w:rsidP="001A6A8A">
            <w:pPr>
              <w:rPr>
                <w:rFonts w:ascii="Calibri" w:hAnsi="Calibri"/>
                <w:color w:val="000000"/>
              </w:rPr>
            </w:pPr>
          </w:p>
          <w:p w:rsidR="002F3735" w:rsidRDefault="002F3735" w:rsidP="001A6A8A">
            <w:pPr>
              <w:rPr>
                <w:rFonts w:ascii="Calibri" w:hAnsi="Calibri"/>
                <w:color w:val="000000"/>
              </w:rPr>
            </w:pPr>
          </w:p>
          <w:p w:rsidR="002F3735" w:rsidRDefault="002F3735" w:rsidP="001A6A8A">
            <w:pPr>
              <w:rPr>
                <w:rFonts w:ascii="Calibri" w:hAnsi="Calibri"/>
                <w:color w:val="000000"/>
              </w:rPr>
            </w:pPr>
          </w:p>
          <w:p w:rsidR="002F3735" w:rsidRDefault="002F3735" w:rsidP="001A6A8A">
            <w:pPr>
              <w:rPr>
                <w:rFonts w:ascii="Calibri" w:hAnsi="Calibri"/>
                <w:color w:val="000000"/>
              </w:rPr>
            </w:pPr>
          </w:p>
          <w:p w:rsidR="002F3735" w:rsidRDefault="002F3735" w:rsidP="001A6A8A">
            <w:pPr>
              <w:rPr>
                <w:rFonts w:ascii="Calibri" w:hAnsi="Calibri"/>
                <w:color w:val="000000"/>
              </w:rPr>
            </w:pPr>
          </w:p>
          <w:p w:rsidR="002F3735" w:rsidRPr="00744210" w:rsidRDefault="002F3735" w:rsidP="001A6A8A">
            <w:pPr>
              <w:rPr>
                <w:rFonts w:ascii="Calibri" w:hAnsi="Calibri"/>
                <w:color w:val="000000"/>
              </w:rPr>
            </w:pPr>
          </w:p>
          <w:p w:rsidR="002F3735" w:rsidRPr="00541687" w:rsidRDefault="002F3735" w:rsidP="001A6A8A">
            <w:pPr>
              <w:pStyle w:val="ListParagraph"/>
              <w:numPr>
                <w:ilvl w:val="0"/>
                <w:numId w:val="49"/>
              </w:numPr>
              <w:ind w:left="317" w:hanging="317"/>
              <w:rPr>
                <w:rFonts w:ascii="Calibri" w:hAnsi="Calibri"/>
                <w:color w:val="000000"/>
              </w:rPr>
            </w:pPr>
            <w:r w:rsidRPr="00541687">
              <w:rPr>
                <w:rFonts w:ascii="Calibri" w:hAnsi="Calibri"/>
                <w:color w:val="000000"/>
              </w:rPr>
              <w:t>Housing retention at 1 y</w:t>
            </w:r>
            <w:r>
              <w:rPr>
                <w:rFonts w:ascii="Calibri" w:hAnsi="Calibri"/>
                <w:color w:val="000000"/>
              </w:rPr>
              <w:t>ea</w:t>
            </w:r>
            <w:r w:rsidRPr="00541687">
              <w:rPr>
                <w:rFonts w:ascii="Calibri" w:hAnsi="Calibri"/>
                <w:color w:val="000000"/>
              </w:rPr>
              <w:t>r follow up or at the time of discharge from case management (if before 1 y</w:t>
            </w:r>
            <w:r w:rsidR="00C63780">
              <w:rPr>
                <w:rFonts w:ascii="Calibri" w:hAnsi="Calibri"/>
                <w:color w:val="000000"/>
              </w:rPr>
              <w:t>ea</w:t>
            </w:r>
            <w:r w:rsidRPr="00541687">
              <w:rPr>
                <w:rFonts w:ascii="Calibri" w:hAnsi="Calibri"/>
                <w:color w:val="000000"/>
              </w:rPr>
              <w:t>r)</w:t>
            </w:r>
          </w:p>
        </w:tc>
        <w:tc>
          <w:tcPr>
            <w:tcW w:w="3827" w:type="dxa"/>
          </w:tcPr>
          <w:p w:rsidR="002F3735" w:rsidRDefault="002F3735" w:rsidP="001A6A8A">
            <w:pPr>
              <w:pStyle w:val="ListParagraph"/>
              <w:numPr>
                <w:ilvl w:val="0"/>
                <w:numId w:val="58"/>
              </w:numPr>
              <w:ind w:left="317" w:hanging="284"/>
            </w:pPr>
            <w:r>
              <w:t>Of the 2,058 veterans who obtained a Section 8 voucher, 1,800 (87.5 percent) subsequently selected and moved into an apartment. The median time between obtaining the voucher and moving into an apartment was 37 days. No veterans’ characteristics were significantly related to apartment attainment. Veterans were more likely to attain an apartment if the HUD-VA program case manager accompanied them to the public housing authority on more than one occasion.</w:t>
            </w:r>
          </w:p>
          <w:p w:rsidR="002F3735" w:rsidRDefault="002F3735" w:rsidP="001A6A8A">
            <w:pPr>
              <w:pStyle w:val="ListParagraph"/>
              <w:numPr>
                <w:ilvl w:val="0"/>
                <w:numId w:val="58"/>
              </w:numPr>
              <w:ind w:left="317" w:hanging="284"/>
            </w:pPr>
            <w:r>
              <w:t xml:space="preserve">Of the 1,800 veterans who obtained an apartment, 1,649 were eligible for analysis of one-year housing status; one year had not yet elapsed for the remaining 151 veterans. Of the veterans eligible for this analysis, 83.9 percent were housed. Only one veteran characteristic, gender, predicted one-year housing status. Women were significantly more likely than men to be housed. Case managers’ efforts to secure Supplemental Security Income on the veteran’s behalf were positively related to being housed at one year (OR=1.53, CI= 1.14 to 1.92). </w:t>
            </w:r>
          </w:p>
          <w:p w:rsidR="002F3735" w:rsidRDefault="002F3735" w:rsidP="001A6A8A"/>
        </w:tc>
      </w:tr>
      <w:tr w:rsidR="002F3735" w:rsidRPr="00736600" w:rsidTr="001A6A8A">
        <w:tc>
          <w:tcPr>
            <w:tcW w:w="1702" w:type="dxa"/>
          </w:tcPr>
          <w:p w:rsidR="002F3735" w:rsidRDefault="002F3735" w:rsidP="002F3735">
            <w:pPr>
              <w:jc w:val="center"/>
            </w:pPr>
            <w:r>
              <w:t>Lee et al.</w:t>
            </w:r>
          </w:p>
          <w:p w:rsidR="002F3735" w:rsidRPr="00736600" w:rsidRDefault="002F3735" w:rsidP="002F3735">
            <w:pPr>
              <w:jc w:val="center"/>
            </w:pPr>
            <w:r>
              <w:t>(2009)</w:t>
            </w:r>
          </w:p>
        </w:tc>
        <w:tc>
          <w:tcPr>
            <w:tcW w:w="1134" w:type="dxa"/>
          </w:tcPr>
          <w:p w:rsidR="002F3735" w:rsidRPr="00736600"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Pr="00736600" w:rsidRDefault="002F3735" w:rsidP="001A6A8A">
            <w:r>
              <w:t>30 month follow-up</w:t>
            </w:r>
          </w:p>
        </w:tc>
        <w:tc>
          <w:tcPr>
            <w:tcW w:w="1446" w:type="dxa"/>
          </w:tcPr>
          <w:p w:rsidR="002F3735" w:rsidRPr="00736600" w:rsidRDefault="002F3735" w:rsidP="001A6A8A">
            <w:r>
              <w:t xml:space="preserve">Homeless </w:t>
            </w:r>
          </w:p>
        </w:tc>
        <w:tc>
          <w:tcPr>
            <w:tcW w:w="1105" w:type="dxa"/>
          </w:tcPr>
          <w:p w:rsidR="002F3735" w:rsidRPr="00736600" w:rsidRDefault="002F3735" w:rsidP="001A6A8A">
            <w:pPr>
              <w:jc w:val="center"/>
            </w:pPr>
            <w:r w:rsidRPr="007C039C">
              <w:t>N=237</w:t>
            </w:r>
          </w:p>
        </w:tc>
        <w:tc>
          <w:tcPr>
            <w:tcW w:w="1985" w:type="dxa"/>
          </w:tcPr>
          <w:p w:rsidR="002F3735" w:rsidRDefault="002F3735" w:rsidP="001A6A8A">
            <w:r>
              <w:t>“Supported independent living program”</w:t>
            </w:r>
          </w:p>
          <w:p w:rsidR="002F3735" w:rsidRDefault="002F3735" w:rsidP="001A6A8A"/>
          <w:p w:rsidR="002F3735" w:rsidRPr="00736600" w:rsidRDefault="002F3735" w:rsidP="001A6A8A">
            <w:r>
              <w:t>None</w:t>
            </w:r>
          </w:p>
        </w:tc>
        <w:tc>
          <w:tcPr>
            <w:tcW w:w="2693" w:type="dxa"/>
          </w:tcPr>
          <w:p w:rsidR="002F3735" w:rsidRPr="00736600" w:rsidRDefault="002F3735" w:rsidP="001A6A8A">
            <w:pPr>
              <w:pStyle w:val="ListParagraph"/>
              <w:numPr>
                <w:ilvl w:val="0"/>
                <w:numId w:val="172"/>
              </w:numPr>
              <w:ind w:left="346" w:hanging="284"/>
            </w:pPr>
            <w:r>
              <w:t>Residential status</w:t>
            </w:r>
          </w:p>
        </w:tc>
        <w:tc>
          <w:tcPr>
            <w:tcW w:w="3827" w:type="dxa"/>
          </w:tcPr>
          <w:p w:rsidR="002F3735" w:rsidRDefault="002F3735" w:rsidP="001A6A8A">
            <w:pPr>
              <w:pStyle w:val="ListParagraph"/>
              <w:numPr>
                <w:ilvl w:val="0"/>
                <w:numId w:val="173"/>
              </w:numPr>
              <w:ind w:left="346" w:hanging="284"/>
            </w:pPr>
            <w:r>
              <w:t xml:space="preserve">69% of SU maintained continuous residence in the program for the study period, 14% experienced a positive departure, and 17% a negative departure. Past substance abuse increased the probability of a negative departure, and a more supportive relationship with program staff decreased the </w:t>
            </w:r>
            <w:r>
              <w:lastRenderedPageBreak/>
              <w:t>probability. A higher income increased the probability of a positive departure, whereas a higher level of social distress in the neighbourhood decreased the probability.</w:t>
            </w:r>
          </w:p>
          <w:p w:rsidR="002F3735" w:rsidRPr="00736600" w:rsidRDefault="002F3735" w:rsidP="001A6A8A">
            <w:pPr>
              <w:pStyle w:val="ListParagraph"/>
              <w:ind w:left="346" w:hanging="284"/>
            </w:pPr>
          </w:p>
        </w:tc>
      </w:tr>
      <w:tr w:rsidR="002F3735" w:rsidTr="001A6A8A">
        <w:trPr>
          <w:cantSplit/>
        </w:trPr>
        <w:tc>
          <w:tcPr>
            <w:tcW w:w="1702" w:type="dxa"/>
          </w:tcPr>
          <w:p w:rsidR="002F3735" w:rsidRDefault="002F3735" w:rsidP="002F3735">
            <w:pPr>
              <w:jc w:val="center"/>
            </w:pPr>
            <w:r>
              <w:lastRenderedPageBreak/>
              <w:t>Lipton et al. (2000)</w:t>
            </w:r>
          </w:p>
        </w:tc>
        <w:tc>
          <w:tcPr>
            <w:tcW w:w="1134" w:type="dxa"/>
          </w:tcPr>
          <w:p w:rsidR="002F3735" w:rsidRDefault="002F3735" w:rsidP="001A6A8A">
            <w:pPr>
              <w:jc w:val="center"/>
            </w:pPr>
            <w:r>
              <w:t>High</w:t>
            </w:r>
          </w:p>
        </w:tc>
        <w:tc>
          <w:tcPr>
            <w:tcW w:w="1843" w:type="dxa"/>
          </w:tcPr>
          <w:p w:rsidR="002F3735" w:rsidRDefault="002F3735" w:rsidP="001A6A8A">
            <w:r w:rsidRPr="002B0486">
              <w:t xml:space="preserve">Cohort study </w:t>
            </w:r>
          </w:p>
          <w:p w:rsidR="002F3735" w:rsidRDefault="002F3735" w:rsidP="001A6A8A"/>
          <w:p w:rsidR="002F3735" w:rsidRDefault="002F3735" w:rsidP="001A6A8A"/>
        </w:tc>
        <w:tc>
          <w:tcPr>
            <w:tcW w:w="1446" w:type="dxa"/>
          </w:tcPr>
          <w:p w:rsidR="002F3735" w:rsidRDefault="002F3735" w:rsidP="001A6A8A">
            <w:pPr>
              <w:rPr>
                <w:rFonts w:ascii="Calibri" w:hAnsi="Calibri"/>
                <w:color w:val="000000"/>
              </w:rPr>
            </w:pPr>
            <w:r>
              <w:rPr>
                <w:rFonts w:ascii="Calibri" w:hAnsi="Calibri"/>
                <w:color w:val="000000"/>
              </w:rPr>
              <w:t>Homeless</w:t>
            </w:r>
          </w:p>
          <w:p w:rsidR="002F3735" w:rsidRDefault="002F3735" w:rsidP="001A6A8A"/>
        </w:tc>
        <w:tc>
          <w:tcPr>
            <w:tcW w:w="1105" w:type="dxa"/>
          </w:tcPr>
          <w:p w:rsidR="002F3735" w:rsidRDefault="002F3735" w:rsidP="001A6A8A">
            <w:pPr>
              <w:jc w:val="center"/>
            </w:pPr>
            <w:r>
              <w:t>N=</w:t>
            </w:r>
            <w:r w:rsidRPr="002B0486">
              <w:t>2937</w:t>
            </w:r>
          </w:p>
        </w:tc>
        <w:tc>
          <w:tcPr>
            <w:tcW w:w="1985" w:type="dxa"/>
          </w:tcPr>
          <w:p w:rsidR="002F3735" w:rsidRDefault="002F3735" w:rsidP="001A6A8A">
            <w:r>
              <w:t>“Supportive housing”</w:t>
            </w:r>
          </w:p>
          <w:p w:rsidR="002F3735" w:rsidRDefault="002F3735" w:rsidP="001A6A8A"/>
          <w:p w:rsidR="002F3735" w:rsidRDefault="002F3735" w:rsidP="001A6A8A">
            <w:r>
              <w:t>1. High intensity settings</w:t>
            </w:r>
          </w:p>
          <w:p w:rsidR="002F3735" w:rsidRDefault="002F3735" w:rsidP="001A6A8A">
            <w:r>
              <w:t>2. Moderate intensity settings</w:t>
            </w:r>
          </w:p>
          <w:p w:rsidR="002F3735" w:rsidRDefault="002F3735" w:rsidP="001A6A8A">
            <w:r>
              <w:t>3. Low intensity settings</w:t>
            </w:r>
          </w:p>
          <w:p w:rsidR="002F3735" w:rsidRDefault="002F3735" w:rsidP="001A6A8A"/>
        </w:tc>
        <w:tc>
          <w:tcPr>
            <w:tcW w:w="2693" w:type="dxa"/>
          </w:tcPr>
          <w:p w:rsidR="002F3735" w:rsidRDefault="002F3735" w:rsidP="001A6A8A">
            <w:r>
              <w:t>1. Tenure in housing</w:t>
            </w:r>
          </w:p>
        </w:tc>
        <w:tc>
          <w:tcPr>
            <w:tcW w:w="3827" w:type="dxa"/>
          </w:tcPr>
          <w:p w:rsidR="002F3735" w:rsidRDefault="002F3735" w:rsidP="001A6A8A">
            <w:pPr>
              <w:pStyle w:val="ListParagraph"/>
              <w:numPr>
                <w:ilvl w:val="0"/>
                <w:numId w:val="50"/>
              </w:numPr>
              <w:ind w:left="317" w:hanging="284"/>
            </w:pPr>
            <w:r>
              <w:t xml:space="preserve">Low-intensity settings: 54% continuously housed after five years. Moderate-intensity settings: 56% continuously housed after five years. High-intensity settings: 37% continuously housed after five years. Individuals placed in high-intensity settings accounted for most of the increased hazard of becoming discontinuously housed during the first 120 days after placement. </w:t>
            </w:r>
          </w:p>
          <w:p w:rsidR="002F3735" w:rsidRDefault="002F3735" w:rsidP="001A6A8A"/>
        </w:tc>
      </w:tr>
      <w:tr w:rsidR="002F3735" w:rsidTr="001A6A8A">
        <w:trPr>
          <w:cantSplit/>
        </w:trPr>
        <w:tc>
          <w:tcPr>
            <w:tcW w:w="1702" w:type="dxa"/>
          </w:tcPr>
          <w:p w:rsidR="002F3735" w:rsidRDefault="002F3735" w:rsidP="002F3735">
            <w:pPr>
              <w:jc w:val="center"/>
            </w:pPr>
            <w:r>
              <w:t>Mares &amp; McGuire</w:t>
            </w:r>
          </w:p>
          <w:p w:rsidR="002F3735" w:rsidRDefault="002F3735" w:rsidP="002F3735">
            <w:pPr>
              <w:jc w:val="center"/>
            </w:pPr>
            <w:r>
              <w:t>(2000)</w:t>
            </w:r>
          </w:p>
        </w:tc>
        <w:tc>
          <w:tcPr>
            <w:tcW w:w="1134" w:type="dxa"/>
          </w:tcPr>
          <w:p w:rsidR="002F3735"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Default="002F3735" w:rsidP="001A6A8A"/>
          <w:p w:rsidR="002F3735" w:rsidRDefault="002F3735" w:rsidP="001A6A8A">
            <w:r>
              <w:t>4 year follow-up</w:t>
            </w:r>
          </w:p>
        </w:tc>
        <w:tc>
          <w:tcPr>
            <w:tcW w:w="1446" w:type="dxa"/>
          </w:tcPr>
          <w:p w:rsidR="002F3735" w:rsidRDefault="002F3735" w:rsidP="001A6A8A">
            <w:r>
              <w:t>Homeless</w:t>
            </w:r>
          </w:p>
        </w:tc>
        <w:tc>
          <w:tcPr>
            <w:tcW w:w="1105" w:type="dxa"/>
          </w:tcPr>
          <w:p w:rsidR="002F3735" w:rsidRPr="00D006D3" w:rsidRDefault="002F3735" w:rsidP="001A6A8A">
            <w:pPr>
              <w:jc w:val="center"/>
            </w:pPr>
            <w:r w:rsidRPr="00BD0801">
              <w:t>N=321</w:t>
            </w:r>
          </w:p>
        </w:tc>
        <w:tc>
          <w:tcPr>
            <w:tcW w:w="1985" w:type="dxa"/>
          </w:tcPr>
          <w:p w:rsidR="002F3735" w:rsidRDefault="002F3735" w:rsidP="001A6A8A">
            <w:r>
              <w:t>“B</w:t>
            </w:r>
            <w:r w:rsidRPr="00A54545">
              <w:t>oard-and-care homes</w:t>
            </w:r>
            <w:r>
              <w:t xml:space="preserve">” </w:t>
            </w:r>
          </w:p>
          <w:p w:rsidR="002F3735" w:rsidRDefault="002F3735" w:rsidP="001A6A8A"/>
          <w:p w:rsidR="002F3735" w:rsidRDefault="002F3735" w:rsidP="001A6A8A">
            <w:pPr>
              <w:pStyle w:val="ListParagraph"/>
              <w:numPr>
                <w:ilvl w:val="0"/>
                <w:numId w:val="87"/>
              </w:numPr>
              <w:ind w:left="317" w:hanging="317"/>
            </w:pPr>
            <w:r w:rsidRPr="0096477C">
              <w:t>Community residential care program</w:t>
            </w:r>
            <w:r>
              <w:t xml:space="preserve"> (received monthly home visits from case managers)</w:t>
            </w:r>
          </w:p>
          <w:p w:rsidR="002F3735" w:rsidRDefault="002F3735" w:rsidP="001A6A8A">
            <w:pPr>
              <w:pStyle w:val="ListParagraph"/>
              <w:numPr>
                <w:ilvl w:val="0"/>
                <w:numId w:val="87"/>
              </w:numPr>
              <w:ind w:left="317" w:hanging="317"/>
            </w:pPr>
            <w:r w:rsidRPr="0096477C">
              <w:t xml:space="preserve">Comparison group </w:t>
            </w:r>
            <w:r>
              <w:t>(no visits)</w:t>
            </w:r>
          </w:p>
        </w:tc>
        <w:tc>
          <w:tcPr>
            <w:tcW w:w="2693" w:type="dxa"/>
          </w:tcPr>
          <w:p w:rsidR="002F3735" w:rsidRDefault="002F3735" w:rsidP="001A6A8A">
            <w:pPr>
              <w:pStyle w:val="ListParagraph"/>
              <w:numPr>
                <w:ilvl w:val="0"/>
                <w:numId w:val="88"/>
              </w:numPr>
              <w:ind w:left="317" w:hanging="317"/>
            </w:pPr>
            <w:r w:rsidRPr="0096477C">
              <w:t>Hospitalisation</w:t>
            </w:r>
            <w:r>
              <w:t>s</w:t>
            </w:r>
          </w:p>
        </w:tc>
        <w:tc>
          <w:tcPr>
            <w:tcW w:w="3827" w:type="dxa"/>
          </w:tcPr>
          <w:p w:rsidR="002F3735" w:rsidRDefault="002F3735" w:rsidP="001A6A8A">
            <w:pPr>
              <w:pStyle w:val="ListParagraph"/>
              <w:numPr>
                <w:ilvl w:val="0"/>
                <w:numId w:val="89"/>
              </w:numPr>
              <w:ind w:left="317" w:hanging="317"/>
            </w:pPr>
            <w:r>
              <w:t>Group 1 demonstrated a significant reduction in median number of psychiatric bed-days. No significant change for comparison subjects. Group 2 subjects were hospitalized 1.7 times more often than Group 1 subjects. Younger subjects were hospitalized 1.8 times more often than older subjects.</w:t>
            </w:r>
          </w:p>
          <w:p w:rsidR="002F3735" w:rsidRDefault="002F3735" w:rsidP="001A6A8A"/>
        </w:tc>
      </w:tr>
      <w:tr w:rsidR="002F3735" w:rsidTr="001A6A8A">
        <w:trPr>
          <w:cantSplit/>
        </w:trPr>
        <w:tc>
          <w:tcPr>
            <w:tcW w:w="1702" w:type="dxa"/>
          </w:tcPr>
          <w:p w:rsidR="002F3735" w:rsidRDefault="002F3735" w:rsidP="002F3735">
            <w:pPr>
              <w:jc w:val="center"/>
            </w:pPr>
            <w:r>
              <w:lastRenderedPageBreak/>
              <w:t>McCarthy et al. (2013)</w:t>
            </w:r>
          </w:p>
        </w:tc>
        <w:tc>
          <w:tcPr>
            <w:tcW w:w="1134" w:type="dxa"/>
          </w:tcPr>
          <w:p w:rsidR="002F3735" w:rsidRDefault="002F3735" w:rsidP="001A6A8A">
            <w:pPr>
              <w:jc w:val="center"/>
            </w:pPr>
            <w:r>
              <w:t>Moderate</w:t>
            </w:r>
          </w:p>
          <w:p w:rsidR="002F3735" w:rsidRDefault="002F3735" w:rsidP="001A6A8A">
            <w:pPr>
              <w:jc w:val="center"/>
            </w:pPr>
          </w:p>
          <w:p w:rsidR="002F3735" w:rsidRDefault="002F3735" w:rsidP="001A6A8A">
            <w:pPr>
              <w:rPr>
                <w:rFonts w:ascii="Calibri" w:hAnsi="Calibri"/>
                <w:color w:val="000000"/>
              </w:rPr>
            </w:pPr>
          </w:p>
          <w:p w:rsidR="002F3735" w:rsidRDefault="002F3735" w:rsidP="001A6A8A">
            <w:pPr>
              <w:jc w:val="center"/>
            </w:pPr>
          </w:p>
        </w:tc>
        <w:tc>
          <w:tcPr>
            <w:tcW w:w="1843" w:type="dxa"/>
          </w:tcPr>
          <w:p w:rsidR="002F3735" w:rsidRDefault="002F3735" w:rsidP="001A6A8A">
            <w:pPr>
              <w:rPr>
                <w:rFonts w:ascii="Calibri" w:hAnsi="Calibri"/>
                <w:color w:val="000000"/>
              </w:rPr>
            </w:pPr>
            <w:r>
              <w:rPr>
                <w:rFonts w:ascii="Calibri" w:hAnsi="Calibri"/>
                <w:color w:val="000000"/>
              </w:rPr>
              <w:t>Cohort study</w:t>
            </w:r>
          </w:p>
          <w:p w:rsidR="002F3735" w:rsidRDefault="002F3735" w:rsidP="001A6A8A">
            <w:pPr>
              <w:rPr>
                <w:rFonts w:ascii="Calibri" w:hAnsi="Calibri"/>
                <w:color w:val="000000"/>
              </w:rPr>
            </w:pPr>
          </w:p>
          <w:p w:rsidR="002F3735" w:rsidRDefault="002F3735" w:rsidP="001A6A8A">
            <w:pPr>
              <w:rPr>
                <w:rFonts w:ascii="Calibri" w:hAnsi="Calibri"/>
                <w:color w:val="000000"/>
              </w:rPr>
            </w:pPr>
            <w:r>
              <w:rPr>
                <w:rFonts w:ascii="Calibri" w:hAnsi="Calibri"/>
                <w:color w:val="000000"/>
              </w:rPr>
              <w:t>4 year follow-up</w:t>
            </w:r>
          </w:p>
        </w:tc>
        <w:tc>
          <w:tcPr>
            <w:tcW w:w="1446" w:type="dxa"/>
            <w:shd w:val="clear" w:color="auto" w:fill="auto"/>
          </w:tcPr>
          <w:p w:rsidR="002F3735" w:rsidRDefault="002F3735" w:rsidP="001A6A8A">
            <w:pPr>
              <w:rPr>
                <w:rFonts w:ascii="Calibri" w:hAnsi="Calibri"/>
                <w:color w:val="000000"/>
              </w:rPr>
            </w:pPr>
            <w:r>
              <w:rPr>
                <w:rFonts w:ascii="Calibri" w:hAnsi="Calibri"/>
                <w:color w:val="000000"/>
              </w:rPr>
              <w:t>Homeless</w:t>
            </w:r>
          </w:p>
        </w:tc>
        <w:tc>
          <w:tcPr>
            <w:tcW w:w="1105" w:type="dxa"/>
            <w:vAlign w:val="center"/>
          </w:tcPr>
          <w:p w:rsidR="002F3735" w:rsidRDefault="002F3735" w:rsidP="001A6A8A">
            <w:pPr>
              <w:jc w:val="center"/>
              <w:rPr>
                <w:rFonts w:ascii="Calibri" w:hAnsi="Calibri"/>
                <w:color w:val="000000"/>
              </w:rPr>
            </w:pPr>
            <w:r>
              <w:rPr>
                <w:rFonts w:ascii="Calibri" w:hAnsi="Calibri"/>
                <w:color w:val="000000"/>
              </w:rPr>
              <w:t xml:space="preserve">N=281066 (including </w:t>
            </w:r>
            <w:r>
              <w:rPr>
                <w:rFonts w:ascii="Calibri" w:hAnsi="Calibri"/>
                <w:i/>
                <w:iCs/>
                <w:color w:val="000000"/>
              </w:rPr>
              <w:t>n</w:t>
            </w:r>
            <w:r>
              <w:rPr>
                <w:rFonts w:ascii="Calibri" w:hAnsi="Calibri"/>
                <w:color w:val="000000"/>
              </w:rPr>
              <w:t>=106 suicide deaths)</w:t>
            </w:r>
          </w:p>
          <w:p w:rsidR="002F3735" w:rsidRDefault="002F3735" w:rsidP="001A6A8A">
            <w:pPr>
              <w:jc w:val="center"/>
              <w:rPr>
                <w:rFonts w:ascii="Calibri" w:hAnsi="Calibri"/>
                <w:color w:val="000000"/>
              </w:rPr>
            </w:pPr>
          </w:p>
        </w:tc>
        <w:tc>
          <w:tcPr>
            <w:tcW w:w="1985" w:type="dxa"/>
          </w:tcPr>
          <w:p w:rsidR="002F3735" w:rsidRDefault="002F3735" w:rsidP="001A6A8A">
            <w:r>
              <w:t>“Nursing homes”</w:t>
            </w:r>
          </w:p>
        </w:tc>
        <w:tc>
          <w:tcPr>
            <w:tcW w:w="2693" w:type="dxa"/>
          </w:tcPr>
          <w:p w:rsidR="002F3735" w:rsidRDefault="002F3735" w:rsidP="001A6A8A">
            <w:pPr>
              <w:pStyle w:val="ListParagraph"/>
              <w:numPr>
                <w:ilvl w:val="0"/>
                <w:numId w:val="51"/>
              </w:numPr>
              <w:ind w:left="317" w:hanging="283"/>
            </w:pPr>
            <w:r w:rsidRPr="005A1F6F">
              <w:t>Death from suicide within 6 months of live discharge</w:t>
            </w:r>
          </w:p>
        </w:tc>
        <w:tc>
          <w:tcPr>
            <w:tcW w:w="3827" w:type="dxa"/>
          </w:tcPr>
          <w:p w:rsidR="002F3735" w:rsidRDefault="002F3735" w:rsidP="001A6A8A">
            <w:pPr>
              <w:pStyle w:val="ListParagraph"/>
              <w:numPr>
                <w:ilvl w:val="0"/>
                <w:numId w:val="60"/>
              </w:numPr>
              <w:ind w:left="317" w:hanging="317"/>
              <w:jc w:val="both"/>
            </w:pPr>
            <w:r>
              <w:t>Suicide rates within 6 months of discharge were 88.0 per 100000 persons. Standardized mortality ratios relative to age- and gender-matched individuals in the VA patient population were 2.3 for men and 2.4 overall. Resident characteristics, diagnoses, behaviours, and pain were not significantly associated with suicide risk.</w:t>
            </w:r>
          </w:p>
          <w:p w:rsidR="002F3735" w:rsidRDefault="002F3735" w:rsidP="001A6A8A"/>
        </w:tc>
      </w:tr>
      <w:tr w:rsidR="002F3735" w:rsidTr="001A6A8A">
        <w:trPr>
          <w:cantSplit/>
        </w:trPr>
        <w:tc>
          <w:tcPr>
            <w:tcW w:w="1702" w:type="dxa"/>
          </w:tcPr>
          <w:p w:rsidR="002F3735" w:rsidRDefault="002F3735" w:rsidP="002F3735">
            <w:pPr>
              <w:jc w:val="center"/>
            </w:pPr>
            <w:r>
              <w:t>McHugo et al. (2004)</w:t>
            </w:r>
          </w:p>
        </w:tc>
        <w:tc>
          <w:tcPr>
            <w:tcW w:w="1134" w:type="dxa"/>
          </w:tcPr>
          <w:p w:rsidR="002F3735" w:rsidRDefault="002F3735" w:rsidP="001A6A8A">
            <w:pPr>
              <w:jc w:val="center"/>
            </w:pPr>
            <w:r>
              <w:t>High</w:t>
            </w:r>
          </w:p>
        </w:tc>
        <w:tc>
          <w:tcPr>
            <w:tcW w:w="1843" w:type="dxa"/>
          </w:tcPr>
          <w:p w:rsidR="002F3735" w:rsidRDefault="002F3735" w:rsidP="001A6A8A">
            <w:r>
              <w:t>Randomised control trial</w:t>
            </w:r>
          </w:p>
          <w:p w:rsidR="002F3735" w:rsidRDefault="002F3735" w:rsidP="001A6A8A"/>
          <w:p w:rsidR="002F3735" w:rsidRDefault="002F3735" w:rsidP="001A6A8A">
            <w:r>
              <w:t>18 month follow-up</w:t>
            </w:r>
          </w:p>
        </w:tc>
        <w:tc>
          <w:tcPr>
            <w:tcW w:w="1446" w:type="dxa"/>
          </w:tcPr>
          <w:p w:rsidR="002F3735" w:rsidRDefault="002F3735" w:rsidP="001A6A8A">
            <w:r>
              <w:t>Homeless</w:t>
            </w:r>
          </w:p>
        </w:tc>
        <w:tc>
          <w:tcPr>
            <w:tcW w:w="1105" w:type="dxa"/>
          </w:tcPr>
          <w:p w:rsidR="002F3735" w:rsidRPr="00D006D3" w:rsidRDefault="002F3735" w:rsidP="001A6A8A">
            <w:pPr>
              <w:jc w:val="center"/>
            </w:pPr>
            <w:r>
              <w:t>N=121</w:t>
            </w:r>
          </w:p>
        </w:tc>
        <w:tc>
          <w:tcPr>
            <w:tcW w:w="1985" w:type="dxa"/>
          </w:tcPr>
          <w:p w:rsidR="002F3735" w:rsidRDefault="002F3735" w:rsidP="001A6A8A">
            <w:r>
              <w:t xml:space="preserve">“Supported housing” </w:t>
            </w:r>
          </w:p>
          <w:p w:rsidR="002F3735" w:rsidRDefault="002F3735" w:rsidP="001A6A8A"/>
          <w:p w:rsidR="002F3735" w:rsidRDefault="002F3735" w:rsidP="001A6A8A">
            <w:r>
              <w:t>1. P</w:t>
            </w:r>
            <w:r w:rsidRPr="00052AA6">
              <w:t xml:space="preserve">arallel housing services </w:t>
            </w:r>
            <w:r>
              <w:t>(CM and housing</w:t>
            </w:r>
          </w:p>
          <w:p w:rsidR="002F3735" w:rsidRDefault="002F3735" w:rsidP="001A6A8A">
            <w:r>
              <w:t>services provided by single agency)</w:t>
            </w:r>
          </w:p>
          <w:p w:rsidR="002F3735" w:rsidRDefault="002F3735" w:rsidP="001A6A8A"/>
          <w:p w:rsidR="002F3735" w:rsidRDefault="002F3735" w:rsidP="001A6A8A">
            <w:r>
              <w:t>2. I</w:t>
            </w:r>
            <w:r w:rsidRPr="00052AA6">
              <w:t>ntegrated housing services</w:t>
            </w:r>
            <w:r>
              <w:t xml:space="preserve"> (CM services provided by mobile AO teams and housing by community-based landlords)</w:t>
            </w:r>
          </w:p>
        </w:tc>
        <w:tc>
          <w:tcPr>
            <w:tcW w:w="2693" w:type="dxa"/>
          </w:tcPr>
          <w:p w:rsidR="002F3735" w:rsidRDefault="002F3735" w:rsidP="001A6A8A">
            <w:r>
              <w:t>1. Residential status</w:t>
            </w:r>
          </w:p>
          <w:p w:rsidR="002F3735" w:rsidRDefault="002F3735" w:rsidP="001A6A8A"/>
          <w:p w:rsidR="002F3735" w:rsidRDefault="002F3735" w:rsidP="001A6A8A"/>
          <w:p w:rsidR="002F3735" w:rsidRDefault="002F3735" w:rsidP="001A6A8A"/>
          <w:p w:rsidR="002F3735" w:rsidRDefault="002F3735" w:rsidP="001A6A8A"/>
          <w:p w:rsidR="002F3735" w:rsidRDefault="002F3735" w:rsidP="001A6A8A"/>
          <w:p w:rsidR="002F3735" w:rsidRDefault="002F3735" w:rsidP="001A6A8A"/>
          <w:p w:rsidR="002F3735" w:rsidRDefault="002F3735" w:rsidP="001A6A8A"/>
          <w:p w:rsidR="002F3735" w:rsidRDefault="002F3735" w:rsidP="001A6A8A">
            <w:r>
              <w:t xml:space="preserve">2. Symptomology </w:t>
            </w:r>
          </w:p>
          <w:p w:rsidR="002F3735" w:rsidRDefault="002F3735" w:rsidP="001A6A8A"/>
          <w:p w:rsidR="002F3735" w:rsidRDefault="002F3735" w:rsidP="001A6A8A">
            <w:r>
              <w:t>3. Quality of life</w:t>
            </w:r>
          </w:p>
          <w:p w:rsidR="002F3735" w:rsidRDefault="002F3735" w:rsidP="001A6A8A"/>
          <w:p w:rsidR="002F3735" w:rsidRDefault="002F3735" w:rsidP="001A6A8A"/>
          <w:p w:rsidR="002F3735" w:rsidRDefault="002F3735" w:rsidP="001A6A8A">
            <w:r>
              <w:t>4. Substance use</w:t>
            </w:r>
          </w:p>
          <w:p w:rsidR="002F3735" w:rsidRDefault="002F3735" w:rsidP="001A6A8A">
            <w:r>
              <w:t>5. Victimisation</w:t>
            </w:r>
          </w:p>
          <w:p w:rsidR="002F3735" w:rsidRDefault="002F3735" w:rsidP="001A6A8A"/>
        </w:tc>
        <w:tc>
          <w:tcPr>
            <w:tcW w:w="3827" w:type="dxa"/>
          </w:tcPr>
          <w:p w:rsidR="002F3735" w:rsidRDefault="002F3735" w:rsidP="001A6A8A">
            <w:pPr>
              <w:pStyle w:val="ListParagraph"/>
              <w:numPr>
                <w:ilvl w:val="0"/>
                <w:numId w:val="86"/>
              </w:numPr>
              <w:ind w:left="317" w:hanging="317"/>
            </w:pPr>
            <w:r>
              <w:t xml:space="preserve">Both programs reduced functional homelessness and increased the amount of time in stable housing but Group 2 showed significantly greater gains. </w:t>
            </w:r>
            <w:r w:rsidRPr="00FC7D44">
              <w:t>No sign</w:t>
            </w:r>
            <w:r>
              <w:t>ificant</w:t>
            </w:r>
            <w:r w:rsidRPr="00FC7D44">
              <w:t xml:space="preserve"> group differences</w:t>
            </w:r>
            <w:r>
              <w:t xml:space="preserve"> in portion of days in one's own apartment or proportion of time in institutional settings.</w:t>
            </w:r>
          </w:p>
          <w:p w:rsidR="002F3735" w:rsidRDefault="002F3735" w:rsidP="001A6A8A">
            <w:pPr>
              <w:pStyle w:val="ListParagraph"/>
              <w:numPr>
                <w:ilvl w:val="0"/>
                <w:numId w:val="86"/>
              </w:numPr>
              <w:ind w:left="317" w:hanging="317"/>
            </w:pPr>
            <w:r>
              <w:t xml:space="preserve">Significantly </w:t>
            </w:r>
            <w:r w:rsidRPr="00B42A6E">
              <w:t>less severe psychiatric symptoms</w:t>
            </w:r>
            <w:r>
              <w:t xml:space="preserve"> in Group2</w:t>
            </w:r>
          </w:p>
          <w:p w:rsidR="002F3735" w:rsidRDefault="002F3735" w:rsidP="001A6A8A">
            <w:pPr>
              <w:pStyle w:val="ListParagraph"/>
              <w:numPr>
                <w:ilvl w:val="0"/>
                <w:numId w:val="86"/>
              </w:numPr>
              <w:ind w:left="317" w:hanging="317"/>
            </w:pPr>
            <w:r>
              <w:t>Group gender interaction, with males in Group 1 reporting significantly lower QoL.</w:t>
            </w:r>
          </w:p>
          <w:p w:rsidR="002F3735" w:rsidRDefault="002F3735" w:rsidP="001A6A8A">
            <w:pPr>
              <w:pStyle w:val="ListParagraph"/>
              <w:numPr>
                <w:ilvl w:val="0"/>
                <w:numId w:val="86"/>
              </w:numPr>
              <w:ind w:left="317" w:hanging="317"/>
            </w:pPr>
            <w:r>
              <w:t>No significant group differences</w:t>
            </w:r>
          </w:p>
          <w:p w:rsidR="002F3735" w:rsidRDefault="002F3735" w:rsidP="001A6A8A">
            <w:pPr>
              <w:pStyle w:val="ListParagraph"/>
              <w:numPr>
                <w:ilvl w:val="0"/>
                <w:numId w:val="86"/>
              </w:numPr>
              <w:ind w:left="317" w:hanging="317"/>
            </w:pPr>
            <w:r>
              <w:t>No significant group differences</w:t>
            </w:r>
          </w:p>
        </w:tc>
      </w:tr>
      <w:tr w:rsidR="002F3735" w:rsidRPr="00736600" w:rsidTr="001A6A8A">
        <w:tc>
          <w:tcPr>
            <w:tcW w:w="1702" w:type="dxa"/>
          </w:tcPr>
          <w:p w:rsidR="002F3735" w:rsidRPr="00736600" w:rsidRDefault="002F3735" w:rsidP="002F3735">
            <w:pPr>
              <w:jc w:val="center"/>
            </w:pPr>
            <w:r>
              <w:t>Metraux et al. (2003)</w:t>
            </w:r>
          </w:p>
        </w:tc>
        <w:tc>
          <w:tcPr>
            <w:tcW w:w="1134" w:type="dxa"/>
          </w:tcPr>
          <w:p w:rsidR="002F3735" w:rsidRPr="00736600"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Pr="00736600" w:rsidRDefault="002F3735" w:rsidP="001A6A8A">
            <w:r>
              <w:t>24 month follow-up</w:t>
            </w:r>
          </w:p>
        </w:tc>
        <w:tc>
          <w:tcPr>
            <w:tcW w:w="1446" w:type="dxa"/>
          </w:tcPr>
          <w:p w:rsidR="002F3735" w:rsidRPr="00736600" w:rsidRDefault="002F3735" w:rsidP="001A6A8A">
            <w:r>
              <w:t>Homeless</w:t>
            </w:r>
          </w:p>
        </w:tc>
        <w:tc>
          <w:tcPr>
            <w:tcW w:w="1105" w:type="dxa"/>
          </w:tcPr>
          <w:p w:rsidR="002F3735" w:rsidRPr="00736600" w:rsidRDefault="002F3735" w:rsidP="001A6A8A">
            <w:pPr>
              <w:jc w:val="center"/>
            </w:pPr>
            <w:r>
              <w:t>N=6334</w:t>
            </w:r>
          </w:p>
        </w:tc>
        <w:tc>
          <w:tcPr>
            <w:tcW w:w="1985" w:type="dxa"/>
          </w:tcPr>
          <w:p w:rsidR="002F3735" w:rsidRDefault="002F3735" w:rsidP="001A6A8A">
            <w:r>
              <w:t>“Homeless shelter”</w:t>
            </w:r>
          </w:p>
          <w:p w:rsidR="002F3735" w:rsidRDefault="002F3735" w:rsidP="001A6A8A">
            <w:pPr>
              <w:jc w:val="center"/>
            </w:pPr>
          </w:p>
          <w:p w:rsidR="002F3735" w:rsidRDefault="002F3735" w:rsidP="001A6A8A">
            <w:pPr>
              <w:pStyle w:val="ListParagraph"/>
              <w:numPr>
                <w:ilvl w:val="0"/>
                <w:numId w:val="182"/>
              </w:numPr>
              <w:ind w:left="346" w:hanging="346"/>
            </w:pPr>
            <w:r>
              <w:t>Shelter users with housing placement</w:t>
            </w:r>
          </w:p>
          <w:p w:rsidR="002F3735" w:rsidRPr="00736600" w:rsidRDefault="002F3735" w:rsidP="001A6A8A">
            <w:pPr>
              <w:pStyle w:val="ListParagraph"/>
              <w:numPr>
                <w:ilvl w:val="0"/>
                <w:numId w:val="182"/>
              </w:numPr>
              <w:ind w:left="346" w:hanging="346"/>
            </w:pPr>
            <w:r>
              <w:t xml:space="preserve">Shelter users without housing placements </w:t>
            </w:r>
          </w:p>
        </w:tc>
        <w:tc>
          <w:tcPr>
            <w:tcW w:w="2693" w:type="dxa"/>
          </w:tcPr>
          <w:p w:rsidR="002F3735" w:rsidRPr="00736600" w:rsidRDefault="002F3735" w:rsidP="001A6A8A">
            <w:pPr>
              <w:pStyle w:val="ListParagraph"/>
              <w:numPr>
                <w:ilvl w:val="0"/>
                <w:numId w:val="146"/>
              </w:numPr>
              <w:ind w:left="346" w:hanging="284"/>
            </w:pPr>
            <w:r w:rsidRPr="005550FE">
              <w:t>Use of homeless</w:t>
            </w:r>
            <w:r>
              <w:t xml:space="preserve"> </w:t>
            </w:r>
            <w:r w:rsidRPr="005550FE">
              <w:t xml:space="preserve">shelter </w:t>
            </w:r>
          </w:p>
        </w:tc>
        <w:tc>
          <w:tcPr>
            <w:tcW w:w="3827" w:type="dxa"/>
          </w:tcPr>
          <w:p w:rsidR="002F3735" w:rsidRPr="00736600" w:rsidRDefault="002F3735" w:rsidP="001A6A8A">
            <w:pPr>
              <w:pStyle w:val="ListParagraph"/>
              <w:numPr>
                <w:ilvl w:val="0"/>
                <w:numId w:val="147"/>
              </w:numPr>
              <w:ind w:left="346" w:hanging="284"/>
            </w:pPr>
            <w:r>
              <w:t xml:space="preserve">SUs </w:t>
            </w:r>
            <w:r w:rsidRPr="008604C7">
              <w:t xml:space="preserve">who received </w:t>
            </w:r>
            <w:r>
              <w:t>the</w:t>
            </w:r>
            <w:r w:rsidRPr="008604C7">
              <w:t xml:space="preserve"> housing placement used, on average, 128.2 fewer shelter days than those in the control group (statistically significant</w:t>
            </w:r>
            <w:r>
              <w:t xml:space="preserve"> difference</w:t>
            </w:r>
            <w:r w:rsidRPr="008604C7">
              <w:t>)</w:t>
            </w:r>
            <w:r>
              <w:t>.</w:t>
            </w:r>
          </w:p>
        </w:tc>
      </w:tr>
      <w:tr w:rsidR="002F3735" w:rsidRPr="00736600" w:rsidTr="001A6A8A">
        <w:tc>
          <w:tcPr>
            <w:tcW w:w="1702" w:type="dxa"/>
          </w:tcPr>
          <w:p w:rsidR="002F3735" w:rsidRPr="00736600" w:rsidRDefault="002F3735" w:rsidP="002F3735">
            <w:pPr>
              <w:jc w:val="center"/>
            </w:pPr>
            <w:r w:rsidRPr="00C87BF9">
              <w:t>Montgomery</w:t>
            </w:r>
            <w:r>
              <w:t xml:space="preserve"> et al. (2017)</w:t>
            </w:r>
          </w:p>
        </w:tc>
        <w:tc>
          <w:tcPr>
            <w:tcW w:w="1134" w:type="dxa"/>
          </w:tcPr>
          <w:p w:rsidR="002F3735" w:rsidRPr="00736600"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Pr="00736600" w:rsidRDefault="002F3735" w:rsidP="001A6A8A">
            <w:r>
              <w:lastRenderedPageBreak/>
              <w:t>Unspecified follow-up period</w:t>
            </w:r>
          </w:p>
        </w:tc>
        <w:tc>
          <w:tcPr>
            <w:tcW w:w="1446" w:type="dxa"/>
          </w:tcPr>
          <w:p w:rsidR="002F3735" w:rsidRPr="00736600" w:rsidRDefault="002F3735" w:rsidP="001A6A8A">
            <w:r>
              <w:lastRenderedPageBreak/>
              <w:t>Homeless</w:t>
            </w:r>
          </w:p>
        </w:tc>
        <w:tc>
          <w:tcPr>
            <w:tcW w:w="1105" w:type="dxa"/>
          </w:tcPr>
          <w:p w:rsidR="002F3735" w:rsidRPr="00736600" w:rsidRDefault="002F3735" w:rsidP="001A6A8A">
            <w:pPr>
              <w:jc w:val="center"/>
            </w:pPr>
            <w:r w:rsidRPr="00C87BF9">
              <w:t>N=20146</w:t>
            </w:r>
          </w:p>
        </w:tc>
        <w:tc>
          <w:tcPr>
            <w:tcW w:w="1985" w:type="dxa"/>
          </w:tcPr>
          <w:p w:rsidR="002F3735" w:rsidRPr="00736600" w:rsidRDefault="002F3735" w:rsidP="001A6A8A">
            <w:r>
              <w:t xml:space="preserve">“Permanent supportive </w:t>
            </w:r>
            <w:r>
              <w:lastRenderedPageBreak/>
              <w:t>housing” (HUD-VASH programme)</w:t>
            </w:r>
          </w:p>
        </w:tc>
        <w:tc>
          <w:tcPr>
            <w:tcW w:w="2693" w:type="dxa"/>
          </w:tcPr>
          <w:p w:rsidR="002F3735" w:rsidRPr="00736600" w:rsidRDefault="002F3735" w:rsidP="001A6A8A">
            <w:pPr>
              <w:pStyle w:val="ListParagraph"/>
              <w:numPr>
                <w:ilvl w:val="0"/>
                <w:numId w:val="152"/>
              </w:numPr>
              <w:ind w:left="346" w:hanging="284"/>
            </w:pPr>
            <w:r w:rsidRPr="00727B00">
              <w:lastRenderedPageBreak/>
              <w:t xml:space="preserve">Completion </w:t>
            </w:r>
            <w:r>
              <w:t>vs premature exit</w:t>
            </w:r>
          </w:p>
        </w:tc>
        <w:tc>
          <w:tcPr>
            <w:tcW w:w="3827" w:type="dxa"/>
          </w:tcPr>
          <w:p w:rsidR="002F3735" w:rsidRPr="00736600" w:rsidRDefault="002F3735" w:rsidP="001A6A8A">
            <w:pPr>
              <w:pStyle w:val="ListParagraph"/>
              <w:numPr>
                <w:ilvl w:val="0"/>
                <w:numId w:val="162"/>
              </w:numPr>
              <w:ind w:left="346" w:hanging="284"/>
            </w:pPr>
            <w:r>
              <w:t xml:space="preserve">Evicted SUs were more often male, not receiving disability related compensation, have chronic </w:t>
            </w:r>
            <w:r>
              <w:lastRenderedPageBreak/>
              <w:t>medical condition, higher prevalence of suicidal and self-harm behaviours, and shorter time in the HUD-VASH programme, higher utilization rates for outpatient services. Significantly larger proportion of evicted SUs had at least one inpatient admission or emergency service visit. Evicted SUs had contact with case managers during the 31–90 days prior to exit, but not 0–30 days prior to exit.</w:t>
            </w:r>
          </w:p>
        </w:tc>
      </w:tr>
      <w:tr w:rsidR="002F3735" w:rsidRPr="00736600" w:rsidTr="001A6A8A">
        <w:tc>
          <w:tcPr>
            <w:tcW w:w="1702" w:type="dxa"/>
          </w:tcPr>
          <w:p w:rsidR="002F3735" w:rsidRPr="00736600" w:rsidRDefault="002F3735" w:rsidP="002F3735">
            <w:pPr>
              <w:jc w:val="center"/>
            </w:pPr>
            <w:r w:rsidRPr="00714902">
              <w:lastRenderedPageBreak/>
              <w:t>Newman</w:t>
            </w:r>
            <w:r>
              <w:t xml:space="preserve"> et al. (1994)</w:t>
            </w:r>
          </w:p>
        </w:tc>
        <w:tc>
          <w:tcPr>
            <w:tcW w:w="1134" w:type="dxa"/>
          </w:tcPr>
          <w:p w:rsidR="002F3735" w:rsidRPr="00736600" w:rsidRDefault="002F3735" w:rsidP="001A6A8A">
            <w:pPr>
              <w:jc w:val="center"/>
            </w:pPr>
            <w:r>
              <w:t>High</w:t>
            </w:r>
          </w:p>
        </w:tc>
        <w:tc>
          <w:tcPr>
            <w:tcW w:w="1843" w:type="dxa"/>
          </w:tcPr>
          <w:p w:rsidR="002F3735" w:rsidRDefault="002F3735" w:rsidP="001A6A8A">
            <w:r>
              <w:t>Cohort study</w:t>
            </w:r>
          </w:p>
          <w:p w:rsidR="002F3735" w:rsidRDefault="002F3735" w:rsidP="001A6A8A"/>
          <w:p w:rsidR="002F3735" w:rsidRPr="00736600" w:rsidRDefault="002F3735" w:rsidP="001A6A8A">
            <w:r>
              <w:t>36 month follow-up</w:t>
            </w:r>
          </w:p>
        </w:tc>
        <w:tc>
          <w:tcPr>
            <w:tcW w:w="1446" w:type="dxa"/>
          </w:tcPr>
          <w:p w:rsidR="002F3735" w:rsidRPr="00736600" w:rsidRDefault="002F3735" w:rsidP="001A6A8A">
            <w:r>
              <w:t xml:space="preserve">Homeless </w:t>
            </w:r>
          </w:p>
        </w:tc>
        <w:tc>
          <w:tcPr>
            <w:tcW w:w="1105" w:type="dxa"/>
          </w:tcPr>
          <w:p w:rsidR="002F3735" w:rsidRPr="00736600" w:rsidRDefault="002F3735" w:rsidP="001A6A8A">
            <w:pPr>
              <w:jc w:val="center"/>
            </w:pPr>
            <w:r w:rsidRPr="00714902">
              <w:t>N=299</w:t>
            </w:r>
          </w:p>
        </w:tc>
        <w:tc>
          <w:tcPr>
            <w:tcW w:w="1985" w:type="dxa"/>
          </w:tcPr>
          <w:p w:rsidR="002F3735" w:rsidRDefault="002F3735" w:rsidP="001A6A8A">
            <w:r>
              <w:t xml:space="preserve">“Independent living” </w:t>
            </w:r>
          </w:p>
          <w:p w:rsidR="002F3735" w:rsidRDefault="002F3735" w:rsidP="001A6A8A"/>
          <w:p w:rsidR="002F3735" w:rsidRPr="00736600" w:rsidRDefault="002F3735" w:rsidP="001A6A8A">
            <w:r>
              <w:t>None</w:t>
            </w:r>
          </w:p>
        </w:tc>
        <w:tc>
          <w:tcPr>
            <w:tcW w:w="2693" w:type="dxa"/>
          </w:tcPr>
          <w:p w:rsidR="002F3735" w:rsidRDefault="002F3735" w:rsidP="001A6A8A">
            <w:pPr>
              <w:pStyle w:val="ListParagraph"/>
              <w:numPr>
                <w:ilvl w:val="0"/>
                <w:numId w:val="165"/>
              </w:numPr>
              <w:ind w:left="346" w:hanging="284"/>
            </w:pPr>
            <w:r>
              <w:t>Hospitalization</w:t>
            </w: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numPr>
                <w:ilvl w:val="0"/>
                <w:numId w:val="165"/>
              </w:numPr>
              <w:ind w:left="346" w:hanging="284"/>
            </w:pPr>
            <w:r>
              <w:t>Residential stability</w:t>
            </w: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ind w:left="346"/>
            </w:pPr>
          </w:p>
          <w:p w:rsidR="002F3735" w:rsidRPr="00736600" w:rsidRDefault="002F3735" w:rsidP="001A6A8A">
            <w:pPr>
              <w:pStyle w:val="ListParagraph"/>
              <w:numPr>
                <w:ilvl w:val="0"/>
                <w:numId w:val="165"/>
              </w:numPr>
              <w:ind w:left="346" w:hanging="284"/>
            </w:pPr>
            <w:r>
              <w:t xml:space="preserve">Service needs </w:t>
            </w:r>
          </w:p>
        </w:tc>
        <w:tc>
          <w:tcPr>
            <w:tcW w:w="3827" w:type="dxa"/>
          </w:tcPr>
          <w:p w:rsidR="002F3735" w:rsidRDefault="002F3735" w:rsidP="001A6A8A">
            <w:pPr>
              <w:pStyle w:val="ListParagraph"/>
              <w:numPr>
                <w:ilvl w:val="0"/>
                <w:numId w:val="191"/>
              </w:numPr>
              <w:ind w:left="346" w:hanging="346"/>
            </w:pPr>
            <w:r>
              <w:t xml:space="preserve">Greater </w:t>
            </w:r>
            <w:r w:rsidR="00C63780">
              <w:t>neighbourhood</w:t>
            </w:r>
            <w:r>
              <w:t xml:space="preserve"> quality was associated with longer hospital stays. No effect for change in number of hospitalizations per month. </w:t>
            </w:r>
          </w:p>
          <w:p w:rsidR="002F3735" w:rsidRDefault="002F3735" w:rsidP="001A6A8A">
            <w:pPr>
              <w:pStyle w:val="ListParagraph"/>
              <w:numPr>
                <w:ilvl w:val="0"/>
                <w:numId w:val="191"/>
              </w:numPr>
              <w:ind w:left="346" w:hanging="346"/>
            </w:pPr>
            <w:r>
              <w:t>In one of the two research sites positive and significant change in housing problems had an effect on residential stability (less moves).</w:t>
            </w:r>
          </w:p>
          <w:p w:rsidR="002F3735" w:rsidRDefault="002F3735" w:rsidP="001A6A8A">
            <w:pPr>
              <w:pStyle w:val="ListParagraph"/>
              <w:numPr>
                <w:ilvl w:val="0"/>
                <w:numId w:val="191"/>
              </w:numPr>
              <w:ind w:left="346" w:hanging="346"/>
            </w:pPr>
            <w:r>
              <w:t xml:space="preserve">Housing problems and </w:t>
            </w:r>
            <w:r w:rsidR="00C63780">
              <w:t>neighbourhood</w:t>
            </w:r>
            <w:r>
              <w:t xml:space="preserve"> problems (positive and significant) had an effect on service needs. Positive correlation between housing problems and service needs, negative between neighbourhood problems and service needs. </w:t>
            </w:r>
          </w:p>
          <w:p w:rsidR="002F3735" w:rsidRDefault="002F3735" w:rsidP="001A6A8A">
            <w:pPr>
              <w:pStyle w:val="ListParagraph"/>
              <w:ind w:left="346"/>
            </w:pPr>
          </w:p>
          <w:p w:rsidR="002F3735" w:rsidRPr="00736600" w:rsidRDefault="002F3735" w:rsidP="001A6A8A">
            <w:r>
              <w:t xml:space="preserve">For SU who stayed longer than 18m: Affordability is associated with reduction in hospital days/month. </w:t>
            </w:r>
          </w:p>
        </w:tc>
      </w:tr>
      <w:tr w:rsidR="002F3735" w:rsidTr="001A6A8A">
        <w:trPr>
          <w:cantSplit/>
        </w:trPr>
        <w:tc>
          <w:tcPr>
            <w:tcW w:w="1702" w:type="dxa"/>
          </w:tcPr>
          <w:p w:rsidR="002F3735" w:rsidRDefault="002F3735" w:rsidP="002F3735">
            <w:pPr>
              <w:jc w:val="center"/>
            </w:pPr>
            <w:r>
              <w:lastRenderedPageBreak/>
              <w:t>Patterson et al. (2013)</w:t>
            </w:r>
          </w:p>
        </w:tc>
        <w:tc>
          <w:tcPr>
            <w:tcW w:w="1134" w:type="dxa"/>
          </w:tcPr>
          <w:p w:rsidR="002F3735" w:rsidRDefault="002F3735" w:rsidP="001A6A8A">
            <w:pPr>
              <w:jc w:val="center"/>
            </w:pPr>
            <w:r>
              <w:t>Moderate</w:t>
            </w:r>
          </w:p>
        </w:tc>
        <w:tc>
          <w:tcPr>
            <w:tcW w:w="1843" w:type="dxa"/>
          </w:tcPr>
          <w:p w:rsidR="002F3735" w:rsidRDefault="002F3735" w:rsidP="001A6A8A">
            <w:pPr>
              <w:rPr>
                <w:rFonts w:ascii="Calibri" w:hAnsi="Calibri"/>
                <w:color w:val="000000"/>
              </w:rPr>
            </w:pPr>
            <w:r>
              <w:rPr>
                <w:rFonts w:ascii="Calibri" w:hAnsi="Calibri"/>
                <w:color w:val="000000"/>
              </w:rPr>
              <w:t>Randomised controlled trial</w:t>
            </w:r>
          </w:p>
          <w:p w:rsidR="002F3735" w:rsidRDefault="002F3735" w:rsidP="001A6A8A"/>
          <w:p w:rsidR="002F3735" w:rsidRDefault="002F3735" w:rsidP="001A6A8A">
            <w:r>
              <w:t>1 year follow-up</w:t>
            </w:r>
          </w:p>
        </w:tc>
        <w:tc>
          <w:tcPr>
            <w:tcW w:w="1446" w:type="dxa"/>
          </w:tcPr>
          <w:p w:rsidR="002F3735" w:rsidRDefault="002F3735" w:rsidP="001A6A8A">
            <w:r>
              <w:t>Homeless</w:t>
            </w:r>
          </w:p>
        </w:tc>
        <w:tc>
          <w:tcPr>
            <w:tcW w:w="1105" w:type="dxa"/>
          </w:tcPr>
          <w:p w:rsidR="002F3735" w:rsidRDefault="002F3735" w:rsidP="001A6A8A">
            <w:pPr>
              <w:jc w:val="center"/>
            </w:pPr>
            <w:r>
              <w:t>N=497</w:t>
            </w:r>
          </w:p>
        </w:tc>
        <w:tc>
          <w:tcPr>
            <w:tcW w:w="1985" w:type="dxa"/>
          </w:tcPr>
          <w:p w:rsidR="002F3735" w:rsidRDefault="002F3735" w:rsidP="001A6A8A">
            <w:r>
              <w:t>“Supported housing”</w:t>
            </w:r>
          </w:p>
          <w:p w:rsidR="002F3735" w:rsidRDefault="002F3735" w:rsidP="001A6A8A"/>
          <w:p w:rsidR="002F3735" w:rsidRDefault="002F3735" w:rsidP="001A6A8A">
            <w:pPr>
              <w:pStyle w:val="ListParagraph"/>
              <w:numPr>
                <w:ilvl w:val="0"/>
                <w:numId w:val="19"/>
              </w:numPr>
              <w:ind w:left="317" w:hanging="283"/>
            </w:pPr>
            <w:r>
              <w:t>High needs (HN)</w:t>
            </w:r>
          </w:p>
          <w:p w:rsidR="002F3735" w:rsidRDefault="002F3735" w:rsidP="001A6A8A">
            <w:pPr>
              <w:ind w:left="34"/>
            </w:pPr>
          </w:p>
          <w:p w:rsidR="002F3735" w:rsidRDefault="002F3735" w:rsidP="001A6A8A">
            <w:pPr>
              <w:ind w:left="34"/>
            </w:pPr>
            <w:r>
              <w:t>1a. Congregate housing (HFCONG)</w:t>
            </w:r>
          </w:p>
          <w:p w:rsidR="002F3735" w:rsidRDefault="002F3735" w:rsidP="001A6A8A">
            <w:pPr>
              <w:ind w:left="34"/>
            </w:pPr>
            <w:r>
              <w:t xml:space="preserve">1b. Indep. housing with outreach (HFACT) </w:t>
            </w:r>
          </w:p>
          <w:p w:rsidR="002F3735" w:rsidRDefault="002F3735" w:rsidP="001A6A8A">
            <w:pPr>
              <w:ind w:left="34"/>
            </w:pPr>
            <w:r>
              <w:t>1c. Treatment as usual (TAU)</w:t>
            </w:r>
          </w:p>
          <w:p w:rsidR="002F3735" w:rsidRDefault="002F3735" w:rsidP="001A6A8A">
            <w:pPr>
              <w:ind w:left="34"/>
            </w:pPr>
          </w:p>
          <w:p w:rsidR="002F3735" w:rsidRDefault="002F3735" w:rsidP="001A6A8A">
            <w:pPr>
              <w:pStyle w:val="ListParagraph"/>
              <w:numPr>
                <w:ilvl w:val="0"/>
                <w:numId w:val="19"/>
              </w:numPr>
              <w:ind w:left="317" w:hanging="283"/>
            </w:pPr>
            <w:r>
              <w:t>Moderate needs (MN)</w:t>
            </w:r>
          </w:p>
          <w:p w:rsidR="002F3735" w:rsidRDefault="002F3735" w:rsidP="001A6A8A">
            <w:pPr>
              <w:ind w:left="34"/>
            </w:pPr>
          </w:p>
          <w:p w:rsidR="002F3735" w:rsidRDefault="002F3735" w:rsidP="001A6A8A">
            <w:pPr>
              <w:ind w:left="34"/>
            </w:pPr>
            <w:r>
              <w:t>2a. Indep. housing with CM (HFICM)</w:t>
            </w:r>
          </w:p>
          <w:p w:rsidR="002F3735" w:rsidRDefault="002F3735" w:rsidP="001A6A8A">
            <w:pPr>
              <w:ind w:left="34"/>
            </w:pPr>
            <w:r>
              <w:t>2b. Treatment as usual (MNTAU)</w:t>
            </w:r>
          </w:p>
        </w:tc>
        <w:tc>
          <w:tcPr>
            <w:tcW w:w="2693" w:type="dxa"/>
          </w:tcPr>
          <w:p w:rsidR="002F3735" w:rsidRDefault="002F3735" w:rsidP="001A6A8A">
            <w:pPr>
              <w:pStyle w:val="ListParagraph"/>
              <w:numPr>
                <w:ilvl w:val="0"/>
                <w:numId w:val="20"/>
              </w:numPr>
              <w:ind w:left="317" w:hanging="283"/>
            </w:pPr>
            <w:r>
              <w:t>QoL</w:t>
            </w:r>
          </w:p>
        </w:tc>
        <w:tc>
          <w:tcPr>
            <w:tcW w:w="3827" w:type="dxa"/>
          </w:tcPr>
          <w:p w:rsidR="002F3735" w:rsidRDefault="002F3735" w:rsidP="001A6A8A">
            <w:pPr>
              <w:pStyle w:val="ListParagraph"/>
              <w:numPr>
                <w:ilvl w:val="0"/>
                <w:numId w:val="22"/>
              </w:numPr>
              <w:ind w:left="317" w:hanging="284"/>
            </w:pPr>
            <w:r>
              <w:t xml:space="preserve">After 6 and 12 months of participation in the study, HF participants reported significantly greater overall QoL as compared to TAU regardless of the type of housing and support they received and regardless of their level of need. HF participants reported stronger feelings of safety in their neighbourhoods, and comfort and satisfaction with their living arrangements at both 6 and 12 months post-baseline. There was no significant effect of housing type on overall or subscale scores. </w:t>
            </w:r>
          </w:p>
        </w:tc>
      </w:tr>
      <w:tr w:rsidR="002F3735" w:rsidRPr="00736600" w:rsidTr="001A6A8A">
        <w:tc>
          <w:tcPr>
            <w:tcW w:w="1702" w:type="dxa"/>
          </w:tcPr>
          <w:p w:rsidR="002F3735" w:rsidRPr="00736600" w:rsidRDefault="002F3735" w:rsidP="002F3735">
            <w:pPr>
              <w:jc w:val="center"/>
            </w:pPr>
            <w:r w:rsidRPr="0016243F">
              <w:t>Patterson</w:t>
            </w:r>
            <w:r>
              <w:t xml:space="preserve"> et al. (2014)</w:t>
            </w:r>
          </w:p>
        </w:tc>
        <w:tc>
          <w:tcPr>
            <w:tcW w:w="1134" w:type="dxa"/>
          </w:tcPr>
          <w:p w:rsidR="002F3735" w:rsidRPr="00736600" w:rsidRDefault="002F3735" w:rsidP="001A6A8A">
            <w:pPr>
              <w:jc w:val="center"/>
            </w:pPr>
            <w:r>
              <w:t>Moderate</w:t>
            </w:r>
          </w:p>
        </w:tc>
        <w:tc>
          <w:tcPr>
            <w:tcW w:w="1843" w:type="dxa"/>
          </w:tcPr>
          <w:p w:rsidR="002F3735" w:rsidRDefault="002F3735" w:rsidP="001A6A8A">
            <w:r>
              <w:t>Randomised control trial</w:t>
            </w:r>
          </w:p>
          <w:p w:rsidR="002F3735" w:rsidRDefault="002F3735" w:rsidP="001A6A8A"/>
          <w:p w:rsidR="002F3735" w:rsidRPr="00736600" w:rsidRDefault="002F3735" w:rsidP="001A6A8A">
            <w:r>
              <w:t>12 month follow-up</w:t>
            </w:r>
          </w:p>
        </w:tc>
        <w:tc>
          <w:tcPr>
            <w:tcW w:w="1446" w:type="dxa"/>
          </w:tcPr>
          <w:p w:rsidR="002F3735" w:rsidRPr="00736600" w:rsidRDefault="002F3735" w:rsidP="001A6A8A">
            <w:r>
              <w:t xml:space="preserve">Homeless </w:t>
            </w:r>
          </w:p>
        </w:tc>
        <w:tc>
          <w:tcPr>
            <w:tcW w:w="1105" w:type="dxa"/>
          </w:tcPr>
          <w:p w:rsidR="002F3735" w:rsidRPr="00736600" w:rsidRDefault="002F3735" w:rsidP="001A6A8A">
            <w:pPr>
              <w:jc w:val="center"/>
            </w:pPr>
            <w:r>
              <w:t>N=497</w:t>
            </w:r>
          </w:p>
        </w:tc>
        <w:tc>
          <w:tcPr>
            <w:tcW w:w="1985" w:type="dxa"/>
          </w:tcPr>
          <w:p w:rsidR="002F3735" w:rsidRDefault="002F3735" w:rsidP="001A6A8A">
            <w:r>
              <w:t>Various settings</w:t>
            </w:r>
          </w:p>
          <w:p w:rsidR="002F3735" w:rsidRDefault="002F3735" w:rsidP="001A6A8A"/>
          <w:p w:rsidR="002F3735" w:rsidRDefault="002F3735" w:rsidP="001A6A8A">
            <w:pPr>
              <w:pStyle w:val="ListParagraph"/>
              <w:numPr>
                <w:ilvl w:val="0"/>
                <w:numId w:val="181"/>
              </w:numPr>
              <w:ind w:left="346" w:hanging="346"/>
            </w:pPr>
            <w:r>
              <w:t>Housing First with Assertive Community Treatment (ACT)</w:t>
            </w:r>
          </w:p>
          <w:p w:rsidR="002F3735" w:rsidRDefault="002F3735" w:rsidP="001A6A8A">
            <w:pPr>
              <w:pStyle w:val="ListParagraph"/>
              <w:numPr>
                <w:ilvl w:val="0"/>
                <w:numId w:val="181"/>
              </w:numPr>
              <w:ind w:left="346" w:hanging="346"/>
            </w:pPr>
            <w:r>
              <w:t xml:space="preserve">Congregate Housing with on-site support (CONG) </w:t>
            </w:r>
          </w:p>
          <w:p w:rsidR="002F3735" w:rsidRDefault="002F3735" w:rsidP="001A6A8A">
            <w:pPr>
              <w:pStyle w:val="ListParagraph"/>
              <w:numPr>
                <w:ilvl w:val="0"/>
                <w:numId w:val="181"/>
              </w:numPr>
              <w:ind w:left="346" w:hanging="346"/>
            </w:pPr>
            <w:r>
              <w:t>High Needs Treatment as Usual (HN-TAU)</w:t>
            </w:r>
          </w:p>
          <w:p w:rsidR="002F3735" w:rsidRDefault="002F3735" w:rsidP="001A6A8A">
            <w:pPr>
              <w:pStyle w:val="ListParagraph"/>
              <w:numPr>
                <w:ilvl w:val="0"/>
                <w:numId w:val="181"/>
              </w:numPr>
              <w:ind w:left="346" w:hanging="346"/>
            </w:pPr>
            <w:r>
              <w:t>Housing First with Intensive Case Management (ICM)</w:t>
            </w:r>
          </w:p>
          <w:p w:rsidR="002F3735" w:rsidRPr="00736600" w:rsidRDefault="002F3735" w:rsidP="001A6A8A">
            <w:pPr>
              <w:pStyle w:val="ListParagraph"/>
              <w:numPr>
                <w:ilvl w:val="0"/>
                <w:numId w:val="181"/>
              </w:numPr>
              <w:ind w:left="346" w:hanging="346"/>
            </w:pPr>
            <w:r>
              <w:lastRenderedPageBreak/>
              <w:t xml:space="preserve">Moderate Needs Treatment as Usual (MN-TAU) </w:t>
            </w:r>
          </w:p>
        </w:tc>
        <w:tc>
          <w:tcPr>
            <w:tcW w:w="2693" w:type="dxa"/>
          </w:tcPr>
          <w:p w:rsidR="002F3735" w:rsidRDefault="002F3735" w:rsidP="001A6A8A">
            <w:pPr>
              <w:pStyle w:val="ListParagraph"/>
              <w:numPr>
                <w:ilvl w:val="0"/>
                <w:numId w:val="144"/>
              </w:numPr>
              <w:ind w:left="346" w:hanging="284"/>
            </w:pPr>
            <w:r>
              <w:lastRenderedPageBreak/>
              <w:t>Psychological community integration</w:t>
            </w:r>
          </w:p>
          <w:p w:rsidR="002F3735" w:rsidRDefault="002F3735" w:rsidP="001A6A8A">
            <w:pPr>
              <w:ind w:left="346" w:hanging="284"/>
            </w:pPr>
          </w:p>
          <w:p w:rsidR="002F3735" w:rsidRDefault="002F3735" w:rsidP="001A6A8A">
            <w:pPr>
              <w:ind w:left="346" w:hanging="284"/>
            </w:pPr>
          </w:p>
          <w:p w:rsidR="002F3735" w:rsidRDefault="002F3735" w:rsidP="001A6A8A">
            <w:pPr>
              <w:ind w:left="346" w:hanging="284"/>
            </w:pPr>
          </w:p>
          <w:p w:rsidR="002F3735" w:rsidRPr="00736600" w:rsidRDefault="002F3735" w:rsidP="001A6A8A">
            <w:pPr>
              <w:pStyle w:val="ListParagraph"/>
              <w:numPr>
                <w:ilvl w:val="0"/>
                <w:numId w:val="144"/>
              </w:numPr>
              <w:ind w:left="346" w:hanging="284"/>
            </w:pPr>
            <w:r>
              <w:t>Physical community integration</w:t>
            </w:r>
          </w:p>
        </w:tc>
        <w:tc>
          <w:tcPr>
            <w:tcW w:w="3827" w:type="dxa"/>
          </w:tcPr>
          <w:p w:rsidR="002F3735" w:rsidRDefault="002F3735" w:rsidP="001A6A8A">
            <w:pPr>
              <w:pStyle w:val="ListParagraph"/>
              <w:numPr>
                <w:ilvl w:val="0"/>
                <w:numId w:val="145"/>
              </w:numPr>
              <w:ind w:left="346" w:hanging="284"/>
            </w:pPr>
            <w:r>
              <w:t xml:space="preserve">Improvement at 6 and 12 months for the ICM group compared to MN-TAU. No significant improvement over time for either of the ACT or CONG groups compared to HNTAU </w:t>
            </w:r>
          </w:p>
          <w:p w:rsidR="002F3735" w:rsidRPr="00736600" w:rsidRDefault="002F3735" w:rsidP="001A6A8A">
            <w:pPr>
              <w:pStyle w:val="ListParagraph"/>
              <w:numPr>
                <w:ilvl w:val="0"/>
                <w:numId w:val="145"/>
              </w:numPr>
              <w:ind w:left="346" w:hanging="284"/>
            </w:pPr>
            <w:r>
              <w:t>No change over time, no difference between groups</w:t>
            </w:r>
          </w:p>
        </w:tc>
      </w:tr>
      <w:tr w:rsidR="002F3735" w:rsidTr="001A6A8A">
        <w:trPr>
          <w:cantSplit/>
        </w:trPr>
        <w:tc>
          <w:tcPr>
            <w:tcW w:w="1702" w:type="dxa"/>
          </w:tcPr>
          <w:p w:rsidR="002F3735" w:rsidRDefault="002F3735" w:rsidP="002F3735">
            <w:pPr>
              <w:jc w:val="center"/>
            </w:pPr>
            <w:r>
              <w:t>Schutt et al. (2007)</w:t>
            </w:r>
          </w:p>
        </w:tc>
        <w:tc>
          <w:tcPr>
            <w:tcW w:w="1134" w:type="dxa"/>
          </w:tcPr>
          <w:p w:rsidR="002F3735" w:rsidRDefault="002F3735" w:rsidP="001A6A8A">
            <w:pPr>
              <w:jc w:val="center"/>
            </w:pPr>
            <w:r>
              <w:t>Moderate</w:t>
            </w:r>
          </w:p>
        </w:tc>
        <w:tc>
          <w:tcPr>
            <w:tcW w:w="1843" w:type="dxa"/>
          </w:tcPr>
          <w:p w:rsidR="002F3735" w:rsidRDefault="002F3735" w:rsidP="001A6A8A">
            <w:r>
              <w:t xml:space="preserve">Quasi-experimental </w:t>
            </w:r>
          </w:p>
          <w:p w:rsidR="002F3735" w:rsidRDefault="002F3735" w:rsidP="001A6A8A"/>
          <w:p w:rsidR="002F3735" w:rsidRDefault="002F3735" w:rsidP="001A6A8A">
            <w:r>
              <w:t>18 month follow- up</w:t>
            </w:r>
          </w:p>
        </w:tc>
        <w:tc>
          <w:tcPr>
            <w:tcW w:w="1446" w:type="dxa"/>
          </w:tcPr>
          <w:p w:rsidR="002F3735" w:rsidRDefault="002F3735" w:rsidP="001A6A8A">
            <w:r>
              <w:t>Homeless</w:t>
            </w:r>
          </w:p>
        </w:tc>
        <w:tc>
          <w:tcPr>
            <w:tcW w:w="1105" w:type="dxa"/>
          </w:tcPr>
          <w:p w:rsidR="002F3735" w:rsidRPr="00D006D3" w:rsidRDefault="002F3735" w:rsidP="001A6A8A">
            <w:pPr>
              <w:jc w:val="center"/>
            </w:pPr>
            <w:r w:rsidRPr="0071741B">
              <w:t>N=112</w:t>
            </w:r>
          </w:p>
        </w:tc>
        <w:tc>
          <w:tcPr>
            <w:tcW w:w="1985" w:type="dxa"/>
          </w:tcPr>
          <w:p w:rsidR="002F3735" w:rsidRDefault="002F3735" w:rsidP="001A6A8A">
            <w:r>
              <w:t>“Supported housing”</w:t>
            </w:r>
          </w:p>
          <w:p w:rsidR="002F3735" w:rsidRDefault="002F3735" w:rsidP="001A6A8A"/>
          <w:p w:rsidR="002F3735" w:rsidRDefault="002F3735" w:rsidP="001A6A8A">
            <w:r>
              <w:t>1. Single-occupancy apartments</w:t>
            </w:r>
          </w:p>
          <w:p w:rsidR="002F3735" w:rsidRDefault="002F3735" w:rsidP="001A6A8A"/>
          <w:p w:rsidR="002F3735" w:rsidRDefault="002F3735" w:rsidP="001A6A8A">
            <w:r>
              <w:t>2. Evolving consumer households</w:t>
            </w:r>
          </w:p>
        </w:tc>
        <w:tc>
          <w:tcPr>
            <w:tcW w:w="2693" w:type="dxa"/>
          </w:tcPr>
          <w:p w:rsidR="002F3735" w:rsidRDefault="002F3735" w:rsidP="001A6A8A">
            <w:pPr>
              <w:pStyle w:val="ListParagraph"/>
              <w:numPr>
                <w:ilvl w:val="0"/>
                <w:numId w:val="94"/>
              </w:numPr>
              <w:ind w:left="317" w:hanging="317"/>
            </w:pPr>
            <w:r>
              <w:t xml:space="preserve">Community Functioning </w:t>
            </w:r>
          </w:p>
          <w:p w:rsidR="002F3735" w:rsidRDefault="002F3735" w:rsidP="001A6A8A"/>
        </w:tc>
        <w:tc>
          <w:tcPr>
            <w:tcW w:w="3827" w:type="dxa"/>
          </w:tcPr>
          <w:p w:rsidR="002F3735" w:rsidRDefault="002F3735" w:rsidP="001A6A8A">
            <w:pPr>
              <w:pStyle w:val="ListParagraph"/>
              <w:numPr>
                <w:ilvl w:val="0"/>
                <w:numId w:val="95"/>
              </w:numPr>
              <w:ind w:left="317" w:hanging="317"/>
            </w:pPr>
            <w:r>
              <w:t>Better baseline executive functioning predicted improved self-care and behavioural turbulence ratings for respondents in Group 1 compared with those in Group 2. The number of positive social contacts reported rose for subjects with better baseline verbal memory living in Group 2 but not in those in Group1.</w:t>
            </w:r>
          </w:p>
          <w:p w:rsidR="002F3735" w:rsidRDefault="002F3735" w:rsidP="001A6A8A">
            <w:pPr>
              <w:pStyle w:val="ListParagraph"/>
              <w:ind w:left="317"/>
            </w:pPr>
            <w:r>
              <w:t xml:space="preserve"> </w:t>
            </w:r>
          </w:p>
        </w:tc>
      </w:tr>
      <w:tr w:rsidR="002F3735" w:rsidTr="001A6A8A">
        <w:trPr>
          <w:cantSplit/>
        </w:trPr>
        <w:tc>
          <w:tcPr>
            <w:tcW w:w="1702" w:type="dxa"/>
          </w:tcPr>
          <w:p w:rsidR="002F3735" w:rsidRDefault="002F3735" w:rsidP="002F3735">
            <w:pPr>
              <w:jc w:val="center"/>
            </w:pPr>
            <w:r>
              <w:t>Seidman et al. (2003)</w:t>
            </w:r>
          </w:p>
        </w:tc>
        <w:tc>
          <w:tcPr>
            <w:tcW w:w="1134" w:type="dxa"/>
          </w:tcPr>
          <w:p w:rsidR="002F3735" w:rsidRDefault="002F3735" w:rsidP="001A6A8A">
            <w:pPr>
              <w:jc w:val="center"/>
            </w:pPr>
            <w:r>
              <w:t>High</w:t>
            </w:r>
          </w:p>
        </w:tc>
        <w:tc>
          <w:tcPr>
            <w:tcW w:w="1843" w:type="dxa"/>
          </w:tcPr>
          <w:p w:rsidR="002F3735" w:rsidRDefault="002F3735" w:rsidP="001A6A8A">
            <w:r>
              <w:t>Randomised control trial</w:t>
            </w:r>
          </w:p>
          <w:p w:rsidR="002F3735" w:rsidRDefault="002F3735" w:rsidP="001A6A8A"/>
          <w:p w:rsidR="002F3735" w:rsidRDefault="002F3735" w:rsidP="001A6A8A"/>
          <w:p w:rsidR="002F3735" w:rsidRDefault="002F3735" w:rsidP="001A6A8A">
            <w:r>
              <w:t>18 month follow up</w:t>
            </w:r>
          </w:p>
        </w:tc>
        <w:tc>
          <w:tcPr>
            <w:tcW w:w="1446" w:type="dxa"/>
          </w:tcPr>
          <w:p w:rsidR="002F3735" w:rsidRDefault="002F3735" w:rsidP="001A6A8A">
            <w:r>
              <w:t>Homeless</w:t>
            </w:r>
          </w:p>
        </w:tc>
        <w:tc>
          <w:tcPr>
            <w:tcW w:w="1105" w:type="dxa"/>
          </w:tcPr>
          <w:p w:rsidR="002F3735" w:rsidRPr="00D006D3" w:rsidRDefault="002F3735" w:rsidP="001A6A8A">
            <w:pPr>
              <w:jc w:val="center"/>
            </w:pPr>
            <w:r>
              <w:t>N=112</w:t>
            </w:r>
          </w:p>
        </w:tc>
        <w:tc>
          <w:tcPr>
            <w:tcW w:w="1985" w:type="dxa"/>
          </w:tcPr>
          <w:p w:rsidR="002F3735" w:rsidRDefault="002F3735" w:rsidP="001A6A8A">
            <w:r>
              <w:t>“H</w:t>
            </w:r>
            <w:r w:rsidRPr="005600E7">
              <w:t>ousing for homeless mentally ill persons</w:t>
            </w:r>
            <w:r>
              <w:t>”</w:t>
            </w:r>
          </w:p>
          <w:p w:rsidR="002F3735" w:rsidRDefault="002F3735" w:rsidP="001A6A8A"/>
          <w:p w:rsidR="002F3735" w:rsidRDefault="002F3735" w:rsidP="001A6A8A">
            <w:pPr>
              <w:pStyle w:val="ListParagraph"/>
              <w:numPr>
                <w:ilvl w:val="0"/>
                <w:numId w:val="66"/>
              </w:numPr>
              <w:ind w:left="317" w:hanging="317"/>
            </w:pPr>
            <w:r>
              <w:t>A group home</w:t>
            </w:r>
          </w:p>
          <w:p w:rsidR="002F3735" w:rsidRDefault="002F3735" w:rsidP="001A6A8A">
            <w:pPr>
              <w:pStyle w:val="ListParagraph"/>
              <w:ind w:left="317"/>
            </w:pPr>
          </w:p>
          <w:p w:rsidR="002F3735" w:rsidRDefault="002F3735" w:rsidP="001A6A8A">
            <w:pPr>
              <w:pStyle w:val="ListParagraph"/>
              <w:numPr>
                <w:ilvl w:val="0"/>
                <w:numId w:val="66"/>
              </w:numPr>
              <w:ind w:left="317" w:hanging="317"/>
            </w:pPr>
            <w:r>
              <w:t xml:space="preserve">Independent apartments </w:t>
            </w:r>
          </w:p>
        </w:tc>
        <w:tc>
          <w:tcPr>
            <w:tcW w:w="2693" w:type="dxa"/>
          </w:tcPr>
          <w:p w:rsidR="002F3735" w:rsidRDefault="002F3735" w:rsidP="001A6A8A">
            <w:pPr>
              <w:pStyle w:val="ListParagraph"/>
              <w:numPr>
                <w:ilvl w:val="0"/>
                <w:numId w:val="68"/>
              </w:numPr>
              <w:ind w:left="317" w:hanging="284"/>
            </w:pPr>
            <w:r w:rsidRPr="00302552">
              <w:t>Neuropsychological</w:t>
            </w:r>
            <w:r>
              <w:t xml:space="preserve"> impairment score</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68"/>
              </w:numPr>
              <w:ind w:left="317" w:hanging="284"/>
            </w:pPr>
            <w:r>
              <w:t xml:space="preserve">Executive functioning </w:t>
            </w:r>
          </w:p>
        </w:tc>
        <w:tc>
          <w:tcPr>
            <w:tcW w:w="3827" w:type="dxa"/>
          </w:tcPr>
          <w:p w:rsidR="002F3735" w:rsidRDefault="002F3735" w:rsidP="001A6A8A">
            <w:pPr>
              <w:pStyle w:val="ListParagraph"/>
              <w:numPr>
                <w:ilvl w:val="0"/>
                <w:numId w:val="67"/>
              </w:numPr>
              <w:ind w:left="317" w:hanging="317"/>
            </w:pPr>
            <w:r>
              <w:t>Neuropsychological functioning improved significantly among the entire study sample. Significant improvements in delayed verbal memory, motor speed and sequencing.</w:t>
            </w:r>
          </w:p>
          <w:p w:rsidR="002F3735" w:rsidRDefault="002F3735" w:rsidP="001A6A8A">
            <w:pPr>
              <w:pStyle w:val="ListParagraph"/>
              <w:numPr>
                <w:ilvl w:val="0"/>
                <w:numId w:val="67"/>
              </w:numPr>
              <w:ind w:left="317" w:hanging="317"/>
            </w:pPr>
            <w:r>
              <w:t xml:space="preserve">Executive functioning significantly declined among the participants who were assigned to independent apartments. The effect of housing type was statistically significant. </w:t>
            </w:r>
          </w:p>
          <w:p w:rsidR="002F3735" w:rsidRDefault="002F3735" w:rsidP="001A6A8A"/>
        </w:tc>
      </w:tr>
      <w:tr w:rsidR="002F3735" w:rsidTr="001A6A8A">
        <w:trPr>
          <w:cantSplit/>
        </w:trPr>
        <w:tc>
          <w:tcPr>
            <w:tcW w:w="1702" w:type="dxa"/>
          </w:tcPr>
          <w:p w:rsidR="002F3735" w:rsidRDefault="002F3735" w:rsidP="002F3735">
            <w:pPr>
              <w:jc w:val="center"/>
            </w:pPr>
            <w:r>
              <w:lastRenderedPageBreak/>
              <w:t>Siegal et al. (2006)</w:t>
            </w:r>
          </w:p>
        </w:tc>
        <w:tc>
          <w:tcPr>
            <w:tcW w:w="1134" w:type="dxa"/>
          </w:tcPr>
          <w:p w:rsidR="002F3735" w:rsidRDefault="002F3735" w:rsidP="001A6A8A">
            <w:pPr>
              <w:jc w:val="center"/>
            </w:pPr>
            <w:r>
              <w:t>High</w:t>
            </w:r>
          </w:p>
        </w:tc>
        <w:tc>
          <w:tcPr>
            <w:tcW w:w="1843" w:type="dxa"/>
          </w:tcPr>
          <w:p w:rsidR="002F3735" w:rsidRDefault="002F3735" w:rsidP="001A6A8A">
            <w:r w:rsidRPr="00AA5480">
              <w:t xml:space="preserve">Quasi-experimental </w:t>
            </w:r>
          </w:p>
          <w:p w:rsidR="002F3735" w:rsidRDefault="002F3735" w:rsidP="001A6A8A"/>
          <w:p w:rsidR="002F3735" w:rsidRDefault="002F3735" w:rsidP="001A6A8A">
            <w:r w:rsidRPr="00AA5480">
              <w:t>18-month follow-up</w:t>
            </w:r>
          </w:p>
        </w:tc>
        <w:tc>
          <w:tcPr>
            <w:tcW w:w="1446" w:type="dxa"/>
          </w:tcPr>
          <w:p w:rsidR="002F3735" w:rsidRDefault="002F3735" w:rsidP="001A6A8A">
            <w:r>
              <w:t>Homeless</w:t>
            </w:r>
          </w:p>
        </w:tc>
        <w:tc>
          <w:tcPr>
            <w:tcW w:w="1105" w:type="dxa"/>
          </w:tcPr>
          <w:p w:rsidR="002F3735" w:rsidRPr="00D006D3" w:rsidRDefault="002F3735" w:rsidP="001A6A8A">
            <w:pPr>
              <w:jc w:val="center"/>
            </w:pPr>
            <w:r>
              <w:t>N=139</w:t>
            </w:r>
          </w:p>
        </w:tc>
        <w:tc>
          <w:tcPr>
            <w:tcW w:w="1985" w:type="dxa"/>
          </w:tcPr>
          <w:p w:rsidR="002F3735" w:rsidRDefault="002F3735" w:rsidP="001A6A8A">
            <w:r>
              <w:t>“Supported housing” and “Community residences”</w:t>
            </w:r>
          </w:p>
          <w:p w:rsidR="002F3735" w:rsidRDefault="002F3735" w:rsidP="001A6A8A"/>
          <w:p w:rsidR="002F3735" w:rsidRDefault="002F3735" w:rsidP="001A6A8A">
            <w:pPr>
              <w:pStyle w:val="ListParagraph"/>
              <w:numPr>
                <w:ilvl w:val="0"/>
                <w:numId w:val="100"/>
              </w:numPr>
              <w:ind w:left="317" w:hanging="317"/>
            </w:pPr>
            <w:r>
              <w:t xml:space="preserve">Supported housing </w:t>
            </w:r>
          </w:p>
          <w:p w:rsidR="002F3735" w:rsidRDefault="002F3735" w:rsidP="001A6A8A">
            <w:pPr>
              <w:ind w:left="317" w:hanging="317"/>
            </w:pPr>
          </w:p>
          <w:p w:rsidR="002F3735" w:rsidRDefault="002F3735" w:rsidP="001A6A8A">
            <w:pPr>
              <w:pStyle w:val="ListParagraph"/>
              <w:numPr>
                <w:ilvl w:val="0"/>
                <w:numId w:val="100"/>
              </w:numPr>
              <w:ind w:left="317" w:hanging="317"/>
            </w:pPr>
            <w:r>
              <w:t xml:space="preserve">Community residences </w:t>
            </w:r>
          </w:p>
          <w:p w:rsidR="002F3735" w:rsidRDefault="002F3735" w:rsidP="001A6A8A"/>
          <w:p w:rsidR="002F3735" w:rsidRDefault="002F3735" w:rsidP="001A6A8A"/>
        </w:tc>
        <w:tc>
          <w:tcPr>
            <w:tcW w:w="2693" w:type="dxa"/>
          </w:tcPr>
          <w:p w:rsidR="002F3735" w:rsidRDefault="002F3735" w:rsidP="001A6A8A">
            <w:pPr>
              <w:pStyle w:val="ListParagraph"/>
              <w:numPr>
                <w:ilvl w:val="0"/>
                <w:numId w:val="101"/>
              </w:numPr>
              <w:ind w:left="317" w:hanging="317"/>
            </w:pPr>
            <w:r>
              <w:t>Residential stability</w:t>
            </w:r>
          </w:p>
          <w:p w:rsidR="002F3735" w:rsidRDefault="002F3735" w:rsidP="001A6A8A">
            <w:pPr>
              <w:pStyle w:val="ListParagraph"/>
              <w:numPr>
                <w:ilvl w:val="0"/>
                <w:numId w:val="101"/>
              </w:numPr>
              <w:ind w:left="317" w:hanging="317"/>
            </w:pPr>
            <w:r>
              <w:t xml:space="preserve">Housing satisfaction </w:t>
            </w:r>
          </w:p>
          <w:p w:rsidR="002F3735" w:rsidRDefault="002F3735" w:rsidP="001A6A8A">
            <w:pPr>
              <w:pStyle w:val="ListParagraph"/>
              <w:numPr>
                <w:ilvl w:val="0"/>
                <w:numId w:val="101"/>
              </w:numPr>
              <w:ind w:left="317" w:hanging="317"/>
            </w:pPr>
            <w:r>
              <w:t xml:space="preserve">Emergency department and crisis service use </w:t>
            </w:r>
          </w:p>
          <w:p w:rsidR="002F3735" w:rsidRDefault="002F3735" w:rsidP="001A6A8A">
            <w:pPr>
              <w:pStyle w:val="ListParagraph"/>
              <w:numPr>
                <w:ilvl w:val="0"/>
                <w:numId w:val="101"/>
              </w:numPr>
              <w:ind w:left="317" w:hanging="317"/>
            </w:pPr>
            <w:r>
              <w:t xml:space="preserve">Personal well-being </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101"/>
              </w:numPr>
              <w:ind w:left="317" w:hanging="317"/>
            </w:pPr>
            <w:r>
              <w:t xml:space="preserve">Overall Choice and Empowerment Scale </w:t>
            </w:r>
          </w:p>
          <w:p w:rsidR="002F3735" w:rsidRDefault="002F3735" w:rsidP="001A6A8A">
            <w:pPr>
              <w:pStyle w:val="ListParagraph"/>
              <w:ind w:left="317"/>
            </w:pPr>
          </w:p>
          <w:p w:rsidR="002F3735" w:rsidRDefault="002F3735" w:rsidP="001A6A8A">
            <w:pPr>
              <w:pStyle w:val="ListParagraph"/>
              <w:numPr>
                <w:ilvl w:val="0"/>
                <w:numId w:val="101"/>
              </w:numPr>
              <w:ind w:left="317" w:hanging="317"/>
            </w:pPr>
            <w:r>
              <w:t xml:space="preserve">Quality of Life </w:t>
            </w:r>
          </w:p>
          <w:p w:rsidR="002F3735" w:rsidRDefault="002F3735" w:rsidP="001A6A8A">
            <w:pPr>
              <w:pStyle w:val="ListParagraph"/>
              <w:numPr>
                <w:ilvl w:val="0"/>
                <w:numId w:val="101"/>
              </w:numPr>
              <w:ind w:left="317" w:hanging="317"/>
            </w:pPr>
            <w:r>
              <w:t>Symptomology</w:t>
            </w:r>
          </w:p>
          <w:p w:rsidR="002F3735" w:rsidRDefault="002F3735" w:rsidP="001A6A8A"/>
        </w:tc>
        <w:tc>
          <w:tcPr>
            <w:tcW w:w="3827" w:type="dxa"/>
          </w:tcPr>
          <w:p w:rsidR="002F3735" w:rsidRDefault="002F3735" w:rsidP="001A6A8A">
            <w:pPr>
              <w:pStyle w:val="ListParagraph"/>
              <w:numPr>
                <w:ilvl w:val="0"/>
                <w:numId w:val="102"/>
              </w:numPr>
              <w:ind w:left="317" w:hanging="317"/>
            </w:pPr>
            <w:r>
              <w:t>No significant group differences</w:t>
            </w:r>
          </w:p>
          <w:p w:rsidR="002F3735" w:rsidRDefault="002F3735" w:rsidP="001A6A8A">
            <w:pPr>
              <w:pStyle w:val="ListParagraph"/>
              <w:numPr>
                <w:ilvl w:val="0"/>
                <w:numId w:val="102"/>
              </w:numPr>
              <w:ind w:left="317" w:hanging="317"/>
            </w:pPr>
            <w:r>
              <w:t>Greater satisfaction in Group 1</w:t>
            </w:r>
          </w:p>
          <w:p w:rsidR="002F3735" w:rsidRDefault="002F3735" w:rsidP="001A6A8A">
            <w:pPr>
              <w:pStyle w:val="ListParagraph"/>
              <w:numPr>
                <w:ilvl w:val="0"/>
                <w:numId w:val="102"/>
              </w:numPr>
              <w:ind w:left="317" w:hanging="317"/>
            </w:pPr>
            <w:r>
              <w:t>Significantly less use of crisis services in Group 1 (“true stayers” analysis)</w:t>
            </w:r>
          </w:p>
          <w:p w:rsidR="002F3735" w:rsidRDefault="002F3735" w:rsidP="001A6A8A">
            <w:pPr>
              <w:pStyle w:val="ListParagraph"/>
              <w:numPr>
                <w:ilvl w:val="0"/>
                <w:numId w:val="102"/>
              </w:numPr>
              <w:ind w:left="317" w:hanging="317"/>
            </w:pPr>
            <w:r>
              <w:t>No significant difference at follow up</w:t>
            </w:r>
          </w:p>
          <w:p w:rsidR="002F3735" w:rsidRDefault="002F3735" w:rsidP="001A6A8A">
            <w:pPr>
              <w:pStyle w:val="ListParagraph"/>
              <w:numPr>
                <w:ilvl w:val="0"/>
                <w:numId w:val="102"/>
              </w:numPr>
              <w:ind w:left="317" w:hanging="317"/>
            </w:pPr>
            <w:r>
              <w:t>Lower for Group 1 only in 3 propensity strata (SU most likely to be placed in supported housing)</w:t>
            </w:r>
          </w:p>
          <w:p w:rsidR="002F3735" w:rsidRDefault="002F3735" w:rsidP="001A6A8A">
            <w:pPr>
              <w:pStyle w:val="ListParagraph"/>
              <w:numPr>
                <w:ilvl w:val="0"/>
                <w:numId w:val="102"/>
              </w:numPr>
              <w:ind w:left="317" w:hanging="317"/>
            </w:pPr>
            <w:r>
              <w:t>No significant differences</w:t>
            </w:r>
          </w:p>
          <w:p w:rsidR="002F3735" w:rsidRDefault="002F3735" w:rsidP="001A6A8A">
            <w:pPr>
              <w:pStyle w:val="ListParagraph"/>
              <w:numPr>
                <w:ilvl w:val="0"/>
                <w:numId w:val="102"/>
              </w:numPr>
              <w:ind w:left="317" w:hanging="317"/>
            </w:pPr>
            <w:r>
              <w:t>No significant differences</w:t>
            </w:r>
          </w:p>
        </w:tc>
      </w:tr>
      <w:tr w:rsidR="002F3735" w:rsidTr="001A6A8A">
        <w:trPr>
          <w:cantSplit/>
        </w:trPr>
        <w:tc>
          <w:tcPr>
            <w:tcW w:w="1702" w:type="dxa"/>
          </w:tcPr>
          <w:p w:rsidR="002F3735" w:rsidRDefault="002F3735" w:rsidP="002F3735">
            <w:pPr>
              <w:jc w:val="center"/>
            </w:pPr>
            <w:r w:rsidRPr="0080379A">
              <w:lastRenderedPageBreak/>
              <w:t>Stergiopoulos</w:t>
            </w:r>
            <w:r>
              <w:t xml:space="preserve"> et al. (2014)</w:t>
            </w:r>
          </w:p>
        </w:tc>
        <w:tc>
          <w:tcPr>
            <w:tcW w:w="1134" w:type="dxa"/>
          </w:tcPr>
          <w:p w:rsidR="002F3735" w:rsidRDefault="002F3735" w:rsidP="001A6A8A">
            <w:pPr>
              <w:jc w:val="center"/>
            </w:pPr>
            <w:r>
              <w:t>High</w:t>
            </w:r>
          </w:p>
        </w:tc>
        <w:tc>
          <w:tcPr>
            <w:tcW w:w="1843" w:type="dxa"/>
          </w:tcPr>
          <w:p w:rsidR="002F3735" w:rsidRDefault="002F3735" w:rsidP="001A6A8A">
            <w:r>
              <w:t>C</w:t>
            </w:r>
            <w:r w:rsidRPr="007F4F38">
              <w:t xml:space="preserve">ohort study </w:t>
            </w:r>
          </w:p>
          <w:p w:rsidR="002F3735" w:rsidRDefault="002F3735" w:rsidP="001A6A8A"/>
          <w:p w:rsidR="002F3735" w:rsidRDefault="002F3735" w:rsidP="001A6A8A"/>
          <w:p w:rsidR="002F3735" w:rsidRDefault="002F3735" w:rsidP="001A6A8A">
            <w:r>
              <w:t>6 month follow-up</w:t>
            </w:r>
          </w:p>
          <w:p w:rsidR="002F3735" w:rsidRDefault="002F3735" w:rsidP="001A6A8A"/>
        </w:tc>
        <w:tc>
          <w:tcPr>
            <w:tcW w:w="1446" w:type="dxa"/>
          </w:tcPr>
          <w:p w:rsidR="002F3735" w:rsidRPr="007D1AE4" w:rsidRDefault="002F3735" w:rsidP="001A6A8A">
            <w:r w:rsidRPr="007D1AE4">
              <w:t>Homeless</w:t>
            </w:r>
          </w:p>
        </w:tc>
        <w:tc>
          <w:tcPr>
            <w:tcW w:w="1105" w:type="dxa"/>
          </w:tcPr>
          <w:p w:rsidR="002F3735" w:rsidRDefault="002F3735" w:rsidP="001A6A8A">
            <w:pPr>
              <w:jc w:val="center"/>
            </w:pPr>
            <w:r w:rsidRPr="007D1AE4">
              <w:t>N=301</w:t>
            </w:r>
          </w:p>
        </w:tc>
        <w:tc>
          <w:tcPr>
            <w:tcW w:w="1985" w:type="dxa"/>
          </w:tcPr>
          <w:p w:rsidR="002F3735" w:rsidRDefault="002F3735" w:rsidP="001A6A8A">
            <w:r>
              <w:t>“Housing First”</w:t>
            </w:r>
          </w:p>
          <w:p w:rsidR="002F3735" w:rsidRDefault="002F3735" w:rsidP="001A6A8A"/>
          <w:p w:rsidR="002F3735" w:rsidRDefault="002F3735" w:rsidP="001A6A8A"/>
          <w:p w:rsidR="002F3735" w:rsidRDefault="002F3735" w:rsidP="001A6A8A">
            <w:r>
              <w:t>None</w:t>
            </w:r>
          </w:p>
        </w:tc>
        <w:tc>
          <w:tcPr>
            <w:tcW w:w="2693" w:type="dxa"/>
          </w:tcPr>
          <w:p w:rsidR="002F3735" w:rsidRDefault="002F3735" w:rsidP="001A6A8A">
            <w:pPr>
              <w:pStyle w:val="ListParagraph"/>
              <w:numPr>
                <w:ilvl w:val="0"/>
                <w:numId w:val="17"/>
              </w:numPr>
              <w:ind w:left="317" w:hanging="283"/>
            </w:pPr>
            <w:r>
              <w:t>Community Integration –Physical</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17"/>
              </w:numPr>
              <w:ind w:left="317" w:hanging="283"/>
            </w:pPr>
            <w:r>
              <w:t>Community Integration - Psychological</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17"/>
              </w:numPr>
              <w:ind w:left="317" w:hanging="283"/>
            </w:pPr>
            <w:r>
              <w:t>Symptomatology</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17"/>
              </w:numPr>
              <w:ind w:left="317" w:hanging="283"/>
            </w:pPr>
            <w:r>
              <w:t>Substance Use</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17"/>
              </w:numPr>
              <w:ind w:left="317" w:hanging="283"/>
            </w:pPr>
            <w:r>
              <w:t>Community Functioning</w:t>
            </w:r>
          </w:p>
          <w:p w:rsidR="002F3735" w:rsidRDefault="002F3735" w:rsidP="001A6A8A">
            <w:pPr>
              <w:pStyle w:val="ListParagraph"/>
              <w:ind w:left="317"/>
            </w:pPr>
          </w:p>
          <w:p w:rsidR="002F3735" w:rsidRDefault="002F3735" w:rsidP="001A6A8A">
            <w:pPr>
              <w:pStyle w:val="ListParagraph"/>
              <w:numPr>
                <w:ilvl w:val="0"/>
                <w:numId w:val="17"/>
              </w:numPr>
              <w:ind w:left="317" w:hanging="283"/>
            </w:pPr>
            <w:r>
              <w:t>Quality of Life</w:t>
            </w:r>
          </w:p>
        </w:tc>
        <w:tc>
          <w:tcPr>
            <w:tcW w:w="3827" w:type="dxa"/>
          </w:tcPr>
          <w:p w:rsidR="002F3735" w:rsidRDefault="002F3735" w:rsidP="001A6A8A">
            <w:pPr>
              <w:pStyle w:val="ListParagraph"/>
              <w:numPr>
                <w:ilvl w:val="0"/>
                <w:numId w:val="18"/>
              </w:numPr>
              <w:ind w:left="317" w:hanging="284"/>
            </w:pPr>
            <w:r>
              <w:t xml:space="preserve">60% participants followed the expected trajectory of improvement. Participant-rated working alliance score was positively associated with changes from baseline. </w:t>
            </w:r>
          </w:p>
          <w:p w:rsidR="002F3735" w:rsidRDefault="002F3735" w:rsidP="001A6A8A">
            <w:pPr>
              <w:pStyle w:val="ListParagraph"/>
              <w:numPr>
                <w:ilvl w:val="0"/>
                <w:numId w:val="18"/>
              </w:numPr>
              <w:ind w:left="317" w:hanging="284"/>
            </w:pPr>
            <w:r>
              <w:t xml:space="preserve">62% participants followed the expected trajectory of improvement. Participant-rated working alliance score was positively associated with changes from baseline.  </w:t>
            </w:r>
          </w:p>
          <w:p w:rsidR="002F3735" w:rsidRDefault="002F3735" w:rsidP="001A6A8A">
            <w:pPr>
              <w:pStyle w:val="ListParagraph"/>
              <w:numPr>
                <w:ilvl w:val="0"/>
                <w:numId w:val="18"/>
              </w:numPr>
              <w:ind w:left="317" w:hanging="284"/>
            </w:pPr>
            <w:r>
              <w:t>71% participants followed the expected trajectory of improvement. Diagnosis of alcohol or substance abuse or dependence was associated with a reduction in mental illness symptomatology.</w:t>
            </w:r>
          </w:p>
          <w:p w:rsidR="002F3735" w:rsidRDefault="002F3735" w:rsidP="001A6A8A">
            <w:pPr>
              <w:pStyle w:val="ListParagraph"/>
              <w:numPr>
                <w:ilvl w:val="0"/>
                <w:numId w:val="18"/>
              </w:numPr>
              <w:ind w:left="317" w:hanging="284"/>
            </w:pPr>
            <w:r>
              <w:t>72% participants followed the expected trajectory of improvement. Diagnosis of alcohol or substance abuse or dependence was associated with a negative change in problems due to substance use.</w:t>
            </w:r>
          </w:p>
          <w:p w:rsidR="002F3735" w:rsidRDefault="002F3735" w:rsidP="001A6A8A">
            <w:pPr>
              <w:pStyle w:val="ListParagraph"/>
              <w:numPr>
                <w:ilvl w:val="0"/>
                <w:numId w:val="18"/>
              </w:numPr>
              <w:ind w:left="317" w:hanging="284"/>
            </w:pPr>
            <w:r>
              <w:t xml:space="preserve">67% participants followed the expected trajectory of improvement </w:t>
            </w:r>
          </w:p>
          <w:p w:rsidR="002F3735" w:rsidRDefault="002F3735" w:rsidP="001A6A8A">
            <w:pPr>
              <w:pStyle w:val="ListParagraph"/>
              <w:numPr>
                <w:ilvl w:val="0"/>
                <w:numId w:val="18"/>
              </w:numPr>
              <w:ind w:left="317" w:hanging="284"/>
            </w:pPr>
            <w:r>
              <w:t xml:space="preserve">66% participants followed the expected trajectory of improvement. Diagnosis of psychotic disorder was associated with negative changes from baseline to 6-months in the quality of life domain scores. Participant-rated working alliance score and diagnosis of alcohol or substance abuse or dependence was associated with a positive change from baseline in quality of life. </w:t>
            </w:r>
          </w:p>
          <w:p w:rsidR="002F3735" w:rsidRDefault="002F3735" w:rsidP="001A6A8A">
            <w:pPr>
              <w:pStyle w:val="ListParagraph"/>
              <w:ind w:left="317"/>
            </w:pPr>
          </w:p>
        </w:tc>
      </w:tr>
      <w:tr w:rsidR="002F3735" w:rsidRPr="00736600" w:rsidTr="001A6A8A">
        <w:tc>
          <w:tcPr>
            <w:tcW w:w="1702" w:type="dxa"/>
          </w:tcPr>
          <w:p w:rsidR="002F3735" w:rsidRPr="00736600" w:rsidRDefault="002F3735" w:rsidP="002F3735">
            <w:pPr>
              <w:jc w:val="center"/>
            </w:pPr>
            <w:r w:rsidRPr="00430244">
              <w:lastRenderedPageBreak/>
              <w:t>Stergiopoulos</w:t>
            </w:r>
            <w:r>
              <w:t xml:space="preserve"> et al. (2015)</w:t>
            </w:r>
          </w:p>
        </w:tc>
        <w:tc>
          <w:tcPr>
            <w:tcW w:w="1134" w:type="dxa"/>
          </w:tcPr>
          <w:p w:rsidR="002F3735" w:rsidRPr="00736600" w:rsidRDefault="002F3735" w:rsidP="001A6A8A">
            <w:pPr>
              <w:jc w:val="center"/>
            </w:pPr>
            <w:r>
              <w:t>Moderate</w:t>
            </w:r>
          </w:p>
        </w:tc>
        <w:tc>
          <w:tcPr>
            <w:tcW w:w="1843" w:type="dxa"/>
          </w:tcPr>
          <w:p w:rsidR="002F3735" w:rsidRDefault="002F3735" w:rsidP="001A6A8A">
            <w:r>
              <w:t>Randomised control trial</w:t>
            </w:r>
          </w:p>
          <w:p w:rsidR="002F3735" w:rsidRDefault="002F3735" w:rsidP="001A6A8A"/>
          <w:p w:rsidR="002F3735" w:rsidRPr="00736600" w:rsidRDefault="002F3735" w:rsidP="001A6A8A">
            <w:r w:rsidRPr="00924C6E">
              <w:t>24</w:t>
            </w:r>
            <w:r>
              <w:t xml:space="preserve"> month</w:t>
            </w:r>
            <w:r w:rsidRPr="00924C6E">
              <w:t xml:space="preserve"> </w:t>
            </w:r>
            <w:r>
              <w:t>follow-up</w:t>
            </w:r>
          </w:p>
        </w:tc>
        <w:tc>
          <w:tcPr>
            <w:tcW w:w="1446" w:type="dxa"/>
          </w:tcPr>
          <w:p w:rsidR="002F3735" w:rsidRPr="00736600" w:rsidRDefault="002F3735" w:rsidP="001A6A8A">
            <w:r>
              <w:t>Homeless</w:t>
            </w:r>
          </w:p>
        </w:tc>
        <w:tc>
          <w:tcPr>
            <w:tcW w:w="1105" w:type="dxa"/>
          </w:tcPr>
          <w:p w:rsidR="002F3735" w:rsidRPr="00736600" w:rsidRDefault="002F3735" w:rsidP="001A6A8A">
            <w:pPr>
              <w:jc w:val="center"/>
            </w:pPr>
            <w:r w:rsidRPr="00430244">
              <w:t>N=378</w:t>
            </w:r>
          </w:p>
        </w:tc>
        <w:tc>
          <w:tcPr>
            <w:tcW w:w="1985" w:type="dxa"/>
          </w:tcPr>
          <w:p w:rsidR="002F3735" w:rsidRDefault="002F3735" w:rsidP="001A6A8A">
            <w:r>
              <w:t>“Permanent supported housing”</w:t>
            </w:r>
          </w:p>
          <w:p w:rsidR="002F3735" w:rsidRDefault="002F3735" w:rsidP="001A6A8A"/>
          <w:p w:rsidR="002F3735" w:rsidRDefault="002F3735" w:rsidP="001A6A8A">
            <w:pPr>
              <w:pStyle w:val="ListParagraph"/>
              <w:numPr>
                <w:ilvl w:val="0"/>
                <w:numId w:val="192"/>
              </w:numPr>
              <w:ind w:left="346" w:hanging="346"/>
            </w:pPr>
            <w:r>
              <w:t>Permanent supported housing (</w:t>
            </w:r>
            <w:r w:rsidRPr="00430244">
              <w:t>Housing First</w:t>
            </w:r>
            <w:r>
              <w:t>)</w:t>
            </w:r>
            <w:r w:rsidRPr="00430244">
              <w:t xml:space="preserve"> with </w:t>
            </w:r>
            <w:r>
              <w:t>ICM</w:t>
            </w:r>
          </w:p>
          <w:p w:rsidR="002F3735" w:rsidRPr="00736600" w:rsidRDefault="002F3735" w:rsidP="001A6A8A">
            <w:pPr>
              <w:pStyle w:val="ListParagraph"/>
              <w:numPr>
                <w:ilvl w:val="0"/>
                <w:numId w:val="192"/>
              </w:numPr>
              <w:ind w:left="346" w:hanging="346"/>
            </w:pPr>
            <w:r>
              <w:t>TAU</w:t>
            </w:r>
          </w:p>
        </w:tc>
        <w:tc>
          <w:tcPr>
            <w:tcW w:w="2693" w:type="dxa"/>
          </w:tcPr>
          <w:p w:rsidR="002F3735" w:rsidRDefault="002F3735" w:rsidP="001A6A8A">
            <w:pPr>
              <w:pStyle w:val="ListParagraph"/>
              <w:numPr>
                <w:ilvl w:val="0"/>
                <w:numId w:val="174"/>
              </w:numPr>
              <w:ind w:left="346" w:hanging="284"/>
            </w:pPr>
            <w:r>
              <w:t>Housing stability</w:t>
            </w: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numPr>
                <w:ilvl w:val="0"/>
                <w:numId w:val="174"/>
              </w:numPr>
              <w:ind w:left="346" w:hanging="284"/>
            </w:pPr>
            <w:r>
              <w:t>Physical and mental health</w:t>
            </w: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numPr>
                <w:ilvl w:val="0"/>
                <w:numId w:val="174"/>
              </w:numPr>
              <w:ind w:left="346" w:hanging="284"/>
            </w:pPr>
            <w:r>
              <w:t xml:space="preserve">Substance use problems </w:t>
            </w: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numPr>
                <w:ilvl w:val="0"/>
                <w:numId w:val="174"/>
              </w:numPr>
              <w:ind w:left="346" w:hanging="284"/>
            </w:pPr>
            <w:r>
              <w:t>Social functioning</w:t>
            </w: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ind w:left="346"/>
            </w:pPr>
          </w:p>
          <w:p w:rsidR="002F3735" w:rsidRDefault="002F3735" w:rsidP="001A6A8A">
            <w:pPr>
              <w:pStyle w:val="ListParagraph"/>
              <w:numPr>
                <w:ilvl w:val="0"/>
                <w:numId w:val="174"/>
              </w:numPr>
              <w:ind w:left="346" w:hanging="284"/>
            </w:pPr>
            <w:r>
              <w:t xml:space="preserve">Quality of life </w:t>
            </w:r>
          </w:p>
          <w:p w:rsidR="002F3735" w:rsidRDefault="002F3735" w:rsidP="001A6A8A"/>
          <w:p w:rsidR="002F3735" w:rsidRDefault="002F3735" w:rsidP="001A6A8A"/>
          <w:p w:rsidR="002F3735" w:rsidRDefault="002F3735" w:rsidP="001A6A8A">
            <w:pPr>
              <w:pStyle w:val="ListParagraph"/>
              <w:numPr>
                <w:ilvl w:val="0"/>
                <w:numId w:val="174"/>
              </w:numPr>
              <w:ind w:left="346" w:hanging="284"/>
            </w:pPr>
            <w:r>
              <w:t>Health care utilisation</w:t>
            </w:r>
          </w:p>
          <w:p w:rsidR="002F3735" w:rsidRPr="00736600" w:rsidRDefault="002F3735" w:rsidP="001A6A8A">
            <w:pPr>
              <w:ind w:left="62"/>
            </w:pPr>
          </w:p>
        </w:tc>
        <w:tc>
          <w:tcPr>
            <w:tcW w:w="3827" w:type="dxa"/>
          </w:tcPr>
          <w:p w:rsidR="002F3735" w:rsidRDefault="002F3735" w:rsidP="001A6A8A">
            <w:pPr>
              <w:pStyle w:val="ListParagraph"/>
              <w:numPr>
                <w:ilvl w:val="0"/>
                <w:numId w:val="193"/>
              </w:numPr>
              <w:ind w:left="346" w:hanging="346"/>
            </w:pPr>
            <w:r>
              <w:t>Group 1 spent a significantly higher percentage of time in stable residences compared to those in Group 2</w:t>
            </w:r>
          </w:p>
          <w:p w:rsidR="002F3735" w:rsidRDefault="002F3735" w:rsidP="001A6A8A">
            <w:pPr>
              <w:pStyle w:val="ListParagraph"/>
              <w:numPr>
                <w:ilvl w:val="0"/>
                <w:numId w:val="193"/>
              </w:numPr>
              <w:ind w:left="346" w:hanging="346"/>
            </w:pPr>
            <w:r>
              <w:t>The intervention did not result in any significant treatment x time interactions in either physical health or mental illness symptomatology at either 12 or 24 months</w:t>
            </w:r>
          </w:p>
          <w:p w:rsidR="002F3735" w:rsidRDefault="002F3735" w:rsidP="001A6A8A">
            <w:pPr>
              <w:pStyle w:val="ListParagraph"/>
              <w:numPr>
                <w:ilvl w:val="0"/>
                <w:numId w:val="193"/>
              </w:numPr>
              <w:ind w:left="346" w:hanging="346"/>
            </w:pPr>
            <w:r>
              <w:t xml:space="preserve">In Group 1 compared to Group 2, at 12m, no significant difference at 24m. Significant reduction of number of days spent experiencing alcohol problems among Group 1 compared to Group 2 at 12 and 24m. Significant reduction of   money spent on alcohol at 24m. </w:t>
            </w:r>
          </w:p>
          <w:p w:rsidR="002F3735" w:rsidRDefault="002F3735" w:rsidP="001A6A8A">
            <w:pPr>
              <w:pStyle w:val="ListParagraph"/>
              <w:numPr>
                <w:ilvl w:val="0"/>
                <w:numId w:val="193"/>
              </w:numPr>
              <w:ind w:left="346" w:hanging="346"/>
            </w:pPr>
            <w:r>
              <w:t>Community functioning improved significantly in Group 1 compared to Group 2 at 24-months. No difference between groups in terms of psychological and physical community integration</w:t>
            </w:r>
          </w:p>
          <w:p w:rsidR="002F3735" w:rsidRDefault="002F3735" w:rsidP="001A6A8A">
            <w:pPr>
              <w:pStyle w:val="ListParagraph"/>
              <w:numPr>
                <w:ilvl w:val="0"/>
                <w:numId w:val="193"/>
              </w:numPr>
              <w:ind w:left="346" w:hanging="346"/>
            </w:pPr>
            <w:r>
              <w:t>Improvement for Group 1 as compared to Group 2 at 6-months, but no difference at 24-months.</w:t>
            </w:r>
          </w:p>
          <w:p w:rsidR="002F3735" w:rsidRDefault="002F3735" w:rsidP="001A6A8A">
            <w:pPr>
              <w:pStyle w:val="ListParagraph"/>
              <w:numPr>
                <w:ilvl w:val="0"/>
                <w:numId w:val="193"/>
              </w:numPr>
              <w:ind w:left="346" w:hanging="346"/>
            </w:pPr>
            <w:r>
              <w:t xml:space="preserve">No significant differences in mean number of hospital days or number of emergency service visits. </w:t>
            </w:r>
          </w:p>
          <w:p w:rsidR="002F3735" w:rsidRDefault="002F3735" w:rsidP="001A6A8A">
            <w:pPr>
              <w:pStyle w:val="ListParagraph"/>
            </w:pPr>
          </w:p>
          <w:p w:rsidR="002F3735" w:rsidRPr="00736600" w:rsidRDefault="002F3735" w:rsidP="001A6A8A">
            <w:r>
              <w:t>Ethnicity had a significant main effect on physical health, severity of substance use related problems, number of emergency department visits, amount of money spent on alcohol and drugs and the number of days experiencing problems due to alcohol and drug use. In all associations, greater improvement was observed among racialized participants, compared to non-racialized participants.</w:t>
            </w:r>
          </w:p>
        </w:tc>
      </w:tr>
      <w:tr w:rsidR="002F3735" w:rsidTr="001A6A8A">
        <w:trPr>
          <w:cantSplit/>
        </w:trPr>
        <w:tc>
          <w:tcPr>
            <w:tcW w:w="1702" w:type="dxa"/>
          </w:tcPr>
          <w:p w:rsidR="002F3735" w:rsidRDefault="002F3735" w:rsidP="002F3735">
            <w:pPr>
              <w:jc w:val="center"/>
            </w:pPr>
            <w:r>
              <w:lastRenderedPageBreak/>
              <w:t>Tsai &amp; Rosenheck (2012)</w:t>
            </w:r>
          </w:p>
        </w:tc>
        <w:tc>
          <w:tcPr>
            <w:tcW w:w="1134" w:type="dxa"/>
          </w:tcPr>
          <w:p w:rsidR="002F3735" w:rsidRDefault="002F3735" w:rsidP="001A6A8A">
            <w:pPr>
              <w:jc w:val="center"/>
            </w:pPr>
            <w:r>
              <w:t>Moderate</w:t>
            </w:r>
          </w:p>
        </w:tc>
        <w:tc>
          <w:tcPr>
            <w:tcW w:w="1843" w:type="dxa"/>
          </w:tcPr>
          <w:p w:rsidR="002F3735" w:rsidRDefault="002F3735" w:rsidP="001A6A8A">
            <w:r>
              <w:t>Cohort study</w:t>
            </w:r>
          </w:p>
          <w:p w:rsidR="002F3735" w:rsidRDefault="002F3735" w:rsidP="001A6A8A"/>
          <w:p w:rsidR="002F3735" w:rsidRDefault="002F3735" w:rsidP="001A6A8A">
            <w:r>
              <w:t>1 year follow-up</w:t>
            </w:r>
          </w:p>
        </w:tc>
        <w:tc>
          <w:tcPr>
            <w:tcW w:w="1446" w:type="dxa"/>
          </w:tcPr>
          <w:p w:rsidR="002F3735" w:rsidRDefault="002F3735" w:rsidP="001A6A8A">
            <w:r>
              <w:t xml:space="preserve">Homeless  </w:t>
            </w:r>
          </w:p>
        </w:tc>
        <w:tc>
          <w:tcPr>
            <w:tcW w:w="1105" w:type="dxa"/>
          </w:tcPr>
          <w:p w:rsidR="002F3735" w:rsidRPr="00D006D3" w:rsidRDefault="002F3735" w:rsidP="001A6A8A">
            <w:pPr>
              <w:jc w:val="center"/>
            </w:pPr>
            <w:r w:rsidRPr="005164AD">
              <w:t>N=</w:t>
            </w:r>
            <w:r>
              <w:t>7</w:t>
            </w:r>
            <w:r w:rsidRPr="005164AD">
              <w:t>34</w:t>
            </w:r>
          </w:p>
        </w:tc>
        <w:tc>
          <w:tcPr>
            <w:tcW w:w="1985" w:type="dxa"/>
          </w:tcPr>
          <w:p w:rsidR="002F3735" w:rsidRDefault="002F3735" w:rsidP="001A6A8A">
            <w:r>
              <w:t xml:space="preserve">“Supported housing for homeless” </w:t>
            </w:r>
          </w:p>
          <w:p w:rsidR="002F3735" w:rsidRDefault="002F3735" w:rsidP="001A6A8A"/>
          <w:p w:rsidR="002F3735" w:rsidRDefault="002F3735" w:rsidP="001A6A8A">
            <w:r>
              <w:t>None</w:t>
            </w:r>
          </w:p>
        </w:tc>
        <w:tc>
          <w:tcPr>
            <w:tcW w:w="2693" w:type="dxa"/>
          </w:tcPr>
          <w:p w:rsidR="002F3735" w:rsidRDefault="002F3735" w:rsidP="001A6A8A">
            <w:pPr>
              <w:pStyle w:val="ListParagraph"/>
              <w:numPr>
                <w:ilvl w:val="0"/>
                <w:numId w:val="74"/>
              </w:numPr>
              <w:ind w:left="317" w:hanging="317"/>
            </w:pPr>
            <w:r>
              <w:t>Number of days housed and type of accommodation</w:t>
            </w:r>
          </w:p>
          <w:p w:rsidR="002F3735" w:rsidRDefault="002F3735" w:rsidP="001A6A8A">
            <w:pPr>
              <w:ind w:left="317" w:hanging="317"/>
            </w:pPr>
          </w:p>
          <w:p w:rsidR="002F3735" w:rsidRDefault="002F3735" w:rsidP="001A6A8A">
            <w:pPr>
              <w:pStyle w:val="ListParagraph"/>
              <w:numPr>
                <w:ilvl w:val="0"/>
                <w:numId w:val="74"/>
              </w:numPr>
              <w:ind w:left="317" w:hanging="317"/>
            </w:pPr>
            <w:r>
              <w:t>Psychiatric symptoms</w:t>
            </w:r>
          </w:p>
          <w:p w:rsidR="002F3735" w:rsidRDefault="002F3735" w:rsidP="001A6A8A">
            <w:pPr>
              <w:ind w:left="317" w:hanging="317"/>
            </w:pPr>
          </w:p>
          <w:p w:rsidR="002F3735" w:rsidRDefault="002F3735" w:rsidP="001A6A8A">
            <w:pPr>
              <w:ind w:left="317" w:hanging="317"/>
            </w:pPr>
          </w:p>
          <w:p w:rsidR="002F3735" w:rsidRDefault="002F3735" w:rsidP="001A6A8A">
            <w:pPr>
              <w:pStyle w:val="ListParagraph"/>
              <w:numPr>
                <w:ilvl w:val="0"/>
                <w:numId w:val="74"/>
              </w:numPr>
              <w:ind w:left="317" w:hanging="317"/>
            </w:pPr>
            <w:r>
              <w:t>Quality of life</w:t>
            </w:r>
          </w:p>
          <w:p w:rsidR="002F3735" w:rsidRDefault="002F3735" w:rsidP="001A6A8A">
            <w:pPr>
              <w:ind w:left="317" w:hanging="317"/>
            </w:pPr>
          </w:p>
          <w:p w:rsidR="002F3735" w:rsidRDefault="002F3735" w:rsidP="001A6A8A">
            <w:pPr>
              <w:ind w:left="317" w:hanging="317"/>
            </w:pPr>
          </w:p>
          <w:p w:rsidR="002F3735" w:rsidRDefault="002F3735" w:rsidP="001A6A8A">
            <w:pPr>
              <w:ind w:left="317" w:hanging="317"/>
            </w:pPr>
          </w:p>
          <w:p w:rsidR="002F3735" w:rsidRDefault="002F3735" w:rsidP="001A6A8A">
            <w:pPr>
              <w:pStyle w:val="ListParagraph"/>
              <w:numPr>
                <w:ilvl w:val="0"/>
                <w:numId w:val="74"/>
              </w:numPr>
              <w:ind w:left="317" w:hanging="317"/>
            </w:pPr>
            <w:r>
              <w:t>Community integration</w:t>
            </w:r>
          </w:p>
        </w:tc>
        <w:tc>
          <w:tcPr>
            <w:tcW w:w="3827" w:type="dxa"/>
          </w:tcPr>
          <w:p w:rsidR="002F3735" w:rsidRDefault="002F3735" w:rsidP="001A6A8A">
            <w:pPr>
              <w:pStyle w:val="ListParagraph"/>
              <w:numPr>
                <w:ilvl w:val="0"/>
                <w:numId w:val="75"/>
              </w:numPr>
              <w:ind w:left="317" w:hanging="317"/>
            </w:pPr>
            <w:r>
              <w:t xml:space="preserve">Domains of consumer choice assessed at three months were not predictive of housing outcomes at six or 12 months. </w:t>
            </w:r>
          </w:p>
          <w:p w:rsidR="002F3735" w:rsidRDefault="002F3735" w:rsidP="001A6A8A">
            <w:pPr>
              <w:pStyle w:val="ListParagraph"/>
              <w:numPr>
                <w:ilvl w:val="0"/>
                <w:numId w:val="75"/>
              </w:numPr>
              <w:ind w:left="317" w:hanging="317"/>
            </w:pPr>
            <w:r>
              <w:t>Choice over living environment at three months associated with the BSI measure of subjective distress.</w:t>
            </w:r>
          </w:p>
          <w:p w:rsidR="002F3735" w:rsidRDefault="002F3735" w:rsidP="001A6A8A">
            <w:pPr>
              <w:pStyle w:val="ListParagraph"/>
              <w:numPr>
                <w:ilvl w:val="0"/>
                <w:numId w:val="75"/>
              </w:numPr>
              <w:ind w:left="317" w:hanging="317"/>
            </w:pPr>
            <w:r>
              <w:t>Choice over living environment at three months associated with subjective quality of life at six and 12 months.</w:t>
            </w:r>
          </w:p>
          <w:p w:rsidR="002F3735" w:rsidRDefault="002F3735" w:rsidP="001A6A8A">
            <w:pPr>
              <w:pStyle w:val="ListParagraph"/>
              <w:numPr>
                <w:ilvl w:val="0"/>
                <w:numId w:val="74"/>
              </w:numPr>
              <w:ind w:left="317" w:hanging="317"/>
            </w:pPr>
            <w:r>
              <w:t>Choice over CM at three months associated with community integration at 12 months.</w:t>
            </w:r>
          </w:p>
        </w:tc>
      </w:tr>
      <w:tr w:rsidR="002F3735" w:rsidTr="001A6A8A">
        <w:trPr>
          <w:cantSplit/>
        </w:trPr>
        <w:tc>
          <w:tcPr>
            <w:tcW w:w="1702" w:type="dxa"/>
          </w:tcPr>
          <w:p w:rsidR="002F3735" w:rsidRDefault="002F3735" w:rsidP="002F3735">
            <w:pPr>
              <w:jc w:val="center"/>
              <w:rPr>
                <w:rFonts w:ascii="Calibri" w:hAnsi="Calibri"/>
                <w:color w:val="000000"/>
              </w:rPr>
            </w:pPr>
            <w:r>
              <w:rPr>
                <w:rFonts w:ascii="Calibri" w:hAnsi="Calibri"/>
                <w:color w:val="000000"/>
              </w:rPr>
              <w:t>Tsai, Mares &amp; Rosenheck (2012)</w:t>
            </w:r>
          </w:p>
        </w:tc>
        <w:tc>
          <w:tcPr>
            <w:tcW w:w="1134" w:type="dxa"/>
          </w:tcPr>
          <w:p w:rsidR="002F3735" w:rsidRDefault="002F3735" w:rsidP="001A6A8A">
            <w:pPr>
              <w:jc w:val="center"/>
              <w:rPr>
                <w:rFonts w:ascii="Calibri" w:hAnsi="Calibri"/>
                <w:color w:val="000000"/>
              </w:rPr>
            </w:pPr>
            <w:r>
              <w:t>Moderate</w:t>
            </w:r>
          </w:p>
        </w:tc>
        <w:tc>
          <w:tcPr>
            <w:tcW w:w="1843" w:type="dxa"/>
          </w:tcPr>
          <w:p w:rsidR="002F3735" w:rsidRDefault="002F3735" w:rsidP="001A6A8A">
            <w:pPr>
              <w:rPr>
                <w:rFonts w:ascii="Calibri" w:hAnsi="Calibri"/>
                <w:color w:val="000000"/>
              </w:rPr>
            </w:pPr>
            <w:r>
              <w:rPr>
                <w:rFonts w:ascii="Calibri" w:hAnsi="Calibri"/>
                <w:color w:val="000000"/>
              </w:rPr>
              <w:t>Cohort study</w:t>
            </w:r>
          </w:p>
          <w:p w:rsidR="002F3735" w:rsidRDefault="002F3735" w:rsidP="001A6A8A">
            <w:pPr>
              <w:rPr>
                <w:rFonts w:ascii="Calibri" w:hAnsi="Calibri"/>
                <w:color w:val="000000"/>
              </w:rPr>
            </w:pPr>
          </w:p>
          <w:p w:rsidR="002F3735" w:rsidRDefault="002F3735" w:rsidP="001A6A8A">
            <w:r>
              <w:t>2 year follow-up</w:t>
            </w:r>
          </w:p>
          <w:p w:rsidR="002F3735" w:rsidRDefault="002F3735" w:rsidP="001A6A8A"/>
        </w:tc>
        <w:tc>
          <w:tcPr>
            <w:tcW w:w="1446" w:type="dxa"/>
          </w:tcPr>
          <w:p w:rsidR="002F3735" w:rsidRDefault="002F3735" w:rsidP="001A6A8A">
            <w:r>
              <w:t>Homeless</w:t>
            </w:r>
          </w:p>
        </w:tc>
        <w:tc>
          <w:tcPr>
            <w:tcW w:w="1105" w:type="dxa"/>
          </w:tcPr>
          <w:p w:rsidR="002F3735" w:rsidRDefault="002F3735" w:rsidP="001A6A8A">
            <w:pPr>
              <w:jc w:val="center"/>
            </w:pPr>
            <w:r>
              <w:t>N=384</w:t>
            </w:r>
          </w:p>
        </w:tc>
        <w:tc>
          <w:tcPr>
            <w:tcW w:w="1985" w:type="dxa"/>
          </w:tcPr>
          <w:p w:rsidR="002F3735" w:rsidRDefault="002F3735" w:rsidP="001A6A8A">
            <w:r>
              <w:t>“Multisite</w:t>
            </w:r>
          </w:p>
          <w:p w:rsidR="002F3735" w:rsidRDefault="002F3735" w:rsidP="001A6A8A">
            <w:r>
              <w:t>supported housing”</w:t>
            </w:r>
          </w:p>
          <w:p w:rsidR="002F3735" w:rsidRDefault="002F3735" w:rsidP="001A6A8A"/>
          <w:p w:rsidR="002F3735" w:rsidRDefault="002F3735" w:rsidP="001A6A8A"/>
        </w:tc>
        <w:tc>
          <w:tcPr>
            <w:tcW w:w="2693" w:type="dxa"/>
          </w:tcPr>
          <w:p w:rsidR="002F3735" w:rsidRDefault="002F3735" w:rsidP="001A6A8A">
            <w:pPr>
              <w:pStyle w:val="ListParagraph"/>
              <w:numPr>
                <w:ilvl w:val="0"/>
                <w:numId w:val="26"/>
              </w:numPr>
              <w:ind w:left="317" w:hanging="283"/>
            </w:pPr>
            <w:r>
              <w:t>Housing satisfaction</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26"/>
              </w:numPr>
              <w:ind w:left="317" w:hanging="283"/>
            </w:pPr>
            <w:r>
              <w:t>Functional outcomes</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26"/>
              </w:numPr>
              <w:ind w:left="317" w:hanging="283"/>
            </w:pPr>
            <w:r>
              <w:t>Subjective outcomes</w:t>
            </w:r>
          </w:p>
        </w:tc>
        <w:tc>
          <w:tcPr>
            <w:tcW w:w="3827" w:type="dxa"/>
            <w:shd w:val="clear" w:color="auto" w:fill="FFFFFF" w:themeFill="background1"/>
          </w:tcPr>
          <w:p w:rsidR="002F3735" w:rsidRDefault="002F3735" w:rsidP="001A6A8A">
            <w:pPr>
              <w:pStyle w:val="ListParagraph"/>
              <w:numPr>
                <w:ilvl w:val="0"/>
                <w:numId w:val="129"/>
              </w:numPr>
              <w:ind w:left="317" w:hanging="283"/>
            </w:pPr>
            <w:r>
              <w:t>Six domains of housing satisfaction were identified: good environment, control and consumer choice, physical quality, geographic proximity to desirable resources, positive case manager contact, and frequency of landlord interaction. Over the follow-up period, there were slight declines in housing satisfaction on physical quality of housing and satisfaction with case manager contact, and an increase in satisfaction with landlord interaction.</w:t>
            </w:r>
          </w:p>
          <w:p w:rsidR="002F3735" w:rsidRDefault="002F3735" w:rsidP="001A6A8A">
            <w:pPr>
              <w:pStyle w:val="ListParagraph"/>
              <w:numPr>
                <w:ilvl w:val="0"/>
                <w:numId w:val="129"/>
              </w:numPr>
              <w:ind w:left="317" w:hanging="283"/>
            </w:pPr>
            <w:r>
              <w:t>Housing satisfaction was not predictive of functional outcomes (community integration, addiction severity, employment, nights spent in own accommodation)</w:t>
            </w:r>
          </w:p>
          <w:p w:rsidR="002F3735" w:rsidRDefault="002F3735" w:rsidP="001A6A8A">
            <w:pPr>
              <w:pStyle w:val="ListParagraph"/>
              <w:numPr>
                <w:ilvl w:val="0"/>
                <w:numId w:val="129"/>
              </w:numPr>
              <w:ind w:left="317" w:hanging="283"/>
            </w:pPr>
            <w:r>
              <w:t>Housing satisfaction was not found to be predictive of subjective outcomes (QoL, s</w:t>
            </w:r>
            <w:r w:rsidRPr="00BC0C18">
              <w:t>ocial support</w:t>
            </w:r>
            <w:r>
              <w:t>, c</w:t>
            </w:r>
            <w:r w:rsidRPr="00BC0C18">
              <w:t>hoice in treatment</w:t>
            </w:r>
            <w:r>
              <w:t>, symptoms, t</w:t>
            </w:r>
            <w:r w:rsidRPr="00BC0C18">
              <w:t>herapeutic alliance</w:t>
            </w:r>
            <w:r>
              <w:t>)</w:t>
            </w:r>
          </w:p>
          <w:p w:rsidR="002F3735" w:rsidRDefault="002F3735" w:rsidP="001A6A8A"/>
        </w:tc>
      </w:tr>
      <w:tr w:rsidR="002F3735" w:rsidTr="001A6A8A">
        <w:trPr>
          <w:cantSplit/>
        </w:trPr>
        <w:tc>
          <w:tcPr>
            <w:tcW w:w="1702" w:type="dxa"/>
          </w:tcPr>
          <w:p w:rsidR="002F3735" w:rsidRDefault="002F3735" w:rsidP="002F3735">
            <w:pPr>
              <w:jc w:val="center"/>
            </w:pPr>
            <w:r>
              <w:rPr>
                <w:rFonts w:ascii="Calibri" w:hAnsi="Calibri"/>
                <w:color w:val="000000"/>
              </w:rPr>
              <w:lastRenderedPageBreak/>
              <w:t>Tsai, Mares &amp; Rosenheck (2012a)</w:t>
            </w:r>
          </w:p>
        </w:tc>
        <w:tc>
          <w:tcPr>
            <w:tcW w:w="1134" w:type="dxa"/>
          </w:tcPr>
          <w:p w:rsidR="002F3735" w:rsidRDefault="002F3735" w:rsidP="001A6A8A">
            <w:pPr>
              <w:jc w:val="center"/>
            </w:pPr>
            <w:r>
              <w:t>Moderate</w:t>
            </w:r>
          </w:p>
        </w:tc>
        <w:tc>
          <w:tcPr>
            <w:tcW w:w="1843" w:type="dxa"/>
          </w:tcPr>
          <w:p w:rsidR="002F3735" w:rsidRDefault="002F3735" w:rsidP="001A6A8A">
            <w:pPr>
              <w:rPr>
                <w:rFonts w:ascii="Calibri" w:hAnsi="Calibri"/>
                <w:color w:val="000000"/>
              </w:rPr>
            </w:pPr>
            <w:r>
              <w:rPr>
                <w:rFonts w:ascii="Calibri" w:hAnsi="Calibri"/>
                <w:color w:val="000000"/>
              </w:rPr>
              <w:t>Cohort</w:t>
            </w:r>
          </w:p>
          <w:p w:rsidR="002F3735" w:rsidRDefault="002F3735" w:rsidP="001A6A8A">
            <w:pPr>
              <w:rPr>
                <w:rFonts w:ascii="Calibri" w:hAnsi="Calibri"/>
                <w:color w:val="000000"/>
              </w:rPr>
            </w:pPr>
          </w:p>
          <w:p w:rsidR="002F3735" w:rsidRDefault="002F3735" w:rsidP="001A6A8A">
            <w:pPr>
              <w:rPr>
                <w:rFonts w:ascii="Calibri" w:hAnsi="Calibri"/>
                <w:color w:val="000000"/>
              </w:rPr>
            </w:pPr>
          </w:p>
          <w:p w:rsidR="002F3735" w:rsidRDefault="002F3735" w:rsidP="001A6A8A">
            <w:pPr>
              <w:rPr>
                <w:rFonts w:ascii="Calibri" w:hAnsi="Calibri"/>
                <w:color w:val="000000"/>
              </w:rPr>
            </w:pPr>
            <w:r>
              <w:rPr>
                <w:rFonts w:ascii="Calibri" w:hAnsi="Calibri"/>
                <w:color w:val="000000"/>
              </w:rPr>
              <w:t>1 year follow-up</w:t>
            </w:r>
          </w:p>
          <w:p w:rsidR="002F3735" w:rsidRDefault="002F3735" w:rsidP="001A6A8A"/>
        </w:tc>
        <w:tc>
          <w:tcPr>
            <w:tcW w:w="1446" w:type="dxa"/>
          </w:tcPr>
          <w:p w:rsidR="002F3735" w:rsidRDefault="002F3735" w:rsidP="001A6A8A">
            <w:r>
              <w:t>Homeless</w:t>
            </w:r>
          </w:p>
        </w:tc>
        <w:tc>
          <w:tcPr>
            <w:tcW w:w="1105" w:type="dxa"/>
          </w:tcPr>
          <w:p w:rsidR="002F3735" w:rsidRDefault="002F3735" w:rsidP="001A6A8A">
            <w:pPr>
              <w:jc w:val="center"/>
            </w:pPr>
            <w:r>
              <w:t>N=550</w:t>
            </w:r>
          </w:p>
        </w:tc>
        <w:tc>
          <w:tcPr>
            <w:tcW w:w="1985" w:type="dxa"/>
          </w:tcPr>
          <w:p w:rsidR="002F3735" w:rsidRDefault="002F3735" w:rsidP="001A6A8A">
            <w:r>
              <w:t>“S</w:t>
            </w:r>
            <w:r w:rsidRPr="004A61E4">
              <w:t>upported housing</w:t>
            </w:r>
            <w:r>
              <w:t>”</w:t>
            </w:r>
          </w:p>
          <w:p w:rsidR="002F3735" w:rsidRDefault="002F3735" w:rsidP="001A6A8A"/>
          <w:p w:rsidR="002F3735" w:rsidRDefault="002F3735" w:rsidP="001A6A8A">
            <w:r>
              <w:t>None</w:t>
            </w:r>
          </w:p>
        </w:tc>
        <w:tc>
          <w:tcPr>
            <w:tcW w:w="2693" w:type="dxa"/>
          </w:tcPr>
          <w:p w:rsidR="002F3735" w:rsidRDefault="002F3735" w:rsidP="001A6A8A">
            <w:pPr>
              <w:pStyle w:val="ListParagraph"/>
              <w:numPr>
                <w:ilvl w:val="0"/>
                <w:numId w:val="29"/>
              </w:numPr>
              <w:ind w:left="317" w:hanging="283"/>
            </w:pPr>
            <w:r>
              <w:t>Mental/physical health</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29"/>
              </w:numPr>
              <w:ind w:left="317" w:hanging="283"/>
            </w:pPr>
            <w:r>
              <w:t>Symptomology</w:t>
            </w:r>
          </w:p>
          <w:p w:rsidR="002F3735" w:rsidRDefault="002F3735" w:rsidP="001A6A8A">
            <w:pPr>
              <w:pStyle w:val="ListParagraph"/>
              <w:ind w:left="317"/>
            </w:pPr>
          </w:p>
          <w:p w:rsidR="002F3735" w:rsidRDefault="002F3735" w:rsidP="001A6A8A">
            <w:pPr>
              <w:pStyle w:val="ListParagraph"/>
              <w:numPr>
                <w:ilvl w:val="0"/>
                <w:numId w:val="29"/>
              </w:numPr>
              <w:ind w:left="317" w:hanging="283"/>
            </w:pPr>
            <w:r>
              <w:t>Substance misuse</w:t>
            </w:r>
          </w:p>
          <w:p w:rsidR="002F3735" w:rsidRDefault="002F3735" w:rsidP="001A6A8A">
            <w:pPr>
              <w:pStyle w:val="ListParagraph"/>
              <w:ind w:left="317"/>
            </w:pPr>
          </w:p>
          <w:p w:rsidR="002F3735" w:rsidRDefault="002F3735" w:rsidP="001A6A8A">
            <w:pPr>
              <w:pStyle w:val="ListParagraph"/>
              <w:numPr>
                <w:ilvl w:val="0"/>
                <w:numId w:val="29"/>
              </w:numPr>
              <w:ind w:left="317" w:hanging="283"/>
            </w:pPr>
            <w:r>
              <w:t>Housing</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 w:rsidR="002F3735" w:rsidRDefault="002F3735" w:rsidP="001A6A8A">
            <w:pPr>
              <w:pStyle w:val="ListParagraph"/>
              <w:numPr>
                <w:ilvl w:val="0"/>
                <w:numId w:val="29"/>
              </w:numPr>
              <w:ind w:left="317" w:hanging="283"/>
            </w:pPr>
            <w:r>
              <w:t>Social support</w:t>
            </w:r>
          </w:p>
          <w:p w:rsidR="002F3735" w:rsidRDefault="002F3735" w:rsidP="001A6A8A">
            <w:pPr>
              <w:pStyle w:val="ListParagraph"/>
              <w:numPr>
                <w:ilvl w:val="0"/>
                <w:numId w:val="29"/>
              </w:numPr>
              <w:ind w:left="317" w:hanging="283"/>
            </w:pPr>
            <w:r>
              <w:t>Work and income</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29"/>
              </w:numPr>
              <w:ind w:left="317" w:hanging="283"/>
            </w:pPr>
            <w:r>
              <w:t>Community participation</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29"/>
              </w:numPr>
              <w:ind w:left="317" w:hanging="283"/>
            </w:pPr>
            <w:r>
              <w:t>Civic activity</w:t>
            </w:r>
          </w:p>
          <w:p w:rsidR="002F3735" w:rsidRDefault="002F3735" w:rsidP="001A6A8A">
            <w:pPr>
              <w:pStyle w:val="ListParagraph"/>
              <w:ind w:left="317"/>
            </w:pPr>
          </w:p>
          <w:p w:rsidR="002F3735" w:rsidRDefault="002F3735" w:rsidP="001A6A8A">
            <w:pPr>
              <w:pStyle w:val="ListParagraph"/>
              <w:numPr>
                <w:ilvl w:val="0"/>
                <w:numId w:val="29"/>
              </w:numPr>
              <w:ind w:left="317" w:hanging="283"/>
            </w:pPr>
            <w:r>
              <w:t>Religious faith</w:t>
            </w:r>
          </w:p>
        </w:tc>
        <w:tc>
          <w:tcPr>
            <w:tcW w:w="3827" w:type="dxa"/>
          </w:tcPr>
          <w:p w:rsidR="002F3735" w:rsidRDefault="002F3735" w:rsidP="001A6A8A">
            <w:pPr>
              <w:pStyle w:val="ListParagraph"/>
              <w:numPr>
                <w:ilvl w:val="0"/>
                <w:numId w:val="30"/>
              </w:numPr>
              <w:ind w:left="317" w:hanging="284"/>
            </w:pPr>
            <w:r>
              <w:t>Small but statistically significant improvement was observed on the SF-12 mental health subscale. No change in physical health.</w:t>
            </w:r>
          </w:p>
          <w:p w:rsidR="002F3735" w:rsidRDefault="002F3735" w:rsidP="001A6A8A">
            <w:pPr>
              <w:pStyle w:val="ListParagraph"/>
              <w:numPr>
                <w:ilvl w:val="0"/>
                <w:numId w:val="30"/>
              </w:numPr>
              <w:ind w:left="317" w:hanging="284"/>
            </w:pPr>
            <w:r>
              <w:t>Small but significant reduction in symptomology.</w:t>
            </w:r>
          </w:p>
          <w:p w:rsidR="002F3735" w:rsidRDefault="002F3735" w:rsidP="001A6A8A">
            <w:pPr>
              <w:pStyle w:val="ListParagraph"/>
              <w:numPr>
                <w:ilvl w:val="0"/>
                <w:numId w:val="30"/>
              </w:numPr>
              <w:ind w:left="317" w:hanging="284"/>
            </w:pPr>
            <w:r>
              <w:t>Significant reduction in ASI alcohol subscale.</w:t>
            </w:r>
          </w:p>
          <w:p w:rsidR="002F3735" w:rsidRDefault="002F3735" w:rsidP="001A6A8A">
            <w:pPr>
              <w:pStyle w:val="ListParagraph"/>
              <w:numPr>
                <w:ilvl w:val="0"/>
                <w:numId w:val="30"/>
              </w:numPr>
              <w:ind w:left="317" w:hanging="284"/>
            </w:pPr>
            <w:r>
              <w:t>After housing placement significantly more nights in their own apartment and significantly fewer nights in institutions or homeless.</w:t>
            </w:r>
          </w:p>
          <w:p w:rsidR="002F3735" w:rsidRDefault="002F3735" w:rsidP="001A6A8A">
            <w:pPr>
              <w:pStyle w:val="ListParagraph"/>
              <w:numPr>
                <w:ilvl w:val="0"/>
                <w:numId w:val="30"/>
              </w:numPr>
              <w:ind w:left="317" w:hanging="284"/>
            </w:pPr>
            <w:r>
              <w:t>No significant change over time.</w:t>
            </w:r>
          </w:p>
          <w:p w:rsidR="002F3735" w:rsidRDefault="002F3735" w:rsidP="001A6A8A">
            <w:pPr>
              <w:pStyle w:val="ListParagraph"/>
              <w:numPr>
                <w:ilvl w:val="0"/>
                <w:numId w:val="30"/>
              </w:numPr>
              <w:ind w:left="317" w:hanging="284"/>
            </w:pPr>
            <w:r>
              <w:t>The number of participants who did volunteer work and the average number of hours volunteered significantly declined over time.</w:t>
            </w:r>
          </w:p>
          <w:p w:rsidR="002F3735" w:rsidRDefault="002F3735" w:rsidP="001A6A8A">
            <w:pPr>
              <w:pStyle w:val="ListParagraph"/>
              <w:numPr>
                <w:ilvl w:val="0"/>
                <w:numId w:val="30"/>
              </w:numPr>
              <w:ind w:left="317" w:hanging="284"/>
            </w:pPr>
            <w:r>
              <w:t xml:space="preserve">Participants also showed a small but statistically significant increase in their community participation over time. </w:t>
            </w:r>
          </w:p>
          <w:p w:rsidR="002F3735" w:rsidRDefault="002F3735" w:rsidP="001A6A8A">
            <w:pPr>
              <w:pStyle w:val="ListParagraph"/>
              <w:numPr>
                <w:ilvl w:val="0"/>
                <w:numId w:val="30"/>
              </w:numPr>
              <w:ind w:left="317" w:hanging="284"/>
            </w:pPr>
            <w:r>
              <w:t>Participants also showed a small but significant increase in civic activity.</w:t>
            </w:r>
          </w:p>
          <w:p w:rsidR="002F3735" w:rsidRDefault="002F3735" w:rsidP="001A6A8A">
            <w:pPr>
              <w:pStyle w:val="ListParagraph"/>
              <w:numPr>
                <w:ilvl w:val="0"/>
                <w:numId w:val="30"/>
              </w:numPr>
              <w:ind w:left="317" w:hanging="284"/>
            </w:pPr>
            <w:r>
              <w:t>Participants also showed a significant decrease in how important they rated their religious faith.</w:t>
            </w:r>
          </w:p>
          <w:p w:rsidR="002F3735" w:rsidRDefault="002F3735" w:rsidP="001A6A8A">
            <w:pPr>
              <w:pStyle w:val="ListParagraph"/>
              <w:ind w:left="317"/>
            </w:pPr>
          </w:p>
          <w:p w:rsidR="002F3735" w:rsidRDefault="002F3735" w:rsidP="001A6A8A">
            <w:r w:rsidRPr="00684003">
              <w:t>NOTE:</w:t>
            </w:r>
            <w:r>
              <w:rPr>
                <w:b/>
              </w:rPr>
              <w:t xml:space="preserve"> </w:t>
            </w:r>
            <w:r>
              <w:t xml:space="preserve">When analyses of social integration were repeated controlling for measures of baseline clinical status and change in clinical symptoms over time, </w:t>
            </w:r>
            <w:r w:rsidRPr="00684003">
              <w:t>all significant changes in social integration were no longer significant</w:t>
            </w:r>
            <w:r>
              <w:t xml:space="preserve"> except for those in the housing domain.</w:t>
            </w:r>
          </w:p>
          <w:p w:rsidR="002F3735" w:rsidRDefault="002F3735" w:rsidP="001A6A8A"/>
        </w:tc>
      </w:tr>
      <w:tr w:rsidR="002F3735" w:rsidTr="001A6A8A">
        <w:trPr>
          <w:cantSplit/>
        </w:trPr>
        <w:tc>
          <w:tcPr>
            <w:tcW w:w="1702" w:type="dxa"/>
          </w:tcPr>
          <w:p w:rsidR="002F3735" w:rsidRDefault="002F3735" w:rsidP="002F3735">
            <w:pPr>
              <w:jc w:val="center"/>
            </w:pPr>
            <w:r>
              <w:lastRenderedPageBreak/>
              <w:t>Tsemberis &amp; Eisenberg (2000)</w:t>
            </w:r>
          </w:p>
        </w:tc>
        <w:tc>
          <w:tcPr>
            <w:tcW w:w="1134" w:type="dxa"/>
          </w:tcPr>
          <w:p w:rsidR="002F3735" w:rsidRDefault="002F3735" w:rsidP="001A6A8A">
            <w:pPr>
              <w:jc w:val="center"/>
            </w:pPr>
            <w:r>
              <w:t>Moderate</w:t>
            </w:r>
          </w:p>
        </w:tc>
        <w:tc>
          <w:tcPr>
            <w:tcW w:w="1843" w:type="dxa"/>
          </w:tcPr>
          <w:p w:rsidR="002F3735" w:rsidRDefault="002F3735" w:rsidP="001A6A8A">
            <w:r>
              <w:t>Cohort</w:t>
            </w:r>
          </w:p>
          <w:p w:rsidR="002F3735" w:rsidRDefault="002F3735" w:rsidP="001A6A8A"/>
          <w:p w:rsidR="002F3735" w:rsidRDefault="002F3735" w:rsidP="001A6A8A">
            <w:r>
              <w:t>Up to 5 years follow-up</w:t>
            </w:r>
          </w:p>
        </w:tc>
        <w:tc>
          <w:tcPr>
            <w:tcW w:w="1446" w:type="dxa"/>
          </w:tcPr>
          <w:p w:rsidR="002F3735" w:rsidRDefault="002F3735" w:rsidP="001A6A8A">
            <w:r>
              <w:t>Homeless</w:t>
            </w:r>
          </w:p>
        </w:tc>
        <w:tc>
          <w:tcPr>
            <w:tcW w:w="1105" w:type="dxa"/>
          </w:tcPr>
          <w:p w:rsidR="002F3735" w:rsidRPr="00D006D3" w:rsidRDefault="002F3735" w:rsidP="001A6A8A">
            <w:pPr>
              <w:jc w:val="center"/>
            </w:pPr>
            <w:r w:rsidRPr="00DC0692">
              <w:t>N=1841</w:t>
            </w:r>
          </w:p>
        </w:tc>
        <w:tc>
          <w:tcPr>
            <w:tcW w:w="1985" w:type="dxa"/>
          </w:tcPr>
          <w:p w:rsidR="002F3735" w:rsidRDefault="002F3735" w:rsidP="001A6A8A">
            <w:r>
              <w:t>“Housing First”</w:t>
            </w:r>
          </w:p>
          <w:p w:rsidR="002F3735" w:rsidRDefault="002F3735" w:rsidP="001A6A8A"/>
          <w:p w:rsidR="002F3735" w:rsidRDefault="002F3735" w:rsidP="001A6A8A">
            <w:pPr>
              <w:pStyle w:val="ListParagraph"/>
              <w:numPr>
                <w:ilvl w:val="0"/>
                <w:numId w:val="84"/>
              </w:numPr>
              <w:ind w:left="317" w:hanging="283"/>
            </w:pPr>
            <w:r w:rsidRPr="005F035B">
              <w:t>Pathways</w:t>
            </w:r>
            <w:r>
              <w:t xml:space="preserve"> (Housing First) </w:t>
            </w:r>
          </w:p>
          <w:p w:rsidR="002F3735" w:rsidRDefault="002F3735" w:rsidP="001A6A8A">
            <w:pPr>
              <w:ind w:left="317" w:hanging="283"/>
            </w:pPr>
          </w:p>
          <w:p w:rsidR="002F3735" w:rsidRDefault="002F3735" w:rsidP="001A6A8A">
            <w:pPr>
              <w:pStyle w:val="ListParagraph"/>
              <w:numPr>
                <w:ilvl w:val="0"/>
                <w:numId w:val="84"/>
              </w:numPr>
              <w:ind w:left="317" w:hanging="283"/>
            </w:pPr>
            <w:r>
              <w:t>Residential treatment programme (continuum of care)</w:t>
            </w:r>
          </w:p>
        </w:tc>
        <w:tc>
          <w:tcPr>
            <w:tcW w:w="2693" w:type="dxa"/>
          </w:tcPr>
          <w:p w:rsidR="002F3735" w:rsidRDefault="002F3735" w:rsidP="001A6A8A">
            <w:r>
              <w:t xml:space="preserve">1. </w:t>
            </w:r>
            <w:r w:rsidRPr="00DC0692">
              <w:t>Housing retention</w:t>
            </w:r>
          </w:p>
        </w:tc>
        <w:tc>
          <w:tcPr>
            <w:tcW w:w="3827" w:type="dxa"/>
          </w:tcPr>
          <w:p w:rsidR="002F3735" w:rsidRDefault="002F3735" w:rsidP="001A6A8A">
            <w:pPr>
              <w:pStyle w:val="ListParagraph"/>
              <w:numPr>
                <w:ilvl w:val="0"/>
                <w:numId w:val="85"/>
              </w:numPr>
              <w:ind w:left="317" w:hanging="317"/>
            </w:pPr>
            <w:r>
              <w:t>88 % of those in group 1 and 47 % of those in the comparison group remained housed. Type of program was the second most important predictor of housing tenure. Being older or having a mood disorder increased tenure in housing, whereas having a dual diagnosis and being white decreased housing tenure.</w:t>
            </w:r>
          </w:p>
          <w:p w:rsidR="002F3735" w:rsidRDefault="002F3735" w:rsidP="001A6A8A">
            <w:pPr>
              <w:pStyle w:val="ListParagraph"/>
              <w:ind w:left="317"/>
            </w:pPr>
          </w:p>
        </w:tc>
      </w:tr>
      <w:tr w:rsidR="002F3735" w:rsidTr="001A6A8A">
        <w:trPr>
          <w:cantSplit/>
        </w:trPr>
        <w:tc>
          <w:tcPr>
            <w:tcW w:w="1702" w:type="dxa"/>
          </w:tcPr>
          <w:p w:rsidR="002F3735" w:rsidRDefault="002F3735" w:rsidP="002F3735">
            <w:pPr>
              <w:jc w:val="center"/>
            </w:pPr>
            <w:r>
              <w:t>Tsemberis et al. (2003)</w:t>
            </w:r>
          </w:p>
        </w:tc>
        <w:tc>
          <w:tcPr>
            <w:tcW w:w="1134" w:type="dxa"/>
          </w:tcPr>
          <w:p w:rsidR="002F3735" w:rsidRDefault="002F3735" w:rsidP="001A6A8A">
            <w:pPr>
              <w:jc w:val="center"/>
            </w:pPr>
            <w:r>
              <w:t>High</w:t>
            </w:r>
          </w:p>
        </w:tc>
        <w:tc>
          <w:tcPr>
            <w:tcW w:w="1843" w:type="dxa"/>
          </w:tcPr>
          <w:p w:rsidR="002F3735" w:rsidRDefault="002F3735" w:rsidP="001A6A8A">
            <w:r>
              <w:t>RCT</w:t>
            </w:r>
          </w:p>
          <w:p w:rsidR="002F3735" w:rsidRDefault="002F3735" w:rsidP="001A6A8A"/>
          <w:p w:rsidR="002F3735" w:rsidRDefault="002F3735" w:rsidP="001A6A8A"/>
          <w:p w:rsidR="002F3735" w:rsidRDefault="002F3735" w:rsidP="001A6A8A">
            <w:r>
              <w:t>6 month follow-up</w:t>
            </w:r>
          </w:p>
        </w:tc>
        <w:tc>
          <w:tcPr>
            <w:tcW w:w="1446" w:type="dxa"/>
          </w:tcPr>
          <w:p w:rsidR="002F3735" w:rsidRDefault="002F3735" w:rsidP="001A6A8A">
            <w:r w:rsidRPr="00F80122">
              <w:t>Homeless</w:t>
            </w:r>
          </w:p>
        </w:tc>
        <w:tc>
          <w:tcPr>
            <w:tcW w:w="1105" w:type="dxa"/>
          </w:tcPr>
          <w:p w:rsidR="002F3735" w:rsidRPr="00D006D3" w:rsidRDefault="002F3735" w:rsidP="001A6A8A">
            <w:pPr>
              <w:jc w:val="center"/>
            </w:pPr>
            <w:r>
              <w:t>N=225</w:t>
            </w:r>
          </w:p>
        </w:tc>
        <w:tc>
          <w:tcPr>
            <w:tcW w:w="1985" w:type="dxa"/>
          </w:tcPr>
          <w:p w:rsidR="002F3735" w:rsidRDefault="002F3735" w:rsidP="001A6A8A">
            <w:r>
              <w:t>“Supported housing”</w:t>
            </w:r>
          </w:p>
          <w:p w:rsidR="002F3735" w:rsidRDefault="002F3735" w:rsidP="001A6A8A"/>
          <w:p w:rsidR="002F3735" w:rsidRDefault="002F3735" w:rsidP="001A6A8A">
            <w:pPr>
              <w:pStyle w:val="ListParagraph"/>
              <w:numPr>
                <w:ilvl w:val="0"/>
                <w:numId w:val="135"/>
              </w:numPr>
              <w:ind w:left="317" w:hanging="317"/>
            </w:pPr>
            <w:r>
              <w:t>Pathways</w:t>
            </w:r>
          </w:p>
          <w:p w:rsidR="002F3735" w:rsidRDefault="002F3735" w:rsidP="001A6A8A">
            <w:pPr>
              <w:pStyle w:val="ListParagraph"/>
              <w:numPr>
                <w:ilvl w:val="0"/>
                <w:numId w:val="135"/>
              </w:numPr>
              <w:ind w:left="317" w:hanging="317"/>
            </w:pPr>
            <w:r>
              <w:t>Linear continuum of care</w:t>
            </w:r>
          </w:p>
        </w:tc>
        <w:tc>
          <w:tcPr>
            <w:tcW w:w="2693" w:type="dxa"/>
          </w:tcPr>
          <w:p w:rsidR="002F3735" w:rsidRDefault="002F3735" w:rsidP="001A6A8A">
            <w:pPr>
              <w:pStyle w:val="ListParagraph"/>
              <w:numPr>
                <w:ilvl w:val="0"/>
                <w:numId w:val="136"/>
              </w:numPr>
              <w:ind w:left="317" w:hanging="284"/>
            </w:pPr>
            <w:r w:rsidRPr="00A0212C">
              <w:t>Housing stability</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Pr="00A0212C" w:rsidRDefault="002F3735" w:rsidP="001A6A8A">
            <w:pPr>
              <w:pStyle w:val="ListParagraph"/>
              <w:ind w:left="317"/>
            </w:pPr>
          </w:p>
          <w:p w:rsidR="002F3735" w:rsidRPr="00A0212C" w:rsidRDefault="002F3735" w:rsidP="001A6A8A">
            <w:pPr>
              <w:pStyle w:val="ListParagraph"/>
              <w:numPr>
                <w:ilvl w:val="0"/>
                <w:numId w:val="136"/>
              </w:numPr>
              <w:ind w:left="317" w:hanging="284"/>
            </w:pPr>
            <w:r w:rsidRPr="00A0212C">
              <w:t>Days homeless</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Pr="00A0212C" w:rsidRDefault="002F3735" w:rsidP="001A6A8A">
            <w:pPr>
              <w:pStyle w:val="ListParagraph"/>
              <w:numPr>
                <w:ilvl w:val="0"/>
                <w:numId w:val="136"/>
              </w:numPr>
              <w:ind w:left="317" w:hanging="284"/>
            </w:pPr>
            <w:r w:rsidRPr="00A0212C">
              <w:t>Symptomology</w:t>
            </w:r>
          </w:p>
          <w:p w:rsidR="002F3735" w:rsidRDefault="002F3735" w:rsidP="001A6A8A">
            <w:pPr>
              <w:pStyle w:val="ListParagraph"/>
              <w:ind w:left="317"/>
            </w:pPr>
          </w:p>
          <w:p w:rsidR="002F3735" w:rsidRPr="00A0212C" w:rsidRDefault="002F3735" w:rsidP="001A6A8A">
            <w:pPr>
              <w:pStyle w:val="ListParagraph"/>
              <w:numPr>
                <w:ilvl w:val="0"/>
                <w:numId w:val="136"/>
              </w:numPr>
              <w:ind w:left="317" w:hanging="284"/>
            </w:pPr>
            <w:r w:rsidRPr="00A0212C">
              <w:t>Self-esteem</w:t>
            </w:r>
          </w:p>
          <w:p w:rsidR="002F3735" w:rsidRDefault="002F3735" w:rsidP="001A6A8A">
            <w:pPr>
              <w:pStyle w:val="ListParagraph"/>
              <w:ind w:left="317"/>
            </w:pPr>
          </w:p>
          <w:p w:rsidR="002F3735" w:rsidRPr="00A0212C" w:rsidRDefault="002F3735" w:rsidP="001A6A8A">
            <w:pPr>
              <w:pStyle w:val="ListParagraph"/>
              <w:numPr>
                <w:ilvl w:val="0"/>
                <w:numId w:val="136"/>
              </w:numPr>
              <w:ind w:left="317" w:hanging="284"/>
            </w:pPr>
            <w:r w:rsidRPr="00A0212C">
              <w:t>QoL</w:t>
            </w:r>
          </w:p>
          <w:p w:rsidR="002F3735" w:rsidRDefault="002F3735" w:rsidP="001A6A8A">
            <w:pPr>
              <w:pStyle w:val="ListParagraph"/>
              <w:ind w:left="317"/>
            </w:pPr>
          </w:p>
          <w:p w:rsidR="002F3735" w:rsidRPr="00A0212C" w:rsidRDefault="002F3735" w:rsidP="001A6A8A">
            <w:pPr>
              <w:pStyle w:val="ListParagraph"/>
              <w:numPr>
                <w:ilvl w:val="0"/>
                <w:numId w:val="136"/>
              </w:numPr>
              <w:ind w:left="317" w:hanging="284"/>
            </w:pPr>
            <w:r w:rsidRPr="00A0212C">
              <w:t>Substance use</w:t>
            </w:r>
          </w:p>
          <w:p w:rsidR="002F3735" w:rsidRDefault="002F3735" w:rsidP="001A6A8A">
            <w:pPr>
              <w:pStyle w:val="ListParagraph"/>
              <w:ind w:left="317"/>
            </w:pPr>
          </w:p>
          <w:p w:rsidR="002F3735" w:rsidRDefault="002F3735" w:rsidP="001A6A8A">
            <w:pPr>
              <w:pStyle w:val="ListParagraph"/>
              <w:numPr>
                <w:ilvl w:val="0"/>
                <w:numId w:val="136"/>
              </w:numPr>
              <w:ind w:left="317" w:hanging="284"/>
            </w:pPr>
            <w:r w:rsidRPr="00A0212C">
              <w:t>Alcohol Use</w:t>
            </w:r>
          </w:p>
        </w:tc>
        <w:tc>
          <w:tcPr>
            <w:tcW w:w="3827" w:type="dxa"/>
            <w:shd w:val="clear" w:color="auto" w:fill="FFFFFF" w:themeFill="background1"/>
          </w:tcPr>
          <w:p w:rsidR="002F3735" w:rsidRDefault="002F3735" w:rsidP="001A6A8A">
            <w:pPr>
              <w:pStyle w:val="ListParagraph"/>
              <w:numPr>
                <w:ilvl w:val="0"/>
                <w:numId w:val="137"/>
              </w:numPr>
              <w:ind w:left="459" w:hanging="425"/>
            </w:pPr>
            <w:r>
              <w:t xml:space="preserve">Group 1 spent more time in stable housing. Group 2 spent more time in institutional and transitional placements. 79% of Group 1 was living in stable housing 6 months after baseline compared to 27% of Group 2. </w:t>
            </w:r>
          </w:p>
          <w:p w:rsidR="002F3735" w:rsidRDefault="002F3735" w:rsidP="001A6A8A">
            <w:pPr>
              <w:pStyle w:val="ListParagraph"/>
              <w:numPr>
                <w:ilvl w:val="0"/>
                <w:numId w:val="137"/>
              </w:numPr>
              <w:ind w:left="459" w:hanging="425"/>
            </w:pPr>
            <w:r>
              <w:t>Group 1 were less likely to be homeless. Days homeless before baseline was associated with days homeless afterwards. The experimental intervention was most effective in reducing homelessness for participants with the most extensive prior histories of homelessness.</w:t>
            </w:r>
          </w:p>
          <w:p w:rsidR="002F3735" w:rsidRDefault="002F3735" w:rsidP="001A6A8A">
            <w:pPr>
              <w:pStyle w:val="ListParagraph"/>
              <w:numPr>
                <w:ilvl w:val="0"/>
                <w:numId w:val="137"/>
              </w:numPr>
              <w:ind w:left="459" w:hanging="425"/>
            </w:pPr>
            <w:r>
              <w:t xml:space="preserve">No significant difference between groups at 6 months. </w:t>
            </w:r>
          </w:p>
          <w:p w:rsidR="002F3735" w:rsidRDefault="002F3735" w:rsidP="001A6A8A">
            <w:pPr>
              <w:pStyle w:val="ListParagraph"/>
              <w:numPr>
                <w:ilvl w:val="0"/>
                <w:numId w:val="137"/>
              </w:numPr>
              <w:ind w:left="459" w:hanging="425"/>
            </w:pPr>
            <w:r>
              <w:t xml:space="preserve">No significant difference between groups at 6 months. </w:t>
            </w:r>
          </w:p>
          <w:p w:rsidR="002F3735" w:rsidRDefault="002F3735" w:rsidP="001A6A8A">
            <w:pPr>
              <w:pStyle w:val="ListParagraph"/>
              <w:numPr>
                <w:ilvl w:val="0"/>
                <w:numId w:val="137"/>
              </w:numPr>
              <w:ind w:left="459" w:hanging="425"/>
            </w:pPr>
            <w:r>
              <w:t xml:space="preserve">No significant difference between groups at 6 months. </w:t>
            </w:r>
          </w:p>
          <w:p w:rsidR="002F3735" w:rsidRDefault="002F3735" w:rsidP="001A6A8A">
            <w:pPr>
              <w:pStyle w:val="ListParagraph"/>
              <w:numPr>
                <w:ilvl w:val="0"/>
                <w:numId w:val="137"/>
              </w:numPr>
              <w:ind w:left="459" w:hanging="425"/>
            </w:pPr>
            <w:r>
              <w:t xml:space="preserve">No significant difference between groups at 6 months. </w:t>
            </w:r>
          </w:p>
          <w:p w:rsidR="002F3735" w:rsidRDefault="002F3735" w:rsidP="001A6A8A">
            <w:pPr>
              <w:pStyle w:val="ListParagraph"/>
              <w:numPr>
                <w:ilvl w:val="0"/>
                <w:numId w:val="137"/>
              </w:numPr>
              <w:ind w:left="459" w:hanging="425"/>
            </w:pPr>
            <w:r>
              <w:t>No significant difference between groups at 6 months.</w:t>
            </w:r>
          </w:p>
          <w:p w:rsidR="002F3735" w:rsidRPr="00B240BE" w:rsidRDefault="002F3735" w:rsidP="001A6A8A">
            <w:pPr>
              <w:jc w:val="center"/>
            </w:pPr>
          </w:p>
        </w:tc>
      </w:tr>
      <w:tr w:rsidR="002F3735" w:rsidTr="001A6A8A">
        <w:trPr>
          <w:cantSplit/>
        </w:trPr>
        <w:tc>
          <w:tcPr>
            <w:tcW w:w="1702" w:type="dxa"/>
          </w:tcPr>
          <w:p w:rsidR="002F3735" w:rsidRDefault="002F3735" w:rsidP="002F3735">
            <w:pPr>
              <w:jc w:val="center"/>
            </w:pPr>
            <w:r>
              <w:lastRenderedPageBreak/>
              <w:t>Wood et al. (1998)</w:t>
            </w:r>
          </w:p>
        </w:tc>
        <w:tc>
          <w:tcPr>
            <w:tcW w:w="1134" w:type="dxa"/>
          </w:tcPr>
          <w:p w:rsidR="002F3735" w:rsidRDefault="002F3735" w:rsidP="001A6A8A">
            <w:pPr>
              <w:jc w:val="center"/>
            </w:pPr>
            <w:r>
              <w:t>High</w:t>
            </w:r>
          </w:p>
        </w:tc>
        <w:tc>
          <w:tcPr>
            <w:tcW w:w="1843" w:type="dxa"/>
          </w:tcPr>
          <w:p w:rsidR="002F3735" w:rsidRDefault="002F3735" w:rsidP="001A6A8A">
            <w:r>
              <w:t>Quasi-experimental</w:t>
            </w:r>
          </w:p>
          <w:p w:rsidR="002F3735" w:rsidRDefault="002F3735" w:rsidP="001A6A8A"/>
          <w:p w:rsidR="002F3735" w:rsidRDefault="002F3735" w:rsidP="001A6A8A"/>
          <w:p w:rsidR="002F3735" w:rsidRDefault="002F3735" w:rsidP="001A6A8A">
            <w:r>
              <w:t>3 year follow-up</w:t>
            </w:r>
          </w:p>
        </w:tc>
        <w:tc>
          <w:tcPr>
            <w:tcW w:w="1446" w:type="dxa"/>
          </w:tcPr>
          <w:p w:rsidR="002F3735" w:rsidRDefault="002F3735" w:rsidP="001A6A8A">
            <w:r>
              <w:t>Homeless</w:t>
            </w:r>
          </w:p>
        </w:tc>
        <w:tc>
          <w:tcPr>
            <w:tcW w:w="1105" w:type="dxa"/>
          </w:tcPr>
          <w:p w:rsidR="002F3735" w:rsidRDefault="002F3735" w:rsidP="001A6A8A">
            <w:pPr>
              <w:jc w:val="center"/>
            </w:pPr>
            <w:r>
              <w:t>N=316</w:t>
            </w:r>
          </w:p>
        </w:tc>
        <w:tc>
          <w:tcPr>
            <w:tcW w:w="1985" w:type="dxa"/>
          </w:tcPr>
          <w:p w:rsidR="002F3735" w:rsidRDefault="002F3735" w:rsidP="001A6A8A">
            <w:r>
              <w:t>“Supported housing”</w:t>
            </w:r>
          </w:p>
          <w:p w:rsidR="002F3735" w:rsidRDefault="002F3735" w:rsidP="001A6A8A"/>
          <w:p w:rsidR="002F3735" w:rsidRDefault="002F3735" w:rsidP="001A6A8A">
            <w:r>
              <w:t>1. Section-8 certificate and comprehensive CM</w:t>
            </w:r>
          </w:p>
          <w:p w:rsidR="002F3735" w:rsidRDefault="002F3735" w:rsidP="001A6A8A">
            <w:r>
              <w:t>2. Section-8 certificate and traditional CM</w:t>
            </w:r>
          </w:p>
          <w:p w:rsidR="002F3735" w:rsidRDefault="002F3735" w:rsidP="001A6A8A">
            <w:r>
              <w:t>3. Comprehensive CM without</w:t>
            </w:r>
          </w:p>
          <w:p w:rsidR="002F3735" w:rsidRDefault="002F3735" w:rsidP="001A6A8A">
            <w:r>
              <w:t xml:space="preserve">access to Section-8 </w:t>
            </w:r>
          </w:p>
          <w:p w:rsidR="002F3735" w:rsidRDefault="002F3735" w:rsidP="001A6A8A">
            <w:r>
              <w:t>4. Traditional CM without access to Section-8</w:t>
            </w:r>
          </w:p>
          <w:p w:rsidR="002F3735" w:rsidRDefault="002F3735" w:rsidP="001A6A8A"/>
        </w:tc>
        <w:tc>
          <w:tcPr>
            <w:tcW w:w="2693" w:type="dxa"/>
          </w:tcPr>
          <w:p w:rsidR="002F3735" w:rsidRDefault="002F3735" w:rsidP="001A6A8A">
            <w:pPr>
              <w:pStyle w:val="ListParagraph"/>
              <w:numPr>
                <w:ilvl w:val="0"/>
                <w:numId w:val="7"/>
              </w:numPr>
              <w:ind w:left="317" w:hanging="284"/>
            </w:pPr>
            <w:r>
              <w:t>Housing stability</w:t>
            </w: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ind w:left="317"/>
            </w:pPr>
          </w:p>
          <w:p w:rsidR="002F3735" w:rsidRDefault="002F3735" w:rsidP="001A6A8A">
            <w:pPr>
              <w:pStyle w:val="ListParagraph"/>
              <w:numPr>
                <w:ilvl w:val="0"/>
                <w:numId w:val="7"/>
              </w:numPr>
              <w:ind w:left="317" w:hanging="284"/>
            </w:pPr>
            <w:r>
              <w:t>Mental health</w:t>
            </w:r>
          </w:p>
          <w:p w:rsidR="002F3735" w:rsidRDefault="002F3735" w:rsidP="001A6A8A">
            <w:pPr>
              <w:pStyle w:val="ListParagraph"/>
              <w:ind w:left="317"/>
            </w:pPr>
          </w:p>
          <w:p w:rsidR="002F3735" w:rsidRDefault="002F3735" w:rsidP="001A6A8A">
            <w:pPr>
              <w:pStyle w:val="ListParagraph"/>
              <w:numPr>
                <w:ilvl w:val="0"/>
                <w:numId w:val="7"/>
              </w:numPr>
              <w:ind w:left="317" w:hanging="284"/>
            </w:pPr>
            <w:r>
              <w:t>Substance misuse</w:t>
            </w:r>
          </w:p>
          <w:p w:rsidR="002F3735" w:rsidRDefault="002F3735" w:rsidP="001A6A8A">
            <w:pPr>
              <w:pStyle w:val="ListParagraph"/>
              <w:ind w:left="317"/>
            </w:pPr>
          </w:p>
          <w:p w:rsidR="002F3735" w:rsidRDefault="002F3735" w:rsidP="001A6A8A">
            <w:pPr>
              <w:pStyle w:val="ListParagraph"/>
              <w:numPr>
                <w:ilvl w:val="0"/>
                <w:numId w:val="7"/>
              </w:numPr>
              <w:ind w:left="317" w:hanging="284"/>
            </w:pPr>
            <w:r>
              <w:t>Family support</w:t>
            </w:r>
          </w:p>
        </w:tc>
        <w:tc>
          <w:tcPr>
            <w:tcW w:w="3827" w:type="dxa"/>
          </w:tcPr>
          <w:p w:rsidR="002F3735" w:rsidRDefault="002F3735" w:rsidP="001A6A8A">
            <w:pPr>
              <w:pStyle w:val="ListParagraph"/>
              <w:numPr>
                <w:ilvl w:val="0"/>
                <w:numId w:val="8"/>
              </w:numPr>
              <w:ind w:left="318" w:hanging="284"/>
            </w:pPr>
            <w:r>
              <w:t xml:space="preserve">After two years, 61% of participants had stable housing. Those in the program with access to Section 8 certificates were more likely to have stable housing at 2 years (67.3%) than those without access to Section 8 certificates (53.7%) </w:t>
            </w:r>
          </w:p>
          <w:p w:rsidR="002F3735" w:rsidRDefault="002F3735" w:rsidP="001A6A8A">
            <w:pPr>
              <w:pStyle w:val="ListParagraph"/>
              <w:numPr>
                <w:ilvl w:val="0"/>
                <w:numId w:val="8"/>
              </w:numPr>
              <w:ind w:left="318" w:hanging="284"/>
            </w:pPr>
            <w:r>
              <w:t xml:space="preserve">Significant improvement in mental health.  </w:t>
            </w:r>
          </w:p>
          <w:p w:rsidR="002F3735" w:rsidRDefault="002F3735" w:rsidP="001A6A8A">
            <w:pPr>
              <w:pStyle w:val="ListParagraph"/>
              <w:numPr>
                <w:ilvl w:val="0"/>
                <w:numId w:val="8"/>
              </w:numPr>
              <w:ind w:left="317" w:hanging="284"/>
            </w:pPr>
            <w:r>
              <w:t>No significant change in substance misuse</w:t>
            </w:r>
          </w:p>
          <w:p w:rsidR="002F3735" w:rsidRDefault="002F3735" w:rsidP="001A6A8A">
            <w:pPr>
              <w:pStyle w:val="ListParagraph"/>
              <w:numPr>
                <w:ilvl w:val="0"/>
                <w:numId w:val="8"/>
              </w:numPr>
              <w:ind w:left="317" w:hanging="284"/>
            </w:pPr>
            <w:r>
              <w:t>Significant improvement in satisfaction with family, perceived availability of family and frequency of interactions. Improvement in family support was not associated with housing or case management conditions.</w:t>
            </w:r>
          </w:p>
          <w:p w:rsidR="002F3735" w:rsidRDefault="002F3735" w:rsidP="001A6A8A">
            <w:pPr>
              <w:pStyle w:val="ListParagraph"/>
              <w:ind w:left="317"/>
            </w:pPr>
          </w:p>
        </w:tc>
      </w:tr>
    </w:tbl>
    <w:p w:rsidR="002F3735" w:rsidRDefault="002F3735" w:rsidP="00CF5BDF">
      <w:pPr>
        <w:spacing w:after="0" w:line="240" w:lineRule="auto"/>
      </w:pPr>
    </w:p>
    <w:p w:rsidR="002F3735" w:rsidRDefault="002F3735" w:rsidP="00CF5BDF">
      <w:pPr>
        <w:spacing w:after="0" w:line="240" w:lineRule="auto"/>
      </w:pPr>
    </w:p>
    <w:p w:rsidR="002B4DBC" w:rsidRDefault="002464FB" w:rsidP="00CF5BDF">
      <w:pPr>
        <w:spacing w:after="0" w:line="240" w:lineRule="auto"/>
      </w:pPr>
      <w:r>
        <w:t xml:space="preserve">** </w:t>
      </w:r>
      <w:r w:rsidR="004D7ECF">
        <w:t>CM = Case management</w:t>
      </w:r>
      <w:r>
        <w:t xml:space="preserve">; </w:t>
      </w:r>
      <w:r w:rsidR="004D7ECF">
        <w:t>QoL = Quality of life</w:t>
      </w:r>
      <w:r>
        <w:t xml:space="preserve">; </w:t>
      </w:r>
      <w:r w:rsidR="005E47C9">
        <w:t>HWH = Half-way house</w:t>
      </w:r>
      <w:r>
        <w:t xml:space="preserve">; </w:t>
      </w:r>
      <w:r w:rsidR="008B7BBD">
        <w:t>TP = Time point</w:t>
      </w:r>
      <w:r>
        <w:t xml:space="preserve">; </w:t>
      </w:r>
      <w:r w:rsidR="00934E66">
        <w:t xml:space="preserve">HUD-VASH = </w:t>
      </w:r>
      <w:r w:rsidR="00934E66" w:rsidRPr="00934E66">
        <w:t>Housing and Urban Development ― Veterans Affairs Supportive Housing Program</w:t>
      </w:r>
      <w:r>
        <w:t xml:space="preserve">; </w:t>
      </w:r>
      <w:r w:rsidR="00A51389">
        <w:t>SU = Service user</w:t>
      </w:r>
      <w:r>
        <w:t xml:space="preserve">; </w:t>
      </w:r>
      <w:r w:rsidR="00A51389">
        <w:t>RF = Residential facility</w:t>
      </w:r>
      <w:r>
        <w:t xml:space="preserve">; </w:t>
      </w:r>
      <w:r w:rsidR="00B565F0">
        <w:t>ADL = Activities of daily living</w:t>
      </w:r>
      <w:r>
        <w:t xml:space="preserve">; </w:t>
      </w:r>
      <w:r w:rsidR="002B4DBC">
        <w:t>AO = Assertive outreach</w:t>
      </w:r>
      <w:r w:rsidR="00A23DE0">
        <w:t xml:space="preserve">; TAU = Treatment as usual </w:t>
      </w:r>
    </w:p>
    <w:sectPr w:rsidR="002B4DBC" w:rsidSect="00DD2E02">
      <w:pgSz w:w="16838" w:h="11906" w:orient="landscape"/>
      <w:pgMar w:top="426" w:right="1440" w:bottom="42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E7C8F"/>
    <w:multiLevelType w:val="hybridMultilevel"/>
    <w:tmpl w:val="4B243A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204CFE"/>
    <w:multiLevelType w:val="hybridMultilevel"/>
    <w:tmpl w:val="7EF64218"/>
    <w:lvl w:ilvl="0" w:tplc="2A6A6BAE">
      <w:start w:val="1"/>
      <w:numFmt w:val="decimal"/>
      <w:lvlText w:val="%1."/>
      <w:lvlJc w:val="left"/>
      <w:pPr>
        <w:ind w:left="405" w:hanging="360"/>
      </w:pPr>
      <w:rPr>
        <w:rFonts w:cs="Arial" w:hint="default"/>
        <w:color w:val="000000"/>
      </w:rPr>
    </w:lvl>
    <w:lvl w:ilvl="1" w:tplc="08090019" w:tentative="1">
      <w:start w:val="1"/>
      <w:numFmt w:val="lowerLetter"/>
      <w:lvlText w:val="%2."/>
      <w:lvlJc w:val="left"/>
      <w:pPr>
        <w:ind w:left="1125" w:hanging="360"/>
      </w:pPr>
    </w:lvl>
    <w:lvl w:ilvl="2" w:tplc="0809001B" w:tentative="1">
      <w:start w:val="1"/>
      <w:numFmt w:val="lowerRoman"/>
      <w:lvlText w:val="%3."/>
      <w:lvlJc w:val="right"/>
      <w:pPr>
        <w:ind w:left="1845" w:hanging="180"/>
      </w:pPr>
    </w:lvl>
    <w:lvl w:ilvl="3" w:tplc="0809000F" w:tentative="1">
      <w:start w:val="1"/>
      <w:numFmt w:val="decimal"/>
      <w:lvlText w:val="%4."/>
      <w:lvlJc w:val="left"/>
      <w:pPr>
        <w:ind w:left="2565" w:hanging="360"/>
      </w:pPr>
    </w:lvl>
    <w:lvl w:ilvl="4" w:tplc="08090019" w:tentative="1">
      <w:start w:val="1"/>
      <w:numFmt w:val="lowerLetter"/>
      <w:lvlText w:val="%5."/>
      <w:lvlJc w:val="left"/>
      <w:pPr>
        <w:ind w:left="3285" w:hanging="360"/>
      </w:pPr>
    </w:lvl>
    <w:lvl w:ilvl="5" w:tplc="0809001B" w:tentative="1">
      <w:start w:val="1"/>
      <w:numFmt w:val="lowerRoman"/>
      <w:lvlText w:val="%6."/>
      <w:lvlJc w:val="right"/>
      <w:pPr>
        <w:ind w:left="4005" w:hanging="180"/>
      </w:pPr>
    </w:lvl>
    <w:lvl w:ilvl="6" w:tplc="0809000F" w:tentative="1">
      <w:start w:val="1"/>
      <w:numFmt w:val="decimal"/>
      <w:lvlText w:val="%7."/>
      <w:lvlJc w:val="left"/>
      <w:pPr>
        <w:ind w:left="4725" w:hanging="360"/>
      </w:pPr>
    </w:lvl>
    <w:lvl w:ilvl="7" w:tplc="08090019" w:tentative="1">
      <w:start w:val="1"/>
      <w:numFmt w:val="lowerLetter"/>
      <w:lvlText w:val="%8."/>
      <w:lvlJc w:val="left"/>
      <w:pPr>
        <w:ind w:left="5445" w:hanging="360"/>
      </w:pPr>
    </w:lvl>
    <w:lvl w:ilvl="8" w:tplc="0809001B" w:tentative="1">
      <w:start w:val="1"/>
      <w:numFmt w:val="lowerRoman"/>
      <w:lvlText w:val="%9."/>
      <w:lvlJc w:val="right"/>
      <w:pPr>
        <w:ind w:left="6165" w:hanging="180"/>
      </w:pPr>
    </w:lvl>
  </w:abstractNum>
  <w:abstractNum w:abstractNumId="2" w15:restartNumberingAfterBreak="0">
    <w:nsid w:val="014852AA"/>
    <w:multiLevelType w:val="hybridMultilevel"/>
    <w:tmpl w:val="DCFE9B0A"/>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1B244DC"/>
    <w:multiLevelType w:val="hybridMultilevel"/>
    <w:tmpl w:val="2BF6D4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2331FE9"/>
    <w:multiLevelType w:val="hybridMultilevel"/>
    <w:tmpl w:val="6D609A2A"/>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2760E97"/>
    <w:multiLevelType w:val="hybridMultilevel"/>
    <w:tmpl w:val="35DC7F50"/>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37001AE"/>
    <w:multiLevelType w:val="hybridMultilevel"/>
    <w:tmpl w:val="6AB2D154"/>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3F32C06"/>
    <w:multiLevelType w:val="hybridMultilevel"/>
    <w:tmpl w:val="183AB0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4170FFA"/>
    <w:multiLevelType w:val="hybridMultilevel"/>
    <w:tmpl w:val="43B85EE2"/>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05AA7CF9"/>
    <w:multiLevelType w:val="hybridMultilevel"/>
    <w:tmpl w:val="E17AA9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06826A93"/>
    <w:multiLevelType w:val="hybridMultilevel"/>
    <w:tmpl w:val="C8FC24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7711B16"/>
    <w:multiLevelType w:val="hybridMultilevel"/>
    <w:tmpl w:val="A0C8AB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78D6914"/>
    <w:multiLevelType w:val="hybridMultilevel"/>
    <w:tmpl w:val="F29258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8A001D0"/>
    <w:multiLevelType w:val="hybridMultilevel"/>
    <w:tmpl w:val="4CCED1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092F056B"/>
    <w:multiLevelType w:val="hybridMultilevel"/>
    <w:tmpl w:val="332C9CC0"/>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09373C45"/>
    <w:multiLevelType w:val="hybridMultilevel"/>
    <w:tmpl w:val="EBDAC5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0A3B2B8D"/>
    <w:multiLevelType w:val="hybridMultilevel"/>
    <w:tmpl w:val="A792129E"/>
    <w:lvl w:ilvl="0" w:tplc="C3C86BA8">
      <w:start w:val="1"/>
      <w:numFmt w:val="decimal"/>
      <w:lvlText w:val="%1."/>
      <w:lvlJc w:val="left"/>
      <w:pPr>
        <w:ind w:left="510" w:hanging="15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0B590A7C"/>
    <w:multiLevelType w:val="hybridMultilevel"/>
    <w:tmpl w:val="A8509E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0BB55C2A"/>
    <w:multiLevelType w:val="hybridMultilevel"/>
    <w:tmpl w:val="46186D90"/>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0D2F0542"/>
    <w:multiLevelType w:val="hybridMultilevel"/>
    <w:tmpl w:val="EFE612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0D4130D2"/>
    <w:multiLevelType w:val="hybridMultilevel"/>
    <w:tmpl w:val="36A84ACE"/>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0F6F3C7F"/>
    <w:multiLevelType w:val="hybridMultilevel"/>
    <w:tmpl w:val="142666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0FCB043A"/>
    <w:multiLevelType w:val="hybridMultilevel"/>
    <w:tmpl w:val="8446D6AE"/>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11AF0966"/>
    <w:multiLevelType w:val="hybridMultilevel"/>
    <w:tmpl w:val="DA8E2D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11C96EC3"/>
    <w:multiLevelType w:val="hybridMultilevel"/>
    <w:tmpl w:val="E17AA9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11F04FBA"/>
    <w:multiLevelType w:val="hybridMultilevel"/>
    <w:tmpl w:val="3588F2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12700B03"/>
    <w:multiLevelType w:val="hybridMultilevel"/>
    <w:tmpl w:val="B8CC2394"/>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12B267B2"/>
    <w:multiLevelType w:val="hybridMultilevel"/>
    <w:tmpl w:val="D6B8DA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13846E55"/>
    <w:multiLevelType w:val="hybridMultilevel"/>
    <w:tmpl w:val="63BCA4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13E56565"/>
    <w:multiLevelType w:val="hybridMultilevel"/>
    <w:tmpl w:val="7DC6958E"/>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155045D8"/>
    <w:multiLevelType w:val="hybridMultilevel"/>
    <w:tmpl w:val="D69805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16334B1C"/>
    <w:multiLevelType w:val="hybridMultilevel"/>
    <w:tmpl w:val="6BAE82FE"/>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16A15B28"/>
    <w:multiLevelType w:val="hybridMultilevel"/>
    <w:tmpl w:val="D88C03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16E034F0"/>
    <w:multiLevelType w:val="hybridMultilevel"/>
    <w:tmpl w:val="D46E26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17000277"/>
    <w:multiLevelType w:val="hybridMultilevel"/>
    <w:tmpl w:val="08608E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177E6FD7"/>
    <w:multiLevelType w:val="hybridMultilevel"/>
    <w:tmpl w:val="1B26EA96"/>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182C0312"/>
    <w:multiLevelType w:val="hybridMultilevel"/>
    <w:tmpl w:val="4BC069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184F326A"/>
    <w:multiLevelType w:val="hybridMultilevel"/>
    <w:tmpl w:val="AE7C5D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18C43F93"/>
    <w:multiLevelType w:val="hybridMultilevel"/>
    <w:tmpl w:val="6508634C"/>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191D1D75"/>
    <w:multiLevelType w:val="hybridMultilevel"/>
    <w:tmpl w:val="9208B3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19B61936"/>
    <w:multiLevelType w:val="hybridMultilevel"/>
    <w:tmpl w:val="B2448534"/>
    <w:lvl w:ilvl="0" w:tplc="A8D44A7A">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19D004A4"/>
    <w:multiLevelType w:val="hybridMultilevel"/>
    <w:tmpl w:val="60143C8E"/>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1C0A642E"/>
    <w:multiLevelType w:val="hybridMultilevel"/>
    <w:tmpl w:val="5DBECB30"/>
    <w:lvl w:ilvl="0" w:tplc="77DEEF5E">
      <w:start w:val="1"/>
      <w:numFmt w:val="decimal"/>
      <w:lvlText w:val="%1."/>
      <w:lvlJc w:val="left"/>
      <w:pPr>
        <w:ind w:left="720" w:hanging="360"/>
      </w:pPr>
      <w:rPr>
        <w:rFonts w:ascii="Arial" w:eastAsiaTheme="minorHAnsi" w:hAnsi="Arial" w:cs="Arial"/>
        <w:color w:val="00000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1C9B0F14"/>
    <w:multiLevelType w:val="hybridMultilevel"/>
    <w:tmpl w:val="4C34F1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1CD604DD"/>
    <w:multiLevelType w:val="hybridMultilevel"/>
    <w:tmpl w:val="96D4DC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1CE64A51"/>
    <w:multiLevelType w:val="hybridMultilevel"/>
    <w:tmpl w:val="BB6499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1D2D6FD1"/>
    <w:multiLevelType w:val="hybridMultilevel"/>
    <w:tmpl w:val="7FBA6E54"/>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1E555C7D"/>
    <w:multiLevelType w:val="hybridMultilevel"/>
    <w:tmpl w:val="2B4666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1E7E056F"/>
    <w:multiLevelType w:val="hybridMultilevel"/>
    <w:tmpl w:val="DE9CB9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1EF26C1B"/>
    <w:multiLevelType w:val="hybridMultilevel"/>
    <w:tmpl w:val="239A253E"/>
    <w:lvl w:ilvl="0" w:tplc="36C8F5EC">
      <w:start w:val="1"/>
      <w:numFmt w:val="decimal"/>
      <w:lvlText w:val="%1."/>
      <w:lvlJc w:val="left"/>
      <w:pPr>
        <w:ind w:left="422" w:hanging="360"/>
      </w:pPr>
      <w:rPr>
        <w:rFonts w:hint="default"/>
      </w:rPr>
    </w:lvl>
    <w:lvl w:ilvl="1" w:tplc="08090019" w:tentative="1">
      <w:start w:val="1"/>
      <w:numFmt w:val="lowerLetter"/>
      <w:lvlText w:val="%2."/>
      <w:lvlJc w:val="left"/>
      <w:pPr>
        <w:ind w:left="1142" w:hanging="360"/>
      </w:pPr>
    </w:lvl>
    <w:lvl w:ilvl="2" w:tplc="0809001B" w:tentative="1">
      <w:start w:val="1"/>
      <w:numFmt w:val="lowerRoman"/>
      <w:lvlText w:val="%3."/>
      <w:lvlJc w:val="right"/>
      <w:pPr>
        <w:ind w:left="1862" w:hanging="180"/>
      </w:pPr>
    </w:lvl>
    <w:lvl w:ilvl="3" w:tplc="0809000F" w:tentative="1">
      <w:start w:val="1"/>
      <w:numFmt w:val="decimal"/>
      <w:lvlText w:val="%4."/>
      <w:lvlJc w:val="left"/>
      <w:pPr>
        <w:ind w:left="2582" w:hanging="360"/>
      </w:pPr>
    </w:lvl>
    <w:lvl w:ilvl="4" w:tplc="08090019" w:tentative="1">
      <w:start w:val="1"/>
      <w:numFmt w:val="lowerLetter"/>
      <w:lvlText w:val="%5."/>
      <w:lvlJc w:val="left"/>
      <w:pPr>
        <w:ind w:left="3302" w:hanging="360"/>
      </w:pPr>
    </w:lvl>
    <w:lvl w:ilvl="5" w:tplc="0809001B" w:tentative="1">
      <w:start w:val="1"/>
      <w:numFmt w:val="lowerRoman"/>
      <w:lvlText w:val="%6."/>
      <w:lvlJc w:val="right"/>
      <w:pPr>
        <w:ind w:left="4022" w:hanging="180"/>
      </w:pPr>
    </w:lvl>
    <w:lvl w:ilvl="6" w:tplc="0809000F" w:tentative="1">
      <w:start w:val="1"/>
      <w:numFmt w:val="decimal"/>
      <w:lvlText w:val="%7."/>
      <w:lvlJc w:val="left"/>
      <w:pPr>
        <w:ind w:left="4742" w:hanging="360"/>
      </w:pPr>
    </w:lvl>
    <w:lvl w:ilvl="7" w:tplc="08090019" w:tentative="1">
      <w:start w:val="1"/>
      <w:numFmt w:val="lowerLetter"/>
      <w:lvlText w:val="%8."/>
      <w:lvlJc w:val="left"/>
      <w:pPr>
        <w:ind w:left="5462" w:hanging="360"/>
      </w:pPr>
    </w:lvl>
    <w:lvl w:ilvl="8" w:tplc="0809001B" w:tentative="1">
      <w:start w:val="1"/>
      <w:numFmt w:val="lowerRoman"/>
      <w:lvlText w:val="%9."/>
      <w:lvlJc w:val="right"/>
      <w:pPr>
        <w:ind w:left="6182" w:hanging="180"/>
      </w:pPr>
    </w:lvl>
  </w:abstractNum>
  <w:abstractNum w:abstractNumId="50" w15:restartNumberingAfterBreak="0">
    <w:nsid w:val="203B373F"/>
    <w:multiLevelType w:val="hybridMultilevel"/>
    <w:tmpl w:val="F538ED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20B8774C"/>
    <w:multiLevelType w:val="hybridMultilevel"/>
    <w:tmpl w:val="589007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21D824BB"/>
    <w:multiLevelType w:val="hybridMultilevel"/>
    <w:tmpl w:val="0A8A99FC"/>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3" w15:restartNumberingAfterBreak="0">
    <w:nsid w:val="21F43D1C"/>
    <w:multiLevelType w:val="hybridMultilevel"/>
    <w:tmpl w:val="183AB0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224575D9"/>
    <w:multiLevelType w:val="hybridMultilevel"/>
    <w:tmpl w:val="407A08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2352391C"/>
    <w:multiLevelType w:val="hybridMultilevel"/>
    <w:tmpl w:val="360859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23954605"/>
    <w:multiLevelType w:val="hybridMultilevel"/>
    <w:tmpl w:val="82A201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2422646C"/>
    <w:multiLevelType w:val="hybridMultilevel"/>
    <w:tmpl w:val="178835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8" w15:restartNumberingAfterBreak="0">
    <w:nsid w:val="246C7380"/>
    <w:multiLevelType w:val="hybridMultilevel"/>
    <w:tmpl w:val="8466AE22"/>
    <w:lvl w:ilvl="0" w:tplc="0AE683B0">
      <w:start w:val="1"/>
      <w:numFmt w:val="decimal"/>
      <w:lvlText w:val="%1."/>
      <w:lvlJc w:val="left"/>
      <w:pPr>
        <w:ind w:left="510" w:hanging="15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24712CE6"/>
    <w:multiLevelType w:val="hybridMultilevel"/>
    <w:tmpl w:val="BF5CBB18"/>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15:restartNumberingAfterBreak="0">
    <w:nsid w:val="24AF7E61"/>
    <w:multiLevelType w:val="hybridMultilevel"/>
    <w:tmpl w:val="3E48DF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15:restartNumberingAfterBreak="0">
    <w:nsid w:val="254C028C"/>
    <w:multiLevelType w:val="hybridMultilevel"/>
    <w:tmpl w:val="997E18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15:restartNumberingAfterBreak="0">
    <w:nsid w:val="258E76FB"/>
    <w:multiLevelType w:val="hybridMultilevel"/>
    <w:tmpl w:val="6F5A52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15:restartNumberingAfterBreak="0">
    <w:nsid w:val="26637087"/>
    <w:multiLevelType w:val="hybridMultilevel"/>
    <w:tmpl w:val="4BC069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15:restartNumberingAfterBreak="0">
    <w:nsid w:val="26D97D7D"/>
    <w:multiLevelType w:val="hybridMultilevel"/>
    <w:tmpl w:val="8842DB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5" w15:restartNumberingAfterBreak="0">
    <w:nsid w:val="26FC419C"/>
    <w:multiLevelType w:val="hybridMultilevel"/>
    <w:tmpl w:val="2C503D7C"/>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6" w15:restartNumberingAfterBreak="0">
    <w:nsid w:val="271806F9"/>
    <w:multiLevelType w:val="hybridMultilevel"/>
    <w:tmpl w:val="DE9CB9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7" w15:restartNumberingAfterBreak="0">
    <w:nsid w:val="279C3EE7"/>
    <w:multiLevelType w:val="hybridMultilevel"/>
    <w:tmpl w:val="C0C83532"/>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8" w15:restartNumberingAfterBreak="0">
    <w:nsid w:val="2B230941"/>
    <w:multiLevelType w:val="hybridMultilevel"/>
    <w:tmpl w:val="1F6CC63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9" w15:restartNumberingAfterBreak="0">
    <w:nsid w:val="2B550903"/>
    <w:multiLevelType w:val="hybridMultilevel"/>
    <w:tmpl w:val="08608E2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0" w15:restartNumberingAfterBreak="0">
    <w:nsid w:val="2C296EBD"/>
    <w:multiLevelType w:val="hybridMultilevel"/>
    <w:tmpl w:val="9F782D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1" w15:restartNumberingAfterBreak="0">
    <w:nsid w:val="2C31212E"/>
    <w:multiLevelType w:val="hybridMultilevel"/>
    <w:tmpl w:val="937EF0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2" w15:restartNumberingAfterBreak="0">
    <w:nsid w:val="2C8C2DED"/>
    <w:multiLevelType w:val="hybridMultilevel"/>
    <w:tmpl w:val="951E4A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3" w15:restartNumberingAfterBreak="0">
    <w:nsid w:val="2DD74A6D"/>
    <w:multiLevelType w:val="hybridMultilevel"/>
    <w:tmpl w:val="680C35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4" w15:restartNumberingAfterBreak="0">
    <w:nsid w:val="2F39529B"/>
    <w:multiLevelType w:val="hybridMultilevel"/>
    <w:tmpl w:val="E42624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5" w15:restartNumberingAfterBreak="0">
    <w:nsid w:val="2FAE7130"/>
    <w:multiLevelType w:val="hybridMultilevel"/>
    <w:tmpl w:val="535C71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6" w15:restartNumberingAfterBreak="0">
    <w:nsid w:val="2FFA40C0"/>
    <w:multiLevelType w:val="hybridMultilevel"/>
    <w:tmpl w:val="7C625A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7" w15:restartNumberingAfterBreak="0">
    <w:nsid w:val="30712E4A"/>
    <w:multiLevelType w:val="hybridMultilevel"/>
    <w:tmpl w:val="17B85B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8" w15:restartNumberingAfterBreak="0">
    <w:nsid w:val="307948FC"/>
    <w:multiLevelType w:val="hybridMultilevel"/>
    <w:tmpl w:val="449A529A"/>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9" w15:restartNumberingAfterBreak="0">
    <w:nsid w:val="32732FA4"/>
    <w:multiLevelType w:val="hybridMultilevel"/>
    <w:tmpl w:val="BFE2B1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0" w15:restartNumberingAfterBreak="0">
    <w:nsid w:val="336E52CB"/>
    <w:multiLevelType w:val="hybridMultilevel"/>
    <w:tmpl w:val="42960950"/>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1" w15:restartNumberingAfterBreak="0">
    <w:nsid w:val="34223B4F"/>
    <w:multiLevelType w:val="hybridMultilevel"/>
    <w:tmpl w:val="35DC7F50"/>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2" w15:restartNumberingAfterBreak="0">
    <w:nsid w:val="345308BC"/>
    <w:multiLevelType w:val="hybridMultilevel"/>
    <w:tmpl w:val="BFE2B1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3" w15:restartNumberingAfterBreak="0">
    <w:nsid w:val="34765E10"/>
    <w:multiLevelType w:val="hybridMultilevel"/>
    <w:tmpl w:val="B90C9DC8"/>
    <w:lvl w:ilvl="0" w:tplc="753C0AC2">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4" w15:restartNumberingAfterBreak="0">
    <w:nsid w:val="347F221A"/>
    <w:multiLevelType w:val="hybridMultilevel"/>
    <w:tmpl w:val="116007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5" w15:restartNumberingAfterBreak="0">
    <w:nsid w:val="348164F6"/>
    <w:multiLevelType w:val="hybridMultilevel"/>
    <w:tmpl w:val="599E8A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6" w15:restartNumberingAfterBreak="0">
    <w:nsid w:val="357A41AD"/>
    <w:multiLevelType w:val="hybridMultilevel"/>
    <w:tmpl w:val="FEEC6C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7" w15:restartNumberingAfterBreak="0">
    <w:nsid w:val="35C46E88"/>
    <w:multiLevelType w:val="hybridMultilevel"/>
    <w:tmpl w:val="2C503D7C"/>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8" w15:restartNumberingAfterBreak="0">
    <w:nsid w:val="377412EE"/>
    <w:multiLevelType w:val="hybridMultilevel"/>
    <w:tmpl w:val="589007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9" w15:restartNumberingAfterBreak="0">
    <w:nsid w:val="37933F55"/>
    <w:multiLevelType w:val="hybridMultilevel"/>
    <w:tmpl w:val="D82E17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0" w15:restartNumberingAfterBreak="0">
    <w:nsid w:val="383F0988"/>
    <w:multiLevelType w:val="hybridMultilevel"/>
    <w:tmpl w:val="9C004CFE"/>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1" w15:restartNumberingAfterBreak="0">
    <w:nsid w:val="38782385"/>
    <w:multiLevelType w:val="hybridMultilevel"/>
    <w:tmpl w:val="B8A88A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2" w15:restartNumberingAfterBreak="0">
    <w:nsid w:val="38A55783"/>
    <w:multiLevelType w:val="hybridMultilevel"/>
    <w:tmpl w:val="010464AA"/>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3" w15:restartNumberingAfterBreak="0">
    <w:nsid w:val="3A656E1C"/>
    <w:multiLevelType w:val="hybridMultilevel"/>
    <w:tmpl w:val="F45C18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4" w15:restartNumberingAfterBreak="0">
    <w:nsid w:val="3C2F1B16"/>
    <w:multiLevelType w:val="hybridMultilevel"/>
    <w:tmpl w:val="D7C658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5" w15:restartNumberingAfterBreak="0">
    <w:nsid w:val="3D70265D"/>
    <w:multiLevelType w:val="hybridMultilevel"/>
    <w:tmpl w:val="D9D41D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6" w15:restartNumberingAfterBreak="0">
    <w:nsid w:val="3D7870EF"/>
    <w:multiLevelType w:val="hybridMultilevel"/>
    <w:tmpl w:val="58041ACC"/>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7" w15:restartNumberingAfterBreak="0">
    <w:nsid w:val="3F766496"/>
    <w:multiLevelType w:val="hybridMultilevel"/>
    <w:tmpl w:val="88742966"/>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8" w15:restartNumberingAfterBreak="0">
    <w:nsid w:val="40A70E96"/>
    <w:multiLevelType w:val="hybridMultilevel"/>
    <w:tmpl w:val="F90E3166"/>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9" w15:restartNumberingAfterBreak="0">
    <w:nsid w:val="417F790E"/>
    <w:multiLevelType w:val="hybridMultilevel"/>
    <w:tmpl w:val="00144020"/>
    <w:lvl w:ilvl="0" w:tplc="5FB2CEB6">
      <w:start w:val="1"/>
      <w:numFmt w:val="decimal"/>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0" w15:restartNumberingAfterBreak="0">
    <w:nsid w:val="419B1D83"/>
    <w:multiLevelType w:val="hybridMultilevel"/>
    <w:tmpl w:val="FCC832E2"/>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1" w15:restartNumberingAfterBreak="0">
    <w:nsid w:val="42C00EBD"/>
    <w:multiLevelType w:val="hybridMultilevel"/>
    <w:tmpl w:val="983E0314"/>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2" w15:restartNumberingAfterBreak="0">
    <w:nsid w:val="42EA5AB2"/>
    <w:multiLevelType w:val="hybridMultilevel"/>
    <w:tmpl w:val="628AA4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3" w15:restartNumberingAfterBreak="0">
    <w:nsid w:val="43305ADD"/>
    <w:multiLevelType w:val="hybridMultilevel"/>
    <w:tmpl w:val="116007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4" w15:restartNumberingAfterBreak="0">
    <w:nsid w:val="4372406B"/>
    <w:multiLevelType w:val="hybridMultilevel"/>
    <w:tmpl w:val="3084A1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5" w15:restartNumberingAfterBreak="0">
    <w:nsid w:val="43D80090"/>
    <w:multiLevelType w:val="hybridMultilevel"/>
    <w:tmpl w:val="3E48DF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6" w15:restartNumberingAfterBreak="0">
    <w:nsid w:val="43E905AA"/>
    <w:multiLevelType w:val="hybridMultilevel"/>
    <w:tmpl w:val="7D44FBD4"/>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7" w15:restartNumberingAfterBreak="0">
    <w:nsid w:val="44B6360C"/>
    <w:multiLevelType w:val="hybridMultilevel"/>
    <w:tmpl w:val="027EFC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8" w15:restartNumberingAfterBreak="0">
    <w:nsid w:val="451A2C0A"/>
    <w:multiLevelType w:val="hybridMultilevel"/>
    <w:tmpl w:val="3A563E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9" w15:restartNumberingAfterBreak="0">
    <w:nsid w:val="453A02B6"/>
    <w:multiLevelType w:val="hybridMultilevel"/>
    <w:tmpl w:val="DE70280A"/>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0" w15:restartNumberingAfterBreak="0">
    <w:nsid w:val="45994DA0"/>
    <w:multiLevelType w:val="hybridMultilevel"/>
    <w:tmpl w:val="535C71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1" w15:restartNumberingAfterBreak="0">
    <w:nsid w:val="45C72EB4"/>
    <w:multiLevelType w:val="hybridMultilevel"/>
    <w:tmpl w:val="0C0474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2" w15:restartNumberingAfterBreak="0">
    <w:nsid w:val="45FF0644"/>
    <w:multiLevelType w:val="hybridMultilevel"/>
    <w:tmpl w:val="C368F4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3" w15:restartNumberingAfterBreak="0">
    <w:nsid w:val="461566BB"/>
    <w:multiLevelType w:val="hybridMultilevel"/>
    <w:tmpl w:val="9C004CFE"/>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4" w15:restartNumberingAfterBreak="0">
    <w:nsid w:val="47750709"/>
    <w:multiLevelType w:val="hybridMultilevel"/>
    <w:tmpl w:val="D82E17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5" w15:restartNumberingAfterBreak="0">
    <w:nsid w:val="485359A6"/>
    <w:multiLevelType w:val="hybridMultilevel"/>
    <w:tmpl w:val="078A90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6" w15:restartNumberingAfterBreak="0">
    <w:nsid w:val="485A5B27"/>
    <w:multiLevelType w:val="hybridMultilevel"/>
    <w:tmpl w:val="680C35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7" w15:restartNumberingAfterBreak="0">
    <w:nsid w:val="49730AE3"/>
    <w:multiLevelType w:val="hybridMultilevel"/>
    <w:tmpl w:val="B6E859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8" w15:restartNumberingAfterBreak="0">
    <w:nsid w:val="4B577E88"/>
    <w:multiLevelType w:val="hybridMultilevel"/>
    <w:tmpl w:val="34560F42"/>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9" w15:restartNumberingAfterBreak="0">
    <w:nsid w:val="4C0D63DE"/>
    <w:multiLevelType w:val="hybridMultilevel"/>
    <w:tmpl w:val="FD925C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0" w15:restartNumberingAfterBreak="0">
    <w:nsid w:val="4C13371F"/>
    <w:multiLevelType w:val="hybridMultilevel"/>
    <w:tmpl w:val="3E7ECA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1" w15:restartNumberingAfterBreak="0">
    <w:nsid w:val="4C436DBB"/>
    <w:multiLevelType w:val="hybridMultilevel"/>
    <w:tmpl w:val="6FAA7004"/>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2" w15:restartNumberingAfterBreak="0">
    <w:nsid w:val="4C8312C2"/>
    <w:multiLevelType w:val="hybridMultilevel"/>
    <w:tmpl w:val="1CE293A8"/>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3" w15:restartNumberingAfterBreak="0">
    <w:nsid w:val="4D197AFE"/>
    <w:multiLevelType w:val="hybridMultilevel"/>
    <w:tmpl w:val="23864FF8"/>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4" w15:restartNumberingAfterBreak="0">
    <w:nsid w:val="4D1E4DE7"/>
    <w:multiLevelType w:val="hybridMultilevel"/>
    <w:tmpl w:val="B0ECF9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5" w15:restartNumberingAfterBreak="0">
    <w:nsid w:val="4D22580F"/>
    <w:multiLevelType w:val="hybridMultilevel"/>
    <w:tmpl w:val="66BCC2C6"/>
    <w:lvl w:ilvl="0" w:tplc="CA98A0FC">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6" w15:restartNumberingAfterBreak="0">
    <w:nsid w:val="4DF20A22"/>
    <w:multiLevelType w:val="hybridMultilevel"/>
    <w:tmpl w:val="A4F82AA2"/>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7" w15:restartNumberingAfterBreak="0">
    <w:nsid w:val="4E8037D1"/>
    <w:multiLevelType w:val="hybridMultilevel"/>
    <w:tmpl w:val="F8C428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8" w15:restartNumberingAfterBreak="0">
    <w:nsid w:val="50614F31"/>
    <w:multiLevelType w:val="hybridMultilevel"/>
    <w:tmpl w:val="B824C900"/>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9" w15:restartNumberingAfterBreak="0">
    <w:nsid w:val="51B602F9"/>
    <w:multiLevelType w:val="hybridMultilevel"/>
    <w:tmpl w:val="1C809BFE"/>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0" w15:restartNumberingAfterBreak="0">
    <w:nsid w:val="51CA71F0"/>
    <w:multiLevelType w:val="hybridMultilevel"/>
    <w:tmpl w:val="381CE4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1" w15:restartNumberingAfterBreak="0">
    <w:nsid w:val="527814FF"/>
    <w:multiLevelType w:val="hybridMultilevel"/>
    <w:tmpl w:val="A8DA49B0"/>
    <w:lvl w:ilvl="0" w:tplc="6892FEDC">
      <w:start w:val="1"/>
      <w:numFmt w:val="decimal"/>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2" w15:restartNumberingAfterBreak="0">
    <w:nsid w:val="53B57E28"/>
    <w:multiLevelType w:val="hybridMultilevel"/>
    <w:tmpl w:val="BE3ED2BC"/>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3" w15:restartNumberingAfterBreak="0">
    <w:nsid w:val="540206F5"/>
    <w:multiLevelType w:val="hybridMultilevel"/>
    <w:tmpl w:val="C47C7FC2"/>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4" w15:restartNumberingAfterBreak="0">
    <w:nsid w:val="54614679"/>
    <w:multiLevelType w:val="hybridMultilevel"/>
    <w:tmpl w:val="9E9E7E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5" w15:restartNumberingAfterBreak="0">
    <w:nsid w:val="549B7AC9"/>
    <w:multiLevelType w:val="hybridMultilevel"/>
    <w:tmpl w:val="587886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6" w15:restartNumberingAfterBreak="0">
    <w:nsid w:val="54E529E9"/>
    <w:multiLevelType w:val="hybridMultilevel"/>
    <w:tmpl w:val="1CF8B068"/>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7" w15:restartNumberingAfterBreak="0">
    <w:nsid w:val="566527C8"/>
    <w:multiLevelType w:val="hybridMultilevel"/>
    <w:tmpl w:val="96D4DC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8" w15:restartNumberingAfterBreak="0">
    <w:nsid w:val="56A40FEB"/>
    <w:multiLevelType w:val="hybridMultilevel"/>
    <w:tmpl w:val="C95EBAE6"/>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9" w15:restartNumberingAfterBreak="0">
    <w:nsid w:val="590141EE"/>
    <w:multiLevelType w:val="hybridMultilevel"/>
    <w:tmpl w:val="7E6EC3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0" w15:restartNumberingAfterBreak="0">
    <w:nsid w:val="5B923A1C"/>
    <w:multiLevelType w:val="hybridMultilevel"/>
    <w:tmpl w:val="2ACC25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1" w15:restartNumberingAfterBreak="0">
    <w:nsid w:val="5C767675"/>
    <w:multiLevelType w:val="hybridMultilevel"/>
    <w:tmpl w:val="0E9A64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2" w15:restartNumberingAfterBreak="0">
    <w:nsid w:val="5DA67C04"/>
    <w:multiLevelType w:val="hybridMultilevel"/>
    <w:tmpl w:val="4A7E3532"/>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3" w15:restartNumberingAfterBreak="0">
    <w:nsid w:val="5F020881"/>
    <w:multiLevelType w:val="hybridMultilevel"/>
    <w:tmpl w:val="161C9D9C"/>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4" w15:restartNumberingAfterBreak="0">
    <w:nsid w:val="5F21480D"/>
    <w:multiLevelType w:val="hybridMultilevel"/>
    <w:tmpl w:val="DF8EF498"/>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5" w15:restartNumberingAfterBreak="0">
    <w:nsid w:val="5FB0377C"/>
    <w:multiLevelType w:val="hybridMultilevel"/>
    <w:tmpl w:val="CE5AF0F4"/>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6" w15:restartNumberingAfterBreak="0">
    <w:nsid w:val="5FFE55C4"/>
    <w:multiLevelType w:val="hybridMultilevel"/>
    <w:tmpl w:val="F29258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7" w15:restartNumberingAfterBreak="0">
    <w:nsid w:val="60154056"/>
    <w:multiLevelType w:val="hybridMultilevel"/>
    <w:tmpl w:val="BDA013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8" w15:restartNumberingAfterBreak="0">
    <w:nsid w:val="601D7F68"/>
    <w:multiLevelType w:val="hybridMultilevel"/>
    <w:tmpl w:val="E44A7B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9" w15:restartNumberingAfterBreak="0">
    <w:nsid w:val="60BF3867"/>
    <w:multiLevelType w:val="hybridMultilevel"/>
    <w:tmpl w:val="757C98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0" w15:restartNumberingAfterBreak="0">
    <w:nsid w:val="60D758A0"/>
    <w:multiLevelType w:val="hybridMultilevel"/>
    <w:tmpl w:val="6A281B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1" w15:restartNumberingAfterBreak="0">
    <w:nsid w:val="613C146D"/>
    <w:multiLevelType w:val="hybridMultilevel"/>
    <w:tmpl w:val="B6E859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2" w15:restartNumberingAfterBreak="0">
    <w:nsid w:val="613E4D19"/>
    <w:multiLevelType w:val="hybridMultilevel"/>
    <w:tmpl w:val="147AFD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3" w15:restartNumberingAfterBreak="0">
    <w:nsid w:val="627B524D"/>
    <w:multiLevelType w:val="hybridMultilevel"/>
    <w:tmpl w:val="49966D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4" w15:restartNumberingAfterBreak="0">
    <w:nsid w:val="63DB24F4"/>
    <w:multiLevelType w:val="hybridMultilevel"/>
    <w:tmpl w:val="CB7871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5" w15:restartNumberingAfterBreak="0">
    <w:nsid w:val="652174E6"/>
    <w:multiLevelType w:val="hybridMultilevel"/>
    <w:tmpl w:val="DDF0F7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6" w15:restartNumberingAfterBreak="0">
    <w:nsid w:val="65900FA1"/>
    <w:multiLevelType w:val="hybridMultilevel"/>
    <w:tmpl w:val="D7C658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7" w15:restartNumberingAfterBreak="0">
    <w:nsid w:val="66E40E4F"/>
    <w:multiLevelType w:val="hybridMultilevel"/>
    <w:tmpl w:val="D7D216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8" w15:restartNumberingAfterBreak="0">
    <w:nsid w:val="67796584"/>
    <w:multiLevelType w:val="hybridMultilevel"/>
    <w:tmpl w:val="01F8DA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9" w15:restartNumberingAfterBreak="0">
    <w:nsid w:val="67B95F6D"/>
    <w:multiLevelType w:val="hybridMultilevel"/>
    <w:tmpl w:val="042079F4"/>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0" w15:restartNumberingAfterBreak="0">
    <w:nsid w:val="67E8085F"/>
    <w:multiLevelType w:val="hybridMultilevel"/>
    <w:tmpl w:val="BBDA53C0"/>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1" w15:restartNumberingAfterBreak="0">
    <w:nsid w:val="683F13EA"/>
    <w:multiLevelType w:val="hybridMultilevel"/>
    <w:tmpl w:val="61F0C3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2" w15:restartNumberingAfterBreak="0">
    <w:nsid w:val="6A686468"/>
    <w:multiLevelType w:val="hybridMultilevel"/>
    <w:tmpl w:val="B6BAB4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3" w15:restartNumberingAfterBreak="0">
    <w:nsid w:val="6A7967CD"/>
    <w:multiLevelType w:val="hybridMultilevel"/>
    <w:tmpl w:val="1C346E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4" w15:restartNumberingAfterBreak="0">
    <w:nsid w:val="6B0C0344"/>
    <w:multiLevelType w:val="hybridMultilevel"/>
    <w:tmpl w:val="3392DF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5" w15:restartNumberingAfterBreak="0">
    <w:nsid w:val="6B266800"/>
    <w:multiLevelType w:val="hybridMultilevel"/>
    <w:tmpl w:val="25662BE2"/>
    <w:lvl w:ilvl="0" w:tplc="01D816BE">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6" w15:restartNumberingAfterBreak="0">
    <w:nsid w:val="6B515008"/>
    <w:multiLevelType w:val="hybridMultilevel"/>
    <w:tmpl w:val="D3F615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7" w15:restartNumberingAfterBreak="0">
    <w:nsid w:val="6B9872A3"/>
    <w:multiLevelType w:val="hybridMultilevel"/>
    <w:tmpl w:val="EBF267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8" w15:restartNumberingAfterBreak="0">
    <w:nsid w:val="6BE90553"/>
    <w:multiLevelType w:val="hybridMultilevel"/>
    <w:tmpl w:val="3084A1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9" w15:restartNumberingAfterBreak="0">
    <w:nsid w:val="6C996F74"/>
    <w:multiLevelType w:val="hybridMultilevel"/>
    <w:tmpl w:val="C66006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0" w15:restartNumberingAfterBreak="0">
    <w:nsid w:val="6D2030A9"/>
    <w:multiLevelType w:val="hybridMultilevel"/>
    <w:tmpl w:val="FAC01C84"/>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1" w15:restartNumberingAfterBreak="0">
    <w:nsid w:val="6DA46A8E"/>
    <w:multiLevelType w:val="hybridMultilevel"/>
    <w:tmpl w:val="FBB4C3EA"/>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2" w15:restartNumberingAfterBreak="0">
    <w:nsid w:val="6E6A2FDB"/>
    <w:multiLevelType w:val="hybridMultilevel"/>
    <w:tmpl w:val="F17819F6"/>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3" w15:restartNumberingAfterBreak="0">
    <w:nsid w:val="6F93371F"/>
    <w:multiLevelType w:val="hybridMultilevel"/>
    <w:tmpl w:val="DDF0F7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4" w15:restartNumberingAfterBreak="0">
    <w:nsid w:val="72056B69"/>
    <w:multiLevelType w:val="hybridMultilevel"/>
    <w:tmpl w:val="6466304E"/>
    <w:lvl w:ilvl="0" w:tplc="820436D8">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5" w15:restartNumberingAfterBreak="0">
    <w:nsid w:val="72336575"/>
    <w:multiLevelType w:val="hybridMultilevel"/>
    <w:tmpl w:val="9606D3EA"/>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6" w15:restartNumberingAfterBreak="0">
    <w:nsid w:val="73CE7613"/>
    <w:multiLevelType w:val="hybridMultilevel"/>
    <w:tmpl w:val="8AFC588A"/>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7" w15:restartNumberingAfterBreak="0">
    <w:nsid w:val="74047D33"/>
    <w:multiLevelType w:val="hybridMultilevel"/>
    <w:tmpl w:val="CAA478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8" w15:restartNumberingAfterBreak="0">
    <w:nsid w:val="75FE60D6"/>
    <w:multiLevelType w:val="hybridMultilevel"/>
    <w:tmpl w:val="6B1A27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9" w15:restartNumberingAfterBreak="0">
    <w:nsid w:val="774440E3"/>
    <w:multiLevelType w:val="hybridMultilevel"/>
    <w:tmpl w:val="7E6EC3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0" w15:restartNumberingAfterBreak="0">
    <w:nsid w:val="781C1264"/>
    <w:multiLevelType w:val="hybridMultilevel"/>
    <w:tmpl w:val="897A8E54"/>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1" w15:restartNumberingAfterBreak="0">
    <w:nsid w:val="786B6B33"/>
    <w:multiLevelType w:val="hybridMultilevel"/>
    <w:tmpl w:val="ED10460A"/>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2" w15:restartNumberingAfterBreak="0">
    <w:nsid w:val="78E533AF"/>
    <w:multiLevelType w:val="hybridMultilevel"/>
    <w:tmpl w:val="B7167F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3" w15:restartNumberingAfterBreak="0">
    <w:nsid w:val="79587189"/>
    <w:multiLevelType w:val="hybridMultilevel"/>
    <w:tmpl w:val="9AD8CB38"/>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4" w15:restartNumberingAfterBreak="0">
    <w:nsid w:val="79A16782"/>
    <w:multiLevelType w:val="hybridMultilevel"/>
    <w:tmpl w:val="FEF6D5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5" w15:restartNumberingAfterBreak="0">
    <w:nsid w:val="7A0F617D"/>
    <w:multiLevelType w:val="hybridMultilevel"/>
    <w:tmpl w:val="2154F1BC"/>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6" w15:restartNumberingAfterBreak="0">
    <w:nsid w:val="7A974DEE"/>
    <w:multiLevelType w:val="hybridMultilevel"/>
    <w:tmpl w:val="A6C2EC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7" w15:restartNumberingAfterBreak="0">
    <w:nsid w:val="7A9F6FF2"/>
    <w:multiLevelType w:val="hybridMultilevel"/>
    <w:tmpl w:val="2AB0FE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8" w15:restartNumberingAfterBreak="0">
    <w:nsid w:val="7ADA6005"/>
    <w:multiLevelType w:val="hybridMultilevel"/>
    <w:tmpl w:val="957C1F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9" w15:restartNumberingAfterBreak="0">
    <w:nsid w:val="7BC50D2A"/>
    <w:multiLevelType w:val="hybridMultilevel"/>
    <w:tmpl w:val="C17AE446"/>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0" w15:restartNumberingAfterBreak="0">
    <w:nsid w:val="7C157C52"/>
    <w:multiLevelType w:val="hybridMultilevel"/>
    <w:tmpl w:val="D1BEE8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1" w15:restartNumberingAfterBreak="0">
    <w:nsid w:val="7CB62D27"/>
    <w:multiLevelType w:val="hybridMultilevel"/>
    <w:tmpl w:val="A0742A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2" w15:restartNumberingAfterBreak="0">
    <w:nsid w:val="7CEE0F3D"/>
    <w:multiLevelType w:val="hybridMultilevel"/>
    <w:tmpl w:val="E59409C4"/>
    <w:lvl w:ilvl="0" w:tplc="6B6A5C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3" w15:restartNumberingAfterBreak="0">
    <w:nsid w:val="7F495958"/>
    <w:multiLevelType w:val="hybridMultilevel"/>
    <w:tmpl w:val="63F29BD4"/>
    <w:lvl w:ilvl="0" w:tplc="0EEA8D3A">
      <w:start w:val="1"/>
      <w:numFmt w:val="decimal"/>
      <w:lvlText w:val="%1."/>
      <w:lvlJc w:val="left"/>
      <w:pPr>
        <w:ind w:left="36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46"/>
  </w:num>
  <w:num w:numId="2">
    <w:abstractNumId w:val="12"/>
  </w:num>
  <w:num w:numId="3">
    <w:abstractNumId w:val="114"/>
  </w:num>
  <w:num w:numId="4">
    <w:abstractNumId w:val="89"/>
  </w:num>
  <w:num w:numId="5">
    <w:abstractNumId w:val="75"/>
  </w:num>
  <w:num w:numId="6">
    <w:abstractNumId w:val="110"/>
  </w:num>
  <w:num w:numId="7">
    <w:abstractNumId w:val="179"/>
  </w:num>
  <w:num w:numId="8">
    <w:abstractNumId w:val="139"/>
  </w:num>
  <w:num w:numId="9">
    <w:abstractNumId w:val="60"/>
  </w:num>
  <w:num w:numId="10">
    <w:abstractNumId w:val="105"/>
  </w:num>
  <w:num w:numId="11">
    <w:abstractNumId w:val="62"/>
  </w:num>
  <w:num w:numId="12">
    <w:abstractNumId w:val="187"/>
  </w:num>
  <w:num w:numId="13">
    <w:abstractNumId w:val="137"/>
  </w:num>
  <w:num w:numId="14">
    <w:abstractNumId w:val="44"/>
  </w:num>
  <w:num w:numId="15">
    <w:abstractNumId w:val="47"/>
  </w:num>
  <w:num w:numId="16">
    <w:abstractNumId w:val="182"/>
  </w:num>
  <w:num w:numId="17">
    <w:abstractNumId w:val="48"/>
  </w:num>
  <w:num w:numId="18">
    <w:abstractNumId w:val="66"/>
  </w:num>
  <w:num w:numId="19">
    <w:abstractNumId w:val="141"/>
  </w:num>
  <w:num w:numId="20">
    <w:abstractNumId w:val="117"/>
  </w:num>
  <w:num w:numId="21">
    <w:abstractNumId w:val="190"/>
  </w:num>
  <w:num w:numId="22">
    <w:abstractNumId w:val="151"/>
  </w:num>
  <w:num w:numId="23">
    <w:abstractNumId w:val="163"/>
  </w:num>
  <w:num w:numId="24">
    <w:abstractNumId w:val="79"/>
  </w:num>
  <w:num w:numId="25">
    <w:abstractNumId w:val="82"/>
  </w:num>
  <w:num w:numId="26">
    <w:abstractNumId w:val="37"/>
  </w:num>
  <w:num w:numId="27">
    <w:abstractNumId w:val="76"/>
  </w:num>
  <w:num w:numId="28">
    <w:abstractNumId w:val="173"/>
  </w:num>
  <w:num w:numId="29">
    <w:abstractNumId w:val="155"/>
  </w:num>
  <w:num w:numId="30">
    <w:abstractNumId w:val="91"/>
  </w:num>
  <w:num w:numId="31">
    <w:abstractNumId w:val="104"/>
  </w:num>
  <w:num w:numId="32">
    <w:abstractNumId w:val="168"/>
  </w:num>
  <w:num w:numId="33">
    <w:abstractNumId w:val="51"/>
  </w:num>
  <w:num w:numId="34">
    <w:abstractNumId w:val="88"/>
  </w:num>
  <w:num w:numId="35">
    <w:abstractNumId w:val="115"/>
  </w:num>
  <w:num w:numId="36">
    <w:abstractNumId w:val="131"/>
  </w:num>
  <w:num w:numId="37">
    <w:abstractNumId w:val="34"/>
  </w:num>
  <w:num w:numId="38">
    <w:abstractNumId w:val="69"/>
  </w:num>
  <w:num w:numId="39">
    <w:abstractNumId w:val="39"/>
  </w:num>
  <w:num w:numId="40">
    <w:abstractNumId w:val="63"/>
  </w:num>
  <w:num w:numId="41">
    <w:abstractNumId w:val="36"/>
  </w:num>
  <w:num w:numId="42">
    <w:abstractNumId w:val="164"/>
  </w:num>
  <w:num w:numId="43">
    <w:abstractNumId w:val="94"/>
  </w:num>
  <w:num w:numId="44">
    <w:abstractNumId w:val="156"/>
  </w:num>
  <w:num w:numId="45">
    <w:abstractNumId w:val="103"/>
  </w:num>
  <w:num w:numId="46">
    <w:abstractNumId w:val="124"/>
  </w:num>
  <w:num w:numId="47">
    <w:abstractNumId w:val="152"/>
  </w:num>
  <w:num w:numId="48">
    <w:abstractNumId w:val="150"/>
  </w:num>
  <w:num w:numId="49">
    <w:abstractNumId w:val="147"/>
  </w:num>
  <w:num w:numId="50">
    <w:abstractNumId w:val="56"/>
  </w:num>
  <w:num w:numId="51">
    <w:abstractNumId w:val="177"/>
  </w:num>
  <w:num w:numId="52">
    <w:abstractNumId w:val="84"/>
  </w:num>
  <w:num w:numId="53">
    <w:abstractNumId w:val="134"/>
  </w:num>
  <w:num w:numId="54">
    <w:abstractNumId w:val="25"/>
  </w:num>
  <w:num w:numId="55">
    <w:abstractNumId w:val="55"/>
  </w:num>
  <w:num w:numId="56">
    <w:abstractNumId w:val="184"/>
  </w:num>
  <w:num w:numId="57">
    <w:abstractNumId w:val="108"/>
  </w:num>
  <w:num w:numId="58">
    <w:abstractNumId w:val="61"/>
  </w:num>
  <w:num w:numId="59">
    <w:abstractNumId w:val="70"/>
  </w:num>
  <w:num w:numId="60">
    <w:abstractNumId w:val="148"/>
  </w:num>
  <w:num w:numId="61">
    <w:abstractNumId w:val="0"/>
  </w:num>
  <w:num w:numId="62">
    <w:abstractNumId w:val="19"/>
  </w:num>
  <w:num w:numId="63">
    <w:abstractNumId w:val="71"/>
  </w:num>
  <w:num w:numId="64">
    <w:abstractNumId w:val="169"/>
  </w:num>
  <w:num w:numId="65">
    <w:abstractNumId w:val="178"/>
  </w:num>
  <w:num w:numId="66">
    <w:abstractNumId w:val="157"/>
  </w:num>
  <w:num w:numId="67">
    <w:abstractNumId w:val="33"/>
  </w:num>
  <w:num w:numId="68">
    <w:abstractNumId w:val="140"/>
  </w:num>
  <w:num w:numId="69">
    <w:abstractNumId w:val="30"/>
  </w:num>
  <w:num w:numId="70">
    <w:abstractNumId w:val="166"/>
  </w:num>
  <w:num w:numId="71">
    <w:abstractNumId w:val="21"/>
  </w:num>
  <w:num w:numId="72">
    <w:abstractNumId w:val="68"/>
  </w:num>
  <w:num w:numId="73">
    <w:abstractNumId w:val="158"/>
  </w:num>
  <w:num w:numId="74">
    <w:abstractNumId w:val="162"/>
  </w:num>
  <w:num w:numId="75">
    <w:abstractNumId w:val="120"/>
  </w:num>
  <w:num w:numId="76">
    <w:abstractNumId w:val="86"/>
  </w:num>
  <w:num w:numId="77">
    <w:abstractNumId w:val="53"/>
  </w:num>
  <w:num w:numId="78">
    <w:abstractNumId w:val="7"/>
  </w:num>
  <w:num w:numId="79">
    <w:abstractNumId w:val="54"/>
  </w:num>
  <w:num w:numId="80">
    <w:abstractNumId w:val="167"/>
  </w:num>
  <w:num w:numId="81">
    <w:abstractNumId w:val="102"/>
  </w:num>
  <w:num w:numId="82">
    <w:abstractNumId w:val="93"/>
  </w:num>
  <w:num w:numId="83">
    <w:abstractNumId w:val="11"/>
  </w:num>
  <w:num w:numId="84">
    <w:abstractNumId w:val="161"/>
  </w:num>
  <w:num w:numId="85">
    <w:abstractNumId w:val="45"/>
  </w:num>
  <w:num w:numId="86">
    <w:abstractNumId w:val="17"/>
  </w:num>
  <w:num w:numId="87">
    <w:abstractNumId w:val="127"/>
  </w:num>
  <w:num w:numId="88">
    <w:abstractNumId w:val="153"/>
  </w:num>
  <w:num w:numId="89">
    <w:abstractNumId w:val="32"/>
  </w:num>
  <w:num w:numId="90">
    <w:abstractNumId w:val="6"/>
  </w:num>
  <w:num w:numId="91">
    <w:abstractNumId w:val="109"/>
  </w:num>
  <w:num w:numId="92">
    <w:abstractNumId w:val="143"/>
  </w:num>
  <w:num w:numId="93">
    <w:abstractNumId w:val="14"/>
  </w:num>
  <w:num w:numId="94">
    <w:abstractNumId w:val="26"/>
  </w:num>
  <w:num w:numId="95">
    <w:abstractNumId w:val="41"/>
  </w:num>
  <w:num w:numId="96">
    <w:abstractNumId w:val="129"/>
  </w:num>
  <w:num w:numId="97">
    <w:abstractNumId w:val="176"/>
  </w:num>
  <w:num w:numId="98">
    <w:abstractNumId w:val="106"/>
  </w:num>
  <w:num w:numId="99">
    <w:abstractNumId w:val="100"/>
  </w:num>
  <w:num w:numId="100">
    <w:abstractNumId w:val="31"/>
  </w:num>
  <w:num w:numId="101">
    <w:abstractNumId w:val="122"/>
  </w:num>
  <w:num w:numId="102">
    <w:abstractNumId w:val="185"/>
  </w:num>
  <w:num w:numId="103">
    <w:abstractNumId w:val="123"/>
  </w:num>
  <w:num w:numId="104">
    <w:abstractNumId w:val="59"/>
  </w:num>
  <w:num w:numId="105">
    <w:abstractNumId w:val="2"/>
  </w:num>
  <w:num w:numId="106">
    <w:abstractNumId w:val="138"/>
  </w:num>
  <w:num w:numId="107">
    <w:abstractNumId w:val="159"/>
  </w:num>
  <w:num w:numId="108">
    <w:abstractNumId w:val="52"/>
  </w:num>
  <w:num w:numId="109">
    <w:abstractNumId w:val="8"/>
  </w:num>
  <w:num w:numId="110">
    <w:abstractNumId w:val="121"/>
  </w:num>
  <w:num w:numId="111">
    <w:abstractNumId w:val="101"/>
  </w:num>
  <w:num w:numId="112">
    <w:abstractNumId w:val="183"/>
  </w:num>
  <w:num w:numId="113">
    <w:abstractNumId w:val="145"/>
  </w:num>
  <w:num w:numId="114">
    <w:abstractNumId w:val="144"/>
  </w:num>
  <w:num w:numId="115">
    <w:abstractNumId w:val="22"/>
  </w:num>
  <w:num w:numId="116">
    <w:abstractNumId w:val="35"/>
  </w:num>
  <w:num w:numId="117">
    <w:abstractNumId w:val="46"/>
  </w:num>
  <w:num w:numId="118">
    <w:abstractNumId w:val="192"/>
  </w:num>
  <w:num w:numId="119">
    <w:abstractNumId w:val="67"/>
  </w:num>
  <w:num w:numId="120">
    <w:abstractNumId w:val="18"/>
  </w:num>
  <w:num w:numId="121">
    <w:abstractNumId w:val="113"/>
  </w:num>
  <w:num w:numId="122">
    <w:abstractNumId w:val="4"/>
  </w:num>
  <w:num w:numId="123">
    <w:abstractNumId w:val="171"/>
  </w:num>
  <w:num w:numId="124">
    <w:abstractNumId w:val="96"/>
  </w:num>
  <w:num w:numId="125">
    <w:abstractNumId w:val="175"/>
  </w:num>
  <w:num w:numId="126">
    <w:abstractNumId w:val="92"/>
  </w:num>
  <w:num w:numId="127">
    <w:abstractNumId w:val="65"/>
  </w:num>
  <w:num w:numId="128">
    <w:abstractNumId w:val="87"/>
  </w:num>
  <w:num w:numId="129">
    <w:abstractNumId w:val="80"/>
  </w:num>
  <w:num w:numId="130">
    <w:abstractNumId w:val="118"/>
  </w:num>
  <w:num w:numId="131">
    <w:abstractNumId w:val="90"/>
  </w:num>
  <w:num w:numId="132">
    <w:abstractNumId w:val="180"/>
  </w:num>
  <w:num w:numId="133">
    <w:abstractNumId w:val="133"/>
  </w:num>
  <w:num w:numId="134">
    <w:abstractNumId w:val="136"/>
  </w:num>
  <w:num w:numId="135">
    <w:abstractNumId w:val="20"/>
  </w:num>
  <w:num w:numId="136">
    <w:abstractNumId w:val="99"/>
  </w:num>
  <w:num w:numId="137">
    <w:abstractNumId w:val="160"/>
  </w:num>
  <w:num w:numId="138">
    <w:abstractNumId w:val="188"/>
  </w:num>
  <w:num w:numId="139">
    <w:abstractNumId w:val="186"/>
  </w:num>
  <w:num w:numId="140">
    <w:abstractNumId w:val="191"/>
  </w:num>
  <w:num w:numId="141">
    <w:abstractNumId w:val="10"/>
  </w:num>
  <w:num w:numId="142">
    <w:abstractNumId w:val="23"/>
  </w:num>
  <w:num w:numId="143">
    <w:abstractNumId w:val="24"/>
  </w:num>
  <w:num w:numId="144">
    <w:abstractNumId w:val="74"/>
  </w:num>
  <w:num w:numId="145">
    <w:abstractNumId w:val="50"/>
  </w:num>
  <w:num w:numId="146">
    <w:abstractNumId w:val="43"/>
  </w:num>
  <w:num w:numId="147">
    <w:abstractNumId w:val="77"/>
  </w:num>
  <w:num w:numId="148">
    <w:abstractNumId w:val="40"/>
  </w:num>
  <w:num w:numId="149">
    <w:abstractNumId w:val="174"/>
  </w:num>
  <w:num w:numId="150">
    <w:abstractNumId w:val="64"/>
  </w:num>
  <w:num w:numId="151">
    <w:abstractNumId w:val="13"/>
  </w:num>
  <w:num w:numId="152">
    <w:abstractNumId w:val="119"/>
  </w:num>
  <w:num w:numId="153">
    <w:abstractNumId w:val="111"/>
  </w:num>
  <w:num w:numId="154">
    <w:abstractNumId w:val="72"/>
  </w:num>
  <w:num w:numId="155">
    <w:abstractNumId w:val="57"/>
  </w:num>
  <w:num w:numId="156">
    <w:abstractNumId w:val="149"/>
  </w:num>
  <w:num w:numId="157">
    <w:abstractNumId w:val="15"/>
  </w:num>
  <w:num w:numId="158">
    <w:abstractNumId w:val="73"/>
  </w:num>
  <w:num w:numId="159">
    <w:abstractNumId w:val="112"/>
  </w:num>
  <w:num w:numId="160">
    <w:abstractNumId w:val="125"/>
  </w:num>
  <w:num w:numId="161">
    <w:abstractNumId w:val="95"/>
  </w:num>
  <w:num w:numId="162">
    <w:abstractNumId w:val="135"/>
  </w:num>
  <w:num w:numId="163">
    <w:abstractNumId w:val="28"/>
  </w:num>
  <w:num w:numId="164">
    <w:abstractNumId w:val="165"/>
  </w:num>
  <w:num w:numId="165">
    <w:abstractNumId w:val="27"/>
  </w:num>
  <w:num w:numId="166">
    <w:abstractNumId w:val="78"/>
  </w:num>
  <w:num w:numId="167">
    <w:abstractNumId w:val="5"/>
  </w:num>
  <w:num w:numId="168">
    <w:abstractNumId w:val="107"/>
  </w:num>
  <w:num w:numId="169">
    <w:abstractNumId w:val="42"/>
  </w:num>
  <w:num w:numId="170">
    <w:abstractNumId w:val="83"/>
  </w:num>
  <w:num w:numId="171">
    <w:abstractNumId w:val="154"/>
  </w:num>
  <w:num w:numId="172">
    <w:abstractNumId w:val="85"/>
  </w:num>
  <w:num w:numId="173">
    <w:abstractNumId w:val="3"/>
  </w:num>
  <w:num w:numId="174">
    <w:abstractNumId w:val="81"/>
  </w:num>
  <w:num w:numId="175">
    <w:abstractNumId w:val="193"/>
  </w:num>
  <w:num w:numId="176">
    <w:abstractNumId w:val="1"/>
  </w:num>
  <w:num w:numId="177">
    <w:abstractNumId w:val="49"/>
  </w:num>
  <w:num w:numId="178">
    <w:abstractNumId w:val="132"/>
  </w:num>
  <w:num w:numId="179">
    <w:abstractNumId w:val="9"/>
  </w:num>
  <w:num w:numId="180">
    <w:abstractNumId w:val="98"/>
  </w:num>
  <w:num w:numId="181">
    <w:abstractNumId w:val="97"/>
  </w:num>
  <w:num w:numId="182">
    <w:abstractNumId w:val="126"/>
  </w:num>
  <w:num w:numId="183">
    <w:abstractNumId w:val="128"/>
  </w:num>
  <w:num w:numId="184">
    <w:abstractNumId w:val="170"/>
  </w:num>
  <w:num w:numId="185">
    <w:abstractNumId w:val="38"/>
  </w:num>
  <w:num w:numId="186">
    <w:abstractNumId w:val="142"/>
  </w:num>
  <w:num w:numId="187">
    <w:abstractNumId w:val="172"/>
  </w:num>
  <w:num w:numId="188">
    <w:abstractNumId w:val="29"/>
  </w:num>
  <w:num w:numId="189">
    <w:abstractNumId w:val="58"/>
  </w:num>
  <w:num w:numId="190">
    <w:abstractNumId w:val="116"/>
  </w:num>
  <w:num w:numId="191">
    <w:abstractNumId w:val="16"/>
  </w:num>
  <w:num w:numId="192">
    <w:abstractNumId w:val="181"/>
  </w:num>
  <w:num w:numId="193">
    <w:abstractNumId w:val="189"/>
  </w:num>
  <w:num w:numId="194">
    <w:abstractNumId w:val="130"/>
  </w:num>
  <w:numIdMacAtCleanup w:val="18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26F5"/>
    <w:rsid w:val="000039FC"/>
    <w:rsid w:val="00010C4E"/>
    <w:rsid w:val="000163E1"/>
    <w:rsid w:val="00040CA1"/>
    <w:rsid w:val="00050308"/>
    <w:rsid w:val="00051F2D"/>
    <w:rsid w:val="00052470"/>
    <w:rsid w:val="00056F92"/>
    <w:rsid w:val="000606D2"/>
    <w:rsid w:val="00062F47"/>
    <w:rsid w:val="00073ACB"/>
    <w:rsid w:val="00074D4C"/>
    <w:rsid w:val="00082515"/>
    <w:rsid w:val="00094580"/>
    <w:rsid w:val="000A13D2"/>
    <w:rsid w:val="000C29D3"/>
    <w:rsid w:val="000E019E"/>
    <w:rsid w:val="000E2DCB"/>
    <w:rsid w:val="000E2F0E"/>
    <w:rsid w:val="000E492F"/>
    <w:rsid w:val="000F6A7E"/>
    <w:rsid w:val="00100B44"/>
    <w:rsid w:val="0010152A"/>
    <w:rsid w:val="00102B06"/>
    <w:rsid w:val="00106F62"/>
    <w:rsid w:val="00114D1A"/>
    <w:rsid w:val="00120CE3"/>
    <w:rsid w:val="00132DF9"/>
    <w:rsid w:val="001441E0"/>
    <w:rsid w:val="001520B3"/>
    <w:rsid w:val="001533EA"/>
    <w:rsid w:val="00154423"/>
    <w:rsid w:val="00155A37"/>
    <w:rsid w:val="00163DE6"/>
    <w:rsid w:val="00163F37"/>
    <w:rsid w:val="001676BE"/>
    <w:rsid w:val="00180A78"/>
    <w:rsid w:val="00182C03"/>
    <w:rsid w:val="00187400"/>
    <w:rsid w:val="001A4715"/>
    <w:rsid w:val="001A60C8"/>
    <w:rsid w:val="001B23B3"/>
    <w:rsid w:val="001C100C"/>
    <w:rsid w:val="001D26FC"/>
    <w:rsid w:val="001D3CD4"/>
    <w:rsid w:val="001F5E95"/>
    <w:rsid w:val="00224B19"/>
    <w:rsid w:val="0022527B"/>
    <w:rsid w:val="002464FB"/>
    <w:rsid w:val="00252B14"/>
    <w:rsid w:val="00252BC9"/>
    <w:rsid w:val="0026104C"/>
    <w:rsid w:val="0026243D"/>
    <w:rsid w:val="002625F6"/>
    <w:rsid w:val="002647FD"/>
    <w:rsid w:val="00265DCF"/>
    <w:rsid w:val="00283DDC"/>
    <w:rsid w:val="00285C3C"/>
    <w:rsid w:val="00295884"/>
    <w:rsid w:val="002A7CC4"/>
    <w:rsid w:val="002B0486"/>
    <w:rsid w:val="002B3047"/>
    <w:rsid w:val="002B45D9"/>
    <w:rsid w:val="002B4DBC"/>
    <w:rsid w:val="002C42A5"/>
    <w:rsid w:val="002C5BF3"/>
    <w:rsid w:val="002D3491"/>
    <w:rsid w:val="002E2D81"/>
    <w:rsid w:val="002E642F"/>
    <w:rsid w:val="002E72F8"/>
    <w:rsid w:val="002F3735"/>
    <w:rsid w:val="0030148C"/>
    <w:rsid w:val="003018F9"/>
    <w:rsid w:val="003029FA"/>
    <w:rsid w:val="003126F5"/>
    <w:rsid w:val="00322C49"/>
    <w:rsid w:val="003765D4"/>
    <w:rsid w:val="00383E44"/>
    <w:rsid w:val="003859A5"/>
    <w:rsid w:val="003878D2"/>
    <w:rsid w:val="003945A5"/>
    <w:rsid w:val="003A0725"/>
    <w:rsid w:val="003A2CD5"/>
    <w:rsid w:val="003A4CD1"/>
    <w:rsid w:val="003A697D"/>
    <w:rsid w:val="003B5F88"/>
    <w:rsid w:val="003C0B86"/>
    <w:rsid w:val="003C1BDE"/>
    <w:rsid w:val="003D1CDC"/>
    <w:rsid w:val="003D3862"/>
    <w:rsid w:val="003D4436"/>
    <w:rsid w:val="003E202F"/>
    <w:rsid w:val="003F1D64"/>
    <w:rsid w:val="0041515E"/>
    <w:rsid w:val="00426E37"/>
    <w:rsid w:val="00434885"/>
    <w:rsid w:val="004423A5"/>
    <w:rsid w:val="00452836"/>
    <w:rsid w:val="00460352"/>
    <w:rsid w:val="004614EB"/>
    <w:rsid w:val="00480B9C"/>
    <w:rsid w:val="004818EC"/>
    <w:rsid w:val="00485501"/>
    <w:rsid w:val="004869F4"/>
    <w:rsid w:val="00491C1F"/>
    <w:rsid w:val="004A61E4"/>
    <w:rsid w:val="004D617C"/>
    <w:rsid w:val="004D7ECF"/>
    <w:rsid w:val="004D7FAF"/>
    <w:rsid w:val="004E3331"/>
    <w:rsid w:val="004F2271"/>
    <w:rsid w:val="00511763"/>
    <w:rsid w:val="0051176F"/>
    <w:rsid w:val="00512F73"/>
    <w:rsid w:val="00522706"/>
    <w:rsid w:val="005339C9"/>
    <w:rsid w:val="00535A22"/>
    <w:rsid w:val="00536BE8"/>
    <w:rsid w:val="005377FA"/>
    <w:rsid w:val="005407BB"/>
    <w:rsid w:val="00541687"/>
    <w:rsid w:val="00551C05"/>
    <w:rsid w:val="00555328"/>
    <w:rsid w:val="005600E7"/>
    <w:rsid w:val="00575D00"/>
    <w:rsid w:val="00582C5C"/>
    <w:rsid w:val="005869B8"/>
    <w:rsid w:val="00586ACA"/>
    <w:rsid w:val="005A1F6F"/>
    <w:rsid w:val="005B0C18"/>
    <w:rsid w:val="005C62AD"/>
    <w:rsid w:val="005D0BE8"/>
    <w:rsid w:val="005E17CA"/>
    <w:rsid w:val="005E47C9"/>
    <w:rsid w:val="005F62D1"/>
    <w:rsid w:val="0060289C"/>
    <w:rsid w:val="006039B1"/>
    <w:rsid w:val="00610A12"/>
    <w:rsid w:val="0061489D"/>
    <w:rsid w:val="00616D17"/>
    <w:rsid w:val="006425C5"/>
    <w:rsid w:val="006434A8"/>
    <w:rsid w:val="00650B2E"/>
    <w:rsid w:val="00676A0B"/>
    <w:rsid w:val="00684003"/>
    <w:rsid w:val="00691578"/>
    <w:rsid w:val="006A2AB9"/>
    <w:rsid w:val="006A442E"/>
    <w:rsid w:val="006C2345"/>
    <w:rsid w:val="006D1449"/>
    <w:rsid w:val="006E0B55"/>
    <w:rsid w:val="006E7FF1"/>
    <w:rsid w:val="006F54B5"/>
    <w:rsid w:val="00702BBD"/>
    <w:rsid w:val="0071078B"/>
    <w:rsid w:val="00720914"/>
    <w:rsid w:val="0072131D"/>
    <w:rsid w:val="00725D32"/>
    <w:rsid w:val="00744210"/>
    <w:rsid w:val="007445E6"/>
    <w:rsid w:val="007557F0"/>
    <w:rsid w:val="00757CC2"/>
    <w:rsid w:val="00770FB0"/>
    <w:rsid w:val="0078625F"/>
    <w:rsid w:val="00796890"/>
    <w:rsid w:val="007C581A"/>
    <w:rsid w:val="007E237E"/>
    <w:rsid w:val="007F4F38"/>
    <w:rsid w:val="00800055"/>
    <w:rsid w:val="0080034E"/>
    <w:rsid w:val="0080379A"/>
    <w:rsid w:val="00804F2D"/>
    <w:rsid w:val="00822B2C"/>
    <w:rsid w:val="00823680"/>
    <w:rsid w:val="00833E09"/>
    <w:rsid w:val="0084166B"/>
    <w:rsid w:val="00842ED9"/>
    <w:rsid w:val="00845EBB"/>
    <w:rsid w:val="00855E6E"/>
    <w:rsid w:val="0085679E"/>
    <w:rsid w:val="00860C77"/>
    <w:rsid w:val="008635BA"/>
    <w:rsid w:val="00863CAA"/>
    <w:rsid w:val="00870E28"/>
    <w:rsid w:val="0087387A"/>
    <w:rsid w:val="008A5992"/>
    <w:rsid w:val="008B420C"/>
    <w:rsid w:val="008B74AD"/>
    <w:rsid w:val="008B7BBD"/>
    <w:rsid w:val="008E2CF7"/>
    <w:rsid w:val="008E2D6C"/>
    <w:rsid w:val="008F0EE3"/>
    <w:rsid w:val="008F2B33"/>
    <w:rsid w:val="008F7475"/>
    <w:rsid w:val="009014E2"/>
    <w:rsid w:val="0090665D"/>
    <w:rsid w:val="00907346"/>
    <w:rsid w:val="0092362F"/>
    <w:rsid w:val="00925598"/>
    <w:rsid w:val="0093464F"/>
    <w:rsid w:val="00934E66"/>
    <w:rsid w:val="0093665A"/>
    <w:rsid w:val="00942407"/>
    <w:rsid w:val="00965A31"/>
    <w:rsid w:val="00984519"/>
    <w:rsid w:val="009861E7"/>
    <w:rsid w:val="0099762D"/>
    <w:rsid w:val="009B2F06"/>
    <w:rsid w:val="009C5869"/>
    <w:rsid w:val="009C6D07"/>
    <w:rsid w:val="009D0F99"/>
    <w:rsid w:val="00A0212C"/>
    <w:rsid w:val="00A23DE0"/>
    <w:rsid w:val="00A31D05"/>
    <w:rsid w:val="00A463F0"/>
    <w:rsid w:val="00A50C9C"/>
    <w:rsid w:val="00A51389"/>
    <w:rsid w:val="00A603AC"/>
    <w:rsid w:val="00A642A4"/>
    <w:rsid w:val="00A653D5"/>
    <w:rsid w:val="00A76D27"/>
    <w:rsid w:val="00A842DE"/>
    <w:rsid w:val="00A877C2"/>
    <w:rsid w:val="00A911CD"/>
    <w:rsid w:val="00A957C6"/>
    <w:rsid w:val="00AA65F8"/>
    <w:rsid w:val="00AC7E30"/>
    <w:rsid w:val="00AD1393"/>
    <w:rsid w:val="00B128CC"/>
    <w:rsid w:val="00B13756"/>
    <w:rsid w:val="00B14740"/>
    <w:rsid w:val="00B15C2B"/>
    <w:rsid w:val="00B17DA7"/>
    <w:rsid w:val="00B22115"/>
    <w:rsid w:val="00B240BE"/>
    <w:rsid w:val="00B35736"/>
    <w:rsid w:val="00B4599B"/>
    <w:rsid w:val="00B46DCC"/>
    <w:rsid w:val="00B565F0"/>
    <w:rsid w:val="00B62E28"/>
    <w:rsid w:val="00B70D01"/>
    <w:rsid w:val="00B74625"/>
    <w:rsid w:val="00B83B50"/>
    <w:rsid w:val="00B92EE2"/>
    <w:rsid w:val="00BA0841"/>
    <w:rsid w:val="00BB1355"/>
    <w:rsid w:val="00BC096A"/>
    <w:rsid w:val="00BC0C18"/>
    <w:rsid w:val="00BC2147"/>
    <w:rsid w:val="00BC5609"/>
    <w:rsid w:val="00BF0167"/>
    <w:rsid w:val="00C02EF8"/>
    <w:rsid w:val="00C1222D"/>
    <w:rsid w:val="00C12CCB"/>
    <w:rsid w:val="00C2597D"/>
    <w:rsid w:val="00C33BB1"/>
    <w:rsid w:val="00C53EF6"/>
    <w:rsid w:val="00C63780"/>
    <w:rsid w:val="00C7435B"/>
    <w:rsid w:val="00C7599A"/>
    <w:rsid w:val="00C80E63"/>
    <w:rsid w:val="00C92404"/>
    <w:rsid w:val="00CF2B14"/>
    <w:rsid w:val="00CF5BDF"/>
    <w:rsid w:val="00D00259"/>
    <w:rsid w:val="00D06E0A"/>
    <w:rsid w:val="00D21606"/>
    <w:rsid w:val="00D311C2"/>
    <w:rsid w:val="00D312F9"/>
    <w:rsid w:val="00D3313C"/>
    <w:rsid w:val="00D43D0D"/>
    <w:rsid w:val="00D5099F"/>
    <w:rsid w:val="00D54A8E"/>
    <w:rsid w:val="00D56F0E"/>
    <w:rsid w:val="00D6000E"/>
    <w:rsid w:val="00D6153B"/>
    <w:rsid w:val="00D724A0"/>
    <w:rsid w:val="00D73AB1"/>
    <w:rsid w:val="00D751B7"/>
    <w:rsid w:val="00D76409"/>
    <w:rsid w:val="00D8217D"/>
    <w:rsid w:val="00D94784"/>
    <w:rsid w:val="00DB05A2"/>
    <w:rsid w:val="00DD2E02"/>
    <w:rsid w:val="00DE0A25"/>
    <w:rsid w:val="00DE6A5E"/>
    <w:rsid w:val="00E0692F"/>
    <w:rsid w:val="00E06B75"/>
    <w:rsid w:val="00E14A79"/>
    <w:rsid w:val="00E32148"/>
    <w:rsid w:val="00E459E5"/>
    <w:rsid w:val="00E6141F"/>
    <w:rsid w:val="00E85AAC"/>
    <w:rsid w:val="00E90339"/>
    <w:rsid w:val="00E95BF6"/>
    <w:rsid w:val="00EA3F38"/>
    <w:rsid w:val="00EA65BF"/>
    <w:rsid w:val="00EB1315"/>
    <w:rsid w:val="00EB17DE"/>
    <w:rsid w:val="00EB6615"/>
    <w:rsid w:val="00EC150C"/>
    <w:rsid w:val="00EC43C9"/>
    <w:rsid w:val="00EC57BD"/>
    <w:rsid w:val="00ED1B86"/>
    <w:rsid w:val="00ED2725"/>
    <w:rsid w:val="00ED4A2D"/>
    <w:rsid w:val="00EE6E9A"/>
    <w:rsid w:val="00EE7FA2"/>
    <w:rsid w:val="00EF2454"/>
    <w:rsid w:val="00EF2749"/>
    <w:rsid w:val="00F3636D"/>
    <w:rsid w:val="00F43032"/>
    <w:rsid w:val="00F4409B"/>
    <w:rsid w:val="00F530E0"/>
    <w:rsid w:val="00F73AB3"/>
    <w:rsid w:val="00F73DB8"/>
    <w:rsid w:val="00F75246"/>
    <w:rsid w:val="00F86379"/>
    <w:rsid w:val="00F9389D"/>
    <w:rsid w:val="00FA6604"/>
    <w:rsid w:val="00FB51A0"/>
    <w:rsid w:val="00FC7D44"/>
    <w:rsid w:val="00FD51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F688D"/>
  <w15:docId w15:val="{23D61365-3258-4190-ACDB-1DFEA6843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126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2E02"/>
    <w:pPr>
      <w:ind w:left="720"/>
      <w:contextualSpacing/>
    </w:pPr>
  </w:style>
  <w:style w:type="paragraph" w:styleId="Header">
    <w:name w:val="header"/>
    <w:basedOn w:val="Normal"/>
    <w:link w:val="HeaderChar"/>
    <w:uiPriority w:val="99"/>
    <w:unhideWhenUsed/>
    <w:rsid w:val="00804F2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04F2D"/>
  </w:style>
  <w:style w:type="paragraph" w:styleId="Footer">
    <w:name w:val="footer"/>
    <w:basedOn w:val="Normal"/>
    <w:link w:val="FooterChar"/>
    <w:uiPriority w:val="99"/>
    <w:unhideWhenUsed/>
    <w:rsid w:val="00804F2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04F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734314">
      <w:bodyDiv w:val="1"/>
      <w:marLeft w:val="0"/>
      <w:marRight w:val="0"/>
      <w:marTop w:val="0"/>
      <w:marBottom w:val="0"/>
      <w:divBdr>
        <w:top w:val="none" w:sz="0" w:space="0" w:color="auto"/>
        <w:left w:val="none" w:sz="0" w:space="0" w:color="auto"/>
        <w:bottom w:val="none" w:sz="0" w:space="0" w:color="auto"/>
        <w:right w:val="none" w:sz="0" w:space="0" w:color="auto"/>
      </w:divBdr>
    </w:div>
    <w:div w:id="24060529">
      <w:bodyDiv w:val="1"/>
      <w:marLeft w:val="0"/>
      <w:marRight w:val="0"/>
      <w:marTop w:val="0"/>
      <w:marBottom w:val="0"/>
      <w:divBdr>
        <w:top w:val="none" w:sz="0" w:space="0" w:color="auto"/>
        <w:left w:val="none" w:sz="0" w:space="0" w:color="auto"/>
        <w:bottom w:val="none" w:sz="0" w:space="0" w:color="auto"/>
        <w:right w:val="none" w:sz="0" w:space="0" w:color="auto"/>
      </w:divBdr>
    </w:div>
    <w:div w:id="104233636">
      <w:bodyDiv w:val="1"/>
      <w:marLeft w:val="0"/>
      <w:marRight w:val="0"/>
      <w:marTop w:val="0"/>
      <w:marBottom w:val="0"/>
      <w:divBdr>
        <w:top w:val="none" w:sz="0" w:space="0" w:color="auto"/>
        <w:left w:val="none" w:sz="0" w:space="0" w:color="auto"/>
        <w:bottom w:val="none" w:sz="0" w:space="0" w:color="auto"/>
        <w:right w:val="none" w:sz="0" w:space="0" w:color="auto"/>
      </w:divBdr>
    </w:div>
    <w:div w:id="168761440">
      <w:bodyDiv w:val="1"/>
      <w:marLeft w:val="0"/>
      <w:marRight w:val="0"/>
      <w:marTop w:val="0"/>
      <w:marBottom w:val="0"/>
      <w:divBdr>
        <w:top w:val="none" w:sz="0" w:space="0" w:color="auto"/>
        <w:left w:val="none" w:sz="0" w:space="0" w:color="auto"/>
        <w:bottom w:val="none" w:sz="0" w:space="0" w:color="auto"/>
        <w:right w:val="none" w:sz="0" w:space="0" w:color="auto"/>
      </w:divBdr>
    </w:div>
    <w:div w:id="171145125">
      <w:bodyDiv w:val="1"/>
      <w:marLeft w:val="0"/>
      <w:marRight w:val="0"/>
      <w:marTop w:val="0"/>
      <w:marBottom w:val="0"/>
      <w:divBdr>
        <w:top w:val="none" w:sz="0" w:space="0" w:color="auto"/>
        <w:left w:val="none" w:sz="0" w:space="0" w:color="auto"/>
        <w:bottom w:val="none" w:sz="0" w:space="0" w:color="auto"/>
        <w:right w:val="none" w:sz="0" w:space="0" w:color="auto"/>
      </w:divBdr>
    </w:div>
    <w:div w:id="199128191">
      <w:bodyDiv w:val="1"/>
      <w:marLeft w:val="0"/>
      <w:marRight w:val="0"/>
      <w:marTop w:val="0"/>
      <w:marBottom w:val="0"/>
      <w:divBdr>
        <w:top w:val="none" w:sz="0" w:space="0" w:color="auto"/>
        <w:left w:val="none" w:sz="0" w:space="0" w:color="auto"/>
        <w:bottom w:val="none" w:sz="0" w:space="0" w:color="auto"/>
        <w:right w:val="none" w:sz="0" w:space="0" w:color="auto"/>
      </w:divBdr>
    </w:div>
    <w:div w:id="222718166">
      <w:bodyDiv w:val="1"/>
      <w:marLeft w:val="0"/>
      <w:marRight w:val="0"/>
      <w:marTop w:val="0"/>
      <w:marBottom w:val="0"/>
      <w:divBdr>
        <w:top w:val="none" w:sz="0" w:space="0" w:color="auto"/>
        <w:left w:val="none" w:sz="0" w:space="0" w:color="auto"/>
        <w:bottom w:val="none" w:sz="0" w:space="0" w:color="auto"/>
        <w:right w:val="none" w:sz="0" w:space="0" w:color="auto"/>
      </w:divBdr>
    </w:div>
    <w:div w:id="318970169">
      <w:bodyDiv w:val="1"/>
      <w:marLeft w:val="0"/>
      <w:marRight w:val="0"/>
      <w:marTop w:val="0"/>
      <w:marBottom w:val="0"/>
      <w:divBdr>
        <w:top w:val="none" w:sz="0" w:space="0" w:color="auto"/>
        <w:left w:val="none" w:sz="0" w:space="0" w:color="auto"/>
        <w:bottom w:val="none" w:sz="0" w:space="0" w:color="auto"/>
        <w:right w:val="none" w:sz="0" w:space="0" w:color="auto"/>
      </w:divBdr>
    </w:div>
    <w:div w:id="350841083">
      <w:bodyDiv w:val="1"/>
      <w:marLeft w:val="0"/>
      <w:marRight w:val="0"/>
      <w:marTop w:val="0"/>
      <w:marBottom w:val="0"/>
      <w:divBdr>
        <w:top w:val="none" w:sz="0" w:space="0" w:color="auto"/>
        <w:left w:val="none" w:sz="0" w:space="0" w:color="auto"/>
        <w:bottom w:val="none" w:sz="0" w:space="0" w:color="auto"/>
        <w:right w:val="none" w:sz="0" w:space="0" w:color="auto"/>
      </w:divBdr>
    </w:div>
    <w:div w:id="374736630">
      <w:bodyDiv w:val="1"/>
      <w:marLeft w:val="0"/>
      <w:marRight w:val="0"/>
      <w:marTop w:val="0"/>
      <w:marBottom w:val="0"/>
      <w:divBdr>
        <w:top w:val="none" w:sz="0" w:space="0" w:color="auto"/>
        <w:left w:val="none" w:sz="0" w:space="0" w:color="auto"/>
        <w:bottom w:val="none" w:sz="0" w:space="0" w:color="auto"/>
        <w:right w:val="none" w:sz="0" w:space="0" w:color="auto"/>
      </w:divBdr>
    </w:div>
    <w:div w:id="531574918">
      <w:bodyDiv w:val="1"/>
      <w:marLeft w:val="0"/>
      <w:marRight w:val="0"/>
      <w:marTop w:val="0"/>
      <w:marBottom w:val="0"/>
      <w:divBdr>
        <w:top w:val="none" w:sz="0" w:space="0" w:color="auto"/>
        <w:left w:val="none" w:sz="0" w:space="0" w:color="auto"/>
        <w:bottom w:val="none" w:sz="0" w:space="0" w:color="auto"/>
        <w:right w:val="none" w:sz="0" w:space="0" w:color="auto"/>
      </w:divBdr>
    </w:div>
    <w:div w:id="727581233">
      <w:bodyDiv w:val="1"/>
      <w:marLeft w:val="0"/>
      <w:marRight w:val="0"/>
      <w:marTop w:val="0"/>
      <w:marBottom w:val="0"/>
      <w:divBdr>
        <w:top w:val="none" w:sz="0" w:space="0" w:color="auto"/>
        <w:left w:val="none" w:sz="0" w:space="0" w:color="auto"/>
        <w:bottom w:val="none" w:sz="0" w:space="0" w:color="auto"/>
        <w:right w:val="none" w:sz="0" w:space="0" w:color="auto"/>
      </w:divBdr>
    </w:div>
    <w:div w:id="740520541">
      <w:bodyDiv w:val="1"/>
      <w:marLeft w:val="0"/>
      <w:marRight w:val="0"/>
      <w:marTop w:val="0"/>
      <w:marBottom w:val="0"/>
      <w:divBdr>
        <w:top w:val="none" w:sz="0" w:space="0" w:color="auto"/>
        <w:left w:val="none" w:sz="0" w:space="0" w:color="auto"/>
        <w:bottom w:val="none" w:sz="0" w:space="0" w:color="auto"/>
        <w:right w:val="none" w:sz="0" w:space="0" w:color="auto"/>
      </w:divBdr>
    </w:div>
    <w:div w:id="761756091">
      <w:bodyDiv w:val="1"/>
      <w:marLeft w:val="0"/>
      <w:marRight w:val="0"/>
      <w:marTop w:val="0"/>
      <w:marBottom w:val="0"/>
      <w:divBdr>
        <w:top w:val="none" w:sz="0" w:space="0" w:color="auto"/>
        <w:left w:val="none" w:sz="0" w:space="0" w:color="auto"/>
        <w:bottom w:val="none" w:sz="0" w:space="0" w:color="auto"/>
        <w:right w:val="none" w:sz="0" w:space="0" w:color="auto"/>
      </w:divBdr>
    </w:div>
    <w:div w:id="771052125">
      <w:bodyDiv w:val="1"/>
      <w:marLeft w:val="0"/>
      <w:marRight w:val="0"/>
      <w:marTop w:val="0"/>
      <w:marBottom w:val="0"/>
      <w:divBdr>
        <w:top w:val="none" w:sz="0" w:space="0" w:color="auto"/>
        <w:left w:val="none" w:sz="0" w:space="0" w:color="auto"/>
        <w:bottom w:val="none" w:sz="0" w:space="0" w:color="auto"/>
        <w:right w:val="none" w:sz="0" w:space="0" w:color="auto"/>
      </w:divBdr>
    </w:div>
    <w:div w:id="857474794">
      <w:bodyDiv w:val="1"/>
      <w:marLeft w:val="0"/>
      <w:marRight w:val="0"/>
      <w:marTop w:val="0"/>
      <w:marBottom w:val="0"/>
      <w:divBdr>
        <w:top w:val="none" w:sz="0" w:space="0" w:color="auto"/>
        <w:left w:val="none" w:sz="0" w:space="0" w:color="auto"/>
        <w:bottom w:val="none" w:sz="0" w:space="0" w:color="auto"/>
        <w:right w:val="none" w:sz="0" w:space="0" w:color="auto"/>
      </w:divBdr>
    </w:div>
    <w:div w:id="963463036">
      <w:bodyDiv w:val="1"/>
      <w:marLeft w:val="0"/>
      <w:marRight w:val="0"/>
      <w:marTop w:val="0"/>
      <w:marBottom w:val="0"/>
      <w:divBdr>
        <w:top w:val="none" w:sz="0" w:space="0" w:color="auto"/>
        <w:left w:val="none" w:sz="0" w:space="0" w:color="auto"/>
        <w:bottom w:val="none" w:sz="0" w:space="0" w:color="auto"/>
        <w:right w:val="none" w:sz="0" w:space="0" w:color="auto"/>
      </w:divBdr>
    </w:div>
    <w:div w:id="974944598">
      <w:bodyDiv w:val="1"/>
      <w:marLeft w:val="0"/>
      <w:marRight w:val="0"/>
      <w:marTop w:val="0"/>
      <w:marBottom w:val="0"/>
      <w:divBdr>
        <w:top w:val="none" w:sz="0" w:space="0" w:color="auto"/>
        <w:left w:val="none" w:sz="0" w:space="0" w:color="auto"/>
        <w:bottom w:val="none" w:sz="0" w:space="0" w:color="auto"/>
        <w:right w:val="none" w:sz="0" w:space="0" w:color="auto"/>
      </w:divBdr>
    </w:div>
    <w:div w:id="1009722048">
      <w:bodyDiv w:val="1"/>
      <w:marLeft w:val="0"/>
      <w:marRight w:val="0"/>
      <w:marTop w:val="0"/>
      <w:marBottom w:val="0"/>
      <w:divBdr>
        <w:top w:val="none" w:sz="0" w:space="0" w:color="auto"/>
        <w:left w:val="none" w:sz="0" w:space="0" w:color="auto"/>
        <w:bottom w:val="none" w:sz="0" w:space="0" w:color="auto"/>
        <w:right w:val="none" w:sz="0" w:space="0" w:color="auto"/>
      </w:divBdr>
    </w:div>
    <w:div w:id="1015764804">
      <w:bodyDiv w:val="1"/>
      <w:marLeft w:val="0"/>
      <w:marRight w:val="0"/>
      <w:marTop w:val="0"/>
      <w:marBottom w:val="0"/>
      <w:divBdr>
        <w:top w:val="none" w:sz="0" w:space="0" w:color="auto"/>
        <w:left w:val="none" w:sz="0" w:space="0" w:color="auto"/>
        <w:bottom w:val="none" w:sz="0" w:space="0" w:color="auto"/>
        <w:right w:val="none" w:sz="0" w:space="0" w:color="auto"/>
      </w:divBdr>
    </w:div>
    <w:div w:id="1019045286">
      <w:bodyDiv w:val="1"/>
      <w:marLeft w:val="0"/>
      <w:marRight w:val="0"/>
      <w:marTop w:val="0"/>
      <w:marBottom w:val="0"/>
      <w:divBdr>
        <w:top w:val="none" w:sz="0" w:space="0" w:color="auto"/>
        <w:left w:val="none" w:sz="0" w:space="0" w:color="auto"/>
        <w:bottom w:val="none" w:sz="0" w:space="0" w:color="auto"/>
        <w:right w:val="none" w:sz="0" w:space="0" w:color="auto"/>
      </w:divBdr>
    </w:div>
    <w:div w:id="1039210343">
      <w:bodyDiv w:val="1"/>
      <w:marLeft w:val="0"/>
      <w:marRight w:val="0"/>
      <w:marTop w:val="0"/>
      <w:marBottom w:val="0"/>
      <w:divBdr>
        <w:top w:val="none" w:sz="0" w:space="0" w:color="auto"/>
        <w:left w:val="none" w:sz="0" w:space="0" w:color="auto"/>
        <w:bottom w:val="none" w:sz="0" w:space="0" w:color="auto"/>
        <w:right w:val="none" w:sz="0" w:space="0" w:color="auto"/>
      </w:divBdr>
    </w:div>
    <w:div w:id="1113747873">
      <w:bodyDiv w:val="1"/>
      <w:marLeft w:val="0"/>
      <w:marRight w:val="0"/>
      <w:marTop w:val="0"/>
      <w:marBottom w:val="0"/>
      <w:divBdr>
        <w:top w:val="none" w:sz="0" w:space="0" w:color="auto"/>
        <w:left w:val="none" w:sz="0" w:space="0" w:color="auto"/>
        <w:bottom w:val="none" w:sz="0" w:space="0" w:color="auto"/>
        <w:right w:val="none" w:sz="0" w:space="0" w:color="auto"/>
      </w:divBdr>
    </w:div>
    <w:div w:id="1139112521">
      <w:bodyDiv w:val="1"/>
      <w:marLeft w:val="0"/>
      <w:marRight w:val="0"/>
      <w:marTop w:val="0"/>
      <w:marBottom w:val="0"/>
      <w:divBdr>
        <w:top w:val="none" w:sz="0" w:space="0" w:color="auto"/>
        <w:left w:val="none" w:sz="0" w:space="0" w:color="auto"/>
        <w:bottom w:val="none" w:sz="0" w:space="0" w:color="auto"/>
        <w:right w:val="none" w:sz="0" w:space="0" w:color="auto"/>
      </w:divBdr>
    </w:div>
    <w:div w:id="1156410549">
      <w:bodyDiv w:val="1"/>
      <w:marLeft w:val="0"/>
      <w:marRight w:val="0"/>
      <w:marTop w:val="0"/>
      <w:marBottom w:val="0"/>
      <w:divBdr>
        <w:top w:val="none" w:sz="0" w:space="0" w:color="auto"/>
        <w:left w:val="none" w:sz="0" w:space="0" w:color="auto"/>
        <w:bottom w:val="none" w:sz="0" w:space="0" w:color="auto"/>
        <w:right w:val="none" w:sz="0" w:space="0" w:color="auto"/>
      </w:divBdr>
    </w:div>
    <w:div w:id="1278683632">
      <w:bodyDiv w:val="1"/>
      <w:marLeft w:val="0"/>
      <w:marRight w:val="0"/>
      <w:marTop w:val="0"/>
      <w:marBottom w:val="0"/>
      <w:divBdr>
        <w:top w:val="none" w:sz="0" w:space="0" w:color="auto"/>
        <w:left w:val="none" w:sz="0" w:space="0" w:color="auto"/>
        <w:bottom w:val="none" w:sz="0" w:space="0" w:color="auto"/>
        <w:right w:val="none" w:sz="0" w:space="0" w:color="auto"/>
      </w:divBdr>
    </w:div>
    <w:div w:id="1287615104">
      <w:bodyDiv w:val="1"/>
      <w:marLeft w:val="0"/>
      <w:marRight w:val="0"/>
      <w:marTop w:val="0"/>
      <w:marBottom w:val="0"/>
      <w:divBdr>
        <w:top w:val="none" w:sz="0" w:space="0" w:color="auto"/>
        <w:left w:val="none" w:sz="0" w:space="0" w:color="auto"/>
        <w:bottom w:val="none" w:sz="0" w:space="0" w:color="auto"/>
        <w:right w:val="none" w:sz="0" w:space="0" w:color="auto"/>
      </w:divBdr>
    </w:div>
    <w:div w:id="1305626495">
      <w:bodyDiv w:val="1"/>
      <w:marLeft w:val="0"/>
      <w:marRight w:val="0"/>
      <w:marTop w:val="0"/>
      <w:marBottom w:val="0"/>
      <w:divBdr>
        <w:top w:val="none" w:sz="0" w:space="0" w:color="auto"/>
        <w:left w:val="none" w:sz="0" w:space="0" w:color="auto"/>
        <w:bottom w:val="none" w:sz="0" w:space="0" w:color="auto"/>
        <w:right w:val="none" w:sz="0" w:space="0" w:color="auto"/>
      </w:divBdr>
    </w:div>
    <w:div w:id="1343895615">
      <w:bodyDiv w:val="1"/>
      <w:marLeft w:val="0"/>
      <w:marRight w:val="0"/>
      <w:marTop w:val="0"/>
      <w:marBottom w:val="0"/>
      <w:divBdr>
        <w:top w:val="none" w:sz="0" w:space="0" w:color="auto"/>
        <w:left w:val="none" w:sz="0" w:space="0" w:color="auto"/>
        <w:bottom w:val="none" w:sz="0" w:space="0" w:color="auto"/>
        <w:right w:val="none" w:sz="0" w:space="0" w:color="auto"/>
      </w:divBdr>
    </w:div>
    <w:div w:id="1382099503">
      <w:bodyDiv w:val="1"/>
      <w:marLeft w:val="0"/>
      <w:marRight w:val="0"/>
      <w:marTop w:val="0"/>
      <w:marBottom w:val="0"/>
      <w:divBdr>
        <w:top w:val="none" w:sz="0" w:space="0" w:color="auto"/>
        <w:left w:val="none" w:sz="0" w:space="0" w:color="auto"/>
        <w:bottom w:val="none" w:sz="0" w:space="0" w:color="auto"/>
        <w:right w:val="none" w:sz="0" w:space="0" w:color="auto"/>
      </w:divBdr>
    </w:div>
    <w:div w:id="1392189337">
      <w:bodyDiv w:val="1"/>
      <w:marLeft w:val="0"/>
      <w:marRight w:val="0"/>
      <w:marTop w:val="0"/>
      <w:marBottom w:val="0"/>
      <w:divBdr>
        <w:top w:val="none" w:sz="0" w:space="0" w:color="auto"/>
        <w:left w:val="none" w:sz="0" w:space="0" w:color="auto"/>
        <w:bottom w:val="none" w:sz="0" w:space="0" w:color="auto"/>
        <w:right w:val="none" w:sz="0" w:space="0" w:color="auto"/>
      </w:divBdr>
    </w:div>
    <w:div w:id="1400208348">
      <w:bodyDiv w:val="1"/>
      <w:marLeft w:val="0"/>
      <w:marRight w:val="0"/>
      <w:marTop w:val="0"/>
      <w:marBottom w:val="0"/>
      <w:divBdr>
        <w:top w:val="none" w:sz="0" w:space="0" w:color="auto"/>
        <w:left w:val="none" w:sz="0" w:space="0" w:color="auto"/>
        <w:bottom w:val="none" w:sz="0" w:space="0" w:color="auto"/>
        <w:right w:val="none" w:sz="0" w:space="0" w:color="auto"/>
      </w:divBdr>
    </w:div>
    <w:div w:id="1467435678">
      <w:bodyDiv w:val="1"/>
      <w:marLeft w:val="0"/>
      <w:marRight w:val="0"/>
      <w:marTop w:val="0"/>
      <w:marBottom w:val="0"/>
      <w:divBdr>
        <w:top w:val="none" w:sz="0" w:space="0" w:color="auto"/>
        <w:left w:val="none" w:sz="0" w:space="0" w:color="auto"/>
        <w:bottom w:val="none" w:sz="0" w:space="0" w:color="auto"/>
        <w:right w:val="none" w:sz="0" w:space="0" w:color="auto"/>
      </w:divBdr>
    </w:div>
    <w:div w:id="1584872461">
      <w:bodyDiv w:val="1"/>
      <w:marLeft w:val="0"/>
      <w:marRight w:val="0"/>
      <w:marTop w:val="0"/>
      <w:marBottom w:val="0"/>
      <w:divBdr>
        <w:top w:val="none" w:sz="0" w:space="0" w:color="auto"/>
        <w:left w:val="none" w:sz="0" w:space="0" w:color="auto"/>
        <w:bottom w:val="none" w:sz="0" w:space="0" w:color="auto"/>
        <w:right w:val="none" w:sz="0" w:space="0" w:color="auto"/>
      </w:divBdr>
    </w:div>
    <w:div w:id="1688365815">
      <w:bodyDiv w:val="1"/>
      <w:marLeft w:val="0"/>
      <w:marRight w:val="0"/>
      <w:marTop w:val="0"/>
      <w:marBottom w:val="0"/>
      <w:divBdr>
        <w:top w:val="none" w:sz="0" w:space="0" w:color="auto"/>
        <w:left w:val="none" w:sz="0" w:space="0" w:color="auto"/>
        <w:bottom w:val="none" w:sz="0" w:space="0" w:color="auto"/>
        <w:right w:val="none" w:sz="0" w:space="0" w:color="auto"/>
      </w:divBdr>
    </w:div>
    <w:div w:id="1802923330">
      <w:bodyDiv w:val="1"/>
      <w:marLeft w:val="0"/>
      <w:marRight w:val="0"/>
      <w:marTop w:val="0"/>
      <w:marBottom w:val="0"/>
      <w:divBdr>
        <w:top w:val="none" w:sz="0" w:space="0" w:color="auto"/>
        <w:left w:val="none" w:sz="0" w:space="0" w:color="auto"/>
        <w:bottom w:val="none" w:sz="0" w:space="0" w:color="auto"/>
        <w:right w:val="none" w:sz="0" w:space="0" w:color="auto"/>
      </w:divBdr>
    </w:div>
    <w:div w:id="1848979516">
      <w:bodyDiv w:val="1"/>
      <w:marLeft w:val="0"/>
      <w:marRight w:val="0"/>
      <w:marTop w:val="0"/>
      <w:marBottom w:val="0"/>
      <w:divBdr>
        <w:top w:val="none" w:sz="0" w:space="0" w:color="auto"/>
        <w:left w:val="none" w:sz="0" w:space="0" w:color="auto"/>
        <w:bottom w:val="none" w:sz="0" w:space="0" w:color="auto"/>
        <w:right w:val="none" w:sz="0" w:space="0" w:color="auto"/>
      </w:divBdr>
    </w:div>
    <w:div w:id="1892883901">
      <w:bodyDiv w:val="1"/>
      <w:marLeft w:val="0"/>
      <w:marRight w:val="0"/>
      <w:marTop w:val="0"/>
      <w:marBottom w:val="0"/>
      <w:divBdr>
        <w:top w:val="none" w:sz="0" w:space="0" w:color="auto"/>
        <w:left w:val="none" w:sz="0" w:space="0" w:color="auto"/>
        <w:bottom w:val="none" w:sz="0" w:space="0" w:color="auto"/>
        <w:right w:val="none" w:sz="0" w:space="0" w:color="auto"/>
      </w:divBdr>
    </w:div>
    <w:div w:id="1940328681">
      <w:bodyDiv w:val="1"/>
      <w:marLeft w:val="0"/>
      <w:marRight w:val="0"/>
      <w:marTop w:val="0"/>
      <w:marBottom w:val="0"/>
      <w:divBdr>
        <w:top w:val="none" w:sz="0" w:space="0" w:color="auto"/>
        <w:left w:val="none" w:sz="0" w:space="0" w:color="auto"/>
        <w:bottom w:val="none" w:sz="0" w:space="0" w:color="auto"/>
        <w:right w:val="none" w:sz="0" w:space="0" w:color="auto"/>
      </w:divBdr>
    </w:div>
    <w:div w:id="1954752815">
      <w:bodyDiv w:val="1"/>
      <w:marLeft w:val="0"/>
      <w:marRight w:val="0"/>
      <w:marTop w:val="0"/>
      <w:marBottom w:val="0"/>
      <w:divBdr>
        <w:top w:val="none" w:sz="0" w:space="0" w:color="auto"/>
        <w:left w:val="none" w:sz="0" w:space="0" w:color="auto"/>
        <w:bottom w:val="none" w:sz="0" w:space="0" w:color="auto"/>
        <w:right w:val="none" w:sz="0" w:space="0" w:color="auto"/>
      </w:divBdr>
    </w:div>
    <w:div w:id="2144931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41</TotalTime>
  <Pages>44</Pages>
  <Words>8999</Words>
  <Characters>51297</Characters>
  <Application>Microsoft Office Word</Application>
  <DocSecurity>0</DocSecurity>
  <Lines>427</Lines>
  <Paragraphs>12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60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McPherson</dc:creator>
  <cp:keywords/>
  <dc:description/>
  <cp:lastModifiedBy>Peter Mcpherson</cp:lastModifiedBy>
  <cp:revision>23</cp:revision>
  <cp:lastPrinted>2015-09-08T08:33:00Z</cp:lastPrinted>
  <dcterms:created xsi:type="dcterms:W3CDTF">2017-07-17T10:21:00Z</dcterms:created>
  <dcterms:modified xsi:type="dcterms:W3CDTF">2018-05-04T09:20:00Z</dcterms:modified>
</cp:coreProperties>
</file>